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1B4B" w:rsidRPr="00D41B4B" w:rsidRDefault="00D41B4B" w:rsidP="00D41B4B">
      <w:pPr>
        <w:spacing w:line="360" w:lineRule="auto"/>
        <w:rPr>
          <w:rFonts w:ascii="Arial" w:hAnsi="Arial" w:cs="Arial"/>
          <w:b/>
          <w:sz w:val="22"/>
          <w:lang w:val="en-GB"/>
        </w:rPr>
      </w:pPr>
      <w:proofErr w:type="spellStart"/>
      <w:r w:rsidRPr="00D41B4B">
        <w:rPr>
          <w:rFonts w:ascii="Arial" w:hAnsi="Arial" w:cs="Arial"/>
          <w:b/>
          <w:sz w:val="22"/>
          <w:lang w:val="en-GB"/>
        </w:rPr>
        <w:t>Cadiology</w:t>
      </w:r>
      <w:proofErr w:type="spellEnd"/>
      <w:r w:rsidRPr="00D41B4B">
        <w:rPr>
          <w:rFonts w:ascii="Arial" w:hAnsi="Arial" w:cs="Arial"/>
          <w:b/>
          <w:sz w:val="22"/>
          <w:lang w:val="en-GB"/>
        </w:rPr>
        <w:t xml:space="preserve"> Intensive Care in Patients with Out-of-hospital Cardiac Arrest or Cardiogenic Shock </w:t>
      </w:r>
    </w:p>
    <w:p w:rsidR="00D41B4B" w:rsidRPr="00D41B4B" w:rsidRDefault="00D41B4B" w:rsidP="00D41B4B">
      <w:pPr>
        <w:spacing w:line="360" w:lineRule="auto"/>
        <w:rPr>
          <w:rFonts w:ascii="Arial" w:hAnsi="Arial" w:cs="Arial"/>
          <w:sz w:val="22"/>
          <w:lang w:val="de-DE"/>
        </w:rPr>
      </w:pPr>
      <w:r w:rsidRPr="00D41B4B">
        <w:rPr>
          <w:rFonts w:ascii="Arial" w:hAnsi="Arial" w:cs="Arial"/>
          <w:sz w:val="22"/>
          <w:lang w:val="de-DE"/>
        </w:rPr>
        <w:t xml:space="preserve">Vera </w:t>
      </w:r>
      <w:proofErr w:type="spellStart"/>
      <w:r w:rsidRPr="00D41B4B">
        <w:rPr>
          <w:rFonts w:ascii="Arial" w:hAnsi="Arial" w:cs="Arial"/>
          <w:sz w:val="22"/>
          <w:lang w:val="de-DE"/>
        </w:rPr>
        <w:t>Garcheva</w:t>
      </w:r>
      <w:r w:rsidRPr="00D41B4B">
        <w:rPr>
          <w:rFonts w:ascii="Arial" w:hAnsi="Arial" w:cs="Arial"/>
          <w:sz w:val="22"/>
          <w:vertAlign w:val="superscript"/>
          <w:lang w:val="de-DE"/>
        </w:rPr>
        <w:t>a</w:t>
      </w:r>
      <w:proofErr w:type="spellEnd"/>
      <w:r w:rsidRPr="00D41B4B">
        <w:rPr>
          <w:rFonts w:ascii="Arial" w:hAnsi="Arial" w:cs="Arial"/>
          <w:sz w:val="22"/>
          <w:lang w:val="de-DE"/>
        </w:rPr>
        <w:t xml:space="preserve">, MD, Tobias J. </w:t>
      </w:r>
      <w:proofErr w:type="spellStart"/>
      <w:r w:rsidRPr="00D41B4B">
        <w:rPr>
          <w:rFonts w:ascii="Arial" w:hAnsi="Arial" w:cs="Arial"/>
          <w:sz w:val="22"/>
          <w:lang w:val="de-DE"/>
        </w:rPr>
        <w:t>Pfeffer</w:t>
      </w:r>
      <w:r w:rsidRPr="00D41B4B">
        <w:rPr>
          <w:rFonts w:ascii="Arial" w:hAnsi="Arial" w:cs="Arial"/>
          <w:sz w:val="22"/>
          <w:vertAlign w:val="superscript"/>
          <w:lang w:val="de-DE"/>
        </w:rPr>
        <w:t>a</w:t>
      </w:r>
      <w:proofErr w:type="spellEnd"/>
      <w:r w:rsidRPr="00D41B4B">
        <w:rPr>
          <w:rFonts w:ascii="Arial" w:hAnsi="Arial" w:cs="Arial"/>
          <w:sz w:val="22"/>
          <w:lang w:val="de-DE"/>
        </w:rPr>
        <w:t xml:space="preserve">, MD, Johann </w:t>
      </w:r>
      <w:proofErr w:type="spellStart"/>
      <w:r w:rsidRPr="00D41B4B">
        <w:rPr>
          <w:rFonts w:ascii="Arial" w:hAnsi="Arial" w:cs="Arial"/>
          <w:sz w:val="22"/>
          <w:lang w:val="de-DE"/>
        </w:rPr>
        <w:t>Bauersachs</w:t>
      </w:r>
      <w:r w:rsidRPr="00D41B4B">
        <w:rPr>
          <w:rFonts w:ascii="Arial" w:hAnsi="Arial" w:cs="Arial"/>
          <w:sz w:val="22"/>
          <w:vertAlign w:val="superscript"/>
          <w:lang w:val="de-DE"/>
        </w:rPr>
        <w:t>a</w:t>
      </w:r>
      <w:proofErr w:type="spellEnd"/>
      <w:r w:rsidRPr="00D41B4B">
        <w:rPr>
          <w:rFonts w:ascii="Arial" w:hAnsi="Arial" w:cs="Arial"/>
          <w:sz w:val="22"/>
          <w:lang w:val="de-DE"/>
        </w:rPr>
        <w:t xml:space="preserve">, MD, Andreas </w:t>
      </w:r>
      <w:proofErr w:type="spellStart"/>
      <w:r w:rsidRPr="00D41B4B">
        <w:rPr>
          <w:rFonts w:ascii="Arial" w:hAnsi="Arial" w:cs="Arial"/>
          <w:sz w:val="22"/>
          <w:lang w:val="de-DE"/>
        </w:rPr>
        <w:t>Schäfer</w:t>
      </w:r>
      <w:r w:rsidRPr="00D41B4B">
        <w:rPr>
          <w:rFonts w:ascii="Arial" w:hAnsi="Arial" w:cs="Arial"/>
          <w:sz w:val="22"/>
          <w:vertAlign w:val="superscript"/>
          <w:lang w:val="de-DE"/>
        </w:rPr>
        <w:t>a</w:t>
      </w:r>
      <w:proofErr w:type="spellEnd"/>
      <w:r w:rsidRPr="00D41B4B">
        <w:rPr>
          <w:rFonts w:ascii="Arial" w:hAnsi="Arial" w:cs="Arial"/>
          <w:sz w:val="22"/>
          <w:lang w:val="de-DE"/>
        </w:rPr>
        <w:t>, MD</w:t>
      </w:r>
    </w:p>
    <w:p w:rsidR="00D41B4B" w:rsidRPr="00D41B4B" w:rsidRDefault="00D41B4B" w:rsidP="00D41B4B">
      <w:pPr>
        <w:spacing w:line="480" w:lineRule="auto"/>
        <w:jc w:val="both"/>
        <w:outlineLvl w:val="0"/>
        <w:rPr>
          <w:rFonts w:ascii="Arial" w:hAnsi="Arial" w:cs="Arial"/>
          <w:b/>
          <w:lang w:val="de-DE"/>
        </w:rPr>
      </w:pPr>
    </w:p>
    <w:p w:rsidR="00D41B4B" w:rsidRPr="00D41B4B" w:rsidRDefault="00D41B4B" w:rsidP="00D41B4B">
      <w:pPr>
        <w:spacing w:line="480" w:lineRule="auto"/>
        <w:jc w:val="both"/>
        <w:outlineLvl w:val="0"/>
        <w:rPr>
          <w:rFonts w:ascii="Arial" w:hAnsi="Arial" w:cs="Arial"/>
          <w:b/>
          <w:lang w:val="de-DE"/>
        </w:rPr>
      </w:pPr>
    </w:p>
    <w:p w:rsidR="00D41B4B" w:rsidRPr="00D41B4B" w:rsidRDefault="00D41B4B" w:rsidP="00D41B4B">
      <w:pPr>
        <w:spacing w:line="480" w:lineRule="auto"/>
        <w:jc w:val="both"/>
        <w:rPr>
          <w:rFonts w:ascii="Arial" w:eastAsia="Calibri" w:hAnsi="Arial" w:cs="Arial"/>
          <w:b/>
          <w:lang w:val="en-GB"/>
        </w:rPr>
      </w:pPr>
      <w:r w:rsidRPr="00D41B4B">
        <w:rPr>
          <w:rFonts w:ascii="Arial" w:eastAsia="Calibri" w:hAnsi="Arial" w:cs="Arial"/>
          <w:b/>
          <w:lang w:val="en-GB"/>
        </w:rPr>
        <w:t xml:space="preserve">Hannover Cardiac Resuscitation Algorithm </w:t>
      </w:r>
      <w:r>
        <w:rPr>
          <w:rFonts w:ascii="Arial" w:eastAsia="Calibri" w:hAnsi="Arial" w:cs="Arial"/>
          <w:b/>
          <w:lang w:val="en-GB"/>
        </w:rPr>
        <w:t>(</w:t>
      </w:r>
      <w:proofErr w:type="spellStart"/>
      <w:r>
        <w:rPr>
          <w:rFonts w:ascii="Arial" w:eastAsia="Calibri" w:hAnsi="Arial" w:cs="Arial"/>
          <w:b/>
          <w:lang w:val="en-GB"/>
        </w:rPr>
        <w:t>HaCRA</w:t>
      </w:r>
      <w:proofErr w:type="spellEnd"/>
      <w:r>
        <w:rPr>
          <w:rFonts w:ascii="Arial" w:eastAsia="Calibri" w:hAnsi="Arial" w:cs="Arial"/>
          <w:b/>
          <w:lang w:val="en-GB"/>
        </w:rPr>
        <w:t>)</w:t>
      </w:r>
    </w:p>
    <w:p w:rsidR="00D41B4B" w:rsidRPr="00F918E3" w:rsidRDefault="00D41B4B" w:rsidP="00D41B4B">
      <w:pPr>
        <w:spacing w:line="480" w:lineRule="auto"/>
        <w:jc w:val="both"/>
        <w:rPr>
          <w:rFonts w:ascii="Arial" w:hAnsi="Arial" w:cs="Arial"/>
          <w:lang w:val="en-GB"/>
        </w:rPr>
      </w:pPr>
      <w:r w:rsidRPr="00F918E3">
        <w:rPr>
          <w:rFonts w:ascii="Arial" w:hAnsi="Arial" w:cs="Arial"/>
          <w:lang w:val="en-GB"/>
        </w:rPr>
        <w:t xml:space="preserve">The </w:t>
      </w:r>
      <w:proofErr w:type="spellStart"/>
      <w:r w:rsidRPr="00F918E3">
        <w:rPr>
          <w:rFonts w:ascii="Arial" w:hAnsi="Arial" w:cs="Arial"/>
          <w:lang w:val="en-GB"/>
        </w:rPr>
        <w:t>HaCRA</w:t>
      </w:r>
      <w:proofErr w:type="spellEnd"/>
      <w:r w:rsidRPr="00F918E3">
        <w:rPr>
          <w:rFonts w:ascii="Arial" w:hAnsi="Arial" w:cs="Arial"/>
          <w:lang w:val="en-GB"/>
        </w:rPr>
        <w:t xml:space="preserve"> approach was originally described in 2018</w:t>
      </w:r>
      <w:r w:rsidRPr="00F918E3">
        <w:rPr>
          <w:rFonts w:ascii="Arial" w:hAnsi="Arial" w:cs="Arial"/>
          <w:lang w:val="en-GB"/>
        </w:rPr>
        <w:fldChar w:fldCharType="begin"/>
      </w:r>
      <w:r>
        <w:rPr>
          <w:rFonts w:ascii="Arial" w:hAnsi="Arial" w:cs="Arial"/>
          <w:lang w:val="en-GB"/>
        </w:rPr>
        <w:instrText xml:space="preserve"> ADDIN EN.CITE &lt;EndNote&gt;&lt;Cite&gt;&lt;Author&gt;Akin&lt;/Author&gt;&lt;Year&gt;2018&lt;/Year&gt;&lt;RecNum&gt;1540&lt;/RecNum&gt;&lt;DisplayText&gt;[1]&lt;/DisplayText&gt;&lt;record&gt;&lt;rec-number&gt;1540&lt;/rec-number&gt;&lt;foreign-keys&gt;&lt;key app="EN" db-id="02fdprtwsz552xe0r2n552vvzv5trxsv0w5p" timestamp="1529915845"&gt;1540&lt;/key&gt;&lt;/foreign-keys&gt;&lt;ref-type name="Journal Article"&gt;17&lt;/ref-type&gt;&lt;contributors&gt;&lt;authors&gt;&lt;author&gt;Akin, M.&lt;/author&gt;&lt;author&gt;Sieweke, J.-T.&lt;/author&gt;&lt;author&gt;Zauner, F.&lt;/author&gt;&lt;author&gt;Garcheva, V.&lt;/author&gt;&lt;author&gt;Tongers, J.&lt;/author&gt;&lt;author&gt;Napp, L. C.&lt;/author&gt;&lt;author&gt;Friedrich, L.&lt;/author&gt;&lt;author&gt;Treptau, J.&lt;/author&gt;&lt;author&gt;Bahntje, M.-U.&lt;/author&gt;&lt;author&gt;Flierl, U.&lt;/author&gt;&lt;author&gt;Sedding, D.G.&lt;/author&gt;&lt;author&gt;Bauersachs, J.&lt;/author&gt;&lt;author&gt;Schäfer, A.&lt;/author&gt;&lt;/authors&gt;&lt;/contributors&gt;&lt;titles&gt;&lt;title&gt;Mortality in patients with out-of-hospital cardiac arrest undergoing a standardised protocol including therapeutic hypothermia and routine coronary angiography - experience from the HAnnover COoling REgistry (HACORE)&lt;/title&gt;&lt;secondary-title&gt;JACC Cardiovasc Interv&lt;/secondary-title&gt;&lt;/titles&gt;&lt;periodical&gt;&lt;full-title&gt;JACC Cardiovasc Interv&lt;/full-title&gt;&lt;/periodical&gt;&lt;pages&gt;1811-1820&lt;/pages&gt;&lt;volume&gt;11&lt;/volume&gt;&lt;dates&gt;&lt;year&gt;2018&lt;/year&gt;&lt;/dates&gt;&lt;urls&gt;&lt;/urls&gt;&lt;/record&gt;&lt;/Cite&gt;&lt;/EndNote&gt;</w:instrText>
      </w:r>
      <w:r w:rsidRPr="00F918E3">
        <w:rPr>
          <w:rFonts w:ascii="Arial" w:hAnsi="Arial" w:cs="Arial"/>
          <w:lang w:val="en-GB"/>
        </w:rPr>
        <w:fldChar w:fldCharType="separate"/>
      </w:r>
      <w:r>
        <w:rPr>
          <w:rFonts w:ascii="Arial" w:hAnsi="Arial" w:cs="Arial"/>
          <w:noProof/>
          <w:lang w:val="en-GB"/>
        </w:rPr>
        <w:t>[1]</w:t>
      </w:r>
      <w:r w:rsidRPr="00F918E3">
        <w:rPr>
          <w:rFonts w:ascii="Arial" w:hAnsi="Arial" w:cs="Arial"/>
          <w:lang w:val="en-GB"/>
        </w:rPr>
        <w:fldChar w:fldCharType="end"/>
      </w:r>
      <w:r w:rsidRPr="00F918E3">
        <w:rPr>
          <w:rFonts w:ascii="Arial" w:hAnsi="Arial" w:cs="Arial"/>
          <w:lang w:val="en-GB"/>
        </w:rPr>
        <w:t xml:space="preserve">. Based on experiences gained when applying the algorithm, we adapted the approach continuously. Due to the overlap between </w:t>
      </w:r>
      <w:r>
        <w:rPr>
          <w:rFonts w:ascii="Arial" w:hAnsi="Arial" w:cs="Arial"/>
          <w:lang w:val="en-GB"/>
        </w:rPr>
        <w:t>out-of-hospital cardiac arrest (</w:t>
      </w:r>
      <w:r w:rsidRPr="00F918E3">
        <w:rPr>
          <w:rFonts w:ascii="Arial" w:hAnsi="Arial" w:cs="Arial"/>
          <w:lang w:val="en-GB"/>
        </w:rPr>
        <w:t>OHCA</w:t>
      </w:r>
      <w:r>
        <w:rPr>
          <w:rFonts w:ascii="Arial" w:hAnsi="Arial" w:cs="Arial"/>
          <w:lang w:val="en-GB"/>
        </w:rPr>
        <w:t>)</w:t>
      </w:r>
      <w:r w:rsidRPr="00F918E3">
        <w:rPr>
          <w:rFonts w:ascii="Arial" w:hAnsi="Arial" w:cs="Arial"/>
          <w:lang w:val="en-GB"/>
        </w:rPr>
        <w:t xml:space="preserve"> and </w:t>
      </w:r>
      <w:r>
        <w:rPr>
          <w:rFonts w:ascii="Arial" w:hAnsi="Arial" w:cs="Arial"/>
          <w:lang w:val="en-GB"/>
        </w:rPr>
        <w:t>acute myocardial infarction-cardiogenic shock (</w:t>
      </w:r>
      <w:proofErr w:type="gramStart"/>
      <w:r w:rsidRPr="00F918E3">
        <w:rPr>
          <w:rFonts w:ascii="Arial" w:hAnsi="Arial" w:cs="Arial"/>
          <w:lang w:val="en-GB"/>
        </w:rPr>
        <w:t>AMI-CS</w:t>
      </w:r>
      <w:r>
        <w:rPr>
          <w:rFonts w:ascii="Arial" w:hAnsi="Arial" w:cs="Arial"/>
          <w:lang w:val="en-GB"/>
        </w:rPr>
        <w:t>)</w:t>
      </w:r>
      <w:proofErr w:type="gramEnd"/>
      <w:r w:rsidRPr="00F918E3">
        <w:rPr>
          <w:rFonts w:ascii="Arial" w:hAnsi="Arial" w:cs="Arial"/>
          <w:lang w:val="en-GB"/>
        </w:rPr>
        <w:t xml:space="preserve"> we chose to use a single algorithm for early in-hospital diagnostic workup and treatment in order to simplify the approach by individually changing multi-disciplinary teams. The algorithm covers the </w:t>
      </w:r>
      <w:proofErr w:type="gramStart"/>
      <w:r w:rsidRPr="00F918E3">
        <w:rPr>
          <w:rFonts w:ascii="Arial" w:hAnsi="Arial" w:cs="Arial"/>
          <w:lang w:val="en-GB"/>
        </w:rPr>
        <w:t>full time-span</w:t>
      </w:r>
      <w:proofErr w:type="gramEnd"/>
      <w:r w:rsidRPr="00F918E3">
        <w:rPr>
          <w:rFonts w:ascii="Arial" w:hAnsi="Arial" w:cs="Arial"/>
          <w:lang w:val="en-GB"/>
        </w:rPr>
        <w:t xml:space="preserve"> from hospital admission in </w:t>
      </w:r>
      <w:r w:rsidRPr="00F918E3">
        <w:rPr>
          <w:rFonts w:ascii="Arial" w:hAnsi="Arial" w:cs="Arial"/>
          <w:lang w:val="en-GB"/>
        </w:rPr>
        <w:lastRenderedPageBreak/>
        <w:t xml:space="preserve">the emergency room through computed-tomography and cardiac catheterization until admission to </w:t>
      </w:r>
      <w:r>
        <w:rPr>
          <w:rFonts w:ascii="Arial" w:hAnsi="Arial" w:cs="Arial"/>
          <w:lang w:val="en-GB"/>
        </w:rPr>
        <w:t>the cardiology intensive care unit (</w:t>
      </w:r>
      <w:r w:rsidRPr="00F918E3">
        <w:rPr>
          <w:rFonts w:ascii="Arial" w:hAnsi="Arial" w:cs="Arial"/>
          <w:lang w:val="en-GB"/>
        </w:rPr>
        <w:t>CICU</w:t>
      </w:r>
      <w:r>
        <w:rPr>
          <w:rFonts w:ascii="Arial" w:hAnsi="Arial" w:cs="Arial"/>
          <w:lang w:val="en-GB"/>
        </w:rPr>
        <w:t>)</w:t>
      </w:r>
      <w:r w:rsidRPr="00F918E3">
        <w:rPr>
          <w:rFonts w:ascii="Arial" w:hAnsi="Arial" w:cs="Arial"/>
          <w:lang w:val="en-GB"/>
        </w:rPr>
        <w:t xml:space="preserve">. Patients are first screened and stabilised in the emergency room, where </w:t>
      </w:r>
      <w:proofErr w:type="gramStart"/>
      <w:r w:rsidRPr="00F918E3">
        <w:rPr>
          <w:rFonts w:ascii="Arial" w:hAnsi="Arial" w:cs="Arial"/>
          <w:lang w:val="en-GB"/>
        </w:rPr>
        <w:t xml:space="preserve">rapid rule-out of reversible causes of arrest as well as implementation of </w:t>
      </w:r>
      <w:proofErr w:type="spellStart"/>
      <w:r>
        <w:rPr>
          <w:rFonts w:ascii="Arial" w:hAnsi="Arial" w:cs="Arial"/>
          <w:lang w:val="en-GB"/>
        </w:rPr>
        <w:t>veno</w:t>
      </w:r>
      <w:proofErr w:type="spellEnd"/>
      <w:r>
        <w:rPr>
          <w:rFonts w:ascii="Arial" w:hAnsi="Arial" w:cs="Arial"/>
          <w:lang w:val="en-GB"/>
        </w:rPr>
        <w:t>-arterial extracorporeal membrane oxygenation (</w:t>
      </w:r>
      <w:proofErr w:type="spellStart"/>
      <w:r w:rsidRPr="00F918E3">
        <w:rPr>
          <w:rFonts w:ascii="Arial" w:hAnsi="Arial" w:cs="Arial"/>
          <w:lang w:val="en-GB"/>
        </w:rPr>
        <w:t>vaECMO</w:t>
      </w:r>
      <w:proofErr w:type="spellEnd"/>
      <w:r>
        <w:rPr>
          <w:rFonts w:ascii="Arial" w:hAnsi="Arial" w:cs="Arial"/>
          <w:lang w:val="en-GB"/>
        </w:rPr>
        <w:t>)</w:t>
      </w:r>
      <w:r w:rsidRPr="00F918E3">
        <w:rPr>
          <w:rFonts w:ascii="Arial" w:hAnsi="Arial" w:cs="Arial"/>
          <w:lang w:val="en-GB"/>
        </w:rPr>
        <w:t xml:space="preserve"> for </w:t>
      </w:r>
      <w:r>
        <w:rPr>
          <w:rFonts w:ascii="Arial" w:hAnsi="Arial" w:cs="Arial"/>
          <w:lang w:val="en-GB"/>
        </w:rPr>
        <w:t>extracorporeal cardiopulmonary resuscitation (</w:t>
      </w:r>
      <w:proofErr w:type="spellStart"/>
      <w:r w:rsidRPr="00F918E3">
        <w:rPr>
          <w:rFonts w:ascii="Arial" w:hAnsi="Arial" w:cs="Arial"/>
          <w:lang w:val="en-GB"/>
        </w:rPr>
        <w:t>eCPR</w:t>
      </w:r>
      <w:proofErr w:type="spellEnd"/>
      <w:r>
        <w:rPr>
          <w:rFonts w:ascii="Arial" w:hAnsi="Arial" w:cs="Arial"/>
          <w:lang w:val="en-GB"/>
        </w:rPr>
        <w:t>)</w:t>
      </w:r>
      <w:r w:rsidRPr="00F918E3">
        <w:rPr>
          <w:rFonts w:ascii="Arial" w:hAnsi="Arial" w:cs="Arial"/>
          <w:lang w:val="en-GB"/>
        </w:rPr>
        <w:t xml:space="preserve"> can be performed by well-trained staff</w:t>
      </w:r>
      <w:r>
        <w:rPr>
          <w:rFonts w:ascii="Arial" w:hAnsi="Arial" w:cs="Arial"/>
          <w:lang w:val="en-GB"/>
        </w:rPr>
        <w:t xml:space="preserve"> including a CICU team</w:t>
      </w:r>
      <w:proofErr w:type="gramEnd"/>
      <w:r w:rsidRPr="00F918E3">
        <w:rPr>
          <w:rFonts w:ascii="Arial" w:hAnsi="Arial" w:cs="Arial"/>
          <w:lang w:val="en-GB"/>
        </w:rPr>
        <w:t xml:space="preserve">. Therefore, when patients arrive with ongoing resuscitation, an automated chest compression device (LUCAS, </w:t>
      </w:r>
      <w:proofErr w:type="spellStart"/>
      <w:r w:rsidRPr="00F918E3">
        <w:rPr>
          <w:rFonts w:ascii="Arial" w:hAnsi="Arial" w:cs="Arial"/>
          <w:lang w:val="en-GB"/>
        </w:rPr>
        <w:t>Jolife</w:t>
      </w:r>
      <w:proofErr w:type="spellEnd"/>
      <w:r w:rsidRPr="00F918E3">
        <w:rPr>
          <w:rFonts w:ascii="Arial" w:hAnsi="Arial" w:cs="Arial"/>
          <w:lang w:val="en-GB"/>
        </w:rPr>
        <w:t xml:space="preserve"> AB / Physio-Control, Lund, Sweden) </w:t>
      </w:r>
      <w:proofErr w:type="gramStart"/>
      <w:r w:rsidRPr="00F918E3">
        <w:rPr>
          <w:rFonts w:ascii="Arial" w:hAnsi="Arial" w:cs="Arial"/>
          <w:lang w:val="en-GB"/>
        </w:rPr>
        <w:t>is initiated</w:t>
      </w:r>
      <w:proofErr w:type="gramEnd"/>
      <w:r w:rsidRPr="00F918E3">
        <w:rPr>
          <w:rFonts w:ascii="Arial" w:hAnsi="Arial" w:cs="Arial"/>
          <w:lang w:val="en-GB"/>
        </w:rPr>
        <w:t xml:space="preserve"> and the patient is evaluated for </w:t>
      </w:r>
      <w:proofErr w:type="spellStart"/>
      <w:r w:rsidRPr="00F918E3">
        <w:rPr>
          <w:rFonts w:ascii="Arial" w:hAnsi="Arial" w:cs="Arial"/>
          <w:lang w:val="en-GB"/>
        </w:rPr>
        <w:t>eCPR</w:t>
      </w:r>
      <w:proofErr w:type="spellEnd"/>
      <w:r w:rsidRPr="00F918E3">
        <w:rPr>
          <w:rFonts w:ascii="Arial" w:hAnsi="Arial" w:cs="Arial"/>
          <w:lang w:val="en-GB"/>
        </w:rPr>
        <w:t xml:space="preserve">. The process is based on our evaluation of the initial experience with </w:t>
      </w:r>
      <w:proofErr w:type="spellStart"/>
      <w:r w:rsidRPr="00F918E3">
        <w:rPr>
          <w:rFonts w:ascii="Arial" w:hAnsi="Arial" w:cs="Arial"/>
          <w:lang w:val="en-GB"/>
        </w:rPr>
        <w:t>eCPR</w:t>
      </w:r>
      <w:proofErr w:type="spellEnd"/>
      <w:r w:rsidRPr="00F918E3">
        <w:rPr>
          <w:rFonts w:ascii="Arial" w:hAnsi="Arial" w:cs="Arial"/>
          <w:lang w:val="en-GB"/>
        </w:rPr>
        <w:fldChar w:fldCharType="begin"/>
      </w:r>
      <w:r>
        <w:rPr>
          <w:rFonts w:ascii="Arial" w:hAnsi="Arial" w:cs="Arial"/>
          <w:lang w:val="en-GB"/>
        </w:rPr>
        <w:instrText xml:space="preserve"> ADDIN EN.CITE &lt;EndNote&gt;&lt;Cite&gt;&lt;Author&gt;Napp&lt;/Author&gt;&lt;Year&gt;2020&lt;/Year&gt;&lt;RecNum&gt;1831&lt;/RecNum&gt;&lt;DisplayText&gt;[2]&lt;/DisplayText&gt;&lt;record&gt;&lt;rec-number&gt;1831&lt;/rec-number&gt;&lt;foreign-keys&gt;&lt;key app="EN" db-id="02fdprtwsz552xe0r2n552vvzv5trxsv0w5p" timestamp="1605608719"&gt;1831&lt;/key&gt;&lt;/foreign-keys&gt;&lt;ref-type name="Journal Article"&gt;17&lt;/ref-type&gt;&lt;contributors&gt;&lt;authors&gt;&lt;author&gt;Napp, L. C.&lt;/author&gt;&lt;author&gt;Sanchez Martinez, C.&lt;/author&gt;&lt;author&gt;Akin, M.&lt;/author&gt;&lt;author&gt;Garcheva, V.&lt;/author&gt;&lt;author&gt;Kuhn, C.&lt;/author&gt;&lt;author&gt;Bauersachs, J.&lt;/author&gt;&lt;author&gt;Schäfer, A.&lt;/author&gt;&lt;/authors&gt;&lt;/contributors&gt;&lt;auth-address&gt;Klinik fur Kardiologie und Angiologie, Medizinische Hochschule Hannover, Hannover, Germany.&amp;#xD;Klinik fur Herz-, Thorax-, Transplantations- und Gefasschirurgie, Medizinischen Hochschule Hannover, Hannover, Germany.&lt;/auth-address&gt;&lt;titles&gt;&lt;title&gt;Use of extracorporeal membrane oxygenation for eCPR in the emergency room in patients with refractory out-of-hospital cardiac arrest&lt;/title&gt;&lt;secondary-title&gt;PLoS One&lt;/secondary-title&gt;&lt;/titles&gt;&lt;periodical&gt;&lt;full-title&gt;PLoS ONE&lt;/full-title&gt;&lt;/periodical&gt;&lt;pages&gt;e0239777&lt;/pages&gt;&lt;volume&gt;15&lt;/volume&gt;&lt;number&gt;9&lt;/number&gt;&lt;dates&gt;&lt;year&gt;2020&lt;/year&gt;&lt;/dates&gt;&lt;isbn&gt;1932-6203 (Electronic)&amp;#xD;1932-6203 (Linking)&lt;/isbn&gt;&lt;accession-num&gt;32986781&lt;/accession-num&gt;&lt;urls&gt;&lt;related-urls&gt;&lt;url&gt;https://www.ncbi.nlm.nih.gov/pubmed/32986781&lt;/url&gt;&lt;/related-urls&gt;&lt;/urls&gt;&lt;custom2&gt;PMC7521699 received lecture honoraria from Maquet, Abbott, Zoll and Orion as well as lecture, consulting and proctoring honoraria from Abiomed. All other authors declare no conflict of interest. This does not alter our adherence to PLOS ONE policies on sharing data and materials.&lt;/custom2&gt;&lt;electronic-resource-num&gt;10.1371/journal.pone.0239777&lt;/electronic-resource-num&gt;&lt;/record&gt;&lt;/Cite&gt;&lt;/EndNote&gt;</w:instrText>
      </w:r>
      <w:r w:rsidRPr="00F918E3">
        <w:rPr>
          <w:rFonts w:ascii="Arial" w:hAnsi="Arial" w:cs="Arial"/>
          <w:lang w:val="en-GB"/>
        </w:rPr>
        <w:fldChar w:fldCharType="separate"/>
      </w:r>
      <w:r>
        <w:rPr>
          <w:rFonts w:ascii="Arial" w:hAnsi="Arial" w:cs="Arial"/>
          <w:noProof/>
          <w:lang w:val="en-GB"/>
        </w:rPr>
        <w:t>[2]</w:t>
      </w:r>
      <w:r w:rsidRPr="00F918E3">
        <w:rPr>
          <w:rFonts w:ascii="Arial" w:hAnsi="Arial" w:cs="Arial"/>
          <w:lang w:val="en-GB"/>
        </w:rPr>
        <w:fldChar w:fldCharType="end"/>
      </w:r>
      <w:r w:rsidRPr="00F918E3">
        <w:rPr>
          <w:rFonts w:ascii="Arial" w:hAnsi="Arial" w:cs="Arial"/>
          <w:lang w:val="en-GB"/>
        </w:rPr>
        <w:t xml:space="preserve"> in line with reported larger-volume cohorts</w:t>
      </w:r>
      <w:r w:rsidRPr="00F918E3">
        <w:rPr>
          <w:rFonts w:ascii="Arial" w:hAnsi="Arial" w:cs="Arial"/>
          <w:lang w:val="en-GB"/>
        </w:rPr>
        <w:fldChar w:fldCharType="begin">
          <w:fldData xml:space="preserve">PEVuZE5vdGU+PENpdGU+PEF1dGhvcj5XZW5nZW5tYXllcjwvQXV0aG9yPjxZZWFyPjIwMTc8L1ll
YXI+PFJlY051bT4xODA2PC9SZWNOdW0+PERpc3BsYXlUZXh0PlszLTVdPC9EaXNwbGF5VGV4dD48
cmVjb3JkPjxyZWMtbnVtYmVyPjE4MDY8L3JlYy1udW1iZXI+PGZvcmVpZ24ta2V5cz48a2V5IGFw
cD0iRU4iIGRiLWlkPSIwMmZkcHJ0d3N6NTUyeGUwcjJuNTUydnZ6djV0cnhzdjB3NXAiIHRpbWVz
dGFtcD0iMTU5NDAyNzY5OCI+MTgwNjwva2V5PjwvZm9yZWlnbi1rZXlzPjxyZWYtdHlwZSBuYW1l
PSJKb3VybmFsIEFydGljbGUiPjE3PC9yZWYtdHlwZT48Y29udHJpYnV0b3JzPjxhdXRob3JzPjxh
dXRob3I+V2VuZ2VubWF5ZXIsIFQuPC9hdXRob3I+PGF1dGhvcj5Sb21iYWNoLCBTLjwvYXV0aG9y
PjxhdXRob3I+UmFtc2hvcm4sIEYuPC9hdXRob3I+PGF1dGhvcj5CaWV2ZXIsIFAuPC9hdXRob3I+
PGF1dGhvcj5Cb2RlLCBDLjwvYXV0aG9yPjxhdXRob3I+RHVlcnNjaG1pZWQsIEQuPC9hdXRob3I+
PGF1dGhvcj5TdGF1ZGFjaGVyLCBELiBMLjwvYXV0aG9yPjwvYXV0aG9ycz48L2NvbnRyaWJ1dG9y
cz48YXV0aC1hZGRyZXNzPkRlcGFydG1lbnQgb2YgQ2FyZGlvbG9neSBhbmQgQW5naW9sb2d5IEks
IEhlYXJ0IENlbnRlciwgVW5pdmVyc2l0eSBvZiBGcmVpYnVyZywgSHVnc3RldHRlcnN0cmFzc2Ug
NTUsIDc5MTA2LCBGcmVpYnVyZywgR2VybWFueS4gdG9iaWFzLndlbmdlbm1heWVyQG1lLmNvbS4m
I3hEO0RlcGFydG1lbnQgb2YgTWVkaWNpbmUgSUlJIChJbnRlcmRpc2NpcGxpbmFyeSBNZWRpY2Fs
IEludGVuc2l2ZSBDYXJlKSwgRmFjdWx0eSBvZiBNZWRpY2luZSwgVW5pdmVyc2l0eSBNZWRpY2Fs
IENlbnRlciAtIFVuaXZlcnNpdHkgb2YgRnJlaWJ1cmcsIEZyZWlidXJnLCBHZXJtYW55LiB0b2Jp
YXMud2VuZ2VubWF5ZXJAbWUuY29tLiYjeEQ7RGVwYXJ0bWVudCBvZiBNZWRpY2luZSBJSUkgKElu
dGVyZGlzY2lwbGluYXJ5IE1lZGljYWwgSW50ZW5zaXZlIENhcmUpLCBGYWN1bHR5IG9mIE1lZGlj
aW5lLCBVbml2ZXJzaXR5IE1lZGljYWwgQ2VudGVyIC0gVW5pdmVyc2l0eSBvZiBGcmVpYnVyZywg
RnJlaWJ1cmcsIEdlcm1hbnkuJiN4RDtEZXBhcnRtZW50IG9mIENhcmRpb2xvZ3kgYW5kIEFuZ2lv
bG9neSBJLCBIZWFydCBDZW50ZXIsIFVuaXZlcnNpdHkgb2YgRnJlaWJ1cmcsIEh1Z3N0ZXR0ZXJz
dHJhc3NlIDU1LCA3OTEwNiwgRnJlaWJ1cmcsIEdlcm1hbnkuPC9hdXRoLWFkZHJlc3M+PHRpdGxl
cz48dGl0bGU+SW5mbHVlbmNlIG9mIGxvdy1mbG93IHRpbWUgb24gc3Vydml2YWwgYWZ0ZXIgZXh0
cmFjb3Jwb3JlYWwgY2FyZGlvcHVsbW9uYXJ5IHJlc3VzY2l0YXRpb24gKGVDUFIpPC90aXRsZT48
c2Vjb25kYXJ5LXRpdGxlPkNyaXQgQ2FyZTwvc2Vjb25kYXJ5LXRpdGxlPjwvdGl0bGVzPjxwZXJp
b2RpY2FsPjxmdWxsLXRpdGxlPkNyaXQgQ2FyZTwvZnVsbC10aXRsZT48L3BlcmlvZGljYWw+PHBh
Z2VzPjE1NzwvcGFnZXM+PHZvbHVtZT4yMTwvdm9sdW1lPjxudW1iZXI+MTwvbnVtYmVyPjxrZXl3
b3Jkcz48a2V5d29yZD5BZHVsdDwva2V5d29yZD48a2V5d29yZD5BZ2VkPC9rZXl3b3JkPjxrZXl3
b3JkPkV4dHJhY29ycG9yZWFsIE1lbWJyYW5lIE94eWdlbmF0aW9uLyptZXRob2RzL3N0YW5kYXJk
czwva2V5d29yZD48a2V5d29yZD5GZW1hbGU8L2tleXdvcmQ+PGtleXdvcmQ+SHVtYW5zPC9rZXl3
b3JkPjxrZXl3b3JkPkxvZ2lzdGljIE1vZGVsczwva2V5d29yZD48a2V5d29yZD5NYWxlPC9rZXl3
b3JkPjxrZXl3b3JkPk1pZGRsZSBBZ2VkPC9rZXl3b3JkPjxrZXl3b3JkPk91dC1vZi1Ib3NwaXRh
bCBDYXJkaWFjIEFycmVzdC90aGVyYXB5PC9rZXl3b3JkPjxrZXl3b3JkPlByb3NwZWN0aXZlIFN0
dWRpZXM8L2tleXdvcmQ+PGtleXdvcmQ+Uk9DIEN1cnZlPC9rZXl3b3JkPjxrZXl3b3JkPlJlZ2lz
dHJpZXMvc3RhdGlzdGljcyAmYW1wOyBudW1lcmljYWwgZGF0YTwva2V5d29yZD48a2V5d29yZD5S
ZXN1c2NpdGF0aW9uL21ldGhvZHMvKnN0YW5kYXJkczwva2V5d29yZD48a2V5d29yZD5SZXRyb3Nw
ZWN0aXZlIFN0dWRpZXM8L2tleXdvcmQ+PGtleXdvcmQ+U3Vydml2YWwgQW5hbHlzaXM8L2tleXdv
cmQ+PGtleXdvcmQ+KlRpbWUgRmFjdG9yczwva2V5d29yZD48a2V5d29yZD4qVHJlYXRtZW50IE91
dGNvbWU8L2tleXdvcmQ+PGtleXdvcmQ+Q2FyZGlhYyBhcnJlc3Q8L2tleXdvcmQ+PGtleXdvcmQ+
Q2hlc3QgY29tcHJlc3Npb248L2tleXdvcmQ+PGtleXdvcmQ+RWNsczwva2V5d29yZD48a2V5d29y
ZD5Mb3cgZmxvdzwva2V5d29yZD48a2V5d29yZD5PdXRjb21lPC9rZXl3b3JkPjxrZXl3b3JkPlZl
bm9hcnRlcmlhbCBleHRyYWNvcnBvcmVhbCBtZW1icmFuZSBveHlnZW5hdGlvbjwva2V5d29yZD48
L2tleXdvcmRzPjxkYXRlcz48eWVhcj4yMDE3PC95ZWFyPjxwdWItZGF0ZXM+PGRhdGU+SnVuIDIy
PC9kYXRlPjwvcHViLWRhdGVzPjwvZGF0ZXM+PGlzYm4+MTQ2Ni02MDlYIChFbGVjdHJvbmljKSYj
eEQ7MTM2NC04NTM1IChMaW5raW5nKTwvaXNibj48YWNjZXNzaW9uLW51bT4yODYzNzQ5NzwvYWNj
ZXNzaW9uLW51bT48dXJscz48cmVsYXRlZC11cmxzPjx1cmw+aHR0cHM6Ly93d3cubmNiaS5ubG0u
bmloLmdvdi9wdWJtZWQvMjg2Mzc0OTc8L3VybD48L3JlbGF0ZWQtdXJscz48L3VybHM+PGN1c3Rv
bTI+UE1DNTQ4MDE5MzwvY3VzdG9tMj48ZWxlY3Ryb25pYy1yZXNvdXJjZS1udW0+MTAuMTE4Ni9z
MTMwNTQtMDE3LTE3NDQtODwvZWxlY3Ryb25pYy1yZXNvdXJjZS1udW0+PC9yZWNvcmQ+PC9DaXRl
PjxDaXRlPjxBdXRob3I+Qm91Z291aW48L0F1dGhvcj48WWVhcj4yMDIwPC9ZZWFyPjxSZWNOdW0+
MTc3MzwvUmVjTnVtPjxyZWNvcmQ+PHJlYy1udW1iZXI+MTc3MzwvcmVjLW51bWJlcj48Zm9yZWln
bi1rZXlzPjxrZXkgYXBwPSJFTiIgZGItaWQ9IjAyZmRwcnR3c3o1NTJ4ZTByMm41NTJ2dnp2NXRy
eHN2MHc1cCIgdGltZXN0YW1wPSIxNTkxMTcxMDY2Ij4xNzczPC9rZXk+PC9mb3JlaWduLWtleXM+
PHJlZi10eXBlIG5hbWU9IkpvdXJuYWwgQXJ0aWNsZSI+MTc8L3JlZi10eXBlPjxjb250cmlidXRv
cnM+PGF1dGhvcnM+PGF1dGhvcj5Cb3Vnb3VpbiwgVy48L2F1dGhvcj48YXV0aG9yPkR1bWFzLCBG
LjwvYXV0aG9yPjxhdXRob3I+TGFtaGF1dCwgTC48L2F1dGhvcj48YXV0aG9yPk1hcmlqb24sIEUu
PC9hdXRob3I+PGF1dGhvcj5DYXJsaSwgUC48L2F1dGhvcj48YXV0aG9yPkNvbWJlcywgQS48L2F1
dGhvcj48YXV0aG9yPlBpcnJhY2NoaW8sIFIuPC9hdXRob3I+PGF1dGhvcj5BaXNzYW91aSwgTi48
L2F1dGhvcj48YXV0aG9yPkthcmFtLCBOLjwvYXV0aG9yPjxhdXRob3I+RGV5ZSwgTi48L2F1dGhv
cj48YXV0aG9yPlNpZGVyaXMsIEcuPC9hdXRob3I+PGF1dGhvcj5CZWdhbnRvbiwgRi48L2F1dGhv
cj48YXV0aG9yPkpvc3QsIEQuPC9hdXRob3I+PGF1dGhvcj5DYXJpb3UsIEEuPC9hdXRob3I+PGF1
dGhvcj5Kb3V2ZW4sIFguPC9hdXRob3I+PGF1dGhvcj5TdWRkZW4gRGVhdGggRXhwZXJ0aXNlIENl
bnRlciwgaW52ZXN0aWdhdG9yczwvYXV0aG9yPjwvYXV0aG9ycz48L2NvbnRyaWJ1dG9ycz48YXV0
aC1hZGRyZXNzPlBhcmlzIENhcmRpb3Zhc2N1bGFyIFJlc2VhcmNoIENlbnRlciAoUEFSQ0MpLCBJ
TlNFUk0gVW5pdCA5NzAsIDU2IHJ1ZSBMZWJsYW5jLCA3NTc4NyBQYXJpcywgRnJhbmNlLiYjeEQ7
TWVkaWNhbC1TdXJnaWNhbCBJbnRlbnNpdmUgQ2FyZSBVbml0LCBSYW1zYXkgR2VuZXJhbGUgZGUg
U2FudGUsIEhvcGl0YWwgUHJpdmUgSmFjcXVlcyBDYXJ0aWVyLCA2IEF2ZW51ZSBkdSBOb3llciBM
YW1iZXJ0LCA5MTMwMCBNYXNzeSwgRnJhbmNlLiYjeEQ7UGFyaXMgU3VkZGVuIERlYXRoIEV4cGVy
dGlzZSBDZW50ZXIsIDU2IHJ1ZSBMZWJsYW5jLCA3NTc4NyBQYXJpcywgRnJhbmNlLiYjeEQ7QWZ0
ZXJST1NDIG5ldHdvcmssIDI3IFJ1ZSBkdSBGYXVib3VyZyBTYWludC1KYWNxdWVzLCA3NTAxNCBQ
YXJpcywgRnJhbmNlLiYjeEQ7VW5pdmVyc2l0ZSBQYXJpcyBEZXNjYXJ0ZXMtU29yYm9ubmUgUGFy
aXMgQ2l0ZSwgMTIgUnVlIGRlIGwmYXBvcztFY29sZSBkZSBNZWRlY2luZSwgNzUwMDYgUGFyaXMs
IEZyYW5jZS4mI3hEO0VtZXJnZW5jeSBEZXBhcnRtZW50LCBDb2NoaW4tSG90ZWwtRGlldSBIb3Nw
aXRhbCwgQVBIUCwgMjcgUnVlIGR1IEZhdWJvdXJnIFNhaW50LUphY3F1ZXMsIDc1MDE0IFBhcmlz
LCBGcmFuY2UuJiN4RDtJbnRlbnNpdmUgQ2FyZSBVbml0IC0gU0FNVSA3NSwgTmVja2VyLUVuZmFu
dHMtTWFsYWRlcyBIb3NwaXRhbCwgQVBIUCwgMTQ5IFJ1ZSBkZSBTZXZyZXMsIDc1MDE1IFBhcmlz
LCBGcmFuY2UuJiN4RDtDYXJkaW9sb2d5IERlcGFydG1lbnQsIEdlb3JnZXMgUG9tcGlkb3UgRXVy
b3BlYW4gSG9zcGl0YWwsIEFQLUhQLCAyMCBSdWUgTGVibGFuYywgNzUwMTUgUGFyaXMsIEZyYW5j
ZS4mI3hEO01lZGljYWwtU3VyZ2ljYWwgSW50ZW5zaXZlIENhcmUgVW5pdCwgaUNBTiwgSW5zdGl0
dXRlIG9mIENhcmRpb21ldGFib2xpc20gYW5kIE51dHJpdGlvbiwgUGl0aWUtU2FscGV0cmllcmUg
SG9zcGl0YWwsIEFQSFAsIDQ3LTgzIEJvdWxldmFyZCBkZSBsJmFwb3M7SG9waXRhbCwgNzUwMTMg
UGFyaXMsIEZyYW5jZS4mI3hEO1N1cmdpY2FsIElDVSwgR2VvcmdlcyBQb21waWRvdSBFdXJvcGVh
biBIb3NwaXRhbCwgQVAtSFAsIDIwIFJ1ZSBMZWJsYW5jLCA3NTAxNSBQYXJpcywgRnJhbmNlLiYj
eEQ7TWVkaWNhbCBJQ1UsIEdlb3JnZXMgUG9tcGlkb3UgRXVyb3BlYW4gSG9zcGl0YWwsIEFQLUhQ
LCAyMCBSdWUgTGVibGFuYywgNzUwMTUgUGFyaXMsIEZyYW5jZS4mI3hEO01lZGljYWwgSUNVLCBM
YXJpYm9pc2llcmUgSG9zcGl0YWwsIEFQLUhQLCAyIFJ1ZSBBbWJyb2lzZSBQYXJlLCA3NTAxMCBQ
YXJpcywgRnJhbmNlLiYjeEQ7Q2FyZGlvbG9neSBEZXBhcnRtZW50LCBMYXJpYm9pc2llcmUgSG9z
cGl0YWwsIEFQLUhQLCAyIFJ1ZSBBbWJyb2lzZSBQYXJlLCA3NTAxMCBQYXJpcywgRnJhbmNlLiYj
eEQ7QnJpZ2FkZSBkZSBTYXBldXJzIFBvbXBpZXJzIGRlIFBhcmlzIChCU1BQKSwgMSBQbGFjZSBK
dWxlcyBSZW5hcmQsIDc1MDE3IFBhcmlzLCBGcmFuY2UuJiN4RDtNZWRpY2FsIEludGVuc2l2ZSBD
YXJlIFVuaXQsIENvY2hpbiBIb3NwaXRhbCwgQVBIUCwgMjcgUnVlIGR1IEZhdWJvdXJnIFNhaW50
LUphY3F1ZXMsIDc1MDE0IFBhcmlzLCBGcmFuY2UuPC9hdXRoLWFkZHJlc3M+PHRpdGxlcz48dGl0
bGU+RXh0cmFjb3Jwb3JlYWwgY2FyZGlvcHVsbW9uYXJ5IHJlc3VzY2l0YXRpb24gaW4gb3V0LW9m
LWhvc3BpdGFsIGNhcmRpYWMgYXJyZXN0OiBhIHJlZ2lzdHJ5IHN0dWR5PC90aXRsZT48c2Vjb25k
YXJ5LXRpdGxlPkV1ciBIZWFydCBKPC9zZWNvbmRhcnktdGl0bGU+PC90aXRsZXM+PHBlcmlvZGlj
YWw+PGZ1bGwtdGl0bGU+RXVyIEhlYXJ0IEo8L2Z1bGwtdGl0bGU+PC9wZXJpb2RpY2FsPjxwYWdl
cz4xOTYxLTE5NzE8L3BhZ2VzPjx2b2x1bWU+NDE8L3ZvbHVtZT48bnVtYmVyPjIxPC9udW1iZXI+
PGtleXdvcmRzPjxrZXl3b3JkPkNhcmRpYWMgYXJyZXN0PC9rZXl3b3JkPjxrZXl3b3JkPkV4dHJh
Y29ycG9yZWFsIG1lbWJyYW5lIG94eWdlbmF0aW9uPC9rZXl3b3JkPjxrZXl3b3JkPlByb2dub3Np
czwva2V5d29yZD48a2V5d29yZD5TdWRkZW4gZGVhdGg8L2tleXdvcmQ+PGtleXdvcmQ+U3Vydml2
YWw8L2tleXdvcmQ+PC9rZXl3b3Jkcz48ZGF0ZXM+PHllYXI+MjAyMDwveWVhcj48cHViLWRhdGVz
PjxkYXRlPkp1biAxPC9kYXRlPjwvcHViLWRhdGVzPjwvZGF0ZXM+PGlzYm4+MTUyMi05NjQ1IChF
bGVjdHJvbmljKSYjeEQ7MDE5NS02NjhYIChMaW5raW5nKTwvaXNibj48YWNjZXNzaW9uLW51bT4z
MTY3MDc5MzwvYWNjZXNzaW9uLW51bT48dXJscz48cmVsYXRlZC11cmxzPjx1cmw+aHR0cHM6Ly93
d3cubmNiaS5ubG0ubmloLmdvdi9wdWJtZWQvMzE2NzA3OTM8L3VybD48L3JlbGF0ZWQtdXJscz48
L3VybHM+PGVsZWN0cm9uaWMtcmVzb3VyY2UtbnVtPjEwLjEwOTMvZXVyaGVhcnRqL2Voejc1Mzwv
ZWxlY3Ryb25pYy1yZXNvdXJjZS1udW0+PC9yZWNvcmQ+PC9DaXRlPjxDaXRlPjxBdXRob3I+U3V2
ZXJlaW48L0F1dGhvcj48WWVhcj4yMDIzPC9ZZWFyPjxSZWNOdW0+MjI0NzwvUmVjTnVtPjxyZWNv
cmQ+PHJlYy1udW1iZXI+MjI0NzwvcmVjLW51bWJlcj48Zm9yZWlnbi1rZXlzPjxrZXkgYXBwPSJF
TiIgZGItaWQ9IjAyZmRwcnR3c3o1NTJ4ZTByMm41NTJ2dnp2NXRyeHN2MHc1cCIgdGltZXN0YW1w
PSIxNzQ0OTcwMTAyIj4yMjQ3PC9rZXk+PC9mb3JlaWduLWtleXM+PHJlZi10eXBlIG5hbWU9Ikpv
dXJuYWwgQXJ0aWNsZSI+MTc8L3JlZi10eXBlPjxjb250cmlidXRvcnM+PGF1dGhvcnM+PGF1dGhv
cj5TdXZlcmVpbiwgTS4gTS48L2F1dGhvcj48YXV0aG9yPkxvcnVzc28sIFIuPC9hdXRob3I+PGF1
dGhvcj52YW4gZGUgUG9sbCwgTS4gQy4gRy48L2F1dGhvcj48L2F1dGhvcnM+PC9jb250cmlidXRv
cnM+PGF1dGgtYWRkcmVzcz5NYWFzdHJpY2h0IFVuaXZlcnNpdHkgTWVkaWNhbCBDZW50ZXIsIE1h
YXN0cmljaHQsIHRoZSBOZXRoZXJsYW5kcyBtYXJ0amUuc3V2ZXJlaW5AbXVtYy5ubC48L2F1dGgt
YWRkcmVzcz48dGl0bGVzPjx0aXRsZT5FeHRyYWNvcnBvcmVhbCBDUFIgZm9yIE91dC1vZi1Ib3Nw
aXRhbCBDYXJkaWFjIEFycmVzdC4gUmVwbHk8L3RpdGxlPjxzZWNvbmRhcnktdGl0bGU+TiBFbmds
IEogTWVkPC9zZWNvbmRhcnktdGl0bGU+PC90aXRsZXM+PHBlcmlvZGljYWw+PGZ1bGwtdGl0bGU+
TiBFbmdsIEogTWVkPC9mdWxsLXRpdGxlPjwvcGVyaW9kaWNhbD48cGFnZXM+MTkxNi0xOTE3PC9w
YWdlcz48dm9sdW1lPjM4ODwvdm9sdW1lPjxudW1iZXI+MjA8L251bWJlcj48a2V5d29yZHM+PGtl
eXdvcmQ+SHVtYW5zPC9rZXl3b3JkPjxrZXl3b3JkPipPdXQtb2YtSG9zcGl0YWwgQ2FyZGlhYyBB
cnJlc3QvdGhlcmFweTwva2V5d29yZD48a2V5d29yZD4qQ2FyZGlvcHVsbW9uYXJ5IFJlc3VzY2l0
YXRpb248L2tleXdvcmQ+PC9rZXl3b3Jkcz48ZGF0ZXM+PHllYXI+MjAyMzwveWVhcj48cHViLWRh
dGVzPjxkYXRlPk1heSAxODwvZGF0ZT48L3B1Yi1kYXRlcz48L2RhdGVzPjxpc2JuPjE1MzMtNDQw
NiAoRWxlY3Ryb25pYykmI3hEOzAwMjgtNDc5MyAoTGlua2luZyk8L2lzYm4+PGFjY2Vzc2lvbi1u
dW0+MzcxOTU5NTc8L2FjY2Vzc2lvbi1udW0+PHVybHM+PHJlbGF0ZWQtdXJscz48dXJsPmh0dHBz
Oi8vd3d3Lm5jYmkubmxtLm5paC5nb3YvcHVibWVkLzM3MTk1OTU3PC91cmw+PC9yZWxhdGVkLXVy
bHM+PC91cmxzPjxlbGVjdHJvbmljLXJlc291cmNlLW51bT4xMC4xMDU2L05FSk1jMjMwMjQwNTwv
ZWxlY3Ryb25pYy1yZXNvdXJjZS1udW0+PHJlbW90ZS1kYXRhYmFzZS1uYW1lPk1lZGxpbmU8L3Jl
bW90ZS1kYXRhYmFzZS1uYW1lPjxyZW1vdGUtZGF0YWJhc2UtcHJvdmlkZXI+TkxNPC9yZW1vdGUt
ZGF0YWJhc2UtcHJvdmlkZXI+PC9yZWNvcmQ+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XZW5nZW5tYXllcjwvQXV0aG9yPjxZZWFyPjIwMTc8L1ll
YXI+PFJlY051bT4xODA2PC9SZWNOdW0+PERpc3BsYXlUZXh0PlszLTVdPC9EaXNwbGF5VGV4dD48
cmVjb3JkPjxyZWMtbnVtYmVyPjE4MDY8L3JlYy1udW1iZXI+PGZvcmVpZ24ta2V5cz48a2V5IGFw
cD0iRU4iIGRiLWlkPSIwMmZkcHJ0d3N6NTUyeGUwcjJuNTUydnZ6djV0cnhzdjB3NXAiIHRpbWVz
dGFtcD0iMTU5NDAyNzY5OCI+MTgwNjwva2V5PjwvZm9yZWlnbi1rZXlzPjxyZWYtdHlwZSBuYW1l
PSJKb3VybmFsIEFydGljbGUiPjE3PC9yZWYtdHlwZT48Y29udHJpYnV0b3JzPjxhdXRob3JzPjxh
dXRob3I+V2VuZ2VubWF5ZXIsIFQuPC9hdXRob3I+PGF1dGhvcj5Sb21iYWNoLCBTLjwvYXV0aG9y
PjxhdXRob3I+UmFtc2hvcm4sIEYuPC9hdXRob3I+PGF1dGhvcj5CaWV2ZXIsIFAuPC9hdXRob3I+
PGF1dGhvcj5Cb2RlLCBDLjwvYXV0aG9yPjxhdXRob3I+RHVlcnNjaG1pZWQsIEQuPC9hdXRob3I+
PGF1dGhvcj5TdGF1ZGFjaGVyLCBELiBMLjwvYXV0aG9yPjwvYXV0aG9ycz48L2NvbnRyaWJ1dG9y
cz48YXV0aC1hZGRyZXNzPkRlcGFydG1lbnQgb2YgQ2FyZGlvbG9neSBhbmQgQW5naW9sb2d5IEks
IEhlYXJ0IENlbnRlciwgVW5pdmVyc2l0eSBvZiBGcmVpYnVyZywgSHVnc3RldHRlcnN0cmFzc2Ug
NTUsIDc5MTA2LCBGcmVpYnVyZywgR2VybWFueS4gdG9iaWFzLndlbmdlbm1heWVyQG1lLmNvbS4m
I3hEO0RlcGFydG1lbnQgb2YgTWVkaWNpbmUgSUlJIChJbnRlcmRpc2NpcGxpbmFyeSBNZWRpY2Fs
IEludGVuc2l2ZSBDYXJlKSwgRmFjdWx0eSBvZiBNZWRpY2luZSwgVW5pdmVyc2l0eSBNZWRpY2Fs
IENlbnRlciAtIFVuaXZlcnNpdHkgb2YgRnJlaWJ1cmcsIEZyZWlidXJnLCBHZXJtYW55LiB0b2Jp
YXMud2VuZ2VubWF5ZXJAbWUuY29tLiYjeEQ7RGVwYXJ0bWVudCBvZiBNZWRpY2luZSBJSUkgKElu
dGVyZGlzY2lwbGluYXJ5IE1lZGljYWwgSW50ZW5zaXZlIENhcmUpLCBGYWN1bHR5IG9mIE1lZGlj
aW5lLCBVbml2ZXJzaXR5IE1lZGljYWwgQ2VudGVyIC0gVW5pdmVyc2l0eSBvZiBGcmVpYnVyZywg
RnJlaWJ1cmcsIEdlcm1hbnkuJiN4RDtEZXBhcnRtZW50IG9mIENhcmRpb2xvZ3kgYW5kIEFuZ2lv
bG9neSBJLCBIZWFydCBDZW50ZXIsIFVuaXZlcnNpdHkgb2YgRnJlaWJ1cmcsIEh1Z3N0ZXR0ZXJz
dHJhc3NlIDU1LCA3OTEwNiwgRnJlaWJ1cmcsIEdlcm1hbnkuPC9hdXRoLWFkZHJlc3M+PHRpdGxl
cz48dGl0bGU+SW5mbHVlbmNlIG9mIGxvdy1mbG93IHRpbWUgb24gc3Vydml2YWwgYWZ0ZXIgZXh0
cmFjb3Jwb3JlYWwgY2FyZGlvcHVsbW9uYXJ5IHJlc3VzY2l0YXRpb24gKGVDUFIpPC90aXRsZT48
c2Vjb25kYXJ5LXRpdGxlPkNyaXQgQ2FyZTwvc2Vjb25kYXJ5LXRpdGxlPjwvdGl0bGVzPjxwZXJp
b2RpY2FsPjxmdWxsLXRpdGxlPkNyaXQgQ2FyZTwvZnVsbC10aXRsZT48L3BlcmlvZGljYWw+PHBh
Z2VzPjE1NzwvcGFnZXM+PHZvbHVtZT4yMTwvdm9sdW1lPjxudW1iZXI+MTwvbnVtYmVyPjxrZXl3
b3Jkcz48a2V5d29yZD5BZHVsdDwva2V5d29yZD48a2V5d29yZD5BZ2VkPC9rZXl3b3JkPjxrZXl3
b3JkPkV4dHJhY29ycG9yZWFsIE1lbWJyYW5lIE94eWdlbmF0aW9uLyptZXRob2RzL3N0YW5kYXJk
czwva2V5d29yZD48a2V5d29yZD5GZW1hbGU8L2tleXdvcmQ+PGtleXdvcmQ+SHVtYW5zPC9rZXl3
b3JkPjxrZXl3b3JkPkxvZ2lzdGljIE1vZGVsczwva2V5d29yZD48a2V5d29yZD5NYWxlPC9rZXl3
b3JkPjxrZXl3b3JkPk1pZGRsZSBBZ2VkPC9rZXl3b3JkPjxrZXl3b3JkPk91dC1vZi1Ib3NwaXRh
bCBDYXJkaWFjIEFycmVzdC90aGVyYXB5PC9rZXl3b3JkPjxrZXl3b3JkPlByb3NwZWN0aXZlIFN0
dWRpZXM8L2tleXdvcmQ+PGtleXdvcmQ+Uk9DIEN1cnZlPC9rZXl3b3JkPjxrZXl3b3JkPlJlZ2lz
dHJpZXMvc3RhdGlzdGljcyAmYW1wOyBudW1lcmljYWwgZGF0YTwva2V5d29yZD48a2V5d29yZD5S
ZXN1c2NpdGF0aW9uL21ldGhvZHMvKnN0YW5kYXJkczwva2V5d29yZD48a2V5d29yZD5SZXRyb3Nw
ZWN0aXZlIFN0dWRpZXM8L2tleXdvcmQ+PGtleXdvcmQ+U3Vydml2YWwgQW5hbHlzaXM8L2tleXdv
cmQ+PGtleXdvcmQ+KlRpbWUgRmFjdG9yczwva2V5d29yZD48a2V5d29yZD4qVHJlYXRtZW50IE91
dGNvbWU8L2tleXdvcmQ+PGtleXdvcmQ+Q2FyZGlhYyBhcnJlc3Q8L2tleXdvcmQ+PGtleXdvcmQ+
Q2hlc3QgY29tcHJlc3Npb248L2tleXdvcmQ+PGtleXdvcmQ+RWNsczwva2V5d29yZD48a2V5d29y
ZD5Mb3cgZmxvdzwva2V5d29yZD48a2V5d29yZD5PdXRjb21lPC9rZXl3b3JkPjxrZXl3b3JkPlZl
bm9hcnRlcmlhbCBleHRyYWNvcnBvcmVhbCBtZW1icmFuZSBveHlnZW5hdGlvbjwva2V5d29yZD48
L2tleXdvcmRzPjxkYXRlcz48eWVhcj4yMDE3PC95ZWFyPjxwdWItZGF0ZXM+PGRhdGU+SnVuIDIy
PC9kYXRlPjwvcHViLWRhdGVzPjwvZGF0ZXM+PGlzYm4+MTQ2Ni02MDlYIChFbGVjdHJvbmljKSYj
eEQ7MTM2NC04NTM1IChMaW5raW5nKTwvaXNibj48YWNjZXNzaW9uLW51bT4yODYzNzQ5NzwvYWNj
ZXNzaW9uLW51bT48dXJscz48cmVsYXRlZC11cmxzPjx1cmw+aHR0cHM6Ly93d3cubmNiaS5ubG0u
bmloLmdvdi9wdWJtZWQvMjg2Mzc0OTc8L3VybD48L3JlbGF0ZWQtdXJscz48L3VybHM+PGN1c3Rv
bTI+UE1DNTQ4MDE5MzwvY3VzdG9tMj48ZWxlY3Ryb25pYy1yZXNvdXJjZS1udW0+MTAuMTE4Ni9z
MTMwNTQtMDE3LTE3NDQtODwvZWxlY3Ryb25pYy1yZXNvdXJjZS1udW0+PC9yZWNvcmQ+PC9DaXRl
PjxDaXRlPjxBdXRob3I+Qm91Z291aW48L0F1dGhvcj48WWVhcj4yMDIwPC9ZZWFyPjxSZWNOdW0+
MTc3MzwvUmVjTnVtPjxyZWNvcmQ+PHJlYy1udW1iZXI+MTc3MzwvcmVjLW51bWJlcj48Zm9yZWln
bi1rZXlzPjxrZXkgYXBwPSJFTiIgZGItaWQ9IjAyZmRwcnR3c3o1NTJ4ZTByMm41NTJ2dnp2NXRy
eHN2MHc1cCIgdGltZXN0YW1wPSIxNTkxMTcxMDY2Ij4xNzczPC9rZXk+PC9mb3JlaWduLWtleXM+
PHJlZi10eXBlIG5hbWU9IkpvdXJuYWwgQXJ0aWNsZSI+MTc8L3JlZi10eXBlPjxjb250cmlidXRv
cnM+PGF1dGhvcnM+PGF1dGhvcj5Cb3Vnb3VpbiwgVy48L2F1dGhvcj48YXV0aG9yPkR1bWFzLCBG
LjwvYXV0aG9yPjxhdXRob3I+TGFtaGF1dCwgTC48L2F1dGhvcj48YXV0aG9yPk1hcmlqb24sIEUu
PC9hdXRob3I+PGF1dGhvcj5DYXJsaSwgUC48L2F1dGhvcj48YXV0aG9yPkNvbWJlcywgQS48L2F1
dGhvcj48YXV0aG9yPlBpcnJhY2NoaW8sIFIuPC9hdXRob3I+PGF1dGhvcj5BaXNzYW91aSwgTi48
L2F1dGhvcj48YXV0aG9yPkthcmFtLCBOLjwvYXV0aG9yPjxhdXRob3I+RGV5ZSwgTi48L2F1dGhv
cj48YXV0aG9yPlNpZGVyaXMsIEcuPC9hdXRob3I+PGF1dGhvcj5CZWdhbnRvbiwgRi48L2F1dGhv
cj48YXV0aG9yPkpvc3QsIEQuPC9hdXRob3I+PGF1dGhvcj5DYXJpb3UsIEEuPC9hdXRob3I+PGF1
dGhvcj5Kb3V2ZW4sIFguPC9hdXRob3I+PGF1dGhvcj5TdWRkZW4gRGVhdGggRXhwZXJ0aXNlIENl
bnRlciwgaW52ZXN0aWdhdG9yczwvYXV0aG9yPjwvYXV0aG9ycz48L2NvbnRyaWJ1dG9ycz48YXV0
aC1hZGRyZXNzPlBhcmlzIENhcmRpb3Zhc2N1bGFyIFJlc2VhcmNoIENlbnRlciAoUEFSQ0MpLCBJ
TlNFUk0gVW5pdCA5NzAsIDU2IHJ1ZSBMZWJsYW5jLCA3NTc4NyBQYXJpcywgRnJhbmNlLiYjeEQ7
TWVkaWNhbC1TdXJnaWNhbCBJbnRlbnNpdmUgQ2FyZSBVbml0LCBSYW1zYXkgR2VuZXJhbGUgZGUg
U2FudGUsIEhvcGl0YWwgUHJpdmUgSmFjcXVlcyBDYXJ0aWVyLCA2IEF2ZW51ZSBkdSBOb3llciBM
YW1iZXJ0LCA5MTMwMCBNYXNzeSwgRnJhbmNlLiYjeEQ7UGFyaXMgU3VkZGVuIERlYXRoIEV4cGVy
dGlzZSBDZW50ZXIsIDU2IHJ1ZSBMZWJsYW5jLCA3NTc4NyBQYXJpcywgRnJhbmNlLiYjeEQ7QWZ0
ZXJST1NDIG5ldHdvcmssIDI3IFJ1ZSBkdSBGYXVib3VyZyBTYWludC1KYWNxdWVzLCA3NTAxNCBQ
YXJpcywgRnJhbmNlLiYjeEQ7VW5pdmVyc2l0ZSBQYXJpcyBEZXNjYXJ0ZXMtU29yYm9ubmUgUGFy
aXMgQ2l0ZSwgMTIgUnVlIGRlIGwmYXBvcztFY29sZSBkZSBNZWRlY2luZSwgNzUwMDYgUGFyaXMs
IEZyYW5jZS4mI3hEO0VtZXJnZW5jeSBEZXBhcnRtZW50LCBDb2NoaW4tSG90ZWwtRGlldSBIb3Nw
aXRhbCwgQVBIUCwgMjcgUnVlIGR1IEZhdWJvdXJnIFNhaW50LUphY3F1ZXMsIDc1MDE0IFBhcmlz
LCBGcmFuY2UuJiN4RDtJbnRlbnNpdmUgQ2FyZSBVbml0IC0gU0FNVSA3NSwgTmVja2VyLUVuZmFu
dHMtTWFsYWRlcyBIb3NwaXRhbCwgQVBIUCwgMTQ5IFJ1ZSBkZSBTZXZyZXMsIDc1MDE1IFBhcmlz
LCBGcmFuY2UuJiN4RDtDYXJkaW9sb2d5IERlcGFydG1lbnQsIEdlb3JnZXMgUG9tcGlkb3UgRXVy
b3BlYW4gSG9zcGl0YWwsIEFQLUhQLCAyMCBSdWUgTGVibGFuYywgNzUwMTUgUGFyaXMsIEZyYW5j
ZS4mI3hEO01lZGljYWwtU3VyZ2ljYWwgSW50ZW5zaXZlIENhcmUgVW5pdCwgaUNBTiwgSW5zdGl0
dXRlIG9mIENhcmRpb21ldGFib2xpc20gYW5kIE51dHJpdGlvbiwgUGl0aWUtU2FscGV0cmllcmUg
SG9zcGl0YWwsIEFQSFAsIDQ3LTgzIEJvdWxldmFyZCBkZSBsJmFwb3M7SG9waXRhbCwgNzUwMTMg
UGFyaXMsIEZyYW5jZS4mI3hEO1N1cmdpY2FsIElDVSwgR2VvcmdlcyBQb21waWRvdSBFdXJvcGVh
biBIb3NwaXRhbCwgQVAtSFAsIDIwIFJ1ZSBMZWJsYW5jLCA3NTAxNSBQYXJpcywgRnJhbmNlLiYj
eEQ7TWVkaWNhbCBJQ1UsIEdlb3JnZXMgUG9tcGlkb3UgRXVyb3BlYW4gSG9zcGl0YWwsIEFQLUhQ
LCAyMCBSdWUgTGVibGFuYywgNzUwMTUgUGFyaXMsIEZyYW5jZS4mI3hEO01lZGljYWwgSUNVLCBM
YXJpYm9pc2llcmUgSG9zcGl0YWwsIEFQLUhQLCAyIFJ1ZSBBbWJyb2lzZSBQYXJlLCA3NTAxMCBQ
YXJpcywgRnJhbmNlLiYjeEQ7Q2FyZGlvbG9neSBEZXBhcnRtZW50LCBMYXJpYm9pc2llcmUgSG9z
cGl0YWwsIEFQLUhQLCAyIFJ1ZSBBbWJyb2lzZSBQYXJlLCA3NTAxMCBQYXJpcywgRnJhbmNlLiYj
eEQ7QnJpZ2FkZSBkZSBTYXBldXJzIFBvbXBpZXJzIGRlIFBhcmlzIChCU1BQKSwgMSBQbGFjZSBK
dWxlcyBSZW5hcmQsIDc1MDE3IFBhcmlzLCBGcmFuY2UuJiN4RDtNZWRpY2FsIEludGVuc2l2ZSBD
YXJlIFVuaXQsIENvY2hpbiBIb3NwaXRhbCwgQVBIUCwgMjcgUnVlIGR1IEZhdWJvdXJnIFNhaW50
LUphY3F1ZXMsIDc1MDE0IFBhcmlzLCBGcmFuY2UuPC9hdXRoLWFkZHJlc3M+PHRpdGxlcz48dGl0
bGU+RXh0cmFjb3Jwb3JlYWwgY2FyZGlvcHVsbW9uYXJ5IHJlc3VzY2l0YXRpb24gaW4gb3V0LW9m
LWhvc3BpdGFsIGNhcmRpYWMgYXJyZXN0OiBhIHJlZ2lzdHJ5IHN0dWR5PC90aXRsZT48c2Vjb25k
YXJ5LXRpdGxlPkV1ciBIZWFydCBKPC9zZWNvbmRhcnktdGl0bGU+PC90aXRsZXM+PHBlcmlvZGlj
YWw+PGZ1bGwtdGl0bGU+RXVyIEhlYXJ0IEo8L2Z1bGwtdGl0bGU+PC9wZXJpb2RpY2FsPjxwYWdl
cz4xOTYxLTE5NzE8L3BhZ2VzPjx2b2x1bWU+NDE8L3ZvbHVtZT48bnVtYmVyPjIxPC9udW1iZXI+
PGtleXdvcmRzPjxrZXl3b3JkPkNhcmRpYWMgYXJyZXN0PC9rZXl3b3JkPjxrZXl3b3JkPkV4dHJh
Y29ycG9yZWFsIG1lbWJyYW5lIG94eWdlbmF0aW9uPC9rZXl3b3JkPjxrZXl3b3JkPlByb2dub3Np
czwva2V5d29yZD48a2V5d29yZD5TdWRkZW4gZGVhdGg8L2tleXdvcmQ+PGtleXdvcmQ+U3Vydml2
YWw8L2tleXdvcmQ+PC9rZXl3b3Jkcz48ZGF0ZXM+PHllYXI+MjAyMDwveWVhcj48cHViLWRhdGVz
PjxkYXRlPkp1biAxPC9kYXRlPjwvcHViLWRhdGVzPjwvZGF0ZXM+PGlzYm4+MTUyMi05NjQ1IChF
bGVjdHJvbmljKSYjeEQ7MDE5NS02NjhYIChMaW5raW5nKTwvaXNibj48YWNjZXNzaW9uLW51bT4z
MTY3MDc5MzwvYWNjZXNzaW9uLW51bT48dXJscz48cmVsYXRlZC11cmxzPjx1cmw+aHR0cHM6Ly93
d3cubmNiaS5ubG0ubmloLmdvdi9wdWJtZWQvMzE2NzA3OTM8L3VybD48L3JlbGF0ZWQtdXJscz48
L3VybHM+PGVsZWN0cm9uaWMtcmVzb3VyY2UtbnVtPjEwLjEwOTMvZXVyaGVhcnRqL2Voejc1Mzwv
ZWxlY3Ryb25pYy1yZXNvdXJjZS1udW0+PC9yZWNvcmQ+PC9DaXRlPjxDaXRlPjxBdXRob3I+U3V2
ZXJlaW48L0F1dGhvcj48WWVhcj4yMDIzPC9ZZWFyPjxSZWNOdW0+MjI0NzwvUmVjTnVtPjxyZWNv
cmQ+PHJlYy1udW1iZXI+MjI0NzwvcmVjLW51bWJlcj48Zm9yZWlnbi1rZXlzPjxrZXkgYXBwPSJF
TiIgZGItaWQ9IjAyZmRwcnR3c3o1NTJ4ZTByMm41NTJ2dnp2NXRyeHN2MHc1cCIgdGltZXN0YW1w
PSIxNzQ0OTcwMTAyIj4yMjQ3PC9rZXk+PC9mb3JlaWduLWtleXM+PHJlZi10eXBlIG5hbWU9Ikpv
dXJuYWwgQXJ0aWNsZSI+MTc8L3JlZi10eXBlPjxjb250cmlidXRvcnM+PGF1dGhvcnM+PGF1dGhv
cj5TdXZlcmVpbiwgTS4gTS48L2F1dGhvcj48YXV0aG9yPkxvcnVzc28sIFIuPC9hdXRob3I+PGF1
dGhvcj52YW4gZGUgUG9sbCwgTS4gQy4gRy48L2F1dGhvcj48L2F1dGhvcnM+PC9jb250cmlidXRv
cnM+PGF1dGgtYWRkcmVzcz5NYWFzdHJpY2h0IFVuaXZlcnNpdHkgTWVkaWNhbCBDZW50ZXIsIE1h
YXN0cmljaHQsIHRoZSBOZXRoZXJsYW5kcyBtYXJ0amUuc3V2ZXJlaW5AbXVtYy5ubC48L2F1dGgt
YWRkcmVzcz48dGl0bGVzPjx0aXRsZT5FeHRyYWNvcnBvcmVhbCBDUFIgZm9yIE91dC1vZi1Ib3Nw
aXRhbCBDYXJkaWFjIEFycmVzdC4gUmVwbHk8L3RpdGxlPjxzZWNvbmRhcnktdGl0bGU+TiBFbmds
IEogTWVkPC9zZWNvbmRhcnktdGl0bGU+PC90aXRsZXM+PHBlcmlvZGljYWw+PGZ1bGwtdGl0bGU+
TiBFbmdsIEogTWVkPC9mdWxsLXRpdGxlPjwvcGVyaW9kaWNhbD48cGFnZXM+MTkxNi0xOTE3PC9w
YWdlcz48dm9sdW1lPjM4ODwvdm9sdW1lPjxudW1iZXI+MjA8L251bWJlcj48a2V5d29yZHM+PGtl
eXdvcmQ+SHVtYW5zPC9rZXl3b3JkPjxrZXl3b3JkPipPdXQtb2YtSG9zcGl0YWwgQ2FyZGlhYyBB
cnJlc3QvdGhlcmFweTwva2V5d29yZD48a2V5d29yZD4qQ2FyZGlvcHVsbW9uYXJ5IFJlc3VzY2l0
YXRpb248L2tleXdvcmQ+PC9rZXl3b3Jkcz48ZGF0ZXM+PHllYXI+MjAyMzwveWVhcj48cHViLWRh
dGVzPjxkYXRlPk1heSAxODwvZGF0ZT48L3B1Yi1kYXRlcz48L2RhdGVzPjxpc2JuPjE1MzMtNDQw
NiAoRWxlY3Ryb25pYykmI3hEOzAwMjgtNDc5MyAoTGlua2luZyk8L2lzYm4+PGFjY2Vzc2lvbi1u
dW0+MzcxOTU5NTc8L2FjY2Vzc2lvbi1udW0+PHVybHM+PHJlbGF0ZWQtdXJscz48dXJsPmh0dHBz
Oi8vd3d3Lm5jYmkubmxtLm5paC5nb3YvcHVibWVkLzM3MTk1OTU3PC91cmw+PC9yZWxhdGVkLXVy
bHM+PC91cmxzPjxlbGVjdHJvbmljLXJlc291cmNlLW51bT4xMC4xMDU2L05FSk1jMjMwMjQwNTwv
ZWxlY3Ryb25pYy1yZXNvdXJjZS1udW0+PHJlbW90ZS1kYXRhYmFzZS1uYW1lPk1lZGxpbmU8L3Jl
bW90ZS1kYXRhYmFzZS1uYW1lPjxyZW1vdGUtZGF0YWJhc2UtcHJvdmlkZXI+TkxNPC9yZW1vdGUt
ZGF0YWJhc2UtcHJvdmlkZXI+PC9yZWNvcmQ+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3-5]</w:t>
      </w:r>
      <w:r w:rsidRPr="00F918E3">
        <w:rPr>
          <w:rFonts w:ascii="Arial" w:hAnsi="Arial" w:cs="Arial"/>
          <w:lang w:val="en-GB"/>
        </w:rPr>
        <w:fldChar w:fldCharType="end"/>
      </w:r>
      <w:r w:rsidRPr="00F918E3">
        <w:rPr>
          <w:rFonts w:ascii="Arial" w:hAnsi="Arial" w:cs="Arial"/>
          <w:lang w:val="en-GB"/>
        </w:rPr>
        <w:t xml:space="preserve"> and expert consensus</w:t>
      </w:r>
      <w:r w:rsidRPr="00F918E3">
        <w:rPr>
          <w:rFonts w:ascii="Arial" w:hAnsi="Arial" w:cs="Arial"/>
          <w:lang w:val="en-GB"/>
        </w:rPr>
        <w:fldChar w:fldCharType="begin">
          <w:fldData xml:space="preserve">PEVuZE5vdGU+PENpdGU+PEF1dGhvcj5NaWNoZWxzPC9BdXRob3I+PFllYXI+MjAxOTwvWWVhcj48
UmVjTnVtPjE2OTM8L1JlY051bT48RGlzcGxheVRleHQ+WzYsIDddPC9EaXNwbGF5VGV4dD48cmVj
b3JkPjxyZWMtbnVtYmVyPjE2OTM8L3JlYy1udW1iZXI+PGZvcmVpZ24ta2V5cz48a2V5IGFwcD0i
RU4iIGRiLWlkPSIwMmZkcHJ0d3N6NTUyeGUwcjJuNTUydnZ6djV0cnhzdjB3NXAiIHRpbWVzdGFt
cD0iMTU2NjM5MDM1OCI+MTY5Mzwva2V5PjwvZm9yZWlnbi1rZXlzPjxyZWYtdHlwZSBuYW1lPSJK
b3VybmFsIEFydGljbGUiPjE3PC9yZWYtdHlwZT48Y29udHJpYnV0b3JzPjxhdXRob3JzPjxhdXRo
b3I+TWljaGVscywgRy48L2F1dGhvcj48YXV0aG9yPldlbmdlbm1heWVyLCBULjwvYXV0aG9yPjxh
dXRob3I+SGFnbCwgQy48L2F1dGhvcj48YXV0aG9yPkRvaG1lbiwgQy48L2F1dGhvcj48YXV0aG9y
PkJvdHRpZ2VyLCBCLiBXLjwvYXV0aG9yPjxhdXRob3I+QmF1ZXJzYWNocywgSi48L2F1dGhvcj48
YXV0aG9yPk1hcmtld2l0eiwgQS48L2F1dGhvcj48YXV0aG9yPkJhdWVyLCBBLjwvYXV0aG9yPjxh
dXRob3I+R3Jhc25lciwgSi4gVC48L2F1dGhvcj48YXV0aG9yPlBmaXN0ZXIsIFIuPC9hdXRob3I+
PGF1dGhvcj5HaGFuZW0sIEEuPC9hdXRob3I+PGF1dGhvcj5CdXNjaCwgSC4gSi48L2F1dGhvcj48
YXV0aG9yPktyZWltZWllciwgVS48L2F1dGhvcj48YXV0aG9yPkJlY2ttYW5uLCBBLjwvYXV0aG9y
PjxhdXRob3I+RmlzY2hlciwgTS48L2F1dGhvcj48YXV0aG9yPktpbGwsIEMuPC9hdXRob3I+PGF1
dGhvcj5KYW5zc2VucywgVS48L2F1dGhvcj48YXV0aG9yPktsdWdlLCBTLjwvYXV0aG9yPjxhdXRo
b3I+Qm9ybiwgRi48L2F1dGhvcj48YXV0aG9yPkhvZmZtZWlzdGVyLCBILiBNLjwvYXV0aG9yPjxh
dXRob3I+UHJldXNjaCwgTS48L2F1dGhvcj48YXV0aG9yPkJvZWtlbiwgVS48L2F1dGhvcj48YXV0
aG9yPlJpZXNzZW4sIFIuPC9hdXRob3I+PGF1dGhvcj5UaGllbGUsIEguPC9hdXRob3I+PC9hdXRo
b3JzPjwvY29udHJpYnV0b3JzPjxhdXRoLWFkZHJlc3M+RGVwYXJ0bWVudCBJSUkgb2YgSW50ZXJu
YWwgTWVkaWNpbmUsIEhlYXJ0IENlbnRyZSBvZiB0aGUgVW5pdmVyc2l0eSBvZiBDb2xvZ25lLCBL
ZXJwZW5lciBTdHIuIDYyLCA1MDkzNywgQ29sb2duZSwgR2VybWFueS4gZ3VpZG8ubWljaGVsc0B1
ay1rb2Vsbi5kZS4mI3hEO0dlcm1hbiBTb2NpZXR5IG9mIE1lZGljYWwgSW50ZW5zaXZlIENhcmUg
YW5kIEVtZXJnZW5jeSBNZWRpY2luZSAoRGV1dHNjaGUgR2VzZWxsc2NoYWZ0IGZ1ciBJbnRlcm5p
c3Rpc2NoZSBJbnRlbnNpdm1lZGl6aW4gdW5kIE5vdGZhbGxtZWRpemluLCBER0lJTiksIEJlcmxp
biwgR2VybWFueS4gZ3VpZG8ubWljaGVsc0B1ay1rb2Vsbi5kZS4mI3hEO0RlcGFydG1lbnQgb2Yg
Q2FyZGlvbG9neSBhbmQgQW5naW9sb2d5IEksIEhlYXJ0IENlbnRlciBGcmVpYnVyZyBVbml2ZXJz
aXR5LCBGYWN1bHR5IG9mIE1lZGljaW5lLCBVbml2ZXJzaXR5IG9mIEZyZWlidXJnLCBGcmVpYnVy
ZywgR2VybWFueS4mI3hEO0dlcm1hbiBTb2NpZXR5IG9mIE1lZGljYWwgSW50ZW5zaXZlIENhcmUg
YW5kIEVtZXJnZW5jeSBNZWRpY2luZSAoRGV1dHNjaGUgR2VzZWxsc2NoYWZ0IGZ1ciBJbnRlcm5p
c3Rpc2NoZSBJbnRlbnNpdm1lZGl6aW4gdW5kIE5vdGZhbGxtZWRpemluLCBER0lJTiksIEJlcmxp
biwgR2VybWFueS4mI3hEO0RlcGFydG1lbnQgb2YgQ2FyZGlhYyBTdXJnZXJ5LCBMdWR3aWctTWF4
aW1pbGlhbnMtVW5pdmVyc2l0eSBNdW5pY2gsIE11bmljaCwgR2VybWFueS4mI3hEO0dlcm1hbiBT
b2NpZXR5IG9mIFRob3JhY2ljLCBDYXJkaWFjIGFuZCBWYXNjdWxhciBTdXJnZXJ5IChEZXV0c2No
ZSBHZXNlbGxzY2hhZnQgZnVyIFRob3JheC0sIEhlcnotIHVuZCBHZWZhc3NjaGlydXJnaWUsIERH
VEhHKSwgQmVybGluLCBHZXJtYW55LiYjeEQ7TFZSLUhvc3BpdGFsIEJvbm4sIEJvbm4sIEdlcm1h
bnkuJiN4RDtHZXJtYW4gU29jaWV0eSBvZiBOZXVyby1JbnRlbnNpdmUgQ2FyZSBhbmQgRW1lcmdl
bmN5IE1lZGljaW5lIChEZXV0c2NoZSBHZXNlbGxzY2hhZnQgZnVyIE5ldXJvaW50ZW5zaXYtIHVu
ZCBOb3RmYWxsbWVkaXppbiwgREdOSSksIEplbmEsIEdlcm1hbnkuJiN4RDtHZXJtYW4gSW50ZXJk
aXNjaXBsaW5hcnkgQXNzb2NpYXRpb24gZm9yIEludGVuc2l2ZSBDYXJlIGFuZCBFbWVyZ2VuY3kg
TWVkaWNpbmUgKERldXRzY2hlIEludGVyZGlzemlwbGluYXJlIFZlcmVpbmlndW5nIGZ1ciBJbnRl
bnNpdi0gdW5kIE5vdGZhbGxtZWRpemluLCBESVZJKSwgQmVybGluLCBHZXJtYW55LiYjeEQ7RGVw
YXJ0bWVudCBvZiBBbmFlc3RoZXNpb2xvZ3kgYW5kIEludGVuc2l2ZSBDYXJlIE1lZGljaW5lLCBV
bml2ZXJzaXR5IEhvc3BpdGFsIG9mIENvbG9nbmUsIENvbG9nbmUsIEdlcm1hbnkuJiN4RDtHZXJt
YW4gU29jaWV0eSBvZiBBbmFlc3RoZXNpb2xvZ3kgYW5kIEludGVuc2l2ZSBDYXJlIE1lZGljaW5l
IChEZXV0c2NoZSBHZXNlbGxzY2hhZnQgZnVyIEFuYXN0aGVzaW9sb2dpZSB1bmQgSW50ZW5zaXZt
ZWRpemluLCBER0FJKSwgTnVybmJlcmcsIEdlcm1hbnkuJiN4RDtHZXJtYW4gUmVzdXNjaXRhdGlv
biBDb3VuY2lsIChHUkMpLCBVbG0sIEdlcm1hbnkuJiN4RDtEZXBhcnRtZW50IG9mIENhcmRpb2xv
Z3kgYW5kIEFuZ2lvbG9neSwgSGFubm92ZXIgTWVkaWNhbCBTY2hvb2wsIEhhbm5vdmVyLCBHZXJt
YW55LiYjeEQ7R2VybWFuIENhcmRpYWMgU29jaWV0eSAoRGV1dHNjaGUgR2VzZWxsc2NoYWZ0IGZ1
ciBLYXJkaW9sb2dpZSwgREdLKSwgRHVzc2VsZG9yZiwgR2VybWFueS4mI3hEOywgQmVuZG9yZiwg
R2VybWFueS4mI3hEO0RlcGFydG1lbnQgb2YgQ2FyZGlvdmFzY3VsYXIgUGVyZnVzaW9uLCBNZWRp
Q2xpbiBIZWFydCBDZW50ZXIgQ29zd2lnLCBDb3N3aWcsIFNheG9ueS1BbmhhbHQsIEdlcm1hbnku
JiN4RDtHZXJtYW4gU29jaWV0eSBvZiBDYXJkaW90ZWNobmljcyAoRGV1dHNjaGUgR2VzZWxsc2No
YWZ0IGZ1ciBLYXJkaW90ZWNobmlrLCBER2ZLKSwgQ29zd2lnLCBTYXhvbnktQW5oYWx0LCBHZXJt
YW55LiYjeEQ7SW5zdGl0dXRlIGZvciBFbWVyZ2VuY3kgTWVkaWNpbmUsIFVuaXZlcnNpdHkgSG9z
cGl0YWwgU2NobGVzd2lnLUhvbHN0ZWluLCBLaWVsLCBHZXJtYW55LiYjeEQ7RGVwYXJ0bWVudCBJ
SUkgb2YgSW50ZXJuYWwgTWVkaWNpbmUsIEhlYXJ0IENlbnRyZSBvZiB0aGUgVW5pdmVyc2l0eSBv
ZiBDb2xvZ25lLCBLZXJwZW5lciBTdHIuIDYyLCA1MDkzNywgQ29sb2duZSwgR2VybWFueS4mI3hE
O0RlcGFydG1lbnQgb2YgQ2FyZGlvbG9neSwgQXNrbGVwaW9zIEtsaW5payBTdCBHZW9yZywgSGFt
YnVyZywgR2VybWFueS4mI3hEO0RlcGFydG1lbnQgb2YgRW1lcmdlbmN5IE1lZGljaW5lLCBVbml2
ZXJzaXR5IEhvc3BpdGFsIG9mIEZyZWlidXJnLCBGYWN1bHR5IG9mIE1lZGljaW5lLCBVbml2ZXJz
aXR5IG9mIEZyZWlidXJnLCBGcmVpYnVyZywgR2VybWFueS4mI3hEO0RlcGFydG1lbnQgb2YgQW5h
ZXN0aGVzaW9sb2d5LCBMdWR3aWctTWF4aW1pbGlhbnMtVW5pdmVyc2l0eSBNdW5pY2gsIE11bmlj
aCwgR2VybWFueS4mI3hEO0RlcGFydG1lbnQgb2YgQ2FyZGlhYyBTdXJnZXJ5LCBIZWFydCBDZW50
cmUgRHVpc2J1cmcsIEV2YW5nZWxpc2NoZXMgS3JhbmtlbmhhdXMgTmllZGVycmhlaW4sIER1aXNi
dXJnLCBHZXJtYW55LiYjeEQ7RGVwYXJ0bWVudCBvZiBBbmFlc3RoZXNpb2xvZ3ksIEludGVuc2l2
ZSBDYXJlIE1lZGljaW5lLCBFbWVyZ2VuY3kgTWVkaWNpbmUgYW5kIFBhaW4gU2VydmljZSwgSG9z
cGl0YWwgQW0gRWljaGVydCwgQWxiIEZpbHMgS2xpbmlrZW4gR21iSCwgR29lcHBpbmdlbiwgR2Vy
bWFueS4mI3hEO0NlbnRyZSBvZiBFbWVyZ2VuY3kgTWVkaWNpbmUsIFVuaXZlcnNpdHkgSG9zcGl0
YWwgRXNzZW4sIEVzc2VuLCBHZXJtYW55LiYjeEQ7RGVwYXJ0bWVudCBvZiBJbnRlcm5hbCBNZWRp
Y2luZSBhbmQgSW50ZW5zaXZlIENhcmUgTWVkaWNpbmUsIFN0LiBBbnRvbml1cyBIb3NwaXRhbCBF
c2Nod2VpbGVyLCBFc2Nod2VpbGVyLCBHZXJtYW55LiYjeEQ7RGVwYXJ0bWVudCBvZiBJbnRlbnNp
dmUgQ2FyZSBNZWRpY2luZSwgVW5pdmVyc2l0eSBNZWRpY2FsIENlbnRlciBIYW1idXJnLUVwcGVu
ZG9yZiwgSGFtYnVyZywgR2VybWFueS4mI3hEO0RlcGFydG1lbnQgb2YgQ2FyZGlvbG9neSBhbmQg
R2VuZXJhbCBJbnRlcm5hbCBNZWRpY2luZSwgU3RhZHRpc2NoZXMgS2xpbmlrdW0gU29saW5nZW4g
Z0dtYkgsIFNvbGluZ2VuLCBHZXJtYW55LiYjeEQ7RGVwYXJ0bWVudCBvZiBDYXJkaW9sb2d5LCBB
bmdpb2xvZ3kgYW5kIFBuZXVtb2xvZ3ksIFVuaXZlcnNpdHkgb2YgSGVpZGVsYmVyZywgSGVpZGVs
YmVyZywgR2VybWFueS4mI3hEO0RlcGFydG1lbnQgb2YgQ2FyZGlvdmFzY3VsYXIgU3VyZ2VyeSwg
SGVpbnJpY2ggSGVpbmUgVW5pdmVyc2l0eSwgRHVzc2VsZG9yZiwgR2VybWFueS4mI3hEO0RlcGFy
dG1lbnQgb2YgSW50ZXJuYWwgTWVkaWNpbmUsIE1lZGljYWwgSW50ZW5zaXZlIENhcmUgVW5pdCwg
VW5pdmVyc2l0eSBvZiBUdWViaW5nZW4sIFR1YmluZ2VuLCBHZXJtYW55LiYjeEQ7RGVwYXJ0bWVu
dCBvZiBJbnRlcm5hbCBNZWRpY2luZS9DYXJkaW9sb2d5LCBIZWFydCBDZW50ZXIgTGVpcHppZywg
VW5pdmVyc2l0eSBIb3NwaXRhbCwgTGVpcHppZywgR2VybWFueS48L2F1dGgtYWRkcmVzcz48dGl0
bGVzPjx0aXRsZT5SZWNvbW1lbmRhdGlvbnMgZm9yIGV4dHJhY29ycG9yZWFsIGNhcmRpb3B1bG1v
bmFyeSByZXN1c2NpdGF0aW9uIChlQ1BSKTogY29uc2Vuc3VzIHN0YXRlbWVudCBvZiBER0lJTiwg
REdLLCBER1RIRywgREdmSywgREdOSSwgREdBSSwgRElWSSBhbmQgR1JDPC90aXRsZT48c2Vjb25k
YXJ5LXRpdGxlPkNsaW4gUmVzIENhcmRpb2w8L3NlY29uZGFyeS10aXRsZT48L3RpdGxlcz48cGVy
aW9kaWNhbD48ZnVsbC10aXRsZT5DbGluIFJlcyBDYXJkaW9sPC9mdWxsLXRpdGxlPjwvcGVyaW9k
aWNhbD48cGFnZXM+NDU1LTQ2NDwvcGFnZXM+PHZvbHVtZT4xMDg8L3ZvbHVtZT48bnVtYmVyPjU8
L251bWJlcj48a2V5d29yZHM+PGtleXdvcmQ+Q2FyZGlhYyBhcnJlc3Q8L2tleXdvcmQ+PGtleXdv
cmQ+Q2FyZGlvZ2VuaWMgc2hvY2s8L2tleXdvcmQ+PGtleXdvcmQ+RXh0cmFjb3Jwb3JlYWwgY2Fy
ZGlvcHVsbW9uYXJ5IHJlc3VzY2l0YXRpb248L2tleXdvcmQ+PGtleXdvcmQ+RXh0cmFjb3Jwb3Jl
YWwgbWVtYnJhbmUgb3h5Z2VuYXRpb248L2tleXdvcmQ+PGtleXdvcmQ+UmVzdXNjaXRhdGlvbjwv
a2V5d29yZD48L2tleXdvcmRzPjxkYXRlcz48eWVhcj4yMDE5PC95ZWFyPjxwdWItZGF0ZXM+PGRh
dGU+TWF5PC9kYXRlPjwvcHViLWRhdGVzPjwvZGF0ZXM+PGlzYm4+MTg2MS0wNjkyIChFbGVjdHJv
bmljKSYjeEQ7MTg2MS0wNjg0IChMaW5raW5nKTwvaXNibj48YWNjZXNzaW9uLW51bT4zMDM2MTgx
OTwvYWNjZXNzaW9uLW51bT48dXJscz48cmVsYXRlZC11cmxzPjx1cmw+aHR0cHM6Ly93d3cubmNi
aS5ubG0ubmloLmdvdi9wdWJtZWQvMzAzNjE4MTk8L3VybD48L3JlbGF0ZWQtdXJscz48L3VybHM+
PGVsZWN0cm9uaWMtcmVzb3VyY2UtbnVtPjEwLjEwMDcvczAwMzkyLTAxOC0xMzY2LTQ8L2VsZWN0
cm9uaWMtcmVzb3VyY2UtbnVtPjwvcmVjb3JkPjwvQ2l0ZT48Q2l0ZT48QXV0aG9yPkdydW5hdTwv
QXV0aG9yPjxZZWFyPjIwMTY8L1llYXI+PFJlY051bT4xNDE4PC9SZWNOdW0+PHJlY29yZD48cmVj
LW51bWJlcj4xNDE4PC9yZWMtbnVtYmVyPjxmb3JlaWduLWtleXM+PGtleSBhcHA9IkVOIiBkYi1p
ZD0iMDJmZHBydHdzejU1MnhlMHIybjU1MnZ2enY1dHJ4c3YwdzVwIiB0aW1lc3RhbXA9IjE0ODE1
NTUyNjMiPjE0MTg8L2tleT48L2ZvcmVpZ24ta2V5cz48cmVmLXR5cGUgbmFtZT0iSm91cm5hbCBB
cnRpY2xlIj4xNzwvcmVmLXR5cGU+PGNvbnRyaWJ1dG9ycz48YXV0aG9ycz48YXV0aG9yPkdydW5h
dSwgQi48L2F1dGhvcj48YXV0aG9yPlNjaGV1ZXJtZXllciwgRi4gWC48L2F1dGhvcj48YXV0aG9y
PlN0dWIsIEQuPC9hdXRob3I+PGF1dGhvcj5Cb29uZSwgUi4gSC48L2F1dGhvcj48YXV0aG9yPkZp
bmtsZXIsIEouPC9hdXRob3I+PGF1dGhvcj5QZW5uaW5ndG9uLCBTLjwvYXV0aG9yPjxhdXRob3I+
Q2FycmllcmUsIFMuIEEuPC9hdXRob3I+PGF1dGhvcj5DaGV1bmcsIEEuPC9hdXRob3I+PGF1dGhv
cj5NYWNSZWRtb25kLCBSLjwvYXV0aG9yPjxhdXRob3I+QmFzaGlyLCBKLjwvYXV0aG9yPjxhdXRo
b3I+Q2hyaXN0ZW5zb24sIEouPC9hdXRob3I+PC9hdXRob3JzPjwvY29udHJpYnV0b3JzPjxhdXRo
LWFkZHJlc3M+KlN0LiBQYXVsJmFwb3M7cyBIb3NwaXRhbCxWYW5jb3V2ZXIsQkMuJiN4RDtkYWdn
ZXJkYWdnZXJQcm92aWRlbmNlIEhlYWx0aGNhcmUgUmVzZWFyY2ggSW5zdGl0dXRlLFZhbmNvdXZl
cixCQy48L2F1dGgtYWRkcmVzcz48dGl0bGVzPjx0aXRsZT5Qb3RlbnRpYWwgQ2FuZGlkYXRlcyBm
b3IgYSBTdHJ1Y3R1cmVkIENhbmFkaWFuIEVDUFIgUHJvZ3JhbSBmb3IgT3V0LW9mLUhvc3BpdGFs
IENhcmRpYWMgQXJyZXN0PC90aXRsZT48c2Vjb25kYXJ5LXRpdGxlPkNKRU08L3NlY29uZGFyeS10
aXRsZT48L3RpdGxlcz48cGVyaW9kaWNhbD48ZnVsbC10aXRsZT5DSkVNPC9mdWxsLXRpdGxlPjwv
cGVyaW9kaWNhbD48cGFnZXM+NDUzLTQ2MDwvcGFnZXM+PHZvbHVtZT4xODwvdm9sdW1lPjxudW1i
ZXI+NjwvbnVtYmVyPjxrZXl3b3Jkcz48a2V5d29yZD5FY21vPC9rZXl3b3JkPjxrZXl3b3JkPkVj
cHI8L2tleXdvcmQ+PGtleXdvcmQ+Y2FyZGlhYyBhcnJlc3Q8L2tleXdvcmQ+PGtleXdvcmQ+Y2Fy
ZGlvcHVsbW9uYXJ5IHJlc3VzY2l0YXRpb248L2tleXdvcmQ+PC9rZXl3b3Jkcz48ZGF0ZXM+PHll
YXI+MjAxNjwveWVhcj48cHViLWRhdGVzPjxkYXRlPk5vdjwvZGF0ZT48L3B1Yi1kYXRlcz48L2Rh
dGVzPjxpc2JuPjE0ODEtODAzNSAoUHJpbnQpJiN4RDsxNDgxLTgwMzUgKExpbmtpbmcpPC9pc2Ju
PjxhY2Nlc3Npb24tbnVtPjI2OTQwNjYyPC9hY2Nlc3Npb24tbnVtPjx1cmxzPjxyZWxhdGVkLXVy
bHM+PHVybD5odHRwOi8vd3d3Lm5jYmkubmxtLm5paC5nb3YvcHVibWVkLzI2OTQwNjYyPC91cmw+
PC9yZWxhdGVkLXVybHM+PC91cmxzPjxlbGVjdHJvbmljLXJlc291cmNlLW51bT4xMC4xMDE3L2Nl
bS4yMDE2Ljg8L2VsZWN0cm9uaWMtcmVzb3VyY2UtbnVtPjwvcmVjb3JkPjwvQ2l0ZT48L0VuZE5v
dGU+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NaWNoZWxzPC9BdXRob3I+PFllYXI+MjAxOTwvWWVhcj48
UmVjTnVtPjE2OTM8L1JlY051bT48RGlzcGxheVRleHQ+WzYsIDddPC9EaXNwbGF5VGV4dD48cmVj
b3JkPjxyZWMtbnVtYmVyPjE2OTM8L3JlYy1udW1iZXI+PGZvcmVpZ24ta2V5cz48a2V5IGFwcD0i
RU4iIGRiLWlkPSIwMmZkcHJ0d3N6NTUyeGUwcjJuNTUydnZ6djV0cnhzdjB3NXAiIHRpbWVzdGFt
cD0iMTU2NjM5MDM1OCI+MTY5Mzwva2V5PjwvZm9yZWlnbi1rZXlzPjxyZWYtdHlwZSBuYW1lPSJK
b3VybmFsIEFydGljbGUiPjE3PC9yZWYtdHlwZT48Y29udHJpYnV0b3JzPjxhdXRob3JzPjxhdXRo
b3I+TWljaGVscywgRy48L2F1dGhvcj48YXV0aG9yPldlbmdlbm1heWVyLCBULjwvYXV0aG9yPjxh
dXRob3I+SGFnbCwgQy48L2F1dGhvcj48YXV0aG9yPkRvaG1lbiwgQy48L2F1dGhvcj48YXV0aG9y
PkJvdHRpZ2VyLCBCLiBXLjwvYXV0aG9yPjxhdXRob3I+QmF1ZXJzYWNocywgSi48L2F1dGhvcj48
YXV0aG9yPk1hcmtld2l0eiwgQS48L2F1dGhvcj48YXV0aG9yPkJhdWVyLCBBLjwvYXV0aG9yPjxh
dXRob3I+R3Jhc25lciwgSi4gVC48L2F1dGhvcj48YXV0aG9yPlBmaXN0ZXIsIFIuPC9hdXRob3I+
PGF1dGhvcj5HaGFuZW0sIEEuPC9hdXRob3I+PGF1dGhvcj5CdXNjaCwgSC4gSi48L2F1dGhvcj48
YXV0aG9yPktyZWltZWllciwgVS48L2F1dGhvcj48YXV0aG9yPkJlY2ttYW5uLCBBLjwvYXV0aG9y
PjxhdXRob3I+RmlzY2hlciwgTS48L2F1dGhvcj48YXV0aG9yPktpbGwsIEMuPC9hdXRob3I+PGF1
dGhvcj5KYW5zc2VucywgVS48L2F1dGhvcj48YXV0aG9yPktsdWdlLCBTLjwvYXV0aG9yPjxhdXRo
b3I+Qm9ybiwgRi48L2F1dGhvcj48YXV0aG9yPkhvZmZtZWlzdGVyLCBILiBNLjwvYXV0aG9yPjxh
dXRob3I+UHJldXNjaCwgTS48L2F1dGhvcj48YXV0aG9yPkJvZWtlbiwgVS48L2F1dGhvcj48YXV0
aG9yPlJpZXNzZW4sIFIuPC9hdXRob3I+PGF1dGhvcj5UaGllbGUsIEguPC9hdXRob3I+PC9hdXRo
b3JzPjwvY29udHJpYnV0b3JzPjxhdXRoLWFkZHJlc3M+RGVwYXJ0bWVudCBJSUkgb2YgSW50ZXJu
YWwgTWVkaWNpbmUsIEhlYXJ0IENlbnRyZSBvZiB0aGUgVW5pdmVyc2l0eSBvZiBDb2xvZ25lLCBL
ZXJwZW5lciBTdHIuIDYyLCA1MDkzNywgQ29sb2duZSwgR2VybWFueS4gZ3VpZG8ubWljaGVsc0B1
ay1rb2Vsbi5kZS4mI3hEO0dlcm1hbiBTb2NpZXR5IG9mIE1lZGljYWwgSW50ZW5zaXZlIENhcmUg
YW5kIEVtZXJnZW5jeSBNZWRpY2luZSAoRGV1dHNjaGUgR2VzZWxsc2NoYWZ0IGZ1ciBJbnRlcm5p
c3Rpc2NoZSBJbnRlbnNpdm1lZGl6aW4gdW5kIE5vdGZhbGxtZWRpemluLCBER0lJTiksIEJlcmxp
biwgR2VybWFueS4gZ3VpZG8ubWljaGVsc0B1ay1rb2Vsbi5kZS4mI3hEO0RlcGFydG1lbnQgb2Yg
Q2FyZGlvbG9neSBhbmQgQW5naW9sb2d5IEksIEhlYXJ0IENlbnRlciBGcmVpYnVyZyBVbml2ZXJz
aXR5LCBGYWN1bHR5IG9mIE1lZGljaW5lLCBVbml2ZXJzaXR5IG9mIEZyZWlidXJnLCBGcmVpYnVy
ZywgR2VybWFueS4mI3hEO0dlcm1hbiBTb2NpZXR5IG9mIE1lZGljYWwgSW50ZW5zaXZlIENhcmUg
YW5kIEVtZXJnZW5jeSBNZWRpY2luZSAoRGV1dHNjaGUgR2VzZWxsc2NoYWZ0IGZ1ciBJbnRlcm5p
c3Rpc2NoZSBJbnRlbnNpdm1lZGl6aW4gdW5kIE5vdGZhbGxtZWRpemluLCBER0lJTiksIEJlcmxp
biwgR2VybWFueS4mI3hEO0RlcGFydG1lbnQgb2YgQ2FyZGlhYyBTdXJnZXJ5LCBMdWR3aWctTWF4
aW1pbGlhbnMtVW5pdmVyc2l0eSBNdW5pY2gsIE11bmljaCwgR2VybWFueS4mI3hEO0dlcm1hbiBT
b2NpZXR5IG9mIFRob3JhY2ljLCBDYXJkaWFjIGFuZCBWYXNjdWxhciBTdXJnZXJ5IChEZXV0c2No
ZSBHZXNlbGxzY2hhZnQgZnVyIFRob3JheC0sIEhlcnotIHVuZCBHZWZhc3NjaGlydXJnaWUsIERH
VEhHKSwgQmVybGluLCBHZXJtYW55LiYjeEQ7TFZSLUhvc3BpdGFsIEJvbm4sIEJvbm4sIEdlcm1h
bnkuJiN4RDtHZXJtYW4gU29jaWV0eSBvZiBOZXVyby1JbnRlbnNpdmUgQ2FyZSBhbmQgRW1lcmdl
bmN5IE1lZGljaW5lIChEZXV0c2NoZSBHZXNlbGxzY2hhZnQgZnVyIE5ldXJvaW50ZW5zaXYtIHVu
ZCBOb3RmYWxsbWVkaXppbiwgREdOSSksIEplbmEsIEdlcm1hbnkuJiN4RDtHZXJtYW4gSW50ZXJk
aXNjaXBsaW5hcnkgQXNzb2NpYXRpb24gZm9yIEludGVuc2l2ZSBDYXJlIGFuZCBFbWVyZ2VuY3kg
TWVkaWNpbmUgKERldXRzY2hlIEludGVyZGlzemlwbGluYXJlIFZlcmVpbmlndW5nIGZ1ciBJbnRl
bnNpdi0gdW5kIE5vdGZhbGxtZWRpemluLCBESVZJKSwgQmVybGluLCBHZXJtYW55LiYjeEQ7RGVw
YXJ0bWVudCBvZiBBbmFlc3RoZXNpb2xvZ3kgYW5kIEludGVuc2l2ZSBDYXJlIE1lZGljaW5lLCBV
bml2ZXJzaXR5IEhvc3BpdGFsIG9mIENvbG9nbmUsIENvbG9nbmUsIEdlcm1hbnkuJiN4RDtHZXJt
YW4gU29jaWV0eSBvZiBBbmFlc3RoZXNpb2xvZ3kgYW5kIEludGVuc2l2ZSBDYXJlIE1lZGljaW5l
IChEZXV0c2NoZSBHZXNlbGxzY2hhZnQgZnVyIEFuYXN0aGVzaW9sb2dpZSB1bmQgSW50ZW5zaXZt
ZWRpemluLCBER0FJKSwgTnVybmJlcmcsIEdlcm1hbnkuJiN4RDtHZXJtYW4gUmVzdXNjaXRhdGlv
biBDb3VuY2lsIChHUkMpLCBVbG0sIEdlcm1hbnkuJiN4RDtEZXBhcnRtZW50IG9mIENhcmRpb2xv
Z3kgYW5kIEFuZ2lvbG9neSwgSGFubm92ZXIgTWVkaWNhbCBTY2hvb2wsIEhhbm5vdmVyLCBHZXJt
YW55LiYjeEQ7R2VybWFuIENhcmRpYWMgU29jaWV0eSAoRGV1dHNjaGUgR2VzZWxsc2NoYWZ0IGZ1
ciBLYXJkaW9sb2dpZSwgREdLKSwgRHVzc2VsZG9yZiwgR2VybWFueS4mI3hEOywgQmVuZG9yZiwg
R2VybWFueS4mI3hEO0RlcGFydG1lbnQgb2YgQ2FyZGlvdmFzY3VsYXIgUGVyZnVzaW9uLCBNZWRp
Q2xpbiBIZWFydCBDZW50ZXIgQ29zd2lnLCBDb3N3aWcsIFNheG9ueS1BbmhhbHQsIEdlcm1hbnku
JiN4RDtHZXJtYW4gU29jaWV0eSBvZiBDYXJkaW90ZWNobmljcyAoRGV1dHNjaGUgR2VzZWxsc2No
YWZ0IGZ1ciBLYXJkaW90ZWNobmlrLCBER2ZLKSwgQ29zd2lnLCBTYXhvbnktQW5oYWx0LCBHZXJt
YW55LiYjeEQ7SW5zdGl0dXRlIGZvciBFbWVyZ2VuY3kgTWVkaWNpbmUsIFVuaXZlcnNpdHkgSG9z
cGl0YWwgU2NobGVzd2lnLUhvbHN0ZWluLCBLaWVsLCBHZXJtYW55LiYjeEQ7RGVwYXJ0bWVudCBJ
SUkgb2YgSW50ZXJuYWwgTWVkaWNpbmUsIEhlYXJ0IENlbnRyZSBvZiB0aGUgVW5pdmVyc2l0eSBv
ZiBDb2xvZ25lLCBLZXJwZW5lciBTdHIuIDYyLCA1MDkzNywgQ29sb2duZSwgR2VybWFueS4mI3hE
O0RlcGFydG1lbnQgb2YgQ2FyZGlvbG9neSwgQXNrbGVwaW9zIEtsaW5payBTdCBHZW9yZywgSGFt
YnVyZywgR2VybWFueS4mI3hEO0RlcGFydG1lbnQgb2YgRW1lcmdlbmN5IE1lZGljaW5lLCBVbml2
ZXJzaXR5IEhvc3BpdGFsIG9mIEZyZWlidXJnLCBGYWN1bHR5IG9mIE1lZGljaW5lLCBVbml2ZXJz
aXR5IG9mIEZyZWlidXJnLCBGcmVpYnVyZywgR2VybWFueS4mI3hEO0RlcGFydG1lbnQgb2YgQW5h
ZXN0aGVzaW9sb2d5LCBMdWR3aWctTWF4aW1pbGlhbnMtVW5pdmVyc2l0eSBNdW5pY2gsIE11bmlj
aCwgR2VybWFueS4mI3hEO0RlcGFydG1lbnQgb2YgQ2FyZGlhYyBTdXJnZXJ5LCBIZWFydCBDZW50
cmUgRHVpc2J1cmcsIEV2YW5nZWxpc2NoZXMgS3JhbmtlbmhhdXMgTmllZGVycmhlaW4sIER1aXNi
dXJnLCBHZXJtYW55LiYjeEQ7RGVwYXJ0bWVudCBvZiBBbmFlc3RoZXNpb2xvZ3ksIEludGVuc2l2
ZSBDYXJlIE1lZGljaW5lLCBFbWVyZ2VuY3kgTWVkaWNpbmUgYW5kIFBhaW4gU2VydmljZSwgSG9z
cGl0YWwgQW0gRWljaGVydCwgQWxiIEZpbHMgS2xpbmlrZW4gR21iSCwgR29lcHBpbmdlbiwgR2Vy
bWFueS4mI3hEO0NlbnRyZSBvZiBFbWVyZ2VuY3kgTWVkaWNpbmUsIFVuaXZlcnNpdHkgSG9zcGl0
YWwgRXNzZW4sIEVzc2VuLCBHZXJtYW55LiYjeEQ7RGVwYXJ0bWVudCBvZiBJbnRlcm5hbCBNZWRp
Y2luZSBhbmQgSW50ZW5zaXZlIENhcmUgTWVkaWNpbmUsIFN0LiBBbnRvbml1cyBIb3NwaXRhbCBF
c2Nod2VpbGVyLCBFc2Nod2VpbGVyLCBHZXJtYW55LiYjeEQ7RGVwYXJ0bWVudCBvZiBJbnRlbnNp
dmUgQ2FyZSBNZWRpY2luZSwgVW5pdmVyc2l0eSBNZWRpY2FsIENlbnRlciBIYW1idXJnLUVwcGVu
ZG9yZiwgSGFtYnVyZywgR2VybWFueS4mI3hEO0RlcGFydG1lbnQgb2YgQ2FyZGlvbG9neSBhbmQg
R2VuZXJhbCBJbnRlcm5hbCBNZWRpY2luZSwgU3RhZHRpc2NoZXMgS2xpbmlrdW0gU29saW5nZW4g
Z0dtYkgsIFNvbGluZ2VuLCBHZXJtYW55LiYjeEQ7RGVwYXJ0bWVudCBvZiBDYXJkaW9sb2d5LCBB
bmdpb2xvZ3kgYW5kIFBuZXVtb2xvZ3ksIFVuaXZlcnNpdHkgb2YgSGVpZGVsYmVyZywgSGVpZGVs
YmVyZywgR2VybWFueS4mI3hEO0RlcGFydG1lbnQgb2YgQ2FyZGlvdmFzY3VsYXIgU3VyZ2VyeSwg
SGVpbnJpY2ggSGVpbmUgVW5pdmVyc2l0eSwgRHVzc2VsZG9yZiwgR2VybWFueS4mI3hEO0RlcGFy
dG1lbnQgb2YgSW50ZXJuYWwgTWVkaWNpbmUsIE1lZGljYWwgSW50ZW5zaXZlIENhcmUgVW5pdCwg
VW5pdmVyc2l0eSBvZiBUdWViaW5nZW4sIFR1YmluZ2VuLCBHZXJtYW55LiYjeEQ7RGVwYXJ0bWVu
dCBvZiBJbnRlcm5hbCBNZWRpY2luZS9DYXJkaW9sb2d5LCBIZWFydCBDZW50ZXIgTGVpcHppZywg
VW5pdmVyc2l0eSBIb3NwaXRhbCwgTGVpcHppZywgR2VybWFueS48L2F1dGgtYWRkcmVzcz48dGl0
bGVzPjx0aXRsZT5SZWNvbW1lbmRhdGlvbnMgZm9yIGV4dHJhY29ycG9yZWFsIGNhcmRpb3B1bG1v
bmFyeSByZXN1c2NpdGF0aW9uIChlQ1BSKTogY29uc2Vuc3VzIHN0YXRlbWVudCBvZiBER0lJTiwg
REdLLCBER1RIRywgREdmSywgREdOSSwgREdBSSwgRElWSSBhbmQgR1JDPC90aXRsZT48c2Vjb25k
YXJ5LXRpdGxlPkNsaW4gUmVzIENhcmRpb2w8L3NlY29uZGFyeS10aXRsZT48L3RpdGxlcz48cGVy
aW9kaWNhbD48ZnVsbC10aXRsZT5DbGluIFJlcyBDYXJkaW9sPC9mdWxsLXRpdGxlPjwvcGVyaW9k
aWNhbD48cGFnZXM+NDU1LTQ2NDwvcGFnZXM+PHZvbHVtZT4xMDg8L3ZvbHVtZT48bnVtYmVyPjU8
L251bWJlcj48a2V5d29yZHM+PGtleXdvcmQ+Q2FyZGlhYyBhcnJlc3Q8L2tleXdvcmQ+PGtleXdv
cmQ+Q2FyZGlvZ2VuaWMgc2hvY2s8L2tleXdvcmQ+PGtleXdvcmQ+RXh0cmFjb3Jwb3JlYWwgY2Fy
ZGlvcHVsbW9uYXJ5IHJlc3VzY2l0YXRpb248L2tleXdvcmQ+PGtleXdvcmQ+RXh0cmFjb3Jwb3Jl
YWwgbWVtYnJhbmUgb3h5Z2VuYXRpb248L2tleXdvcmQ+PGtleXdvcmQ+UmVzdXNjaXRhdGlvbjwv
a2V5d29yZD48L2tleXdvcmRzPjxkYXRlcz48eWVhcj4yMDE5PC95ZWFyPjxwdWItZGF0ZXM+PGRh
dGU+TWF5PC9kYXRlPjwvcHViLWRhdGVzPjwvZGF0ZXM+PGlzYm4+MTg2MS0wNjkyIChFbGVjdHJv
bmljKSYjeEQ7MTg2MS0wNjg0IChMaW5raW5nKTwvaXNibj48YWNjZXNzaW9uLW51bT4zMDM2MTgx
OTwvYWNjZXNzaW9uLW51bT48dXJscz48cmVsYXRlZC11cmxzPjx1cmw+aHR0cHM6Ly93d3cubmNi
aS5ubG0ubmloLmdvdi9wdWJtZWQvMzAzNjE4MTk8L3VybD48L3JlbGF0ZWQtdXJscz48L3VybHM+
PGVsZWN0cm9uaWMtcmVzb3VyY2UtbnVtPjEwLjEwMDcvczAwMzkyLTAxOC0xMzY2LTQ8L2VsZWN0
cm9uaWMtcmVzb3VyY2UtbnVtPjwvcmVjb3JkPjwvQ2l0ZT48Q2l0ZT48QXV0aG9yPkdydW5hdTwv
QXV0aG9yPjxZZWFyPjIwMTY8L1llYXI+PFJlY051bT4xNDE4PC9SZWNOdW0+PHJlY29yZD48cmVj
LW51bWJlcj4xNDE4PC9yZWMtbnVtYmVyPjxmb3JlaWduLWtleXM+PGtleSBhcHA9IkVOIiBkYi1p
ZD0iMDJmZHBydHdzejU1MnhlMHIybjU1MnZ2enY1dHJ4c3YwdzVwIiB0aW1lc3RhbXA9IjE0ODE1
NTUyNjMiPjE0MTg8L2tleT48L2ZvcmVpZ24ta2V5cz48cmVmLXR5cGUgbmFtZT0iSm91cm5hbCBB
cnRpY2xlIj4xNzwvcmVmLXR5cGU+PGNvbnRyaWJ1dG9ycz48YXV0aG9ycz48YXV0aG9yPkdydW5h
dSwgQi48L2F1dGhvcj48YXV0aG9yPlNjaGV1ZXJtZXllciwgRi4gWC48L2F1dGhvcj48YXV0aG9y
PlN0dWIsIEQuPC9hdXRob3I+PGF1dGhvcj5Cb29uZSwgUi4gSC48L2F1dGhvcj48YXV0aG9yPkZp
bmtsZXIsIEouPC9hdXRob3I+PGF1dGhvcj5QZW5uaW5ndG9uLCBTLjwvYXV0aG9yPjxhdXRob3I+
Q2FycmllcmUsIFMuIEEuPC9hdXRob3I+PGF1dGhvcj5DaGV1bmcsIEEuPC9hdXRob3I+PGF1dGhv
cj5NYWNSZWRtb25kLCBSLjwvYXV0aG9yPjxhdXRob3I+QmFzaGlyLCBKLjwvYXV0aG9yPjxhdXRo
b3I+Q2hyaXN0ZW5zb24sIEouPC9hdXRob3I+PC9hdXRob3JzPjwvY29udHJpYnV0b3JzPjxhdXRo
LWFkZHJlc3M+KlN0LiBQYXVsJmFwb3M7cyBIb3NwaXRhbCxWYW5jb3V2ZXIsQkMuJiN4RDtkYWdn
ZXJkYWdnZXJQcm92aWRlbmNlIEhlYWx0aGNhcmUgUmVzZWFyY2ggSW5zdGl0dXRlLFZhbmNvdXZl
cixCQy48L2F1dGgtYWRkcmVzcz48dGl0bGVzPjx0aXRsZT5Qb3RlbnRpYWwgQ2FuZGlkYXRlcyBm
b3IgYSBTdHJ1Y3R1cmVkIENhbmFkaWFuIEVDUFIgUHJvZ3JhbSBmb3IgT3V0LW9mLUhvc3BpdGFs
IENhcmRpYWMgQXJyZXN0PC90aXRsZT48c2Vjb25kYXJ5LXRpdGxlPkNKRU08L3NlY29uZGFyeS10
aXRsZT48L3RpdGxlcz48cGVyaW9kaWNhbD48ZnVsbC10aXRsZT5DSkVNPC9mdWxsLXRpdGxlPjwv
cGVyaW9kaWNhbD48cGFnZXM+NDUzLTQ2MDwvcGFnZXM+PHZvbHVtZT4xODwvdm9sdW1lPjxudW1i
ZXI+NjwvbnVtYmVyPjxrZXl3b3Jkcz48a2V5d29yZD5FY21vPC9rZXl3b3JkPjxrZXl3b3JkPkVj
cHI8L2tleXdvcmQ+PGtleXdvcmQ+Y2FyZGlhYyBhcnJlc3Q8L2tleXdvcmQ+PGtleXdvcmQ+Y2Fy
ZGlvcHVsbW9uYXJ5IHJlc3VzY2l0YXRpb248L2tleXdvcmQ+PC9rZXl3b3Jkcz48ZGF0ZXM+PHll
YXI+MjAxNjwveWVhcj48cHViLWRhdGVzPjxkYXRlPk5vdjwvZGF0ZT48L3B1Yi1kYXRlcz48L2Rh
dGVzPjxpc2JuPjE0ODEtODAzNSAoUHJpbnQpJiN4RDsxNDgxLTgwMzUgKExpbmtpbmcpPC9pc2Ju
PjxhY2Nlc3Npb24tbnVtPjI2OTQwNjYyPC9hY2Nlc3Npb24tbnVtPjx1cmxzPjxyZWxhdGVkLXVy
bHM+PHVybD5odHRwOi8vd3d3Lm5jYmkubmxtLm5paC5nb3YvcHVibWVkLzI2OTQwNjYyPC91cmw+
PC9yZWxhdGVkLXVybHM+PC91cmxzPjxlbGVjdHJvbmljLXJlc291cmNlLW51bT4xMC4xMDE3L2Nl
bS4yMDE2Ljg8L2VsZWN0cm9uaWMtcmVzb3VyY2UtbnVtPjwvcmVjb3JkPjwvQ2l0ZT48L0VuZE5v
dGU+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6, 7]</w:t>
      </w:r>
      <w:r w:rsidRPr="00F918E3">
        <w:rPr>
          <w:rFonts w:ascii="Arial" w:hAnsi="Arial" w:cs="Arial"/>
          <w:lang w:val="en-GB"/>
        </w:rPr>
        <w:fldChar w:fldCharType="end"/>
      </w:r>
      <w:r w:rsidRPr="00F918E3">
        <w:rPr>
          <w:rFonts w:ascii="Arial" w:hAnsi="Arial" w:cs="Arial"/>
          <w:lang w:val="en-GB"/>
        </w:rPr>
        <w:t xml:space="preserve">. </w:t>
      </w:r>
    </w:p>
    <w:p w:rsidR="00D41B4B" w:rsidRPr="00F918E3" w:rsidRDefault="00D41B4B" w:rsidP="00D41B4B">
      <w:pPr>
        <w:spacing w:line="480" w:lineRule="auto"/>
        <w:jc w:val="both"/>
        <w:outlineLvl w:val="0"/>
        <w:rPr>
          <w:rFonts w:ascii="Arial" w:hAnsi="Arial" w:cs="Arial"/>
          <w:lang w:val="en-GB"/>
        </w:rPr>
      </w:pPr>
      <w:r w:rsidRPr="00F918E3">
        <w:rPr>
          <w:rFonts w:ascii="Arial" w:hAnsi="Arial" w:cs="Arial"/>
          <w:lang w:val="en-GB"/>
        </w:rPr>
        <w:t xml:space="preserve">In patients with </w:t>
      </w:r>
      <w:r>
        <w:rPr>
          <w:rFonts w:ascii="Arial" w:hAnsi="Arial" w:cs="Arial"/>
          <w:lang w:val="en-GB"/>
        </w:rPr>
        <w:t>return of spontaneous circulation (</w:t>
      </w:r>
      <w:r w:rsidRPr="00F918E3">
        <w:rPr>
          <w:rFonts w:ascii="Arial" w:hAnsi="Arial" w:cs="Arial"/>
          <w:lang w:val="en-GB"/>
        </w:rPr>
        <w:t>ROSC</w:t>
      </w:r>
      <w:r>
        <w:rPr>
          <w:rFonts w:ascii="Arial" w:hAnsi="Arial" w:cs="Arial"/>
          <w:lang w:val="en-GB"/>
        </w:rPr>
        <w:t>)</w:t>
      </w:r>
      <w:r w:rsidRPr="00F918E3">
        <w:rPr>
          <w:rFonts w:ascii="Arial" w:hAnsi="Arial" w:cs="Arial"/>
          <w:lang w:val="en-GB"/>
        </w:rPr>
        <w:t xml:space="preserve">, the overall treatment strategy in </w:t>
      </w:r>
      <w:proofErr w:type="spellStart"/>
      <w:r w:rsidRPr="00F918E3">
        <w:rPr>
          <w:rFonts w:ascii="Arial" w:hAnsi="Arial" w:cs="Arial"/>
          <w:lang w:val="en-GB"/>
        </w:rPr>
        <w:t>HaCRA</w:t>
      </w:r>
      <w:proofErr w:type="spellEnd"/>
      <w:r w:rsidRPr="00F918E3">
        <w:rPr>
          <w:rFonts w:ascii="Arial" w:hAnsi="Arial" w:cs="Arial"/>
          <w:lang w:val="en-GB"/>
        </w:rPr>
        <w:t xml:space="preserve"> includes primary screening by a team of cardiologists and anaesthesiologists, whereby the cardiology team leader is a board-certified interventional cardiologist as well as a board-certified </w:t>
      </w:r>
      <w:proofErr w:type="gramStart"/>
      <w:r w:rsidRPr="00F918E3">
        <w:rPr>
          <w:rFonts w:ascii="Arial" w:hAnsi="Arial" w:cs="Arial"/>
          <w:lang w:val="en-GB"/>
        </w:rPr>
        <w:t>intensivist</w:t>
      </w:r>
      <w:proofErr w:type="gramEnd"/>
      <w:r w:rsidRPr="00F918E3">
        <w:rPr>
          <w:rFonts w:ascii="Arial" w:hAnsi="Arial" w:cs="Arial"/>
          <w:lang w:val="en-GB"/>
        </w:rPr>
        <w:fldChar w:fldCharType="begin">
          <w:fldData xml:space="preserve">PEVuZE5vdGU+PENpdGU+PEF1dGhvcj5CaW56ZW5ob2ZlcjwvQXV0aG9yPjxZZWFyPjIwMjQ8L1ll
YXI+PFJlY051bT4yMjQwPC9SZWNOdW0+PERpc3BsYXlUZXh0Pls4XTwvRGlzcGxheVRleHQ+PHJl
Y29yZD48cmVjLW51bWJlcj4yMjQwPC9yZWMtbnVtYmVyPjxmb3JlaWduLWtleXM+PGtleSBhcHA9
IkVOIiBkYi1pZD0iMDJmZHBydHdzejU1MnhlMHIybjU1MnZ2enY1dHJ4c3YwdzVwIiB0aW1lc3Rh
bXA9IjE3Mzg2NjE4MDAiPjIyNDA8L2tleT48L2ZvcmVpZ24ta2V5cz48cmVmLXR5cGUgbmFtZT0i
Sm91cm5hbCBBcnRpY2xlIj4xNzwvcmVmLXR5cGU+PGNvbnRyaWJ1dG9ycz48YXV0aG9ycz48YXV0
aG9yPkJpbnplbmhvZmVyLCBMLjwvYXV0aG9yPjxhdXRob3I+R2FkZSwgTi48L2F1dGhvcj48YXV0
aG9yPlJvZGVuLCBELjwvYXV0aG9yPjxhdXRob3I+U2FsZWgsIEkuPC9hdXRob3I+PGF1dGhvcj5M
YW56LCBILjwvYXV0aG9yPjxhdXRob3I+U2llcnJhLCBMLiBWLjwvYXV0aG9yPjxhdXRob3I+U2Vp
ZmVydCwgUC48L2F1dGhvcj48YXV0aG9yPlNjaGVyZXIsIEMuPC9hdXRob3I+PGF1dGhvcj5TY2hy
YWdlLCBCLjwvYXV0aG9yPjxhdXRob3I+SGFlcnRlbCwgRi48L2F1dGhvcj48YXV0aG9yPlNwaWV0
aCwgUC4gTS48L2F1dGhvcj48YXV0aG9yPk1hbmduZXIsIE4uPC9hdXRob3I+PGF1dGhvcj5BZGxl
ciwgQy48L2F1dGhvcj48YXV0aG9yPkhveWVyLCBELjwvYXV0aG9yPjxhdXRob3I+R3JhZiwgVC48
L2F1dGhvcj48YXV0aG9yPkJpbGxpZywgSC48L2F1dGhvcj48YXV0aG9yPlNhbGVtLCBNLjwvYXV0
aG9yPjxhdXRob3I+UmFuZ2VsLCBSLiBILjwvYXV0aG9yPjxhdXRob3I+U3BlaWRsLCBXLiBTLjwv
YXV0aG9yPjxhdXRob3I+SGFnbCwgQy48L2F1dGhvcj48YXV0aG9yPkhhdXNsZWl0ZXIsIEouPC9h
dXRob3I+PGF1dGhvcj5NYXNzYmVyZywgUy48L2F1dGhvcj48YXV0aG9yPlByZXVzY2gsIE0uPC9h
dXRob3I+PGF1dGhvcj5NZWRlciwgQi48L2F1dGhvcj48YXV0aG9yPkxlaXN0bmVyLCBELiBNLjwv
YXV0aG9yPjxhdXRob3I+THVlZGlrZSwgUC48L2F1dGhvcj48YXV0aG9yPlJhc3NhZiwgVC48L2F1
dGhvcj48YXV0aG9yPlppbW1lciwgUy48L2F1dGhvcj48YXV0aG9yPldlc3Rlcm1hbm4sIEQuPC9h
dXRob3I+PGF1dGhvcj5aZXltZXIsIFUuPC9hdXRob3I+PGF1dGhvcj5TY2hhZmVyLCBBLjwvYXV0
aG9yPjxhdXRob3I+VGhpZWxlLCBILjwvYXV0aG9yPjxhdXRob3I+THVzZWJyaW5rLCBFLjwvYXV0
aG9yPjwvYXV0aG9ycz48L2NvbnRyaWJ1dG9ycz48YXV0aC1hZGRyZXNzPkRlcGFydG1lbnQgb2Yg
TWVkaWNpbmUgSSwgTE1VIFVuaXZlcnNpdHkgSG9zcGl0YWwsIExNVSBNdW5pY2ggYW5kIERaSEsg
KEdlcm1hbiBDZW50ZXIgZm9yIENhcmRpb3Zhc2N1bGFyIFJlc2VhcmNoKSwgUGFydG5lciBTaXRl
IE11bmljaCBIZWFydCBBbGxpYW5jZSwgTXVuaWNoLCBHZXJtYW55LiYjeEQ7RGVwYXJ0bWVudCBv
ZiBDYXJkaW9sb2d5LCBVbml2ZXJzaXR5IEhlYXJ0IGFuZCBWYXNjdWxhciBDZW50ZXIgSGFtYnVy
ZyBhbmQgRFpISyAoR2VybWFuIENlbnRlciBmb3IgQ2FyZGlvdmFzY3VsYXIgUmVzZWFyY2gpLCBQ
YXJ0bmVyIFNpdGUgSGFtYnVyZy9LaWVsL0x1YmVjaywgSGFtYnVyZywgR2VybWFueS4mI3hEO0ts
aW5payBmdXIgSW5uZXJlIE1lZGl6aW4gSSwgVW5pdmVyc2l0YXRza2xpbmlrdW0gSmVuYSwgSmVu
YSwgR2VybWFueS4mI3hEO0tsaW5payB1bmQgUG9saWtsaW5payBmdXIgQW5hc3RoZXNpb2xvZ2ll
IHVuZCBJbnRlbnNpdnRoZXJhcGllLCBVbml2ZXJzaXRhdHNrbGluaWt1bSBDYXJsIEd1c3RhdiBD
YXJ1cyBhbiBkZXIgVGVjaG5pc2NoZW4gVW5pdmVyc2l0YXQgRHJlc2RlbiwgRHJlc2RlbiwgR2Vy
bWFueS4mI3hEO0tsaW5payBmdXIgSW5uZXJlIE1lZGl6aW4gdW5kIEthcmRpb2xvZ2llLCBIZXJ6
emVudHJ1bSBEcmVzZGVuLCBUZWNobmlzY2hlIFVuaXZlcnNpdGF0IERyZXNkZW4sIERyZXNkZW4s
IEdlcm1hbnkuJiN4RDtLbGluaWsgSUlJIGZ1ciBJbm5lcmUgTWVkaXppbiwgSGVyenplbnRydW0g
ZGVyIFVuaXZlcnNpdGF0IHp1IEtvbG4sIEtvbG4sIEdlcm1hbnkuJiN4RDtVbml2ZXJzaXRhdHNr
bGluaWsgdW5kIFBvbGlrbGluaWsgZnVyIElubmVyZSBNZWRpemluIElJSSBLYXJkaW9sb2dpZSwg
QW5naW9sb2dpZSB1bmQgSW50ZXJuaXN0aXNjaGUgSW50ZW5zaXZtZWRpemluLCBVbml2ZXJzaXRh
dHNrbGluaWt1bSBIYWxsZSAoU2FhbGUpLCBIYWxsZSAoU2FhbGUpLCBHZXJtYW55LiYjeEQ7TWVk
aXppbmlzY2hlIEtsaW5payBJSSAoS2FyZGlvbG9naWUsIEFuZ2lvbG9naWUgdW5kIEludGVuc2l2
bWVkaXppbiksIFVuaXZlcnNpdGF0c2tsaW5pa3VtIFNjaGxlc3dpZy1Ib2xzdGVpbiBhbmQgRFpI
SyAoR2VybWFuIENlbnRlciBmb3IgQ2FyZGlvdmFzY3VsYXIgUmVzZWFyY2gpLCBQYXJ0bmVyIFNp
dGUgSGFtYnVyZywgS2llbCwgTHViZWNrLCBHZXJtYW55LiYjeEQ7RGVwYXJ0bWVudCBvZiBJbnRl
cm5hbCBNZWRpY2luZSBJSSwgSGVhcnQgQ2VudGVyIEJvbm4sIFVuaXZlcnNpdHkgSG9zcGl0YWwg
Qm9ubiwgQm9ubiwgR2VybWFueS4mI3hEO0tsaW5payBmdXIgSW5uZXJlIE1lZGl6aW4gSUlJLCBV
bml2ZXJzaXRhdHNrbGluaWt1bSBTY2hsZXN3aWctSG9sc3RlaW4sIEtpZWwgYW5kIERaSEsgKEdl
cm1hbiBDZW50ZXIgZm9yIENhcmRpb3Zhc2N1bGFyIFJlc2VhcmNoKSwgUGFydG5lciBTaXRlIEhh
bWJ1cmcsIEtpZWwsIEx1YmVjaywgR2VybWFueS4mI3hEO0RpdmlzaW9uIG9mIENhcmRpb2xvZ3ks
IERlcGFydG1lbnQgb2YgSW50ZXJuYWwgTWVkaWNpbmUgSUksIE1lZGljYWwgVW5pdmVyc2l0eSBv
ZiBWaWVubmEsIFZpZW5uYSwgQXVzdHJpYS4mI3hEO0RlcGFydG1lbnQgb2YgQ2FyZGlhYyBTdXJn
ZXJ5LCBMTVUgVW5pdmVyc2l0eSBIb3NwaXRhbCwgTE1VIE11bmljaCBhbmQgRFpISyAoR2VybWFu
IENlbnRlciBmb3IgQ2FyZGlvdmFzY3VsYXIgUmVzZWFyY2gpLCBQYXJ0bmVyIFNpdGUgTXVuaWNo
IEhlYXJ0IEFsbGlhbmNlLCBNdW5pY2gsIEdlcm1hbnkuJiN4RDtEZXBhcnRtZW50IG9mIENhcmRp
b2xvZ3ksIEFuZ2lvbG9neSwgYW5kIFBuZXVtb2xvZ3ksIFVuaXZlcnNpdHkgSG9zcGl0YWwgSGVp
ZGVsYmVyZywgSGVpZGVsYmVyZywgR2VybWFueS4mI3hEO0RlcGFydG1lbnQgb2YgQ2FyZGlvbG9n
eSBhbmQgQW5naW9sb2d5LCBVbml2ZXJzaXR5IEhvc3BpdGFsIEZyYW5rZnVydCwgRnJhbmtmdXJ0
LCBHZXJtYW55LiYjeEQ7RGVwYXJ0bWVudCBvZiBDYXJkaW9sb2d5IGFuZCBWYXNjdWxhciBNZWRp
Y2luZSwgV2VzdCBHZXJtYW4gSGVhcnQgYW5kIFZhc2N1bGFyIENlbnRlciwgVW5pdmVyc2l0eSBI
b3NwaXRhbCBFc3NlbiwgRXNzZW4sIEdlcm1hbnkuJiN4RDtEZXBhcnRtZW50IG9mIENhcmRpb2xv
Z3kgYW5kIEFuZ2lvbG9neSwgTWVkaWNhbCBDZW50ZXIsIFVuaXZlcnNpdHkgb2YgRnJlaWJ1cmcs
IEZyZWlidXJnLCBHZXJtYW55LiYjeEQ7S2xpbmlrIGZ1ciBLYXJkaW9sb2dpZSwgUG5ldW1vbG9n
aWUsIEFuZ2lvbG9naWUgdW5kIGludGVybmlzdGlzY2hlIEludGVuc2l2bWVkaXppbiwgS2xpbmlr
dW0gZGVyIFN0YWR0IEx1ZHdpZ3NoYWZlbiBhbmQgSW5zdGl0dXQgZnVyIEhlcnppbmZhcmt0Zm9y
c2NodW5nLCBMdWR3aWdzaGFmZW4gYW0gUmhlaW4sIEdlcm1hbnkuJiN4RDtEZXBhcnRtZW50IG9m
IENhcmRpb2xvZ3kgYW5kIEFuZ2lvbG9neSwgSGFubm92ZXIgTWVkaWNhbCBTY2hvb2wsIEhhbm5v
dmVyLCBHZXJtYW55LiYjeEQ7RGVwYXJ0bWVudCBvZiBJbnRlcm5hbCBNZWRpY2luZS9DYXJkaW9s
b2d5IGFuZCBMZWlwemlnIEhlYXJ0IFNjaWVuY2UsIEhlYXJ0IENlbnRlciBMZWlwemlnIGF0IFVu
aXZlcnNpdHkgb2YgTGVpcHppZywgTGVpcHppZywgR2VybWFueS48L2F1dGgtYWRkcmVzcz48dGl0
bGVzPjx0aXRsZT5BIGNvbnRlbXBvcmFyeSB0cmFpbmluZyBjb25jZXB0IGluIGNyaXRpY2FsIGNh
cmUgY2FyZGlvbG9neTwvdGl0bGU+PHNlY29uZGFyeS10aXRsZT5Gcm9udCBDYXJkaW92YXNjIE1l
ZDwvc2Vjb25kYXJ5LXRpdGxlPjwvdGl0bGVzPjxwZXJpb2RpY2FsPjxmdWxsLXRpdGxlPkZyb250
IENhcmRpb3Zhc2MgTWVkPC9mdWxsLXRpdGxlPjwvcGVyaW9kaWNhbD48cGFnZXM+MTM1MTYzMzwv
cGFnZXM+PHZvbHVtZT4xMTwvdm9sdW1lPjxlZGl0aW9uPjIwMjQwMzE0PC9lZGl0aW9uPjxrZXl3
b3Jkcz48a2V5d29yZD5jYXJkaW92YXNjdWxhciBmZWxsb3dzPC9rZXl3b3JkPjxrZXl3b3JkPmNv
cmUgY3VycmljdWx1bTwva2V5d29yZD48a2V5d29yZD5jcml0aWNhbCBjYXJlIGNhcmRpb2xvZ3k8
L2tleXdvcmQ+PGtleXdvcmQ+ZmVsbG93cyBpbiB0cmFpbmluZzwva2V5d29yZD48a2V5d29yZD5p
bnRlbnNpdmUgY2FyZSB1bml0PC9rZXl3b3JkPjxrZXl3b3JkPnRyYWluaW5nIGNvbmNlcHQ8L2tl
eXdvcmQ+PC9rZXl3b3Jkcz48ZGF0ZXM+PHllYXI+MjAyNDwveWVhcj48L2RhdGVzPjxpc2JuPjIy
OTctMDU1WCAoUHJpbnQpJiN4RDsyMjk3LTA1NVggKEVsZWN0cm9uaWMpJiN4RDsyMjk3LTA1NVgg
KExpbmtpbmcpPC9pc2JuPjxhY2Nlc3Npb24tbnVtPjM4NTUwNTE5PC9hY2Nlc3Npb24tbnVtPjx1
cmxzPjxyZWxhdGVkLXVybHM+PHVybD5odHRwczovL3d3dy5uY2JpLm5sbS5uaWguZ292L3B1Ym1l
ZC8zODU1MDUxOTwvdXJsPjwvcmVsYXRlZC11cmxzPjwvdXJscz48Y3VzdG9tMT5QTCByZWNlaXZl
ZCBzcGVha2VyIGhvbm9yYXJpYSBhbmQgY29uc3VsdGluZyBmZWVzIGZyb20gQXN0cmEgWmVuZWNh
LCBCYXllciwgUGZpemVyLCBFZHdhcmRzIExpZmVzY2llbmNlcywgYW5kIHJlc2VhcmNoIGhvbm9y
YXJpYSBmcm9tIEVkd2FyZHMgTGlmZXNjaWVuY2VzIG91dHNpZGUgdGhlIHN1Ym1pdHRlZCB3b3Jr
LiBUaGUgcmVtYWluaW5nIGF1dGhvcnMgZGVjbGFyZSB0aGF0IHRoZSByZXNlYXJjaCB3YXMgY29u
ZHVjdGVkIGluIHRoZSBhYnNlbmNlIG9mIGFueSBjb21tZXJjaWFsIG9yIGZpbmFuY2lhbCByZWxh
dGlvbnNoaXBzIHRoYXQgY291bGQgYmUgY29uc3RydWVkIGFzIGEgcG90ZW50aWFsIGNvbmZsaWN0
IG9mIGludGVyZXN0LjwvY3VzdG9tMT48Y3VzdG9tMj5QTUMxMDk3NzA4MDwvY3VzdG9tMj48ZWxl
Y3Ryb25pYy1yZXNvdXJjZS1udW0+MTAuMzM4OS9mY3ZtLjIwMjQuMTM1MTYzMzwvZWxlY3Ryb25p
Yy1yZXNvdXJjZS1udW0+PHJlbW90ZS1kYXRhYmFzZS1uYW1lPlB1Yk1lZC1ub3QtTUVETElORTwv
cmVtb3RlLWRhdGFiYXNlLW5hbWU+PHJlbW90ZS1kYXRhYmFzZS1wcm92aWRlcj5OTE08L3JlbW90
ZS1kYXRhYmFzZS1wcm92aWRlcj48L3JlY29yZD48L0NpdGU+PC9FbmROb3RlPgB=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CaW56ZW5ob2ZlcjwvQXV0aG9yPjxZZWFyPjIwMjQ8L1ll
YXI+PFJlY051bT4yMjQwPC9SZWNOdW0+PERpc3BsYXlUZXh0Pls4XTwvRGlzcGxheVRleHQ+PHJl
Y29yZD48cmVjLW51bWJlcj4yMjQwPC9yZWMtbnVtYmVyPjxmb3JlaWduLWtleXM+PGtleSBhcHA9
IkVOIiBkYi1pZD0iMDJmZHBydHdzejU1MnhlMHIybjU1MnZ2enY1dHJ4c3YwdzVwIiB0aW1lc3Rh
bXA9IjE3Mzg2NjE4MDAiPjIyNDA8L2tleT48L2ZvcmVpZ24ta2V5cz48cmVmLXR5cGUgbmFtZT0i
Sm91cm5hbCBBcnRpY2xlIj4xNzwvcmVmLXR5cGU+PGNvbnRyaWJ1dG9ycz48YXV0aG9ycz48YXV0
aG9yPkJpbnplbmhvZmVyLCBMLjwvYXV0aG9yPjxhdXRob3I+R2FkZSwgTi48L2F1dGhvcj48YXV0
aG9yPlJvZGVuLCBELjwvYXV0aG9yPjxhdXRob3I+U2FsZWgsIEkuPC9hdXRob3I+PGF1dGhvcj5M
YW56LCBILjwvYXV0aG9yPjxhdXRob3I+U2llcnJhLCBMLiBWLjwvYXV0aG9yPjxhdXRob3I+U2Vp
ZmVydCwgUC48L2F1dGhvcj48YXV0aG9yPlNjaGVyZXIsIEMuPC9hdXRob3I+PGF1dGhvcj5TY2hy
YWdlLCBCLjwvYXV0aG9yPjxhdXRob3I+SGFlcnRlbCwgRi48L2F1dGhvcj48YXV0aG9yPlNwaWV0
aCwgUC4gTS48L2F1dGhvcj48YXV0aG9yPk1hbmduZXIsIE4uPC9hdXRob3I+PGF1dGhvcj5BZGxl
ciwgQy48L2F1dGhvcj48YXV0aG9yPkhveWVyLCBELjwvYXV0aG9yPjxhdXRob3I+R3JhZiwgVC48
L2F1dGhvcj48YXV0aG9yPkJpbGxpZywgSC48L2F1dGhvcj48YXV0aG9yPlNhbGVtLCBNLjwvYXV0
aG9yPjxhdXRob3I+UmFuZ2VsLCBSLiBILjwvYXV0aG9yPjxhdXRob3I+U3BlaWRsLCBXLiBTLjwv
YXV0aG9yPjxhdXRob3I+SGFnbCwgQy48L2F1dGhvcj48YXV0aG9yPkhhdXNsZWl0ZXIsIEouPC9h
dXRob3I+PGF1dGhvcj5NYXNzYmVyZywgUy48L2F1dGhvcj48YXV0aG9yPlByZXVzY2gsIE0uPC9h
dXRob3I+PGF1dGhvcj5NZWRlciwgQi48L2F1dGhvcj48YXV0aG9yPkxlaXN0bmVyLCBELiBNLjwv
YXV0aG9yPjxhdXRob3I+THVlZGlrZSwgUC48L2F1dGhvcj48YXV0aG9yPlJhc3NhZiwgVC48L2F1
dGhvcj48YXV0aG9yPlppbW1lciwgUy48L2F1dGhvcj48YXV0aG9yPldlc3Rlcm1hbm4sIEQuPC9h
dXRob3I+PGF1dGhvcj5aZXltZXIsIFUuPC9hdXRob3I+PGF1dGhvcj5TY2hhZmVyLCBBLjwvYXV0
aG9yPjxhdXRob3I+VGhpZWxlLCBILjwvYXV0aG9yPjxhdXRob3I+THVzZWJyaW5rLCBFLjwvYXV0
aG9yPjwvYXV0aG9ycz48L2NvbnRyaWJ1dG9ycz48YXV0aC1hZGRyZXNzPkRlcGFydG1lbnQgb2Yg
TWVkaWNpbmUgSSwgTE1VIFVuaXZlcnNpdHkgSG9zcGl0YWwsIExNVSBNdW5pY2ggYW5kIERaSEsg
KEdlcm1hbiBDZW50ZXIgZm9yIENhcmRpb3Zhc2N1bGFyIFJlc2VhcmNoKSwgUGFydG5lciBTaXRl
IE11bmljaCBIZWFydCBBbGxpYW5jZSwgTXVuaWNoLCBHZXJtYW55LiYjeEQ7RGVwYXJ0bWVudCBv
ZiBDYXJkaW9sb2d5LCBVbml2ZXJzaXR5IEhlYXJ0IGFuZCBWYXNjdWxhciBDZW50ZXIgSGFtYnVy
ZyBhbmQgRFpISyAoR2VybWFuIENlbnRlciBmb3IgQ2FyZGlvdmFzY3VsYXIgUmVzZWFyY2gpLCBQ
YXJ0bmVyIFNpdGUgSGFtYnVyZy9LaWVsL0x1YmVjaywgSGFtYnVyZywgR2VybWFueS4mI3hEO0ts
aW5payBmdXIgSW5uZXJlIE1lZGl6aW4gSSwgVW5pdmVyc2l0YXRza2xpbmlrdW0gSmVuYSwgSmVu
YSwgR2VybWFueS4mI3hEO0tsaW5payB1bmQgUG9saWtsaW5payBmdXIgQW5hc3RoZXNpb2xvZ2ll
IHVuZCBJbnRlbnNpdnRoZXJhcGllLCBVbml2ZXJzaXRhdHNrbGluaWt1bSBDYXJsIEd1c3RhdiBD
YXJ1cyBhbiBkZXIgVGVjaG5pc2NoZW4gVW5pdmVyc2l0YXQgRHJlc2RlbiwgRHJlc2RlbiwgR2Vy
bWFueS4mI3hEO0tsaW5payBmdXIgSW5uZXJlIE1lZGl6aW4gdW5kIEthcmRpb2xvZ2llLCBIZXJ6
emVudHJ1bSBEcmVzZGVuLCBUZWNobmlzY2hlIFVuaXZlcnNpdGF0IERyZXNkZW4sIERyZXNkZW4s
IEdlcm1hbnkuJiN4RDtLbGluaWsgSUlJIGZ1ciBJbm5lcmUgTWVkaXppbiwgSGVyenplbnRydW0g
ZGVyIFVuaXZlcnNpdGF0IHp1IEtvbG4sIEtvbG4sIEdlcm1hbnkuJiN4RDtVbml2ZXJzaXRhdHNr
bGluaWsgdW5kIFBvbGlrbGluaWsgZnVyIElubmVyZSBNZWRpemluIElJSSBLYXJkaW9sb2dpZSwg
QW5naW9sb2dpZSB1bmQgSW50ZXJuaXN0aXNjaGUgSW50ZW5zaXZtZWRpemluLCBVbml2ZXJzaXRh
dHNrbGluaWt1bSBIYWxsZSAoU2FhbGUpLCBIYWxsZSAoU2FhbGUpLCBHZXJtYW55LiYjeEQ7TWVk
aXppbmlzY2hlIEtsaW5payBJSSAoS2FyZGlvbG9naWUsIEFuZ2lvbG9naWUgdW5kIEludGVuc2l2
bWVkaXppbiksIFVuaXZlcnNpdGF0c2tsaW5pa3VtIFNjaGxlc3dpZy1Ib2xzdGVpbiBhbmQgRFpI
SyAoR2VybWFuIENlbnRlciBmb3IgQ2FyZGlvdmFzY3VsYXIgUmVzZWFyY2gpLCBQYXJ0bmVyIFNp
dGUgSGFtYnVyZywgS2llbCwgTHViZWNrLCBHZXJtYW55LiYjeEQ7RGVwYXJ0bWVudCBvZiBJbnRl
cm5hbCBNZWRpY2luZSBJSSwgSGVhcnQgQ2VudGVyIEJvbm4sIFVuaXZlcnNpdHkgSG9zcGl0YWwg
Qm9ubiwgQm9ubiwgR2VybWFueS4mI3hEO0tsaW5payBmdXIgSW5uZXJlIE1lZGl6aW4gSUlJLCBV
bml2ZXJzaXRhdHNrbGluaWt1bSBTY2hsZXN3aWctSG9sc3RlaW4sIEtpZWwgYW5kIERaSEsgKEdl
cm1hbiBDZW50ZXIgZm9yIENhcmRpb3Zhc2N1bGFyIFJlc2VhcmNoKSwgUGFydG5lciBTaXRlIEhh
bWJ1cmcsIEtpZWwsIEx1YmVjaywgR2VybWFueS4mI3hEO0RpdmlzaW9uIG9mIENhcmRpb2xvZ3ks
IERlcGFydG1lbnQgb2YgSW50ZXJuYWwgTWVkaWNpbmUgSUksIE1lZGljYWwgVW5pdmVyc2l0eSBv
ZiBWaWVubmEsIFZpZW5uYSwgQXVzdHJpYS4mI3hEO0RlcGFydG1lbnQgb2YgQ2FyZGlhYyBTdXJn
ZXJ5LCBMTVUgVW5pdmVyc2l0eSBIb3NwaXRhbCwgTE1VIE11bmljaCBhbmQgRFpISyAoR2VybWFu
IENlbnRlciBmb3IgQ2FyZGlvdmFzY3VsYXIgUmVzZWFyY2gpLCBQYXJ0bmVyIFNpdGUgTXVuaWNo
IEhlYXJ0IEFsbGlhbmNlLCBNdW5pY2gsIEdlcm1hbnkuJiN4RDtEZXBhcnRtZW50IG9mIENhcmRp
b2xvZ3ksIEFuZ2lvbG9neSwgYW5kIFBuZXVtb2xvZ3ksIFVuaXZlcnNpdHkgSG9zcGl0YWwgSGVp
ZGVsYmVyZywgSGVpZGVsYmVyZywgR2VybWFueS4mI3hEO0RlcGFydG1lbnQgb2YgQ2FyZGlvbG9n
eSBhbmQgQW5naW9sb2d5LCBVbml2ZXJzaXR5IEhvc3BpdGFsIEZyYW5rZnVydCwgRnJhbmtmdXJ0
LCBHZXJtYW55LiYjeEQ7RGVwYXJ0bWVudCBvZiBDYXJkaW9sb2d5IGFuZCBWYXNjdWxhciBNZWRp
Y2luZSwgV2VzdCBHZXJtYW4gSGVhcnQgYW5kIFZhc2N1bGFyIENlbnRlciwgVW5pdmVyc2l0eSBI
b3NwaXRhbCBFc3NlbiwgRXNzZW4sIEdlcm1hbnkuJiN4RDtEZXBhcnRtZW50IG9mIENhcmRpb2xv
Z3kgYW5kIEFuZ2lvbG9neSwgTWVkaWNhbCBDZW50ZXIsIFVuaXZlcnNpdHkgb2YgRnJlaWJ1cmcs
IEZyZWlidXJnLCBHZXJtYW55LiYjeEQ7S2xpbmlrIGZ1ciBLYXJkaW9sb2dpZSwgUG5ldW1vbG9n
aWUsIEFuZ2lvbG9naWUgdW5kIGludGVybmlzdGlzY2hlIEludGVuc2l2bWVkaXppbiwgS2xpbmlr
dW0gZGVyIFN0YWR0IEx1ZHdpZ3NoYWZlbiBhbmQgSW5zdGl0dXQgZnVyIEhlcnppbmZhcmt0Zm9y
c2NodW5nLCBMdWR3aWdzaGFmZW4gYW0gUmhlaW4sIEdlcm1hbnkuJiN4RDtEZXBhcnRtZW50IG9m
IENhcmRpb2xvZ3kgYW5kIEFuZ2lvbG9neSwgSGFubm92ZXIgTWVkaWNhbCBTY2hvb2wsIEhhbm5v
dmVyLCBHZXJtYW55LiYjeEQ7RGVwYXJ0bWVudCBvZiBJbnRlcm5hbCBNZWRpY2luZS9DYXJkaW9s
b2d5IGFuZCBMZWlwemlnIEhlYXJ0IFNjaWVuY2UsIEhlYXJ0IENlbnRlciBMZWlwemlnIGF0IFVu
aXZlcnNpdHkgb2YgTGVpcHppZywgTGVpcHppZywgR2VybWFueS48L2F1dGgtYWRkcmVzcz48dGl0
bGVzPjx0aXRsZT5BIGNvbnRlbXBvcmFyeSB0cmFpbmluZyBjb25jZXB0IGluIGNyaXRpY2FsIGNh
cmUgY2FyZGlvbG9neTwvdGl0bGU+PHNlY29uZGFyeS10aXRsZT5Gcm9udCBDYXJkaW92YXNjIE1l
ZDwvc2Vjb25kYXJ5LXRpdGxlPjwvdGl0bGVzPjxwZXJpb2RpY2FsPjxmdWxsLXRpdGxlPkZyb250
IENhcmRpb3Zhc2MgTWVkPC9mdWxsLXRpdGxlPjwvcGVyaW9kaWNhbD48cGFnZXM+MTM1MTYzMzwv
cGFnZXM+PHZvbHVtZT4xMTwvdm9sdW1lPjxlZGl0aW9uPjIwMjQwMzE0PC9lZGl0aW9uPjxrZXl3
b3Jkcz48a2V5d29yZD5jYXJkaW92YXNjdWxhciBmZWxsb3dzPC9rZXl3b3JkPjxrZXl3b3JkPmNv
cmUgY3VycmljdWx1bTwva2V5d29yZD48a2V5d29yZD5jcml0aWNhbCBjYXJlIGNhcmRpb2xvZ3k8
L2tleXdvcmQ+PGtleXdvcmQ+ZmVsbG93cyBpbiB0cmFpbmluZzwva2V5d29yZD48a2V5d29yZD5p
bnRlbnNpdmUgY2FyZSB1bml0PC9rZXl3b3JkPjxrZXl3b3JkPnRyYWluaW5nIGNvbmNlcHQ8L2tl
eXdvcmQ+PC9rZXl3b3Jkcz48ZGF0ZXM+PHllYXI+MjAyNDwveWVhcj48L2RhdGVzPjxpc2JuPjIy
OTctMDU1WCAoUHJpbnQpJiN4RDsyMjk3LTA1NVggKEVsZWN0cm9uaWMpJiN4RDsyMjk3LTA1NVgg
KExpbmtpbmcpPC9pc2JuPjxhY2Nlc3Npb24tbnVtPjM4NTUwNTE5PC9hY2Nlc3Npb24tbnVtPjx1
cmxzPjxyZWxhdGVkLXVybHM+PHVybD5odHRwczovL3d3dy5uY2JpLm5sbS5uaWguZ292L3B1Ym1l
ZC8zODU1MDUxOTwvdXJsPjwvcmVsYXRlZC11cmxzPjwvdXJscz48Y3VzdG9tMT5QTCByZWNlaXZl
ZCBzcGVha2VyIGhvbm9yYXJpYSBhbmQgY29uc3VsdGluZyBmZWVzIGZyb20gQXN0cmEgWmVuZWNh
LCBCYXllciwgUGZpemVyLCBFZHdhcmRzIExpZmVzY2llbmNlcywgYW5kIHJlc2VhcmNoIGhvbm9y
YXJpYSBmcm9tIEVkd2FyZHMgTGlmZXNjaWVuY2VzIG91dHNpZGUgdGhlIHN1Ym1pdHRlZCB3b3Jr
LiBUaGUgcmVtYWluaW5nIGF1dGhvcnMgZGVjbGFyZSB0aGF0IHRoZSByZXNlYXJjaCB3YXMgY29u
ZHVjdGVkIGluIHRoZSBhYnNlbmNlIG9mIGFueSBjb21tZXJjaWFsIG9yIGZpbmFuY2lhbCByZWxh
dGlvbnNoaXBzIHRoYXQgY291bGQgYmUgY29uc3RydWVkIGFzIGEgcG90ZW50aWFsIGNvbmZsaWN0
IG9mIGludGVyZXN0LjwvY3VzdG9tMT48Y3VzdG9tMj5QTUMxMDk3NzA4MDwvY3VzdG9tMj48ZWxl
Y3Ryb25pYy1yZXNvdXJjZS1udW0+MTAuMzM4OS9mY3ZtLjIwMjQuMTM1MTYzMzwvZWxlY3Ryb25p
Yy1yZXNvdXJjZS1udW0+PHJlbW90ZS1kYXRhYmFzZS1uYW1lPlB1Yk1lZC1ub3QtTUVETElORTwv
cmVtb3RlLWRhdGFiYXNlLW5hbWU+PHJlbW90ZS1kYXRhYmFzZS1wcm92aWRlcj5OTE08L3JlbW90
ZS1kYXRhYmFzZS1wcm92aWRlcj48L3JlY29yZD48L0NpdGU+PC9FbmROb3RlPgB=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8]</w:t>
      </w:r>
      <w:r w:rsidRPr="00F918E3">
        <w:rPr>
          <w:rFonts w:ascii="Arial" w:hAnsi="Arial" w:cs="Arial"/>
          <w:lang w:val="en-GB"/>
        </w:rPr>
        <w:fldChar w:fldCharType="end"/>
      </w:r>
      <w:r w:rsidRPr="00F918E3">
        <w:rPr>
          <w:rFonts w:ascii="Arial" w:hAnsi="Arial" w:cs="Arial"/>
          <w:lang w:val="en-GB"/>
        </w:rPr>
        <w:t xml:space="preserve">. It includes a 12-channel electrocardiogram, focused transthoracic echocardiography and a sonographic assessment similar to trauma patients in the emergency </w:t>
      </w:r>
      <w:proofErr w:type="gramStart"/>
      <w:r w:rsidRPr="00F918E3">
        <w:rPr>
          <w:rFonts w:ascii="Arial" w:hAnsi="Arial" w:cs="Arial"/>
          <w:lang w:val="en-GB"/>
        </w:rPr>
        <w:t>room</w:t>
      </w:r>
      <w:proofErr w:type="gramEnd"/>
      <w:r w:rsidRPr="00F918E3">
        <w:rPr>
          <w:rFonts w:ascii="Arial" w:hAnsi="Arial" w:cs="Arial"/>
          <w:lang w:val="en-GB"/>
        </w:rPr>
        <w:fldChar w:fldCharType="begin">
          <w:fldData xml:space="preserve">PEVuZE5vdGU+PENpdGU+PEF1dGhvcj5Ba2luPC9BdXRob3I+PFllYXI+MjAxODwvWWVhcj48UmVj
TnVtPjE1NDA8L1JlY051bT48RGlzcGxheVRleHQ+WzEsIDldPC9EaXNwbGF5VGV4dD48cmVjb3Jk
PjxyZWMtbnVtYmVyPjE1NDA8L3JlYy1udW1iZXI+PGZvcmVpZ24ta2V5cz48a2V5IGFwcD0iRU4i
IGRiLWlkPSIwMmZkcHJ0d3N6NTUyeGUwcjJuNTUydnZ6djV0cnhzdjB3NXAiIHRpbWVzdGFtcD0i
MTUyOTkxNTg0NSI+MTU0MDwva2V5PjwvZm9yZWlnbi1rZXlzPjxyZWYtdHlwZSBuYW1lPSJKb3Vy
bmFsIEFydGljbGUiPjE3PC9yZWYtdHlwZT48Y29udHJpYnV0b3JzPjxhdXRob3JzPjxhdXRob3I+
QWtpbiwgTS48L2F1dGhvcj48YXV0aG9yPlNpZXdla2UsIEouLVQuPC9hdXRob3I+PGF1dGhvcj5a
YXVuZXIsIEYuPC9hdXRob3I+PGF1dGhvcj5HYXJjaGV2YSwgVi48L2F1dGhvcj48YXV0aG9yPlRv
bmdlcnMsIEouPC9hdXRob3I+PGF1dGhvcj5OYXBwLCBMLiBDLjwvYXV0aG9yPjxhdXRob3I+RnJp
ZWRyaWNoLCBMLjwvYXV0aG9yPjxhdXRob3I+VHJlcHRhdSwgSi48L2F1dGhvcj48YXV0aG9yPkJh
aG50amUsIE0uLVUuPC9hdXRob3I+PGF1dGhvcj5GbGllcmwsIFUuPC9hdXRob3I+PGF1dGhvcj5T
ZWRkaW5nLCBELkcuPC9hdXRob3I+PGF1dGhvcj5CYXVlcnNhY2hzLCBKLjwvYXV0aG9yPjxhdXRo
b3I+U2Now6RmZXIsIEEuPC9hdXRob3I+PC9hdXRob3JzPjwvY29udHJpYnV0b3JzPjx0aXRsZXM+
PHRpdGxlPk1vcnRhbGl0eSBpbiBwYXRpZW50cyB3aXRoIG91dC1vZi1ob3NwaXRhbCBjYXJkaWFj
IGFycmVzdCB1bmRlcmdvaW5nIGEgc3RhbmRhcmRpc2VkIHByb3RvY29sIGluY2x1ZGluZyB0aGVy
YXBldXRpYyBoeXBvdGhlcm1pYSBhbmQgcm91dGluZSBjb3JvbmFyeSBhbmdpb2dyYXBoeSAtIGV4
cGVyaWVuY2UgZnJvbSB0aGUgSEFubm92ZXIgQ09vbGluZyBSRWdpc3RyeSAoSEFDT1JFKTwvdGl0
bGU+PHNlY29uZGFyeS10aXRsZT5KQUNDIENhcmRpb3Zhc2MgSW50ZXJ2PC9zZWNvbmRhcnktdGl0
bGU+PC90aXRsZXM+PHBlcmlvZGljYWw+PGZ1bGwtdGl0bGU+SkFDQyBDYXJkaW92YXNjIEludGVy
djwvZnVsbC10aXRsZT48L3BlcmlvZGljYWw+PHBhZ2VzPjE4MTEtMTgyMDwvcGFnZXM+PHZvbHVt
ZT4xMTwvdm9sdW1lPjxkYXRlcz48eWVhcj4yMDE4PC95ZWFyPjwvZGF0ZXM+PHVybHM+PC91cmxz
PjwvcmVjb3JkPjwvQ2l0ZT48Q2l0ZT48QXV0aG9yPlNpZXdla2U8L0F1dGhvcj48WWVhcj4yMDIw
PC9ZZWFyPjxSZWNOdW0+MTQ5ODwvUmVjTnVtPjxyZWNvcmQ+PHJlYy1udW1iZXI+MTQ5ODwvcmVj
LW51bWJlcj48Zm9yZWlnbi1rZXlzPjxrZXkgYXBwPSJFTiIgZGItaWQ9IjAyZmRwcnR3c3o1NTJ4
ZTByMm41NTJ2dnp2NXRyeHN2MHc1cCIgdGltZXN0YW1wPSIxNTE4NDI5MzMyIj4xNDk4PC9rZXk+
PC9mb3JlaWduLWtleXM+PHJlZi10eXBlIG5hbWU9IkpvdXJuYWwgQXJ0aWNsZSI+MTc8L3JlZi10
eXBlPjxjb250cmlidXRvcnM+PGF1dGhvcnM+PGF1dGhvcj5TaWV3ZWtlLCBKLiBULjwvYXV0aG9y
PjxhdXRob3I+QmVybGluZXIsIEQuPC9hdXRob3I+PGF1dGhvcj5Ub25nZXJzLCBKLjwvYXV0aG9y
PjxhdXRob3I+TmFwcCwgTC4gQy48L2F1dGhvcj48YXV0aG9yPkZsaWVybCwgVS48L2F1dGhvcj48
YXV0aG9yPlphdW5lciwgRi48L2F1dGhvcj48YXV0aG9yPkJhdWVyc2FjaHMsIEouPC9hdXRob3I+
PGF1dGhvcj5TY2hhZmVyLCBBLjwvYXV0aG9yPjwvYXV0aG9ycz48L2NvbnRyaWJ1dG9ycz48YXV0
aC1hZGRyZXNzPkNhcmRpYWMgQXJyZXN0IENlbnRyZSBhbmQgQWR2YW5jZWQgSGVhcnQgRmFpbHVy
ZSBVbml0LCBEZXBhcnRtZW50IG9mIENhcmRpb2xvZ3kgYW5kIEFuZ2lvbG9neSwgSGFubm92ZXIg
TWVkaWNhbCBTY2hvb2wsIEdlcm1hbnkuPC9hdXRoLWFkZHJlc3M+PHRpdGxlcz48dGl0bGU+TW9y
dGFsaXR5IGluIHBhdGllbnRzIHdpdGggY2FyZGlvZ2VuaWMgc2hvY2sgdHJlYXRlZCB3aXRoIHRo
ZSBJbXBlbGxhIENQIG1pY3JvYXhpYWwgcHVtcCBmb3IgaXNvbGF0ZWQgbGVmdCB2ZW50cmljdWxh
ciBmYWlsdXJlPC90aXRsZT48c2Vjb25kYXJ5LXRpdGxlPkV1ciBIZWFydCBKIEFjdXRlIENhcmRp
b3Zhc2MgQ2FyZTwvc2Vjb25kYXJ5LXRpdGxlPjwvdGl0bGVzPjxwZXJpb2RpY2FsPjxmdWxsLXRp
dGxlPkV1ciBIZWFydCBKIEFjdXRlIENhcmRpb3Zhc2MgQ2FyZTwvZnVsbC10aXRsZT48L3Blcmlv
ZGljYWw+PHBhZ2VzPjEzOC0xNDg8L3BhZ2VzPjx2b2x1bWU+OTwvdm9sdW1lPjxudW1iZXI+Mjwv
bnVtYmVyPjxrZXl3b3Jkcz48a2V5d29yZD5DYXJkaW9nZW5pYyBzaG9jazwva2V5d29yZD48a2V5
d29yZD5TdGVtaTwva2V5d29yZD48a2V5d29yZD5hY3V0ZSBoZWFydCBmYWlsdXJlPC9rZXl3b3Jk
PjxrZXl3b3JkPnZlbnRyaWN1bGFyIGFzc2lzdCBkZXZpY2U8L2tleXdvcmQ+PC9rZXl3b3Jkcz48
ZGF0ZXM+PHllYXI+MjAyMDwveWVhcj48cHViLWRhdGVzPjxkYXRlPkZlYiAxPC9kYXRlPjwvcHVi
LWRhdGVzPjwvZGF0ZXM+PGlzYm4+MjA0OC04NzM0IChFbGVjdHJvbmljKSYjeEQ7MjA0OC04NzI2
IChMaW5raW5nKTwvaXNibj48YWNjZXNzaW9uLW51bT4yOTQwNTczNDwvYWNjZXNzaW9uLW51bT48
dXJscz48cmVsYXRlZC11cmxzPjx1cmw+aHR0cDovL3d3dy5uY2JpLm5sbS5uaWguZ292L3B1Ym1l
ZC8yOTQwNTczNDwvdXJsPjwvcmVsYXRlZC11cmxzPjwvdXJscz48ZWxlY3Ryb25pYy1yZXNvdXJj
ZS1udW0+MTAuMTE3Ny8yMDQ4ODcyNjE4NzU3MzkzPC9lbGVjdHJvbmljLXJlc291cmNlLW51bT48
L3JlY29yZD48L0NpdGU+PC9FbmROb3RlPn==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a2luPC9BdXRob3I+PFllYXI+MjAxODwvWWVhcj48UmVj
TnVtPjE1NDA8L1JlY051bT48RGlzcGxheVRleHQ+WzEsIDldPC9EaXNwbGF5VGV4dD48cmVjb3Jk
PjxyZWMtbnVtYmVyPjE1NDA8L3JlYy1udW1iZXI+PGZvcmVpZ24ta2V5cz48a2V5IGFwcD0iRU4i
IGRiLWlkPSIwMmZkcHJ0d3N6NTUyeGUwcjJuNTUydnZ6djV0cnhzdjB3NXAiIHRpbWVzdGFtcD0i
MTUyOTkxNTg0NSI+MTU0MDwva2V5PjwvZm9yZWlnbi1rZXlzPjxyZWYtdHlwZSBuYW1lPSJKb3Vy
bmFsIEFydGljbGUiPjE3PC9yZWYtdHlwZT48Y29udHJpYnV0b3JzPjxhdXRob3JzPjxhdXRob3I+
QWtpbiwgTS48L2F1dGhvcj48YXV0aG9yPlNpZXdla2UsIEouLVQuPC9hdXRob3I+PGF1dGhvcj5a
YXVuZXIsIEYuPC9hdXRob3I+PGF1dGhvcj5HYXJjaGV2YSwgVi48L2F1dGhvcj48YXV0aG9yPlRv
bmdlcnMsIEouPC9hdXRob3I+PGF1dGhvcj5OYXBwLCBMLiBDLjwvYXV0aG9yPjxhdXRob3I+RnJp
ZWRyaWNoLCBMLjwvYXV0aG9yPjxhdXRob3I+VHJlcHRhdSwgSi48L2F1dGhvcj48YXV0aG9yPkJh
aG50amUsIE0uLVUuPC9hdXRob3I+PGF1dGhvcj5GbGllcmwsIFUuPC9hdXRob3I+PGF1dGhvcj5T
ZWRkaW5nLCBELkcuPC9hdXRob3I+PGF1dGhvcj5CYXVlcnNhY2hzLCBKLjwvYXV0aG9yPjxhdXRo
b3I+U2Now6RmZXIsIEEuPC9hdXRob3I+PC9hdXRob3JzPjwvY29udHJpYnV0b3JzPjx0aXRsZXM+
PHRpdGxlPk1vcnRhbGl0eSBpbiBwYXRpZW50cyB3aXRoIG91dC1vZi1ob3NwaXRhbCBjYXJkaWFj
IGFycmVzdCB1bmRlcmdvaW5nIGEgc3RhbmRhcmRpc2VkIHByb3RvY29sIGluY2x1ZGluZyB0aGVy
YXBldXRpYyBoeXBvdGhlcm1pYSBhbmQgcm91dGluZSBjb3JvbmFyeSBhbmdpb2dyYXBoeSAtIGV4
cGVyaWVuY2UgZnJvbSB0aGUgSEFubm92ZXIgQ09vbGluZyBSRWdpc3RyeSAoSEFDT1JFKTwvdGl0
bGU+PHNlY29uZGFyeS10aXRsZT5KQUNDIENhcmRpb3Zhc2MgSW50ZXJ2PC9zZWNvbmRhcnktdGl0
bGU+PC90aXRsZXM+PHBlcmlvZGljYWw+PGZ1bGwtdGl0bGU+SkFDQyBDYXJkaW92YXNjIEludGVy
djwvZnVsbC10aXRsZT48L3BlcmlvZGljYWw+PHBhZ2VzPjE4MTEtMTgyMDwvcGFnZXM+PHZvbHVt
ZT4xMTwvdm9sdW1lPjxkYXRlcz48eWVhcj4yMDE4PC95ZWFyPjwvZGF0ZXM+PHVybHM+PC91cmxz
PjwvcmVjb3JkPjwvQ2l0ZT48Q2l0ZT48QXV0aG9yPlNpZXdla2U8L0F1dGhvcj48WWVhcj4yMDIw
PC9ZZWFyPjxSZWNOdW0+MTQ5ODwvUmVjTnVtPjxyZWNvcmQ+PHJlYy1udW1iZXI+MTQ5ODwvcmVj
LW51bWJlcj48Zm9yZWlnbi1rZXlzPjxrZXkgYXBwPSJFTiIgZGItaWQ9IjAyZmRwcnR3c3o1NTJ4
ZTByMm41NTJ2dnp2NXRyeHN2MHc1cCIgdGltZXN0YW1wPSIxNTE4NDI5MzMyIj4xNDk4PC9rZXk+
PC9mb3JlaWduLWtleXM+PHJlZi10eXBlIG5hbWU9IkpvdXJuYWwgQXJ0aWNsZSI+MTc8L3JlZi10
eXBlPjxjb250cmlidXRvcnM+PGF1dGhvcnM+PGF1dGhvcj5TaWV3ZWtlLCBKLiBULjwvYXV0aG9y
PjxhdXRob3I+QmVybGluZXIsIEQuPC9hdXRob3I+PGF1dGhvcj5Ub25nZXJzLCBKLjwvYXV0aG9y
PjxhdXRob3I+TmFwcCwgTC4gQy48L2F1dGhvcj48YXV0aG9yPkZsaWVybCwgVS48L2F1dGhvcj48
YXV0aG9yPlphdW5lciwgRi48L2F1dGhvcj48YXV0aG9yPkJhdWVyc2FjaHMsIEouPC9hdXRob3I+
PGF1dGhvcj5TY2hhZmVyLCBBLjwvYXV0aG9yPjwvYXV0aG9ycz48L2NvbnRyaWJ1dG9ycz48YXV0
aC1hZGRyZXNzPkNhcmRpYWMgQXJyZXN0IENlbnRyZSBhbmQgQWR2YW5jZWQgSGVhcnQgRmFpbHVy
ZSBVbml0LCBEZXBhcnRtZW50IG9mIENhcmRpb2xvZ3kgYW5kIEFuZ2lvbG9neSwgSGFubm92ZXIg
TWVkaWNhbCBTY2hvb2wsIEdlcm1hbnkuPC9hdXRoLWFkZHJlc3M+PHRpdGxlcz48dGl0bGU+TW9y
dGFsaXR5IGluIHBhdGllbnRzIHdpdGggY2FyZGlvZ2VuaWMgc2hvY2sgdHJlYXRlZCB3aXRoIHRo
ZSBJbXBlbGxhIENQIG1pY3JvYXhpYWwgcHVtcCBmb3IgaXNvbGF0ZWQgbGVmdCB2ZW50cmljdWxh
ciBmYWlsdXJlPC90aXRsZT48c2Vjb25kYXJ5LXRpdGxlPkV1ciBIZWFydCBKIEFjdXRlIENhcmRp
b3Zhc2MgQ2FyZTwvc2Vjb25kYXJ5LXRpdGxlPjwvdGl0bGVzPjxwZXJpb2RpY2FsPjxmdWxsLXRp
dGxlPkV1ciBIZWFydCBKIEFjdXRlIENhcmRpb3Zhc2MgQ2FyZTwvZnVsbC10aXRsZT48L3Blcmlv
ZGljYWw+PHBhZ2VzPjEzOC0xNDg8L3BhZ2VzPjx2b2x1bWU+OTwvdm9sdW1lPjxudW1iZXI+Mjwv
bnVtYmVyPjxrZXl3b3Jkcz48a2V5d29yZD5DYXJkaW9nZW5pYyBzaG9jazwva2V5d29yZD48a2V5
d29yZD5TdGVtaTwva2V5d29yZD48a2V5d29yZD5hY3V0ZSBoZWFydCBmYWlsdXJlPC9rZXl3b3Jk
PjxrZXl3b3JkPnZlbnRyaWN1bGFyIGFzc2lzdCBkZXZpY2U8L2tleXdvcmQ+PC9rZXl3b3Jkcz48
ZGF0ZXM+PHllYXI+MjAyMDwveWVhcj48cHViLWRhdGVzPjxkYXRlPkZlYiAxPC9kYXRlPjwvcHVi
LWRhdGVzPjwvZGF0ZXM+PGlzYm4+MjA0OC04NzM0IChFbGVjdHJvbmljKSYjeEQ7MjA0OC04NzI2
IChMaW5raW5nKTwvaXNibj48YWNjZXNzaW9uLW51bT4yOTQwNTczNDwvYWNjZXNzaW9uLW51bT48
dXJscz48cmVsYXRlZC11cmxzPjx1cmw+aHR0cDovL3d3dy5uY2JpLm5sbS5uaWguZ292L3B1Ym1l
ZC8yOTQwNTczNDwvdXJsPjwvcmVsYXRlZC11cmxzPjwvdXJscz48ZWxlY3Ryb25pYy1yZXNvdXJj
ZS1udW0+MTAuMTE3Ny8yMDQ4ODcyNjE4NzU3MzkzPC9lbGVjdHJvbmljLXJlc291cmNlLW51bT48
L3JlY29yZD48L0NpdGU+PC9FbmROb3RlP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1, 9]</w:t>
      </w:r>
      <w:r w:rsidRPr="00F918E3">
        <w:rPr>
          <w:rFonts w:ascii="Arial" w:hAnsi="Arial" w:cs="Arial"/>
          <w:lang w:val="en-GB"/>
        </w:rPr>
        <w:fldChar w:fldCharType="end"/>
      </w:r>
      <w:hyperlink w:anchor="_ENREF_25" w:tooltip="Sieweke, 2020 #1498" w:history="1"/>
      <w:r w:rsidRPr="00F918E3">
        <w:rPr>
          <w:rFonts w:ascii="Arial" w:hAnsi="Arial" w:cs="Arial"/>
          <w:lang w:val="en-GB"/>
        </w:rPr>
        <w:t xml:space="preserve"> as well as immediate endotracheal airway management in case of a </w:t>
      </w:r>
      <w:proofErr w:type="spellStart"/>
      <w:r w:rsidRPr="00F918E3">
        <w:rPr>
          <w:rFonts w:ascii="Arial" w:hAnsi="Arial" w:cs="Arial"/>
          <w:lang w:val="en-GB"/>
        </w:rPr>
        <w:t>supraglottic</w:t>
      </w:r>
      <w:proofErr w:type="spellEnd"/>
      <w:r w:rsidRPr="00F918E3">
        <w:rPr>
          <w:rFonts w:ascii="Arial" w:hAnsi="Arial" w:cs="Arial"/>
          <w:lang w:val="en-GB"/>
        </w:rPr>
        <w:t xml:space="preserve"> airway device</w:t>
      </w:r>
      <w:r w:rsidRPr="00F918E3">
        <w:rPr>
          <w:rFonts w:ascii="Arial" w:hAnsi="Arial" w:cs="Arial"/>
          <w:lang w:val="en-GB"/>
        </w:rPr>
        <w:fldChar w:fldCharType="begin">
          <w:fldData xml:space="preserve">PEVuZE5vdGU+PENpdGU+PEF1dGhvcj5HYXJjaGV2YTwvQXV0aG9yPjxZZWFyPjIwMjQ8L1llYXI+
PFJlY051bT4yMjM1PC9SZWNOdW0+PERpc3BsYXlUZXh0PlsxMF08L0Rpc3BsYXlUZXh0PjxyZWNv
cmQ+PHJlYy1udW1iZXI+MjIzNTwvcmVjLW51bWJlcj48Zm9yZWlnbi1rZXlzPjxrZXkgYXBwPSJF
TiIgZGItaWQ9IjAyZmRwcnR3c3o1NTJ4ZTByMm41NTJ2dnp2NXRyeHN2MHc1cCIgdGltZXN0YW1w
PSIxNzM0MzU2MjM3Ij4yMjM1PC9rZXk+PC9mb3JlaWduLWtleXM+PHJlZi10eXBlIG5hbWU9Ikpv
dXJuYWwgQXJ0aWNsZSI+MTc8L3JlZi10eXBlPjxjb250cmlidXRvcnM+PGF1dGhvcnM+PGF1dGhv
cj5HYXJjaGV2YSwgVi48L2F1dGhvcj48YXV0aG9yPlNhbmNoZXogTWFydGluZXosIEMuPC9hdXRo
b3I+PGF1dGhvcj5BZGVsLCBKLjwvYXV0aG9yPjxhdXRob3I+UGZlZmZlciwgVC4gSi48L2F1dGhv
cj48YXV0aG9yPkFraW4sIE0uPC9hdXRob3I+PGF1dGhvcj5CYXVlcnNhY2hzLCBKLjwvYXV0aG9y
PjxhdXRob3I+U2NoYWZlciwgQS48L2F1dGhvcj48L2F1dGhvcnM+PC9jb250cmlidXRvcnM+PGF1
dGgtYWRkcmVzcz5DYXJkaWFjIEFycmVzdCBDZW50cmUsIERlcGFydG1lbnQgb2YgQ2FyZGlvbG9n
eSBhbmQgQW5naW9sb2d5LCBIYW5ub3ZlciBNZWRpY2FsIFNjaG9vbCwgSGFubm92ZXIsIEdlcm1h
bnkuJiN4RDtDYXJkaWFjIEFycmVzdCBDZW50cmUsIERlcGFydG1lbnQgb2YgQ2FyZGlvbG9neSBh
bmQgQW5naW9sb2d5LCBIYW5ub3ZlciBNZWRpY2FsIFNjaG9vbCwgSGFubm92ZXIsIEdlcm1hbnku
IEVsZWN0cm9uaWMgYWRkcmVzczogc2NoYWVmZXIuYW5kcmVhc0BtaC1oYW5ub3Zlci5kZS48L2F1
dGgtYWRkcmVzcz48dGl0bGVzPjx0aXRsZT5JbmNyZWFzZWQgcmF0ZSBvZiBhbm94aWMgYnJhaW4g
ZGFtYWdlIHdpdGggbGFyeW5nZWFsIHR1YmUgY29tcGFyZWQgdG8gZW5kb3RyYWNoZWFsIGludHVi
YXRpb24gaW4gcGF0aWVudHMgd2l0aCBzaG9ja2FibGUgb3V0LW9mLWhvc3BpdGFsIGNhcmRpYWMg
YXJyZXN0IC0gRXhwZXJpZW5jZSBmcm9tIHRoZSBIQW5ub3ZlciBDT29saW5nIFJFZ2lzdHJ5IChI
QUNPUkUpPC90aXRsZT48c2Vjb25kYXJ5LXRpdGxlPlJlc3VzY2l0YXRpb248L3NlY29uZGFyeS10
aXRsZT48L3RpdGxlcz48cGVyaW9kaWNhbD48ZnVsbC10aXRsZT5SZXN1c2NpdGF0aW9uPC9mdWxs
LXRpdGxlPjwvcGVyaW9kaWNhbD48cGFnZXM+MTEwNDE2PC9wYWdlcz48ZWRpdGlvbj4yMDI0MTAy
MDwvZWRpdGlvbj48a2V5d29yZHM+PGtleXdvcmQ+QW5veGljIGJyYWluIGRhbWFnZTwva2V5d29y
ZD48a2V5d29yZD5DYXJkaWFjIGFycmVzdDwva2V5d29yZD48a2V5d29yZD5DYXJkaW9wdWxtb25h
cnkgcmVzdXNjaXRhdGlvbjwva2V5d29yZD48a2V5d29yZD5OZXVyb2xvZ2ljYWwgb3V0Y29tZTwv
a2V5d29yZD48a2V5d29yZD5TdXByYWdsb3R0aWMgYWlyd2F5IGRldmljZTwva2V5d29yZD48L2tl
eXdvcmRzPjxkYXRlcz48eWVhcj4yMDI0PC95ZWFyPjxwdWItZGF0ZXM+PGRhdGU+T2N0IDIwPC9k
YXRlPjwvcHViLWRhdGVzPjwvZGF0ZXM+PGlzYm4+MTg3My0xNTcwIChFbGVjdHJvbmljKSYjeEQ7
MDMwMC05NTcyIChMaW5raW5nKTwvaXNibj48YWNjZXNzaW9uLW51bT4zOTQzNzkzNDwvYWNjZXNz
aW9uLW51bT48dXJscz48cmVsYXRlZC11cmxzPjx1cmw+aHR0cHM6Ly93d3cubmNiaS5ubG0ubmlo
Lmdvdi9wdWJtZWQvMzk0Mzc5MzQ8L3VybD48L3JlbGF0ZWQtdXJscz48L3VybHM+PGN1c3RvbTE+
RGVjbGFyYXRpb24gb2YgY29tcGV0aW5nIGludGVyZXN0IFRoZSBhdXRob3JzIGRlY2xhcmUgdGhl
IGZvbGxvd2luZyBmaW5hbmNpYWwgaW50ZXJlc3RzL3BlcnNvbmFsIHJlbGF0aW9uc2hpcHMgd2hp
Y2ggbWF5IGJlIGNvbnNpZGVyZWQgYXMgcG90ZW50aWFsIGNvbXBldGluZyBpbnRlcmVzdHM6IEFT
IHJlY2VpdmVkIGxlY3R1cmUgZmVlcyBhbmQgaG9ub3JhcmlhIGZyb20gQWJpb21lZCwgQW1nZW4s
IEFzdHJhIFplbmVjYSwgRGFpaWNoaS1TYW5reW8sIEJvZWhyaW5nZXIgSW5nZWxoZWltLCBCTVMs
IE5vdmFydGlzLCBQZml6ZXIsIFpPTEwgYXMgd2VsbCBhcyByZXNlYXJjaCBzdXBwb3J0IGJ5IEFi
aW9tZWQgYW5kIERhaWljaGktU2Fua3lvLiBKQiByZWNlaXZlZCBsZWN0dXJlIGZlZXMgYW5kIGhv
bm9yYXJpYSBmcm9tIE5vdmFydGlzLCBWaWZvciwgQmF5ZXIsIFBmaXplciwgQm9laHJpbmdlciBJ
bmdlbGhlaW0sIEFzdHJhWmVuZWNhLCBDYXJkaW9yLCBDVlJ4LCBCTVMsIEFtZ2VuLCBDb3J2aWEg
YXMgd2VsbCBhcyByZXNlYXJjaCBzdXBwb3J0IGJ5IFpvbGwsIENWUngsIEFiaW9tZWQuIEFsbCBv
dGhlciBhdXRob3JzIGhhdmUgbm8gY29uZmxpY3Qgb2YgaW50ZXJlc3QgdG8gZGVjbGFyZS48L2N1
c3RvbTE+PGVsZWN0cm9uaWMtcmVzb3VyY2UtbnVtPjEwLjEwMTYvai5yZXN1c2NpdGF0aW9uLjIw
MjQuMTEwNDE2PC9lbGVjdHJvbmljLXJlc291cmNlLW51bT48cmVtb3RlLWRhdGFiYXNlLW5hbWU+
UHVibGlzaGVyPC9yZW1vdGUtZGF0YWJhc2UtbmFtZT48cmVtb3RlLWRhdGFiYXNlLXByb3ZpZGVy
Pk5MTTwvcmVtb3RlLWRhdGFiYXNlLXByb3ZpZGVyPjwvcmVjb3JkPjwvQ2l0ZT48L0VuZE5vdGU+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HYXJjaGV2YTwvQXV0aG9yPjxZZWFyPjIwMjQ8L1llYXI+
PFJlY051bT4yMjM1PC9SZWNOdW0+PERpc3BsYXlUZXh0PlsxMF08L0Rpc3BsYXlUZXh0PjxyZWNv
cmQ+PHJlYy1udW1iZXI+MjIzNTwvcmVjLW51bWJlcj48Zm9yZWlnbi1rZXlzPjxrZXkgYXBwPSJF
TiIgZGItaWQ9IjAyZmRwcnR3c3o1NTJ4ZTByMm41NTJ2dnp2NXRyeHN2MHc1cCIgdGltZXN0YW1w
PSIxNzM0MzU2MjM3Ij4yMjM1PC9rZXk+PC9mb3JlaWduLWtleXM+PHJlZi10eXBlIG5hbWU9Ikpv
dXJuYWwgQXJ0aWNsZSI+MTc8L3JlZi10eXBlPjxjb250cmlidXRvcnM+PGF1dGhvcnM+PGF1dGhv
cj5HYXJjaGV2YSwgVi48L2F1dGhvcj48YXV0aG9yPlNhbmNoZXogTWFydGluZXosIEMuPC9hdXRo
b3I+PGF1dGhvcj5BZGVsLCBKLjwvYXV0aG9yPjxhdXRob3I+UGZlZmZlciwgVC4gSi48L2F1dGhv
cj48YXV0aG9yPkFraW4sIE0uPC9hdXRob3I+PGF1dGhvcj5CYXVlcnNhY2hzLCBKLjwvYXV0aG9y
PjxhdXRob3I+U2NoYWZlciwgQS48L2F1dGhvcj48L2F1dGhvcnM+PC9jb250cmlidXRvcnM+PGF1
dGgtYWRkcmVzcz5DYXJkaWFjIEFycmVzdCBDZW50cmUsIERlcGFydG1lbnQgb2YgQ2FyZGlvbG9n
eSBhbmQgQW5naW9sb2d5LCBIYW5ub3ZlciBNZWRpY2FsIFNjaG9vbCwgSGFubm92ZXIsIEdlcm1h
bnkuJiN4RDtDYXJkaWFjIEFycmVzdCBDZW50cmUsIERlcGFydG1lbnQgb2YgQ2FyZGlvbG9neSBh
bmQgQW5naW9sb2d5LCBIYW5ub3ZlciBNZWRpY2FsIFNjaG9vbCwgSGFubm92ZXIsIEdlcm1hbnku
IEVsZWN0cm9uaWMgYWRkcmVzczogc2NoYWVmZXIuYW5kcmVhc0BtaC1oYW5ub3Zlci5kZS48L2F1
dGgtYWRkcmVzcz48dGl0bGVzPjx0aXRsZT5JbmNyZWFzZWQgcmF0ZSBvZiBhbm94aWMgYnJhaW4g
ZGFtYWdlIHdpdGggbGFyeW5nZWFsIHR1YmUgY29tcGFyZWQgdG8gZW5kb3RyYWNoZWFsIGludHVi
YXRpb24gaW4gcGF0aWVudHMgd2l0aCBzaG9ja2FibGUgb3V0LW9mLWhvc3BpdGFsIGNhcmRpYWMg
YXJyZXN0IC0gRXhwZXJpZW5jZSBmcm9tIHRoZSBIQW5ub3ZlciBDT29saW5nIFJFZ2lzdHJ5IChI
QUNPUkUpPC90aXRsZT48c2Vjb25kYXJ5LXRpdGxlPlJlc3VzY2l0YXRpb248L3NlY29uZGFyeS10
aXRsZT48L3RpdGxlcz48cGVyaW9kaWNhbD48ZnVsbC10aXRsZT5SZXN1c2NpdGF0aW9uPC9mdWxs
LXRpdGxlPjwvcGVyaW9kaWNhbD48cGFnZXM+MTEwNDE2PC9wYWdlcz48ZWRpdGlvbj4yMDI0MTAy
MDwvZWRpdGlvbj48a2V5d29yZHM+PGtleXdvcmQ+QW5veGljIGJyYWluIGRhbWFnZTwva2V5d29y
ZD48a2V5d29yZD5DYXJkaWFjIGFycmVzdDwva2V5d29yZD48a2V5d29yZD5DYXJkaW9wdWxtb25h
cnkgcmVzdXNjaXRhdGlvbjwva2V5d29yZD48a2V5d29yZD5OZXVyb2xvZ2ljYWwgb3V0Y29tZTwv
a2V5d29yZD48a2V5d29yZD5TdXByYWdsb3R0aWMgYWlyd2F5IGRldmljZTwva2V5d29yZD48L2tl
eXdvcmRzPjxkYXRlcz48eWVhcj4yMDI0PC95ZWFyPjxwdWItZGF0ZXM+PGRhdGU+T2N0IDIwPC9k
YXRlPjwvcHViLWRhdGVzPjwvZGF0ZXM+PGlzYm4+MTg3My0xNTcwIChFbGVjdHJvbmljKSYjeEQ7
MDMwMC05NTcyIChMaW5raW5nKTwvaXNibj48YWNjZXNzaW9uLW51bT4zOTQzNzkzNDwvYWNjZXNz
aW9uLW51bT48dXJscz48cmVsYXRlZC11cmxzPjx1cmw+aHR0cHM6Ly93d3cubmNiaS5ubG0ubmlo
Lmdvdi9wdWJtZWQvMzk0Mzc5MzQ8L3VybD48L3JlbGF0ZWQtdXJscz48L3VybHM+PGN1c3RvbTE+
RGVjbGFyYXRpb24gb2YgY29tcGV0aW5nIGludGVyZXN0IFRoZSBhdXRob3JzIGRlY2xhcmUgdGhl
IGZvbGxvd2luZyBmaW5hbmNpYWwgaW50ZXJlc3RzL3BlcnNvbmFsIHJlbGF0aW9uc2hpcHMgd2hp
Y2ggbWF5IGJlIGNvbnNpZGVyZWQgYXMgcG90ZW50aWFsIGNvbXBldGluZyBpbnRlcmVzdHM6IEFT
IHJlY2VpdmVkIGxlY3R1cmUgZmVlcyBhbmQgaG9ub3JhcmlhIGZyb20gQWJpb21lZCwgQW1nZW4s
IEFzdHJhIFplbmVjYSwgRGFpaWNoaS1TYW5reW8sIEJvZWhyaW5nZXIgSW5nZWxoZWltLCBCTVMs
IE5vdmFydGlzLCBQZml6ZXIsIFpPTEwgYXMgd2VsbCBhcyByZXNlYXJjaCBzdXBwb3J0IGJ5IEFi
aW9tZWQgYW5kIERhaWljaGktU2Fua3lvLiBKQiByZWNlaXZlZCBsZWN0dXJlIGZlZXMgYW5kIGhv
bm9yYXJpYSBmcm9tIE5vdmFydGlzLCBWaWZvciwgQmF5ZXIsIFBmaXplciwgQm9laHJpbmdlciBJ
bmdlbGhlaW0sIEFzdHJhWmVuZWNhLCBDYXJkaW9yLCBDVlJ4LCBCTVMsIEFtZ2VuLCBDb3J2aWEg
YXMgd2VsbCBhcyByZXNlYXJjaCBzdXBwb3J0IGJ5IFpvbGwsIENWUngsIEFiaW9tZWQuIEFsbCBv
dGhlciBhdXRob3JzIGhhdmUgbm8gY29uZmxpY3Qgb2YgaW50ZXJlc3QgdG8gZGVjbGFyZS48L2N1
c3RvbTE+PGVsZWN0cm9uaWMtcmVzb3VyY2UtbnVtPjEwLjEwMTYvai5yZXN1c2NpdGF0aW9uLjIw
MjQuMTEwNDE2PC9lbGVjdHJvbmljLXJlc291cmNlLW51bT48cmVtb3RlLWRhdGFiYXNlLW5hbWU+
UHVibGlzaGVyPC9yZW1vdGUtZGF0YWJhc2UtbmFtZT48cmVtb3RlLWRhdGFiYXNlLXByb3ZpZGVy
Pk5MTTwvcmVtb3RlLWRhdGFiYXNlLXByb3ZpZGVyPjwvcmVjb3JkPjwvQ2l0ZT48L0VuZE5vdGU+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10]</w:t>
      </w:r>
      <w:r w:rsidRPr="00F918E3">
        <w:rPr>
          <w:rFonts w:ascii="Arial" w:hAnsi="Arial" w:cs="Arial"/>
          <w:lang w:val="en-GB"/>
        </w:rPr>
        <w:fldChar w:fldCharType="end"/>
      </w:r>
      <w:r w:rsidRPr="00F918E3">
        <w:rPr>
          <w:rFonts w:ascii="Arial" w:hAnsi="Arial" w:cs="Arial"/>
          <w:lang w:val="en-GB"/>
        </w:rPr>
        <w:t>.</w:t>
      </w:r>
    </w:p>
    <w:p w:rsidR="00D41B4B" w:rsidRPr="00F918E3" w:rsidRDefault="00D41B4B" w:rsidP="00D41B4B">
      <w:pPr>
        <w:spacing w:line="480" w:lineRule="auto"/>
        <w:jc w:val="both"/>
        <w:rPr>
          <w:rFonts w:ascii="Arial" w:hAnsi="Arial" w:cs="Arial"/>
          <w:lang w:val="en-GB"/>
        </w:rPr>
      </w:pPr>
      <w:r w:rsidRPr="00F918E3">
        <w:rPr>
          <w:rFonts w:ascii="Arial" w:hAnsi="Arial" w:cs="Arial"/>
          <w:lang w:val="en-GB"/>
        </w:rPr>
        <w:t xml:space="preserve">CS </w:t>
      </w:r>
      <w:r>
        <w:rPr>
          <w:rFonts w:ascii="Arial" w:hAnsi="Arial" w:cs="Arial"/>
          <w:lang w:val="en-GB"/>
        </w:rPr>
        <w:t>i</w:t>
      </w:r>
      <w:r w:rsidRPr="00F918E3">
        <w:rPr>
          <w:rFonts w:ascii="Arial" w:hAnsi="Arial" w:cs="Arial"/>
          <w:lang w:val="en-GB"/>
        </w:rPr>
        <w:t>s identified by visually severely impaired left-ventricular ejection fraction</w:t>
      </w:r>
      <w:r>
        <w:rPr>
          <w:rFonts w:ascii="Arial" w:hAnsi="Arial" w:cs="Arial"/>
          <w:lang w:val="en-GB"/>
        </w:rPr>
        <w:t xml:space="preserve"> </w:t>
      </w:r>
      <w:r>
        <w:rPr>
          <w:rFonts w:ascii="Arial" w:hAnsi="Arial" w:cs="Arial"/>
          <w:u w:val="single"/>
          <w:lang w:val="en-GB"/>
        </w:rPr>
        <w:t>in</w:t>
      </w:r>
      <w:r w:rsidRPr="004842BC">
        <w:rPr>
          <w:rFonts w:ascii="Arial" w:hAnsi="Arial" w:cs="Arial"/>
          <w:u w:val="single"/>
          <w:lang w:val="en-GB"/>
        </w:rPr>
        <w:t xml:space="preserve"> transthoracic echocardiograph</w:t>
      </w:r>
      <w:r>
        <w:rPr>
          <w:rFonts w:ascii="Arial" w:hAnsi="Arial" w:cs="Arial"/>
          <w:u w:val="single"/>
          <w:lang w:val="en-GB"/>
        </w:rPr>
        <w:t>y</w:t>
      </w:r>
      <w:r w:rsidRPr="00F918E3">
        <w:rPr>
          <w:rFonts w:ascii="Arial" w:hAnsi="Arial" w:cs="Arial"/>
          <w:lang w:val="en-GB"/>
        </w:rPr>
        <w:t xml:space="preserve"> in combination with either arterial lactate ≥2.0mmol/l, cardiac power output ≤0.6W, cardiac index &lt;2.2 and/or pulmonary-capillary wedge- or left-ventricular end-diastolic pressure &gt;15mmHg reflecting predominantly </w:t>
      </w:r>
      <w:r>
        <w:rPr>
          <w:rFonts w:ascii="Arial" w:hAnsi="Arial" w:cs="Arial"/>
          <w:lang w:val="en-GB"/>
        </w:rPr>
        <w:t>Society for Cardiovascular Angiography &amp; Intervention (</w:t>
      </w:r>
      <w:r w:rsidRPr="00F918E3">
        <w:rPr>
          <w:rFonts w:ascii="Arial" w:hAnsi="Arial" w:cs="Arial"/>
          <w:lang w:val="en-GB"/>
        </w:rPr>
        <w:t>SCAI</w:t>
      </w:r>
      <w:r>
        <w:rPr>
          <w:rFonts w:ascii="Arial" w:hAnsi="Arial" w:cs="Arial"/>
          <w:lang w:val="en-GB"/>
        </w:rPr>
        <w:t>)</w:t>
      </w:r>
      <w:r w:rsidRPr="00F918E3">
        <w:rPr>
          <w:rFonts w:ascii="Arial" w:hAnsi="Arial" w:cs="Arial"/>
          <w:lang w:val="en-GB"/>
        </w:rPr>
        <w:t xml:space="preserve"> </w:t>
      </w:r>
      <w:proofErr w:type="spellStart"/>
      <w:r w:rsidRPr="00F918E3">
        <w:rPr>
          <w:rFonts w:ascii="Arial" w:hAnsi="Arial" w:cs="Arial"/>
          <w:lang w:val="en-GB"/>
        </w:rPr>
        <w:t>schock</w:t>
      </w:r>
      <w:proofErr w:type="spellEnd"/>
      <w:r w:rsidRPr="00F918E3">
        <w:rPr>
          <w:rFonts w:ascii="Arial" w:hAnsi="Arial" w:cs="Arial"/>
          <w:lang w:val="en-GB"/>
        </w:rPr>
        <w:t>-category C or worse</w:t>
      </w:r>
      <w:r w:rsidRPr="00F918E3">
        <w:rPr>
          <w:rFonts w:ascii="Arial" w:hAnsi="Arial" w:cs="Arial"/>
          <w:lang w:val="en-GB"/>
        </w:rPr>
        <w:fldChar w:fldCharType="begin">
          <w:fldData xml:space="preserve">PEVuZE5vdGU+PENpdGU+PEF1dGhvcj5CYXJhbjwvQXV0aG9yPjxZZWFyPjIwMTk8L1llYXI+PFJl
Y051bT4xNjUwPC9SZWNOdW0+PERpc3BsYXlUZXh0PlsxMV08L0Rpc3BsYXlUZXh0PjxyZWNvcmQ+
PHJlYy1udW1iZXI+MTY1MDwvcmVjLW51bWJlcj48Zm9yZWlnbi1rZXlzPjxrZXkgYXBwPSJFTiIg
ZGItaWQ9IjAyZmRwcnR3c3o1NTJ4ZTByMm41NTJ2dnp2NXRyeHN2MHc1cCIgdGltZXN0YW1wPSIx
NTYwMzE2ODMzIj4xNjUwPC9rZXk+PC9mb3JlaWduLWtleXM+PHJlZi10eXBlIG5hbWU9IkpvdXJu
YWwgQXJ0aWNsZSI+MTc8L3JlZi10eXBlPjxjb250cmlidXRvcnM+PGF1dGhvcnM+PGF1dGhvcj5C
YXJhbiwgRC4gQS48L2F1dGhvcj48YXV0aG9yPkdyaW5lcywgQy4gTC48L2F1dGhvcj48YXV0aG9y
PkJhaWxleSwgUy48L2F1dGhvcj48YXV0aG9yPkJ1cmtob2ZmLCBELjwvYXV0aG9yPjxhdXRob3I+
SGFsbCwgUy4gQS48L2F1dGhvcj48YXV0aG9yPkhlbnJ5LCBULiBELjwvYXV0aG9yPjxhdXRob3I+
SG9sbGVuYmVyZywgUy4gTS48L2F1dGhvcj48YXV0aG9yPkthcHVyLCBOLiBLLjwvYXV0aG9yPjxh
dXRob3I+TyZhcG9zO05laWxsLCBXLjwvYXV0aG9yPjxhdXRob3I+T3JuYXRvLCBKLiBQLjwvYXV0
aG9yPjxhdXRob3I+U3RlbGxpbmcsIEsuPC9hdXRob3I+PGF1dGhvcj5UaGllbGUsIEguPC9hdXRo
b3I+PGF1dGhvcj52YW4gRGllcGVuLCBTLjwvYXV0aG9yPjxhdXRob3I+TmFpZHUsIFMuIFMuPC9h
dXRob3I+PC9hdXRob3JzPjwvY29udHJpYnV0b3JzPjxhdXRoLWFkZHJlc3M+U2VudGFyYSBIZWFy
dCBIb3NwaXRhbCwgRGl2aXNpb24gb2YgQ2FyZGlvbG9neSwgQWR2YW5jZWQgSGVhcnQgRmFpbHVy
ZSBDZW50ZXIgYW5kIEVhc3Rlcm4gVmlyZ2luaWEgTWVkaWNhbCBTY2hvb2wsIE5vcmZvbGssIFZp
cmdpbmlhLiYjeEQ7RGVwYXJ0bWVudCBvZiBDYXJkaW9sb2d5LCBadWNrZXIgU2Nob29sIG9mIE1l
ZGljaW5lIGF0IEhvZnN0cmEvTm9ydGh3ZWxsLCBOb3J0aCBTaG9yZSBVbml2ZXJzaXR5IEhvc3Bp
dGFsLCBNYW5oYXNzZXQsIE5ldyBZb3JrLiYjeEQ7RGVwYXJ0bWVudCBvZiBJbnRlcm5hbCBNZWRp
Y2luZSwgTFNVIEhlYWx0aCBTY2hvb2wgb2YgTWVkaWNpbmUsIFNocmV2ZXBvcnQsIExvdWlzaWFu
YS4mI3hEO0NhcmRpb3Zhc2N1bGFyIFJlc2VhcmNoIEZvdW5kYXRpb24sIE5ldyBZb3JrIENpdHks
IE5ldyBZb3JrLiYjeEQ7QmF5bG9yIFVuaXZlcnNpdHkgTWVkaWNhbCBDZW50ZXIsIERhbGxhcywg
VGV4YXMuJiN4RDtMaW5kbmVyIFJlc2VhcmNoIENlbnRlciBhdCB0aGUgQ2hyaXN0IEhvc3BpdGFs
LCBDaW5jaW5uYXRpLCBPaGlvLiYjeEQ7Q29vcGVyIFVuaXZlcnNpdHkgSG9zcGl0YWwsIENhbWRl
biwgTmV3IEplcnNleS4mI3hEO1RoZSBDYXJkaW9WYXNjdWxhciBDZW50ZXIsIFR1ZnRzIE1lZGlj
YWwgQ2VudGVyLCBCb3N0b24sIE1hc3NhY2h1c2V0dHMuJiN4RDtIZW5yeSBGb3JkIEhlYWx0aCBT
eXN0ZW0sIERldHJvaXQsIE1pY2hpZ2FuLiYjeEQ7VmlyZ2luaWEgQ29tbW9ud2VhbHRoIFVuaXZl
cnNpdHkgSGVhbHRoIFN5c3RlbSwgUmljaG1vbmQsIFZpcmdpbmlhLiYjeEQ7SGVhcnQgQ2VudGVy
IExlaXB6aWcgYXQgVW5pdmVyc2l0eSBvZiBMZWlwemlnLCBEZXBhcnRtZW50IG9mIEludGVybmFs
IE1lZGljaW5lL0NhcmRpb2xvZ3ksIExlaXB6aWcsIEdlcm1hbnkuJiN4RDtEZXBhcnRtZW50IG9m
IENyaXRpY2FsIENhcmUgTWVkaWNpbmUgYW5kIERpdmlzaW9uIG9mIENhcmRpb2xvZ3ksIFVuaXZl
cnNpdHkgb2YgQWxiZXJ0YSwgRWRtb250b24sIENhbmFkYS4mI3hEO1dlc3RjaGVzdGVyIE1lZGlj
YWwgQ2VudGVyIGFuZCBOZXcgWW9yayBNZWRpY2FsIENvbGxlZ2UsIFZhbGhhbGxhLCBOZXcgWW9y
ay48L2F1dGgtYWRkcmVzcz48dGl0bGVzPjx0aXRsZT5TQ0FJIGNsaW5pY2FsIGV4cGVydCBjb25z
ZW5zdXMgc3RhdGVtZW50IG9uIHRoZSBjbGFzc2lmaWNhdGlvbiBvZiBjYXJkaW9nZW5pYyBzaG9j
azogVGhpcyBkb2N1bWVudCB3YXMgZW5kb3JzZWQgYnkgdGhlIEFtZXJpY2FuIENvbGxlZ2Ugb2Yg
Q2FyZGlvbG9neSAoQUNDKSwgdGhlIEFtZXJpY2FuIEhlYXJ0IEFzc29jaWF0aW9uIChBSEEpLCB0
aGUgU29jaWV0eSBvZiBDcml0aWNhbCBDYXJlIE1lZGljaW5lIChTQ0NNKSwgYW5kIHRoZSBTb2Np
ZXR5IG9mIFRob3JhY2ljIFN1cmdlb25zIChTVFMpIGluIEFwcmlsIDIwMTk8L3RpdGxlPjxzZWNv
bmRhcnktdGl0bGU+Q2F0aGV0ZXIgQ2FyZGlvdmFzYyBJbnRlcnY8L3NlY29uZGFyeS10aXRsZT48
L3RpdGxlcz48cGVyaW9kaWNhbD48ZnVsbC10aXRsZT5DYXRoZXRlciBDYXJkaW92YXNjIEludGVy
djwvZnVsbC10aXRsZT48L3BlcmlvZGljYWw+PGtleXdvcmRzPjxrZXl3b3JkPmNhcmRpb2dlbmlj
IHNob2NrPC9rZXl3b3JkPjxrZXl3b3JkPmhlYXJ0IGZhaWx1cmU8L2tleXdvcmQ+PGtleXdvcmQ+
aGVtb2R5bmFtaWNzPC9rZXl3b3JkPjwva2V5d29yZHM+PGRhdGVzPjx5ZWFyPjIwMTk8L3llYXI+
PHB1Yi1kYXRlcz48ZGF0ZT5NYXkgMTk8L2RhdGU+PC9wdWItZGF0ZXM+PC9kYXRlcz48aXNibj4x
NTIyLTcyNlggKEVsZWN0cm9uaWMpJiN4RDsxNTIyLTE5NDYgKExpbmtpbmcpPC9pc2JuPjxhY2Nl
c3Npb24tbnVtPjMxMTA0MzU1PC9hY2Nlc3Npb24tbnVtPjx1cmxzPjxyZWxhdGVkLXVybHM+PHVy
bD5odHRwczovL3d3dy5uY2JpLm5sbS5uaWguZ292L3B1Ym1lZC8zMTEwNDM1NTwvdXJsPjwvcmVs
YXRlZC11cmxzPjwvdXJscz48ZWxlY3Ryb25pYy1yZXNvdXJjZS1udW0+MTAuMTAwMi9jY2QuMjgz
Mjk8L2VsZWN0cm9uaWMtcmVzb3VyY2UtbnVtPjwvcmVjb3JkPjwvQ2l0ZT48L0VuZE5vdGU+AG==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CYXJhbjwvQXV0aG9yPjxZZWFyPjIwMTk8L1llYXI+PFJl
Y051bT4xNjUwPC9SZWNOdW0+PERpc3BsYXlUZXh0PlsxMV08L0Rpc3BsYXlUZXh0PjxyZWNvcmQ+
PHJlYy1udW1iZXI+MTY1MDwvcmVjLW51bWJlcj48Zm9yZWlnbi1rZXlzPjxrZXkgYXBwPSJFTiIg
ZGItaWQ9IjAyZmRwcnR3c3o1NTJ4ZTByMm41NTJ2dnp2NXRyeHN2MHc1cCIgdGltZXN0YW1wPSIx
NTYwMzE2ODMzIj4xNjUwPC9rZXk+PC9mb3JlaWduLWtleXM+PHJlZi10eXBlIG5hbWU9IkpvdXJu
YWwgQXJ0aWNsZSI+MTc8L3JlZi10eXBlPjxjb250cmlidXRvcnM+PGF1dGhvcnM+PGF1dGhvcj5C
YXJhbiwgRC4gQS48L2F1dGhvcj48YXV0aG9yPkdyaW5lcywgQy4gTC48L2F1dGhvcj48YXV0aG9y
PkJhaWxleSwgUy48L2F1dGhvcj48YXV0aG9yPkJ1cmtob2ZmLCBELjwvYXV0aG9yPjxhdXRob3I+
SGFsbCwgUy4gQS48L2F1dGhvcj48YXV0aG9yPkhlbnJ5LCBULiBELjwvYXV0aG9yPjxhdXRob3I+
SG9sbGVuYmVyZywgUy4gTS48L2F1dGhvcj48YXV0aG9yPkthcHVyLCBOLiBLLjwvYXV0aG9yPjxh
dXRob3I+TyZhcG9zO05laWxsLCBXLjwvYXV0aG9yPjxhdXRob3I+T3JuYXRvLCBKLiBQLjwvYXV0
aG9yPjxhdXRob3I+U3RlbGxpbmcsIEsuPC9hdXRob3I+PGF1dGhvcj5UaGllbGUsIEguPC9hdXRo
b3I+PGF1dGhvcj52YW4gRGllcGVuLCBTLjwvYXV0aG9yPjxhdXRob3I+TmFpZHUsIFMuIFMuPC9h
dXRob3I+PC9hdXRob3JzPjwvY29udHJpYnV0b3JzPjxhdXRoLWFkZHJlc3M+U2VudGFyYSBIZWFy
dCBIb3NwaXRhbCwgRGl2aXNpb24gb2YgQ2FyZGlvbG9neSwgQWR2YW5jZWQgSGVhcnQgRmFpbHVy
ZSBDZW50ZXIgYW5kIEVhc3Rlcm4gVmlyZ2luaWEgTWVkaWNhbCBTY2hvb2wsIE5vcmZvbGssIFZp
cmdpbmlhLiYjeEQ7RGVwYXJ0bWVudCBvZiBDYXJkaW9sb2d5LCBadWNrZXIgU2Nob29sIG9mIE1l
ZGljaW5lIGF0IEhvZnN0cmEvTm9ydGh3ZWxsLCBOb3J0aCBTaG9yZSBVbml2ZXJzaXR5IEhvc3Bp
dGFsLCBNYW5oYXNzZXQsIE5ldyBZb3JrLiYjeEQ7RGVwYXJ0bWVudCBvZiBJbnRlcm5hbCBNZWRp
Y2luZSwgTFNVIEhlYWx0aCBTY2hvb2wgb2YgTWVkaWNpbmUsIFNocmV2ZXBvcnQsIExvdWlzaWFu
YS4mI3hEO0NhcmRpb3Zhc2N1bGFyIFJlc2VhcmNoIEZvdW5kYXRpb24sIE5ldyBZb3JrIENpdHks
IE5ldyBZb3JrLiYjeEQ7QmF5bG9yIFVuaXZlcnNpdHkgTWVkaWNhbCBDZW50ZXIsIERhbGxhcywg
VGV4YXMuJiN4RDtMaW5kbmVyIFJlc2VhcmNoIENlbnRlciBhdCB0aGUgQ2hyaXN0IEhvc3BpdGFs
LCBDaW5jaW5uYXRpLCBPaGlvLiYjeEQ7Q29vcGVyIFVuaXZlcnNpdHkgSG9zcGl0YWwsIENhbWRl
biwgTmV3IEplcnNleS4mI3hEO1RoZSBDYXJkaW9WYXNjdWxhciBDZW50ZXIsIFR1ZnRzIE1lZGlj
YWwgQ2VudGVyLCBCb3N0b24sIE1hc3NhY2h1c2V0dHMuJiN4RDtIZW5yeSBGb3JkIEhlYWx0aCBT
eXN0ZW0sIERldHJvaXQsIE1pY2hpZ2FuLiYjeEQ7VmlyZ2luaWEgQ29tbW9ud2VhbHRoIFVuaXZl
cnNpdHkgSGVhbHRoIFN5c3RlbSwgUmljaG1vbmQsIFZpcmdpbmlhLiYjeEQ7SGVhcnQgQ2VudGVy
IExlaXB6aWcgYXQgVW5pdmVyc2l0eSBvZiBMZWlwemlnLCBEZXBhcnRtZW50IG9mIEludGVybmFs
IE1lZGljaW5lL0NhcmRpb2xvZ3ksIExlaXB6aWcsIEdlcm1hbnkuJiN4RDtEZXBhcnRtZW50IG9m
IENyaXRpY2FsIENhcmUgTWVkaWNpbmUgYW5kIERpdmlzaW9uIG9mIENhcmRpb2xvZ3ksIFVuaXZl
cnNpdHkgb2YgQWxiZXJ0YSwgRWRtb250b24sIENhbmFkYS4mI3hEO1dlc3RjaGVzdGVyIE1lZGlj
YWwgQ2VudGVyIGFuZCBOZXcgWW9yayBNZWRpY2FsIENvbGxlZ2UsIFZhbGhhbGxhLCBOZXcgWW9y
ay48L2F1dGgtYWRkcmVzcz48dGl0bGVzPjx0aXRsZT5TQ0FJIGNsaW5pY2FsIGV4cGVydCBjb25z
ZW5zdXMgc3RhdGVtZW50IG9uIHRoZSBjbGFzc2lmaWNhdGlvbiBvZiBjYXJkaW9nZW5pYyBzaG9j
azogVGhpcyBkb2N1bWVudCB3YXMgZW5kb3JzZWQgYnkgdGhlIEFtZXJpY2FuIENvbGxlZ2Ugb2Yg
Q2FyZGlvbG9neSAoQUNDKSwgdGhlIEFtZXJpY2FuIEhlYXJ0IEFzc29jaWF0aW9uIChBSEEpLCB0
aGUgU29jaWV0eSBvZiBDcml0aWNhbCBDYXJlIE1lZGljaW5lIChTQ0NNKSwgYW5kIHRoZSBTb2Np
ZXR5IG9mIFRob3JhY2ljIFN1cmdlb25zIChTVFMpIGluIEFwcmlsIDIwMTk8L3RpdGxlPjxzZWNv
bmRhcnktdGl0bGU+Q2F0aGV0ZXIgQ2FyZGlvdmFzYyBJbnRlcnY8L3NlY29uZGFyeS10aXRsZT48
L3RpdGxlcz48cGVyaW9kaWNhbD48ZnVsbC10aXRsZT5DYXRoZXRlciBDYXJkaW92YXNjIEludGVy
djwvZnVsbC10aXRsZT48L3BlcmlvZGljYWw+PGtleXdvcmRzPjxrZXl3b3JkPmNhcmRpb2dlbmlj
IHNob2NrPC9rZXl3b3JkPjxrZXl3b3JkPmhlYXJ0IGZhaWx1cmU8L2tleXdvcmQ+PGtleXdvcmQ+
aGVtb2R5bmFtaWNzPC9rZXl3b3JkPjwva2V5d29yZHM+PGRhdGVzPjx5ZWFyPjIwMTk8L3llYXI+
PHB1Yi1kYXRlcz48ZGF0ZT5NYXkgMTk8L2RhdGU+PC9wdWItZGF0ZXM+PC9kYXRlcz48aXNibj4x
NTIyLTcyNlggKEVsZWN0cm9uaWMpJiN4RDsxNTIyLTE5NDYgKExpbmtpbmcpPC9pc2JuPjxhY2Nl
c3Npb24tbnVtPjMxMTA0MzU1PC9hY2Nlc3Npb24tbnVtPjx1cmxzPjxyZWxhdGVkLXVybHM+PHVy
bD5odHRwczovL3d3dy5uY2JpLm5sbS5uaWguZ292L3B1Ym1lZC8zMTEwNDM1NTwvdXJsPjwvcmVs
YXRlZC11cmxzPjwvdXJscz48ZWxlY3Ryb25pYy1yZXNvdXJjZS1udW0+MTAuMTAwMi9jY2QuMjgz
Mjk8L2VsZWN0cm9uaWMtcmVzb3VyY2UtbnVtPjwvcmVjb3JkPjwvQ2l0ZT48L0VuZE5vdGU+A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11]</w:t>
      </w:r>
      <w:r w:rsidRPr="00F918E3">
        <w:rPr>
          <w:rFonts w:ascii="Arial" w:hAnsi="Arial" w:cs="Arial"/>
          <w:lang w:val="en-GB"/>
        </w:rPr>
        <w:fldChar w:fldCharType="end"/>
      </w:r>
      <w:r w:rsidRPr="00F918E3">
        <w:rPr>
          <w:rFonts w:ascii="Arial" w:hAnsi="Arial" w:cs="Arial"/>
          <w:lang w:val="en-GB"/>
        </w:rPr>
        <w:t xml:space="preserve">. In case of CS a mechanical circulatory support (MCS) device is implanted, which preferably is an </w:t>
      </w:r>
      <w:r>
        <w:rPr>
          <w:rFonts w:ascii="Arial" w:hAnsi="Arial" w:cs="Arial"/>
          <w:lang w:val="en-GB"/>
        </w:rPr>
        <w:t>axial flow-pump (</w:t>
      </w:r>
      <w:r w:rsidRPr="00F918E3">
        <w:rPr>
          <w:rFonts w:ascii="Arial" w:hAnsi="Arial" w:cs="Arial"/>
          <w:lang w:val="en-GB"/>
        </w:rPr>
        <w:t>AFP</w:t>
      </w:r>
      <w:proofErr w:type="gramStart"/>
      <w:r>
        <w:rPr>
          <w:rFonts w:ascii="Arial" w:hAnsi="Arial" w:cs="Arial"/>
          <w:lang w:val="en-GB"/>
        </w:rPr>
        <w:t>)</w:t>
      </w:r>
      <w:proofErr w:type="gramEnd"/>
      <w:r w:rsidRPr="00F918E3">
        <w:rPr>
          <w:rFonts w:ascii="Arial" w:hAnsi="Arial" w:cs="Arial"/>
          <w:lang w:val="en-GB"/>
        </w:rPr>
        <w:fldChar w:fldCharType="begin">
          <w:fldData xml:space="preserve">PEVuZE5vdGU+PENpdGU+PEF1dGhvcj5Nb2xsZXI8L0F1dGhvcj48WWVhcj4yMDI0PC9ZZWFyPjxS
ZWNOdW0+MjIxMjwvUmVjTnVtPjxEaXNwbGF5VGV4dD5bMTIsIDEzXTwvRGlzcGxheVRleHQ+PHJl
Y29yZD48cmVjLW51bWJlcj4yMjEyPC9yZWMtbnVtYmVyPjxmb3JlaWduLWtleXM+PGtleSBhcHA9
IkVOIiBkYi1pZD0iMDJmZHBydHdzejU1MnhlMHIybjU1MnZ2enY1dHJ4c3YwdzVwIiB0aW1lc3Rh
bXA9IjE3MTI5MTI1ODciPjIyMTI8L2tleT48L2ZvcmVpZ24ta2V5cz48cmVmLXR5cGUgbmFtZT0i
Sm91cm5hbCBBcnRpY2xlIj4xNzwvcmVmLXR5cGU+PGNvbnRyaWJ1dG9ycz48YXV0aG9ycz48YXV0
aG9yPk1vbGxlciwgSi4gRS48L2F1dGhvcj48YXV0aG9yPkVuZ3N0cm9tLCBULjwvYXV0aG9yPjxh
dXRob3I+SmVuc2VuLCBMLiBPLjwvYXV0aG9yPjxhdXRob3I+RWlza2phZXIsIEguPC9hdXRob3I+
PGF1dGhvcj5NYW5nbmVyLCBOLjwvYXV0aG9yPjxhdXRob3I+UG9semluLCBBLjwvYXV0aG9yPjxh
dXRob3I+U2NodWx6ZSwgUC4gQy48L2F1dGhvcj48YXV0aG9yPlNrdXJrLCBDLjwvYXV0aG9yPjxh
dXRob3I+Tm9yZGJlY2ssIFAuPC9hdXRob3I+PGF1dGhvcj5DbGVtbWVuc2VuLCBQLjwvYXV0aG9y
PjxhdXRob3I+UGFub3VsYXMsIFYuPC9hdXRob3I+PGF1dGhvcj5aaW1tZXIsIFMuPC9hdXRob3I+
PGF1dGhvcj5TY2hhZmVyLCBBLjwvYXV0aG9yPjxhdXRob3I+V2VybmVyLCBOLjwvYXV0aG9yPjxh
dXRob3I+RnJ5ZGxhbmQsIE0uPC9hdXRob3I+PGF1dGhvcj5Ib2xtdmFuZywgTC48L2F1dGhvcj48
YXV0aG9yPktqYWVyZ2FhcmQsIEouPC9hdXRob3I+PGF1dGhvcj5Tb3JlbnNlbiwgUi48L2F1dGhv
cj48YXV0aG9yPkxvbmJvcmcsIEouPC9hdXRob3I+PGF1dGhvcj5MaW5kaG9sbSwgTS4gRy48L2F1
dGhvcj48YXV0aG9yPlVkZXNlbiwgTi4gTC4gSi48L2F1dGhvcj48YXV0aG9yPkp1bmtlciwgQS48
L2F1dGhvcj48YXV0aG9yPlNjaG1pZHQsIEguPC9hdXRob3I+PGF1dGhvcj5UZXJrZWxzZW4sIEMu
IEouPC9hdXRob3I+PGF1dGhvcj5DaHJpc3RlbnNlbiwgUy48L2F1dGhvcj48YXV0aG9yPkNocmlz
dGlhbnNlbiwgRS4gSC48L2F1dGhvcj48YXV0aG9yPkxpbmtlLCBBLjwvYXV0aG9yPjxhdXRob3I+
V29pdGVrLCBGLiBKLjwvYXV0aG9yPjxhdXRob3I+V2VzdGVuZmVsZCwgUi48L2F1dGhvcj48YXV0
aG9yPk1vYml1cy1XaW5rbGVyLCBTLjwvYXV0aG9yPjxhdXRob3I+V2FjaHRlbGwsIEsuPC9hdXRo
b3I+PGF1dGhvcj5SYXZuLCBILiBCLjwvYXV0aG9yPjxhdXRob3I+TGFzc2VuLCBKLiBGLjwvYXV0
aG9yPjxhdXRob3I+Qm9lc2dhYXJkLCBTLjwvYXV0aG9yPjxhdXRob3I+R2Vya2UsIE8uPC9hdXRo
b3I+PGF1dGhvcj5IYXNzYWdlciwgQy48L2F1dGhvcj48YXV0aG9yPkRhbkdlciBTaG9jaywgSW52
ZXN0aWdhdG9yczwvYXV0aG9yPjwvYXV0aG9ycz48L2NvbnRyaWJ1dG9ycz48YXV0aC1hZGRyZXNz
PkZyb20gdGhlIERlcGFydG1lbnQgb2YgQ2FyZGlvbG9neSwgQ29wZW5oYWdlbiBVbml2ZXJzaXR5
IEhvc3BpdGFsLVJpZ3Nob3NwaXRhbGV0IChKLkUuTS4sIFQuRS4sIE0uRi4sIEwuSC4sIEouSy4s
IFIuUy4sIEouTC4sIFMuQi4sIEMuSC4pLCBhbmQgdGhlIERlcGFydG1lbnQgb2YgQ2xpbmljYWwg
TWVkaWNpbmUsIFVuaXZlcnNpdHkgb2YgQ29wZW5oYWdlbiAoVC5FLiwgTC5ILiwgQy5ILiksIENv
cGVuaGFnZW4sIHRoZSBEZXBhcnRtZW50cyBvZiBDYXJkaW9sb2d5IChKLkUuTS4sIEwuTy5KLiwg
Ti5MLkouVS4sIEEuSi4sIEouRi5MLiksIEFuZXN0aGVzaW9sb2d5IGFuZCBJbnRlbnNpdmUgQ2Fy
ZSAoSC5TLiwgSC5CLlIuKSwgYW5kIE51Y2xlYXIgTWVkaWNpbmUgKE8uRy4pLCBPZGVuc2UgVW5p
dmVyc2l0eSBIb3NwaXRhbCwgYW5kIHRoZSBEZXBhcnRtZW50IG9mIENsaW5pY2FsIFJlc2VhcmNo
LCBVbml2ZXJzaXR5IG9mIFNvdXRoZXJuIERlbm1hcmsgKEouRS5NLiwgTC5PLkouLCBILkIuUi4s
IEouRi5MLiksIE9kZW5zZSwgdGhlIERlcGFydG1lbnRzIG9mIENhcmRpb2xvZ3kgKEguRS4sIEMu
Si5ULiwgRS5ILkMuKSBhbmQgQW5lc3RoZXNpb2xvZ3kgYW5kIEludGVuc2l2ZSBDYXJlIE1lZGlj
aW5lIChTLkMuKSwgQWFyaHVzIFVuaXZlcnNpdHkgSG9zcGl0YWwsIEFhcmh1cywgYW5kIHRoZSBE
ZXBhcnRtZW50IG9mIENhcmRpb2xvZ3ksIFplYWxhbmQgVW5pdmVyc2l0eSBIb3NwaXRhbCwgUm9z
a2lsZGUgKFAuQy4sIE0uRy5MLikgLSBhbGwgaW4gRGVubWFyazsgdGhlIERlcGFydG1lbnQgb2Yg
SW50ZXJuYWwgTWVkaWNpbmUgYW5kIENhcmRpb2xvZ3ksIEhlYXJ0IENlbnRlciBEcmVzZGVuLCBV
bml2ZXJzaXR5IEhvc3BpdGFsLCBUZWNobmlzY2hlIFVuaXZlcnNpdGF0IERyZXNkZW4sIERyZXNk
ZW4gKE4uTS4sIEEuTC4sIEYuSi5XLiksIHRoZSBEZXBhcnRtZW50IG9mIENhcmRpb2xvZ3ksIFB1
bG1vbm9sb2d5LCBhbmQgVmFzY3VsYXIgTWVkaWNpbmUsIFVuaXZlcnNpdHkgSG9zcGl0YWwgRHVz
c2VsZG9yZiwgTWVkaWNhbCBGYWN1bHR5IG9mIHRoZSBIZWlucmljaCBIZWluZSBVbml2ZXJzaXR5
IER1c3NlbGRvcmYsIGFuZCB0aGUgQ2FyZGlvdmFzY3VsYXIgUmVzZWFyY2ggSW5zdGl0dXRlIER1
c3NlbGRvcmYsIER1c3NlbGRvcmYgKEEuUC4sIFIuVy4pLCB0aGUgRGVwYXJ0bWVudCBvZiBJbnRl
cm5hbCBNZWRpY2luZSBJLCBDYXJkaW9sb2d5LCBBbmdpb2xvZ3ksIGFuZCBJbnRlbnNpdmUgTWVk
aWNhbCBDYXJlLCBVbml2ZXJzaXR5IEhvc3BpdGFsIEplbmEsIEplbmEgKFAuQy5TLiwgUy5NLi1X
LiksIHRoZSBEZXBhcnRtZW50IG9mIENhcmRpb2xvZ3ksIEFuZ2lvbG9neSwgYW5kIEludGVuc2l2
ZSBDYXJlIE1lZGljaW5lLCBEZXV0c2NoZXMgSGVyenplbnRydW0gZGVyIENoYXJpdGUsIENhbXB1
cyBCZW5qYW1pbiBGcmFua2xpbiwgYW5kIERldXRzY2hlcyBaZW50cnVtIGZ1ciBIZXJ6IEtyZWlz
bGF1ZiBGb3JzY2h1bmcsIEJlcmxpbiAoQy5TLiksIHRoZSBEZXBhcnRtZW50IG9mIEludGVybmFs
IE1lZGljaW5lIEksIFVuaXZlcnNpdHkgSG9zcGl0YWwgV3VyemJ1cmcsIFd1cnpidXJnIChQLk4u
KSwgdGhlIERlcGFydG1lbnQgb2YgQ2FyZGlvbG9neSwgVW5pdmVyc2l0eSBIZWFydCBhbmQgVmFz
Y3VsYXIgQ2VudGVyLCBVbml2ZXJzaXR5IENsaW5pYyBIYW1idXJnLUVwcGVuZG9yZiwgSGFtYnVy
ZyAoUC5DLiksIHRoZSBEZXBhcnRtZW50IG9mIENhcmRpb2xvZ3ksIFVuaXZlcnNpdHkgSG9zcGl0
YWwgQm9ubiwgQm9ubiAoUy5aLiksIHRoZSBEZXBhcnRtZW50IG9mIENhcmRpb2xvZ3kgYW5kIEFu
Z2lvbG9neSwgSGFubm92ZXIgTWVkaWNhbCBTY2hvb2wsIEhhbm5vdmVyIChBLlMuKSwgYW5kIHRo
ZSBEZXBhcnRtZW50IG9mIEludGVybmFsIE1lZGljaW5lIElJSSwgSGVhcnQgQ2VudGVyIFRyaWVy
LCBLcmFua2VuaGF1cyBkZXIgQmFybWhlcnppZ2VuIEJydWRlciwgVHJpZXIgKE4uVy4pIC0gYWxs
IGluIEdlcm1hbnk7IHRoZSBEZXBhcnRtZW50IG9mIENhcmRpb2xvZ3ksIFJveWFsIEJyb21wdG9u
IGFuZCBIYXJlZmllbGQgSG9zcGl0YWxzLCBHdXkmYXBvcztzIGFuZCBTdC4gVGhvbWFzJmFwb3M7
IE5IUyBGb3VuZGF0aW9uIFRydXN0LCBIYXJlZmllbGQgSG9zcGl0YWwsIEhhcmVmaWVsZCwgVW5p
dGVkIEtpbmdkb20gKFYuUC4pOyBhbmQgdGhlIEdyZWVuYmVyZyBEaXZpc2lvbiBvZiBDYXJkaW9s
b2d5LCBEZXBhcnRtZW50IG9mIE1lZGljaW5lLCBXZWlsbCBDb3JuZWxsIE1lZGljaW5lLCBOZXcg
WW9yayAoSy5XLikuPC9hdXRoLWFkZHJlc3M+PHRpdGxlcz48dGl0bGU+TWljcm9heGlhbCBGbG93
IFB1bXAgb3IgU3RhbmRhcmQgQ2FyZSBpbiBJbmZhcmN0LVJlbGF0ZWQgQ2FyZGlvZ2VuaWMgU2hv
Y2s8L3RpdGxlPjxzZWNvbmRhcnktdGl0bGU+TiBFbmdsIEogTWVkPC9zZWNvbmRhcnktdGl0bGU+
PC90aXRsZXM+PHBlcmlvZGljYWw+PGZ1bGwtdGl0bGU+TiBFbmdsIEogTWVkPC9mdWxsLXRpdGxl
PjwvcGVyaW9kaWNhbD48cGFnZXM+MTM4Mi0xMzkzPC9wYWdlcz48dm9sdW1lPjM5MDwvdm9sdW1l
PjxlZGl0aW9uPjIwMjQwNDA3PC9lZGl0aW9uPjxkYXRlcz48eWVhcj4yMDI0PC95ZWFyPjxwdWIt
ZGF0ZXM+PGRhdGU+QXByIDc8L2RhdGU+PC9wdWItZGF0ZXM+PC9kYXRlcz48aXNibj4xNTMzLTQ0
MDYgKEVsZWN0cm9uaWMpJiN4RDswMDI4LTQ3OTMgKExpbmtpbmcpPC9pc2JuPjxhY2Nlc3Npb24t
bnVtPjM4NTg3MjM5PC9hY2Nlc3Npb24tbnVtPjx1cmxzPjxyZWxhdGVkLXVybHM+PHVybD5odHRw
czovL3d3dy5uY2JpLm5sbS5uaWguZ292L3B1Ym1lZC8zODU4NzIzOTwvdXJsPjwvcmVsYXRlZC11
cmxzPjwvdXJscz48ZWxlY3Ryb25pYy1yZXNvdXJjZS1udW0+MTAuMTA1Ni9ORUpNb2EyMzEyNTcy
PC9lbGVjdHJvbmljLXJlc291cmNlLW51bT48cmVtb3RlLWRhdGFiYXNlLW5hbWU+UHVibGlzaGVy
PC9yZW1vdGUtZGF0YWJhc2UtbmFtZT48cmVtb3RlLWRhdGFiYXNlLXByb3ZpZGVyPk5MTTwvcmVt
b3RlLWRhdGFiYXNlLXByb3ZpZGVyPjwvcmVjb3JkPjwvQ2l0ZT48Q2l0ZT48QXV0aG9yPkzDvHNl
YnJpbms8L0F1dGhvcj48WWVhcj4yMDIyPC9ZZWFyPjxSZWNOdW0+MjEwNDwvUmVjTnVtPjxyZWNv
cmQ+PHJlYy1udW1iZXI+MjEwNDwvcmVjLW51bWJlcj48Zm9yZWlnbi1rZXlzPjxrZXkgYXBwPSJF
TiIgZGItaWQ9IjAyZmRwcnR3c3o1NTJ4ZTByMm41NTJ2dnp2NXRyeHN2MHc1cCIgdGltZXN0YW1w
PSIxNjQ5NjY0MDQ1Ij4yMTA0PC9rZXk+PC9mb3JlaWduLWtleXM+PHJlZi10eXBlIG5hbWU9Ikpv
dXJuYWwgQXJ0aWNsZSI+MTc8L3JlZi10eXBlPjxjb250cmlidXRvcnM+PGF1dGhvcnM+PGF1dGhv
cj5Mw7xzZWJyaW5rLCBFLjwvYXV0aG9yPjxhdXRob3I+S2VsbG5hciwgQS48L2F1dGhvcj48YXV0
aG9yPktyaWVnLCBLLjwvYXV0aG9yPjxhdXRob3I+QmluemVuaMO2ZmVyLCBMLjwvYXV0aG9yPjxh
dXRob3I+U2NoZXJlciwgQy48L2F1dGhvcj48YXV0aG9yPlppbW1lciwgUy48L2F1dGhvcj48YXV0
aG9yPlNjaHJhZ2UsIEIuPC9hdXRob3I+PGF1dGhvcj5GaWNodG5lciwgUy48L2F1dGhvcj48YXV0
aG9yPlBldHpvbGQsIFQuPC9hdXRob3I+PGF1dGhvcj5CcmF1biwgRC48L2F1dGhvcj48YXV0aG9y
PlBldGVyc3MsIFMuPC9hdXRob3I+PGF1dGhvcj5CcnVubmVyLCBTLjwvYXV0aG9yPjxhdXRob3I+
SGFnbCwgQy48L2F1dGhvcj48YXV0aG9yPldlc3Rlcm1hbm4sIEQuPC9hdXRob3I+PGF1dGhvcj5I
YXVzbGVpdGVyLCBKLjwvYXV0aG9yPjxhdXRob3I+TWFzc2JlcmcsIFMuPC9hdXRob3I+PGF1dGhv
cj5UaGllbGUsIEguPC9hdXRob3I+PGF1dGhvcj5TY2jDpGZlciwgQS48L2F1dGhvcj48YXV0aG9y
Pk9yYmFuLCBNLjwvYXV0aG9yPjwvYXV0aG9ycz48L2NvbnRyaWJ1dG9ycz48dGl0bGVzPjx0aXRs
ZT5QZXJjdXRhbmVvdXMgdHJhbnN2YWx2dWxhciBtaWNyb2F4aWFsIGZsb3cgcHVtcCBzdXBwb3J0
IGluIENhcmRpb2xvZ3k8L3RpdGxlPjxzZWNvbmRhcnktdGl0bGU+Q2lyY3VsYXRpb248L3NlY29u
ZGFyeS10aXRsZT48L3RpdGxlcz48cGVyaW9kaWNhbD48ZnVsbC10aXRsZT5DaXJjdWxhdGlvbjwv
ZnVsbC10aXRsZT48L3BlcmlvZGljYWw+PHBhZ2VzPjEyNTQtMTI4NDwvcGFnZXM+PHZvbHVtZT4x
NDU8L3ZvbHVtZT48ZGF0ZXM+PHllYXI+MjAyMjwveWVhcj48L2RhdGVzPjx1cmxzPjwvdXJscz48
L3JlY29yZD48L0NpdGU+PC9FbmROb3RlPgB=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Nb2xsZXI8L0F1dGhvcj48WWVhcj4yMDI0PC9ZZWFyPjxS
ZWNOdW0+MjIxMjwvUmVjTnVtPjxEaXNwbGF5VGV4dD5bMTIsIDEzXTwvRGlzcGxheVRleHQ+PHJl
Y29yZD48cmVjLW51bWJlcj4yMjEyPC9yZWMtbnVtYmVyPjxmb3JlaWduLWtleXM+PGtleSBhcHA9
IkVOIiBkYi1pZD0iMDJmZHBydHdzejU1MnhlMHIybjU1MnZ2enY1dHJ4c3YwdzVwIiB0aW1lc3Rh
bXA9IjE3MTI5MTI1ODciPjIyMTI8L2tleT48L2ZvcmVpZ24ta2V5cz48cmVmLXR5cGUgbmFtZT0i
Sm91cm5hbCBBcnRpY2xlIj4xNzwvcmVmLXR5cGU+PGNvbnRyaWJ1dG9ycz48YXV0aG9ycz48YXV0
aG9yPk1vbGxlciwgSi4gRS48L2F1dGhvcj48YXV0aG9yPkVuZ3N0cm9tLCBULjwvYXV0aG9yPjxh
dXRob3I+SmVuc2VuLCBMLiBPLjwvYXV0aG9yPjxhdXRob3I+RWlza2phZXIsIEguPC9hdXRob3I+
PGF1dGhvcj5NYW5nbmVyLCBOLjwvYXV0aG9yPjxhdXRob3I+UG9semluLCBBLjwvYXV0aG9yPjxh
dXRob3I+U2NodWx6ZSwgUC4gQy48L2F1dGhvcj48YXV0aG9yPlNrdXJrLCBDLjwvYXV0aG9yPjxh
dXRob3I+Tm9yZGJlY2ssIFAuPC9hdXRob3I+PGF1dGhvcj5DbGVtbWVuc2VuLCBQLjwvYXV0aG9y
PjxhdXRob3I+UGFub3VsYXMsIFYuPC9hdXRob3I+PGF1dGhvcj5aaW1tZXIsIFMuPC9hdXRob3I+
PGF1dGhvcj5TY2hhZmVyLCBBLjwvYXV0aG9yPjxhdXRob3I+V2VybmVyLCBOLjwvYXV0aG9yPjxh
dXRob3I+RnJ5ZGxhbmQsIE0uPC9hdXRob3I+PGF1dGhvcj5Ib2xtdmFuZywgTC48L2F1dGhvcj48
YXV0aG9yPktqYWVyZ2FhcmQsIEouPC9hdXRob3I+PGF1dGhvcj5Tb3JlbnNlbiwgUi48L2F1dGhv
cj48YXV0aG9yPkxvbmJvcmcsIEouPC9hdXRob3I+PGF1dGhvcj5MaW5kaG9sbSwgTS4gRy48L2F1
dGhvcj48YXV0aG9yPlVkZXNlbiwgTi4gTC4gSi48L2F1dGhvcj48YXV0aG9yPkp1bmtlciwgQS48
L2F1dGhvcj48YXV0aG9yPlNjaG1pZHQsIEguPC9hdXRob3I+PGF1dGhvcj5UZXJrZWxzZW4sIEMu
IEouPC9hdXRob3I+PGF1dGhvcj5DaHJpc3RlbnNlbiwgUy48L2F1dGhvcj48YXV0aG9yPkNocmlz
dGlhbnNlbiwgRS4gSC48L2F1dGhvcj48YXV0aG9yPkxpbmtlLCBBLjwvYXV0aG9yPjxhdXRob3I+
V29pdGVrLCBGLiBKLjwvYXV0aG9yPjxhdXRob3I+V2VzdGVuZmVsZCwgUi48L2F1dGhvcj48YXV0
aG9yPk1vYml1cy1XaW5rbGVyLCBTLjwvYXV0aG9yPjxhdXRob3I+V2FjaHRlbGwsIEsuPC9hdXRo
b3I+PGF1dGhvcj5SYXZuLCBILiBCLjwvYXV0aG9yPjxhdXRob3I+TGFzc2VuLCBKLiBGLjwvYXV0
aG9yPjxhdXRob3I+Qm9lc2dhYXJkLCBTLjwvYXV0aG9yPjxhdXRob3I+R2Vya2UsIE8uPC9hdXRo
b3I+PGF1dGhvcj5IYXNzYWdlciwgQy48L2F1dGhvcj48YXV0aG9yPkRhbkdlciBTaG9jaywgSW52
ZXN0aWdhdG9yczwvYXV0aG9yPjwvYXV0aG9ycz48L2NvbnRyaWJ1dG9ycz48YXV0aC1hZGRyZXNz
PkZyb20gdGhlIERlcGFydG1lbnQgb2YgQ2FyZGlvbG9neSwgQ29wZW5oYWdlbiBVbml2ZXJzaXR5
IEhvc3BpdGFsLVJpZ3Nob3NwaXRhbGV0IChKLkUuTS4sIFQuRS4sIE0uRi4sIEwuSC4sIEouSy4s
IFIuUy4sIEouTC4sIFMuQi4sIEMuSC4pLCBhbmQgdGhlIERlcGFydG1lbnQgb2YgQ2xpbmljYWwg
TWVkaWNpbmUsIFVuaXZlcnNpdHkgb2YgQ29wZW5oYWdlbiAoVC5FLiwgTC5ILiwgQy5ILiksIENv
cGVuaGFnZW4sIHRoZSBEZXBhcnRtZW50cyBvZiBDYXJkaW9sb2d5IChKLkUuTS4sIEwuTy5KLiwg
Ti5MLkouVS4sIEEuSi4sIEouRi5MLiksIEFuZXN0aGVzaW9sb2d5IGFuZCBJbnRlbnNpdmUgQ2Fy
ZSAoSC5TLiwgSC5CLlIuKSwgYW5kIE51Y2xlYXIgTWVkaWNpbmUgKE8uRy4pLCBPZGVuc2UgVW5p
dmVyc2l0eSBIb3NwaXRhbCwgYW5kIHRoZSBEZXBhcnRtZW50IG9mIENsaW5pY2FsIFJlc2VhcmNo
LCBVbml2ZXJzaXR5IG9mIFNvdXRoZXJuIERlbm1hcmsgKEouRS5NLiwgTC5PLkouLCBILkIuUi4s
IEouRi5MLiksIE9kZW5zZSwgdGhlIERlcGFydG1lbnRzIG9mIENhcmRpb2xvZ3kgKEguRS4sIEMu
Si5ULiwgRS5ILkMuKSBhbmQgQW5lc3RoZXNpb2xvZ3kgYW5kIEludGVuc2l2ZSBDYXJlIE1lZGlj
aW5lIChTLkMuKSwgQWFyaHVzIFVuaXZlcnNpdHkgSG9zcGl0YWwsIEFhcmh1cywgYW5kIHRoZSBE
ZXBhcnRtZW50IG9mIENhcmRpb2xvZ3ksIFplYWxhbmQgVW5pdmVyc2l0eSBIb3NwaXRhbCwgUm9z
a2lsZGUgKFAuQy4sIE0uRy5MLikgLSBhbGwgaW4gRGVubWFyazsgdGhlIERlcGFydG1lbnQgb2Yg
SW50ZXJuYWwgTWVkaWNpbmUgYW5kIENhcmRpb2xvZ3ksIEhlYXJ0IENlbnRlciBEcmVzZGVuLCBV
bml2ZXJzaXR5IEhvc3BpdGFsLCBUZWNobmlzY2hlIFVuaXZlcnNpdGF0IERyZXNkZW4sIERyZXNk
ZW4gKE4uTS4sIEEuTC4sIEYuSi5XLiksIHRoZSBEZXBhcnRtZW50IG9mIENhcmRpb2xvZ3ksIFB1
bG1vbm9sb2d5LCBhbmQgVmFzY3VsYXIgTWVkaWNpbmUsIFVuaXZlcnNpdHkgSG9zcGl0YWwgRHVz
c2VsZG9yZiwgTWVkaWNhbCBGYWN1bHR5IG9mIHRoZSBIZWlucmljaCBIZWluZSBVbml2ZXJzaXR5
IER1c3NlbGRvcmYsIGFuZCB0aGUgQ2FyZGlvdmFzY3VsYXIgUmVzZWFyY2ggSW5zdGl0dXRlIER1
c3NlbGRvcmYsIER1c3NlbGRvcmYgKEEuUC4sIFIuVy4pLCB0aGUgRGVwYXJ0bWVudCBvZiBJbnRl
cm5hbCBNZWRpY2luZSBJLCBDYXJkaW9sb2d5LCBBbmdpb2xvZ3ksIGFuZCBJbnRlbnNpdmUgTWVk
aWNhbCBDYXJlLCBVbml2ZXJzaXR5IEhvc3BpdGFsIEplbmEsIEplbmEgKFAuQy5TLiwgUy5NLi1X
LiksIHRoZSBEZXBhcnRtZW50IG9mIENhcmRpb2xvZ3ksIEFuZ2lvbG9neSwgYW5kIEludGVuc2l2
ZSBDYXJlIE1lZGljaW5lLCBEZXV0c2NoZXMgSGVyenplbnRydW0gZGVyIENoYXJpdGUsIENhbXB1
cyBCZW5qYW1pbiBGcmFua2xpbiwgYW5kIERldXRzY2hlcyBaZW50cnVtIGZ1ciBIZXJ6IEtyZWlz
bGF1ZiBGb3JzY2h1bmcsIEJlcmxpbiAoQy5TLiksIHRoZSBEZXBhcnRtZW50IG9mIEludGVybmFs
IE1lZGljaW5lIEksIFVuaXZlcnNpdHkgSG9zcGl0YWwgV3VyemJ1cmcsIFd1cnpidXJnIChQLk4u
KSwgdGhlIERlcGFydG1lbnQgb2YgQ2FyZGlvbG9neSwgVW5pdmVyc2l0eSBIZWFydCBhbmQgVmFz
Y3VsYXIgQ2VudGVyLCBVbml2ZXJzaXR5IENsaW5pYyBIYW1idXJnLUVwcGVuZG9yZiwgSGFtYnVy
ZyAoUC5DLiksIHRoZSBEZXBhcnRtZW50IG9mIENhcmRpb2xvZ3ksIFVuaXZlcnNpdHkgSG9zcGl0
YWwgQm9ubiwgQm9ubiAoUy5aLiksIHRoZSBEZXBhcnRtZW50IG9mIENhcmRpb2xvZ3kgYW5kIEFu
Z2lvbG9neSwgSGFubm92ZXIgTWVkaWNhbCBTY2hvb2wsIEhhbm5vdmVyIChBLlMuKSwgYW5kIHRo
ZSBEZXBhcnRtZW50IG9mIEludGVybmFsIE1lZGljaW5lIElJSSwgSGVhcnQgQ2VudGVyIFRyaWVy
LCBLcmFua2VuaGF1cyBkZXIgQmFybWhlcnppZ2VuIEJydWRlciwgVHJpZXIgKE4uVy4pIC0gYWxs
IGluIEdlcm1hbnk7IHRoZSBEZXBhcnRtZW50IG9mIENhcmRpb2xvZ3ksIFJveWFsIEJyb21wdG9u
IGFuZCBIYXJlZmllbGQgSG9zcGl0YWxzLCBHdXkmYXBvcztzIGFuZCBTdC4gVGhvbWFzJmFwb3M7
IE5IUyBGb3VuZGF0aW9uIFRydXN0LCBIYXJlZmllbGQgSG9zcGl0YWwsIEhhcmVmaWVsZCwgVW5p
dGVkIEtpbmdkb20gKFYuUC4pOyBhbmQgdGhlIEdyZWVuYmVyZyBEaXZpc2lvbiBvZiBDYXJkaW9s
b2d5LCBEZXBhcnRtZW50IG9mIE1lZGljaW5lLCBXZWlsbCBDb3JuZWxsIE1lZGljaW5lLCBOZXcg
WW9yayAoSy5XLikuPC9hdXRoLWFkZHJlc3M+PHRpdGxlcz48dGl0bGU+TWljcm9heGlhbCBGbG93
IFB1bXAgb3IgU3RhbmRhcmQgQ2FyZSBpbiBJbmZhcmN0LVJlbGF0ZWQgQ2FyZGlvZ2VuaWMgU2hv
Y2s8L3RpdGxlPjxzZWNvbmRhcnktdGl0bGU+TiBFbmdsIEogTWVkPC9zZWNvbmRhcnktdGl0bGU+
PC90aXRsZXM+PHBlcmlvZGljYWw+PGZ1bGwtdGl0bGU+TiBFbmdsIEogTWVkPC9mdWxsLXRpdGxl
PjwvcGVyaW9kaWNhbD48cGFnZXM+MTM4Mi0xMzkzPC9wYWdlcz48dm9sdW1lPjM5MDwvdm9sdW1l
PjxlZGl0aW9uPjIwMjQwNDA3PC9lZGl0aW9uPjxkYXRlcz48eWVhcj4yMDI0PC95ZWFyPjxwdWIt
ZGF0ZXM+PGRhdGU+QXByIDc8L2RhdGU+PC9wdWItZGF0ZXM+PC9kYXRlcz48aXNibj4xNTMzLTQ0
MDYgKEVsZWN0cm9uaWMpJiN4RDswMDI4LTQ3OTMgKExpbmtpbmcpPC9pc2JuPjxhY2Nlc3Npb24t
bnVtPjM4NTg3MjM5PC9hY2Nlc3Npb24tbnVtPjx1cmxzPjxyZWxhdGVkLXVybHM+PHVybD5odHRw
czovL3d3dy5uY2JpLm5sbS5uaWguZ292L3B1Ym1lZC8zODU4NzIzOTwvdXJsPjwvcmVsYXRlZC11
cmxzPjwvdXJscz48ZWxlY3Ryb25pYy1yZXNvdXJjZS1udW0+MTAuMTA1Ni9ORUpNb2EyMzEyNTcy
PC9lbGVjdHJvbmljLXJlc291cmNlLW51bT48cmVtb3RlLWRhdGFiYXNlLW5hbWU+UHVibGlzaGVy
PC9yZW1vdGUtZGF0YWJhc2UtbmFtZT48cmVtb3RlLWRhdGFiYXNlLXByb3ZpZGVyPk5MTTwvcmVt
b3RlLWRhdGFiYXNlLXByb3ZpZGVyPjwvcmVjb3JkPjwvQ2l0ZT48Q2l0ZT48QXV0aG9yPkzDvHNl
YnJpbms8L0F1dGhvcj48WWVhcj4yMDIyPC9ZZWFyPjxSZWNOdW0+MjEwNDwvUmVjTnVtPjxyZWNv
cmQ+PHJlYy1udW1iZXI+MjEwNDwvcmVjLW51bWJlcj48Zm9yZWlnbi1rZXlzPjxrZXkgYXBwPSJF
TiIgZGItaWQ9IjAyZmRwcnR3c3o1NTJ4ZTByMm41NTJ2dnp2NXRyeHN2MHc1cCIgdGltZXN0YW1w
PSIxNjQ5NjY0MDQ1Ij4yMTA0PC9rZXk+PC9mb3JlaWduLWtleXM+PHJlZi10eXBlIG5hbWU9Ikpv
dXJuYWwgQXJ0aWNsZSI+MTc8L3JlZi10eXBlPjxjb250cmlidXRvcnM+PGF1dGhvcnM+PGF1dGhv
cj5Mw7xzZWJyaW5rLCBFLjwvYXV0aG9yPjxhdXRob3I+S2VsbG5hciwgQS48L2F1dGhvcj48YXV0
aG9yPktyaWVnLCBLLjwvYXV0aG9yPjxhdXRob3I+QmluemVuaMO2ZmVyLCBMLjwvYXV0aG9yPjxh
dXRob3I+U2NoZXJlciwgQy48L2F1dGhvcj48YXV0aG9yPlppbW1lciwgUy48L2F1dGhvcj48YXV0
aG9yPlNjaHJhZ2UsIEIuPC9hdXRob3I+PGF1dGhvcj5GaWNodG5lciwgUy48L2F1dGhvcj48YXV0
aG9yPlBldHpvbGQsIFQuPC9hdXRob3I+PGF1dGhvcj5CcmF1biwgRC48L2F1dGhvcj48YXV0aG9y
PlBldGVyc3MsIFMuPC9hdXRob3I+PGF1dGhvcj5CcnVubmVyLCBTLjwvYXV0aG9yPjxhdXRob3I+
SGFnbCwgQy48L2F1dGhvcj48YXV0aG9yPldlc3Rlcm1hbm4sIEQuPC9hdXRob3I+PGF1dGhvcj5I
YXVzbGVpdGVyLCBKLjwvYXV0aG9yPjxhdXRob3I+TWFzc2JlcmcsIFMuPC9hdXRob3I+PGF1dGhv
cj5UaGllbGUsIEguPC9hdXRob3I+PGF1dGhvcj5TY2jDpGZlciwgQS48L2F1dGhvcj48YXV0aG9y
Pk9yYmFuLCBNLjwvYXV0aG9yPjwvYXV0aG9ycz48L2NvbnRyaWJ1dG9ycz48dGl0bGVzPjx0aXRs
ZT5QZXJjdXRhbmVvdXMgdHJhbnN2YWx2dWxhciBtaWNyb2F4aWFsIGZsb3cgcHVtcCBzdXBwb3J0
IGluIENhcmRpb2xvZ3k8L3RpdGxlPjxzZWNvbmRhcnktdGl0bGU+Q2lyY3VsYXRpb248L3NlY29u
ZGFyeS10aXRsZT48L3RpdGxlcz48cGVyaW9kaWNhbD48ZnVsbC10aXRsZT5DaXJjdWxhdGlvbjwv
ZnVsbC10aXRsZT48L3BlcmlvZGljYWw+PHBhZ2VzPjEyNTQtMTI4NDwvcGFnZXM+PHZvbHVtZT4x
NDU8L3ZvbHVtZT48ZGF0ZXM+PHllYXI+MjAyMjwveWVhcj48L2RhdGVzPjx1cmxzPjwvdXJscz48
L3JlY29yZD48L0NpdGU+PC9FbmROb3RlPgB=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12, 13]</w:t>
      </w:r>
      <w:r w:rsidRPr="00F918E3">
        <w:rPr>
          <w:rFonts w:ascii="Arial" w:hAnsi="Arial" w:cs="Arial"/>
          <w:lang w:val="en-GB"/>
        </w:rPr>
        <w:fldChar w:fldCharType="end"/>
      </w:r>
      <w:r w:rsidRPr="00F918E3">
        <w:rPr>
          <w:rFonts w:ascii="Arial" w:hAnsi="Arial" w:cs="Arial"/>
          <w:lang w:val="en-GB"/>
        </w:rPr>
        <w:t xml:space="preserve">, followed by single-access coronary </w:t>
      </w:r>
      <w:r w:rsidRPr="00F918E3">
        <w:rPr>
          <w:rFonts w:ascii="Arial" w:hAnsi="Arial" w:cs="Arial"/>
          <w:lang w:val="en-GB"/>
        </w:rPr>
        <w:lastRenderedPageBreak/>
        <w:t>angiography</w:t>
      </w:r>
      <w:r w:rsidRPr="00F918E3">
        <w:rPr>
          <w:rFonts w:ascii="Arial" w:hAnsi="Arial" w:cs="Arial"/>
          <w:lang w:val="en-GB"/>
        </w:rPr>
        <w:fldChar w:fldCharType="begin">
          <w:fldData xml:space="preserve">PEVuZE5vdGU+PENpdGU+PEF1dGhvcj5Xb2xsbXV0aDwvQXV0aG9yPjxZZWFyPjIwMjA8L1llYXI+
PFJlY051bT4yMDIyPC9SZWNOdW0+PERpc3BsYXlUZXh0PlsxNCwgMTVdPC9EaXNwbGF5VGV4dD48
cmVjb3JkPjxyZWMtbnVtYmVyPjIwMjI8L3JlYy1udW1iZXI+PGZvcmVpZ24ta2V5cz48a2V5IGFw
cD0iRU4iIGRiLWlkPSIwMmZkcHJ0d3N6NTUyeGUwcjJuNTUydnZ6djV0cnhzdjB3NXAiIHRpbWVz
dGFtcD0iMTYzNTQwNTI1NCI+MjAyMjwva2V5PjwvZm9yZWlnbi1rZXlzPjxyZWYtdHlwZSBuYW1l
PSJKb3VybmFsIEFydGljbGUiPjE3PC9yZWYtdHlwZT48Y29udHJpYnV0b3JzPjxhdXRob3JzPjxh
dXRob3I+V29sbG11dGgsIEouPC9hdXRob3I+PGF1dGhvcj5Lb3JuZ29sZCwgRS48L2F1dGhvcj48
YXV0aG9yPkNyb2NlLCBLLjwvYXV0aG9yPjxhdXRob3I+UGludG8sIEQuIFMuPC9hdXRob3I+PC9h
dXRob3JzPjwvY29udHJpYnV0b3JzPjxhdXRoLWFkZHJlc3M+UHJvdmlkZW5jZSBIZWFydCBhbmQg
VmFzY3VsYXIgSW5zdGl0dXRlLCBQcm92aWRlbmNlLCBPcmVnb24uJiN4RDtCcmlnaGFtIGFuZCBX
b21lbiZhcG9zO3MgSG9zcGl0YWwsIEJvc3RvbiwgTWFzc2FjaHVzZXR0cy4mI3hEO0RpdmlzaW9u
IG9mIENhcmRpb2xvZ3ksIEJldGggSXNyYWVsIERlYWNvbmVzcyBNZWRpY2FsIENlbnRlciwgQm9z
dG9uLCBNYXNzYWNodXNldHRzLjwvYXV0aC1hZGRyZXNzPjx0aXRsZXM+PHRpdGxlPlRoZSBTaW5n
bGUtYWNjZXNzIGZvciBIaS1yaXNrIFBDSSAoU0hpUCkgdGVjaG5pcXVlPC90aXRsZT48c2Vjb25k
YXJ5LXRpdGxlPkNhdGhldGVyIENhcmRpb3Zhc2MgSW50ZXJ2PC9zZWNvbmRhcnktdGl0bGU+PC90
aXRsZXM+PHBlcmlvZGljYWw+PGZ1bGwtdGl0bGU+Q2F0aGV0ZXIgQ2FyZGlvdmFzYyBJbnRlcnY8
L2Z1bGwtdGl0bGU+PC9wZXJpb2RpY2FsPjxwYWdlcz4xMTQtMTE2PC9wYWdlcz48dm9sdW1lPjk2
PC92b2x1bWU+PG51bWJlcj4xPC9udW1iZXI+PGtleXdvcmRzPjxrZXl3b3JkPkFnZWQ8L2tleXdv
cmQ+PGtleXdvcmQ+QWdlZCwgODAgYW5kIG92ZXI8L2tleXdvcmQ+PGtleXdvcmQ+Q2FyZGlhYyBD
YXRoZXRlcml6YXRpb24vYWR2ZXJzZSBlZmZlY3RzLyppbnN0cnVtZW50YXRpb248L2tleXdvcmQ+
PGtleXdvcmQ+KkNhcmRpYWMgQ2F0aGV0ZXJzPC9rZXl3b3JkPjxrZXl3b3JkPipDYXRoZXRlcml6
YXRpb24sIFBlcmlwaGVyYWw8L2tleXdvcmQ+PGtleXdvcmQ+RmVtYWxlPC9rZXl3b3JkPjxrZXl3
b3JkPkhlYXJ0IERpc2Vhc2VzL2RpYWdub3Npcy9waHlzaW9wYXRob2xvZ3kvKnRoZXJhcHk8L2tl
eXdvcmQ+PGtleXdvcmQ+KkhlYXJ0LUFzc2lzdCBEZXZpY2VzPC9rZXl3b3JkPjxrZXl3b3JkPkh1
bWFuczwva2V5d29yZD48a2V5d29yZD5NYWxlPC9rZXl3b3JkPjxrZXl3b3JkPk1pZGRsZSBBZ2Vk
PC9rZXl3b3JkPjxrZXl3b3JkPlBlcmN1dGFuZW91cyBDb3JvbmFyeSBJbnRlcnZlbnRpb24vYWR2
ZXJzZSBlZmZlY3RzLyppbnN0cnVtZW50YXRpb248L2tleXdvcmQ+PGtleXdvcmQ+UHVuY3R1cmVz
PC9rZXl3b3JkPjxrZXl3b3JkPlRyZWF0bWVudCBPdXRjb21lPC9rZXl3b3JkPjwva2V5d29yZHM+
PGRhdGVzPjx5ZWFyPjIwMjA8L3llYXI+PHB1Yi1kYXRlcz48ZGF0ZT5KdWw8L2RhdGU+PC9wdWIt
ZGF0ZXM+PC9kYXRlcz48aXNibj4xNTIyLTcyNlggKEVsZWN0cm9uaWMpJiN4RDsxNTIyLTE5NDYg
KExpbmtpbmcpPC9pc2JuPjxhY2Nlc3Npb24tbnVtPjMxNjU0NDgzPC9hY2Nlc3Npb24tbnVtPjx1
cmxzPjxyZWxhdGVkLXVybHM+PHVybD5odHRwczovL3d3dy5uY2JpLm5sbS5uaWguZ292L3B1Ym1l
ZC8zMTY1NDQ4MzwvdXJsPjwvcmVsYXRlZC11cmxzPjwvdXJscz48Y3VzdG9tMj5QTUM3MzgzODk0
PC9jdXN0b20yPjxlbGVjdHJvbmljLXJlc291cmNlLW51bT4xMC4xMDAyL2NjZC4yODU1NjwvZWxl
Y3Ryb25pYy1yZXNvdXJjZS1udW0+PC9yZWNvcmQ+PC9DaXRlPjxDaXRlPjxBdXRob3I+U2Now6Rm
ZXI8L0F1dGhvcj48WWVhcj4yMDI1PC9ZZWFyPjxSZWNOdW0+MjI0MTwvUmVjTnVtPjxyZWNvcmQ+
PHJlYy1udW1iZXI+MjI0MTwvcmVjLW51bWJlcj48Zm9yZWlnbi1rZXlzPjxrZXkgYXBwPSJFTiIg
ZGItaWQ9IjAyZmRwcnR3c3o1NTJ4ZTByMm41NTJ2dnp2NXRyeHN2MHc1cCIgdGltZXN0YW1wPSIx
NzM4NjY1OTM0Ij4yMjQxPC9rZXk+PC9mb3JlaWduLWtleXM+PHJlZi10eXBlIG5hbWU9IkpvdXJu
YWwgQXJ0aWNsZSI+MTc8L3JlZi10eXBlPjxjb250cmlidXRvcnM+PGF1dGhvcnM+PGF1dGhvcj5T
Y2jDpGZlciwgQS48L2F1dGhvcj48YXV0aG9yPkFsYXNuYWcsIE0uPC9hdXRob3I+PGF1dGhvcj5H
aWFjb3BwbywgRC48L2F1dGhvcj48YXV0aG9yPkNvbGxldCwgQy48L2F1dGhvcj48YXV0aG9yPlJ1
ZG9scGgsIFQuIEsuPC9hdXRob3I+PGF1dGhvcj5Sb2d1aW4sIEEuPC9hdXRob3I+PGF1dGhvcj5C
dXN6bWFuLCBQLiBQLjwvYXV0aG9yPjxhdXRob3I+Q29sbGVyYW4sIFIuPC9hdXRob3I+PGF1dGhv
cj5TdGVmYW5pbmksIEcuPC9hdXRob3I+PGF1dGhvcj5MZWZldnJlLCBULjwvYXV0aG9yPjxhdXRo
b3I+TWllZ2hlbSwgTi4gVi48L2F1dGhvcj48YXV0aG9yPkNheWxhLCBHLjwvYXV0aG9yPjxhdXRo
b3I+TmFiZXIsIEMuPC9hdXRob3I+PGF1dGhvcj5CYXVtYmFjaCwgQS48L2F1dGhvcj48YXV0aG9y
PldpdGtvd3NraSwgQS48L2F1dGhvcj48YXV0aG9yPkJ1cnpvdHRhLCBGLjwvYXV0aG9yPjxhdXRo
b3I+Q2Fwb2Rhbm5vLCBELjwvYXV0aG9yPjxhdXRob3I+RHVkZWssIEQuPC9hdXRob3I+PGF1dGhv
cj5BbC1MYW1lZSwgUi48L2F1dGhvcj48YXV0aG9yPkJhbm5pbmcsIEEuPC9hdXRob3I+PGF1dGhv
cj5NYWNDYXJ0aHksIFAuPC9hdXRob3I+PGF1dGhvcj5Hb3R0YXJkaSwgUi48L2F1dGhvcj48YXV0
aG9yPlNjaG9lbmhvZmYsIEYuIFMuPC9hdXRob3I+PGF1dGhvcj5DemVybnksIE0uPC9hdXRob3I+
PGF1dGhvcj5UaGllbG1hbm4sIE0uPC9hdXRob3I+PGF1dGhvcj5XZXJuZXIsIE4uPC9hdXRob3I+
PGF1dGhvcj5UYXJhbnRpbmksIEcuPC9hdXRob3I+PC9hdXRob3JzPjwvY29udHJpYnV0b3JzPjxh
dXRoLWFkZHJlc3M+Q2FyZGlhYyBBcnJlc3QgQ2VudGVyLCBEZXBhcnRtZW50IG9mIENhcmRpb2xv
Z3kgYW5kIEFuZ2lvbG9neSwgSGFubm92ZXIgTWVkaWNhbCBTY2hvb2wsIEhhbm92ZXIsIEdlcm1h
bnkuJiN4RDtDYXJkaWFjIENlbnRlciwgS2luZyBGYWhkIEFybWVkIEZvcmNlcyBIb3NwaXRhbCwg
SmVkZGFoLCBTYXVkaSBBcmFiaWEuJiN4RDtEZXBhcnRtZW50IG9mIENhcmRpb2xvZ3ksIEFsdG8g
VmljZW50aW5vIEhvc3BpdGFsLCBTYW50b3JzbywgSXRhbHkuJiN4RDtJU0EgUmVzZWFyY2gsIEdl
cm1hbiBIZWFydCBDZW50ZXIsIE11bmljaCwgR2VybWFueS4mI3hEO0RlcGFydG1lbnQgb2YgQ2Fy
ZGlvbG9neSwgQ2FyZGlvdmFzY3VsYXIgQ2VudGVyIEFhbHN0LCBBYWxzdCwgQmVsZ2l1bS4mI3hE
O0RlcGFydG1lbnQgb2YgQ2FyZGlvbG9neSwgSGVhcnQgYW5kIERpYWJldGVzIENlbnRlciBOUlcs
IFJ1aHItVW5pdmVyc2l0eSwgQmFkIE9leW5oYXVzZW4sIEdlcm1hbnkuJiN4RDtEZXBhcnRtZW50
IG9mIENhcmRpb2xvZ3ksIEhpbGxlbCBZYWZmZSBNZWRpY2FsIENlbnRlciwgSGFkZXJhLCBJc3Jh
ZWwuJiN4RDtEZXBhcnRtZW50IG9mIENhcmRpb2xvZ3ksIEFuZHJ6ZWogRnJ5Y3ogTW9kcnpld3Nr
aSBLcmFrb3cgVW5pdmVyc2l0eSwgS3Jha293LCBQb2xhbmQgYW5kIENlbnRlciBmb3IgQ2FyZGlv
bG9neSBhbmQgQ2FyZGlhYyBTdXJnZXJ5IG9mIEFtZXJpY2FuIEhlYXJ0IG9mIFBvbGFuZCwgQmll
bHNrby1CaWFsYSwgUG9sYW5kLiYjeEQ7RGVwYXJ0bWVudCBvZiBDYXJkaW9sb2d5LCBNYXRlciBQ
cml2YXRlIEhvc3BpdGFsLCBEdWJsaW4sIElyZWxhbmQuJiN4RDtEZXBhcnRtZW50IG9mIEJpb21l
ZGljYWwgU2NpZW5jZXMsIEh1bWFuaXRhcyBVbml2ZXJzaXR5LCBQaWV2ZSBFbWFudWVsZSwgSXRh
bHkuJiN4RDtJUkNDUyBIdW1hbml0YXMgUmVzZWFyY2ggSG9zcGl0YWwsIFJvenphbm8sIEl0YWx5
LiYjeEQ7SG9waXRhbCBwcml2ZSBKYWNxdWVzIENhcnRpZXIsIEluc3RpdHV0IENhcmRpb3Zhc2N1
bGFpcmUgUGFyaXMgU3VkLCBNYXNzeSwgRnJhbmNlLiYjeEQ7RGVwYXJ0bWVudCBvZiBDYXJkaW9s
b2d5LCBUaG9yYXhjZW50ZXIsIEVyYXNtdXMgVW5pdmVyc2l0eSBNZWRpY2FsIENlbnRlciwgUm90
dGVyZGFtLCB0aGUgTmV0aGVybGFuZHMuJiN4RDtEZXBhcnRtZW50IG9mIENhcmRpb2xvZ3ksIFVu
aXZlcnNpdHkgSG9zcGl0YWwgTmltZXMsIFVuaXZlcnNpdHkgb2YgTW9udHBlbGxpZXIsIE5pbWVz
LCBGcmFuY2UuJiN4RDtEZXBhcnRtZW50IG9mIENhcmRpb2xvZ3kgYW5kIEludGVybmFsIEludGVu
c2l2ZSBDYXJlLCBXaWxoZWxtc2hhdmVuIEhvc3BpdGFsLCBXaWxoZWxtc2hhdmVuLCBHZXJtYW55
LiYjeEQ7Q2VudHJlIGZvciBDYXJkaW92YXNjdWxhciBNZWRpY2luZSBhbmQgRGV2aWNlcywgV2ls
bGlhbSBIYXJ2ZXkgUmVzZWFyY2ggSW5zdGl0dXRlLCBRdWVlbiBNYXJ5IFVuaXZlcnNpdHkgb2Yg
TG9uZG9uLCBMb25kb24sIFVuaXRlZCBLaW5nZG9tLiYjeEQ7QmFydHMgSGVhcnQgQ2VudHJlLCBT
dCBCYXJ0aG9sb21ldyZhcG9zO3MgSG9zcGl0YWwsIExvbmRvbiwgVW5pdGVkIEtpbmdkb20uJiN4
RDtEZXBhcnRtZW50IG9mIEludGVydmVudGlvbmFsIENhcmRpb2xvZ3kgYW5kIEFuZ2lvbG9neSwg
TmF0aW9uYWwgSW5zdGl0dXRlIG9mIENhcmRpb2xvZ3ksIFdhcnNhdywgUG9sYW5kLiYjeEQ7RGVw
YXJ0bWVudCBvZiBDYXJkaW92YXNjdWxhciBTY2llbmNlcywgRm9uZGF6aW9uZSBQb2xpY2xpbmlj
byBVbml2ZXJzaXRhcmlvIEFnb3N0aW5vIEdlbWVsbGkgSVJDQ1MsIFVuaXZlcnNpdGEgQ2F0dG9s
aWNhIGRlbCBTYWNybyBDdW9yZSwgUm9tZSwgSXRhbHkuJiN4RDtEaXZpc2lvbiBvZiBDYXJkaW9s
b2d5LCBBT1UgUG9saWNsaW5pY28gJnF1b3Q7Ry4gUm9kb2xpY28tU2FuIE1hcmNvJnF1b3Q7LCBV
bml2ZXJzaXR5IG9mIENhdGFuaWEsIENhdGFuaWEsIEl0YWx5LiYjeEQ7RGVwYXJ0bWVudCBvZiBD
YXJkaW9sb2d5LCBKYWdpZWxsb25pYW4gVW5pdmVyc2l0eSBNZWRpY2FsIENvbGxlZ2UsIEtyYWtv
dywgUG9sYW5kLiYjeEQ7SW1wZXJpYWwgQ29sbGVnZSBMb25kb24sIEltcGVyaWFsIENvbGxlZ2Ug
SGVhbHRoY2FyZSBOSFMgVHJ1c3QsIExvbmRvbiwgVW5pdGVkIEtpbmdkb20uJiN4RDtEZXBhcnRt
ZW50IG9mIENhcmRpb2xvZ3ksIEpvaG4gUmFkY2xpZmZlIEhvc3BpdGFsLCBPeGZvcmQsIFVuaXRl
ZCBLaW5nZG9tLiYjeEQ7S2luZyZhcG9zO3MgQ29sbGVnZSBIb3NwaXRhbCwgTG9uZG9uLCBVbml0
ZWQgS2luZ2RvbS4mI3hEO0RlcGFydG1lbnQgb2YgQ2FyZGlvdmFzY3VsYXIgU3VyZ2VyeSwgSGVh
cnQgQ2VudGVyIExhaHIsIExhaHIsIEdlcm1hbnkuJiN4RDtEZXBhcnRtZW50IG9mIENhcmRpYWMg
U3VyZ2VyeSwgVW5pdmVyc2l0eSBIb3NwaXRhbCBCZXJuLCBCZXJuLCBTd2l0emVybGFuZC4mI3hE
O0RlcGFydG1lbnQgb2YgQ2FyZGlvdmFzY3VsYXIgU3VyZ2VyeSwgVW5pdmVyc2l0eSBIZWFydCBD
ZW50ZXIgRnJlaWJ1cmcgLSBCYWQgS3JvemluZ2VuLCBCYWQgS3JvemluZ2VuLCBHZXJtYW55LiYj
eEQ7RmFjdWx0eSBvZiBNZWRpY2luZSwgQWxiZXJ0IEx1ZHdpZyBVbml2ZXJzaXR5IEZyZWlidXJn
LCBGcmVpYnVyZywgR2VybWFueS4mI3hEO0RlcGFydG1lbnQgb2YgVGhvcmFjaWMgYW5kIENhcmRp
b3Zhc2N1bGFyIFN1cmdlcnksIFdlc3QtR2VybWFuIEhlYXJ0ICZhbXA7IFZhc2N1bGFyIENlbnRl
ciBFc3NlbiBhdCBVbml2ZXJzaXR5IER1aXNidXJnLUVzc2VuLCBFc3NlbiwgR2VybWFueS4mI3hE
O0RlcGFydG1lbnQgb2YgQ2FyZGlvbG9neSwgSGVhcnQgQ2VudGVyIFRyaWVyLCBLcmFua2VuaGF1
cyBkZXIgQmFybWhlcnppZ2VuIEJydWRlciwgVHJpZXIsIEdlcm1hbnkuJiN4RDtEZXBhcnRtZW50
IG9mIENhcmRpYWMtVGhvcmFjaWMtVmFzY3VsYXIgU2NpZW5jZXMsIFVuaXZlcnNpdHkgb2YgUGFk
dWEsIFBhZHVhLCBJdGFseS48L2F1dGgtYWRkcmVzcz48dGl0bGVzPjx0aXRsZT5IaWdoLXJpc2sg
cGVyY3V0YW5lb3VzIGNvcm9uYXJ5IGludGVydmVudGlvbiBpbiBwYXRpZW50cyB3aXRoIHJlZHVj
ZWQgbGVmdCB2ZW50cmljdWxhciBlamVjdGlvbiBmcmFjdGlvbiBkZWVtZWQgbm90IHN1aXRhYmxl
IGZvciBzdXJnaWNhbCByZXZhc2N1bGFyaXNhdGlvbi4gQSBjbGluaWNhbCBjb25zZW5zdXMgc3Rh
dGVtZW50IGZyb20gdGhlIEV1cm9wZWFuIEFzc29jaWF0aW9uIG9mIFBlcmN1dGFuZW91cyBDYXJk
aW92YXNjdWxhciBJbnRlcnZlbnRpb25zIChFQVBDSSkgaW4gY29sbGFib3JhdGlvbiB3aXRoIHRo
ZSBFU0MgV29ya2luZyBHcm91cCBvbiBDYXJkaW92YXNjdWxhciBTdXJnZXJ5PC90aXRsZT48c2Vj
b25kYXJ5LXRpdGxlPkV1cm9JbnRlcnZlbnRpb248L3NlY29uZGFyeS10aXRsZT48L3RpdGxlcz48
cGVyaW9kaWNhbD48ZnVsbC10aXRsZT5FdXJvSW50ZXJ2ZW50aW9uPC9mdWxsLXRpdGxlPjwvcGVy
aW9kaWNhbD48cGFnZXM+MjItMzQ8L3BhZ2VzPjx2b2x1bWU+MjE8L3ZvbHVtZT48bnVtYmVyPjE8
L251bWJlcj48a2V5d29yZHM+PGtleXdvcmQ+SHVtYW5zPC9rZXl3b3JkPjxrZXl3b3JkPipQZXJj
dXRhbmVvdXMgQ29yb25hcnkgSW50ZXJ2ZW50aW9uL21ldGhvZHMvc3RhbmRhcmRzPC9rZXl3b3Jk
PjxrZXl3b3JkPipDb25zZW5zdXM8L2tleXdvcmQ+PGtleXdvcmQ+KlN0cm9rZSBWb2x1bWU8L2tl
eXdvcmQ+PGtleXdvcmQ+Q29yb25hcnkgQXJ0ZXJ5IERpc2Vhc2Uvc3VyZ2VyeS9waHlzaW9wYXRo
b2xvZ3kvdGhlcmFweTwva2V5d29yZD48a2V5d29yZD5WZW50cmljdWxhciBGdW5jdGlvbiwgTGVm
dDwva2V5d29yZD48a2V5d29yZD5WZW50cmljdWxhciBEeXNmdW5jdGlvbiwgTGVmdC9waHlzaW9w
YXRob2xvZ3kvdGhlcmFweTwva2V5d29yZD48a2V5d29yZD5SaXNrIEZhY3RvcnM8L2tleXdvcmQ+
PGtleXdvcmQ+VHJlYXRtZW50IE91dGNvbWU8L2tleXdvcmQ+PGtleXdvcmQ+UmlzayBBc3Nlc3Nt
ZW50PC9rZXl3b3JkPjxrZXl3b3JkPlBhdGllbnQgU2VsZWN0aW9uPC9rZXl3b3JkPjwva2V5d29y
ZHM+PGRhdGVzPjx5ZWFyPjIwMjU8L3llYXI+PHB1Yi1kYXRlcz48ZGF0ZT5KYW4gNjwvZGF0ZT48
L3B1Yi1kYXRlcz48L2RhdGVzPjxpc2JuPjE5NjktNjIxMyAoRWxlY3Ryb25pYykmI3hEOzE3NzQt
MDI0WCAoUHJpbnQpJiN4RDsxNzc0LTAyNFggKExpbmtpbmcpPC9pc2JuPjxhY2Nlc3Npb24tbnVt
PjM5NzczODI3PC9hY2Nlc3Npb24tbnVtPjx1cmxzPjxyZWxhdGVkLXVybHM+PHVybD5odHRwczov
L3d3dy5uY2JpLm5sbS5uaWguZ292L3B1Ym1lZC8zOTc3MzgyNzwvdXJsPjwvcmVsYXRlZC11cmxz
PjwvdXJscz48Y3VzdG9tMT5BLiBTY2hhZmVyIHJlY2VpdmVkIGhvbm9yYXJpYSBmcm9tIFpvbGwg
Q2lyY3VsYXRpb24sIEFzdHJhWmVuZWNhLCBBbWdlbiwgQk1TLCBQZml6ZXIsIERhaWljaGkgU2Fu
a3lvLCBhbmQgQm9laHJpbmdlciBJbmdlbGhlaW07IGFzIHdlbGwgYXMgYW4gaW5zdGl0dXRpb25h
bCBncmFudCBmcm9tIEFiaW9tZWQuIEMuIENvbGxldCByZWNlaXZlZCBob25vcmFyaWEgZnJvbSBI
ZWFydEZsb3csIFBpZSBNZWRpY2FsIEltYWdpbmcsIEJvc3RvbiBTY2llbnRpZmljLCBTaWVtZW5z
IEhlYWx0aGluZWVycywgQ2F0aFdvcmtzLCBhbmQgQWJib3R0OyBhcyB3ZWxsIGFzIGNsaW5pY2Fs
IHJlc2VhcmNoIGdyYW50cyBmcm9tIEhlYXJ0RmxvdyBhbmQgQWJib3R0LiBULksuIFJ1ZG9scGgg
cmVjZWl2ZWQgaG9ub3JhcmlhIGZyb20gQWJib3R0IGFuZCBQaGlsaXBzLiBBLiBSb2d1aW4gcmVj
ZWl2ZWQgaG9ub3JhcmlhIGZyb20gU2Fub2ZpLUF2ZW50aXMsIE5vdm8gTm9yZGlzaywgTm92YXJ0
aXMsIEJpb3Ryb25paywgQW1nZW4sIGFuZCBCb2VocmluZ2VyIEluZ2VsaGVpbS4gUi4gQ29sbGVy
YW4gcmVjZWl2ZWQgaG9ub3JhcmlhIGZyb20gTWVkdHJvbmljOyBlZHVjYXRpb25hbCBncmFudHMg
ZnJvbSBCb3N0b24gU2NpZW50aWZpYyBhbmQgQWJib3R0OyBhcyB3ZWxsIGFzIHJlc2VhcmNoIGdy
YW50cyBmcm9tIEJpb3NlbnNvcnMuIEcuIFN0ZWZhbmluaSByZWNlaXZlZCBob25vcmFyaWEgZnJv
bSBBYmJvdHQsIEJvc3RvbiBTY2llbnRpZmljLCBhbmQgUGZpemVyL0JyaXN0b2wtTXllcnMgU3F1
aWJiLiBULiBMZWZldnJlIHJlY2VpdmVkIGhvbm9yYXJpYSBmcm9tIEVkd2FyZHMgTGlmZXNjaWVu
Y2VzLCBBYmJvdHQsIEJvc3RvbiBTY2llbnRpZmljLCBUZXJ1bW8sIGFuZCBNZWR0cm9uaWMuIE4u
IFZhbiBNaWVnaGVtIHJlY2VpdmVkIGhvbm9yYXJpYSBmcm9tIEFiYm90dCwgQm9zdG9uIFNjaWVu
dGlmaWMsIEJpb3Ryb25paywgRWR3YXJkcyBMaWZlc2NpZW5jZXMsIE1lZHRyb25pYywgQWJpb21l
ZCwgUHVsc2VDYXRoIEJWLCBBbWdlbiwgRGFpaWNoaSBTYW5reW8sIGFuZCBKZW5hVmFsdmU7IGFz
IHdlbGwgYXMgcmVzZWFyY2ggZ3JhbnRzIGZyb20gQWJib3R0LCBCb3N0b24gU2NpZW50aWZpYywg
RWR3YXJkcyBMaWZlc2NpZW5jZXMsIE1lZHRyb25pYywgUHVsc2VDYXRoIEJWLCBhbmQgRGFpaWNo
aSBTYW5reW8uIEcuIENheWxhIHJlY2VpdmVkIGhvbm9yYXJpYSBmcm9tIE1lZHRyb25pYywgRWR3
YXJkcyBMaWZlc2NpZW5jZXMsIE1pY3JvUG9ydCwgQW1nZW4sIEFzdHJhWmVuZWNhLCBBYmJvdHQs
IEJpb3Ryb25paywgQnJpc3RvbC1NeWVycyBTcXVpYmIsIFNhbm9maS1BdmVudGlzLCBhbmQgUGZp
emVyLiBBLiBCYXVtYmFjaCByZWNlaXZlZCBob25vcmFyaWEgZnJvbSBGYXJhZGF5LCBKZW5hVmFs
dmUsIE1pY3JvUG9ydCwgUGktQ2FyZGlhLCBhbmQgQXN0cmFaZW5lY2EuIEEuIFdpdGtvd3NraSBy
ZWNlaXZlZCBob25vcmFyaWEgZnJvbSBCb3N0b24gU2NpZW50aWZpYyBhbmQgQWJib3R0LiBGLiBC
dXJ6b3R0YSByZWNlaXZlZCBob25vcmFyaWEgZnJvbSBBYmlvbWVkLCBBYmJvdHQsIE1lZHRyb25p
YywgYW5kIFRlcnVtby4gRC4gQ2Fwb2Rhbm5vIHJlY2VpdmVkIGhvbm9yYXJpYSBmcm9tIEJheWVy
LCBBc3RyYVplbmVjYSwgQW1nZW4sIERhaWljaGkgU2Fua3lvLCBCb2VocmluZ2VyIEluZ2VsaGVp
bSwgQmlvdHJvbmlrLCBNZWR0cm9uaWMsIGFuZCBNZW5hcmluaTsgaGUgaXMgYSBtaW5vciBzaGFy
ZWhvbGRlciB3aXRoIENFUkMuIFIuIEFsLUxhbWVlIHJlY2VpdmVkIGhvbm9yYXJpYSBmcm9tIEFi
Ym90dCwgTWVuYXJpbmksIGFuZCBQaGlsaXBzLiBBLiBCYW5uaW5nIHJlY2VpdmVkIGhvbm9yYXJp
YSBmcm9tIE1pcmFjb3IsIEJvc3RvbiBTY2llbnRpZmljLCBTaG9ja3dhdmUgTWVkaWNhbCwgYW5k
IEFiYm90dC4gUC4gTWFjQ2FydGh5IHJlY2VpdmVkIHJlc2VhcmNoIGdyYW50cyBmcm9tIEJvc3Rv
biBTY2llbnRpZmljOyBhbmQgaG9ub3JhcmlhIGZyb20gRWR3YXJkcyBMaWZlc2NpZW5jZXMuIFIu
IEdvdHRhcmRpIGlzIGEgbWlub3Igc2hhcmVob2xkZXIgd2l0aCBUZXZhciBMdGQuIEYuUy4gU2No
b2VuaG9mZiByZWNlaXZlZCBhIHJlc2VhcmNoIGdyYW50IGZyb20gVGhyZWUgSGVhcnRzIEZvdW5k
YXRpb247IGFuZCBob25vcmFyaWEgZnJvbSBWYXNjdWxhciBJbnRlcm5hdGlvbmFsLiBNLiBDemVy
bnkgcmVjZWl2ZWQgaG9ub3JhcmlhIGZyb20gVGVydW1vIEFvcnRpYywgTWVkdHJvbmljLCBhbmQg
RW5kb3NwYW47IGFuZCBpcyBhIHNoYXJlaG9sZGVyIHdpdGggVEVWQVIgTHRkIGFuZCBBc2NlbnNl
IE1lZGljYWwuIE0uIFRoaWVsbWFubiByZWNlaXZlZCBob25vcmFyaWEgZnJvbSBDeXRvc29yYmVu
dHMuIE4uIFdlcm5lciByZWNlaXZlZCBob25vcmFyaWEgZnJvbSBBc3RyYVplbmVjYSwgQmF5ZXIs
IEJvZWhyaW5nZXIgSW5nZWxoZWltLCBCcmlzdG9sLU15ZXJzIFNxdWliYiwgQm9zdG9uIFNjaWVu
dGlmaWMsIEFiaW9tZWQsIERhaWljaGkgU2Fua3lvLCBhbmQgU2hvY2t3YXZlIE1lZGljYWw7IGFz
IHdlbGwgYXMgcmVzZWFyY2ggZ3JhbnRzIGZyb20gU2hvY2t3YXZlIE1lZGljYWwgYW5kIEFiaW9t
ZWQuIEcuIFRhcmFudGluaSByZWNlaXZlZCBob25vcmFyaWEgZnJvbSBBYmJvdHQsIEFiaW9tZWQs
IE1lZHRyb25pYywgQm9zdG9uIFNjaWVudGlmaWMsIEVkd2FyZHMgTGlmZXNjaWVuY2VzLCBNaWNy
b1BvcnQsIGFuZCBHQURBLiBUaGUgb3RoZXIgYXV0aG9ycyBoYXZlIG5vIGNvbmZsaWN0cyBvZiBp
bnRlcmVzdCB0byBkZWNsYXJlLiBUaGUgR3Vlc3QgRWRpdG9yIHJlcG9ydHMgY29uc3VsdGFuY3kg
ZmVlcyBmcm9tIE5vdmFydGlzIGFuZCBNZXJpbCBMaWZlIFNjaWVuY2VzOyBzcGVha2VyIGhvbm9y
YXJpYSBmcm9tIEJvc3RvbiBTY2llbnRpZmljLCBBbWdlbiwgRGFpaWNoaSBTYW5reW8sIGFuZCBN
ZXJpbCBMaWZlIFNjaWVuY2VzOyBzcGVha2VyIGhvbm9yYXJpYSBwYWlkIHRvIGhpcyBpbnN0aXR1
dGlvbiBmcm9tIEJNUy9QZml6ZXIsIERhaWljaGkgU2Fua3lvLCBCb3N0b24gU2NpZW50aWZpYywg
U2llbWVucywgYW5kIEFtZ2VuOyBhbmQgcmVzZWFyY2ggZ3JhbnRzIHBhaWQgdG8gaGlzIGluc3Rp
dHV0aW9uIGZyb20gQm9zdG9uIFNjaWVudGlmaWMgYW5kIEFiYm90dC48L2N1c3RvbTE+PGN1c3Rv
bTI+UE1DMTE2ODczOTA8L2N1c3RvbTI+PGVsZWN0cm9uaWMtcmVzb3VyY2UtbnVtPjEwLjQyNDQv
RUlKLUQtMjMtMDExMDA8L2VsZWN0cm9uaWMtcmVzb3VyY2UtbnVtPjxyZW1vdGUtZGF0YWJhc2Ut
bmFtZT5NZWRsaW5lPC9yZW1vdGUtZGF0YWJhc2UtbmFtZT48cmVtb3RlLWRhdGFiYXNlLXByb3Zp
ZGVyPk5MTTwvcmVtb3RlLWRhdGFiYXNlLXByb3ZpZGVyPjwvcmVjb3JkPjwvQ2l0ZT48L0VuZE5v
dGU+AG==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Xb2xsbXV0aDwvQXV0aG9yPjxZZWFyPjIwMjA8L1llYXI+
PFJlY051bT4yMDIyPC9SZWNOdW0+PERpc3BsYXlUZXh0PlsxNCwgMTVdPC9EaXNwbGF5VGV4dD48
cmVjb3JkPjxyZWMtbnVtYmVyPjIwMjI8L3JlYy1udW1iZXI+PGZvcmVpZ24ta2V5cz48a2V5IGFw
cD0iRU4iIGRiLWlkPSIwMmZkcHJ0d3N6NTUyeGUwcjJuNTUydnZ6djV0cnhzdjB3NXAiIHRpbWVz
dGFtcD0iMTYzNTQwNTI1NCI+MjAyMjwva2V5PjwvZm9yZWlnbi1rZXlzPjxyZWYtdHlwZSBuYW1l
PSJKb3VybmFsIEFydGljbGUiPjE3PC9yZWYtdHlwZT48Y29udHJpYnV0b3JzPjxhdXRob3JzPjxh
dXRob3I+V29sbG11dGgsIEouPC9hdXRob3I+PGF1dGhvcj5Lb3JuZ29sZCwgRS48L2F1dGhvcj48
YXV0aG9yPkNyb2NlLCBLLjwvYXV0aG9yPjxhdXRob3I+UGludG8sIEQuIFMuPC9hdXRob3I+PC9h
dXRob3JzPjwvY29udHJpYnV0b3JzPjxhdXRoLWFkZHJlc3M+UHJvdmlkZW5jZSBIZWFydCBhbmQg
VmFzY3VsYXIgSW5zdGl0dXRlLCBQcm92aWRlbmNlLCBPcmVnb24uJiN4RDtCcmlnaGFtIGFuZCBX
b21lbiZhcG9zO3MgSG9zcGl0YWwsIEJvc3RvbiwgTWFzc2FjaHVzZXR0cy4mI3hEO0RpdmlzaW9u
IG9mIENhcmRpb2xvZ3ksIEJldGggSXNyYWVsIERlYWNvbmVzcyBNZWRpY2FsIENlbnRlciwgQm9z
dG9uLCBNYXNzYWNodXNldHRzLjwvYXV0aC1hZGRyZXNzPjx0aXRsZXM+PHRpdGxlPlRoZSBTaW5n
bGUtYWNjZXNzIGZvciBIaS1yaXNrIFBDSSAoU0hpUCkgdGVjaG5pcXVlPC90aXRsZT48c2Vjb25k
YXJ5LXRpdGxlPkNhdGhldGVyIENhcmRpb3Zhc2MgSW50ZXJ2PC9zZWNvbmRhcnktdGl0bGU+PC90
aXRsZXM+PHBlcmlvZGljYWw+PGZ1bGwtdGl0bGU+Q2F0aGV0ZXIgQ2FyZGlvdmFzYyBJbnRlcnY8
L2Z1bGwtdGl0bGU+PC9wZXJpb2RpY2FsPjxwYWdlcz4xMTQtMTE2PC9wYWdlcz48dm9sdW1lPjk2
PC92b2x1bWU+PG51bWJlcj4xPC9udW1iZXI+PGtleXdvcmRzPjxrZXl3b3JkPkFnZWQ8L2tleXdv
cmQ+PGtleXdvcmQ+QWdlZCwgODAgYW5kIG92ZXI8L2tleXdvcmQ+PGtleXdvcmQ+Q2FyZGlhYyBD
YXRoZXRlcml6YXRpb24vYWR2ZXJzZSBlZmZlY3RzLyppbnN0cnVtZW50YXRpb248L2tleXdvcmQ+
PGtleXdvcmQ+KkNhcmRpYWMgQ2F0aGV0ZXJzPC9rZXl3b3JkPjxrZXl3b3JkPipDYXRoZXRlcml6
YXRpb24sIFBlcmlwaGVyYWw8L2tleXdvcmQ+PGtleXdvcmQ+RmVtYWxlPC9rZXl3b3JkPjxrZXl3
b3JkPkhlYXJ0IERpc2Vhc2VzL2RpYWdub3Npcy9waHlzaW9wYXRob2xvZ3kvKnRoZXJhcHk8L2tl
eXdvcmQ+PGtleXdvcmQ+KkhlYXJ0LUFzc2lzdCBEZXZpY2VzPC9rZXl3b3JkPjxrZXl3b3JkPkh1
bWFuczwva2V5d29yZD48a2V5d29yZD5NYWxlPC9rZXl3b3JkPjxrZXl3b3JkPk1pZGRsZSBBZ2Vk
PC9rZXl3b3JkPjxrZXl3b3JkPlBlcmN1dGFuZW91cyBDb3JvbmFyeSBJbnRlcnZlbnRpb24vYWR2
ZXJzZSBlZmZlY3RzLyppbnN0cnVtZW50YXRpb248L2tleXdvcmQ+PGtleXdvcmQ+UHVuY3R1cmVz
PC9rZXl3b3JkPjxrZXl3b3JkPlRyZWF0bWVudCBPdXRjb21lPC9rZXl3b3JkPjwva2V5d29yZHM+
PGRhdGVzPjx5ZWFyPjIwMjA8L3llYXI+PHB1Yi1kYXRlcz48ZGF0ZT5KdWw8L2RhdGU+PC9wdWIt
ZGF0ZXM+PC9kYXRlcz48aXNibj4xNTIyLTcyNlggKEVsZWN0cm9uaWMpJiN4RDsxNTIyLTE5NDYg
KExpbmtpbmcpPC9pc2JuPjxhY2Nlc3Npb24tbnVtPjMxNjU0NDgzPC9hY2Nlc3Npb24tbnVtPjx1
cmxzPjxyZWxhdGVkLXVybHM+PHVybD5odHRwczovL3d3dy5uY2JpLm5sbS5uaWguZ292L3B1Ym1l
ZC8zMTY1NDQ4MzwvdXJsPjwvcmVsYXRlZC11cmxzPjwvdXJscz48Y3VzdG9tMj5QTUM3MzgzODk0
PC9jdXN0b20yPjxlbGVjdHJvbmljLXJlc291cmNlLW51bT4xMC4xMDAyL2NjZC4yODU1NjwvZWxl
Y3Ryb25pYy1yZXNvdXJjZS1udW0+PC9yZWNvcmQ+PC9DaXRlPjxDaXRlPjxBdXRob3I+U2Now6Rm
ZXI8L0F1dGhvcj48WWVhcj4yMDI1PC9ZZWFyPjxSZWNOdW0+MjI0MTwvUmVjTnVtPjxyZWNvcmQ+
PHJlYy1udW1iZXI+MjI0MTwvcmVjLW51bWJlcj48Zm9yZWlnbi1rZXlzPjxrZXkgYXBwPSJFTiIg
ZGItaWQ9IjAyZmRwcnR3c3o1NTJ4ZTByMm41NTJ2dnp2NXRyeHN2MHc1cCIgdGltZXN0YW1wPSIx
NzM4NjY1OTM0Ij4yMjQxPC9rZXk+PC9mb3JlaWduLWtleXM+PHJlZi10eXBlIG5hbWU9IkpvdXJu
YWwgQXJ0aWNsZSI+MTc8L3JlZi10eXBlPjxjb250cmlidXRvcnM+PGF1dGhvcnM+PGF1dGhvcj5T
Y2jDpGZlciwgQS48L2F1dGhvcj48YXV0aG9yPkFsYXNuYWcsIE0uPC9hdXRob3I+PGF1dGhvcj5H
aWFjb3BwbywgRC48L2F1dGhvcj48YXV0aG9yPkNvbGxldCwgQy48L2F1dGhvcj48YXV0aG9yPlJ1
ZG9scGgsIFQuIEsuPC9hdXRob3I+PGF1dGhvcj5Sb2d1aW4sIEEuPC9hdXRob3I+PGF1dGhvcj5C
dXN6bWFuLCBQLiBQLjwvYXV0aG9yPjxhdXRob3I+Q29sbGVyYW4sIFIuPC9hdXRob3I+PGF1dGhv
cj5TdGVmYW5pbmksIEcuPC9hdXRob3I+PGF1dGhvcj5MZWZldnJlLCBULjwvYXV0aG9yPjxhdXRo
b3I+TWllZ2hlbSwgTi4gVi48L2F1dGhvcj48YXV0aG9yPkNheWxhLCBHLjwvYXV0aG9yPjxhdXRo
b3I+TmFiZXIsIEMuPC9hdXRob3I+PGF1dGhvcj5CYXVtYmFjaCwgQS48L2F1dGhvcj48YXV0aG9y
PldpdGtvd3NraSwgQS48L2F1dGhvcj48YXV0aG9yPkJ1cnpvdHRhLCBGLjwvYXV0aG9yPjxhdXRo
b3I+Q2Fwb2Rhbm5vLCBELjwvYXV0aG9yPjxhdXRob3I+RHVkZWssIEQuPC9hdXRob3I+PGF1dGhv
cj5BbC1MYW1lZSwgUi48L2F1dGhvcj48YXV0aG9yPkJhbm5pbmcsIEEuPC9hdXRob3I+PGF1dGhv
cj5NYWNDYXJ0aHksIFAuPC9hdXRob3I+PGF1dGhvcj5Hb3R0YXJkaSwgUi48L2F1dGhvcj48YXV0
aG9yPlNjaG9lbmhvZmYsIEYuIFMuPC9hdXRob3I+PGF1dGhvcj5DemVybnksIE0uPC9hdXRob3I+
PGF1dGhvcj5UaGllbG1hbm4sIE0uPC9hdXRob3I+PGF1dGhvcj5XZXJuZXIsIE4uPC9hdXRob3I+
PGF1dGhvcj5UYXJhbnRpbmksIEcuPC9hdXRob3I+PC9hdXRob3JzPjwvY29udHJpYnV0b3JzPjxh
dXRoLWFkZHJlc3M+Q2FyZGlhYyBBcnJlc3QgQ2VudGVyLCBEZXBhcnRtZW50IG9mIENhcmRpb2xv
Z3kgYW5kIEFuZ2lvbG9neSwgSGFubm92ZXIgTWVkaWNhbCBTY2hvb2wsIEhhbm92ZXIsIEdlcm1h
bnkuJiN4RDtDYXJkaWFjIENlbnRlciwgS2luZyBGYWhkIEFybWVkIEZvcmNlcyBIb3NwaXRhbCwg
SmVkZGFoLCBTYXVkaSBBcmFiaWEuJiN4RDtEZXBhcnRtZW50IG9mIENhcmRpb2xvZ3ksIEFsdG8g
VmljZW50aW5vIEhvc3BpdGFsLCBTYW50b3JzbywgSXRhbHkuJiN4RDtJU0EgUmVzZWFyY2gsIEdl
cm1hbiBIZWFydCBDZW50ZXIsIE11bmljaCwgR2VybWFueS4mI3hEO0RlcGFydG1lbnQgb2YgQ2Fy
ZGlvbG9neSwgQ2FyZGlvdmFzY3VsYXIgQ2VudGVyIEFhbHN0LCBBYWxzdCwgQmVsZ2l1bS4mI3hE
O0RlcGFydG1lbnQgb2YgQ2FyZGlvbG9neSwgSGVhcnQgYW5kIERpYWJldGVzIENlbnRlciBOUlcs
IFJ1aHItVW5pdmVyc2l0eSwgQmFkIE9leW5oYXVzZW4sIEdlcm1hbnkuJiN4RDtEZXBhcnRtZW50
IG9mIENhcmRpb2xvZ3ksIEhpbGxlbCBZYWZmZSBNZWRpY2FsIENlbnRlciwgSGFkZXJhLCBJc3Jh
ZWwuJiN4RDtEZXBhcnRtZW50IG9mIENhcmRpb2xvZ3ksIEFuZHJ6ZWogRnJ5Y3ogTW9kcnpld3Nr
aSBLcmFrb3cgVW5pdmVyc2l0eSwgS3Jha293LCBQb2xhbmQgYW5kIENlbnRlciBmb3IgQ2FyZGlv
bG9neSBhbmQgQ2FyZGlhYyBTdXJnZXJ5IG9mIEFtZXJpY2FuIEhlYXJ0IG9mIFBvbGFuZCwgQmll
bHNrby1CaWFsYSwgUG9sYW5kLiYjeEQ7RGVwYXJ0bWVudCBvZiBDYXJkaW9sb2d5LCBNYXRlciBQ
cml2YXRlIEhvc3BpdGFsLCBEdWJsaW4sIElyZWxhbmQuJiN4RDtEZXBhcnRtZW50IG9mIEJpb21l
ZGljYWwgU2NpZW5jZXMsIEh1bWFuaXRhcyBVbml2ZXJzaXR5LCBQaWV2ZSBFbWFudWVsZSwgSXRh
bHkuJiN4RDtJUkNDUyBIdW1hbml0YXMgUmVzZWFyY2ggSG9zcGl0YWwsIFJvenphbm8sIEl0YWx5
LiYjeEQ7SG9waXRhbCBwcml2ZSBKYWNxdWVzIENhcnRpZXIsIEluc3RpdHV0IENhcmRpb3Zhc2N1
bGFpcmUgUGFyaXMgU3VkLCBNYXNzeSwgRnJhbmNlLiYjeEQ7RGVwYXJ0bWVudCBvZiBDYXJkaW9s
b2d5LCBUaG9yYXhjZW50ZXIsIEVyYXNtdXMgVW5pdmVyc2l0eSBNZWRpY2FsIENlbnRlciwgUm90
dGVyZGFtLCB0aGUgTmV0aGVybGFuZHMuJiN4RDtEZXBhcnRtZW50IG9mIENhcmRpb2xvZ3ksIFVu
aXZlcnNpdHkgSG9zcGl0YWwgTmltZXMsIFVuaXZlcnNpdHkgb2YgTW9udHBlbGxpZXIsIE5pbWVz
LCBGcmFuY2UuJiN4RDtEZXBhcnRtZW50IG9mIENhcmRpb2xvZ3kgYW5kIEludGVybmFsIEludGVu
c2l2ZSBDYXJlLCBXaWxoZWxtc2hhdmVuIEhvc3BpdGFsLCBXaWxoZWxtc2hhdmVuLCBHZXJtYW55
LiYjeEQ7Q2VudHJlIGZvciBDYXJkaW92YXNjdWxhciBNZWRpY2luZSBhbmQgRGV2aWNlcywgV2ls
bGlhbSBIYXJ2ZXkgUmVzZWFyY2ggSW5zdGl0dXRlLCBRdWVlbiBNYXJ5IFVuaXZlcnNpdHkgb2Yg
TG9uZG9uLCBMb25kb24sIFVuaXRlZCBLaW5nZG9tLiYjeEQ7QmFydHMgSGVhcnQgQ2VudHJlLCBT
dCBCYXJ0aG9sb21ldyZhcG9zO3MgSG9zcGl0YWwsIExvbmRvbiwgVW5pdGVkIEtpbmdkb20uJiN4
RDtEZXBhcnRtZW50IG9mIEludGVydmVudGlvbmFsIENhcmRpb2xvZ3kgYW5kIEFuZ2lvbG9neSwg
TmF0aW9uYWwgSW5zdGl0dXRlIG9mIENhcmRpb2xvZ3ksIFdhcnNhdywgUG9sYW5kLiYjeEQ7RGVw
YXJ0bWVudCBvZiBDYXJkaW92YXNjdWxhciBTY2llbmNlcywgRm9uZGF6aW9uZSBQb2xpY2xpbmlj
byBVbml2ZXJzaXRhcmlvIEFnb3N0aW5vIEdlbWVsbGkgSVJDQ1MsIFVuaXZlcnNpdGEgQ2F0dG9s
aWNhIGRlbCBTYWNybyBDdW9yZSwgUm9tZSwgSXRhbHkuJiN4RDtEaXZpc2lvbiBvZiBDYXJkaW9s
b2d5LCBBT1UgUG9saWNsaW5pY28gJnF1b3Q7Ry4gUm9kb2xpY28tU2FuIE1hcmNvJnF1b3Q7LCBV
bml2ZXJzaXR5IG9mIENhdGFuaWEsIENhdGFuaWEsIEl0YWx5LiYjeEQ7RGVwYXJ0bWVudCBvZiBD
YXJkaW9sb2d5LCBKYWdpZWxsb25pYW4gVW5pdmVyc2l0eSBNZWRpY2FsIENvbGxlZ2UsIEtyYWtv
dywgUG9sYW5kLiYjeEQ7SW1wZXJpYWwgQ29sbGVnZSBMb25kb24sIEltcGVyaWFsIENvbGxlZ2Ug
SGVhbHRoY2FyZSBOSFMgVHJ1c3QsIExvbmRvbiwgVW5pdGVkIEtpbmdkb20uJiN4RDtEZXBhcnRt
ZW50IG9mIENhcmRpb2xvZ3ksIEpvaG4gUmFkY2xpZmZlIEhvc3BpdGFsLCBPeGZvcmQsIFVuaXRl
ZCBLaW5nZG9tLiYjeEQ7S2luZyZhcG9zO3MgQ29sbGVnZSBIb3NwaXRhbCwgTG9uZG9uLCBVbml0
ZWQgS2luZ2RvbS4mI3hEO0RlcGFydG1lbnQgb2YgQ2FyZGlvdmFzY3VsYXIgU3VyZ2VyeSwgSGVh
cnQgQ2VudGVyIExhaHIsIExhaHIsIEdlcm1hbnkuJiN4RDtEZXBhcnRtZW50IG9mIENhcmRpYWMg
U3VyZ2VyeSwgVW5pdmVyc2l0eSBIb3NwaXRhbCBCZXJuLCBCZXJuLCBTd2l0emVybGFuZC4mI3hE
O0RlcGFydG1lbnQgb2YgQ2FyZGlvdmFzY3VsYXIgU3VyZ2VyeSwgVW5pdmVyc2l0eSBIZWFydCBD
ZW50ZXIgRnJlaWJ1cmcgLSBCYWQgS3JvemluZ2VuLCBCYWQgS3JvemluZ2VuLCBHZXJtYW55LiYj
eEQ7RmFjdWx0eSBvZiBNZWRpY2luZSwgQWxiZXJ0IEx1ZHdpZyBVbml2ZXJzaXR5IEZyZWlidXJn
LCBGcmVpYnVyZywgR2VybWFueS4mI3hEO0RlcGFydG1lbnQgb2YgVGhvcmFjaWMgYW5kIENhcmRp
b3Zhc2N1bGFyIFN1cmdlcnksIFdlc3QtR2VybWFuIEhlYXJ0ICZhbXA7IFZhc2N1bGFyIENlbnRl
ciBFc3NlbiBhdCBVbml2ZXJzaXR5IER1aXNidXJnLUVzc2VuLCBFc3NlbiwgR2VybWFueS4mI3hE
O0RlcGFydG1lbnQgb2YgQ2FyZGlvbG9neSwgSGVhcnQgQ2VudGVyIFRyaWVyLCBLcmFua2VuaGF1
cyBkZXIgQmFybWhlcnppZ2VuIEJydWRlciwgVHJpZXIsIEdlcm1hbnkuJiN4RDtEZXBhcnRtZW50
IG9mIENhcmRpYWMtVGhvcmFjaWMtVmFzY3VsYXIgU2NpZW5jZXMsIFVuaXZlcnNpdHkgb2YgUGFk
dWEsIFBhZHVhLCBJdGFseS48L2F1dGgtYWRkcmVzcz48dGl0bGVzPjx0aXRsZT5IaWdoLXJpc2sg
cGVyY3V0YW5lb3VzIGNvcm9uYXJ5IGludGVydmVudGlvbiBpbiBwYXRpZW50cyB3aXRoIHJlZHVj
ZWQgbGVmdCB2ZW50cmljdWxhciBlamVjdGlvbiBmcmFjdGlvbiBkZWVtZWQgbm90IHN1aXRhYmxl
IGZvciBzdXJnaWNhbCByZXZhc2N1bGFyaXNhdGlvbi4gQSBjbGluaWNhbCBjb25zZW5zdXMgc3Rh
dGVtZW50IGZyb20gdGhlIEV1cm9wZWFuIEFzc29jaWF0aW9uIG9mIFBlcmN1dGFuZW91cyBDYXJk
aW92YXNjdWxhciBJbnRlcnZlbnRpb25zIChFQVBDSSkgaW4gY29sbGFib3JhdGlvbiB3aXRoIHRo
ZSBFU0MgV29ya2luZyBHcm91cCBvbiBDYXJkaW92YXNjdWxhciBTdXJnZXJ5PC90aXRsZT48c2Vj
b25kYXJ5LXRpdGxlPkV1cm9JbnRlcnZlbnRpb248L3NlY29uZGFyeS10aXRsZT48L3RpdGxlcz48
cGVyaW9kaWNhbD48ZnVsbC10aXRsZT5FdXJvSW50ZXJ2ZW50aW9uPC9mdWxsLXRpdGxlPjwvcGVy
aW9kaWNhbD48cGFnZXM+MjItMzQ8L3BhZ2VzPjx2b2x1bWU+MjE8L3ZvbHVtZT48bnVtYmVyPjE8
L251bWJlcj48a2V5d29yZHM+PGtleXdvcmQ+SHVtYW5zPC9rZXl3b3JkPjxrZXl3b3JkPipQZXJj
dXRhbmVvdXMgQ29yb25hcnkgSW50ZXJ2ZW50aW9uL21ldGhvZHMvc3RhbmRhcmRzPC9rZXl3b3Jk
PjxrZXl3b3JkPipDb25zZW5zdXM8L2tleXdvcmQ+PGtleXdvcmQ+KlN0cm9rZSBWb2x1bWU8L2tl
eXdvcmQ+PGtleXdvcmQ+Q29yb25hcnkgQXJ0ZXJ5IERpc2Vhc2Uvc3VyZ2VyeS9waHlzaW9wYXRo
b2xvZ3kvdGhlcmFweTwva2V5d29yZD48a2V5d29yZD5WZW50cmljdWxhciBGdW5jdGlvbiwgTGVm
dDwva2V5d29yZD48a2V5d29yZD5WZW50cmljdWxhciBEeXNmdW5jdGlvbiwgTGVmdC9waHlzaW9w
YXRob2xvZ3kvdGhlcmFweTwva2V5d29yZD48a2V5d29yZD5SaXNrIEZhY3RvcnM8L2tleXdvcmQ+
PGtleXdvcmQ+VHJlYXRtZW50IE91dGNvbWU8L2tleXdvcmQ+PGtleXdvcmQ+UmlzayBBc3Nlc3Nt
ZW50PC9rZXl3b3JkPjxrZXl3b3JkPlBhdGllbnQgU2VsZWN0aW9uPC9rZXl3b3JkPjwva2V5d29y
ZHM+PGRhdGVzPjx5ZWFyPjIwMjU8L3llYXI+PHB1Yi1kYXRlcz48ZGF0ZT5KYW4gNjwvZGF0ZT48
L3B1Yi1kYXRlcz48L2RhdGVzPjxpc2JuPjE5NjktNjIxMyAoRWxlY3Ryb25pYykmI3hEOzE3NzQt
MDI0WCAoUHJpbnQpJiN4RDsxNzc0LTAyNFggKExpbmtpbmcpPC9pc2JuPjxhY2Nlc3Npb24tbnVt
PjM5NzczODI3PC9hY2Nlc3Npb24tbnVtPjx1cmxzPjxyZWxhdGVkLXVybHM+PHVybD5odHRwczov
L3d3dy5uY2JpLm5sbS5uaWguZ292L3B1Ym1lZC8zOTc3MzgyNzwvdXJsPjwvcmVsYXRlZC11cmxz
PjwvdXJscz48Y3VzdG9tMT5BLiBTY2hhZmVyIHJlY2VpdmVkIGhvbm9yYXJpYSBmcm9tIFpvbGwg
Q2lyY3VsYXRpb24sIEFzdHJhWmVuZWNhLCBBbWdlbiwgQk1TLCBQZml6ZXIsIERhaWljaGkgU2Fu
a3lvLCBhbmQgQm9laHJpbmdlciBJbmdlbGhlaW07IGFzIHdlbGwgYXMgYW4gaW5zdGl0dXRpb25h
bCBncmFudCBmcm9tIEFiaW9tZWQuIEMuIENvbGxldCByZWNlaXZlZCBob25vcmFyaWEgZnJvbSBI
ZWFydEZsb3csIFBpZSBNZWRpY2FsIEltYWdpbmcsIEJvc3RvbiBTY2llbnRpZmljLCBTaWVtZW5z
IEhlYWx0aGluZWVycywgQ2F0aFdvcmtzLCBhbmQgQWJib3R0OyBhcyB3ZWxsIGFzIGNsaW5pY2Fs
IHJlc2VhcmNoIGdyYW50cyBmcm9tIEhlYXJ0RmxvdyBhbmQgQWJib3R0LiBULksuIFJ1ZG9scGgg
cmVjZWl2ZWQgaG9ub3JhcmlhIGZyb20gQWJib3R0IGFuZCBQaGlsaXBzLiBBLiBSb2d1aW4gcmVj
ZWl2ZWQgaG9ub3JhcmlhIGZyb20gU2Fub2ZpLUF2ZW50aXMsIE5vdm8gTm9yZGlzaywgTm92YXJ0
aXMsIEJpb3Ryb25paywgQW1nZW4sIGFuZCBCb2VocmluZ2VyIEluZ2VsaGVpbS4gUi4gQ29sbGVy
YW4gcmVjZWl2ZWQgaG9ub3JhcmlhIGZyb20gTWVkdHJvbmljOyBlZHVjYXRpb25hbCBncmFudHMg
ZnJvbSBCb3N0b24gU2NpZW50aWZpYyBhbmQgQWJib3R0OyBhcyB3ZWxsIGFzIHJlc2VhcmNoIGdy
YW50cyBmcm9tIEJpb3NlbnNvcnMuIEcuIFN0ZWZhbmluaSByZWNlaXZlZCBob25vcmFyaWEgZnJv
bSBBYmJvdHQsIEJvc3RvbiBTY2llbnRpZmljLCBhbmQgUGZpemVyL0JyaXN0b2wtTXllcnMgU3F1
aWJiLiBULiBMZWZldnJlIHJlY2VpdmVkIGhvbm9yYXJpYSBmcm9tIEVkd2FyZHMgTGlmZXNjaWVu
Y2VzLCBBYmJvdHQsIEJvc3RvbiBTY2llbnRpZmljLCBUZXJ1bW8sIGFuZCBNZWR0cm9uaWMuIE4u
IFZhbiBNaWVnaGVtIHJlY2VpdmVkIGhvbm9yYXJpYSBmcm9tIEFiYm90dCwgQm9zdG9uIFNjaWVu
dGlmaWMsIEJpb3Ryb25paywgRWR3YXJkcyBMaWZlc2NpZW5jZXMsIE1lZHRyb25pYywgQWJpb21l
ZCwgUHVsc2VDYXRoIEJWLCBBbWdlbiwgRGFpaWNoaSBTYW5reW8sIGFuZCBKZW5hVmFsdmU7IGFz
IHdlbGwgYXMgcmVzZWFyY2ggZ3JhbnRzIGZyb20gQWJib3R0LCBCb3N0b24gU2NpZW50aWZpYywg
RWR3YXJkcyBMaWZlc2NpZW5jZXMsIE1lZHRyb25pYywgUHVsc2VDYXRoIEJWLCBhbmQgRGFpaWNo
aSBTYW5reW8uIEcuIENheWxhIHJlY2VpdmVkIGhvbm9yYXJpYSBmcm9tIE1lZHRyb25pYywgRWR3
YXJkcyBMaWZlc2NpZW5jZXMsIE1pY3JvUG9ydCwgQW1nZW4sIEFzdHJhWmVuZWNhLCBBYmJvdHQs
IEJpb3Ryb25paywgQnJpc3RvbC1NeWVycyBTcXVpYmIsIFNhbm9maS1BdmVudGlzLCBhbmQgUGZp
emVyLiBBLiBCYXVtYmFjaCByZWNlaXZlZCBob25vcmFyaWEgZnJvbSBGYXJhZGF5LCBKZW5hVmFs
dmUsIE1pY3JvUG9ydCwgUGktQ2FyZGlhLCBhbmQgQXN0cmFaZW5lY2EuIEEuIFdpdGtvd3NraSBy
ZWNlaXZlZCBob25vcmFyaWEgZnJvbSBCb3N0b24gU2NpZW50aWZpYyBhbmQgQWJib3R0LiBGLiBC
dXJ6b3R0YSByZWNlaXZlZCBob25vcmFyaWEgZnJvbSBBYmlvbWVkLCBBYmJvdHQsIE1lZHRyb25p
YywgYW5kIFRlcnVtby4gRC4gQ2Fwb2Rhbm5vIHJlY2VpdmVkIGhvbm9yYXJpYSBmcm9tIEJheWVy
LCBBc3RyYVplbmVjYSwgQW1nZW4sIERhaWljaGkgU2Fua3lvLCBCb2VocmluZ2VyIEluZ2VsaGVp
bSwgQmlvdHJvbmlrLCBNZWR0cm9uaWMsIGFuZCBNZW5hcmluaTsgaGUgaXMgYSBtaW5vciBzaGFy
ZWhvbGRlciB3aXRoIENFUkMuIFIuIEFsLUxhbWVlIHJlY2VpdmVkIGhvbm9yYXJpYSBmcm9tIEFi
Ym90dCwgTWVuYXJpbmksIGFuZCBQaGlsaXBzLiBBLiBCYW5uaW5nIHJlY2VpdmVkIGhvbm9yYXJp
YSBmcm9tIE1pcmFjb3IsIEJvc3RvbiBTY2llbnRpZmljLCBTaG9ja3dhdmUgTWVkaWNhbCwgYW5k
IEFiYm90dC4gUC4gTWFjQ2FydGh5IHJlY2VpdmVkIHJlc2VhcmNoIGdyYW50cyBmcm9tIEJvc3Rv
biBTY2llbnRpZmljOyBhbmQgaG9ub3JhcmlhIGZyb20gRWR3YXJkcyBMaWZlc2NpZW5jZXMuIFIu
IEdvdHRhcmRpIGlzIGEgbWlub3Igc2hhcmVob2xkZXIgd2l0aCBUZXZhciBMdGQuIEYuUy4gU2No
b2VuaG9mZiByZWNlaXZlZCBhIHJlc2VhcmNoIGdyYW50IGZyb20gVGhyZWUgSGVhcnRzIEZvdW5k
YXRpb247IGFuZCBob25vcmFyaWEgZnJvbSBWYXNjdWxhciBJbnRlcm5hdGlvbmFsLiBNLiBDemVy
bnkgcmVjZWl2ZWQgaG9ub3JhcmlhIGZyb20gVGVydW1vIEFvcnRpYywgTWVkdHJvbmljLCBhbmQg
RW5kb3NwYW47IGFuZCBpcyBhIHNoYXJlaG9sZGVyIHdpdGggVEVWQVIgTHRkIGFuZCBBc2NlbnNl
IE1lZGljYWwuIE0uIFRoaWVsbWFubiByZWNlaXZlZCBob25vcmFyaWEgZnJvbSBDeXRvc29yYmVu
dHMuIE4uIFdlcm5lciByZWNlaXZlZCBob25vcmFyaWEgZnJvbSBBc3RyYVplbmVjYSwgQmF5ZXIs
IEJvZWhyaW5nZXIgSW5nZWxoZWltLCBCcmlzdG9sLU15ZXJzIFNxdWliYiwgQm9zdG9uIFNjaWVu
dGlmaWMsIEFiaW9tZWQsIERhaWljaGkgU2Fua3lvLCBhbmQgU2hvY2t3YXZlIE1lZGljYWw7IGFz
IHdlbGwgYXMgcmVzZWFyY2ggZ3JhbnRzIGZyb20gU2hvY2t3YXZlIE1lZGljYWwgYW5kIEFiaW9t
ZWQuIEcuIFRhcmFudGluaSByZWNlaXZlZCBob25vcmFyaWEgZnJvbSBBYmJvdHQsIEFiaW9tZWQs
IE1lZHRyb25pYywgQm9zdG9uIFNjaWVudGlmaWMsIEVkd2FyZHMgTGlmZXNjaWVuY2VzLCBNaWNy
b1BvcnQsIGFuZCBHQURBLiBUaGUgb3RoZXIgYXV0aG9ycyBoYXZlIG5vIGNvbmZsaWN0cyBvZiBp
bnRlcmVzdCB0byBkZWNsYXJlLiBUaGUgR3Vlc3QgRWRpdG9yIHJlcG9ydHMgY29uc3VsdGFuY3kg
ZmVlcyBmcm9tIE5vdmFydGlzIGFuZCBNZXJpbCBMaWZlIFNjaWVuY2VzOyBzcGVha2VyIGhvbm9y
YXJpYSBmcm9tIEJvc3RvbiBTY2llbnRpZmljLCBBbWdlbiwgRGFpaWNoaSBTYW5reW8sIGFuZCBN
ZXJpbCBMaWZlIFNjaWVuY2VzOyBzcGVha2VyIGhvbm9yYXJpYSBwYWlkIHRvIGhpcyBpbnN0aXR1
dGlvbiBmcm9tIEJNUy9QZml6ZXIsIERhaWljaGkgU2Fua3lvLCBCb3N0b24gU2NpZW50aWZpYywg
U2llbWVucywgYW5kIEFtZ2VuOyBhbmQgcmVzZWFyY2ggZ3JhbnRzIHBhaWQgdG8gaGlzIGluc3Rp
dHV0aW9uIGZyb20gQm9zdG9uIFNjaWVudGlmaWMgYW5kIEFiYm90dC48L2N1c3RvbTE+PGN1c3Rv
bTI+UE1DMTE2ODczOTA8L2N1c3RvbTI+PGVsZWN0cm9uaWMtcmVzb3VyY2UtbnVtPjEwLjQyNDQv
RUlKLUQtMjMtMDExMDA8L2VsZWN0cm9uaWMtcmVzb3VyY2UtbnVtPjxyZW1vdGUtZGF0YWJhc2Ut
bmFtZT5NZWRsaW5lPC9yZW1vdGUtZGF0YWJhc2UtbmFtZT48cmVtb3RlLWRhdGFiYXNlLXByb3Zp
ZGVyPk5MTTwvcmVtb3RlLWRhdGFiYXNlLXByb3ZpZGVyPjwvcmVjb3JkPjwvQ2l0ZT48L0VuZE5v
dGU+A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14, 15]</w:t>
      </w:r>
      <w:r w:rsidRPr="00F918E3">
        <w:rPr>
          <w:rFonts w:ascii="Arial" w:hAnsi="Arial" w:cs="Arial"/>
          <w:lang w:val="en-GB"/>
        </w:rPr>
        <w:fldChar w:fldCharType="end"/>
      </w:r>
      <w:r w:rsidRPr="00F918E3">
        <w:rPr>
          <w:rFonts w:ascii="Arial" w:hAnsi="Arial" w:cs="Arial"/>
          <w:lang w:val="en-GB"/>
        </w:rPr>
        <w:t>. If ventilation is required in CS, non-invasive ventilation is preferred –when feasible- prior to MCS implantation and followed by endotracheal intubation on MCS to prevent haemodynamic deterioration during the process</w:t>
      </w:r>
      <w:r w:rsidRPr="00F918E3">
        <w:rPr>
          <w:rFonts w:ascii="Arial" w:hAnsi="Arial" w:cs="Arial"/>
          <w:lang w:val="en-GB"/>
        </w:rPr>
        <w:fldChar w:fldCharType="begin"/>
      </w:r>
      <w:r>
        <w:rPr>
          <w:rFonts w:ascii="Arial" w:hAnsi="Arial" w:cs="Arial"/>
          <w:lang w:val="en-GB"/>
        </w:rPr>
        <w:instrText xml:space="preserve"> ADDIN EN.CITE &lt;EndNote&gt;&lt;Cite&gt;&lt;Author&gt;Sieweke&lt;/Author&gt;&lt;Year&gt;2020&lt;/Year&gt;&lt;RecNum&gt;1498&lt;/RecNum&gt;&lt;DisplayText&gt;[9]&lt;/DisplayText&gt;&lt;record&gt;&lt;rec-number&gt;1498&lt;/rec-number&gt;&lt;foreign-keys&gt;&lt;key app="EN" db-id="02fdprtwsz552xe0r2n552vvzv5trxsv0w5p" timestamp="1518429332"&gt;1498&lt;/key&gt;&lt;/foreign-keys&gt;&lt;ref-type name="Journal Article"&gt;17&lt;/ref-type&gt;&lt;contributors&gt;&lt;authors&gt;&lt;author&gt;Sieweke, J. T.&lt;/author&gt;&lt;author&gt;Berliner, D.&lt;/author&gt;&lt;author&gt;Tongers, J.&lt;/author&gt;&lt;author&gt;Napp, L. C.&lt;/author&gt;&lt;author&gt;Flierl, U.&lt;/author&gt;&lt;author&gt;Zauner, F.&lt;/author&gt;&lt;author&gt;Bauersachs, J.&lt;/author&gt;&lt;author&gt;Schafer, A.&lt;/author&gt;&lt;/authors&gt;&lt;/contributors&gt;&lt;auth-address&gt;Cardiac Arrest Centre and Advanced Heart Failure Unit, Department of Cardiology and Angiology, Hannover Medical School, Germany.&lt;/auth-address&gt;&lt;titles&gt;&lt;title&gt;Mortality in patients with cardiogenic shock treated with the Impella CP microaxial pump for isolated left ventricular failure&lt;/title&gt;&lt;secondary-title&gt;Eur Heart J Acute Cardiovasc Care&lt;/secondary-title&gt;&lt;/titles&gt;&lt;periodical&gt;&lt;full-title&gt;Eur Heart J Acute Cardiovasc Care&lt;/full-title&gt;&lt;/periodical&gt;&lt;pages&gt;138-148&lt;/pages&gt;&lt;volume&gt;9&lt;/volume&gt;&lt;number&gt;2&lt;/number&gt;&lt;keywords&gt;&lt;keyword&gt;Cardiogenic shock&lt;/keyword&gt;&lt;keyword&gt;Stemi&lt;/keyword&gt;&lt;keyword&gt;acute heart failure&lt;/keyword&gt;&lt;keyword&gt;ventricular assist device&lt;/keyword&gt;&lt;/keywords&gt;&lt;dates&gt;&lt;year&gt;2020&lt;/year&gt;&lt;pub-dates&gt;&lt;date&gt;Feb 1&lt;/date&gt;&lt;/pub-dates&gt;&lt;/dates&gt;&lt;isbn&gt;2048-8734 (Electronic)&amp;#xD;2048-8726 (Linking)&lt;/isbn&gt;&lt;accession-num&gt;29405734&lt;/accession-num&gt;&lt;urls&gt;&lt;related-urls&gt;&lt;url&gt;http://www.ncbi.nlm.nih.gov/pubmed/29405734&lt;/url&gt;&lt;/related-urls&gt;&lt;/urls&gt;&lt;electronic-resource-num&gt;10.1177/2048872618757393&lt;/electronic-resource-num&gt;&lt;/record&gt;&lt;/Cite&gt;&lt;/EndNote&gt;</w:instrText>
      </w:r>
      <w:r w:rsidRPr="00F918E3">
        <w:rPr>
          <w:rFonts w:ascii="Arial" w:hAnsi="Arial" w:cs="Arial"/>
          <w:lang w:val="en-GB"/>
        </w:rPr>
        <w:fldChar w:fldCharType="separate"/>
      </w:r>
      <w:r>
        <w:rPr>
          <w:rFonts w:ascii="Arial" w:hAnsi="Arial" w:cs="Arial"/>
          <w:noProof/>
          <w:lang w:val="en-GB"/>
        </w:rPr>
        <w:t>[9]</w:t>
      </w:r>
      <w:r w:rsidRPr="00F918E3">
        <w:rPr>
          <w:rFonts w:ascii="Arial" w:hAnsi="Arial" w:cs="Arial"/>
          <w:lang w:val="en-GB"/>
        </w:rPr>
        <w:fldChar w:fldCharType="end"/>
      </w:r>
      <w:r w:rsidRPr="00F918E3">
        <w:t>.</w:t>
      </w:r>
      <w:r w:rsidRPr="00F918E3">
        <w:rPr>
          <w:rFonts w:ascii="Arial" w:hAnsi="Arial" w:cs="Arial"/>
          <w:lang w:val="en-GB"/>
        </w:rPr>
        <w:t xml:space="preserve"> In biventricular failure, AFP is combined with </w:t>
      </w:r>
      <w:proofErr w:type="spellStart"/>
      <w:proofErr w:type="gramStart"/>
      <w:r w:rsidRPr="00F918E3">
        <w:rPr>
          <w:rFonts w:ascii="Arial" w:hAnsi="Arial" w:cs="Arial"/>
          <w:lang w:val="en-GB"/>
        </w:rPr>
        <w:t>vaECMO</w:t>
      </w:r>
      <w:proofErr w:type="spellEnd"/>
      <w:proofErr w:type="gramEnd"/>
      <w:r w:rsidRPr="00F918E3">
        <w:rPr>
          <w:rFonts w:ascii="Arial" w:hAnsi="Arial" w:cs="Arial"/>
          <w:lang w:val="en-GB"/>
        </w:rPr>
        <w:fldChar w:fldCharType="begin">
          <w:fldData xml:space="preserve">PEVuZE5vdGU+PENpdGU+PEF1dGhvcj5Ub25nZXJzPC9BdXRob3I+PFllYXI+MjAyMDwvWWVhcj48
UmVjTnVtPjE3MjU8L1JlY051bT48RGlzcGxheVRleHQ+WzE2LCAxN108L0Rpc3BsYXlUZXh0Pjxy
ZWNvcmQ+PHJlYy1udW1iZXI+MTcyNTwvcmVjLW51bWJlcj48Zm9yZWlnbi1rZXlzPjxrZXkgYXBw
PSJFTiIgZGItaWQ9IjAyZmRwcnR3c3o1NTJ4ZTByMm41NTJ2dnp2NXRyeHN2MHc1cCIgdGltZXN0
YW1wPSIxNTg1ODEzMzg1Ij4xNzI1PC9rZXk+PC9mb3JlaWduLWtleXM+PHJlZi10eXBlIG5hbWU9
IkpvdXJuYWwgQXJ0aWNsZSI+MTc8L3JlZi10eXBlPjxjb250cmlidXRvcnM+PGF1dGhvcnM+PGF1
dGhvcj5Ub25nZXJzLCBKLjwvYXV0aG9yPjxhdXRob3I+U2lld2VrZSwgSi4gVC48L2F1dGhvcj48
YXV0aG9yPkt1aG4sIEMuPC9hdXRob3I+PGF1dGhvcj5OYXBwLCBMLiBDLjwvYXV0aG9yPjxhdXRo
b3I+RmxpZXJsLCBVLjwvYXV0aG9yPjxhdXRob3I+Um9udGdlbiwgUC48L2F1dGhvcj48YXV0aG9y
PlNjaG1pdHRvLCBKLiBELjwvYXV0aG9yPjxhdXRob3I+U2VkZGluZywgRC4gRy48L2F1dGhvcj48
YXV0aG9yPkhhdmVyaWNoLCBBLjwvYXV0aG9yPjxhdXRob3I+QmF1ZXJzYWNocywgSi48L2F1dGhv
cj48YXV0aG9yPlNjaGFmZXIsIEEuPC9hdXRob3I+PC9hdXRob3JzPjwvY29udHJpYnV0b3JzPjxh
dXRoLWFkZHJlc3M+RGVwYXJ0bWVudHMgb2YgQ2FyZGlvbG9neSBhbmQgQW5naW9sb2d5IChKLlQu
LCBKLi1ULlMuLCBMLkMuTi4sIFUuRi4sIFAuUi4sIEouQi4sIEEuUy4pLCBIYW5ub3ZlciBNZWRp
Y2FsIFNjaG9vbCwgR2VybWFueS4mI3hEO0NhcmRpb3Rob3JhY2ljLCBUcmFuc3BsYW50YXRpb24g
YW5kIFZhc2N1bGFyIFN1cmdlcnkgKEMuSy4sIEouRC5TLiwgQS5ILiksIEhhbm5vdmVyIE1lZGlj
YWwgU2Nob29sLCBHZXJtYW55LiYjeEQ7TWlkLUdlcm1hbiBIZWFydCBDZW50ZXIsIERlcGFydG1l
bnQgb2YgQ2FyZGlvbG9neSBhbmQgSW50ZW5zaXZlIENhcmUgTWVkaWNpbmUsIFVuaXZlcnNpdHkg
SG9zcGl0YWwsIE1hcnRpbiBMdXRoZXIgVW5pdmVyc2l0eSBIYWxsZS1XaXR0ZW5iZXJnLCBIYWxs
ZSAoU2FhbGUpLCBHZXJtYW55IChELkcuUy4pLjwvYXV0aC1hZGRyZXNzPjx0aXRsZXM+PHRpdGxl
PkVhcmx5IEVzY2FsYXRpb24gb2YgTWVjaGFuaWNhbCBDaXJjdWxhdG9yeSBTdXBwb3J0IFN0YWJp
bGl6ZXMgYW5kIFBvdGVudGlhbGx5IFJlc2N1ZXMgUGF0aWVudHMgaW4gUmVmcmFjdG9yeSBDYXJk
aW9nZW5pYyBTaG9jazwvdGl0bGU+PHNlY29uZGFyeS10aXRsZT5DaXJjIEhlYXJ0IEZhaWw8L3Nl
Y29uZGFyeS10aXRsZT48L3RpdGxlcz48cGVyaW9kaWNhbD48ZnVsbC10aXRsZT5DaXJjIEhlYXJ0
IEZhaWw8L2Z1bGwtdGl0bGU+PC9wZXJpb2RpY2FsPjxwYWdlcz5lMDA1ODUzPC9wYWdlcz48dm9s
dW1lPjEzPC92b2x1bWU+PG51bWJlcj4zPC9udW1iZXI+PGtleXdvcmRzPjxrZXl3b3JkPmNhdGVj
aG9sYW1pbmU8L2tleXdvcmQ+PGtleXdvcmQ+ZGVjaXNpb24tbWFraW5nPC9rZXl3b3JkPjxrZXl3
b3JkPmV4dHJhY29ycG9yZWFsIG1lbWJyYW5lIG94eWdlbmF0aW9uPC9rZXl3b3JkPjxrZXl3b3Jk
PmhlbW9keW5hbWljczwva2V5d29yZD48a2V5d29yZD5zaG9jazwva2V5d29yZD48L2tleXdvcmRz
PjxkYXRlcz48eWVhcj4yMDIwPC95ZWFyPjxwdWItZGF0ZXM+PGRhdGU+TWFyPC9kYXRlPjwvcHVi
LWRhdGVzPjwvZGF0ZXM+PGlzYm4+MTk0MS0zMjk3IChFbGVjdHJvbmljKSYjeEQ7MTk0MS0zMjg5
IChMaW5raW5nKTwvaXNibj48YWNjZXNzaW9uLW51bT4zMjE2NDQzMTwvYWNjZXNzaW9uLW51bT48
dXJscz48cmVsYXRlZC11cmxzPjx1cmw+aHR0cHM6Ly93d3cubmNiaS5ubG0ubmloLmdvdi9wdWJt
ZWQvMzIxNjQ0MzE8L3VybD48L3JlbGF0ZWQtdXJscz48L3VybHM+PGVsZWN0cm9uaWMtcmVzb3Vy
Y2UtbnVtPjEwLjExNjEvQ0lSQ0hFQVJURkFJTFVSRS4xMTguMDA1ODUzPC9lbGVjdHJvbmljLXJl
c291cmNlLW51bT48L3JlY29yZD48L0NpdGU+PENpdGU+PEF1dGhvcj5MdXNlYnJpbms8L0F1dGhv
cj48WWVhcj4yMDIwPC9ZZWFyPjxSZWNOdW0+MjE1NTwvUmVjTnVtPjxyZWNvcmQ+PHJlYy1udW1i
ZXI+MjE1NTwvcmVjLW51bWJlcj48Zm9yZWlnbi1rZXlzPjxrZXkgYXBwPSJFTiIgZGItaWQ9IjAy
ZmRwcnR3c3o1NTJ4ZTByMm41NTJ2dnp2NXRyeHN2MHc1cCIgdGltZXN0YW1wPSIxNjYyNzE1MjQ3
Ij4yMTU1PC9rZXk+PC9mb3JlaWduLWtleXM+PHJlZi10eXBlIG5hbWU9IkpvdXJuYWwgQXJ0aWNs
ZSI+MTc8L3JlZi10eXBlPjxjb250cmlidXRvcnM+PGF1dGhvcnM+PGF1dGhvcj5MdXNlYnJpbmss
IEUuPC9hdXRob3I+PGF1dGhvcj5PcmJhbiwgTS48L2F1dGhvcj48YXV0aG9yPkt1cGthLCBELjwv
YXV0aG9yPjxhdXRob3I+U2NoZXJlciwgQy48L2F1dGhvcj48YXV0aG9yPkhhZ2wsIEMuPC9hdXRo
b3I+PGF1dGhvcj5aaW1tZXIsIFMuPC9hdXRob3I+PGF1dGhvcj5MdWVkaWtlLCBQLjwvYXV0aG9y
PjxhdXRob3I+VGhpZWxlLCBILjwvYXV0aG9yPjxhdXRob3I+V2VzdGVybWFubiwgRC48L2F1dGhv
cj48YXV0aG9yPk1hc3NiZXJnLCBTLjwvYXV0aG9yPjxhdXRob3I+U2NoYWZlciwgQS48L2F1dGhv
cj48YXV0aG9yPk9yYmFuLCBNLjwvYXV0aG9yPjwvYXV0aG9ycz48L2NvbnRyaWJ1dG9ycz48YXV0
aC1hZGRyZXNzPkludGVuc2l2ZSBDYXJlIFVuaXQsIE1lZGl6aW5pc2NoZSBLbGluaWsgdW5kIFBv
bGlrbGluaWsgSSwgS2xpbmlrdW0gZGVyIFVuaXZlcnNpdGF0IE11bmNoZW4sIE1hcmNoaW9uaW5p
c3RyYXNzZSAxNSwgODEzNzcgTXVuaWNoLCBHZXJtYW55LiYjeEQ7RFpISyAoR2VybWFuIENlbnRl
ciBmb3IgQ2FyZGlvdmFzY3VsYXIgUmVzZWFyY2gpLCBwYXJ0bmVyIHNpdGUgTXVuaWNoIEhlYXJ0
IEFsbGlhbmNlLCBNZWRpemluaXNjaGUgS2xpbmlrIHVuZCBQb2xpa2xpbmlrIEksIEtsaW5pa3Vt
IGRlciBVbml2ZXJzaXRhdCBNdW5jaGVuLCBNYXJjaGlvbmluaXN0cmFzc2UgMTUsIDgxMzc3IE11
bmljaCwgR2VybWFueS4mI3hEO0hlcnpjaGlydXJnaXNjaGUgS2xpbmlrIHVuZCBQb2xpa2xpbmlr
LCBLbGluaWt1bSBkZXIgVW5pdmVyc2l0YXQgTXVuY2hlbiwgTWFyY2hpb25pbmlzdHJhc3NlIDE1
LCA4MTM3NyBNdW5pY2gsIEdlcm1hbnkuJiN4RDtNZWRpemluaXNjaGUgS2xpbmlrIHVuZCBQb2xp
a2xpbmlrIElJLCBVbml2ZXJzaXRhdHNrbGluaWt1bSBCb25uLCBTaWdtdW5kLUZyZXVkLVN0cmFz
c2UgMjUsIDUzMTI3IEJvbm4sIEdlcm1hbnkuJiN4RDtEZXBhcnRtZW50IG9mIENhcmRpb2xvZ3kg
YW5kIFZhc2N1bGFyIE1lZGljaW5lLCBXZXN0IEdlcm1hbiBIZWFydCBhbmQgVmFzY3VsYXIgQ2Vu
dGVyLCBVbml2ZXJzaXR5IEhvc3BpdGFsIEVzc2VuLCBIdWZlbGFuZHN0cmFzc2UgNTUsIDQ1MTIy
IEVzc2VuLCBHZXJtYW55LiYjeEQ7SGVhcnQgQ2VudGVyIExlaXB6aWcgYXQgVW5pdmVyc2l0eSBv
ZiBMZWlwemlnLCBEZXBhcnRtZW50IG9mIEludGVybmFsIE1lZGljaW5lL0NhcmRpb2xvZ3ksIExl
aXB6aWcgSGVhcnQgSW5zdGl0dXRlLCBTdHJ1bXBlbGxzdHJhc3NlIDM5LCAwNDI4OSBMZWlwemln
LCBHZXJtYW55LiYjeEQ7S2xpbmlrIGZ1ciBBbGxnZW1laW5lIHVuZCBJbnRlcnZlbnRpb25lbGxl
IEthcmRpb2xvZ2llLCBVbml2ZXJzaXRhdHNrbGluaWt1bSBIYW1idXJnLUVwcGVuZG9yZiwgTWFy
dGluaXN0cmFzc2UgNTIsIDIwMjUxIEhhbWJ1cmcsIEdlcm1hbnkuJiN4RDtLbGluaWsgZnVyIEth
cmRpb2xvZ2llIHVuZCBBbmdpb2xvZ2llLCBNZWRpemluaXNjaGUgSG9jaHNjaHVsZSBIYW5ub3Zl
ciwgQ2FybC1OZXViZXJnLVN0cmFzc2UgMSwgMzA2MjUgSGFubm92ZXIsIEdlcm1hbnkuPC9hdXRo
LWFkZHJlc3M+PHRpdGxlcz48dGl0bGU+UHJldmVudGlvbiBhbmQgdHJlYXRtZW50IG9mIHB1bG1v
bmFyeSBjb25nZXN0aW9uIGluIHBhdGllbnRzIHVuZGVyZ29pbmcgdmVub2FydGVyaWFsIGV4dHJh
Y29ycG9yZWFsIG1lbWJyYW5lIG94eWdlbmF0aW9uIGZvciBjYXJkaW9nZW5pYyBzaG9jazwvdGl0
bGU+PHNlY29uZGFyeS10aXRsZT5FdXIgSGVhcnQgSjwvc2Vjb25kYXJ5LXRpdGxlPjwvdGl0bGVz
PjxwZXJpb2RpY2FsPjxmdWxsLXRpdGxlPkV1ciBIZWFydCBKPC9mdWxsLXRpdGxlPjwvcGVyaW9k
aWNhbD48cGFnZXM+Mzc1My0zNzYxPC9wYWdlcz48dm9sdW1lPjQxPC92b2x1bWU+PG51bWJlcj4z
ODwvbnVtYmVyPjxrZXl3b3Jkcz48a2V5d29yZD4qRXh0cmFjb3Jwb3JlYWwgTWVtYnJhbmUgT3h5
Z2VuYXRpb248L2tleXdvcmQ+PGtleXdvcmQ+KkhlYXJ0LUFzc2lzdCBEZXZpY2VzPC9rZXl3b3Jk
PjxrZXl3b3JkPkh1bWFuczwva2V5d29yZD48a2V5d29yZD5Qcm9zcGVjdGl2ZSBTdHVkaWVzPC9r
ZXl3b3JkPjxrZXl3b3JkPlB1bG1vbmFyeSBDaXJjdWxhdGlvbjwva2V5d29yZD48a2V5d29yZD5T
aG9jaywgQ2FyZGlvZ2VuaWMvdGhlcmFweTwva2V5d29yZD48a2V5d29yZD4qQ2FyZGlvZ2VuaWMg
c2hvY2s8L2tleXdvcmQ+PGtleXdvcmQ+KkV4dHJhY29ycG9yZWFsIGxpZmUgc3VwcG9ydCAoRUNM
Uyk8L2tleXdvcmQ+PGtleXdvcmQ+KlBlcmN1dGFuZW91cyBtaWNyb2F4aWFsIHB1bXA8L2tleXdv
cmQ+PGtleXdvcmQ+KlZlbm9hcnRlcmlhbCBleHRyYWNvcnBvcmVhbCBtZW1icmFuZSBveHlnZW5h
dGlvbiAoRUNNTyk8L2tleXdvcmQ+PC9rZXl3b3Jkcz48ZGF0ZXM+PHllYXI+MjAyMDwveWVhcj48
cHViLWRhdGVzPjxkYXRlPk9jdCA3PC9kYXRlPjwvcHViLWRhdGVzPjwvZGF0ZXM+PGlzYm4+MTUy
Mi05NjQ1IChFbGVjdHJvbmljKSYjeEQ7MDE5NS02NjhYIChMaW5raW5nKTwvaXNibj48YWNjZXNz
aW9uLW51bT4zMzA5OTI3ODwvYWNjZXNzaW9uLW51bT48dXJscz48cmVsYXRlZC11cmxzPjx1cmw+
aHR0cHM6Ly93d3cubmNiaS5ubG0ubmloLmdvdi9wdWJtZWQvMzMwOTkyNzg8L3VybD48L3JlbGF0
ZWQtdXJscz48L3VybHM+PGVsZWN0cm9uaWMtcmVzb3VyY2UtbnVtPjEwLjEwOTMvZXVyaGVhcnRq
L2VoYWE1NDc8L2VsZWN0cm9uaWMtcmVzb3VyY2UtbnVtPjwvcmVjb3JkPjwvQ2l0ZT48L0VuZE5v
dGU+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Ub25nZXJzPC9BdXRob3I+PFllYXI+MjAyMDwvWWVhcj48
UmVjTnVtPjE3MjU8L1JlY051bT48RGlzcGxheVRleHQ+WzE2LCAxN108L0Rpc3BsYXlUZXh0Pjxy
ZWNvcmQ+PHJlYy1udW1iZXI+MTcyNTwvcmVjLW51bWJlcj48Zm9yZWlnbi1rZXlzPjxrZXkgYXBw
PSJFTiIgZGItaWQ9IjAyZmRwcnR3c3o1NTJ4ZTByMm41NTJ2dnp2NXRyeHN2MHc1cCIgdGltZXN0
YW1wPSIxNTg1ODEzMzg1Ij4xNzI1PC9rZXk+PC9mb3JlaWduLWtleXM+PHJlZi10eXBlIG5hbWU9
IkpvdXJuYWwgQXJ0aWNsZSI+MTc8L3JlZi10eXBlPjxjb250cmlidXRvcnM+PGF1dGhvcnM+PGF1
dGhvcj5Ub25nZXJzLCBKLjwvYXV0aG9yPjxhdXRob3I+U2lld2VrZSwgSi4gVC48L2F1dGhvcj48
YXV0aG9yPkt1aG4sIEMuPC9hdXRob3I+PGF1dGhvcj5OYXBwLCBMLiBDLjwvYXV0aG9yPjxhdXRo
b3I+RmxpZXJsLCBVLjwvYXV0aG9yPjxhdXRob3I+Um9udGdlbiwgUC48L2F1dGhvcj48YXV0aG9y
PlNjaG1pdHRvLCBKLiBELjwvYXV0aG9yPjxhdXRob3I+U2VkZGluZywgRC4gRy48L2F1dGhvcj48
YXV0aG9yPkhhdmVyaWNoLCBBLjwvYXV0aG9yPjxhdXRob3I+QmF1ZXJzYWNocywgSi48L2F1dGhv
cj48YXV0aG9yPlNjaGFmZXIsIEEuPC9hdXRob3I+PC9hdXRob3JzPjwvY29udHJpYnV0b3JzPjxh
dXRoLWFkZHJlc3M+RGVwYXJ0bWVudHMgb2YgQ2FyZGlvbG9neSBhbmQgQW5naW9sb2d5IChKLlQu
LCBKLi1ULlMuLCBMLkMuTi4sIFUuRi4sIFAuUi4sIEouQi4sIEEuUy4pLCBIYW5ub3ZlciBNZWRp
Y2FsIFNjaG9vbCwgR2VybWFueS4mI3hEO0NhcmRpb3Rob3JhY2ljLCBUcmFuc3BsYW50YXRpb24g
YW5kIFZhc2N1bGFyIFN1cmdlcnkgKEMuSy4sIEouRC5TLiwgQS5ILiksIEhhbm5vdmVyIE1lZGlj
YWwgU2Nob29sLCBHZXJtYW55LiYjeEQ7TWlkLUdlcm1hbiBIZWFydCBDZW50ZXIsIERlcGFydG1l
bnQgb2YgQ2FyZGlvbG9neSBhbmQgSW50ZW5zaXZlIENhcmUgTWVkaWNpbmUsIFVuaXZlcnNpdHkg
SG9zcGl0YWwsIE1hcnRpbiBMdXRoZXIgVW5pdmVyc2l0eSBIYWxsZS1XaXR0ZW5iZXJnLCBIYWxs
ZSAoU2FhbGUpLCBHZXJtYW55IChELkcuUy4pLjwvYXV0aC1hZGRyZXNzPjx0aXRsZXM+PHRpdGxl
PkVhcmx5IEVzY2FsYXRpb24gb2YgTWVjaGFuaWNhbCBDaXJjdWxhdG9yeSBTdXBwb3J0IFN0YWJp
bGl6ZXMgYW5kIFBvdGVudGlhbGx5IFJlc2N1ZXMgUGF0aWVudHMgaW4gUmVmcmFjdG9yeSBDYXJk
aW9nZW5pYyBTaG9jazwvdGl0bGU+PHNlY29uZGFyeS10aXRsZT5DaXJjIEhlYXJ0IEZhaWw8L3Nl
Y29uZGFyeS10aXRsZT48L3RpdGxlcz48cGVyaW9kaWNhbD48ZnVsbC10aXRsZT5DaXJjIEhlYXJ0
IEZhaWw8L2Z1bGwtdGl0bGU+PC9wZXJpb2RpY2FsPjxwYWdlcz5lMDA1ODUzPC9wYWdlcz48dm9s
dW1lPjEzPC92b2x1bWU+PG51bWJlcj4zPC9udW1iZXI+PGtleXdvcmRzPjxrZXl3b3JkPmNhdGVj
aG9sYW1pbmU8L2tleXdvcmQ+PGtleXdvcmQ+ZGVjaXNpb24tbWFraW5nPC9rZXl3b3JkPjxrZXl3
b3JkPmV4dHJhY29ycG9yZWFsIG1lbWJyYW5lIG94eWdlbmF0aW9uPC9rZXl3b3JkPjxrZXl3b3Jk
PmhlbW9keW5hbWljczwva2V5d29yZD48a2V5d29yZD5zaG9jazwva2V5d29yZD48L2tleXdvcmRz
PjxkYXRlcz48eWVhcj4yMDIwPC95ZWFyPjxwdWItZGF0ZXM+PGRhdGU+TWFyPC9kYXRlPjwvcHVi
LWRhdGVzPjwvZGF0ZXM+PGlzYm4+MTk0MS0zMjk3IChFbGVjdHJvbmljKSYjeEQ7MTk0MS0zMjg5
IChMaW5raW5nKTwvaXNibj48YWNjZXNzaW9uLW51bT4zMjE2NDQzMTwvYWNjZXNzaW9uLW51bT48
dXJscz48cmVsYXRlZC11cmxzPjx1cmw+aHR0cHM6Ly93d3cubmNiaS5ubG0ubmloLmdvdi9wdWJt
ZWQvMzIxNjQ0MzE8L3VybD48L3JlbGF0ZWQtdXJscz48L3VybHM+PGVsZWN0cm9uaWMtcmVzb3Vy
Y2UtbnVtPjEwLjExNjEvQ0lSQ0hFQVJURkFJTFVSRS4xMTguMDA1ODUzPC9lbGVjdHJvbmljLXJl
c291cmNlLW51bT48L3JlY29yZD48L0NpdGU+PENpdGU+PEF1dGhvcj5MdXNlYnJpbms8L0F1dGhv
cj48WWVhcj4yMDIwPC9ZZWFyPjxSZWNOdW0+MjE1NTwvUmVjTnVtPjxyZWNvcmQ+PHJlYy1udW1i
ZXI+MjE1NTwvcmVjLW51bWJlcj48Zm9yZWlnbi1rZXlzPjxrZXkgYXBwPSJFTiIgZGItaWQ9IjAy
ZmRwcnR3c3o1NTJ4ZTByMm41NTJ2dnp2NXRyeHN2MHc1cCIgdGltZXN0YW1wPSIxNjYyNzE1MjQ3
Ij4yMTU1PC9rZXk+PC9mb3JlaWduLWtleXM+PHJlZi10eXBlIG5hbWU9IkpvdXJuYWwgQXJ0aWNs
ZSI+MTc8L3JlZi10eXBlPjxjb250cmlidXRvcnM+PGF1dGhvcnM+PGF1dGhvcj5MdXNlYnJpbmss
IEUuPC9hdXRob3I+PGF1dGhvcj5PcmJhbiwgTS48L2F1dGhvcj48YXV0aG9yPkt1cGthLCBELjwv
YXV0aG9yPjxhdXRob3I+U2NoZXJlciwgQy48L2F1dGhvcj48YXV0aG9yPkhhZ2wsIEMuPC9hdXRo
b3I+PGF1dGhvcj5aaW1tZXIsIFMuPC9hdXRob3I+PGF1dGhvcj5MdWVkaWtlLCBQLjwvYXV0aG9y
PjxhdXRob3I+VGhpZWxlLCBILjwvYXV0aG9yPjxhdXRob3I+V2VzdGVybWFubiwgRC48L2F1dGhv
cj48YXV0aG9yPk1hc3NiZXJnLCBTLjwvYXV0aG9yPjxhdXRob3I+U2NoYWZlciwgQS48L2F1dGhv
cj48YXV0aG9yPk9yYmFuLCBNLjwvYXV0aG9yPjwvYXV0aG9ycz48L2NvbnRyaWJ1dG9ycz48YXV0
aC1hZGRyZXNzPkludGVuc2l2ZSBDYXJlIFVuaXQsIE1lZGl6aW5pc2NoZSBLbGluaWsgdW5kIFBv
bGlrbGluaWsgSSwgS2xpbmlrdW0gZGVyIFVuaXZlcnNpdGF0IE11bmNoZW4sIE1hcmNoaW9uaW5p
c3RyYXNzZSAxNSwgODEzNzcgTXVuaWNoLCBHZXJtYW55LiYjeEQ7RFpISyAoR2VybWFuIENlbnRl
ciBmb3IgQ2FyZGlvdmFzY3VsYXIgUmVzZWFyY2gpLCBwYXJ0bmVyIHNpdGUgTXVuaWNoIEhlYXJ0
IEFsbGlhbmNlLCBNZWRpemluaXNjaGUgS2xpbmlrIHVuZCBQb2xpa2xpbmlrIEksIEtsaW5pa3Vt
IGRlciBVbml2ZXJzaXRhdCBNdW5jaGVuLCBNYXJjaGlvbmluaXN0cmFzc2UgMTUsIDgxMzc3IE11
bmljaCwgR2VybWFueS4mI3hEO0hlcnpjaGlydXJnaXNjaGUgS2xpbmlrIHVuZCBQb2xpa2xpbmlr
LCBLbGluaWt1bSBkZXIgVW5pdmVyc2l0YXQgTXVuY2hlbiwgTWFyY2hpb25pbmlzdHJhc3NlIDE1
LCA4MTM3NyBNdW5pY2gsIEdlcm1hbnkuJiN4RDtNZWRpemluaXNjaGUgS2xpbmlrIHVuZCBQb2xp
a2xpbmlrIElJLCBVbml2ZXJzaXRhdHNrbGluaWt1bSBCb25uLCBTaWdtdW5kLUZyZXVkLVN0cmFz
c2UgMjUsIDUzMTI3IEJvbm4sIEdlcm1hbnkuJiN4RDtEZXBhcnRtZW50IG9mIENhcmRpb2xvZ3kg
YW5kIFZhc2N1bGFyIE1lZGljaW5lLCBXZXN0IEdlcm1hbiBIZWFydCBhbmQgVmFzY3VsYXIgQ2Vu
dGVyLCBVbml2ZXJzaXR5IEhvc3BpdGFsIEVzc2VuLCBIdWZlbGFuZHN0cmFzc2UgNTUsIDQ1MTIy
IEVzc2VuLCBHZXJtYW55LiYjeEQ7SGVhcnQgQ2VudGVyIExlaXB6aWcgYXQgVW5pdmVyc2l0eSBv
ZiBMZWlwemlnLCBEZXBhcnRtZW50IG9mIEludGVybmFsIE1lZGljaW5lL0NhcmRpb2xvZ3ksIExl
aXB6aWcgSGVhcnQgSW5zdGl0dXRlLCBTdHJ1bXBlbGxzdHJhc3NlIDM5LCAwNDI4OSBMZWlwemln
LCBHZXJtYW55LiYjeEQ7S2xpbmlrIGZ1ciBBbGxnZW1laW5lIHVuZCBJbnRlcnZlbnRpb25lbGxl
IEthcmRpb2xvZ2llLCBVbml2ZXJzaXRhdHNrbGluaWt1bSBIYW1idXJnLUVwcGVuZG9yZiwgTWFy
dGluaXN0cmFzc2UgNTIsIDIwMjUxIEhhbWJ1cmcsIEdlcm1hbnkuJiN4RDtLbGluaWsgZnVyIEth
cmRpb2xvZ2llIHVuZCBBbmdpb2xvZ2llLCBNZWRpemluaXNjaGUgSG9jaHNjaHVsZSBIYW5ub3Zl
ciwgQ2FybC1OZXViZXJnLVN0cmFzc2UgMSwgMzA2MjUgSGFubm92ZXIsIEdlcm1hbnkuPC9hdXRo
LWFkZHJlc3M+PHRpdGxlcz48dGl0bGU+UHJldmVudGlvbiBhbmQgdHJlYXRtZW50IG9mIHB1bG1v
bmFyeSBjb25nZXN0aW9uIGluIHBhdGllbnRzIHVuZGVyZ29pbmcgdmVub2FydGVyaWFsIGV4dHJh
Y29ycG9yZWFsIG1lbWJyYW5lIG94eWdlbmF0aW9uIGZvciBjYXJkaW9nZW5pYyBzaG9jazwvdGl0
bGU+PHNlY29uZGFyeS10aXRsZT5FdXIgSGVhcnQgSjwvc2Vjb25kYXJ5LXRpdGxlPjwvdGl0bGVz
PjxwZXJpb2RpY2FsPjxmdWxsLXRpdGxlPkV1ciBIZWFydCBKPC9mdWxsLXRpdGxlPjwvcGVyaW9k
aWNhbD48cGFnZXM+Mzc1My0zNzYxPC9wYWdlcz48dm9sdW1lPjQxPC92b2x1bWU+PG51bWJlcj4z
ODwvbnVtYmVyPjxrZXl3b3Jkcz48a2V5d29yZD4qRXh0cmFjb3Jwb3JlYWwgTWVtYnJhbmUgT3h5
Z2VuYXRpb248L2tleXdvcmQ+PGtleXdvcmQ+KkhlYXJ0LUFzc2lzdCBEZXZpY2VzPC9rZXl3b3Jk
PjxrZXl3b3JkPkh1bWFuczwva2V5d29yZD48a2V5d29yZD5Qcm9zcGVjdGl2ZSBTdHVkaWVzPC9r
ZXl3b3JkPjxrZXl3b3JkPlB1bG1vbmFyeSBDaXJjdWxhdGlvbjwva2V5d29yZD48a2V5d29yZD5T
aG9jaywgQ2FyZGlvZ2VuaWMvdGhlcmFweTwva2V5d29yZD48a2V5d29yZD4qQ2FyZGlvZ2VuaWMg
c2hvY2s8L2tleXdvcmQ+PGtleXdvcmQ+KkV4dHJhY29ycG9yZWFsIGxpZmUgc3VwcG9ydCAoRUNM
Uyk8L2tleXdvcmQ+PGtleXdvcmQ+KlBlcmN1dGFuZW91cyBtaWNyb2F4aWFsIHB1bXA8L2tleXdv
cmQ+PGtleXdvcmQ+KlZlbm9hcnRlcmlhbCBleHRyYWNvcnBvcmVhbCBtZW1icmFuZSBveHlnZW5h
dGlvbiAoRUNNTyk8L2tleXdvcmQ+PC9rZXl3b3Jkcz48ZGF0ZXM+PHllYXI+MjAyMDwveWVhcj48
cHViLWRhdGVzPjxkYXRlPk9jdCA3PC9kYXRlPjwvcHViLWRhdGVzPjwvZGF0ZXM+PGlzYm4+MTUy
Mi05NjQ1IChFbGVjdHJvbmljKSYjeEQ7MDE5NS02NjhYIChMaW5raW5nKTwvaXNibj48YWNjZXNz
aW9uLW51bT4zMzA5OTI3ODwvYWNjZXNzaW9uLW51bT48dXJscz48cmVsYXRlZC11cmxzPjx1cmw+
aHR0cHM6Ly93d3cubmNiaS5ubG0ubmloLmdvdi9wdWJtZWQvMzMwOTkyNzg8L3VybD48L3JlbGF0
ZWQtdXJscz48L3VybHM+PGVsZWN0cm9uaWMtcmVzb3VyY2UtbnVtPjEwLjEwOTMvZXVyaGVhcnRq
L2VoYWE1NDc8L2VsZWN0cm9uaWMtcmVzb3VyY2UtbnVtPjwvcmVjb3JkPjwvQ2l0ZT48L0VuZE5v
dGU+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16, 17]</w:t>
      </w:r>
      <w:r w:rsidRPr="00F918E3">
        <w:rPr>
          <w:rFonts w:ascii="Arial" w:hAnsi="Arial" w:cs="Arial"/>
          <w:lang w:val="en-GB"/>
        </w:rPr>
        <w:fldChar w:fldCharType="end"/>
      </w:r>
      <w:r w:rsidRPr="00F918E3">
        <w:rPr>
          <w:rFonts w:ascii="Arial" w:hAnsi="Arial" w:cs="Arial"/>
          <w:lang w:val="en-GB"/>
        </w:rPr>
        <w:t>. Once haemodynamically stabilised on a device, coronary angiography is performed and as complete revascularisation as possible is attempted by percutaneous coronary intervention in patients with AMI-CS</w:t>
      </w:r>
      <w:hyperlink w:anchor="_ENREF_14" w:tooltip="Schafer, 2021 #2088" w:history="1">
        <w:r w:rsidRPr="00F918E3">
          <w:rPr>
            <w:rFonts w:ascii="Arial" w:hAnsi="Arial" w:cs="Arial"/>
            <w:noProof/>
            <w:vertAlign w:val="superscript"/>
            <w:lang w:val="en-GB"/>
          </w:rPr>
          <w:t>14</w:t>
        </w:r>
      </w:hyperlink>
      <w:r w:rsidRPr="00F918E3">
        <w:rPr>
          <w:rFonts w:ascii="Arial" w:hAnsi="Arial" w:cs="Arial"/>
          <w:noProof/>
          <w:vertAlign w:val="superscript"/>
          <w:lang w:val="en-GB"/>
        </w:rPr>
        <w:t>,</w:t>
      </w:r>
      <w:hyperlink w:anchor="_ENREF_29" w:tooltip="Windecker, 2014 #1366" w:history="1">
        <w:r w:rsidRPr="00F918E3">
          <w:rPr>
            <w:rFonts w:ascii="Arial" w:hAnsi="Arial" w:cs="Arial"/>
            <w:noProof/>
            <w:vertAlign w:val="superscript"/>
            <w:lang w:val="en-GB"/>
          </w:rPr>
          <w:t>29</w:t>
        </w:r>
      </w:hyperlink>
      <w:r w:rsidRPr="00F918E3">
        <w:rPr>
          <w:rFonts w:ascii="Arial" w:hAnsi="Arial" w:cs="Arial"/>
          <w:noProof/>
          <w:vertAlign w:val="superscript"/>
          <w:lang w:val="en-GB"/>
        </w:rPr>
        <w:t>,</w:t>
      </w:r>
      <w:hyperlink w:anchor="_ENREF_30" w:tooltip="Aurigemma, 2021 #1876" w:history="1">
        <w:r w:rsidRPr="00F918E3">
          <w:rPr>
            <w:rFonts w:ascii="Arial" w:hAnsi="Arial" w:cs="Arial"/>
            <w:noProof/>
            <w:vertAlign w:val="superscript"/>
            <w:lang w:val="en-GB"/>
          </w:rPr>
          <w:t>30</w:t>
        </w:r>
      </w:hyperlink>
      <w:r w:rsidRPr="00F918E3">
        <w:rPr>
          <w:rFonts w:ascii="Arial" w:hAnsi="Arial" w:cs="Arial"/>
          <w:lang w:val="en-GB"/>
        </w:rPr>
        <w:t>. In cases of CS and OHCA, early circulatory support helps to compensate for the excessive CS-related risk</w:t>
      </w:r>
      <w:r w:rsidRPr="00F918E3">
        <w:rPr>
          <w:rFonts w:ascii="Arial" w:hAnsi="Arial" w:cs="Arial"/>
          <w:lang w:val="en-GB"/>
        </w:rPr>
        <w:fldChar w:fldCharType="begin"/>
      </w:r>
      <w:r>
        <w:rPr>
          <w:rFonts w:ascii="Arial" w:hAnsi="Arial" w:cs="Arial"/>
          <w:lang w:val="en-GB"/>
        </w:rPr>
        <w:instrText xml:space="preserve"> ADDIN EN.CITE &lt;EndNote&gt;&lt;Cite&gt;&lt;Author&gt;Sieweke&lt;/Author&gt;&lt;Year&gt;2021&lt;/Year&gt;&lt;RecNum&gt;1963&lt;/RecNum&gt;&lt;DisplayText&gt;[18]&lt;/DisplayText&gt;&lt;record&gt;&lt;rec-number&gt;1963&lt;/rec-number&gt;&lt;foreign-keys&gt;&lt;key app="EN" db-id="02fdprtwsz552xe0r2n552vvzv5trxsv0w5p" timestamp="1630333549"&gt;1963&lt;/key&gt;&lt;/foreign-keys&gt;&lt;ref-type name="Journal Article"&gt;17&lt;/ref-type&gt;&lt;contributors&gt;&lt;authors&gt;&lt;author&gt;Sieweke, J. T.&lt;/author&gt;&lt;author&gt;Akin,M.&lt;/author&gt;&lt;author&gt;Beheshty, J. A.&lt;/author&gt;&lt;author&gt;Flierl, U.&lt;/author&gt;&lt;author&gt;Bauersachs, J.&lt;/author&gt;&lt;author&gt;Schäfer, A.&lt;/author&gt;&lt;/authors&gt;&lt;/contributors&gt;&lt;titles&gt;&lt;title&gt;Unloading in refractory cardiogenic shock after out-of-hospital cardiac arrest due to acute myocardial infarction&lt;/title&gt;&lt;secondary-title&gt;Front Cardiovasc Med&lt;/secondary-title&gt;&lt;/titles&gt;&lt;periodical&gt;&lt;full-title&gt;Front Cardiovasc Med&lt;/full-title&gt;&lt;/periodical&gt;&lt;pages&gt;704312&lt;/pages&gt;&lt;volume&gt;8&lt;/volume&gt;&lt;dates&gt;&lt;year&gt;2021&lt;/year&gt;&lt;/dates&gt;&lt;urls&gt;&lt;/urls&gt;&lt;custom2&gt;34504877&lt;/custom2&gt;&lt;electronic-resource-num&gt;10.3389/fcvm.2021.704312&lt;/electronic-resource-num&gt;&lt;/record&gt;&lt;/Cite&gt;&lt;/EndNote&gt;</w:instrText>
      </w:r>
      <w:r w:rsidRPr="00F918E3">
        <w:rPr>
          <w:rFonts w:ascii="Arial" w:hAnsi="Arial" w:cs="Arial"/>
          <w:lang w:val="en-GB"/>
        </w:rPr>
        <w:fldChar w:fldCharType="separate"/>
      </w:r>
      <w:r>
        <w:rPr>
          <w:rFonts w:ascii="Arial" w:hAnsi="Arial" w:cs="Arial"/>
          <w:noProof/>
          <w:lang w:val="en-GB"/>
        </w:rPr>
        <w:t>[18]</w:t>
      </w:r>
      <w:r w:rsidRPr="00F918E3">
        <w:rPr>
          <w:rFonts w:ascii="Arial" w:hAnsi="Arial" w:cs="Arial"/>
          <w:lang w:val="en-GB"/>
        </w:rPr>
        <w:fldChar w:fldCharType="end"/>
      </w:r>
      <w:r w:rsidRPr="00F918E3">
        <w:rPr>
          <w:rFonts w:ascii="Arial" w:hAnsi="Arial" w:cs="Arial"/>
          <w:lang w:val="en-GB"/>
        </w:rPr>
        <w:t xml:space="preserve">. </w:t>
      </w:r>
    </w:p>
    <w:p w:rsidR="00D41B4B" w:rsidRPr="00F918E3" w:rsidRDefault="00D41B4B" w:rsidP="00D41B4B">
      <w:pPr>
        <w:spacing w:line="480" w:lineRule="auto"/>
        <w:jc w:val="both"/>
        <w:rPr>
          <w:rFonts w:ascii="Arial" w:hAnsi="Arial" w:cs="Arial"/>
          <w:lang w:val="en-GB"/>
        </w:rPr>
      </w:pPr>
      <w:r w:rsidRPr="00F918E3">
        <w:rPr>
          <w:rFonts w:ascii="Arial" w:hAnsi="Arial" w:cs="Arial"/>
          <w:lang w:val="en-GB"/>
        </w:rPr>
        <w:t xml:space="preserve">All patients with either CS or OHCA without obvious non-cardiac causes of arrest (e.g. intracranial bleeding, suspected massive pulmonary embolism) are transferred to the catheterisation laboratory for diagnostic coronary angiography when ST-segment elevations are present or the first detected rhythm in arrest was ventricular fibrillation (pathological electrocardiogram, </w:t>
      </w:r>
      <w:r>
        <w:rPr>
          <w:rFonts w:ascii="Arial" w:hAnsi="Arial" w:cs="Arial"/>
          <w:lang w:val="en-GB"/>
        </w:rPr>
        <w:t>central illustration</w:t>
      </w:r>
      <w:r w:rsidRPr="00F918E3">
        <w:rPr>
          <w:rFonts w:ascii="Arial" w:hAnsi="Arial" w:cs="Arial"/>
          <w:lang w:val="en-GB"/>
        </w:rPr>
        <w:t>)</w:t>
      </w:r>
      <w:r w:rsidRPr="00F918E3">
        <w:rPr>
          <w:rFonts w:ascii="Arial" w:hAnsi="Arial" w:cs="Arial"/>
          <w:lang w:val="en-GB"/>
        </w:rPr>
        <w:fldChar w:fldCharType="begin">
          <w:fldData xml:space="preserve">PEVuZE5vdGU+PENpdGU+PEF1dGhvcj5TcGF1bGRpbmc8L0F1dGhvcj48WWVhcj4xOTk3PC9ZZWFy
PjxSZWNOdW0+MTQ0NjwvUmVjTnVtPjxEaXNwbGF5VGV4dD5bMTktMjJdPC9EaXNwbGF5VGV4dD48
cmVjb3JkPjxyZWMtbnVtYmVyPjE0NDY8L3JlYy1udW1iZXI+PGZvcmVpZ24ta2V5cz48a2V5IGFw
cD0iRU4iIGRiLWlkPSIwMmZkcHJ0d3N6NTUyeGUwcjJuNTUydnZ6djV0cnhzdjB3NXAiIHRpbWVz
dGFtcD0iMTQ5NzAxOTYzMyI+MTQ0Njwva2V5PjwvZm9yZWlnbi1rZXlzPjxyZWYtdHlwZSBuYW1l
PSJKb3VybmFsIEFydGljbGUiPjE3PC9yZWYtdHlwZT48Y29udHJpYnV0b3JzPjxhdXRob3JzPjxh
dXRob3I+U3BhdWxkaW5nLCBDLiBNLjwvYXV0aG9yPjxhdXRob3I+Sm9seSwgTC4gTS48L2F1dGhv
cj48YXV0aG9yPlJvc2VuYmVyZywgQS48L2F1dGhvcj48YXV0aG9yPk1vbmNoaSwgTS48L2F1dGhv
cj48YXV0aG9yPldlYmVyLCBTLiBOLjwvYXV0aG9yPjxhdXRob3I+RGhhaW5hdXQsIEouIEYuPC9h
dXRob3I+PGF1dGhvcj5DYXJsaSwgUC48L2F1dGhvcj48L2F1dGhvcnM+PC9jb250cmlidXRvcnM+
PGF1dGgtYWRkcmVzcz5EZXBhcnRtZW50IG9mIENhcmRpb2xvZ3ksIENvY2hpbiBIb3NwaXRhbCwg
UmVuZSBEZXNjYXJ0ZXMgVW5pdmVyc2l0eSwgUGFyaXMsIEZyYW5jZS48L2F1dGgtYWRkcmVzcz48
dGl0bGVzPjx0aXRsZT5JbW1lZGlhdGUgY29yb25hcnkgYW5naW9ncmFwaHkgaW4gc3Vydml2b3Jz
IG9mIG91dC1vZi1ob3NwaXRhbCBjYXJkaWFjIGFycmVzdDwvdGl0bGU+PHNlY29uZGFyeS10aXRs
ZT5OIEVuZ2wgSiBNZWQ8L3NlY29uZGFyeS10aXRsZT48L3RpdGxlcz48cGVyaW9kaWNhbD48ZnVs
bC10aXRsZT5OIEVuZ2wgSiBNZWQ8L2Z1bGwtdGl0bGU+PC9wZXJpb2RpY2FsPjxwYWdlcz4xNjI5
LTMzPC9wYWdlcz48dm9sdW1lPjMzNjwvdm9sdW1lPjxudW1iZXI+MjM8L251bWJlcj48a2V5d29y
ZHM+PGtleXdvcmQ+QWR1bHQ8L2tleXdvcmQ+PGtleXdvcmQ+QWdlZDwva2V5d29yZD48a2V5d29y
ZD5Bbmdpb3BsYXN0eSwgQmFsbG9vbiwgQ29yb25hcnk8L2tleXdvcmQ+PGtleXdvcmQ+KkNvcm9u
YXJ5IEFuZ2lvZ3JhcGh5PC9rZXl3b3JkPjxrZXl3b3JkPkNvcm9uYXJ5IERpc2Vhc2UvY29tcGxp
Y2F0aW9ucy8qZGlhZ25vc2lzL21vcnRhbGl0eS90aGVyYXB5PC9rZXl3b3JkPjxrZXl3b3JkPkVs
ZWN0cm9jYXJkaW9ncmFwaHk8L2tleXdvcmQ+PGtleXdvcmQ+RmVtYWxlPC9rZXl3b3JkPjxrZXl3
b3JkPkhlYXJ0IEFycmVzdC8qZGlhZ25vc3RpYyBpbWFnaW5nL2V0aW9sb2d5PC9rZXl3b3JkPjxr
ZXl3b3JkPkh1bWFuczwva2V5d29yZD48a2V5d29yZD5Mb2dpc3RpYyBNb2RlbHM8L2tleXdvcmQ+
PGtleXdvcmQ+TWFsZTwva2V5d29yZD48a2V5d29yZD5NaWRkbGUgQWdlZDwva2V5d29yZD48a2V5
d29yZD5NdWx0aXZhcmlhdGUgQW5hbHlzaXM8L2tleXdvcmQ+PGtleXdvcmQ+UHJvc3BlY3RpdmUg
U3R1ZGllczwva2V5d29yZD48a2V5d29yZD5TdXJ2aXZhbCBBbmFseXNpczwva2V5d29yZD48a2V5
d29yZD5TdXJ2aXZvcnM8L2tleXdvcmQ+PC9rZXl3b3Jkcz48ZGF0ZXM+PHllYXI+MTk5NzwveWVh
cj48cHViLWRhdGVzPjxkYXRlPkp1biAwNTwvZGF0ZT48L3B1Yi1kYXRlcz48L2RhdGVzPjxpc2Ju
PjAwMjgtNDc5MyAoUHJpbnQpJiN4RDswMDI4LTQ3OTMgKExpbmtpbmcpPC9pc2JuPjxhY2Nlc3Np
b24tbnVtPjkxNzEwNjQ8L2FjY2Vzc2lvbi1udW0+PHVybHM+PHJlbGF0ZWQtdXJscz48dXJsPmh0
dHA6Ly93d3cubmNiaS5ubG0ubmloLmdvdi9wdWJtZWQvOTE3MTA2NDwvdXJsPjwvcmVsYXRlZC11
cmxzPjwvdXJscz48ZWxlY3Ryb25pYy1yZXNvdXJjZS1udW0+MTAuMTA1Ni9ORUpNMTk5NzA2MDUz
MzYyMzAyPC9lbGVjdHJvbmljLXJlc291cmNlLW51bT48L3JlY29yZD48L0NpdGU+PENpdGU+PEF1
dGhvcj5LZXJuPC9BdXRob3I+PFllYXI+MjAxNTwvWWVhcj48UmVjTnVtPjE0NDU8L1JlY051bT48
cmVjb3JkPjxyZWMtbnVtYmVyPjE0NDU8L3JlYy1udW1iZXI+PGZvcmVpZ24ta2V5cz48a2V5IGFw
cD0iRU4iIGRiLWlkPSIwMmZkcHJ0d3N6NTUyeGUwcjJuNTUydnZ6djV0cnhzdjB3NXAiIHRpbWVz
dGFtcD0iMTQ5NzAxMTA1OSI+MTQ0NTwva2V5PjwvZm9yZWlnbi1rZXlzPjxyZWYtdHlwZSBuYW1l
PSJKb3VybmFsIEFydGljbGUiPjE3PC9yZWYtdHlwZT48Y29udHJpYnV0b3JzPjxhdXRob3JzPjxh
dXRob3I+S2VybiwgSy4gQi48L2F1dGhvcj48YXV0aG9yPkxvdHVuLCBLLjwvYXV0aG9yPjxhdXRo
b3I+UGF0ZWwsIE4uPC9hdXRob3I+PGF1dGhvcj5Nb29uZXksIE0uIFIuPC9hdXRob3I+PGF1dGhv
cj5Ib2xsZW5iZWNrLCBSLiBELjwvYXV0aG9yPjxhdXRob3I+TWNQaGVyc29uLCBKLiBBLjwvYXV0
aG9yPjxhdXRob3I+TWNNdWxsYW4sIFAuIFcuPC9hdXRob3I+PGF1dGhvcj5VbmdlciwgQi48L2F1
dGhvcj48YXV0aG9yPkhzdSwgQy4gSC48L2F1dGhvcj48YXV0aG9yPlNlZGVyLCBELiBCLjwvYXV0
aG9yPjxhdXRob3I+SS4gTlRDQVItQ2FyZGlvbG9neSBSZWdpc3RyeTwvYXV0aG9yPjwvYXV0aG9y
cz48L2NvbnRyaWJ1dG9ycz48YXV0aC1hZGRyZXNzPlNhcnZlciBIZWFydCBDZW50ZXIsIFVuaXZl
cnNpdHkgb2YgQXJpem9uYSwgVHVjc29uLCBBcml6b25hLiBFbGVjdHJvbmljIGFkZHJlc3M6IGtl
cm5rQGVtYWlsLmFyaXpvbmEuZWR1LiYjeEQ7U2FydmVyIEhlYXJ0IENlbnRlciwgVW5pdmVyc2l0
eSBvZiBBcml6b25hLCBUdWNzb24sIEFyaXpvbmEuJiN4RDtMZWhpZ2ggVmFsbGV5IEhlYWx0aCBO
ZXR3b3JrLCBBbGxlbnRvd24sIFBlbm5zeWx2YW5pYS4mI3hEO01pbm5lYXBvbGlzIEhlYXJ0IElu
c3RpdHV0ZSwgTWlubmVhcG9saXMsIE1pbm5lc290YS4mI3hEO1ZhbmRlcmJpbHQgVW5pdmVyc2l0
eSBNZWRpY2FsIENlbnRlciwgTmFzaHZpbGxlLCBUZW5uZXNzZWUuJiN4RDtTYWludCBUaG9tYXMg
SGVhcnQsIE5hc2h2aWxsZSwgVGVubmVzc2VlLiYjeEQ7TWFpbmUgTWVkaWNhbCBDZW50ZXIsIFBv
cnRsYW5kLCBNYWluZS48L2F1dGgtYWRkcmVzcz48dGl0bGVzPjx0aXRsZT5PdXRjb21lcyBvZiBD
b21hdG9zZSBDYXJkaWFjIEFycmVzdCBTdXJ2aXZvcnMgV2l0aCBhbmQgV2l0aG91dCBTVC1TZWdt
ZW50IEVsZXZhdGlvbiBNeW9jYXJkaWFsIEluZmFyY3Rpb246IEltcG9ydGFuY2Ugb2YgQ29yb25h
cnkgQW5naW9ncmFwaHk8L3RpdGxlPjxzZWNvbmRhcnktdGl0bGU+SkFDQyBDYXJkaW92YXNjIElu
dGVydjwvc2Vjb25kYXJ5LXRpdGxlPjwvdGl0bGVzPjxwZXJpb2RpY2FsPjxmdWxsLXRpdGxlPkpB
Q0MgQ2FyZGlvdmFzYyBJbnRlcnY8L2Z1bGwtdGl0bGU+PC9wZXJpb2RpY2FsPjxwYWdlcz4xMDMx
LTQwPC9wYWdlcz48dm9sdW1lPjg8L3ZvbHVtZT48bnVtYmVyPjg8L251bWJlcj48a2V5d29yZHM+
PGtleXdvcmQ+QWdlZDwva2V5d29yZD48a2V5d29yZD5Db21hLypkaWFnbm9zaXMvbW9ydGFsaXR5
L3RoZXJhcHk8L2tleXdvcmQ+PGtleXdvcmQ+KkNvcm9uYXJ5IEFuZ2lvZ3JhcGh5PC9rZXl3b3Jk
PjxrZXl3b3JkPkVsZWN0cm9jYXJkaW9ncmFwaHk8L2tleXdvcmQ+PGtleXdvcmQ+RXVyb3BlPC9r
ZXl3b3JkPjxrZXl3b3JkPkZlbWFsZTwva2V5d29yZD48a2V5d29yZD5IZWFydCBBcnJlc3QvKmRp
YWdub3Npcy9tb3J0YWxpdHkvdGhlcmFweTwva2V5d29yZD48a2V5d29yZD5Ib3NwaXRhbCBNb3J0
YWxpdHk8L2tleXdvcmQ+PGtleXdvcmQ+SHVtYW5zPC9rZXl3b3JkPjxrZXl3b3JkPk1hbGU8L2tl
eXdvcmQ+PGtleXdvcmQ+TWlkZGxlIEFnZWQ8L2tleXdvcmQ+PGtleXdvcmQ+TXlvY2FyZGlhbCBJ
bmZhcmN0aW9uLypkaWFnbm9zdGljIGltYWdpbmcvbW9ydGFsaXR5L3RoZXJhcHk8L2tleXdvcmQ+
PGtleXdvcmQ+UGF0aWVudCBEaXNjaGFyZ2U8L2tleXdvcmQ+PGtleXdvcmQ+UHJlZGljdGl2ZSBW
YWx1ZSBvZiBUZXN0czwva2V5d29yZD48a2V5d29yZD5Qcm9nbm9zaXM8L2tleXdvcmQ+PGtleXdv
cmQ+UmVnaXN0cmllczwva2V5d29yZD48a2V5d29yZD5SZXRyb3NwZWN0aXZlIFN0dWRpZXM8L2tl
eXdvcmQ+PGtleXdvcmQ+VGltZSBGYWN0b3JzPC9rZXl3b3JkPjxrZXl3b3JkPlVuaXRlZCBTdGF0
ZXM8L2tleXdvcmQ+PGtleXdvcmQ+U3RlbWk8L2tleXdvcmQ+PGtleXdvcmQ+Y2FyZGlhYyBhcnJl
c3Q8L2tleXdvcmQ+PGtleXdvcmQ+Y29yb25hcnkgYW5naW9ncmFwaHk8L2tleXdvcmQ+PGtleXdv
cmQ+aHlwb3RoZXJtaWE8L2tleXdvcmQ+PGtleXdvcmQ+cG9zdC1yZXN1c2NpdGF0aW9uIHN5bmRy
b21lPC9rZXl3b3JkPjwva2V5d29yZHM+PGRhdGVzPjx5ZWFyPjIwMTU8L3llYXI+PHB1Yi1kYXRl
cz48ZGF0ZT5KdWw8L2RhdGU+PC9wdWItZGF0ZXM+PC9kYXRlcz48aXNibj4xODc2LTc2MDUgKEVs
ZWN0cm9uaWMpJiN4RDsxOTM2LTg3OTggKExpbmtpbmcpPC9pc2JuPjxhY2Nlc3Npb24tbnVtPjI2
MTE3NDYyPC9hY2Nlc3Npb24tbnVtPjx1cmxzPjxyZWxhdGVkLXVybHM+PHVybD5odHRwOi8vd3d3
Lm5jYmkubmxtLm5paC5nb3YvcHVibWVkLzI2MTE3NDYyPC91cmw+PC9yZWxhdGVkLXVybHM+PC91
cmxzPjxlbGVjdHJvbmljLXJlc291cmNlLW51bT4xMC4xMDE2L2ouamNpbi4yMDE1LjAyLjAyMTwv
ZWxlY3Ryb25pYy1yZXNvdXJjZS1udW0+PC9yZWNvcmQ+PC9DaXRlPjxDaXRlPjxBdXRob3I+R2Fy
Y2lhPC9BdXRob3I+PFllYXI+MjAxNjwvWWVhcj48UmVjTnVtPjE0NDM8L1JlY051bT48cmVjb3Jk
PjxyZWMtbnVtYmVyPjE0NDM8L3JlYy1udW1iZXI+PGZvcmVpZ24ta2V5cz48a2V5IGFwcD0iRU4i
IGRiLWlkPSIwMmZkcHJ0d3N6NTUyeGUwcjJuNTUydnZ6djV0cnhzdjB3NXAiIHRpbWVzdGFtcD0i
MTQ5NzAxMDk4OSI+MTQ0Mzwva2V5PjwvZm9yZWlnbi1rZXlzPjxyZWYtdHlwZSBuYW1lPSJKb3Vy
bmFsIEFydGljbGUiPjE3PC9yZWYtdHlwZT48Y29udHJpYnV0b3JzPjxhdXRob3JzPjxhdXRob3I+
R2FyY2lhLCBTLjwvYXV0aG9yPjxhdXRob3I+RHJleGVsLCBULjwvYXV0aG9yPjxhdXRob3I+QmVr
d2VsZW0sIFcuPC9hdXRob3I+PGF1dGhvcj5SYXZlZW5kcmFuLCBHLjwvYXV0aG9yPjxhdXRob3I+
Q2FsZHdlbGwsIEUuPC9hdXRob3I+PGF1dGhvcj5Ib2Rnc29uLCBMLjwvYXV0aG9yPjxhdXRob3I+
V2FuZywgUS48L2F1dGhvcj48YXV0aG9yPkFkYWJhZywgUy48L2F1dGhvcj48YXV0aG9yPk1haG9u
ZXksIEIuPC9hdXRob3I+PGF1dGhvcj5GcmFzY29uZSwgUi48L2F1dGhvcj48YXV0aG9yPkhlbG1l
ciwgRy48L2F1dGhvcj48YXV0aG9yPkxpY2ssIEMuPC9hdXRob3I+PGF1dGhvcj5Db250ZXJhdG8s
IE0uPC9hdXRob3I+PGF1dGhvcj5CYXJhbiwgSy48L2F1dGhvcj48YXV0aG9yPkJhcnQsIEIuPC9h
dXRob3I+PGF1dGhvcj5CYWNob3VyLCBGLjwvYXV0aG9yPjxhdXRob3I+Um9oLCBTLjwvYXV0aG9y
PjxhdXRob3I+UGFuZXR0YSwgQy48L2F1dGhvcj48YXV0aG9yPlN0YXJrLCBSLjwvYXV0aG9yPjxh
dXRob3I+SGF1Z2xhbmQsIE0uPC9hdXRob3I+PGF1dGhvcj5Nb29uZXksIE0uPC9hdXRob3I+PGF1
dGhvcj5XZXNsZXksIEsuPC9hdXRob3I+PGF1dGhvcj5ZYW5ub3BvdWxvcywgRC48L2F1dGhvcj48
L2F1dGhvcnM+PC9jb250cmlidXRvcnM+PGF1dGgtYWRkcmVzcz5EaXZpc2lvbiBvZiBDYXJkaW9s
b2d5LCBEZXBhcnRtZW50IG9mIE1lZGljaW5lLCBNaW5uZWFwb2xpcyBWQSBIZWFsdGhjYXJlIFN5
c3RlbSBhbmQgVW5pdmVyc2l0eSBvZiBNaW5uZXNvdGEgU2Nob29sIG9mIE1lZGljaW5lLCBNaW5u
ZWFwb2xpcywgTU4gKFMuRy4sIFMuQS4pLiYjeEQ7RGl2aXNpb24gb2YgQ2FyZGlvbG9neSwgRGVw
YXJ0bWVudCBvZiBNZWRpY2luZSwgVW5pdmVyc2l0eSBvZiBNaW5uZXNvdGEgU2Nob29sIG9mIE1l
ZGljaW5lLCBNaW5uZWFwb2xpcywgTU4gKFQuRC4sIFcuQi4sIEcuUi4sIEUuQy4sIEwuSC4sIEQu
WS4pLiYjeEQ7Q2xpbmljYWwgYW5kIFRyYW5zbGF0aW9uYWwgU2NpZW5jZSBJbnN0aXR1dGUsIFVu
aXZlcnNpdHkgb2YgTWlubmVzb3RhLCBNaW5uZWFwb2xpcywgTU4gKFEuVy4pLiYjeEQ7RGVwYXJ0
bWVudCBvZiBFbWVyZ2VuY3kgTWVkaWNpbmUsIEhlbm5lcGluIENvdW50eSBNZWRpY2FsIENlbnRl
ciwgTWlubmVhcG9saXMsIE1OIChCLk0uKS4mI3hEO0RlcGFydG1lbnQgb2YgRW1lcmdlbmN5IE1l
ZGljaW5lLCBSZWdpb25zIEhvc3BpdGFsLCBTdC4gUGF1bCwgTU4gKFIuRi4pLiYjeEQ7RGVwYXJ0
bWVudCBvZiBDYXJkaW9sb2d5LCBGYWlydmlldyBTb3V0aGRhbGUgTWVkaWNhbCBDZW50ZXIsIE1p
bm5lYXBvbGlzLCBNTiAoRy5ILikuJiN4RDtEZXBhcnRtZW50IG9mIEVtZXJnZW5jeSBNZWRpY2lu
ZSwgQWxsaW5hIE1lZGljYWwgVHJhbnNwb3J0YXRpb24sIFN0LiBQYXVsLCBNTiAoQy5MLikuJiN4
RDtEZXBhcnRtZW50IG9mIEVtZXJnZW5jeSBNZWRpY2luZSwgTm9ydGggTWVtb3JpYWwgTWVkaWNh
bCBDZW50ZXIsIFJvYmJpbnNkYWxlLCBNTiAoTS5DLikuJiN4RDtEZXBhcnRtZW50IG9mIENhcmRp
b2xvZ3ksIFVuaXRlZCBIb3NwaXRhbCwgU3QuIFBhdWwsIE1OIChLLkIuKS4mI3hEO0RpdmlzaW9u
IG9mIENhcmRpb2xvZ3ksIERlcGFydG1lbnQgb2YgTWVkaWNpbmUsIEhlbm5lcGluIENvdW50eSBN
ZWRpY2FsIENlbnRlciwgTWlubmVhcG9saXMsIE1OIChCLkIuLCBGLkIuKS4mI3hEO0RlcGFydG1l
bnQgb2YgQ2FyZGlvbG9neSwgTm9ydGggTWVtb3JpYWwgTWVkaWNhbCBDZW50ZXIsIFJvYmJpbnNk
YWxlLCBNTiAoUy5SLikuJiN4RDtEaXZpc2lvbiBvZiBDYXJkaW9sb2d5LCBIZWFsdGggRWFzdCBI
b3NwaXRhbCwgU3QuIFBhdWwsIE1OIChDLlAuKS4mI3hEO0RpdmlzaW9uIG9mIENhcmRpb2xvZ3ks
IE1ldHJvcG9saXRhbiBIZWFydCBhbmQgVmFzY3VsYXIgSW5zdGl0dXRlLCBDb29uIFJhcGlkcywg
TU4gKFIuUy4pLiYjeEQ7RGl2aXNpb24gb2YgQ2FyZGlvbG9neSwgUGFyayBOaWNvbGxldCBIZWFy
dCBhbmQgVmFzY3VsYXIgQ2VudGVyLCBTdC4gTG91aXMgUGFyaywgTU4gKE0uSC4pLiYjeEQ7RGl2
aXNpb24gb2YgQ2FyZGlvbG9neSwgQWJib3R0IE5vcnRod2VzdGVybiBIb3NwaXRhbCwgTWlubmVh
cG9saXMsIE1OIChNLk0uKS4mI3hEO0hlYWx0aCBFYXN0IEVtZXJnZW5jeSBNZWRpY2FsIFNlcnZp
Y2VzLCBTdC4gUGF1bCwgTU4gKEsuVy4pLjwvYXV0aC1hZGRyZXNzPjx0aXRsZXM+PHRpdGxlPkVh
cmx5IEFjY2VzcyB0byB0aGUgQ2FyZGlhYyBDYXRoZXRlcml6YXRpb24gTGFib3JhdG9yeSBmb3Ig
UGF0aWVudHMgUmVzdXNjaXRhdGVkIEZyb20gQ2FyZGlhYyBBcnJlc3QgRHVlIHRvIGEgU2hvY2th
YmxlIFJoeXRobTogVGhlIE1pbm5lc290YSBSZXN1c2NpdGF0aW9uIENvbnNvcnRpdW0gVHdpbiBD
aXRpZXMgVW5pZmllZCBQcm90b2NvbDwvdGl0bGU+PHNlY29uZGFyeS10aXRsZT5KIEFtIEhlYXJ0
IEFzc29jPC9zZWNvbmRhcnktdGl0bGU+PC90aXRsZXM+PHBlcmlvZGljYWw+PGZ1bGwtdGl0bGU+
SiBBbSBIZWFydCBBc3NvYzwvZnVsbC10aXRsZT48L3BlcmlvZGljYWw+PHBhZ2VzPiBlMDAyNjcw
PC9wYWdlcz48dm9sdW1lPjU8L3ZvbHVtZT48bnVtYmVyPjE8L251bWJlcj48a2V5d29yZHM+PGtl
eXdvcmQ+QWR1bHQ8L2tleXdvcmQ+PGtleXdvcmQ+QWdlZDwva2V5d29yZD48a2V5d29yZD4qQ2Fy
ZGlhYyBDYXRoZXRlcml6YXRpb24vYWR2ZXJzZSBlZmZlY3RzL21vcnRhbGl0eTwva2V5d29yZD48
a2V5d29yZD4qQ2FyZGlvcHVsbW9uYXJ5IFJlc3VzY2l0YXRpb24vYWR2ZXJzZSBlZmZlY3RzL21v
cnRhbGl0eTwva2V5d29yZD48a2V5d29yZD5DaGktU3F1YXJlIERpc3RyaWJ1dGlvbjwva2V5d29y
ZD48a2V5d29yZD4qQ2xpbmljYWwgUHJvdG9jb2xzPC9rZXl3b3JkPjxrZXl3b3JkPkNvcm9uYXJ5
IEFuZ2lvZ3JhcGh5PC9rZXl3b3JkPjxrZXl3b3JkPkNvcm9uYXJ5IEFydGVyeSBCeXBhc3M8L2tl
eXdvcmQ+PGtleXdvcmQ+KkVsZWN0cmljIENvdW50ZXJzaG9jay9hZHZlcnNlIGVmZmVjdHMvbW9y
dGFsaXR5PC9rZXl3b3JkPjxrZXl3b3JkPkVsZWN0cm9jYXJkaW9ncmFwaHk8L2tleXdvcmQ+PGtl
eXdvcmQ+RmVhc2liaWxpdHkgU3R1ZGllczwva2V5d29yZD48a2V5d29yZD5GZW1hbGU8L2tleXdv
cmQ+PGtleXdvcmQ+KkhlYWx0aCBTZXJ2aWNlcyBBY2Nlc3NpYmlsaXR5PC9rZXl3b3JkPjxrZXl3
b3JkPkhlYXJ0IEFycmVzdC9kaWFnbm9zaXMvZXRpb2xvZ3kvbW9ydGFsaXR5L3BoeXNpb3BhdGhv
bG9neS8qdGhlcmFweTwva2V5d29yZD48a2V5d29yZD5IdW1hbnM8L2tleXdvcmQ+PGtleXdvcmQ+
TG9naXN0aWMgTW9kZWxzPC9rZXl3b3JkPjxrZXl3b3JkPk1hbGU8L2tleXdvcmQ+PGtleXdvcmQ+
TWlkZGxlIEFnZWQ8L2tleXdvcmQ+PGtleXdvcmQ+TWlubmVzb3RhPC9rZXl3b3JkPjxrZXl3b3Jk
Pk11bHRpdmFyaWF0ZSBBbmFseXNpczwva2V5d29yZD48a2V5d29yZD5OZXVyb2xvZ2ljIEV4YW1p
bmF0aW9uPC9rZXl3b3JkPjxrZXl3b3JkPk9kZHMgUmF0aW88L2tleXdvcmQ+PGtleXdvcmQ+UGF0
aWVudCBEaXNjaGFyZ2U8L2tleXdvcmQ+PGtleXdvcmQ+UGF0aWVudCBTZWxlY3Rpb248L2tleXdv
cmQ+PGtleXdvcmQ+UGVyY3V0YW5lb3VzIENvcm9uYXJ5IEludGVydmVudGlvbjwva2V5d29yZD48
a2V5d29yZD5Qcm9ncmFtIEV2YWx1YXRpb248L2tleXdvcmQ+PGtleXdvcmQ+UmVnaXN0cmllczwv
a2V5d29yZD48a2V5d29yZD5SaXNrIEFzc2Vzc21lbnQ8L2tleXdvcmQ+PGtleXdvcmQ+UmlzayBG
YWN0b3JzPC9rZXl3b3JkPjxrZXl3b3JkPlN1cnZpdmFsIEFuYWx5c2lzPC9rZXl3b3JkPjxrZXl3
b3JkPlRpbWUgRmFjdG9yczwva2V5d29yZD48a2V5d29yZD4qVGltZS10by1UcmVhdG1lbnQ8L2tl
eXdvcmQ+PGtleXdvcmQ+VHJlYXRtZW50IE91dGNvbWU8L2tleXdvcmQ+PGtleXdvcmQ+VXJiYW4g
SGVhbHRoIFNlcnZpY2VzPC9rZXl3b3JkPjxrZXl3b3JkPmNhcmRpYWMgYXJyZXN0PC9rZXl3b3Jk
PjxrZXl3b3JkPmNhcmRpYWMgY2F0aGV0ZXJpemF0aW9uPC9rZXl3b3JkPjxrZXl3b3JkPnByb2du
b3Npczwva2V5d29yZD48a2V5d29yZD5yZXZhc2N1bGFyaXphdGlvbjwva2V5d29yZD48L2tleXdv
cmRzPjxkYXRlcz48eWVhcj4yMDE2PC95ZWFyPjxwdWItZGF0ZXM+PGRhdGU+SmFuIDA3PC9kYXRl
PjwvcHViLWRhdGVzPjwvZGF0ZXM+PGlzYm4+MjA0Ny05OTgwIChFbGVjdHJvbmljKSYjeEQ7MjA0
Ny05OTgwIChMaW5raW5nKTwvaXNibj48YWNjZXNzaW9uLW51bT4yNjc0NDM4MDwvYWNjZXNzaW9u
LW51bT48dXJscz48cmVsYXRlZC11cmxzPjx1cmw+aHR0cDovL3d3dy5uY2JpLm5sbS5uaWguZ292
L3B1Ym1lZC8yNjc0NDM4MDwvdXJsPjwvcmVsYXRlZC11cmxzPjwvdXJscz48Y3VzdG9tMj40ODU5
Mzg0PC9jdXN0b20yPjxlbGVjdHJvbmljLXJlc291cmNlLW51bT4xMC4xMTYxL0pBSEEuMTE1LjAw
MjY3MDwvZWxlY3Ryb25pYy1yZXNvdXJjZS1udW0+PC9yZWNvcmQ+PC9DaXRlPjxDaXRlPjxBdXRo
b3I+R2FyY2hldmE8L0F1dGhvcj48WWVhcj4yMDIxPC9ZZWFyPjxSZWNOdW0+MTg5ODwvUmVjTnVt
PjxyZWNvcmQ+PHJlYy1udW1iZXI+MTg5ODwvcmVjLW51bWJlcj48Zm9yZWlnbi1rZXlzPjxrZXkg
YXBwPSJFTiIgZGItaWQ9IjAyZmRwcnR3c3o1NTJ4ZTByMm41NTJ2dnp2NXRyeHN2MHc1cCIgdGlt
ZXN0YW1wPSIxNjI2MTkyOTkxIj4xODk4PC9rZXk+PC9mb3JlaWduLWtleXM+PHJlZi10eXBlIG5h
bWU9IkpvdXJuYWwgQXJ0aWNsZSI+MTc8L3JlZi10eXBlPjxjb250cmlidXRvcnM+PGF1dGhvcnM+
PGF1dGhvcj5HYXJjaGV2YSwgVi48L2F1dGhvcj48YXV0aG9yPkFraW4sIE0uPC9hdXRob3I+PGF1
dGhvcj5BZGVsLCBKLjwvYXV0aG9yPjxhdXRob3I+U2FuY2hleiBNYXJ0aW5leiwgQy48L2F1dGhv
cj48YXV0aG9yPkJhdWVyc2FjaHMsIEouPC9hdXRob3I+PGF1dGhvcj5TY2hhZmVyLCBBLjwvYXV0
aG9yPjwvYXV0aG9ycz48L2NvbnRyaWJ1dG9ycz48YXV0aC1hZGRyZXNzPkRlcGFydG1lbnQgb2Yg
Q2FyZGlvbG9neSBhbmQgQW5naW9sb2d5LCBNZWRpemluaXNjaGUgSG9jaHNjaHVsZSBIYW5ub3Zl
ciwgSGFubm92ZXIsIEdlcm1hbnkuPC9hdXRoLWFkZHJlc3M+PHRpdGxlcz48dGl0bGU+SGlnaCBy
YXRlIG9mIGNyaXRpY2FsIGNvcm9uYXJ5IHN0ZW5vc2lzIGluIGNvbWF0b3NlIHBhdGllbnRzIHdp
dGggTm9uLVNULWVsZXZhdGlvbiBvdXQtb2YtaG9zcGl0YWwgY2FyZGlhYyBhcnJlc3QgKE5TVEUt
T0hDQSkgdW5kZXJnb2luZyB0aGVyYXBldXRpYyBoeXBvdGhlcm1pYS1FeHBlcmllbmNlIGZyb20g
dGhlIEhBbm5vdmVyIENPb2xpbmcgUkVnaXN0cnkgKEhBQ09SRSk8L3RpdGxlPjxzZWNvbmRhcnkt
dGl0bGU+UExvUyBPbmU8L3NlY29uZGFyeS10aXRsZT48L3RpdGxlcz48cGVyaW9kaWNhbD48ZnVs
bC10aXRsZT5QTG9TIE9ORTwvZnVsbC10aXRsZT48L3BlcmlvZGljYWw+PHBhZ2VzPmUwMjUxMTc4
PC9wYWdlcz48dm9sdW1lPjE2PC92b2x1bWU+PG51bWJlcj41PC9udW1iZXI+PGRhdGVzPjx5ZWFy
PjIwMjE8L3llYXI+PC9kYXRlcz48aXNibj4xOTMyLTYyMDMgKEVsZWN0cm9uaWMpJiN4RDsxOTMy
LTYyMDMgKExpbmtpbmcpPC9pc2JuPjxhY2Nlc3Npb24tbnVtPjMzOTQ1NTg3PC9hY2Nlc3Npb24t
bnVtPjx1cmxzPjxyZWxhdGVkLXVybHM+PHVybD5odHRwczovL3d3dy5uY2JpLm5sbS5uaWguZ292
L3B1Ym1lZC8zMzk0NTU4NzwvdXJsPjwvcmVsYXRlZC11cmxzPjwvdXJscz48Y3VzdG9tMj5QTUM4
MDk2MTEzIEFsbCBvdGhlciBhdXRob3JzIGhhdmUgbm8gY29uZmxpY3Qgb2YgaW50ZXJlc3QgdG8g
ZGVjbGFyZS4gVGhpcyBkb2VzIG5vdCBhbHRlciBvdXIgYWRoZXJlbmNlIHRvIFBMT1MgT05FIHBv
bGljaWVzIG9uIHNoYXJpbmcgZGF0YSBhbmQgbWF0ZXJpYWxzLjwvY3VzdG9tMj48ZWxlY3Ryb25p
Yy1yZXNvdXJjZS1udW0+MTAuMTM3MS9qb3VybmFsLnBvbmUuMDI1MTE3ODwvZWxlY3Ryb25pYy1y
ZXNvdXJjZS1udW0+PC9yZWNvcmQ+PC9DaXRlPjwvRW5kTm90ZT5=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TcGF1bGRpbmc8L0F1dGhvcj48WWVhcj4xOTk3PC9ZZWFy
PjxSZWNOdW0+MTQ0NjwvUmVjTnVtPjxEaXNwbGF5VGV4dD5bMTktMjJdPC9EaXNwbGF5VGV4dD48
cmVjb3JkPjxyZWMtbnVtYmVyPjE0NDY8L3JlYy1udW1iZXI+PGZvcmVpZ24ta2V5cz48a2V5IGFw
cD0iRU4iIGRiLWlkPSIwMmZkcHJ0d3N6NTUyeGUwcjJuNTUydnZ6djV0cnhzdjB3NXAiIHRpbWVz
dGFtcD0iMTQ5NzAxOTYzMyI+MTQ0Njwva2V5PjwvZm9yZWlnbi1rZXlzPjxyZWYtdHlwZSBuYW1l
PSJKb3VybmFsIEFydGljbGUiPjE3PC9yZWYtdHlwZT48Y29udHJpYnV0b3JzPjxhdXRob3JzPjxh
dXRob3I+U3BhdWxkaW5nLCBDLiBNLjwvYXV0aG9yPjxhdXRob3I+Sm9seSwgTC4gTS48L2F1dGhv
cj48YXV0aG9yPlJvc2VuYmVyZywgQS48L2F1dGhvcj48YXV0aG9yPk1vbmNoaSwgTS48L2F1dGhv
cj48YXV0aG9yPldlYmVyLCBTLiBOLjwvYXV0aG9yPjxhdXRob3I+RGhhaW5hdXQsIEouIEYuPC9h
dXRob3I+PGF1dGhvcj5DYXJsaSwgUC48L2F1dGhvcj48L2F1dGhvcnM+PC9jb250cmlidXRvcnM+
PGF1dGgtYWRkcmVzcz5EZXBhcnRtZW50IG9mIENhcmRpb2xvZ3ksIENvY2hpbiBIb3NwaXRhbCwg
UmVuZSBEZXNjYXJ0ZXMgVW5pdmVyc2l0eSwgUGFyaXMsIEZyYW5jZS48L2F1dGgtYWRkcmVzcz48
dGl0bGVzPjx0aXRsZT5JbW1lZGlhdGUgY29yb25hcnkgYW5naW9ncmFwaHkgaW4gc3Vydml2b3Jz
IG9mIG91dC1vZi1ob3NwaXRhbCBjYXJkaWFjIGFycmVzdDwvdGl0bGU+PHNlY29uZGFyeS10aXRs
ZT5OIEVuZ2wgSiBNZWQ8L3NlY29uZGFyeS10aXRsZT48L3RpdGxlcz48cGVyaW9kaWNhbD48ZnVs
bC10aXRsZT5OIEVuZ2wgSiBNZWQ8L2Z1bGwtdGl0bGU+PC9wZXJpb2RpY2FsPjxwYWdlcz4xNjI5
LTMzPC9wYWdlcz48dm9sdW1lPjMzNjwvdm9sdW1lPjxudW1iZXI+MjM8L251bWJlcj48a2V5d29y
ZHM+PGtleXdvcmQ+QWR1bHQ8L2tleXdvcmQ+PGtleXdvcmQ+QWdlZDwva2V5d29yZD48a2V5d29y
ZD5Bbmdpb3BsYXN0eSwgQmFsbG9vbiwgQ29yb25hcnk8L2tleXdvcmQ+PGtleXdvcmQ+KkNvcm9u
YXJ5IEFuZ2lvZ3JhcGh5PC9rZXl3b3JkPjxrZXl3b3JkPkNvcm9uYXJ5IERpc2Vhc2UvY29tcGxp
Y2F0aW9ucy8qZGlhZ25vc2lzL21vcnRhbGl0eS90aGVyYXB5PC9rZXl3b3JkPjxrZXl3b3JkPkVs
ZWN0cm9jYXJkaW9ncmFwaHk8L2tleXdvcmQ+PGtleXdvcmQ+RmVtYWxlPC9rZXl3b3JkPjxrZXl3
b3JkPkhlYXJ0IEFycmVzdC8qZGlhZ25vc3RpYyBpbWFnaW5nL2V0aW9sb2d5PC9rZXl3b3JkPjxr
ZXl3b3JkPkh1bWFuczwva2V5d29yZD48a2V5d29yZD5Mb2dpc3RpYyBNb2RlbHM8L2tleXdvcmQ+
PGtleXdvcmQ+TWFsZTwva2V5d29yZD48a2V5d29yZD5NaWRkbGUgQWdlZDwva2V5d29yZD48a2V5
d29yZD5NdWx0aXZhcmlhdGUgQW5hbHlzaXM8L2tleXdvcmQ+PGtleXdvcmQ+UHJvc3BlY3RpdmUg
U3R1ZGllczwva2V5d29yZD48a2V5d29yZD5TdXJ2aXZhbCBBbmFseXNpczwva2V5d29yZD48a2V5
d29yZD5TdXJ2aXZvcnM8L2tleXdvcmQ+PC9rZXl3b3Jkcz48ZGF0ZXM+PHllYXI+MTk5NzwveWVh
cj48cHViLWRhdGVzPjxkYXRlPkp1biAwNTwvZGF0ZT48L3B1Yi1kYXRlcz48L2RhdGVzPjxpc2Ju
PjAwMjgtNDc5MyAoUHJpbnQpJiN4RDswMDI4LTQ3OTMgKExpbmtpbmcpPC9pc2JuPjxhY2Nlc3Np
b24tbnVtPjkxNzEwNjQ8L2FjY2Vzc2lvbi1udW0+PHVybHM+PHJlbGF0ZWQtdXJscz48dXJsPmh0
dHA6Ly93d3cubmNiaS5ubG0ubmloLmdvdi9wdWJtZWQvOTE3MTA2NDwvdXJsPjwvcmVsYXRlZC11
cmxzPjwvdXJscz48ZWxlY3Ryb25pYy1yZXNvdXJjZS1udW0+MTAuMTA1Ni9ORUpNMTk5NzA2MDUz
MzYyMzAyPC9lbGVjdHJvbmljLXJlc291cmNlLW51bT48L3JlY29yZD48L0NpdGU+PENpdGU+PEF1
dGhvcj5LZXJuPC9BdXRob3I+PFllYXI+MjAxNTwvWWVhcj48UmVjTnVtPjE0NDU8L1JlY051bT48
cmVjb3JkPjxyZWMtbnVtYmVyPjE0NDU8L3JlYy1udW1iZXI+PGZvcmVpZ24ta2V5cz48a2V5IGFw
cD0iRU4iIGRiLWlkPSIwMmZkcHJ0d3N6NTUyeGUwcjJuNTUydnZ6djV0cnhzdjB3NXAiIHRpbWVz
dGFtcD0iMTQ5NzAxMTA1OSI+MTQ0NTwva2V5PjwvZm9yZWlnbi1rZXlzPjxyZWYtdHlwZSBuYW1l
PSJKb3VybmFsIEFydGljbGUiPjE3PC9yZWYtdHlwZT48Y29udHJpYnV0b3JzPjxhdXRob3JzPjxh
dXRob3I+S2VybiwgSy4gQi48L2F1dGhvcj48YXV0aG9yPkxvdHVuLCBLLjwvYXV0aG9yPjxhdXRo
b3I+UGF0ZWwsIE4uPC9hdXRob3I+PGF1dGhvcj5Nb29uZXksIE0uIFIuPC9hdXRob3I+PGF1dGhv
cj5Ib2xsZW5iZWNrLCBSLiBELjwvYXV0aG9yPjxhdXRob3I+TWNQaGVyc29uLCBKLiBBLjwvYXV0
aG9yPjxhdXRob3I+TWNNdWxsYW4sIFAuIFcuPC9hdXRob3I+PGF1dGhvcj5VbmdlciwgQi48L2F1
dGhvcj48YXV0aG9yPkhzdSwgQy4gSC48L2F1dGhvcj48YXV0aG9yPlNlZGVyLCBELiBCLjwvYXV0
aG9yPjxhdXRob3I+SS4gTlRDQVItQ2FyZGlvbG9neSBSZWdpc3RyeTwvYXV0aG9yPjwvYXV0aG9y
cz48L2NvbnRyaWJ1dG9ycz48YXV0aC1hZGRyZXNzPlNhcnZlciBIZWFydCBDZW50ZXIsIFVuaXZl
cnNpdHkgb2YgQXJpem9uYSwgVHVjc29uLCBBcml6b25hLiBFbGVjdHJvbmljIGFkZHJlc3M6IGtl
cm5rQGVtYWlsLmFyaXpvbmEuZWR1LiYjeEQ7U2FydmVyIEhlYXJ0IENlbnRlciwgVW5pdmVyc2l0
eSBvZiBBcml6b25hLCBUdWNzb24sIEFyaXpvbmEuJiN4RDtMZWhpZ2ggVmFsbGV5IEhlYWx0aCBO
ZXR3b3JrLCBBbGxlbnRvd24sIFBlbm5zeWx2YW5pYS4mI3hEO01pbm5lYXBvbGlzIEhlYXJ0IElu
c3RpdHV0ZSwgTWlubmVhcG9saXMsIE1pbm5lc290YS4mI3hEO1ZhbmRlcmJpbHQgVW5pdmVyc2l0
eSBNZWRpY2FsIENlbnRlciwgTmFzaHZpbGxlLCBUZW5uZXNzZWUuJiN4RDtTYWludCBUaG9tYXMg
SGVhcnQsIE5hc2h2aWxsZSwgVGVubmVzc2VlLiYjeEQ7TWFpbmUgTWVkaWNhbCBDZW50ZXIsIFBv
cnRsYW5kLCBNYWluZS48L2F1dGgtYWRkcmVzcz48dGl0bGVzPjx0aXRsZT5PdXRjb21lcyBvZiBD
b21hdG9zZSBDYXJkaWFjIEFycmVzdCBTdXJ2aXZvcnMgV2l0aCBhbmQgV2l0aG91dCBTVC1TZWdt
ZW50IEVsZXZhdGlvbiBNeW9jYXJkaWFsIEluZmFyY3Rpb246IEltcG9ydGFuY2Ugb2YgQ29yb25h
cnkgQW5naW9ncmFwaHk8L3RpdGxlPjxzZWNvbmRhcnktdGl0bGU+SkFDQyBDYXJkaW92YXNjIElu
dGVydjwvc2Vjb25kYXJ5LXRpdGxlPjwvdGl0bGVzPjxwZXJpb2RpY2FsPjxmdWxsLXRpdGxlPkpB
Q0MgQ2FyZGlvdmFzYyBJbnRlcnY8L2Z1bGwtdGl0bGU+PC9wZXJpb2RpY2FsPjxwYWdlcz4xMDMx
LTQwPC9wYWdlcz48dm9sdW1lPjg8L3ZvbHVtZT48bnVtYmVyPjg8L251bWJlcj48a2V5d29yZHM+
PGtleXdvcmQ+QWdlZDwva2V5d29yZD48a2V5d29yZD5Db21hLypkaWFnbm9zaXMvbW9ydGFsaXR5
L3RoZXJhcHk8L2tleXdvcmQ+PGtleXdvcmQ+KkNvcm9uYXJ5IEFuZ2lvZ3JhcGh5PC9rZXl3b3Jk
PjxrZXl3b3JkPkVsZWN0cm9jYXJkaW9ncmFwaHk8L2tleXdvcmQ+PGtleXdvcmQ+RXVyb3BlPC9r
ZXl3b3JkPjxrZXl3b3JkPkZlbWFsZTwva2V5d29yZD48a2V5d29yZD5IZWFydCBBcnJlc3QvKmRp
YWdub3Npcy9tb3J0YWxpdHkvdGhlcmFweTwva2V5d29yZD48a2V5d29yZD5Ib3NwaXRhbCBNb3J0
YWxpdHk8L2tleXdvcmQ+PGtleXdvcmQ+SHVtYW5zPC9rZXl3b3JkPjxrZXl3b3JkPk1hbGU8L2tl
eXdvcmQ+PGtleXdvcmQ+TWlkZGxlIEFnZWQ8L2tleXdvcmQ+PGtleXdvcmQ+TXlvY2FyZGlhbCBJ
bmZhcmN0aW9uLypkaWFnbm9zdGljIGltYWdpbmcvbW9ydGFsaXR5L3RoZXJhcHk8L2tleXdvcmQ+
PGtleXdvcmQ+UGF0aWVudCBEaXNjaGFyZ2U8L2tleXdvcmQ+PGtleXdvcmQ+UHJlZGljdGl2ZSBW
YWx1ZSBvZiBUZXN0czwva2V5d29yZD48a2V5d29yZD5Qcm9nbm9zaXM8L2tleXdvcmQ+PGtleXdv
cmQ+UmVnaXN0cmllczwva2V5d29yZD48a2V5d29yZD5SZXRyb3NwZWN0aXZlIFN0dWRpZXM8L2tl
eXdvcmQ+PGtleXdvcmQ+VGltZSBGYWN0b3JzPC9rZXl3b3JkPjxrZXl3b3JkPlVuaXRlZCBTdGF0
ZXM8L2tleXdvcmQ+PGtleXdvcmQ+U3RlbWk8L2tleXdvcmQ+PGtleXdvcmQ+Y2FyZGlhYyBhcnJl
c3Q8L2tleXdvcmQ+PGtleXdvcmQ+Y29yb25hcnkgYW5naW9ncmFwaHk8L2tleXdvcmQ+PGtleXdv
cmQ+aHlwb3RoZXJtaWE8L2tleXdvcmQ+PGtleXdvcmQ+cG9zdC1yZXN1c2NpdGF0aW9uIHN5bmRy
b21lPC9rZXl3b3JkPjwva2V5d29yZHM+PGRhdGVzPjx5ZWFyPjIwMTU8L3llYXI+PHB1Yi1kYXRl
cz48ZGF0ZT5KdWw8L2RhdGU+PC9wdWItZGF0ZXM+PC9kYXRlcz48aXNibj4xODc2LTc2MDUgKEVs
ZWN0cm9uaWMpJiN4RDsxOTM2LTg3OTggKExpbmtpbmcpPC9pc2JuPjxhY2Nlc3Npb24tbnVtPjI2
MTE3NDYyPC9hY2Nlc3Npb24tbnVtPjx1cmxzPjxyZWxhdGVkLXVybHM+PHVybD5odHRwOi8vd3d3
Lm5jYmkubmxtLm5paC5nb3YvcHVibWVkLzI2MTE3NDYyPC91cmw+PC9yZWxhdGVkLXVybHM+PC91
cmxzPjxlbGVjdHJvbmljLXJlc291cmNlLW51bT4xMC4xMDE2L2ouamNpbi4yMDE1LjAyLjAyMTwv
ZWxlY3Ryb25pYy1yZXNvdXJjZS1udW0+PC9yZWNvcmQ+PC9DaXRlPjxDaXRlPjxBdXRob3I+R2Fy
Y2lhPC9BdXRob3I+PFllYXI+MjAxNjwvWWVhcj48UmVjTnVtPjE0NDM8L1JlY051bT48cmVjb3Jk
PjxyZWMtbnVtYmVyPjE0NDM8L3JlYy1udW1iZXI+PGZvcmVpZ24ta2V5cz48a2V5IGFwcD0iRU4i
IGRiLWlkPSIwMmZkcHJ0d3N6NTUyeGUwcjJuNTUydnZ6djV0cnhzdjB3NXAiIHRpbWVzdGFtcD0i
MTQ5NzAxMDk4OSI+MTQ0Mzwva2V5PjwvZm9yZWlnbi1rZXlzPjxyZWYtdHlwZSBuYW1lPSJKb3Vy
bmFsIEFydGljbGUiPjE3PC9yZWYtdHlwZT48Y29udHJpYnV0b3JzPjxhdXRob3JzPjxhdXRob3I+
R2FyY2lhLCBTLjwvYXV0aG9yPjxhdXRob3I+RHJleGVsLCBULjwvYXV0aG9yPjxhdXRob3I+QmVr
d2VsZW0sIFcuPC9hdXRob3I+PGF1dGhvcj5SYXZlZW5kcmFuLCBHLjwvYXV0aG9yPjxhdXRob3I+
Q2FsZHdlbGwsIEUuPC9hdXRob3I+PGF1dGhvcj5Ib2Rnc29uLCBMLjwvYXV0aG9yPjxhdXRob3I+
V2FuZywgUS48L2F1dGhvcj48YXV0aG9yPkFkYWJhZywgUy48L2F1dGhvcj48YXV0aG9yPk1haG9u
ZXksIEIuPC9hdXRob3I+PGF1dGhvcj5GcmFzY29uZSwgUi48L2F1dGhvcj48YXV0aG9yPkhlbG1l
ciwgRy48L2F1dGhvcj48YXV0aG9yPkxpY2ssIEMuPC9hdXRob3I+PGF1dGhvcj5Db250ZXJhdG8s
IE0uPC9hdXRob3I+PGF1dGhvcj5CYXJhbiwgSy48L2F1dGhvcj48YXV0aG9yPkJhcnQsIEIuPC9h
dXRob3I+PGF1dGhvcj5CYWNob3VyLCBGLjwvYXV0aG9yPjxhdXRob3I+Um9oLCBTLjwvYXV0aG9y
PjxhdXRob3I+UGFuZXR0YSwgQy48L2F1dGhvcj48YXV0aG9yPlN0YXJrLCBSLjwvYXV0aG9yPjxh
dXRob3I+SGF1Z2xhbmQsIE0uPC9hdXRob3I+PGF1dGhvcj5Nb29uZXksIE0uPC9hdXRob3I+PGF1
dGhvcj5XZXNsZXksIEsuPC9hdXRob3I+PGF1dGhvcj5ZYW5ub3BvdWxvcywgRC48L2F1dGhvcj48
L2F1dGhvcnM+PC9jb250cmlidXRvcnM+PGF1dGgtYWRkcmVzcz5EaXZpc2lvbiBvZiBDYXJkaW9s
b2d5LCBEZXBhcnRtZW50IG9mIE1lZGljaW5lLCBNaW5uZWFwb2xpcyBWQSBIZWFsdGhjYXJlIFN5
c3RlbSBhbmQgVW5pdmVyc2l0eSBvZiBNaW5uZXNvdGEgU2Nob29sIG9mIE1lZGljaW5lLCBNaW5u
ZWFwb2xpcywgTU4gKFMuRy4sIFMuQS4pLiYjeEQ7RGl2aXNpb24gb2YgQ2FyZGlvbG9neSwgRGVw
YXJ0bWVudCBvZiBNZWRpY2luZSwgVW5pdmVyc2l0eSBvZiBNaW5uZXNvdGEgU2Nob29sIG9mIE1l
ZGljaW5lLCBNaW5uZWFwb2xpcywgTU4gKFQuRC4sIFcuQi4sIEcuUi4sIEUuQy4sIEwuSC4sIEQu
WS4pLiYjeEQ7Q2xpbmljYWwgYW5kIFRyYW5zbGF0aW9uYWwgU2NpZW5jZSBJbnN0aXR1dGUsIFVu
aXZlcnNpdHkgb2YgTWlubmVzb3RhLCBNaW5uZWFwb2xpcywgTU4gKFEuVy4pLiYjeEQ7RGVwYXJ0
bWVudCBvZiBFbWVyZ2VuY3kgTWVkaWNpbmUsIEhlbm5lcGluIENvdW50eSBNZWRpY2FsIENlbnRl
ciwgTWlubmVhcG9saXMsIE1OIChCLk0uKS4mI3hEO0RlcGFydG1lbnQgb2YgRW1lcmdlbmN5IE1l
ZGljaW5lLCBSZWdpb25zIEhvc3BpdGFsLCBTdC4gUGF1bCwgTU4gKFIuRi4pLiYjeEQ7RGVwYXJ0
bWVudCBvZiBDYXJkaW9sb2d5LCBGYWlydmlldyBTb3V0aGRhbGUgTWVkaWNhbCBDZW50ZXIsIE1p
bm5lYXBvbGlzLCBNTiAoRy5ILikuJiN4RDtEZXBhcnRtZW50IG9mIEVtZXJnZW5jeSBNZWRpY2lu
ZSwgQWxsaW5hIE1lZGljYWwgVHJhbnNwb3J0YXRpb24sIFN0LiBQYXVsLCBNTiAoQy5MLikuJiN4
RDtEZXBhcnRtZW50IG9mIEVtZXJnZW5jeSBNZWRpY2luZSwgTm9ydGggTWVtb3JpYWwgTWVkaWNh
bCBDZW50ZXIsIFJvYmJpbnNkYWxlLCBNTiAoTS5DLikuJiN4RDtEZXBhcnRtZW50IG9mIENhcmRp
b2xvZ3ksIFVuaXRlZCBIb3NwaXRhbCwgU3QuIFBhdWwsIE1OIChLLkIuKS4mI3hEO0RpdmlzaW9u
IG9mIENhcmRpb2xvZ3ksIERlcGFydG1lbnQgb2YgTWVkaWNpbmUsIEhlbm5lcGluIENvdW50eSBN
ZWRpY2FsIENlbnRlciwgTWlubmVhcG9saXMsIE1OIChCLkIuLCBGLkIuKS4mI3hEO0RlcGFydG1l
bnQgb2YgQ2FyZGlvbG9neSwgTm9ydGggTWVtb3JpYWwgTWVkaWNhbCBDZW50ZXIsIFJvYmJpbnNk
YWxlLCBNTiAoUy5SLikuJiN4RDtEaXZpc2lvbiBvZiBDYXJkaW9sb2d5LCBIZWFsdGggRWFzdCBI
b3NwaXRhbCwgU3QuIFBhdWwsIE1OIChDLlAuKS4mI3hEO0RpdmlzaW9uIG9mIENhcmRpb2xvZ3ks
IE1ldHJvcG9saXRhbiBIZWFydCBhbmQgVmFzY3VsYXIgSW5zdGl0dXRlLCBDb29uIFJhcGlkcywg
TU4gKFIuUy4pLiYjeEQ7RGl2aXNpb24gb2YgQ2FyZGlvbG9neSwgUGFyayBOaWNvbGxldCBIZWFy
dCBhbmQgVmFzY3VsYXIgQ2VudGVyLCBTdC4gTG91aXMgUGFyaywgTU4gKE0uSC4pLiYjeEQ7RGl2
aXNpb24gb2YgQ2FyZGlvbG9neSwgQWJib3R0IE5vcnRod2VzdGVybiBIb3NwaXRhbCwgTWlubmVh
cG9saXMsIE1OIChNLk0uKS4mI3hEO0hlYWx0aCBFYXN0IEVtZXJnZW5jeSBNZWRpY2FsIFNlcnZp
Y2VzLCBTdC4gUGF1bCwgTU4gKEsuVy4pLjwvYXV0aC1hZGRyZXNzPjx0aXRsZXM+PHRpdGxlPkVh
cmx5IEFjY2VzcyB0byB0aGUgQ2FyZGlhYyBDYXRoZXRlcml6YXRpb24gTGFib3JhdG9yeSBmb3Ig
UGF0aWVudHMgUmVzdXNjaXRhdGVkIEZyb20gQ2FyZGlhYyBBcnJlc3QgRHVlIHRvIGEgU2hvY2th
YmxlIFJoeXRobTogVGhlIE1pbm5lc290YSBSZXN1c2NpdGF0aW9uIENvbnNvcnRpdW0gVHdpbiBD
aXRpZXMgVW5pZmllZCBQcm90b2NvbDwvdGl0bGU+PHNlY29uZGFyeS10aXRsZT5KIEFtIEhlYXJ0
IEFzc29jPC9zZWNvbmRhcnktdGl0bGU+PC90aXRsZXM+PHBlcmlvZGljYWw+PGZ1bGwtdGl0bGU+
SiBBbSBIZWFydCBBc3NvYzwvZnVsbC10aXRsZT48L3BlcmlvZGljYWw+PHBhZ2VzPiBlMDAyNjcw
PC9wYWdlcz48dm9sdW1lPjU8L3ZvbHVtZT48bnVtYmVyPjE8L251bWJlcj48a2V5d29yZHM+PGtl
eXdvcmQ+QWR1bHQ8L2tleXdvcmQ+PGtleXdvcmQ+QWdlZDwva2V5d29yZD48a2V5d29yZD4qQ2Fy
ZGlhYyBDYXRoZXRlcml6YXRpb24vYWR2ZXJzZSBlZmZlY3RzL21vcnRhbGl0eTwva2V5d29yZD48
a2V5d29yZD4qQ2FyZGlvcHVsbW9uYXJ5IFJlc3VzY2l0YXRpb24vYWR2ZXJzZSBlZmZlY3RzL21v
cnRhbGl0eTwva2V5d29yZD48a2V5d29yZD5DaGktU3F1YXJlIERpc3RyaWJ1dGlvbjwva2V5d29y
ZD48a2V5d29yZD4qQ2xpbmljYWwgUHJvdG9jb2xzPC9rZXl3b3JkPjxrZXl3b3JkPkNvcm9uYXJ5
IEFuZ2lvZ3JhcGh5PC9rZXl3b3JkPjxrZXl3b3JkPkNvcm9uYXJ5IEFydGVyeSBCeXBhc3M8L2tl
eXdvcmQ+PGtleXdvcmQ+KkVsZWN0cmljIENvdW50ZXJzaG9jay9hZHZlcnNlIGVmZmVjdHMvbW9y
dGFsaXR5PC9rZXl3b3JkPjxrZXl3b3JkPkVsZWN0cm9jYXJkaW9ncmFwaHk8L2tleXdvcmQ+PGtl
eXdvcmQ+RmVhc2liaWxpdHkgU3R1ZGllczwva2V5d29yZD48a2V5d29yZD5GZW1hbGU8L2tleXdv
cmQ+PGtleXdvcmQ+KkhlYWx0aCBTZXJ2aWNlcyBBY2Nlc3NpYmlsaXR5PC9rZXl3b3JkPjxrZXl3
b3JkPkhlYXJ0IEFycmVzdC9kaWFnbm9zaXMvZXRpb2xvZ3kvbW9ydGFsaXR5L3BoeXNpb3BhdGhv
bG9neS8qdGhlcmFweTwva2V5d29yZD48a2V5d29yZD5IdW1hbnM8L2tleXdvcmQ+PGtleXdvcmQ+
TG9naXN0aWMgTW9kZWxzPC9rZXl3b3JkPjxrZXl3b3JkPk1hbGU8L2tleXdvcmQ+PGtleXdvcmQ+
TWlkZGxlIEFnZWQ8L2tleXdvcmQ+PGtleXdvcmQ+TWlubmVzb3RhPC9rZXl3b3JkPjxrZXl3b3Jk
Pk11bHRpdmFyaWF0ZSBBbmFseXNpczwva2V5d29yZD48a2V5d29yZD5OZXVyb2xvZ2ljIEV4YW1p
bmF0aW9uPC9rZXl3b3JkPjxrZXl3b3JkPk9kZHMgUmF0aW88L2tleXdvcmQ+PGtleXdvcmQ+UGF0
aWVudCBEaXNjaGFyZ2U8L2tleXdvcmQ+PGtleXdvcmQ+UGF0aWVudCBTZWxlY3Rpb248L2tleXdv
cmQ+PGtleXdvcmQ+UGVyY3V0YW5lb3VzIENvcm9uYXJ5IEludGVydmVudGlvbjwva2V5d29yZD48
a2V5d29yZD5Qcm9ncmFtIEV2YWx1YXRpb248L2tleXdvcmQ+PGtleXdvcmQ+UmVnaXN0cmllczwv
a2V5d29yZD48a2V5d29yZD5SaXNrIEFzc2Vzc21lbnQ8L2tleXdvcmQ+PGtleXdvcmQ+UmlzayBG
YWN0b3JzPC9rZXl3b3JkPjxrZXl3b3JkPlN1cnZpdmFsIEFuYWx5c2lzPC9rZXl3b3JkPjxrZXl3
b3JkPlRpbWUgRmFjdG9yczwva2V5d29yZD48a2V5d29yZD4qVGltZS10by1UcmVhdG1lbnQ8L2tl
eXdvcmQ+PGtleXdvcmQ+VHJlYXRtZW50IE91dGNvbWU8L2tleXdvcmQ+PGtleXdvcmQ+VXJiYW4g
SGVhbHRoIFNlcnZpY2VzPC9rZXl3b3JkPjxrZXl3b3JkPmNhcmRpYWMgYXJyZXN0PC9rZXl3b3Jk
PjxrZXl3b3JkPmNhcmRpYWMgY2F0aGV0ZXJpemF0aW9uPC9rZXl3b3JkPjxrZXl3b3JkPnByb2du
b3Npczwva2V5d29yZD48a2V5d29yZD5yZXZhc2N1bGFyaXphdGlvbjwva2V5d29yZD48L2tleXdv
cmRzPjxkYXRlcz48eWVhcj4yMDE2PC95ZWFyPjxwdWItZGF0ZXM+PGRhdGU+SmFuIDA3PC9kYXRl
PjwvcHViLWRhdGVzPjwvZGF0ZXM+PGlzYm4+MjA0Ny05OTgwIChFbGVjdHJvbmljKSYjeEQ7MjA0
Ny05OTgwIChMaW5raW5nKTwvaXNibj48YWNjZXNzaW9uLW51bT4yNjc0NDM4MDwvYWNjZXNzaW9u
LW51bT48dXJscz48cmVsYXRlZC11cmxzPjx1cmw+aHR0cDovL3d3dy5uY2JpLm5sbS5uaWguZ292
L3B1Ym1lZC8yNjc0NDM4MDwvdXJsPjwvcmVsYXRlZC11cmxzPjwvdXJscz48Y3VzdG9tMj40ODU5
Mzg0PC9jdXN0b20yPjxlbGVjdHJvbmljLXJlc291cmNlLW51bT4xMC4xMTYxL0pBSEEuMTE1LjAw
MjY3MDwvZWxlY3Ryb25pYy1yZXNvdXJjZS1udW0+PC9yZWNvcmQ+PC9DaXRlPjxDaXRlPjxBdXRo
b3I+R2FyY2hldmE8L0F1dGhvcj48WWVhcj4yMDIxPC9ZZWFyPjxSZWNOdW0+MTg5ODwvUmVjTnVt
PjxyZWNvcmQ+PHJlYy1udW1iZXI+MTg5ODwvcmVjLW51bWJlcj48Zm9yZWlnbi1rZXlzPjxrZXkg
YXBwPSJFTiIgZGItaWQ9IjAyZmRwcnR3c3o1NTJ4ZTByMm41NTJ2dnp2NXRyeHN2MHc1cCIgdGlt
ZXN0YW1wPSIxNjI2MTkyOTkxIj4xODk4PC9rZXk+PC9mb3JlaWduLWtleXM+PHJlZi10eXBlIG5h
bWU9IkpvdXJuYWwgQXJ0aWNsZSI+MTc8L3JlZi10eXBlPjxjb250cmlidXRvcnM+PGF1dGhvcnM+
PGF1dGhvcj5HYXJjaGV2YSwgVi48L2F1dGhvcj48YXV0aG9yPkFraW4sIE0uPC9hdXRob3I+PGF1
dGhvcj5BZGVsLCBKLjwvYXV0aG9yPjxhdXRob3I+U2FuY2hleiBNYXJ0aW5leiwgQy48L2F1dGhv
cj48YXV0aG9yPkJhdWVyc2FjaHMsIEouPC9hdXRob3I+PGF1dGhvcj5TY2hhZmVyLCBBLjwvYXV0
aG9yPjwvYXV0aG9ycz48L2NvbnRyaWJ1dG9ycz48YXV0aC1hZGRyZXNzPkRlcGFydG1lbnQgb2Yg
Q2FyZGlvbG9neSBhbmQgQW5naW9sb2d5LCBNZWRpemluaXNjaGUgSG9jaHNjaHVsZSBIYW5ub3Zl
ciwgSGFubm92ZXIsIEdlcm1hbnkuPC9hdXRoLWFkZHJlc3M+PHRpdGxlcz48dGl0bGU+SGlnaCBy
YXRlIG9mIGNyaXRpY2FsIGNvcm9uYXJ5IHN0ZW5vc2lzIGluIGNvbWF0b3NlIHBhdGllbnRzIHdp
dGggTm9uLVNULWVsZXZhdGlvbiBvdXQtb2YtaG9zcGl0YWwgY2FyZGlhYyBhcnJlc3QgKE5TVEUt
T0hDQSkgdW5kZXJnb2luZyB0aGVyYXBldXRpYyBoeXBvdGhlcm1pYS1FeHBlcmllbmNlIGZyb20g
dGhlIEhBbm5vdmVyIENPb2xpbmcgUkVnaXN0cnkgKEhBQ09SRSk8L3RpdGxlPjxzZWNvbmRhcnkt
dGl0bGU+UExvUyBPbmU8L3NlY29uZGFyeS10aXRsZT48L3RpdGxlcz48cGVyaW9kaWNhbD48ZnVs
bC10aXRsZT5QTG9TIE9ORTwvZnVsbC10aXRsZT48L3BlcmlvZGljYWw+PHBhZ2VzPmUwMjUxMTc4
PC9wYWdlcz48dm9sdW1lPjE2PC92b2x1bWU+PG51bWJlcj41PC9udW1iZXI+PGRhdGVzPjx5ZWFy
PjIwMjE8L3llYXI+PC9kYXRlcz48aXNibj4xOTMyLTYyMDMgKEVsZWN0cm9uaWMpJiN4RDsxOTMy
LTYyMDMgKExpbmtpbmcpPC9pc2JuPjxhY2Nlc3Npb24tbnVtPjMzOTQ1NTg3PC9hY2Nlc3Npb24t
bnVtPjx1cmxzPjxyZWxhdGVkLXVybHM+PHVybD5odHRwczovL3d3dy5uY2JpLm5sbS5uaWguZ292
L3B1Ym1lZC8zMzk0NTU4NzwvdXJsPjwvcmVsYXRlZC11cmxzPjwvdXJscz48Y3VzdG9tMj5QTUM4
MDk2MTEzIEFsbCBvdGhlciBhdXRob3JzIGhhdmUgbm8gY29uZmxpY3Qgb2YgaW50ZXJlc3QgdG8g
ZGVjbGFyZS4gVGhpcyBkb2VzIG5vdCBhbHRlciBvdXIgYWRoZXJlbmNlIHRvIFBMT1MgT05FIHBv
bGljaWVzIG9uIHNoYXJpbmcgZGF0YSBhbmQgbWF0ZXJpYWxzLjwvY3VzdG9tMj48ZWxlY3Ryb25p
Yy1yZXNvdXJjZS1udW0+MTAuMTM3MS9qb3VybmFsLnBvbmUuMDI1MTE3ODwvZWxlY3Ryb25pYy1y
ZXNvdXJjZS1udW0+PC9yZWNvcmQ+PC9DaXRlPjwvRW5kTm90ZT5=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19-22]</w:t>
      </w:r>
      <w:r w:rsidRPr="00F918E3">
        <w:rPr>
          <w:rFonts w:ascii="Arial" w:hAnsi="Arial" w:cs="Arial"/>
          <w:lang w:val="en-GB"/>
        </w:rPr>
        <w:fldChar w:fldCharType="end"/>
      </w:r>
      <w:r w:rsidRPr="00F918E3">
        <w:rPr>
          <w:rFonts w:ascii="Arial" w:hAnsi="Arial" w:cs="Arial"/>
          <w:lang w:val="en-GB"/>
        </w:rPr>
        <w:t xml:space="preserve">. Culprit-lesion revascularisation of haemodynamically relevant coronary stenosis is percutaneously performed in OHCA </w:t>
      </w:r>
      <w:proofErr w:type="gramStart"/>
      <w:r w:rsidRPr="00F918E3">
        <w:rPr>
          <w:rFonts w:ascii="Arial" w:hAnsi="Arial" w:cs="Arial"/>
          <w:lang w:val="en-GB"/>
        </w:rPr>
        <w:t>patients</w:t>
      </w:r>
      <w:proofErr w:type="gramEnd"/>
      <w:r w:rsidRPr="00F918E3">
        <w:rPr>
          <w:rFonts w:ascii="Arial" w:hAnsi="Arial" w:cs="Arial"/>
          <w:lang w:val="en-GB"/>
        </w:rPr>
        <w:fldChar w:fldCharType="begin">
          <w:fldData xml:space="preserve">PEVuZE5vdGU+PENpdGU+PEF1dGhvcj5EdW1hczwvQXV0aG9yPjxZZWFyPjIwMTY8L1llYXI+PFJl
Y051bT4xNDQyPC9SZWNOdW0+PERpc3BsYXlUZXh0PlsyMy0yNV08L0Rpc3BsYXlUZXh0PjxyZWNv
cmQ+PHJlYy1udW1iZXI+MTQ0MjwvcmVjLW51bWJlcj48Zm9yZWlnbi1rZXlzPjxrZXkgYXBwPSJF
TiIgZGItaWQ9IjAyZmRwcnR3c3o1NTJ4ZTByMm41NTJ2dnp2NXRyeHN2MHc1cCIgdGltZXN0YW1w
PSIxNDk3MDEwOTYwIj4xNDQyPC9rZXk+PC9mb3JlaWduLWtleXM+PHJlZi10eXBlIG5hbWU9Ikpv
dXJuYWwgQXJ0aWNsZSI+MTc8L3JlZi10eXBlPjxjb250cmlidXRvcnM+PGF1dGhvcnM+PGF1dGhv
cj5EdW1hcywgRi48L2F1dGhvcj48YXV0aG9yPkJvdWdvdWluLCBXLjwvYXV0aG9yPjxhdXRob3I+
R2VyaSwgRy48L2F1dGhvcj48YXV0aG9yPkxhbWhhdXQsIEwuPC9hdXRob3I+PGF1dGhvcj5Sb3Nl
bmNoZXIsIEouPC9hdXRob3I+PGF1dGhvcj5QZW5lLCBGLjwvYXV0aG9yPjxhdXRob3I+Q2hpY2hl
LCBKLiBELjwvYXV0aG9yPjxhdXRob3I+VmFyZW5uZSwgTy48L2F1dGhvcj48YXV0aG9yPkNhcmxp
LCBQLjwvYXV0aG9yPjxhdXRob3I+Sm91dmVuLCBYLjwvYXV0aG9yPjxhdXRob3I+TWlyYSwgSi4g
UC48L2F1dGhvcj48YXV0aG9yPlNwYXVsZGluZywgQy48L2F1dGhvcj48YXV0aG9yPkNhcmlvdSwg
QS48L2F1dGhvcj48L2F1dGhvcnM+PC9jb250cmlidXRvcnM+PGF1dGgtYWRkcmVzcz5JTlNFUk0g
VTk3MCAodGVhbSA0KSwgUGFyaXNpYW4gQ2FyZGlvdmFzY3VsYXIgUmVzZWFyY2ggQ2VudGVyLVBB
UkNDLCBQYXJpcyBEZXNjYXJ0ZXMgVW5pdmVyc2l0eSwgUGFyaXMsIEZyYW5jZTsgRW1lcmdlbmN5
IERlcGFydG1lbnQsIENvY2hpbi1Ib3RlbC1EaWV1IEhvc3BpdGFsLCBBUEhQICZhbXA7IFBhcmlz
IERlc2NhcnRlcyBVbml2ZXJzaXR5LCBQYXJpcywgRnJhbmNlLiBFbGVjdHJvbmljIGFkZHJlc3M6
IGZsb3JlbmNlLmR1bWFzQGNjaC5hcGhwLmZyLiYjeEQ7SU5TRVJNIFU5NzAgKHRlYW0gNCksIFBh
cmlzaWFuIENhcmRpb3Zhc2N1bGFyIFJlc2VhcmNoIENlbnRlci1QQVJDQywgUGFyaXMgRGVzY2Fy
dGVzIFVuaXZlcnNpdHksIFBhcmlzLCBGcmFuY2U7IE1lZGljYWwgSW50ZW5zaXZlIENhcmUgVW5p
dCwgQ29jaGluIFVuaXZlcnNpdHkgSG9zcGl0YWwsIEFQSFAgJmFtcDsgUGFyaXMgRGVzY2FydGVz
IFVuaXZlcnNpdHksIFBhcmlzLCBGcmFuY2UuJiN4RDtJTlNFUk0gVTk3MCAodGVhbSA0KSwgUGFy
aXNpYW4gQ2FyZGlvdmFzY3VsYXIgUmVzZWFyY2ggQ2VudGVyLVBBUkNDLCBQYXJpcyBEZXNjYXJ0
ZXMgVW5pdmVyc2l0eSwgUGFyaXMsIEZyYW5jZTsgRW1lcmdlbmN5IE1lZGljYWwgU2VydmljZXMs
IFNBTVUgNzUsIE5lY2tlciBIb3NwaXRhbCwgQVBIUCAmYW1wOyBQYXJpcyBEZXNjYXJ0ZXMgVW5p
dmVyc2l0eSwgUGFyaXMsIEZyYW5jZS4mI3hEO0RlcGFydG1lbnQgb2YgQ2FyZGlvbG9neSwgQ29j
aGluIEhvc3BpdGFsLCBBUEhQICZhbXA7IFBhcmlzIERlc2NhcnRlcyBVbml2ZXJzaXR5LCBQYXJp
cywgRnJhbmNlLiYjeEQ7TWVkaWNhbCBJbnRlbnNpdmUgQ2FyZSBVbml0LCBDb2NoaW4gVW5pdmVy
c2l0eSBIb3NwaXRhbCwgQVBIUCAmYW1wOyBQYXJpcyBEZXNjYXJ0ZXMgVW5pdmVyc2l0eSwgUGFy
aXMsIEZyYW5jZS4mI3hEO0VtZXJnZW5jeSBNZWRpY2FsIFNlcnZpY2VzLCBTQU1VIDc1LCBOZWNr
ZXIgSG9zcGl0YWwsIEFQSFAgJmFtcDsgUGFyaXMgRGVzY2FydGVzIFVuaXZlcnNpdHksIFBhcmlz
LCBGcmFuY2UuJiN4RDtJTlNFUk0gVTk3MCAodGVhbSA0KSwgUGFyaXNpYW4gQ2FyZGlvdmFzY3Vs
YXIgUmVzZWFyY2ggQ2VudGVyLVBBUkNDLCBQYXJpcyBEZXNjYXJ0ZXMgVW5pdmVyc2l0eSwgUGFy
aXMsIEZyYW5jZS48L2F1dGgtYWRkcmVzcz48dGl0bGVzPjx0aXRsZT5FbWVyZ2VuY3kgUGVyY3V0
YW5lb3VzIENvcm9uYXJ5IEludGVydmVudGlvbiBpbiBQb3N0LUNhcmRpYWMgQXJyZXN0IFBhdGll
bnRzIFdpdGhvdXQgU1QtU2VnbWVudCBFbGV2YXRpb24gUGF0dGVybjogSW5zaWdodHMgRnJvbSB0
aGUgUFJPQ0FUIElJIFJlZ2lzdHJ5PC90aXRsZT48c2Vjb25kYXJ5LXRpdGxlPkpBQ0MgQ2FyZGlv
dmFzYyBJbnRlcnY8L3NlY29uZGFyeS10aXRsZT48L3RpdGxlcz48cGVyaW9kaWNhbD48ZnVsbC10
aXRsZT5KQUNDIENhcmRpb3Zhc2MgSW50ZXJ2PC9mdWxsLXRpdGxlPjwvcGVyaW9kaWNhbD48cGFn
ZXM+MTAxMS04PC9wYWdlcz48dm9sdW1lPjk8L3ZvbHVtZT48bnVtYmVyPjEwPC9udW1iZXI+PGtl
eXdvcmRzPjxrZXl3b3JkPmNhcmRpYWMgYXJyZXN0PC9rZXl3b3JkPjxrZXl3b3JkPmNvcm9uYXJ5
IGFuZ2lvZ3JhbTwva2V5d29yZD48a2V5d29yZD5wZXJjdXRhbmVvdXMgY29yb25hcnkgaW50ZXJ2
ZW50aW9uPC9rZXl3b3JkPjwva2V5d29yZHM+PGRhdGVzPjx5ZWFyPjIwMTY8L3llYXI+PHB1Yi1k
YXRlcz48ZGF0ZT5NYXkgMjM8L2RhdGU+PC9wdWItZGF0ZXM+PC9kYXRlcz48aXNibj4xODc2LTc2
MDUgKEVsZWN0cm9uaWMpJiN4RDsxOTM2LTg3OTggKExpbmtpbmcpPC9pc2JuPjxhY2Nlc3Npb24t
bnVtPjI3MTMxNDM4PC9hY2Nlc3Npb24tbnVtPjx1cmxzPjxyZWxhdGVkLXVybHM+PHVybD5odHRw
Oi8vd3d3Lm5jYmkubmxtLm5paC5nb3YvcHVibWVkLzI3MTMxNDM4PC91cmw+PC9yZWxhdGVkLXVy
bHM+PC91cmxzPjxlbGVjdHJvbmljLXJlc291cmNlLW51bT4xMC4xMDE2L2ouamNpbi4yMDE2LjAy
LjAwMTwvZWxlY3Ryb25pYy1yZXNvdXJjZS1udW0+PC9yZWNvcmQ+PC9DaXRlPjxDaXRlPjxBdXRo
b3I+TWlsbGluPC9BdXRob3I+PFllYXI+MjAxNjwvWWVhcj48UmVjTnVtPjE0NDE8L1JlY051bT48
cmVjb3JkPjxyZWMtbnVtYmVyPjE0NDE8L3JlYy1udW1iZXI+PGZvcmVpZ24ta2V5cz48a2V5IGFw
cD0iRU4iIGRiLWlkPSIwMmZkcHJ0d3N6NTUyeGUwcjJuNTUydnZ6djV0cnhzdjB3NXAiIHRpbWVz
dGFtcD0iMTQ5NzAxMDkxMSI+MTQ0MTwva2V5PjwvZm9yZWlnbi1rZXlzPjxyZWYtdHlwZSBuYW1l
PSJKb3VybmFsIEFydGljbGUiPjE3PC9yZWYtdHlwZT48Y29udHJpYnV0b3JzPjxhdXRob3JzPjxh
dXRob3I+TWlsbGluLCBNLiBHLjwvYXV0aG9yPjxhdXRob3I+Q29tZXIsIEEuIEMuPC9hdXRob3I+
PGF1dGhvcj5OYWJsZSwgSi4gVi48L2F1dGhvcj48YXV0aG9yPkpvaG5zdG9uLCBQLiBWLjwvYXV0
aG9yPjxhdXRob3I+TGF3bmVyLCBCLiBKLjwvYXV0aG9yPjxhdXRob3I+V29sdG1hbiwgTi48L2F1
dGhvcj48YXV0aG9yPkxldnksIE0uIEouPC9hdXRob3I+PGF1dGhvcj5TZWFtYW4sIEsuIEcuPC9h
dXRob3I+PGF1dGhvcj5IaXJzaG9uLCBKLiBNLjwvYXV0aG9yPjwvYXV0aG9ycz48L2NvbnRyaWJ1
dG9ycz48YXV0aC1hZGRyZXNzPkpvaG5zIEhvcGtpbnMgVW5pdmVyc2l0eSBTY2hvb2wgb2YgTWVk
aWNpbmUsIEJhbHRpbW9yZSwgTUQsIFVuaXRlZCBTdGF0ZXMuIEVsZWN0cm9uaWMgYWRkcmVzczog
bWlsbGluQGpobWkuZWR1LiYjeEQ7TmF0aW9uYWwgU3R1ZHkgQ2VudGVyIGZvciB0aGUgU3R1ZHkg
b2YgVHJhdW1hIGFuZCBFTVMgQmFsdGltb3JlLCBNRCwgVW5pdGVkIFN0YXRlcy4gRWxlY3Ryb25p
YyBhZGRyZXNzOiBhY29tZXJAc3RhcGEudW1tLmVkdS4mI3hEO01lZFN0YXIgR2VvcmdldG93biBV
bml2ZXJzaXR5IEhvc3BpdGFsLCBVbml0ZWQgU3RhdGVzLiBFbGVjdHJvbmljIGFkZHJlc3M6IEpW
TmFibGVAZ21haWwuY29tLiYjeEQ7Sm9obnMgSG9wa2lucyBVbml2ZXJzaXR5IFNjaG9vbCBvZiBN
ZWRpY2luZSwgQmFsdGltb3JlLCBNRCwgVW5pdGVkIFN0YXRlcy4gRWxlY3Ryb25pYyBhZGRyZXNz
OiBwam9obnN0MUBqaG1pLmVkdS4mI3hEO1VuaXZlcnNpdHkgb2YgTWFyeWxhbmQgU2Nob29sIG9m
IE1lZGljaW5lIEJhbHRpbW9yZSwgTUQsIFVuaXRlZCBTdGF0ZXMuIEVsZWN0cm9uaWMgYWRkcmVz
czogYmxhd24wMDFAdW1hcnlsYW5kLmVkdS4mI3hEO0pvaG5zIEhvcGtpbnMgVW5pdmVyc2l0eSBT
Y2hvb2wgb2YgTWVkaWNpbmUsIEJhbHRpbW9yZSwgTUQsIFVuaXRlZCBTdGF0ZXMuIEVsZWN0cm9u
aWMgYWRkcmVzczogbndvbHRtYTFAamhtaS5lZHUuJiN4RDtKb2hucyBIb3BraW5zIFVuaXZlcnNp
dHkgU2Nob29sIG9mIE1lZGljaW5lLCBCYWx0aW1vcmUsIE1ELCBVbml0ZWQgU3RhdGVzLiBFbGVj
dHJvbmljIGFkZHJlc3M6IGxldnlAamhtaS5lZHUuJiN4RDtNYXJ5bGFuZCBJbnN0aXR1dGUgZm9y
IEVtZXJnZW5jeSBNZWRpY2FsIFNlcnZpY2VzIFN5c3RlbXMsIEJhbHRpbW9yZSwgTUQsIFVuaXRl
ZCBTdGF0ZXMuIEVsZWN0cm9uaWMgYWRkcmVzczoga3NlYW1hbkBtaWVtc3Mub3JnLiYjeEQ7VW5p
dmVyc2l0eSBvZiBNYXJ5bGFuZCBTY2hvb2wgb2YgTWVkaWNpbmUgQmFsdGltb3JlLCBNRCwgVW5p
dGVkIFN0YXRlcy4gRWxlY3Ryb25pYyBhZGRyZXNzOiBqaGlyc2hvbkB1bWFyeWxhbmQuZWR1Ljwv
YXV0aC1hZGRyZXNzPjx0aXRsZXM+PHRpdGxlPlBhdGllbnRzIHdpdGhvdXQgU1QgZWxldmF0aW9u
IGFmdGVyIHJldHVybiBvZiBzcG9udGFuZW91cyBjaXJjdWxhdGlvbiBtYXkgYmVuZWZpdCBmcm9t
IGVtZXJnZW50IHBlcmN1dGFuZW91cyBpbnRlcnZlbnRpb246IEEgc3lzdGVtYXRpYyByZXZpZXcg
YW5kIG1ldGEtYW5hbHlzaXM8L3RpdGxlPjxzZWNvbmRhcnktdGl0bGU+UmVzdXNjaXRhdGlvbjwv
c2Vjb25kYXJ5LXRpdGxlPjwvdGl0bGVzPjxwZXJpb2RpY2FsPjxmdWxsLXRpdGxlPlJlc3VzY2l0
YXRpb248L2Z1bGwtdGl0bGU+PC9wZXJpb2RpY2FsPjxwYWdlcz41NC02MDwvcGFnZXM+PHZvbHVt
ZT4xMDg8L3ZvbHVtZT48a2V5d29yZHM+PGtleXdvcmQ+Q2FyZGlvcHVsbW9uYXJ5IGFycmVzdDwv
a2V5d29yZD48a2V5d29yZD5NZXRhLWFuYWx5c2lzPC9rZXl3b3JkPjxrZXl3b3JkPlBlcmN1dGFu
ZW91cyBpbnRlcnZlbnRpb248L2tleXdvcmQ+PGtleXdvcmQ+UmV0dXJuIG9mIHNwb250YW5lb3Vz
IGNpcmN1bGF0aW9uPC9rZXl3b3JkPjxrZXl3b3JkPlN5c3RlbWF0aWMgcmV2aWV3PC9rZXl3b3Jk
Pjwva2V5d29yZHM+PGRhdGVzPjx5ZWFyPjIwMTY8L3llYXI+PHB1Yi1kYXRlcz48ZGF0ZT5Ob3Y8
L2RhdGU+PC9wdWItZGF0ZXM+PC9kYXRlcz48aXNibj4xODczLTE1NzAgKEVsZWN0cm9uaWMpJiN4
RDswMzAwLTk1NzIgKExpbmtpbmcpPC9pc2JuPjxhY2Nlc3Npb24tbnVtPjI3NjQwOTMzPC9hY2Nl
c3Npb24tbnVtPjx1cmxzPjxyZWxhdGVkLXVybHM+PHVybD5odHRwOi8vd3d3Lm5jYmkubmxtLm5p
aC5nb3YvcHVibWVkLzI3NjQwOTMzPC91cmw+PC9yZWxhdGVkLXVybHM+PC91cmxzPjxlbGVjdHJv
bmljLXJlc291cmNlLW51bT4xMC4xMDE2L2oucmVzdXNjaXRhdGlvbi4yMDE2LjA5LjAwNDwvZWxl
Y3Ryb25pYy1yZXNvdXJjZS1udW0+PC9yZWNvcmQ+PC9DaXRlPjxDaXRlPjxBdXRob3I+Tm9jPC9B
dXRob3I+PFllYXI+MjAxNDwvWWVhcj48UmVjTnVtPjE1MDE8L1JlY051bT48cmVjb3JkPjxyZWMt
bnVtYmVyPjE1MDE8L3JlYy1udW1iZXI+PGZvcmVpZ24ta2V5cz48a2V5IGFwcD0iRU4iIGRiLWlk
PSIwMmZkcHJ0d3N6NTUyeGUwcjJuNTUydnZ6djV0cnhzdjB3NXAiIHRpbWVzdGFtcD0iMTUyMjMz
ODIxMCI+MTUwMTwva2V5PjwvZm9yZWlnbi1rZXlzPjxyZWYtdHlwZSBuYW1lPSJKb3VybmFsIEFy
dGljbGUiPjE3PC9yZWYtdHlwZT48Y29udHJpYnV0b3JzPjxhdXRob3JzPjxhdXRob3I+Tm9jLCBN
LjwvYXV0aG9yPjxhdXRob3I+RmFqYWRldCwgSi48L2F1dGhvcj48YXV0aG9yPkxhc3NlbiwgSi4g
Ri48L2F1dGhvcj48YXV0aG9yPkthbGEsIFAuPC9hdXRob3I+PGF1dGhvcj5NYWNDYXJ0aHksIFAu
PC9hdXRob3I+PGF1dGhvcj5PbGl2ZWNyb25hLCBHLiBLLjwvYXV0aG9yPjxhdXRob3I+V2luZGVj
a2VyLCBTLjwvYXV0aG9yPjxhdXRob3I+U3BhdWxkaW5nLCBDLjwvYXV0aG9yPjxhdXRob3I+RXVy
b3BlYW4gQXNzb2NpYXRpb24gZm9yIFBlcmN1dGFuZW91cyBDYXJkaW92YXNjdWxhciwgSW50ZXJ2
ZW50aW9uczwvYXV0aG9yPjxhdXRob3I+U3RlbnQgZm9yIExpZmUsIEdyb3VwPC9hdXRob3I+PC9h
dXRob3JzPjwvY29udHJpYnV0b3JzPjxhdXRoLWFkZHJlc3M+Q2VudGVyIGZvciBJbnRlbnNpdmUg
SW50ZXJuYWwgTWVkaWNpbmUsIFVuaXZlcnNpdHkgTWVkaWNhbCBDZW50ZXIsIExqdWJsamFuYSwg
U2xvdmVuaWEuPC9hdXRoLWFkZHJlc3M+PHRpdGxlcz48dGl0bGU+SW52YXNpdmUgY29yb25hcnkg
dHJlYXRtZW50IHN0cmF0ZWdpZXMgZm9yIG91dC1vZi1ob3NwaXRhbCBjYXJkaWFjIGFycmVzdDog
YSBjb25zZW5zdXMgc3RhdGVtZW50IGZyb20gdGhlIEV1cm9wZWFuIGFzc29jaWF0aW9uIGZvciBw
ZXJjdXRhbmVvdXMgY2FyZGlvdmFzY3VsYXIgaW50ZXJ2ZW50aW9ucyAoRUFQQ0kpL3N0ZW50IGZv
ciBsaWZlIChTRkwpIGdyb3VwczwvdGl0bGU+PHNlY29uZGFyeS10aXRsZT5FdXJvSW50ZXJ2ZW50
aW9uPC9zZWNvbmRhcnktdGl0bGU+PC90aXRsZXM+PHBlcmlvZGljYWw+PGZ1bGwtdGl0bGU+RXVy
b0ludGVydmVudGlvbjwvZnVsbC10aXRsZT48L3BlcmlvZGljYWw+PHBhZ2VzPjMxLTM3PC9wYWdl
cz48dm9sdW1lPjEwPC92b2x1bWU+PG51bWJlcj4xPC9udW1iZXI+PGtleXdvcmRzPjxrZXl3b3Jk
PkFjdXRlIENvcm9uYXJ5IFN5bmRyb21lL2RpYWdub3Npcy8qdGhlcmFweTwva2V5d29yZD48a2V5
d29yZD5BbnRpY29hZ3VsYW50cy8qdGhlcmFwZXV0aWMgdXNlPC9rZXl3b3JkPjxrZXl3b3JkPkNh
cmRpb2xvZ3k8L2tleXdvcmQ+PGtleXdvcmQ+Q29yb25hcnkgQW5naW9ncmFwaHk8L2tleXdvcmQ+
PGtleXdvcmQ+RWxlY3Ryb2NhcmRpb2dyYXBoeTwva2V5d29yZD48a2V5d29yZD5FdXJvcGU8L2tl
eXdvcmQ+PGtleXdvcmQ+SHVtYW5zPC9rZXl3b3JkPjxrZXl3b3JkPk15b2NhcmRpYWwgSW5mYXJj
dGlvbi9kaWFnbm9zaXMvKnRoZXJhcHk8L2tleXdvcmQ+PGtleXdvcmQ+T3V0LW9mLUhvc3BpdGFs
IENhcmRpYWMgQXJyZXN0L2RpYWdub3Npcy8qdGhlcmFweTwva2V5d29yZD48a2V5d29yZD5QYXRp
ZW50IFNlbGVjdGlvbjwva2V5d29yZD48a2V5d29yZD5QZXJjdXRhbmVvdXMgQ29yb25hcnkgSW50
ZXJ2ZW50aW9uLyptZXRob2RzPC9rZXl3b3JkPjxrZXl3b3JkPlBsYXRlbGV0IEFnZ3JlZ2F0aW9u
IEluaGliaXRvcnMvKnRoZXJhcGV1dGljIHVzZTwva2V5d29yZD48a2V5d29yZD5Tb2NpZXRpZXMs
IE1lZGljYWw8L2tleXdvcmQ+PC9rZXl3b3Jkcz48ZGF0ZXM+PHllYXI+MjAxNDwveWVhcj48cHVi
LWRhdGVzPjxkYXRlPk1heTwvZGF0ZT48L3B1Yi1kYXRlcz48L2RhdGVzPjxpc2JuPjE5NjktNjIx
MyAoRWxlY3Ryb25pYykmI3hEOzE3NzQtMDI0WCAoTGlua2luZyk8L2lzYm4+PGFjY2Vzc2lvbi1u
dW0+MjQ4MzI2MzU8L2FjY2Vzc2lvbi1udW0+PHVybHM+PHJlbGF0ZWQtdXJscz48dXJsPmh0dHA6
Ly93d3cubmNiaS5ubG0ubmloLmdvdi9wdWJtZWQvMjQ4MzI2MzU8L3VybD48L3JlbGF0ZWQtdXJs
cz48L3VybHM+PGVsZWN0cm9uaWMtcmVzb3VyY2UtbnVtPjEwLjQyNDQvRUlKVjEwSTFBNzwvZWxl
Y3Ryb25pYy1yZXNvdXJjZS1udW0+PC9yZWNvcmQ+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EdW1hczwvQXV0aG9yPjxZZWFyPjIwMTY8L1llYXI+PFJl
Y051bT4xNDQyPC9SZWNOdW0+PERpc3BsYXlUZXh0PlsyMy0yNV08L0Rpc3BsYXlUZXh0PjxyZWNv
cmQ+PHJlYy1udW1iZXI+MTQ0MjwvcmVjLW51bWJlcj48Zm9yZWlnbi1rZXlzPjxrZXkgYXBwPSJF
TiIgZGItaWQ9IjAyZmRwcnR3c3o1NTJ4ZTByMm41NTJ2dnp2NXRyeHN2MHc1cCIgdGltZXN0YW1w
PSIxNDk3MDEwOTYwIj4xNDQyPC9rZXk+PC9mb3JlaWduLWtleXM+PHJlZi10eXBlIG5hbWU9Ikpv
dXJuYWwgQXJ0aWNsZSI+MTc8L3JlZi10eXBlPjxjb250cmlidXRvcnM+PGF1dGhvcnM+PGF1dGhv
cj5EdW1hcywgRi48L2F1dGhvcj48YXV0aG9yPkJvdWdvdWluLCBXLjwvYXV0aG9yPjxhdXRob3I+
R2VyaSwgRy48L2F1dGhvcj48YXV0aG9yPkxhbWhhdXQsIEwuPC9hdXRob3I+PGF1dGhvcj5Sb3Nl
bmNoZXIsIEouPC9hdXRob3I+PGF1dGhvcj5QZW5lLCBGLjwvYXV0aG9yPjxhdXRob3I+Q2hpY2hl
LCBKLiBELjwvYXV0aG9yPjxhdXRob3I+VmFyZW5uZSwgTy48L2F1dGhvcj48YXV0aG9yPkNhcmxp
LCBQLjwvYXV0aG9yPjxhdXRob3I+Sm91dmVuLCBYLjwvYXV0aG9yPjxhdXRob3I+TWlyYSwgSi4g
UC48L2F1dGhvcj48YXV0aG9yPlNwYXVsZGluZywgQy48L2F1dGhvcj48YXV0aG9yPkNhcmlvdSwg
QS48L2F1dGhvcj48L2F1dGhvcnM+PC9jb250cmlidXRvcnM+PGF1dGgtYWRkcmVzcz5JTlNFUk0g
VTk3MCAodGVhbSA0KSwgUGFyaXNpYW4gQ2FyZGlvdmFzY3VsYXIgUmVzZWFyY2ggQ2VudGVyLVBB
UkNDLCBQYXJpcyBEZXNjYXJ0ZXMgVW5pdmVyc2l0eSwgUGFyaXMsIEZyYW5jZTsgRW1lcmdlbmN5
IERlcGFydG1lbnQsIENvY2hpbi1Ib3RlbC1EaWV1IEhvc3BpdGFsLCBBUEhQICZhbXA7IFBhcmlz
IERlc2NhcnRlcyBVbml2ZXJzaXR5LCBQYXJpcywgRnJhbmNlLiBFbGVjdHJvbmljIGFkZHJlc3M6
IGZsb3JlbmNlLmR1bWFzQGNjaC5hcGhwLmZyLiYjeEQ7SU5TRVJNIFU5NzAgKHRlYW0gNCksIFBh
cmlzaWFuIENhcmRpb3Zhc2N1bGFyIFJlc2VhcmNoIENlbnRlci1QQVJDQywgUGFyaXMgRGVzY2Fy
dGVzIFVuaXZlcnNpdHksIFBhcmlzLCBGcmFuY2U7IE1lZGljYWwgSW50ZW5zaXZlIENhcmUgVW5p
dCwgQ29jaGluIFVuaXZlcnNpdHkgSG9zcGl0YWwsIEFQSFAgJmFtcDsgUGFyaXMgRGVzY2FydGVz
IFVuaXZlcnNpdHksIFBhcmlzLCBGcmFuY2UuJiN4RDtJTlNFUk0gVTk3MCAodGVhbSA0KSwgUGFy
aXNpYW4gQ2FyZGlvdmFzY3VsYXIgUmVzZWFyY2ggQ2VudGVyLVBBUkNDLCBQYXJpcyBEZXNjYXJ0
ZXMgVW5pdmVyc2l0eSwgUGFyaXMsIEZyYW5jZTsgRW1lcmdlbmN5IE1lZGljYWwgU2VydmljZXMs
IFNBTVUgNzUsIE5lY2tlciBIb3NwaXRhbCwgQVBIUCAmYW1wOyBQYXJpcyBEZXNjYXJ0ZXMgVW5p
dmVyc2l0eSwgUGFyaXMsIEZyYW5jZS4mI3hEO0RlcGFydG1lbnQgb2YgQ2FyZGlvbG9neSwgQ29j
aGluIEhvc3BpdGFsLCBBUEhQICZhbXA7IFBhcmlzIERlc2NhcnRlcyBVbml2ZXJzaXR5LCBQYXJp
cywgRnJhbmNlLiYjeEQ7TWVkaWNhbCBJbnRlbnNpdmUgQ2FyZSBVbml0LCBDb2NoaW4gVW5pdmVy
c2l0eSBIb3NwaXRhbCwgQVBIUCAmYW1wOyBQYXJpcyBEZXNjYXJ0ZXMgVW5pdmVyc2l0eSwgUGFy
aXMsIEZyYW5jZS4mI3hEO0VtZXJnZW5jeSBNZWRpY2FsIFNlcnZpY2VzLCBTQU1VIDc1LCBOZWNr
ZXIgSG9zcGl0YWwsIEFQSFAgJmFtcDsgUGFyaXMgRGVzY2FydGVzIFVuaXZlcnNpdHksIFBhcmlz
LCBGcmFuY2UuJiN4RDtJTlNFUk0gVTk3MCAodGVhbSA0KSwgUGFyaXNpYW4gQ2FyZGlvdmFzY3Vs
YXIgUmVzZWFyY2ggQ2VudGVyLVBBUkNDLCBQYXJpcyBEZXNjYXJ0ZXMgVW5pdmVyc2l0eSwgUGFy
aXMsIEZyYW5jZS48L2F1dGgtYWRkcmVzcz48dGl0bGVzPjx0aXRsZT5FbWVyZ2VuY3kgUGVyY3V0
YW5lb3VzIENvcm9uYXJ5IEludGVydmVudGlvbiBpbiBQb3N0LUNhcmRpYWMgQXJyZXN0IFBhdGll
bnRzIFdpdGhvdXQgU1QtU2VnbWVudCBFbGV2YXRpb24gUGF0dGVybjogSW5zaWdodHMgRnJvbSB0
aGUgUFJPQ0FUIElJIFJlZ2lzdHJ5PC90aXRsZT48c2Vjb25kYXJ5LXRpdGxlPkpBQ0MgQ2FyZGlv
dmFzYyBJbnRlcnY8L3NlY29uZGFyeS10aXRsZT48L3RpdGxlcz48cGVyaW9kaWNhbD48ZnVsbC10
aXRsZT5KQUNDIENhcmRpb3Zhc2MgSW50ZXJ2PC9mdWxsLXRpdGxlPjwvcGVyaW9kaWNhbD48cGFn
ZXM+MTAxMS04PC9wYWdlcz48dm9sdW1lPjk8L3ZvbHVtZT48bnVtYmVyPjEwPC9udW1iZXI+PGtl
eXdvcmRzPjxrZXl3b3JkPmNhcmRpYWMgYXJyZXN0PC9rZXl3b3JkPjxrZXl3b3JkPmNvcm9uYXJ5
IGFuZ2lvZ3JhbTwva2V5d29yZD48a2V5d29yZD5wZXJjdXRhbmVvdXMgY29yb25hcnkgaW50ZXJ2
ZW50aW9uPC9rZXl3b3JkPjwva2V5d29yZHM+PGRhdGVzPjx5ZWFyPjIwMTY8L3llYXI+PHB1Yi1k
YXRlcz48ZGF0ZT5NYXkgMjM8L2RhdGU+PC9wdWItZGF0ZXM+PC9kYXRlcz48aXNibj4xODc2LTc2
MDUgKEVsZWN0cm9uaWMpJiN4RDsxOTM2LTg3OTggKExpbmtpbmcpPC9pc2JuPjxhY2Nlc3Npb24t
bnVtPjI3MTMxNDM4PC9hY2Nlc3Npb24tbnVtPjx1cmxzPjxyZWxhdGVkLXVybHM+PHVybD5odHRw
Oi8vd3d3Lm5jYmkubmxtLm5paC5nb3YvcHVibWVkLzI3MTMxNDM4PC91cmw+PC9yZWxhdGVkLXVy
bHM+PC91cmxzPjxlbGVjdHJvbmljLXJlc291cmNlLW51bT4xMC4xMDE2L2ouamNpbi4yMDE2LjAy
LjAwMTwvZWxlY3Ryb25pYy1yZXNvdXJjZS1udW0+PC9yZWNvcmQ+PC9DaXRlPjxDaXRlPjxBdXRo
b3I+TWlsbGluPC9BdXRob3I+PFllYXI+MjAxNjwvWWVhcj48UmVjTnVtPjE0NDE8L1JlY051bT48
cmVjb3JkPjxyZWMtbnVtYmVyPjE0NDE8L3JlYy1udW1iZXI+PGZvcmVpZ24ta2V5cz48a2V5IGFw
cD0iRU4iIGRiLWlkPSIwMmZkcHJ0d3N6NTUyeGUwcjJuNTUydnZ6djV0cnhzdjB3NXAiIHRpbWVz
dGFtcD0iMTQ5NzAxMDkxMSI+MTQ0MTwva2V5PjwvZm9yZWlnbi1rZXlzPjxyZWYtdHlwZSBuYW1l
PSJKb3VybmFsIEFydGljbGUiPjE3PC9yZWYtdHlwZT48Y29udHJpYnV0b3JzPjxhdXRob3JzPjxh
dXRob3I+TWlsbGluLCBNLiBHLjwvYXV0aG9yPjxhdXRob3I+Q29tZXIsIEEuIEMuPC9hdXRob3I+
PGF1dGhvcj5OYWJsZSwgSi4gVi48L2F1dGhvcj48YXV0aG9yPkpvaG5zdG9uLCBQLiBWLjwvYXV0
aG9yPjxhdXRob3I+TGF3bmVyLCBCLiBKLjwvYXV0aG9yPjxhdXRob3I+V29sdG1hbiwgTi48L2F1
dGhvcj48YXV0aG9yPkxldnksIE0uIEouPC9hdXRob3I+PGF1dGhvcj5TZWFtYW4sIEsuIEcuPC9h
dXRob3I+PGF1dGhvcj5IaXJzaG9uLCBKLiBNLjwvYXV0aG9yPjwvYXV0aG9ycz48L2NvbnRyaWJ1
dG9ycz48YXV0aC1hZGRyZXNzPkpvaG5zIEhvcGtpbnMgVW5pdmVyc2l0eSBTY2hvb2wgb2YgTWVk
aWNpbmUsIEJhbHRpbW9yZSwgTUQsIFVuaXRlZCBTdGF0ZXMuIEVsZWN0cm9uaWMgYWRkcmVzczog
bWlsbGluQGpobWkuZWR1LiYjeEQ7TmF0aW9uYWwgU3R1ZHkgQ2VudGVyIGZvciB0aGUgU3R1ZHkg
b2YgVHJhdW1hIGFuZCBFTVMgQmFsdGltb3JlLCBNRCwgVW5pdGVkIFN0YXRlcy4gRWxlY3Ryb25p
YyBhZGRyZXNzOiBhY29tZXJAc3RhcGEudW1tLmVkdS4mI3hEO01lZFN0YXIgR2VvcmdldG93biBV
bml2ZXJzaXR5IEhvc3BpdGFsLCBVbml0ZWQgU3RhdGVzLiBFbGVjdHJvbmljIGFkZHJlc3M6IEpW
TmFibGVAZ21haWwuY29tLiYjeEQ7Sm9obnMgSG9wa2lucyBVbml2ZXJzaXR5IFNjaG9vbCBvZiBN
ZWRpY2luZSwgQmFsdGltb3JlLCBNRCwgVW5pdGVkIFN0YXRlcy4gRWxlY3Ryb25pYyBhZGRyZXNz
OiBwam9obnN0MUBqaG1pLmVkdS4mI3hEO1VuaXZlcnNpdHkgb2YgTWFyeWxhbmQgU2Nob29sIG9m
IE1lZGljaW5lIEJhbHRpbW9yZSwgTUQsIFVuaXRlZCBTdGF0ZXMuIEVsZWN0cm9uaWMgYWRkcmVz
czogYmxhd24wMDFAdW1hcnlsYW5kLmVkdS4mI3hEO0pvaG5zIEhvcGtpbnMgVW5pdmVyc2l0eSBT
Y2hvb2wgb2YgTWVkaWNpbmUsIEJhbHRpbW9yZSwgTUQsIFVuaXRlZCBTdGF0ZXMuIEVsZWN0cm9u
aWMgYWRkcmVzczogbndvbHRtYTFAamhtaS5lZHUuJiN4RDtKb2hucyBIb3BraW5zIFVuaXZlcnNp
dHkgU2Nob29sIG9mIE1lZGljaW5lLCBCYWx0aW1vcmUsIE1ELCBVbml0ZWQgU3RhdGVzLiBFbGVj
dHJvbmljIGFkZHJlc3M6IGxldnlAamhtaS5lZHUuJiN4RDtNYXJ5bGFuZCBJbnN0aXR1dGUgZm9y
IEVtZXJnZW5jeSBNZWRpY2FsIFNlcnZpY2VzIFN5c3RlbXMsIEJhbHRpbW9yZSwgTUQsIFVuaXRl
ZCBTdGF0ZXMuIEVsZWN0cm9uaWMgYWRkcmVzczoga3NlYW1hbkBtaWVtc3Mub3JnLiYjeEQ7VW5p
dmVyc2l0eSBvZiBNYXJ5bGFuZCBTY2hvb2wgb2YgTWVkaWNpbmUgQmFsdGltb3JlLCBNRCwgVW5p
dGVkIFN0YXRlcy4gRWxlY3Ryb25pYyBhZGRyZXNzOiBqaGlyc2hvbkB1bWFyeWxhbmQuZWR1Ljwv
YXV0aC1hZGRyZXNzPjx0aXRsZXM+PHRpdGxlPlBhdGllbnRzIHdpdGhvdXQgU1QgZWxldmF0aW9u
IGFmdGVyIHJldHVybiBvZiBzcG9udGFuZW91cyBjaXJjdWxhdGlvbiBtYXkgYmVuZWZpdCBmcm9t
IGVtZXJnZW50IHBlcmN1dGFuZW91cyBpbnRlcnZlbnRpb246IEEgc3lzdGVtYXRpYyByZXZpZXcg
YW5kIG1ldGEtYW5hbHlzaXM8L3RpdGxlPjxzZWNvbmRhcnktdGl0bGU+UmVzdXNjaXRhdGlvbjwv
c2Vjb25kYXJ5LXRpdGxlPjwvdGl0bGVzPjxwZXJpb2RpY2FsPjxmdWxsLXRpdGxlPlJlc3VzY2l0
YXRpb248L2Z1bGwtdGl0bGU+PC9wZXJpb2RpY2FsPjxwYWdlcz41NC02MDwvcGFnZXM+PHZvbHVt
ZT4xMDg8L3ZvbHVtZT48a2V5d29yZHM+PGtleXdvcmQ+Q2FyZGlvcHVsbW9uYXJ5IGFycmVzdDwv
a2V5d29yZD48a2V5d29yZD5NZXRhLWFuYWx5c2lzPC9rZXl3b3JkPjxrZXl3b3JkPlBlcmN1dGFu
ZW91cyBpbnRlcnZlbnRpb248L2tleXdvcmQ+PGtleXdvcmQ+UmV0dXJuIG9mIHNwb250YW5lb3Vz
IGNpcmN1bGF0aW9uPC9rZXl3b3JkPjxrZXl3b3JkPlN5c3RlbWF0aWMgcmV2aWV3PC9rZXl3b3Jk
Pjwva2V5d29yZHM+PGRhdGVzPjx5ZWFyPjIwMTY8L3llYXI+PHB1Yi1kYXRlcz48ZGF0ZT5Ob3Y8
L2RhdGU+PC9wdWItZGF0ZXM+PC9kYXRlcz48aXNibj4xODczLTE1NzAgKEVsZWN0cm9uaWMpJiN4
RDswMzAwLTk1NzIgKExpbmtpbmcpPC9pc2JuPjxhY2Nlc3Npb24tbnVtPjI3NjQwOTMzPC9hY2Nl
c3Npb24tbnVtPjx1cmxzPjxyZWxhdGVkLXVybHM+PHVybD5odHRwOi8vd3d3Lm5jYmkubmxtLm5p
aC5nb3YvcHVibWVkLzI3NjQwOTMzPC91cmw+PC9yZWxhdGVkLXVybHM+PC91cmxzPjxlbGVjdHJv
bmljLXJlc291cmNlLW51bT4xMC4xMDE2L2oucmVzdXNjaXRhdGlvbi4yMDE2LjA5LjAwNDwvZWxl
Y3Ryb25pYy1yZXNvdXJjZS1udW0+PC9yZWNvcmQ+PC9DaXRlPjxDaXRlPjxBdXRob3I+Tm9jPC9B
dXRob3I+PFllYXI+MjAxNDwvWWVhcj48UmVjTnVtPjE1MDE8L1JlY051bT48cmVjb3JkPjxyZWMt
bnVtYmVyPjE1MDE8L3JlYy1udW1iZXI+PGZvcmVpZ24ta2V5cz48a2V5IGFwcD0iRU4iIGRiLWlk
PSIwMmZkcHJ0d3N6NTUyeGUwcjJuNTUydnZ6djV0cnhzdjB3NXAiIHRpbWVzdGFtcD0iMTUyMjMz
ODIxMCI+MTUwMTwva2V5PjwvZm9yZWlnbi1rZXlzPjxyZWYtdHlwZSBuYW1lPSJKb3VybmFsIEFy
dGljbGUiPjE3PC9yZWYtdHlwZT48Y29udHJpYnV0b3JzPjxhdXRob3JzPjxhdXRob3I+Tm9jLCBN
LjwvYXV0aG9yPjxhdXRob3I+RmFqYWRldCwgSi48L2F1dGhvcj48YXV0aG9yPkxhc3NlbiwgSi4g
Ri48L2F1dGhvcj48YXV0aG9yPkthbGEsIFAuPC9hdXRob3I+PGF1dGhvcj5NYWNDYXJ0aHksIFAu
PC9hdXRob3I+PGF1dGhvcj5PbGl2ZWNyb25hLCBHLiBLLjwvYXV0aG9yPjxhdXRob3I+V2luZGVj
a2VyLCBTLjwvYXV0aG9yPjxhdXRob3I+U3BhdWxkaW5nLCBDLjwvYXV0aG9yPjxhdXRob3I+RXVy
b3BlYW4gQXNzb2NpYXRpb24gZm9yIFBlcmN1dGFuZW91cyBDYXJkaW92YXNjdWxhciwgSW50ZXJ2
ZW50aW9uczwvYXV0aG9yPjxhdXRob3I+U3RlbnQgZm9yIExpZmUsIEdyb3VwPC9hdXRob3I+PC9h
dXRob3JzPjwvY29udHJpYnV0b3JzPjxhdXRoLWFkZHJlc3M+Q2VudGVyIGZvciBJbnRlbnNpdmUg
SW50ZXJuYWwgTWVkaWNpbmUsIFVuaXZlcnNpdHkgTWVkaWNhbCBDZW50ZXIsIExqdWJsamFuYSwg
U2xvdmVuaWEuPC9hdXRoLWFkZHJlc3M+PHRpdGxlcz48dGl0bGU+SW52YXNpdmUgY29yb25hcnkg
dHJlYXRtZW50IHN0cmF0ZWdpZXMgZm9yIG91dC1vZi1ob3NwaXRhbCBjYXJkaWFjIGFycmVzdDog
YSBjb25zZW5zdXMgc3RhdGVtZW50IGZyb20gdGhlIEV1cm9wZWFuIGFzc29jaWF0aW9uIGZvciBw
ZXJjdXRhbmVvdXMgY2FyZGlvdmFzY3VsYXIgaW50ZXJ2ZW50aW9ucyAoRUFQQ0kpL3N0ZW50IGZv
ciBsaWZlIChTRkwpIGdyb3VwczwvdGl0bGU+PHNlY29uZGFyeS10aXRsZT5FdXJvSW50ZXJ2ZW50
aW9uPC9zZWNvbmRhcnktdGl0bGU+PC90aXRsZXM+PHBlcmlvZGljYWw+PGZ1bGwtdGl0bGU+RXVy
b0ludGVydmVudGlvbjwvZnVsbC10aXRsZT48L3BlcmlvZGljYWw+PHBhZ2VzPjMxLTM3PC9wYWdl
cz48dm9sdW1lPjEwPC92b2x1bWU+PG51bWJlcj4xPC9udW1iZXI+PGtleXdvcmRzPjxrZXl3b3Jk
PkFjdXRlIENvcm9uYXJ5IFN5bmRyb21lL2RpYWdub3Npcy8qdGhlcmFweTwva2V5d29yZD48a2V5
d29yZD5BbnRpY29hZ3VsYW50cy8qdGhlcmFwZXV0aWMgdXNlPC9rZXl3b3JkPjxrZXl3b3JkPkNh
cmRpb2xvZ3k8L2tleXdvcmQ+PGtleXdvcmQ+Q29yb25hcnkgQW5naW9ncmFwaHk8L2tleXdvcmQ+
PGtleXdvcmQ+RWxlY3Ryb2NhcmRpb2dyYXBoeTwva2V5d29yZD48a2V5d29yZD5FdXJvcGU8L2tl
eXdvcmQ+PGtleXdvcmQ+SHVtYW5zPC9rZXl3b3JkPjxrZXl3b3JkPk15b2NhcmRpYWwgSW5mYXJj
dGlvbi9kaWFnbm9zaXMvKnRoZXJhcHk8L2tleXdvcmQ+PGtleXdvcmQ+T3V0LW9mLUhvc3BpdGFs
IENhcmRpYWMgQXJyZXN0L2RpYWdub3Npcy8qdGhlcmFweTwva2V5d29yZD48a2V5d29yZD5QYXRp
ZW50IFNlbGVjdGlvbjwva2V5d29yZD48a2V5d29yZD5QZXJjdXRhbmVvdXMgQ29yb25hcnkgSW50
ZXJ2ZW50aW9uLyptZXRob2RzPC9rZXl3b3JkPjxrZXl3b3JkPlBsYXRlbGV0IEFnZ3JlZ2F0aW9u
IEluaGliaXRvcnMvKnRoZXJhcGV1dGljIHVzZTwva2V5d29yZD48a2V5d29yZD5Tb2NpZXRpZXMs
IE1lZGljYWw8L2tleXdvcmQ+PC9rZXl3b3Jkcz48ZGF0ZXM+PHllYXI+MjAxNDwveWVhcj48cHVi
LWRhdGVzPjxkYXRlPk1heTwvZGF0ZT48L3B1Yi1kYXRlcz48L2RhdGVzPjxpc2JuPjE5NjktNjIx
MyAoRWxlY3Ryb25pYykmI3hEOzE3NzQtMDI0WCAoTGlua2luZyk8L2lzYm4+PGFjY2Vzc2lvbi1u
dW0+MjQ4MzI2MzU8L2FjY2Vzc2lvbi1udW0+PHVybHM+PHJlbGF0ZWQtdXJscz48dXJsPmh0dHA6
Ly93d3cubmNiaS5ubG0ubmloLmdvdi9wdWJtZWQvMjQ4MzI2MzU8L3VybD48L3JlbGF0ZWQtdXJs
cz48L3VybHM+PGVsZWN0cm9uaWMtcmVzb3VyY2UtbnVtPjEwLjQyNDQvRUlKVjEwSTFBNzwvZWxl
Y3Ryb25pYy1yZXNvdXJjZS1udW0+PC9yZWNvcmQ+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23-25]</w:t>
      </w:r>
      <w:r w:rsidRPr="00F918E3">
        <w:rPr>
          <w:rFonts w:ascii="Arial" w:hAnsi="Arial" w:cs="Arial"/>
          <w:lang w:val="en-GB"/>
        </w:rPr>
        <w:fldChar w:fldCharType="end"/>
      </w:r>
      <w:r w:rsidRPr="00F918E3">
        <w:rPr>
          <w:rFonts w:ascii="Arial" w:hAnsi="Arial" w:cs="Arial"/>
          <w:lang w:val="en-GB"/>
        </w:rPr>
        <w:t>.</w:t>
      </w:r>
      <w:r>
        <w:rPr>
          <w:rFonts w:ascii="Arial" w:hAnsi="Arial" w:cs="Arial"/>
          <w:lang w:val="en-GB"/>
        </w:rPr>
        <w:t xml:space="preserve"> </w:t>
      </w:r>
      <w:r w:rsidRPr="00F918E3">
        <w:rPr>
          <w:rFonts w:ascii="Arial" w:hAnsi="Arial" w:cs="Arial"/>
          <w:lang w:val="en-GB"/>
        </w:rPr>
        <w:t xml:space="preserve">Prior to intensive care admission, all OHCA patients get a cranial, chest, and abdomen computed tomography to rule out any potentially life-threatening yet overseen causes of arrest or complications by the resuscitation </w:t>
      </w:r>
      <w:proofErr w:type="gramStart"/>
      <w:r w:rsidRPr="00F918E3">
        <w:rPr>
          <w:rFonts w:ascii="Arial" w:hAnsi="Arial" w:cs="Arial"/>
          <w:lang w:val="en-GB"/>
        </w:rPr>
        <w:t>efforts</w:t>
      </w:r>
      <w:proofErr w:type="gramEnd"/>
      <w:r w:rsidRPr="00F918E3">
        <w:rPr>
          <w:rFonts w:ascii="Arial" w:hAnsi="Arial" w:cs="Arial"/>
          <w:lang w:val="en-GB"/>
        </w:rPr>
        <w:fldChar w:fldCharType="begin">
          <w:fldData xml:space="preserve">PEVuZE5vdGU+PENpdGU+PEF1dGhvcj5BZGVsPC9BdXRob3I+PFllYXI+MjAyMjwvWWVhcj48UmVj
TnVtPjIyMjg8L1JlY051bT48RGlzcGxheVRleHQ+WzI2XTwvRGlzcGxheVRleHQ+PHJlY29yZD48
cmVjLW51bWJlcj4yMjI4PC9yZWMtbnVtYmVyPjxmb3JlaWduLWtleXM+PGtleSBhcHA9IkVOIiBk
Yi1pZD0iMDJmZHBydHdzejU1MnhlMHIybjU1MnZ2enY1dHJ4c3YwdzVwIiB0aW1lc3RhbXA9IjE3
MjMxMzA1MzUiPjIyMjg8L2tleT48L2ZvcmVpZ24ta2V5cz48cmVmLXR5cGUgbmFtZT0iSm91cm5h
bCBBcnRpY2xlIj4xNzwvcmVmLXR5cGU+PGNvbnRyaWJ1dG9ycz48YXV0aG9ycz48YXV0aG9yPkFk
ZWwsIEouPC9hdXRob3I+PGF1dGhvcj5Ba2luLCBNLjwvYXV0aG9yPjxhdXRob3I+R2FyY2hldmEs
IFYuPC9hdXRob3I+PGF1dGhvcj5Wb2dlbC1DbGF1c3NlbiwgSi48L2F1dGhvcj48YXV0aG9yPkJh
dWVyc2FjaHMsIEouPC9hdXRob3I+PGF1dGhvcj5OYXBwLCBMLiBDLjwvYXV0aG9yPjxhdXRob3I+
U2NoYWZlciwgQS48L2F1dGhvcj48L2F1dGhvcnM+PC9jb250cmlidXRvcnM+PGF1dGgtYWRkcmVz
cz5EZXBhcnRtZW50IG9mIENhcmRpb2xvZ3kgYW5kIEFuZ2lvbG9neSwgQ2FyZGlhYyBBcnJlc3Qg
Q2VudHJlLCBIYW5ub3ZlciBNZWRpY2FsIFNjaG9vbCwgSGFubm92ZXIsIEdlcm1hbnkuJiN4RDtE
ZXBhcnRtZW50IG9mIERpYWdub3N0aWMgYW5kIEludGVydmVudGlvbmFsIFJhZGlvbG9neSwgSGFu
bm92ZXIgTWVkaWNhbCBTY2hvb2wsIEhhbm5vdmVyLCBHZXJtYW55LjwvYXV0aC1hZGRyZXNzPjx0
aXRsZXM+PHRpdGxlPkNvbXB1dGVkLVRvbW9ncmFwaHkgYXMgRmlyc3QtbGluZSBEaWFnbm9zdGlj
IFByb2NlZHVyZSBpbiBQYXRpZW50cyBXaXRoIE91dC1vZi1Ib3NwaXRhbCBDYXJkaWFjIEFycmVz
dDwvdGl0bGU+PHNlY29uZGFyeS10aXRsZT5Gcm9udCBDYXJkaW92YXNjIE1lZDwvc2Vjb25kYXJ5
LXRpdGxlPjwvdGl0bGVzPjxwZXJpb2RpY2FsPjxmdWxsLXRpdGxlPkZyb250IENhcmRpb3Zhc2Mg
TWVkPC9mdWxsLXRpdGxlPjwvcGVyaW9kaWNhbD48cGFnZXM+Nzk5NDQ2PC9wYWdlcz48dm9sdW1l
Pjk8L3ZvbHVtZT48ZWRpdGlvbj4yMDIyMDIwMzwvZWRpdGlvbj48a2V5d29yZHM+PGtleXdvcmQ+
Y29tcHV0ZWQgdG9tb2dyYXBoeTwva2V5d29yZD48a2V5d29yZD5pbnRlbnNpdmUgY2FyZTwva2V5
d29yZD48a2V5d29yZD5vdXQtb2YtaG9zcGl0YWwgY2FyZGlhYyBhcnJlc3Q8L2tleXdvcmQ+PGtl
eXdvcmQ+cG9zdC1yZXN1c2NpdGF0aW9uIHRyZWF0bWVudDwva2V5d29yZD48a2V5d29yZD5yZXN1
c2NpdGF0aW9uPC9rZXl3b3JkPjxrZXl3b3JkPnJldHVybiBvZiBzcG9udGFuZW91cyBjaXJjdWxh
dGlvbjwva2V5d29yZD48L2tleXdvcmRzPjxkYXRlcz48eWVhcj4yMDIyPC95ZWFyPjwvZGF0ZXM+
PGlzYm4+MjI5Ny0wNTVYIChQcmludCkmI3hEOzIyOTctMDU1WCAoRWxlY3Ryb25pYykmI3hEOzIy
OTctMDU1WCAoTGlua2luZyk8L2lzYm4+PGFjY2Vzc2lvbi1udW0+MzUxODcxMjM8L2FjY2Vzc2lv
bi1udW0+PHVybHM+PHJlbGF0ZWQtdXJscz48dXJsPmh0dHBzOi8vd3d3Lm5jYmkubmxtLm5paC5n
b3YvcHVibWVkLzM1MTg3MTIzPC91cmw+PC9yZWxhdGVkLXVybHM+PC91cmxzPjxjdXN0b20xPkFT
IHJlY2VpdmVkIG1vZGVzdCBsZWN0dXJlIGZlZXMgZnJvbSBab2xsIHJlZ2FyZGluZyB0aGVyYXBl
dXRpYyBoeXBvdGhlcm1pYS4gTE4gcmVjZWl2ZWQgbGVjdHVyZS9wcm9jdG9yaW5nL2NvbnN1bHRp
bmcgaG9ub3JhcmlhIGFuZCByZXNlYXJjaCBmdW5kaW5nIGZyb20gQWJpb21lZCwgYW5kIGxlY3R1
cmUgaG9ub3JhcmlhIGZyb20gQWJib3R0LCBNYXF1ZXQsIE9yaW9uLCBhbmQgWm9sbC4gVGhlIHJl
bWFpbmluZyBhdXRob3JzIGRlY2xhcmUgdGhhdCB0aGUgcmVzZWFyY2ggd2FzIGNvbmR1Y3RlZCBp
biB0aGUgYWJzZW5jZSBvZiBhbnkgY29tbWVyY2lhbCBvciBmaW5hbmNpYWwgcmVsYXRpb25zaGlw
cyB0aGF0IGNvdWxkIGJlIGNvbnN0cnVlZCBhcyBhIHBvdGVudGlhbCBjb25mbGljdCBvZiBpbnRl
cmVzdC48L2N1c3RvbTE+PGN1c3RvbTI+UE1DODg1MDY5NzwvY3VzdG9tMj48ZWxlY3Ryb25pYy1y
ZXNvdXJjZS1udW0+MTAuMzM4OS9mY3ZtLjIwMjIuNzk5NDQ2PC9lbGVjdHJvbmljLXJlc291cmNl
LW51bT48cmVtb3RlLWRhdGFiYXNlLW5hbWU+UHViTWVkLW5vdC1NRURMSU5FPC9yZW1vdGUtZGF0
YWJhc2UtbmFtZT48cmVtb3RlLWRhdGFiYXNlLXByb3ZpZGVyPk5MTTwvcmVtb3RlLWRhdGFiYXNl
LXByb3ZpZGVyPjwvcmVjb3JkPjwvQ2l0ZT48L0VuZE5vdGU+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ZGVsPC9BdXRob3I+PFllYXI+MjAyMjwvWWVhcj48UmVj
TnVtPjIyMjg8L1JlY051bT48RGlzcGxheVRleHQ+WzI2XTwvRGlzcGxheVRleHQ+PHJlY29yZD48
cmVjLW51bWJlcj4yMjI4PC9yZWMtbnVtYmVyPjxmb3JlaWduLWtleXM+PGtleSBhcHA9IkVOIiBk
Yi1pZD0iMDJmZHBydHdzejU1MnhlMHIybjU1MnZ2enY1dHJ4c3YwdzVwIiB0aW1lc3RhbXA9IjE3
MjMxMzA1MzUiPjIyMjg8L2tleT48L2ZvcmVpZ24ta2V5cz48cmVmLXR5cGUgbmFtZT0iSm91cm5h
bCBBcnRpY2xlIj4xNzwvcmVmLXR5cGU+PGNvbnRyaWJ1dG9ycz48YXV0aG9ycz48YXV0aG9yPkFk
ZWwsIEouPC9hdXRob3I+PGF1dGhvcj5Ba2luLCBNLjwvYXV0aG9yPjxhdXRob3I+R2FyY2hldmEs
IFYuPC9hdXRob3I+PGF1dGhvcj5Wb2dlbC1DbGF1c3NlbiwgSi48L2F1dGhvcj48YXV0aG9yPkJh
dWVyc2FjaHMsIEouPC9hdXRob3I+PGF1dGhvcj5OYXBwLCBMLiBDLjwvYXV0aG9yPjxhdXRob3I+
U2NoYWZlciwgQS48L2F1dGhvcj48L2F1dGhvcnM+PC9jb250cmlidXRvcnM+PGF1dGgtYWRkcmVz
cz5EZXBhcnRtZW50IG9mIENhcmRpb2xvZ3kgYW5kIEFuZ2lvbG9neSwgQ2FyZGlhYyBBcnJlc3Qg
Q2VudHJlLCBIYW5ub3ZlciBNZWRpY2FsIFNjaG9vbCwgSGFubm92ZXIsIEdlcm1hbnkuJiN4RDtE
ZXBhcnRtZW50IG9mIERpYWdub3N0aWMgYW5kIEludGVydmVudGlvbmFsIFJhZGlvbG9neSwgSGFu
bm92ZXIgTWVkaWNhbCBTY2hvb2wsIEhhbm5vdmVyLCBHZXJtYW55LjwvYXV0aC1hZGRyZXNzPjx0
aXRsZXM+PHRpdGxlPkNvbXB1dGVkLVRvbW9ncmFwaHkgYXMgRmlyc3QtbGluZSBEaWFnbm9zdGlj
IFByb2NlZHVyZSBpbiBQYXRpZW50cyBXaXRoIE91dC1vZi1Ib3NwaXRhbCBDYXJkaWFjIEFycmVz
dDwvdGl0bGU+PHNlY29uZGFyeS10aXRsZT5Gcm9udCBDYXJkaW92YXNjIE1lZDwvc2Vjb25kYXJ5
LXRpdGxlPjwvdGl0bGVzPjxwZXJpb2RpY2FsPjxmdWxsLXRpdGxlPkZyb250IENhcmRpb3Zhc2Mg
TWVkPC9mdWxsLXRpdGxlPjwvcGVyaW9kaWNhbD48cGFnZXM+Nzk5NDQ2PC9wYWdlcz48dm9sdW1l
Pjk8L3ZvbHVtZT48ZWRpdGlvbj4yMDIyMDIwMzwvZWRpdGlvbj48a2V5d29yZHM+PGtleXdvcmQ+
Y29tcHV0ZWQgdG9tb2dyYXBoeTwva2V5d29yZD48a2V5d29yZD5pbnRlbnNpdmUgY2FyZTwva2V5
d29yZD48a2V5d29yZD5vdXQtb2YtaG9zcGl0YWwgY2FyZGlhYyBhcnJlc3Q8L2tleXdvcmQ+PGtl
eXdvcmQ+cG9zdC1yZXN1c2NpdGF0aW9uIHRyZWF0bWVudDwva2V5d29yZD48a2V5d29yZD5yZXN1
c2NpdGF0aW9uPC9rZXl3b3JkPjxrZXl3b3JkPnJldHVybiBvZiBzcG9udGFuZW91cyBjaXJjdWxh
dGlvbjwva2V5d29yZD48L2tleXdvcmRzPjxkYXRlcz48eWVhcj4yMDIyPC95ZWFyPjwvZGF0ZXM+
PGlzYm4+MjI5Ny0wNTVYIChQcmludCkmI3hEOzIyOTctMDU1WCAoRWxlY3Ryb25pYykmI3hEOzIy
OTctMDU1WCAoTGlua2luZyk8L2lzYm4+PGFjY2Vzc2lvbi1udW0+MzUxODcxMjM8L2FjY2Vzc2lv
bi1udW0+PHVybHM+PHJlbGF0ZWQtdXJscz48dXJsPmh0dHBzOi8vd3d3Lm5jYmkubmxtLm5paC5n
b3YvcHVibWVkLzM1MTg3MTIzPC91cmw+PC9yZWxhdGVkLXVybHM+PC91cmxzPjxjdXN0b20xPkFT
IHJlY2VpdmVkIG1vZGVzdCBsZWN0dXJlIGZlZXMgZnJvbSBab2xsIHJlZ2FyZGluZyB0aGVyYXBl
dXRpYyBoeXBvdGhlcm1pYS4gTE4gcmVjZWl2ZWQgbGVjdHVyZS9wcm9jdG9yaW5nL2NvbnN1bHRp
bmcgaG9ub3JhcmlhIGFuZCByZXNlYXJjaCBmdW5kaW5nIGZyb20gQWJpb21lZCwgYW5kIGxlY3R1
cmUgaG9ub3JhcmlhIGZyb20gQWJib3R0LCBNYXF1ZXQsIE9yaW9uLCBhbmQgWm9sbC4gVGhlIHJl
bWFpbmluZyBhdXRob3JzIGRlY2xhcmUgdGhhdCB0aGUgcmVzZWFyY2ggd2FzIGNvbmR1Y3RlZCBp
biB0aGUgYWJzZW5jZSBvZiBhbnkgY29tbWVyY2lhbCBvciBmaW5hbmNpYWwgcmVsYXRpb25zaGlw
cyB0aGF0IGNvdWxkIGJlIGNvbnN0cnVlZCBhcyBhIHBvdGVudGlhbCBjb25mbGljdCBvZiBpbnRl
cmVzdC48L2N1c3RvbTE+PGN1c3RvbTI+UE1DODg1MDY5NzwvY3VzdG9tMj48ZWxlY3Ryb25pYy1y
ZXNvdXJjZS1udW0+MTAuMzM4OS9mY3ZtLjIwMjIuNzk5NDQ2PC9lbGVjdHJvbmljLXJlc291cmNl
LW51bT48cmVtb3RlLWRhdGFiYXNlLW5hbWU+UHViTWVkLW5vdC1NRURMSU5FPC9yZW1vdGUtZGF0
YWJhc2UtbmFtZT48cmVtb3RlLWRhdGFiYXNlLXByb3ZpZGVyPk5MTTwvcmVtb3RlLWRhdGFiYXNl
LXByb3ZpZGVyPjwvcmVjb3JkPjwvQ2l0ZT48L0VuZE5vdGU+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26]</w:t>
      </w:r>
      <w:r w:rsidRPr="00F918E3">
        <w:rPr>
          <w:rFonts w:ascii="Arial" w:hAnsi="Arial" w:cs="Arial"/>
          <w:lang w:val="en-GB"/>
        </w:rPr>
        <w:fldChar w:fldCharType="end"/>
      </w:r>
      <w:r w:rsidRPr="00F918E3">
        <w:rPr>
          <w:rFonts w:ascii="Arial" w:hAnsi="Arial" w:cs="Arial"/>
          <w:lang w:val="en-GB"/>
        </w:rPr>
        <w:t xml:space="preserve">. On CICU, MCS is guided by invasive haemodynamic measurement using a pulmonary arterial catheter with the intention to lower LV filling pressures &lt;15 mmHg. Measured cardiac power output (target ≥0.6 W) and pulmonary arterial pulsatility index (target &gt;0.9) are used to escalate and de-escalate LV and RV support as needed (Figure </w:t>
      </w:r>
      <w:r>
        <w:rPr>
          <w:rFonts w:ascii="Arial" w:hAnsi="Arial" w:cs="Arial"/>
          <w:lang w:val="en-GB"/>
        </w:rPr>
        <w:t>1</w:t>
      </w:r>
      <w:proofErr w:type="gramStart"/>
      <w:r w:rsidRPr="00F918E3">
        <w:rPr>
          <w:rFonts w:ascii="Arial" w:hAnsi="Arial" w:cs="Arial"/>
          <w:lang w:val="en-GB"/>
        </w:rPr>
        <w:t>)</w:t>
      </w:r>
      <w:proofErr w:type="gramEnd"/>
      <w:r w:rsidRPr="00F918E3">
        <w:rPr>
          <w:rFonts w:ascii="Arial" w:hAnsi="Arial" w:cs="Arial"/>
          <w:lang w:val="en-GB"/>
        </w:rPr>
        <w:fldChar w:fldCharType="begin">
          <w:fldData xml:space="preserve">PEVuZE5vdGU+PENpdGU+PEF1dGhvcj5Hb3JnaXM8L0F1dGhvcj48WWVhcj4yMDI0PC9ZZWFyPjxS
ZWNOdW0+MjIzNzwvUmVjTnVtPjxEaXNwbGF5VGV4dD5bMjcsIDI4XTwvRGlzcGxheVRleHQ+PHJl
Y29yZD48cmVjLW51bWJlcj4yMjM3PC9yZWMtbnVtYmVyPjxmb3JlaWduLWtleXM+PGtleSBhcHA9
IkVOIiBkYi1pZD0iMDJmZHBydHdzejU1MnhlMHIybjU1MnZ2enY1dHJ4c3YwdzVwIiB0aW1lc3Rh
bXA9IjE3Mzg2MDM0ODUiPjIyMzc8L2tleT48L2ZvcmVpZ24ta2V5cz48cmVmLXR5cGUgbmFtZT0i
Sm91cm5hbCBBcnRpY2xlIj4xNzwvcmVmLXR5cGU+PGNvbnRyaWJ1dG9ycz48YXV0aG9ycz48YXV0
aG9yPkdvcmdpcywgUy48L2F1dGhvcj48YXV0aG9yPkd1cHRhLCBLLjwvYXV0aG9yPjxhdXRob3I+
TGVtb3IsIEEuPC9hdXRob3I+PGF1dGhvcj5CZW50bGV5LCBELjwvYXV0aG9yPjxhdXRob3I+TW95
ZXIsIEMuPC9hdXRob3I+PGF1dGhvcj5NYywgUmFlIFQuPC9hdXRob3I+PGF1dGhvcj5LaHVkZHVz
LCBNLjwvYXV0aG9yPjxhdXRob3I+U2hhcm1hLCBSLjwvYXV0aG9yPjxhdXRob3I+TGltLCBNLjwv
YXV0aG9yPjxhdXRob3I+TnNhaXIsIEEuPC9hdXRob3I+PGF1dGhvcj5Xb2hucywgRC48L2F1dGhv
cj48YXV0aG9yPk1laHJhLCBBLjwvYXV0aG9yPjxhdXRob3I+TGluLCBMLjwvYXV0aG9yPjxhdXRo
b3I+QmhhcmFkd2FqLCBBLjwvYXV0aG9yPjxhdXRob3I+VGVkZm9yZCwgUi48L2F1dGhvcj48YXV0
aG9yPkthcHVyLCBOLjwvYXV0aG9yPjxhdXRob3I+Q293Z2VyLCBKLjwvYXV0aG9yPjxhdXRob3I+
TyZhcG9zO05laWxsLCBXLjwvYXV0aG9yPjxhdXRob3I+QmFzaXIsIE0uIEIuPC9hdXRob3I+PC9h
dXRob3JzPjwvY29udHJpYnV0b3JzPjxhdXRoLWFkZHJlc3M+SGVucnkgRm9yZCBIb3NwaXRhbDsg
RGV0cm9pdCwgTUksIFVTQS4gRWxlY3Ryb25pYyBhZGRyZXNzOiBzZ29yZ2lzMUBoZmhzLm9yZy4m
I3hEO0hlbnJ5IEZvcmQgSG9zcGl0YWw7IERldHJvaXQsIE1JLCBVU0EuJiN4RDtVbml2ZXJzaXR5
IG9mIE1pc3Npc3NpcHBpOyBPeGZvcmQsIE1TLCBVU0EuJiN4RDtKb2huc29uICZhbXA7IEpvaG5z
b24sIE5ldyBCcnVuc3dpY2ssIE5KLCBVU0EuJiN4RDtUcmlTdGFyIENlbnRlbm5pYWwgTWVkaWNh
bCBDZW50ZXI7IE5hc2h2aWxsZSwgVE4sIFVTQS4mI3hEO1RoZSBDYXJkaWFjIGFuZCBWYXNjdWxh
ciBJbnN0aXR1dGU7IEdhaW5lc3ZpbGxlLCBGTCwgVVNBLiYjeEQ7Q2FyZGlhYyBTb2x1dGlvbnMg
YW5kIEJhbm5lciBIZWFsdGg7IFBlb3JpYSwgQVosIFVTQS4mI3hEO1BvcGxhciBCbHVmZiBSZWdp
b25hbCBNZWRpY2FsIENlbnRlcjsgUG9wbGFyIEJsdWZmLCBNTywgVVNBLiYjeEQ7Um9uYWxkIFJl
YWdhbiBVQ0xBIE1lZGljYWwgQ2VudGVyOyBMb3MgQW5nZWxlcywgQ0EsIFVTQS4mI3hEO0NvcmV3
ZWxsIEhlYWx0aCwgRnJlZGVyaWsgTWVpamVyIEhlYXJ0IGFuZCBWYXNjdWxhciBJbnN0aXR1dGU7
IEdyYW5kIFJhcGlkcywgTUksIFVTQS4mI3hEO0plcnNleSBTaG9yZSBVbml2ZXJzaXR5IE1lZGlj
YWwgQ2VudGVyOyBOZXB0dW5lIENpdHksIE5KLCBVU0EuJiN4RDtCYXlDYXJlIE1lZGljYWwgR3Jv
dXAgQ2FyZGlvbG9neTsgQ2xlYXJ3YXRlciwgRkwsIFVTQS4mI3hEO0xvbWEgTGluZGEgVW5pdmVy
c2l0eSBIZWFsdGggQ2FyZTsgTG9tYSBMaW5kYSwgQ0EsIFVTQS4mI3hEO01lZGljYWwgVW5pdmVy
c2l0eSBvZiBTb3V0aCBDYXJvbGluYSwgQ2hhcmxlc3RvbiwgU0MsIFVTQS4mI3hEO1R1ZnRzIE1l
ZGljYWwgQ2VudGVyOyBCb3N0b24sIE1BLCBVU0EuPC9hdXRoLWFkZHJlc3M+PHRpdGxlcz48dGl0
bGU+SW1wYWN0IG9mIFJpZ2h0IFZlbnRyaWN1bGFyIER5c2Z1bmN0aW9uIG9uIE91dGNvbWVzIGlu
IEFjdXRlIE15b2NhcmRpYWwgSW5mYXJjdGlvbiBhbmQgQ2FyZGlvZ2VuaWMgU2hvY2s6IEluc2ln
aHRzIGZyb20gdGhlIE5hdGlvbmFsIENhcmRpb2dlbmljIFNob2NrIEluaXRpYXRpdmU8L3RpdGxl
PjxzZWNvbmRhcnktdGl0bGU+SiBDYXJkIEZhaWw8L3NlY29uZGFyeS10aXRsZT48L3RpdGxlcz48
cGVyaW9kaWNhbD48ZnVsbC10aXRsZT5KIENhcmQgRmFpbDwvZnVsbC10aXRsZT48L3BlcmlvZGlj
YWw+PHBhZ2VzPjEyNzUtMTI4NDwvcGFnZXM+PHZvbHVtZT4zMDwvdm9sdW1lPjxudW1iZXI+MTA8
L251bWJlcj48a2V5d29yZHM+PGtleXdvcmQ+SHVtYW5zPC9rZXl3b3JkPjxrZXl3b3JkPkZlbWFs
ZTwva2V5d29yZD48a2V5d29yZD5NYWxlPC9rZXl3b3JkPjxrZXl3b3JkPipTaG9jaywgQ2FyZGlv
Z2VuaWMvdGhlcmFweS9tb3J0YWxpdHkvcGh5c2lvcGF0aG9sb2d5PC9rZXl3b3JkPjxrZXl3b3Jk
Pk1pZGRsZSBBZ2VkPC9rZXl3b3JkPjxrZXl3b3JkPkFnZWQ8L2tleXdvcmQ+PGtleXdvcmQ+Kk15
b2NhcmRpYWwgSW5mYXJjdGlvbi90aGVyYXB5L3BoeXNpb3BhdGhvbG9neS9tb3J0YWxpdHkvY29t
cGxpY2F0aW9uczwva2V5d29yZD48a2V5d29yZD4qVmVudHJpY3VsYXIgRHlzZnVuY3Rpb24sIFJp
Z2h0L3BoeXNpb3BhdGhvbG9neS90aGVyYXB5PC9rZXl3b3JkPjxrZXl3b3JkPkhlYXJ0LUFzc2lz
dCBEZXZpY2VzPC9rZXl3b3JkPjxrZXl3b3JkPlVuaXRlZCBTdGF0ZXMvZXBpZGVtaW9sb2d5PC9r
ZXl3b3JkPjxrZXl3b3JkPlJldHJvc3BlY3RpdmUgU3R1ZGllczwva2V5d29yZD48a2V5d29yZD5T
dXJ2aXZhbCBSYXRlL3RyZW5kczwva2V5d29yZD48a2V5d29yZD5JbXBlbGxhPC9rZXl3b3JkPjxr
ZXl3b3JkPlJpZ2h0IHZlbnRyaWN1bGFyIGR5c2Z1bmN0aW9uPC9rZXl3b3JkPjxrZXl3b3JkPmNh
cmRpb2dlbmljIHNob2NrPC9rZXl3b3JkPjxrZXl3b3JkPmRpYXN0b2xpYyBzdWN0aW9uIGFsYXJt
PC9rZXl3b3JkPjxrZXl3b3JkPm1lY2hhbmljYWwgY2lyY3VsYXRvcnkgc3VwcG9ydDwva2V5d29y
ZD48L2tleXdvcmRzPjxkYXRlcz48eWVhcj4yMDI0PC95ZWFyPjxwdWItZGF0ZXM+PGRhdGU+T2N0
PC9kYXRlPjwvcHViLWRhdGVzPjwvZGF0ZXM+PGlzYm4+MTUzMi04NDE0IChFbGVjdHJvbmljKSYj
eEQ7MTA3MS05MTY0IChMaW5raW5nKTwvaXNibj48YWNjZXNzaW9uLW51bT4zOTM4OTczODwvYWNj
ZXNzaW9uLW51bT48dXJscz48cmVsYXRlZC11cmxzPjx1cmw+aHR0cHM6Ly93d3cubmNiaS5ubG0u
bmloLmdvdi9wdWJtZWQvMzkzODk3Mzg8L3VybD48L3JlbGF0ZWQtdXJscz48L3VybHM+PGN1c3Rv
bTE+RGlzY2xvc3VyZXMgRHIuIFRlZGZvcmQgcmVwb3J0cyBubyBkaXJlY3QgY29uZmxpY3RzIG9m
IGludGVyZXN0IHJlbGF0ZWQgdG8gdGhpcyBtYW51c2NyaXB0LiBIZSByZXBvcnRzIGdlbmVyYWwg
ZGlzY2xvc3VyZXMgdG8gaW5jbHVkZSBjb25zdWx0aW5nIHJlbGF0aW9uc2hpcHMgd2l0aCBBYmJv
dHQsIEFjb3JhaSwgQXJpYSBDViBJbmMuLCBBY2NlbGVyb24vTWVyY2ssIEFsbGV2aWFudCwgQ2Fy
ZUR4LCBDeXRva2luZXRpY3MsIEVkd2FyZHMgTGlmZVNjaWVuY2VzLCBHcmFkaWVudCwgTGV4aWNv
biBQaGFybWFjZXV0aWNhbHMsIE1lZHRyb25pYywgYW5kIFVuaXRlZCBUaGVyYXBldXRpY3MuIERy
LiBUZWRmb3JkIHNlcnZlcyBvbiBzdGVlcmluZyBjb21taXR0ZWUgZm9yIE1lcmNrLCBFZHdhcmRz
LCBhbmQgQWJib3R0LCBhcyB3ZWxsIGFzIGEgcmVzZWFyY2ggYWR2aXNvcnkgYm9hcmQgZm9yIOKA
i0FiaW9tZWQuIEhlIGFsc28gZG9lcyBoZW1vZHluYW1pYyBjb3JlIGxhYiB3b3JrIGZvciBNZXJj
ay4gRHIuIENvd2dlciBpcyBhIHBhaWQgY29uc3VsdGFudC9hZHZpc29yIGZvciBBYmJvdHQsIElu
YyAoSGVhcnRNYXRlIDMgTFZBRDsgdGVuZHluZSBhbmQgY2VwaGVhIHZhbHZlIHRyaWFscyksIE1l
ZHRyb25pYyAoSFZBRCBzdHVkeSksIEJpb3ZlbnRyaXgsIENvcldhdmUsIGFuZCBQcm9jeXJpb24g
KEFvcnRpeCBkZXZpY2UpLiBTaGUgaXMgYW4gdW5wYWlkIHN0ZWVyaW5nIGNvbW1pdHRlZSBtZW1i
ZXIgZm9yIEVuZG90cm9uaXggKENvcmRlbGxhIFBBIHNlbnNvcikgYW5kIE51d2VsbGlzLiBTaGUg
aXMgb24gdGhlIERTTUIgZm9yIEJpVkFDT1IgYW5kIEJlcmxpbiBIZWFydCBFeGNvciBkZXZpY2Ug
dHJpYWxzLiBTaGUgaXMgYSBzcGVha2VyIGZvciBab2xsLCBBYmJvdHQsIGFuZCBCaW92ZW50cml4
LjwvY3VzdG9tMT48ZWxlY3Ryb25pYy1yZXNvdXJjZS1udW0+MTAuMTAxNi9qLmNhcmRmYWlsLjIw
MjQuMDcuMDE1PC9lbGVjdHJvbmljLXJlc291cmNlLW51bT48cmVtb3RlLWRhdGFiYXNlLW5hbWU+
TWVkbGluZTwvcmVtb3RlLWRhdGFiYXNlLW5hbWU+PHJlbW90ZS1kYXRhYmFzZS1wcm92aWRlcj5O
TE08L3JlbW90ZS1kYXRhYmFzZS1wcm92aWRlcj48L3JlY29yZD48L0NpdGU+PENpdGU+PEF1dGhv
cj5CYXNpcjwvQXV0aG9yPjxZZWFyPjIwMTk8L1llYXI+PFJlY051bT4xNjQ5PC9SZWNOdW0+PHJl
Y29yZD48cmVjLW51bWJlcj4xNjQ5PC9yZWMtbnVtYmVyPjxmb3JlaWduLWtleXM+PGtleSBhcHA9
IkVOIiBkYi1pZD0iMDJmZHBydHdzejU1MnhlMHIybjU1MnZ2enY1dHJ4c3YwdzVwIiB0aW1lc3Rh
bXA9IjE1NTc4OTkyOTQiPjE2NDk8L2tleT48L2ZvcmVpZ24ta2V5cz48cmVmLXR5cGUgbmFtZT0i
Sm91cm5hbCBBcnRpY2xlIj4xNzwvcmVmLXR5cGU+PGNvbnRyaWJ1dG9ycz48YXV0aG9ycz48YXV0
aG9yPkJhc2lyLCBNLiBCLjwvYXV0aG9yPjxhdXRob3I+S2FwdXIsIE4uIEsuPC9hdXRob3I+PGF1
dGhvcj5QYXRlbCwgSy48L2F1dGhvcj48YXV0aG9yPlNhbGFtLCBNLiBBLjwvYXV0aG9yPjxhdXRo
b3I+U2NocmVpYmVyLCBULjwvYXV0aG9yPjxhdXRob3I+S2FraSwgQS48L2F1dGhvcj48YXV0aG9y
PkhhbnNvbiwgSS48L2F1dGhvcj48YXV0aG9yPkFsbWFueSwgUy48L2F1dGhvcj48YXV0aG9yPlRp
bW1pcywgUy48L2F1dGhvcj48YXV0aG9yPkRpeG9uLCBTLjwvYXV0aG9yPjxhdXRob3I+S29sc2tp
LCBCLjwvYXV0aG9yPjxhdXRob3I+VG9kZCwgSi48L2F1dGhvcj48YXV0aG9yPlNlbnRlciwgUy48
L2F1dGhvcj48YXV0aG9yPk1hcnNvLCBTLjwvYXV0aG9yPjxhdXRob3I+TGFzb3JkYSwgRC48L2F1
dGhvcj48YXV0aG9yPldpbGtpbnMsIEMuPC9hdXRob3I+PGF1dGhvcj5MYWxvbmRlLCBULjwvYXV0
aG9yPjxhdXRob3I+QXR0YWxsYWgsIEEuPC9hdXRob3I+PGF1dGhvcj5MYXJraW4sIFQuPC9hdXRo
b3I+PGF1dGhvcj5EdXBvbnQsIEEuPC9hdXRob3I+PGF1dGhvcj5NYXJzaGFsbCwgSi48L2F1dGhv
cj48YXV0aG9yPlBhdGVsLCBOLjwvYXV0aG9yPjxhdXRob3I+T3Zlcmx5LCBULjwvYXV0aG9yPjxh
dXRob3I+R3JlZW4sIE0uPC9hdXRob3I+PGF1dGhvcj5UZWhyYW5pLCBCLjwvYXV0aG9yPjxhdXRo
b3I+VHJ1ZXNkZWxsLCBBLiBHLjwvYXV0aG9yPjxhdXRob3I+U2hhcm1hLCBSLjwvYXV0aG9yPjxh
dXRob3I+QWtodGFyLCBZLjwvYXV0aG9yPjxhdXRob3I+TWNSYWUsIFQuLCAzcmQ8L2F1dGhvcj48
YXV0aG9yPk8mYXBvcztOZWlsbCwgQi48L2F1dGhvcj48YXV0aG9yPkZpbmxleSwgSi48L2F1dGhv
cj48YXV0aG9yPlJhaG1hbiwgQS48L2F1dGhvcj48YXV0aG9yPkZvc3RlciwgTS48L2F1dGhvcj48
YXV0aG9yPkFza2FyaSwgUi48L2F1dGhvcj48YXV0aG9yPkdvbGRzd2VpZywgQS48L2F1dGhvcj48
YXV0aG9yPk1hcnRpbiwgUy48L2F1dGhvcj48YXV0aG9yPkJoYXJhZHdhaiwgQS48L2F1dGhvcj48
YXV0aG9yPktodWRkdXMsIE0uPC9hdXRob3I+PGF1dGhvcj5DYXB1dG8sIEMuPC9hdXRob3I+PGF1
dGhvcj5Lb3JwYXMsIEQuPC9hdXRob3I+PGF1dGhvcj5DYXdpY2gsIEkuPC9hdXRob3I+PGF1dGhv
cj5NY0FsbGlzdGVyLCBELjwvYXV0aG9yPjxhdXRob3I+QmxhbmssIE4uPC9hdXRob3I+PGF1dGhv
cj5BbHJhaWVzLCBNLiBDLjwvYXV0aG9yPjxhdXRob3I+RmlzaGVyLCBSLjwvYXV0aG9yPjxhdXRo
b3I+S2hhbmRlbHdhbCwgQS48L2F1dGhvcj48YXV0aG9yPkFsYXN3YWQsIEsuPC9hdXRob3I+PGF1
dGhvcj5MZW1vciwgQS48L2F1dGhvcj48YXV0aG9yPkpvaG5zb24sIFQuPC9hdXRob3I+PGF1dGhv
cj5IYWNhbGEsIE0uPC9hdXRob3I+PGF1dGhvcj5PJmFwb3M7TmVpbGwsIFcuIFcuPC9hdXRob3I+
PGF1dGhvcj5OYXRpb25hbCBDYXJkaW9nZW5pYyBTaG9jayBJbml0aWF0aXZlLCBJbnZlc3RpZ2F0
b3JzPC9hdXRob3I+PC9hdXRob3JzPjwvY29udHJpYnV0b3JzPjxhdXRoLWFkZHJlc3M+RGVwYXJ0
bWVudCBvZiBDYXJkaW9sb2d5LCBIZW5yeSBGb3JkIEhlYWx0aCBTeXN0ZW0uJiN4RDtEZXBhcnRt
ZW50IG9mIENhcmRpb2xvZ3ksIFR1ZnRzIE1lZGljYWwgQ2VudGVyLiYjeEQ7RGVwYXJ0bWVudCBv
ZiBDYXJkaW9sb2d5LCBTdC4gSm9zZXBoIE1lcmN5IE9ha2xhbmQuJiN4RDtEZXBhcnRtZW50IG9m
IENhcmRpb2xvZ3ksIEFzY2Vuc2lvbiBTdC4gSm9obiBIb3NwaXRhbC4mI3hEO0RlcGFydG1lbnQg
b2YgQ2FyZGlvbG9neSwgQmVhdW1vbnQgSG9zcGl0YWwuJiN4RDtEZXBhcnRtZW50IG9mIENhcmRp
b2xvZ3ksIFN0IEpvc2VwaCBIb3NwaXRhbCAtIE9yYW5nZS4mI3hEO0RlcGFydG1lbnQgb2YgQ2Fy
ZGlvbG9neSwgRm9ydCBTYW5kZXJzLCBSZWdpb25hbCBNZWRpY2FsIENlbnRlci4mI3hEO0RlcGFy
dG1lbnQgb2YgQ2FyZGlvbG9neSwgV2FzaGluZ3RvbiBSZWdpb25hbCBNZWRpY2FsIENlbnRlci4m
I3hEO0RlcGFydG1lbnQgb2YgQ2FyZGlvbG9neSwgT3ZlcmxhbmQgUGFyayBSZWdpb25hbCBNZWRp
Y2FsIENlbnRlciAmYW1wOyBSZXNlYXJjaCBNZWRpY2FsIENlbnRlci4mI3hEO0RlcGFydG1lbnQg
b2YgQ2FyZGlvbG9neSwgQWxsZWdoZW55IEdlbmVyYWwgSG9zcGl0YWwuJiN4RDtEZXBhcnRtZW50
IG9mIENhcmRpb2xvZ3ksIFNhbiBKdWFuIFJlZ2lvbmFsIE1lZGljYWwgQ2VudGVyLiYjeEQ7RGVw
YXJ0bWVudCBvZiBDYXJkaW9sb2d5LCBFZHdhcmQgJmFtcDsgRWxtaHVyc3QgSG9zcGl0YWxzLiYj
eEQ7RGVwYXJ0bWVudCBvZiBDYXJkaW9sb2d5LCBOb3J0aGVhc3QgR2VvcmdpYSBNZWRpY2FsIENl
bnRlci4mI3hEO0RlcGFydG1lbnQgb2YgQ2FyZGlvbG9neSwgTGVoaWdoIFZhbGxleSBIb3NwaXRh
bC4mI3hEO0RlcGFydG1lbnQgb2YgQ2FyZGlvbG9neSwgVW5pdmVyc2l0eSBvZiBUZW5uZXNzZWUg
TWVkaWNhbCBDZW50ZXIuJiN4RDtEZXBhcnRtZW50IG9mIENhcmRpb2xvZ3ksIE5vcnRod2VzdCBN
ZWRpY2FsIENlbnRlciAtIFNwcmluZ2RhbGUsIFNwcmluZ2RhbGUuJiN4RDtEZXBhcnRtZW50IG9m
IENhcmRpb2xvZ3ksIElOT1ZBIEhlYXJ0IGFuZCBWYXNjdWxhciBJbnN0aXR1dGUuJiN4RDtEZXBh
cnRtZW50IG9mIENhcmRpb2xvZ3ksIENhcmlsaW9uIFJvYW5va2UgTWVtb3JpYWwgSG9zcGl0YWwu
JiN4RDtEZXBhcnRtZW50IG9mIENhcmRpb2xvZ3ksIFBoeXNpY2lhbnMgUmVnaW9uYWwgTWVkaWNh
bCBDZW50ZXIuJiN4RDtEZXBhcnRtZW50IG9mIENhcmRpb2xvZ3ksIFRyaXN0YXIgQ2VudGVubmlh
bCBNZWRpY2FsIENlbnRlci4mI3hEO0RlcGFydG1lbnQgb2YgQ2FyZGlvbG9neSwgVGVtcGxlIFVu
aXZlcnNpdHkgSG9zcGl0YWwuJiN4RDtEZXBhcnRtZW50IG9mIENhcmRpb2xvZ3ksIE1lcmN5IEZp
dHpnZXJhbGQgSG9zcGl0YWwuJiN4RDtEZXBhcnRtZW50IG9mIENhcmRpb2xvZ3ksIFBhcmt3ZXN0
IE1lZGljYWwgQ2VudGVyLiYjeEQ7RGVwYXJ0bWVudCBvZiBDYXJkaW9sb2d5LCBUdXJrZXkgQ3Jl
ZWsgTWVkaWNhbCBDZW50ZXIuJiN4RDtEZXBhcnRtZW50IG9mIENhcmRpb2xvZ3ksIE1ldGhvZGlz
dCBVbml2ZXJzaXR5IEhvc3BpdGFsIC0gTWVtcGhpcy4mI3hEO0RlcGFydG1lbnQgb2YgQ2FyZGlv
bG9neSwgVW5pdmVyc2l0eSBvZiBOZWJyYXNrYS4mI3hEO0RlcGFydG1lbnQgb2YgQ2FyZGlvbG9n
eSwgU3RhbWZvcmQgSG9zcGl0YWwuJiN4RDtEZXBhcnRtZW50IG9mIENhcmRpb2xvZ3ksIExvbWEg
TGluZGEgVW5pdmVyc2l0eSBNZWRpY2FsIENlbnRlci4mI3hEO0RlcGFydG1lbnQgb2YgQ2FyZGlv
bG9neSwgTm9ydGggRmxvcmlkYSBSZWdpb25hbCBNZWRpY2FsIENlbnRlci4mI3hEO0RlcGFydG1l
bnQgb2YgQ2FyZGlvbG9neSwgQ0hJIEhlYWx0aCBOZWJyYXNrYSBIZWFydC4mI3hEO0RlcGFydG1l
bnQgb2YgQ2FyZGlvbG9neSwgQXJrYW5zYXMgSGVhcnQgSG9zcGl0YWwuJiN4RDtEZXBhcnRtZW50
IG9mIENhcmRpb2xvZ3ksIE1lcmN5IE1lZGljYWwgQ2VudGVyLiYjeEQ7RGVwYXJ0bWVudCBvZiBD
YXJkaW9sb2d5LCBEZXRyb2l0IE1lZGljYWwgQ2VudGVyLjwvYXV0aC1hZGRyZXNzPjx0aXRsZXM+
PHRpdGxlPkltcHJvdmVkIG91dGNvbWVzIGFzc29jaWF0ZWQgd2l0aCB0aGUgdXNlIG9mIHNob2Nr
IHByb3RvY29sczogdXBkYXRlcyBmcm9tIHRoZSBOYXRpb25hbCBDYXJkaW9nZW5pYyBTaG9jayBJ
bml0aWF0aXZlPC90aXRsZT48c2Vjb25kYXJ5LXRpdGxlPkNhdGhldGVyIENhcmRpb3Zhc2MgSW50
ZXJ2PC9zZWNvbmRhcnktdGl0bGU+PC90aXRsZXM+PHBlcmlvZGljYWw+PGZ1bGwtdGl0bGU+Q2F0
aGV0ZXIgQ2FyZGlvdmFzYyBJbnRlcnY8L2Z1bGwtdGl0bGU+PC9wZXJpb2RpY2FsPjxwYWdlcz4x
MTczLTExODM8L3BhZ2VzPjx2b2x1bWU+OTM8L3ZvbHVtZT48bnVtYmVyPjc8L251bWJlcj48a2V5
d29yZHM+PGtleXdvcmQ+QWNzL25zdGVtaTwva2V5d29yZD48a2V5d29yZD5FQ01PL0lBQlAvVGFu
ZGVtL0ltcGVsbGE8L2tleXdvcmQ+PGtleXdvcmQ+YWN1dGUgbXlvY2FyZGlhbCBpbmZhcmN0aW9u
L1NURU1JPC9rZXl3b3JkPjxrZXl3b3JkPmhlYXJ0IGZhaWx1cmU8L2tleXdvcmQ+PGtleXdvcmQ+
aGVtb2R5bmFtaWNzPC9rZXl3b3JkPjxrZXl3b3JkPm1lY2hhbmljYWwgY2lyY3VsYXRvcnkgc3Vw
cG9ydDwva2V5d29yZD48a2V5d29yZD5zaG9jaywgY2FyZGlvZ2VuaWM8L2tleXdvcmQ+PC9rZXl3
b3Jkcz48ZGF0ZXM+PHllYXI+MjAxOTwveWVhcj48cHViLWRhdGVzPjxkYXRlPkFwciAyNTwvZGF0
ZT48L3B1Yi1kYXRlcz48L2RhdGVzPjxpc2JuPjE1MjItNzI2WCAoRWxlY3Ryb25pYykmI3hEOzE1
MjItMTk0NiAoTGlua2luZyk8L2lzYm4+PGFjY2Vzc2lvbi1udW0+MzEwMjU1Mzg8L2FjY2Vzc2lv
bi1udW0+PHVybHM+PHJlbGF0ZWQtdXJscz48dXJsPmh0dHBzOi8vd3d3Lm5jYmkubmxtLm5paC5n
b3YvcHVibWVkLzMxMDI1NTM4PC91cmw+PC9yZWxhdGVkLXVybHM+PC91cmxzPjxlbGVjdHJvbmlj
LXJlc291cmNlLW51bT4xMC4xMDAyL2NjZC4yODMwNzwvZWxlY3Ryb25pYy1yZXNvdXJjZS1udW0+
PC9yZWNvcmQ+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Hb3JnaXM8L0F1dGhvcj48WWVhcj4yMDI0PC9ZZWFyPjxS
ZWNOdW0+MjIzNzwvUmVjTnVtPjxEaXNwbGF5VGV4dD5bMjcsIDI4XTwvRGlzcGxheVRleHQ+PHJl
Y29yZD48cmVjLW51bWJlcj4yMjM3PC9yZWMtbnVtYmVyPjxmb3JlaWduLWtleXM+PGtleSBhcHA9
IkVOIiBkYi1pZD0iMDJmZHBydHdzejU1MnhlMHIybjU1MnZ2enY1dHJ4c3YwdzVwIiB0aW1lc3Rh
bXA9IjE3Mzg2MDM0ODUiPjIyMzc8L2tleT48L2ZvcmVpZ24ta2V5cz48cmVmLXR5cGUgbmFtZT0i
Sm91cm5hbCBBcnRpY2xlIj4xNzwvcmVmLXR5cGU+PGNvbnRyaWJ1dG9ycz48YXV0aG9ycz48YXV0
aG9yPkdvcmdpcywgUy48L2F1dGhvcj48YXV0aG9yPkd1cHRhLCBLLjwvYXV0aG9yPjxhdXRob3I+
TGVtb3IsIEEuPC9hdXRob3I+PGF1dGhvcj5CZW50bGV5LCBELjwvYXV0aG9yPjxhdXRob3I+TW95
ZXIsIEMuPC9hdXRob3I+PGF1dGhvcj5NYywgUmFlIFQuPC9hdXRob3I+PGF1dGhvcj5LaHVkZHVz
LCBNLjwvYXV0aG9yPjxhdXRob3I+U2hhcm1hLCBSLjwvYXV0aG9yPjxhdXRob3I+TGltLCBNLjwv
YXV0aG9yPjxhdXRob3I+TnNhaXIsIEEuPC9hdXRob3I+PGF1dGhvcj5Xb2hucywgRC48L2F1dGhv
cj48YXV0aG9yPk1laHJhLCBBLjwvYXV0aG9yPjxhdXRob3I+TGluLCBMLjwvYXV0aG9yPjxhdXRo
b3I+QmhhcmFkd2FqLCBBLjwvYXV0aG9yPjxhdXRob3I+VGVkZm9yZCwgUi48L2F1dGhvcj48YXV0
aG9yPkthcHVyLCBOLjwvYXV0aG9yPjxhdXRob3I+Q293Z2VyLCBKLjwvYXV0aG9yPjxhdXRob3I+
TyZhcG9zO05laWxsLCBXLjwvYXV0aG9yPjxhdXRob3I+QmFzaXIsIE0uIEIuPC9hdXRob3I+PC9h
dXRob3JzPjwvY29udHJpYnV0b3JzPjxhdXRoLWFkZHJlc3M+SGVucnkgRm9yZCBIb3NwaXRhbDsg
RGV0cm9pdCwgTUksIFVTQS4gRWxlY3Ryb25pYyBhZGRyZXNzOiBzZ29yZ2lzMUBoZmhzLm9yZy4m
I3hEO0hlbnJ5IEZvcmQgSG9zcGl0YWw7IERldHJvaXQsIE1JLCBVU0EuJiN4RDtVbml2ZXJzaXR5
IG9mIE1pc3Npc3NpcHBpOyBPeGZvcmQsIE1TLCBVU0EuJiN4RDtKb2huc29uICZhbXA7IEpvaG5z
b24sIE5ldyBCcnVuc3dpY2ssIE5KLCBVU0EuJiN4RDtUcmlTdGFyIENlbnRlbm5pYWwgTWVkaWNh
bCBDZW50ZXI7IE5hc2h2aWxsZSwgVE4sIFVTQS4mI3hEO1RoZSBDYXJkaWFjIGFuZCBWYXNjdWxh
ciBJbnN0aXR1dGU7IEdhaW5lc3ZpbGxlLCBGTCwgVVNBLiYjeEQ7Q2FyZGlhYyBTb2x1dGlvbnMg
YW5kIEJhbm5lciBIZWFsdGg7IFBlb3JpYSwgQVosIFVTQS4mI3hEO1BvcGxhciBCbHVmZiBSZWdp
b25hbCBNZWRpY2FsIENlbnRlcjsgUG9wbGFyIEJsdWZmLCBNTywgVVNBLiYjeEQ7Um9uYWxkIFJl
YWdhbiBVQ0xBIE1lZGljYWwgQ2VudGVyOyBMb3MgQW5nZWxlcywgQ0EsIFVTQS4mI3hEO0NvcmV3
ZWxsIEhlYWx0aCwgRnJlZGVyaWsgTWVpamVyIEhlYXJ0IGFuZCBWYXNjdWxhciBJbnN0aXR1dGU7
IEdyYW5kIFJhcGlkcywgTUksIFVTQS4mI3hEO0plcnNleSBTaG9yZSBVbml2ZXJzaXR5IE1lZGlj
YWwgQ2VudGVyOyBOZXB0dW5lIENpdHksIE5KLCBVU0EuJiN4RDtCYXlDYXJlIE1lZGljYWwgR3Jv
dXAgQ2FyZGlvbG9neTsgQ2xlYXJ3YXRlciwgRkwsIFVTQS4mI3hEO0xvbWEgTGluZGEgVW5pdmVy
c2l0eSBIZWFsdGggQ2FyZTsgTG9tYSBMaW5kYSwgQ0EsIFVTQS4mI3hEO01lZGljYWwgVW5pdmVy
c2l0eSBvZiBTb3V0aCBDYXJvbGluYSwgQ2hhcmxlc3RvbiwgU0MsIFVTQS4mI3hEO1R1ZnRzIE1l
ZGljYWwgQ2VudGVyOyBCb3N0b24sIE1BLCBVU0EuPC9hdXRoLWFkZHJlc3M+PHRpdGxlcz48dGl0
bGU+SW1wYWN0IG9mIFJpZ2h0IFZlbnRyaWN1bGFyIER5c2Z1bmN0aW9uIG9uIE91dGNvbWVzIGlu
IEFjdXRlIE15b2NhcmRpYWwgSW5mYXJjdGlvbiBhbmQgQ2FyZGlvZ2VuaWMgU2hvY2s6IEluc2ln
aHRzIGZyb20gdGhlIE5hdGlvbmFsIENhcmRpb2dlbmljIFNob2NrIEluaXRpYXRpdmU8L3RpdGxl
PjxzZWNvbmRhcnktdGl0bGU+SiBDYXJkIEZhaWw8L3NlY29uZGFyeS10aXRsZT48L3RpdGxlcz48
cGVyaW9kaWNhbD48ZnVsbC10aXRsZT5KIENhcmQgRmFpbDwvZnVsbC10aXRsZT48L3BlcmlvZGlj
YWw+PHBhZ2VzPjEyNzUtMTI4NDwvcGFnZXM+PHZvbHVtZT4zMDwvdm9sdW1lPjxudW1iZXI+MTA8
L251bWJlcj48a2V5d29yZHM+PGtleXdvcmQ+SHVtYW5zPC9rZXl3b3JkPjxrZXl3b3JkPkZlbWFs
ZTwva2V5d29yZD48a2V5d29yZD5NYWxlPC9rZXl3b3JkPjxrZXl3b3JkPipTaG9jaywgQ2FyZGlv
Z2VuaWMvdGhlcmFweS9tb3J0YWxpdHkvcGh5c2lvcGF0aG9sb2d5PC9rZXl3b3JkPjxrZXl3b3Jk
Pk1pZGRsZSBBZ2VkPC9rZXl3b3JkPjxrZXl3b3JkPkFnZWQ8L2tleXdvcmQ+PGtleXdvcmQ+Kk15
b2NhcmRpYWwgSW5mYXJjdGlvbi90aGVyYXB5L3BoeXNpb3BhdGhvbG9neS9tb3J0YWxpdHkvY29t
cGxpY2F0aW9uczwva2V5d29yZD48a2V5d29yZD4qVmVudHJpY3VsYXIgRHlzZnVuY3Rpb24sIFJp
Z2h0L3BoeXNpb3BhdGhvbG9neS90aGVyYXB5PC9rZXl3b3JkPjxrZXl3b3JkPkhlYXJ0LUFzc2lz
dCBEZXZpY2VzPC9rZXl3b3JkPjxrZXl3b3JkPlVuaXRlZCBTdGF0ZXMvZXBpZGVtaW9sb2d5PC9r
ZXl3b3JkPjxrZXl3b3JkPlJldHJvc3BlY3RpdmUgU3R1ZGllczwva2V5d29yZD48a2V5d29yZD5T
dXJ2aXZhbCBSYXRlL3RyZW5kczwva2V5d29yZD48a2V5d29yZD5JbXBlbGxhPC9rZXl3b3JkPjxr
ZXl3b3JkPlJpZ2h0IHZlbnRyaWN1bGFyIGR5c2Z1bmN0aW9uPC9rZXl3b3JkPjxrZXl3b3JkPmNh
cmRpb2dlbmljIHNob2NrPC9rZXl3b3JkPjxrZXl3b3JkPmRpYXN0b2xpYyBzdWN0aW9uIGFsYXJt
PC9rZXl3b3JkPjxrZXl3b3JkPm1lY2hhbmljYWwgY2lyY3VsYXRvcnkgc3VwcG9ydDwva2V5d29y
ZD48L2tleXdvcmRzPjxkYXRlcz48eWVhcj4yMDI0PC95ZWFyPjxwdWItZGF0ZXM+PGRhdGU+T2N0
PC9kYXRlPjwvcHViLWRhdGVzPjwvZGF0ZXM+PGlzYm4+MTUzMi04NDE0IChFbGVjdHJvbmljKSYj
eEQ7MTA3MS05MTY0IChMaW5raW5nKTwvaXNibj48YWNjZXNzaW9uLW51bT4zOTM4OTczODwvYWNj
ZXNzaW9uLW51bT48dXJscz48cmVsYXRlZC11cmxzPjx1cmw+aHR0cHM6Ly93d3cubmNiaS5ubG0u
bmloLmdvdi9wdWJtZWQvMzkzODk3Mzg8L3VybD48L3JlbGF0ZWQtdXJscz48L3VybHM+PGN1c3Rv
bTE+RGlzY2xvc3VyZXMgRHIuIFRlZGZvcmQgcmVwb3J0cyBubyBkaXJlY3QgY29uZmxpY3RzIG9m
IGludGVyZXN0IHJlbGF0ZWQgdG8gdGhpcyBtYW51c2NyaXB0LiBIZSByZXBvcnRzIGdlbmVyYWwg
ZGlzY2xvc3VyZXMgdG8gaW5jbHVkZSBjb25zdWx0aW5nIHJlbGF0aW9uc2hpcHMgd2l0aCBBYmJv
dHQsIEFjb3JhaSwgQXJpYSBDViBJbmMuLCBBY2NlbGVyb24vTWVyY2ssIEFsbGV2aWFudCwgQ2Fy
ZUR4LCBDeXRva2luZXRpY3MsIEVkd2FyZHMgTGlmZVNjaWVuY2VzLCBHcmFkaWVudCwgTGV4aWNv
biBQaGFybWFjZXV0aWNhbHMsIE1lZHRyb25pYywgYW5kIFVuaXRlZCBUaGVyYXBldXRpY3MuIERy
LiBUZWRmb3JkIHNlcnZlcyBvbiBzdGVlcmluZyBjb21taXR0ZWUgZm9yIE1lcmNrLCBFZHdhcmRz
LCBhbmQgQWJib3R0LCBhcyB3ZWxsIGFzIGEgcmVzZWFyY2ggYWR2aXNvcnkgYm9hcmQgZm9yIOKA
i0FiaW9tZWQuIEhlIGFsc28gZG9lcyBoZW1vZHluYW1pYyBjb3JlIGxhYiB3b3JrIGZvciBNZXJj
ay4gRHIuIENvd2dlciBpcyBhIHBhaWQgY29uc3VsdGFudC9hZHZpc29yIGZvciBBYmJvdHQsIElu
YyAoSGVhcnRNYXRlIDMgTFZBRDsgdGVuZHluZSBhbmQgY2VwaGVhIHZhbHZlIHRyaWFscyksIE1l
ZHRyb25pYyAoSFZBRCBzdHVkeSksIEJpb3ZlbnRyaXgsIENvcldhdmUsIGFuZCBQcm9jeXJpb24g
KEFvcnRpeCBkZXZpY2UpLiBTaGUgaXMgYW4gdW5wYWlkIHN0ZWVyaW5nIGNvbW1pdHRlZSBtZW1i
ZXIgZm9yIEVuZG90cm9uaXggKENvcmRlbGxhIFBBIHNlbnNvcikgYW5kIE51d2VsbGlzLiBTaGUg
aXMgb24gdGhlIERTTUIgZm9yIEJpVkFDT1IgYW5kIEJlcmxpbiBIZWFydCBFeGNvciBkZXZpY2Ug
dHJpYWxzLiBTaGUgaXMgYSBzcGVha2VyIGZvciBab2xsLCBBYmJvdHQsIGFuZCBCaW92ZW50cml4
LjwvY3VzdG9tMT48ZWxlY3Ryb25pYy1yZXNvdXJjZS1udW0+MTAuMTAxNi9qLmNhcmRmYWlsLjIw
MjQuMDcuMDE1PC9lbGVjdHJvbmljLXJlc291cmNlLW51bT48cmVtb3RlLWRhdGFiYXNlLW5hbWU+
TWVkbGluZTwvcmVtb3RlLWRhdGFiYXNlLW5hbWU+PHJlbW90ZS1kYXRhYmFzZS1wcm92aWRlcj5O
TE08L3JlbW90ZS1kYXRhYmFzZS1wcm92aWRlcj48L3JlY29yZD48L0NpdGU+PENpdGU+PEF1dGhv
cj5CYXNpcjwvQXV0aG9yPjxZZWFyPjIwMTk8L1llYXI+PFJlY051bT4xNjQ5PC9SZWNOdW0+PHJl
Y29yZD48cmVjLW51bWJlcj4xNjQ5PC9yZWMtbnVtYmVyPjxmb3JlaWduLWtleXM+PGtleSBhcHA9
IkVOIiBkYi1pZD0iMDJmZHBydHdzejU1MnhlMHIybjU1MnZ2enY1dHJ4c3YwdzVwIiB0aW1lc3Rh
bXA9IjE1NTc4OTkyOTQiPjE2NDk8L2tleT48L2ZvcmVpZ24ta2V5cz48cmVmLXR5cGUgbmFtZT0i
Sm91cm5hbCBBcnRpY2xlIj4xNzwvcmVmLXR5cGU+PGNvbnRyaWJ1dG9ycz48YXV0aG9ycz48YXV0
aG9yPkJhc2lyLCBNLiBCLjwvYXV0aG9yPjxhdXRob3I+S2FwdXIsIE4uIEsuPC9hdXRob3I+PGF1
dGhvcj5QYXRlbCwgSy48L2F1dGhvcj48YXV0aG9yPlNhbGFtLCBNLiBBLjwvYXV0aG9yPjxhdXRo
b3I+U2NocmVpYmVyLCBULjwvYXV0aG9yPjxhdXRob3I+S2FraSwgQS48L2F1dGhvcj48YXV0aG9y
PkhhbnNvbiwgSS48L2F1dGhvcj48YXV0aG9yPkFsbWFueSwgUy48L2F1dGhvcj48YXV0aG9yPlRp
bW1pcywgUy48L2F1dGhvcj48YXV0aG9yPkRpeG9uLCBTLjwvYXV0aG9yPjxhdXRob3I+S29sc2tp
LCBCLjwvYXV0aG9yPjxhdXRob3I+VG9kZCwgSi48L2F1dGhvcj48YXV0aG9yPlNlbnRlciwgUy48
L2F1dGhvcj48YXV0aG9yPk1hcnNvLCBTLjwvYXV0aG9yPjxhdXRob3I+TGFzb3JkYSwgRC48L2F1
dGhvcj48YXV0aG9yPldpbGtpbnMsIEMuPC9hdXRob3I+PGF1dGhvcj5MYWxvbmRlLCBULjwvYXV0
aG9yPjxhdXRob3I+QXR0YWxsYWgsIEEuPC9hdXRob3I+PGF1dGhvcj5MYXJraW4sIFQuPC9hdXRo
b3I+PGF1dGhvcj5EdXBvbnQsIEEuPC9hdXRob3I+PGF1dGhvcj5NYXJzaGFsbCwgSi48L2F1dGhv
cj48YXV0aG9yPlBhdGVsLCBOLjwvYXV0aG9yPjxhdXRob3I+T3Zlcmx5LCBULjwvYXV0aG9yPjxh
dXRob3I+R3JlZW4sIE0uPC9hdXRob3I+PGF1dGhvcj5UZWhyYW5pLCBCLjwvYXV0aG9yPjxhdXRo
b3I+VHJ1ZXNkZWxsLCBBLiBHLjwvYXV0aG9yPjxhdXRob3I+U2hhcm1hLCBSLjwvYXV0aG9yPjxh
dXRob3I+QWtodGFyLCBZLjwvYXV0aG9yPjxhdXRob3I+TWNSYWUsIFQuLCAzcmQ8L2F1dGhvcj48
YXV0aG9yPk8mYXBvcztOZWlsbCwgQi48L2F1dGhvcj48YXV0aG9yPkZpbmxleSwgSi48L2F1dGhv
cj48YXV0aG9yPlJhaG1hbiwgQS48L2F1dGhvcj48YXV0aG9yPkZvc3RlciwgTS48L2F1dGhvcj48
YXV0aG9yPkFza2FyaSwgUi48L2F1dGhvcj48YXV0aG9yPkdvbGRzd2VpZywgQS48L2F1dGhvcj48
YXV0aG9yPk1hcnRpbiwgUy48L2F1dGhvcj48YXV0aG9yPkJoYXJhZHdhaiwgQS48L2F1dGhvcj48
YXV0aG9yPktodWRkdXMsIE0uPC9hdXRob3I+PGF1dGhvcj5DYXB1dG8sIEMuPC9hdXRob3I+PGF1
dGhvcj5Lb3JwYXMsIEQuPC9hdXRob3I+PGF1dGhvcj5DYXdpY2gsIEkuPC9hdXRob3I+PGF1dGhv
cj5NY0FsbGlzdGVyLCBELjwvYXV0aG9yPjxhdXRob3I+QmxhbmssIE4uPC9hdXRob3I+PGF1dGhv
cj5BbHJhaWVzLCBNLiBDLjwvYXV0aG9yPjxhdXRob3I+RmlzaGVyLCBSLjwvYXV0aG9yPjxhdXRo
b3I+S2hhbmRlbHdhbCwgQS48L2F1dGhvcj48YXV0aG9yPkFsYXN3YWQsIEsuPC9hdXRob3I+PGF1
dGhvcj5MZW1vciwgQS48L2F1dGhvcj48YXV0aG9yPkpvaG5zb24sIFQuPC9hdXRob3I+PGF1dGhv
cj5IYWNhbGEsIE0uPC9hdXRob3I+PGF1dGhvcj5PJmFwb3M7TmVpbGwsIFcuIFcuPC9hdXRob3I+
PGF1dGhvcj5OYXRpb25hbCBDYXJkaW9nZW5pYyBTaG9jayBJbml0aWF0aXZlLCBJbnZlc3RpZ2F0
b3JzPC9hdXRob3I+PC9hdXRob3JzPjwvY29udHJpYnV0b3JzPjxhdXRoLWFkZHJlc3M+RGVwYXJ0
bWVudCBvZiBDYXJkaW9sb2d5LCBIZW5yeSBGb3JkIEhlYWx0aCBTeXN0ZW0uJiN4RDtEZXBhcnRt
ZW50IG9mIENhcmRpb2xvZ3ksIFR1ZnRzIE1lZGljYWwgQ2VudGVyLiYjeEQ7RGVwYXJ0bWVudCBv
ZiBDYXJkaW9sb2d5LCBTdC4gSm9zZXBoIE1lcmN5IE9ha2xhbmQuJiN4RDtEZXBhcnRtZW50IG9m
IENhcmRpb2xvZ3ksIEFzY2Vuc2lvbiBTdC4gSm9obiBIb3NwaXRhbC4mI3hEO0RlcGFydG1lbnQg
b2YgQ2FyZGlvbG9neSwgQmVhdW1vbnQgSG9zcGl0YWwuJiN4RDtEZXBhcnRtZW50IG9mIENhcmRp
b2xvZ3ksIFN0IEpvc2VwaCBIb3NwaXRhbCAtIE9yYW5nZS4mI3hEO0RlcGFydG1lbnQgb2YgQ2Fy
ZGlvbG9neSwgRm9ydCBTYW5kZXJzLCBSZWdpb25hbCBNZWRpY2FsIENlbnRlci4mI3hEO0RlcGFy
dG1lbnQgb2YgQ2FyZGlvbG9neSwgV2FzaGluZ3RvbiBSZWdpb25hbCBNZWRpY2FsIENlbnRlci4m
I3hEO0RlcGFydG1lbnQgb2YgQ2FyZGlvbG9neSwgT3ZlcmxhbmQgUGFyayBSZWdpb25hbCBNZWRp
Y2FsIENlbnRlciAmYW1wOyBSZXNlYXJjaCBNZWRpY2FsIENlbnRlci4mI3hEO0RlcGFydG1lbnQg
b2YgQ2FyZGlvbG9neSwgQWxsZWdoZW55IEdlbmVyYWwgSG9zcGl0YWwuJiN4RDtEZXBhcnRtZW50
IG9mIENhcmRpb2xvZ3ksIFNhbiBKdWFuIFJlZ2lvbmFsIE1lZGljYWwgQ2VudGVyLiYjeEQ7RGVw
YXJ0bWVudCBvZiBDYXJkaW9sb2d5LCBFZHdhcmQgJmFtcDsgRWxtaHVyc3QgSG9zcGl0YWxzLiYj
eEQ7RGVwYXJ0bWVudCBvZiBDYXJkaW9sb2d5LCBOb3J0aGVhc3QgR2VvcmdpYSBNZWRpY2FsIENl
bnRlci4mI3hEO0RlcGFydG1lbnQgb2YgQ2FyZGlvbG9neSwgTGVoaWdoIFZhbGxleSBIb3NwaXRh
bC4mI3hEO0RlcGFydG1lbnQgb2YgQ2FyZGlvbG9neSwgVW5pdmVyc2l0eSBvZiBUZW5uZXNzZWUg
TWVkaWNhbCBDZW50ZXIuJiN4RDtEZXBhcnRtZW50IG9mIENhcmRpb2xvZ3ksIE5vcnRod2VzdCBN
ZWRpY2FsIENlbnRlciAtIFNwcmluZ2RhbGUsIFNwcmluZ2RhbGUuJiN4RDtEZXBhcnRtZW50IG9m
IENhcmRpb2xvZ3ksIElOT1ZBIEhlYXJ0IGFuZCBWYXNjdWxhciBJbnN0aXR1dGUuJiN4RDtEZXBh
cnRtZW50IG9mIENhcmRpb2xvZ3ksIENhcmlsaW9uIFJvYW5va2UgTWVtb3JpYWwgSG9zcGl0YWwu
JiN4RDtEZXBhcnRtZW50IG9mIENhcmRpb2xvZ3ksIFBoeXNpY2lhbnMgUmVnaW9uYWwgTWVkaWNh
bCBDZW50ZXIuJiN4RDtEZXBhcnRtZW50IG9mIENhcmRpb2xvZ3ksIFRyaXN0YXIgQ2VudGVubmlh
bCBNZWRpY2FsIENlbnRlci4mI3hEO0RlcGFydG1lbnQgb2YgQ2FyZGlvbG9neSwgVGVtcGxlIFVu
aXZlcnNpdHkgSG9zcGl0YWwuJiN4RDtEZXBhcnRtZW50IG9mIENhcmRpb2xvZ3ksIE1lcmN5IEZp
dHpnZXJhbGQgSG9zcGl0YWwuJiN4RDtEZXBhcnRtZW50IG9mIENhcmRpb2xvZ3ksIFBhcmt3ZXN0
IE1lZGljYWwgQ2VudGVyLiYjeEQ7RGVwYXJ0bWVudCBvZiBDYXJkaW9sb2d5LCBUdXJrZXkgQ3Jl
ZWsgTWVkaWNhbCBDZW50ZXIuJiN4RDtEZXBhcnRtZW50IG9mIENhcmRpb2xvZ3ksIE1ldGhvZGlz
dCBVbml2ZXJzaXR5IEhvc3BpdGFsIC0gTWVtcGhpcy4mI3hEO0RlcGFydG1lbnQgb2YgQ2FyZGlv
bG9neSwgVW5pdmVyc2l0eSBvZiBOZWJyYXNrYS4mI3hEO0RlcGFydG1lbnQgb2YgQ2FyZGlvbG9n
eSwgU3RhbWZvcmQgSG9zcGl0YWwuJiN4RDtEZXBhcnRtZW50IG9mIENhcmRpb2xvZ3ksIExvbWEg
TGluZGEgVW5pdmVyc2l0eSBNZWRpY2FsIENlbnRlci4mI3hEO0RlcGFydG1lbnQgb2YgQ2FyZGlv
bG9neSwgTm9ydGggRmxvcmlkYSBSZWdpb25hbCBNZWRpY2FsIENlbnRlci4mI3hEO0RlcGFydG1l
bnQgb2YgQ2FyZGlvbG9neSwgQ0hJIEhlYWx0aCBOZWJyYXNrYSBIZWFydC4mI3hEO0RlcGFydG1l
bnQgb2YgQ2FyZGlvbG9neSwgQXJrYW5zYXMgSGVhcnQgSG9zcGl0YWwuJiN4RDtEZXBhcnRtZW50
IG9mIENhcmRpb2xvZ3ksIE1lcmN5IE1lZGljYWwgQ2VudGVyLiYjeEQ7RGVwYXJ0bWVudCBvZiBD
YXJkaW9sb2d5LCBEZXRyb2l0IE1lZGljYWwgQ2VudGVyLjwvYXV0aC1hZGRyZXNzPjx0aXRsZXM+
PHRpdGxlPkltcHJvdmVkIG91dGNvbWVzIGFzc29jaWF0ZWQgd2l0aCB0aGUgdXNlIG9mIHNob2Nr
IHByb3RvY29sczogdXBkYXRlcyBmcm9tIHRoZSBOYXRpb25hbCBDYXJkaW9nZW5pYyBTaG9jayBJ
bml0aWF0aXZlPC90aXRsZT48c2Vjb25kYXJ5LXRpdGxlPkNhdGhldGVyIENhcmRpb3Zhc2MgSW50
ZXJ2PC9zZWNvbmRhcnktdGl0bGU+PC90aXRsZXM+PHBlcmlvZGljYWw+PGZ1bGwtdGl0bGU+Q2F0
aGV0ZXIgQ2FyZGlvdmFzYyBJbnRlcnY8L2Z1bGwtdGl0bGU+PC9wZXJpb2RpY2FsPjxwYWdlcz4x
MTczLTExODM8L3BhZ2VzPjx2b2x1bWU+OTM8L3ZvbHVtZT48bnVtYmVyPjc8L251bWJlcj48a2V5
d29yZHM+PGtleXdvcmQ+QWNzL25zdGVtaTwva2V5d29yZD48a2V5d29yZD5FQ01PL0lBQlAvVGFu
ZGVtL0ltcGVsbGE8L2tleXdvcmQ+PGtleXdvcmQ+YWN1dGUgbXlvY2FyZGlhbCBpbmZhcmN0aW9u
L1NURU1JPC9rZXl3b3JkPjxrZXl3b3JkPmhlYXJ0IGZhaWx1cmU8L2tleXdvcmQ+PGtleXdvcmQ+
aGVtb2R5bmFtaWNzPC9rZXl3b3JkPjxrZXl3b3JkPm1lY2hhbmljYWwgY2lyY3VsYXRvcnkgc3Vw
cG9ydDwva2V5d29yZD48a2V5d29yZD5zaG9jaywgY2FyZGlvZ2VuaWM8L2tleXdvcmQ+PC9rZXl3
b3Jkcz48ZGF0ZXM+PHllYXI+MjAxOTwveWVhcj48cHViLWRhdGVzPjxkYXRlPkFwciAyNTwvZGF0
ZT48L3B1Yi1kYXRlcz48L2RhdGVzPjxpc2JuPjE1MjItNzI2WCAoRWxlY3Ryb25pYykmI3hEOzE1
MjItMTk0NiAoTGlua2luZyk8L2lzYm4+PGFjY2Vzc2lvbi1udW0+MzEwMjU1Mzg8L2FjY2Vzc2lv
bi1udW0+PHVybHM+PHJlbGF0ZWQtdXJscz48dXJsPmh0dHBzOi8vd3d3Lm5jYmkubmxtLm5paC5n
b3YvcHVibWVkLzMxMDI1NTM4PC91cmw+PC9yZWxhdGVkLXVybHM+PC91cmxzPjxlbGVjdHJvbmlj
LXJlc291cmNlLW51bT4xMC4xMDAyL2NjZC4yODMwNzwvZWxlY3Ryb25pYy1yZXNvdXJjZS1udW0+
PC9yZWNvcmQ+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27, 28]</w:t>
      </w:r>
      <w:r w:rsidRPr="00F918E3">
        <w:rPr>
          <w:rFonts w:ascii="Arial" w:hAnsi="Arial" w:cs="Arial"/>
          <w:lang w:val="en-GB"/>
        </w:rPr>
        <w:fldChar w:fldCharType="end"/>
      </w:r>
      <w:r w:rsidRPr="00F918E3">
        <w:rPr>
          <w:rFonts w:ascii="Arial" w:hAnsi="Arial" w:cs="Arial"/>
          <w:lang w:val="en-GB"/>
        </w:rPr>
        <w:t>.</w:t>
      </w:r>
    </w:p>
    <w:p w:rsidR="00D41B4B" w:rsidRPr="00F918E3" w:rsidRDefault="00D41B4B" w:rsidP="00D41B4B">
      <w:pPr>
        <w:spacing w:line="480" w:lineRule="auto"/>
        <w:jc w:val="both"/>
        <w:outlineLvl w:val="0"/>
        <w:rPr>
          <w:rFonts w:ascii="Arial" w:hAnsi="Arial" w:cs="Arial"/>
          <w:lang w:val="en-GB"/>
        </w:rPr>
      </w:pPr>
      <w:r w:rsidRPr="00F918E3">
        <w:rPr>
          <w:rFonts w:ascii="Arial" w:hAnsi="Arial" w:cs="Arial"/>
          <w:lang w:val="en-GB"/>
        </w:rPr>
        <w:t>All OHCA patients remaining unconscious upon hospital admission receive active temperature management to induce therapeutic hypothermia as a mandatory post-resuscitation procedure for neuroprotection for at least 24 hours</w:t>
      </w:r>
      <w:r w:rsidRPr="00F918E3">
        <w:rPr>
          <w:rFonts w:ascii="Arial" w:hAnsi="Arial" w:cs="Arial"/>
          <w:lang w:val="en-GB"/>
        </w:rPr>
        <w:fldChar w:fldCharType="begin"/>
      </w:r>
      <w:r>
        <w:rPr>
          <w:rFonts w:ascii="Arial" w:hAnsi="Arial" w:cs="Arial"/>
          <w:lang w:val="en-GB"/>
        </w:rPr>
        <w:instrText xml:space="preserve"> ADDIN EN.CITE &lt;EndNote&gt;&lt;Cite&gt;&lt;Author&gt;Akin&lt;/Author&gt;&lt;Year&gt;2018&lt;/Year&gt;&lt;RecNum&gt;1540&lt;/RecNum&gt;&lt;DisplayText&gt;[1]&lt;/DisplayText&gt;&lt;record&gt;&lt;rec-number&gt;1540&lt;/rec-number&gt;&lt;foreign-keys&gt;&lt;key app="EN" db-id="02fdprtwsz552xe0r2n552vvzv5trxsv0w5p" timestamp="1529915845"&gt;1540&lt;/key&gt;&lt;/foreign-keys&gt;&lt;ref-type name="Journal Article"&gt;17&lt;/ref-type&gt;&lt;contributors&gt;&lt;authors&gt;&lt;author&gt;Akin, M.&lt;/author&gt;&lt;author&gt;Sieweke, J.-T.&lt;/author&gt;&lt;author&gt;Zauner, F.&lt;/author&gt;&lt;author&gt;Garcheva, V.&lt;/author&gt;&lt;author&gt;Tongers, J.&lt;/author&gt;&lt;author&gt;Napp, L. C.&lt;/author&gt;&lt;author&gt;Friedrich, L.&lt;/author&gt;&lt;author&gt;Treptau, J.&lt;/author&gt;&lt;author&gt;Bahntje, M.-U.&lt;/author&gt;&lt;author&gt;Flierl, U.&lt;/author&gt;&lt;author&gt;Sedding, D.G.&lt;/author&gt;&lt;author&gt;Bauersachs, J.&lt;/author&gt;&lt;author&gt;Schäfer, A.&lt;/author&gt;&lt;/authors&gt;&lt;/contributors&gt;&lt;titles&gt;&lt;title&gt;Mortality in patients with out-of-hospital cardiac arrest undergoing a standardised protocol including therapeutic hypothermia and routine coronary angiography - experience from the HAnnover COoling REgistry (HACORE)&lt;/title&gt;&lt;secondary-title&gt;JACC Cardiovasc Interv&lt;/secondary-title&gt;&lt;/titles&gt;&lt;periodical&gt;&lt;full-title&gt;JACC Cardiovasc Interv&lt;/full-title&gt;&lt;/periodical&gt;&lt;pages&gt;1811-1820&lt;/pages&gt;&lt;volume&gt;11&lt;/volume&gt;&lt;dates&gt;&lt;year&gt;2018&lt;/year&gt;&lt;/dates&gt;&lt;urls&gt;&lt;/urls&gt;&lt;/record&gt;&lt;/Cite&gt;&lt;/EndNote&gt;</w:instrText>
      </w:r>
      <w:r w:rsidRPr="00F918E3">
        <w:rPr>
          <w:rFonts w:ascii="Arial" w:hAnsi="Arial" w:cs="Arial"/>
          <w:lang w:val="en-GB"/>
        </w:rPr>
        <w:fldChar w:fldCharType="separate"/>
      </w:r>
      <w:r>
        <w:rPr>
          <w:rFonts w:ascii="Arial" w:hAnsi="Arial" w:cs="Arial"/>
          <w:noProof/>
          <w:lang w:val="en-GB"/>
        </w:rPr>
        <w:t>[1]</w:t>
      </w:r>
      <w:r w:rsidRPr="00F918E3">
        <w:rPr>
          <w:rFonts w:ascii="Arial" w:hAnsi="Arial" w:cs="Arial"/>
          <w:lang w:val="en-GB"/>
        </w:rPr>
        <w:fldChar w:fldCharType="end"/>
      </w:r>
      <w:r w:rsidRPr="00F918E3">
        <w:rPr>
          <w:rFonts w:ascii="Arial" w:hAnsi="Arial" w:cs="Arial"/>
          <w:lang w:val="en-GB"/>
        </w:rPr>
        <w:t xml:space="preserve">. Omitting hypothermia is limited to patients with limited life-support by patient will, active critical bleeding due to abdominal or intracranial injuries, and those urgently requiring extensive life-saving surgical procedures. Therapeutic hypothermia was incorporated in the protocol based on the positive findings of the initial </w:t>
      </w:r>
      <w:proofErr w:type="gramStart"/>
      <w:r w:rsidRPr="00F918E3">
        <w:rPr>
          <w:rFonts w:ascii="Arial" w:hAnsi="Arial" w:cs="Arial"/>
          <w:lang w:val="en-GB"/>
        </w:rPr>
        <w:t>trials</w:t>
      </w:r>
      <w:proofErr w:type="gramEnd"/>
      <w:r w:rsidRPr="00F918E3">
        <w:rPr>
          <w:rFonts w:ascii="Arial" w:hAnsi="Arial" w:cs="Arial"/>
          <w:lang w:val="en-GB"/>
        </w:rPr>
        <w:fldChar w:fldCharType="begin">
          <w:fldData xml:space="preserve">PEVuZE5vdGU+PENpdGU+PEF1dGhvcj5IeXBvdGhlcm1pYSBhZnRlciBDYXJkaWFjIEFycmVzdCBT
dHVkeTwvQXV0aG9yPjxZZWFyPjIwMDI8L1llYXI+PFJlY051bT4xMzMyPC9SZWNOdW0+PERpc3Bs
YXlUZXh0PlsyOSwgMzBdPC9EaXNwbGF5VGV4dD48cmVjb3JkPjxyZWMtbnVtYmVyPjEzMzI8L3Jl
Yy1udW1iZXI+PGZvcmVpZ24ta2V5cz48a2V5IGFwcD0iRU4iIGRiLWlkPSIwMmZkcHJ0d3N6NTUy
eGUwcjJuNTUydnZ6djV0cnhzdjB3NXAiIHRpbWVzdGFtcD0iMTQ0OTY1MTUwNCI+MTMzMjwva2V5
PjwvZm9yZWlnbi1rZXlzPjxyZWYtdHlwZSBuYW1lPSJKb3VybmFsIEFydGljbGUiPjE3PC9yZWYt
dHlwZT48Y29udHJpYnV0b3JzPjxhdXRob3JzPjxhdXRob3I+SHlwb3RoZXJtaWEgYWZ0ZXIgQ2Fy
ZGlhYyBBcnJlc3QgU3R1ZHksIEdyb3VwPC9hdXRob3I+PC9hdXRob3JzPjwvY29udHJpYnV0b3Jz
Pjx0aXRsZXM+PHRpdGxlPk1pbGQgdGhlcmFwZXV0aWMgaHlwb3RoZXJtaWEgdG8gaW1wcm92ZSB0
aGUgbmV1cm9sb2dpYyBvdXRjb21lIGFmdGVyIGNhcmRpYWMgYXJyZXN0PC90aXRsZT48c2Vjb25k
YXJ5LXRpdGxlPk4gRW5nbCBKIE1lZDwvc2Vjb25kYXJ5LXRpdGxlPjwvdGl0bGVzPjxwZXJpb2Rp
Y2FsPjxmdWxsLXRpdGxlPk4gRW5nbCBKIE1lZDwvZnVsbC10aXRsZT48L3BlcmlvZGljYWw+PHBh
Z2VzPjU0OS01NjwvcGFnZXM+PHZvbHVtZT4zNDY8L3ZvbHVtZT48bnVtYmVyPjg8L251bWJlcj48
a2V5d29yZHM+PGtleXdvcmQ+QnJhaW4gRGlzZWFzZXMvZXRpb2xvZ3kvKnByZXZlbnRpb24gJmFt
cDsgY29udHJvbDwva2V5d29yZD48a2V5d29yZD5DYXJkaW9wdWxtb25hcnkgUmVzdXNjaXRhdGlv
bjwva2V5d29yZD48a2V5d29yZD5IZWFydCBBcnJlc3QvZXRpb2xvZ3kvbW9ydGFsaXR5Lyp0aGVy
YXB5PC9rZXl3b3JkPjxrZXl3b3JkPkh1bWFuczwva2V5d29yZD48a2V5d29yZD4qSHlwb3RoZXJt
aWEsIEluZHVjZWQ8L2tleXdvcmQ+PGtleXdvcmQ+SHlwb3hpYS1Jc2NoZW1pYSwgQnJhaW4vY29t
cGxpY2F0aW9uczwva2V5d29yZD48a2V5d29yZD5Mb2dpc3RpYyBNb2RlbHM8L2tleXdvcmQ+PGtl
eXdvcmQ+U2luZ2xlLUJsaW5kIE1ldGhvZDwva2V5d29yZD48a2V5d29yZD5TdXJ2aXZhbCBBbmFs
eXNpczwva2V5d29yZD48a2V5d29yZD5UcmVhdG1lbnQgT3V0Y29tZTwva2V5d29yZD48a2V5d29y
ZD5WZW50cmljdWxhciBGaWJyaWxsYXRpb24vY29tcGxpY2F0aW9ucy90aGVyYXB5PC9rZXl3b3Jk
Pjwva2V5d29yZHM+PGRhdGVzPjx5ZWFyPjIwMDI8L3llYXI+PHB1Yi1kYXRlcz48ZGF0ZT5GZWIg
MjE8L2RhdGU+PC9wdWItZGF0ZXM+PC9kYXRlcz48aXNibj4xNTMzLTQ0MDYgKEVsZWN0cm9uaWMp
JiN4RDswMDI4LTQ3OTMgKExpbmtpbmcpPC9pc2JuPjxhY2Nlc3Npb24tbnVtPjExODU2NzkzPC9h
Y2Nlc3Npb24tbnVtPjx1cmxzPjxyZWxhdGVkLXVybHM+PHVybD5odHRwOi8vd3d3Lm5jYmkubmxt
Lm5paC5nb3YvcHVibWVkLzExODU2NzkzPC91cmw+PC9yZWxhdGVkLXVybHM+PC91cmxzPjxlbGVj
dHJvbmljLXJlc291cmNlLW51bT4xMC4xMDU2L05FSk1vYTAxMjY4OTwvZWxlY3Ryb25pYy1yZXNv
dXJjZS1udW0+PC9yZWNvcmQ+PC9DaXRlPjxDaXRlPjxBdXRob3I+QmVybmFyZDwvQXV0aG9yPjxZ
ZWFyPjIwMDI8L1llYXI+PFJlY051bT4xMzMzPC9SZWNOdW0+PHJlY29yZD48cmVjLW51bWJlcj4x
MzMzPC9yZWMtbnVtYmVyPjxmb3JlaWduLWtleXM+PGtleSBhcHA9IkVOIiBkYi1pZD0iMDJmZHBy
dHdzejU1MnhlMHIybjU1MnZ2enY1dHJ4c3YwdzVwIiB0aW1lc3RhbXA9IjE0NDk2NTE1MTUiPjEz
MzM8L2tleT48L2ZvcmVpZ24ta2V5cz48cmVmLXR5cGUgbmFtZT0iSm91cm5hbCBBcnRpY2xlIj4x
NzwvcmVmLXR5cGU+PGNvbnRyaWJ1dG9ycz48YXV0aG9ycz48YXV0aG9yPkJlcm5hcmQsIFMuIEEu
PC9hdXRob3I+PGF1dGhvcj5HcmF5LCBULiBXLjwvYXV0aG9yPjxhdXRob3I+QnVpc3QsIE0uIEQu
PC9hdXRob3I+PGF1dGhvcj5Kb25lcywgQi4gTS48L2F1dGhvcj48YXV0aG9yPlNpbHZlc3Rlciwg
Vy48L2F1dGhvcj48YXV0aG9yPkd1dHRlcmlkZ2UsIEcuPC9hdXRob3I+PGF1dGhvcj5TbWl0aCwg
Sy48L2F1dGhvcj48L2F1dGhvcnM+PC9jb250cmlidXRvcnM+PGF1dGgtYWRkcmVzcz5JbnRlbnNp
dmUgQ2FyZSBVbml0LCBEYW5kZW5vbmcgSG9zcGl0YWwsIERhbmRlbm9uZywgQXVzdHJhbGlhLiBz
LmJlcm5hcmRAc291dGhlcm5oZWFsdGgub3JnLmF1PC9hdXRoLWFkZHJlc3M+PHRpdGxlcz48dGl0
bGU+VHJlYXRtZW50IG9mIGNvbWF0b3NlIHN1cnZpdm9ycyBvZiBvdXQtb2YtaG9zcGl0YWwgY2Fy
ZGlhYyBhcnJlc3Qgd2l0aCBpbmR1Y2VkIGh5cG90aGVybWlhPC90aXRsZT48c2Vjb25kYXJ5LXRp
dGxlPk4gRW5nbCBKIE1lZDwvc2Vjb25kYXJ5LXRpdGxlPjwvdGl0bGVzPjxwZXJpb2RpY2FsPjxm
dWxsLXRpdGxlPk4gRW5nbCBKIE1lZDwvZnVsbC10aXRsZT48L3BlcmlvZGljYWw+PHBhZ2VzPjU1
Ny02MzwvcGFnZXM+PHZvbHVtZT4zNDY8L3ZvbHVtZT48bnVtYmVyPjg8L251bWJlcj48a2V5d29y
ZHM+PGtleXdvcmQ+QWR1bHQ8L2tleXdvcmQ+PGtleXdvcmQ+QWdlZDwva2V5d29yZD48a2V5d29y
ZD5BZ2VkLCA4MCBhbmQgb3Zlcjwva2V5d29yZD48a2V5d29yZD5DYXJkaWFjIE91dHB1dDwva2V5
d29yZD48a2V5d29yZD5DYXJkaW9wdWxtb25hcnkgUmVzdXNjaXRhdGlvbjwva2V5d29yZD48a2V5
d29yZD5Db21hL2V0aW9sb2d5L3RoZXJhcHk8L2tleXdvcmQ+PGtleXdvcmQ+RW1lcmdlbmN5IE1l
ZGljYWwgU2VydmljZXM8L2tleXdvcmQ+PGtleXdvcmQ+RmVtYWxlPC9rZXl3b3JkPjxrZXl3b3Jk
PkhlYXJ0IEFycmVzdC9ldGlvbG9neS9tb3J0YWxpdHkvcGh5c2lvcGF0aG9sb2d5Lyp0aGVyYXB5
PC9rZXl3b3JkPjxrZXl3b3JkPkh1bWFuczwva2V5d29yZD48a2V5d29yZD5IeXBlcmdseWNlbWlh
L2V0aW9sb2d5PC9rZXl3b3JkPjxrZXl3b3JkPipIeXBvdGhlcm1pYSwgSW5kdWNlZC9hZHZlcnNl
IGVmZmVjdHM8L2tleXdvcmQ+PGtleXdvcmQ+SHlwb3hpYS1Jc2NoZW1pYSwgQnJhaW4vZXRpb2xv
Z3kvKnByZXZlbnRpb24gJmFtcDsgY29udHJvbDwva2V5d29yZD48a2V5d29yZD5NYWxlPC9rZXl3
b3JkPjxrZXl3b3JkPk1pZGRsZSBBZ2VkPC9rZXl3b3JkPjxrZXl3b3JkPk9kZHMgUmF0aW88L2tl
eXdvcmQ+PGtleXdvcmQ+UHJvc3BlY3RpdmUgU3R1ZGllczwva2V5d29yZD48a2V5d29yZD5SZXBl
cmZ1c2lvbiBJbmp1cnkvcHJldmVudGlvbiAmYW1wOyBjb250cm9sPC9rZXl3b3JkPjxrZXl3b3Jk
PlRyZWF0bWVudCBPdXRjb21lPC9rZXl3b3JkPjxrZXl3b3JkPlZhc2N1bGFyIFJlc2lzdGFuY2U8
L2tleXdvcmQ+PGtleXdvcmQ+VmVudHJpY3VsYXIgRmlicmlsbGF0aW9uL2NvbXBsaWNhdGlvbnMv
dGhlcmFweTwva2V5d29yZD48L2tleXdvcmRzPjxkYXRlcz48eWVhcj4yMDAyPC95ZWFyPjxwdWIt
ZGF0ZXM+PGRhdGU+RmViIDIxPC9kYXRlPjwvcHViLWRhdGVzPjwvZGF0ZXM+PGlzYm4+MTUzMy00
NDA2IChFbGVjdHJvbmljKSYjeEQ7MDAyOC00NzkzIChMaW5raW5nKTwvaXNibj48YWNjZXNzaW9u
LW51bT4xMTg1Njc5NDwvYWNjZXNzaW9uLW51bT48dXJscz48cmVsYXRlZC11cmxzPjx1cmw+aHR0
cDovL3d3dy5uY2JpLm5sbS5uaWguZ292L3B1Ym1lZC8xMTg1Njc5NDwvdXJsPjwvcmVsYXRlZC11
cmxzPjwvdXJscz48ZWxlY3Ryb25pYy1yZXNvdXJjZS1udW0+MTAuMTA1Ni9ORUpNb2EwMDMyODk8
L2VsZWN0cm9uaWMtcmVzb3VyY2UtbnVtPjwvcmVjb3JkPjwvQ2l0ZT48L0VuZE5vdGU+AG==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IeXBvdGhlcm1pYSBhZnRlciBDYXJkaWFjIEFycmVzdCBT
dHVkeTwvQXV0aG9yPjxZZWFyPjIwMDI8L1llYXI+PFJlY051bT4xMzMyPC9SZWNOdW0+PERpc3Bs
YXlUZXh0PlsyOSwgMzBdPC9EaXNwbGF5VGV4dD48cmVjb3JkPjxyZWMtbnVtYmVyPjEzMzI8L3Jl
Yy1udW1iZXI+PGZvcmVpZ24ta2V5cz48a2V5IGFwcD0iRU4iIGRiLWlkPSIwMmZkcHJ0d3N6NTUy
eGUwcjJuNTUydnZ6djV0cnhzdjB3NXAiIHRpbWVzdGFtcD0iMTQ0OTY1MTUwNCI+MTMzMjwva2V5
PjwvZm9yZWlnbi1rZXlzPjxyZWYtdHlwZSBuYW1lPSJKb3VybmFsIEFydGljbGUiPjE3PC9yZWYt
dHlwZT48Y29udHJpYnV0b3JzPjxhdXRob3JzPjxhdXRob3I+SHlwb3RoZXJtaWEgYWZ0ZXIgQ2Fy
ZGlhYyBBcnJlc3QgU3R1ZHksIEdyb3VwPC9hdXRob3I+PC9hdXRob3JzPjwvY29udHJpYnV0b3Jz
Pjx0aXRsZXM+PHRpdGxlPk1pbGQgdGhlcmFwZXV0aWMgaHlwb3RoZXJtaWEgdG8gaW1wcm92ZSB0
aGUgbmV1cm9sb2dpYyBvdXRjb21lIGFmdGVyIGNhcmRpYWMgYXJyZXN0PC90aXRsZT48c2Vjb25k
YXJ5LXRpdGxlPk4gRW5nbCBKIE1lZDwvc2Vjb25kYXJ5LXRpdGxlPjwvdGl0bGVzPjxwZXJpb2Rp
Y2FsPjxmdWxsLXRpdGxlPk4gRW5nbCBKIE1lZDwvZnVsbC10aXRsZT48L3BlcmlvZGljYWw+PHBh
Z2VzPjU0OS01NjwvcGFnZXM+PHZvbHVtZT4zNDY8L3ZvbHVtZT48bnVtYmVyPjg8L251bWJlcj48
a2V5d29yZHM+PGtleXdvcmQ+QnJhaW4gRGlzZWFzZXMvZXRpb2xvZ3kvKnByZXZlbnRpb24gJmFt
cDsgY29udHJvbDwva2V5d29yZD48a2V5d29yZD5DYXJkaW9wdWxtb25hcnkgUmVzdXNjaXRhdGlv
bjwva2V5d29yZD48a2V5d29yZD5IZWFydCBBcnJlc3QvZXRpb2xvZ3kvbW9ydGFsaXR5Lyp0aGVy
YXB5PC9rZXl3b3JkPjxrZXl3b3JkPkh1bWFuczwva2V5d29yZD48a2V5d29yZD4qSHlwb3RoZXJt
aWEsIEluZHVjZWQ8L2tleXdvcmQ+PGtleXdvcmQ+SHlwb3hpYS1Jc2NoZW1pYSwgQnJhaW4vY29t
cGxpY2F0aW9uczwva2V5d29yZD48a2V5d29yZD5Mb2dpc3RpYyBNb2RlbHM8L2tleXdvcmQ+PGtl
eXdvcmQ+U2luZ2xlLUJsaW5kIE1ldGhvZDwva2V5d29yZD48a2V5d29yZD5TdXJ2aXZhbCBBbmFs
eXNpczwva2V5d29yZD48a2V5d29yZD5UcmVhdG1lbnQgT3V0Y29tZTwva2V5d29yZD48a2V5d29y
ZD5WZW50cmljdWxhciBGaWJyaWxsYXRpb24vY29tcGxpY2F0aW9ucy90aGVyYXB5PC9rZXl3b3Jk
Pjwva2V5d29yZHM+PGRhdGVzPjx5ZWFyPjIwMDI8L3llYXI+PHB1Yi1kYXRlcz48ZGF0ZT5GZWIg
MjE8L2RhdGU+PC9wdWItZGF0ZXM+PC9kYXRlcz48aXNibj4xNTMzLTQ0MDYgKEVsZWN0cm9uaWMp
JiN4RDswMDI4LTQ3OTMgKExpbmtpbmcpPC9pc2JuPjxhY2Nlc3Npb24tbnVtPjExODU2NzkzPC9h
Y2Nlc3Npb24tbnVtPjx1cmxzPjxyZWxhdGVkLXVybHM+PHVybD5odHRwOi8vd3d3Lm5jYmkubmxt
Lm5paC5nb3YvcHVibWVkLzExODU2NzkzPC91cmw+PC9yZWxhdGVkLXVybHM+PC91cmxzPjxlbGVj
dHJvbmljLXJlc291cmNlLW51bT4xMC4xMDU2L05FSk1vYTAxMjY4OTwvZWxlY3Ryb25pYy1yZXNv
dXJjZS1udW0+PC9yZWNvcmQ+PC9DaXRlPjxDaXRlPjxBdXRob3I+QmVybmFyZDwvQXV0aG9yPjxZ
ZWFyPjIwMDI8L1llYXI+PFJlY051bT4xMzMzPC9SZWNOdW0+PHJlY29yZD48cmVjLW51bWJlcj4x
MzMzPC9yZWMtbnVtYmVyPjxmb3JlaWduLWtleXM+PGtleSBhcHA9IkVOIiBkYi1pZD0iMDJmZHBy
dHdzejU1MnhlMHIybjU1MnZ2enY1dHJ4c3YwdzVwIiB0aW1lc3RhbXA9IjE0NDk2NTE1MTUiPjEz
MzM8L2tleT48L2ZvcmVpZ24ta2V5cz48cmVmLXR5cGUgbmFtZT0iSm91cm5hbCBBcnRpY2xlIj4x
NzwvcmVmLXR5cGU+PGNvbnRyaWJ1dG9ycz48YXV0aG9ycz48YXV0aG9yPkJlcm5hcmQsIFMuIEEu
PC9hdXRob3I+PGF1dGhvcj5HcmF5LCBULiBXLjwvYXV0aG9yPjxhdXRob3I+QnVpc3QsIE0uIEQu
PC9hdXRob3I+PGF1dGhvcj5Kb25lcywgQi4gTS48L2F1dGhvcj48YXV0aG9yPlNpbHZlc3Rlciwg
Vy48L2F1dGhvcj48YXV0aG9yPkd1dHRlcmlkZ2UsIEcuPC9hdXRob3I+PGF1dGhvcj5TbWl0aCwg
Sy48L2F1dGhvcj48L2F1dGhvcnM+PC9jb250cmlidXRvcnM+PGF1dGgtYWRkcmVzcz5JbnRlbnNp
dmUgQ2FyZSBVbml0LCBEYW5kZW5vbmcgSG9zcGl0YWwsIERhbmRlbm9uZywgQXVzdHJhbGlhLiBz
LmJlcm5hcmRAc291dGhlcm5oZWFsdGgub3JnLmF1PC9hdXRoLWFkZHJlc3M+PHRpdGxlcz48dGl0
bGU+VHJlYXRtZW50IG9mIGNvbWF0b3NlIHN1cnZpdm9ycyBvZiBvdXQtb2YtaG9zcGl0YWwgY2Fy
ZGlhYyBhcnJlc3Qgd2l0aCBpbmR1Y2VkIGh5cG90aGVybWlhPC90aXRsZT48c2Vjb25kYXJ5LXRp
dGxlPk4gRW5nbCBKIE1lZDwvc2Vjb25kYXJ5LXRpdGxlPjwvdGl0bGVzPjxwZXJpb2RpY2FsPjxm
dWxsLXRpdGxlPk4gRW5nbCBKIE1lZDwvZnVsbC10aXRsZT48L3BlcmlvZGljYWw+PHBhZ2VzPjU1
Ny02MzwvcGFnZXM+PHZvbHVtZT4zNDY8L3ZvbHVtZT48bnVtYmVyPjg8L251bWJlcj48a2V5d29y
ZHM+PGtleXdvcmQ+QWR1bHQ8L2tleXdvcmQ+PGtleXdvcmQ+QWdlZDwva2V5d29yZD48a2V5d29y
ZD5BZ2VkLCA4MCBhbmQgb3Zlcjwva2V5d29yZD48a2V5d29yZD5DYXJkaWFjIE91dHB1dDwva2V5
d29yZD48a2V5d29yZD5DYXJkaW9wdWxtb25hcnkgUmVzdXNjaXRhdGlvbjwva2V5d29yZD48a2V5
d29yZD5Db21hL2V0aW9sb2d5L3RoZXJhcHk8L2tleXdvcmQ+PGtleXdvcmQ+RW1lcmdlbmN5IE1l
ZGljYWwgU2VydmljZXM8L2tleXdvcmQ+PGtleXdvcmQ+RmVtYWxlPC9rZXl3b3JkPjxrZXl3b3Jk
PkhlYXJ0IEFycmVzdC9ldGlvbG9neS9tb3J0YWxpdHkvcGh5c2lvcGF0aG9sb2d5Lyp0aGVyYXB5
PC9rZXl3b3JkPjxrZXl3b3JkPkh1bWFuczwva2V5d29yZD48a2V5d29yZD5IeXBlcmdseWNlbWlh
L2V0aW9sb2d5PC9rZXl3b3JkPjxrZXl3b3JkPipIeXBvdGhlcm1pYSwgSW5kdWNlZC9hZHZlcnNl
IGVmZmVjdHM8L2tleXdvcmQ+PGtleXdvcmQ+SHlwb3hpYS1Jc2NoZW1pYSwgQnJhaW4vZXRpb2xv
Z3kvKnByZXZlbnRpb24gJmFtcDsgY29udHJvbDwva2V5d29yZD48a2V5d29yZD5NYWxlPC9rZXl3
b3JkPjxrZXl3b3JkPk1pZGRsZSBBZ2VkPC9rZXl3b3JkPjxrZXl3b3JkPk9kZHMgUmF0aW88L2tl
eXdvcmQ+PGtleXdvcmQ+UHJvc3BlY3RpdmUgU3R1ZGllczwva2V5d29yZD48a2V5d29yZD5SZXBl
cmZ1c2lvbiBJbmp1cnkvcHJldmVudGlvbiAmYW1wOyBjb250cm9sPC9rZXl3b3JkPjxrZXl3b3Jk
PlRyZWF0bWVudCBPdXRjb21lPC9rZXl3b3JkPjxrZXl3b3JkPlZhc2N1bGFyIFJlc2lzdGFuY2U8
L2tleXdvcmQ+PGtleXdvcmQ+VmVudHJpY3VsYXIgRmlicmlsbGF0aW9uL2NvbXBsaWNhdGlvbnMv
dGhlcmFweTwva2V5d29yZD48L2tleXdvcmRzPjxkYXRlcz48eWVhcj4yMDAyPC95ZWFyPjxwdWIt
ZGF0ZXM+PGRhdGU+RmViIDIxPC9kYXRlPjwvcHViLWRhdGVzPjwvZGF0ZXM+PGlzYm4+MTUzMy00
NDA2IChFbGVjdHJvbmljKSYjeEQ7MDAyOC00NzkzIChMaW5raW5nKTwvaXNibj48YWNjZXNzaW9u
LW51bT4xMTg1Njc5NDwvYWNjZXNzaW9uLW51bT48dXJscz48cmVsYXRlZC11cmxzPjx1cmw+aHR0
cDovL3d3dy5uY2JpLm5sbS5uaWguZ292L3B1Ym1lZC8xMTg1Njc5NDwvdXJsPjwvcmVsYXRlZC11
cmxzPjwvdXJscz48ZWxlY3Ryb25pYy1yZXNvdXJjZS1udW0+MTAuMTA1Ni9ORUpNb2EwMDMyODk8
L2VsZWN0cm9uaWMtcmVzb3VyY2UtbnVtPjwvcmVjb3JkPjwvQ2l0ZT48L0VuZE5vdGU+A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29, 30]</w:t>
      </w:r>
      <w:r w:rsidRPr="00F918E3">
        <w:rPr>
          <w:rFonts w:ascii="Arial" w:hAnsi="Arial" w:cs="Arial"/>
          <w:lang w:val="en-GB"/>
        </w:rPr>
        <w:fldChar w:fldCharType="end"/>
      </w:r>
      <w:r w:rsidRPr="00F918E3">
        <w:rPr>
          <w:rFonts w:ascii="Arial" w:hAnsi="Arial" w:cs="Arial"/>
          <w:lang w:val="en-GB"/>
        </w:rPr>
        <w:t xml:space="preserve">. </w:t>
      </w:r>
      <w:proofErr w:type="gramStart"/>
      <w:r w:rsidRPr="00F918E3">
        <w:rPr>
          <w:rFonts w:ascii="Arial" w:hAnsi="Arial" w:cs="Arial"/>
          <w:lang w:val="en-GB"/>
        </w:rPr>
        <w:t>While guidelines became more liberal following the publication of the “Targeted-temperatur</w:t>
      </w:r>
      <w:r>
        <w:rPr>
          <w:rFonts w:ascii="Arial" w:hAnsi="Arial" w:cs="Arial"/>
          <w:lang w:val="en-GB"/>
        </w:rPr>
        <w:t>e</w:t>
      </w:r>
      <w:r w:rsidRPr="00F918E3">
        <w:rPr>
          <w:rFonts w:ascii="Arial" w:hAnsi="Arial" w:cs="Arial"/>
          <w:lang w:val="en-GB"/>
        </w:rPr>
        <w:t xml:space="preserve"> management (TTM)”-trials allowing a broader temperature range reaching from therapeutic hypothermia at 32°C-34°C through controlled normothermia at 36°C to fever prevention at &lt;37.8°C</w:t>
      </w:r>
      <w:r w:rsidRPr="00F918E3">
        <w:rPr>
          <w:rFonts w:ascii="Arial" w:hAnsi="Arial" w:cs="Arial"/>
          <w:lang w:val="en-GB"/>
        </w:rPr>
        <w:fldChar w:fldCharType="begin">
          <w:fldData xml:space="preserve">PEVuZE5vdGU+PENpdGU+PEF1dGhvcj5Ob2xhbjwvQXV0aG9yPjxZZWFyPjIwMjE8L1llYXI+PFJl
Y051bT4yMjI3PC9SZWNOdW0+PERpc3BsYXlUZXh0PlszMSwgMzJdPC9EaXNwbGF5VGV4dD48cmVj
b3JkPjxyZWMtbnVtYmVyPjIyMjc8L3JlYy1udW1iZXI+PGZvcmVpZ24ta2V5cz48a2V5IGFwcD0i
RU4iIGRiLWlkPSIwMmZkcHJ0d3N6NTUyeGUwcjJuNTUydnZ6djV0cnhzdjB3NXAiIHRpbWVzdGFt
cD0iMTcyMzEyOTg5OCI+MjIyNzwva2V5PjwvZm9yZWlnbi1rZXlzPjxyZWYtdHlwZSBuYW1lPSJK
b3VybmFsIEFydGljbGUiPjE3PC9yZWYtdHlwZT48Y29udHJpYnV0b3JzPjxhdXRob3JzPjxhdXRo
b3I+Tm9sYW4sIEouIFAuPC9hdXRob3I+PGF1dGhvcj5TYW5kcm9uaSwgQy48L2F1dGhvcj48YXV0
aG9yPkJvdHRpZ2VyLCBCLiBXLjwvYXV0aG9yPjxhdXRob3I+Q2FyaW91LCBBLjwvYXV0aG9yPjxh
dXRob3I+Q3JvbmJlcmcsIFQuPC9hdXRob3I+PGF1dGhvcj5GcmliZXJnLCBILjwvYXV0aG9yPjxh
dXRob3I+R2VuYnJ1Z2dlLCBDLjwvYXV0aG9yPjxhdXRob3I+SGF5d29vZCwgSy48L2F1dGhvcj48
YXV0aG9yPkxpbGphLCBHLjwvYXV0aG9yPjxhdXRob3I+TW91bGFlcnQsIFYuIFIuIE0uPC9hdXRo
b3I+PGF1dGhvcj5OaWtvbGFvdSwgTi48L2F1dGhvcj48YXV0aG9yPk9sYXN2ZWVuZ2VuLCBULiBN
LjwvYXV0aG9yPjxhdXRob3I+U2tyaWZ2YXJzLCBNLiBCLjwvYXV0aG9yPjxhdXRob3I+VGFjY29u
ZSwgRi48L2F1dGhvcj48YXV0aG9yPlNvYXIsIEouPC9hdXRob3I+PC9hdXRob3JzPjwvY29udHJp
YnV0b3JzPjxhdXRoLWFkZHJlc3M+VW5pdmVyc2l0eSBvZiBXYXJ3aWNrLCBXYXJ3aWNrIE1lZGlj
YWwgU2Nob29sLCBDb3ZlbnRyeSwgQ1Y0IDdBTCwgVUsuIGplcnJ5Lm5vbGFuQG5ocy5uZXQuJiN4
RDtSb3lhbCBVbml0ZWQgSG9zcGl0YWwsIEJhdGgsIEJBMSAzTkcsIFVLLiBqZXJyeS5ub2xhbkBu
aHMubmV0LiYjeEQ7RGVwYXJ0bWVudCBvZiBJbnRlbnNpdmUgQ2FyZSwgRW1lcmdlbmN5IE1lZGlj
aW5lIGFuZCBBbmFlc3RoZXNpb2xvZ3ksIEZvbmRhemlvbmUgUG9saWNsaW5pY28gVW5pdmVyc2l0
YXJpbyBBLiBHZW1lbGxpLUlSQ0NTLCBSb21lLCBJdGFseS4mI3hEO0luc3RpdHV0ZSBvZiBBbmFl
c3RoZXNpb2xvZ3kgYW5kIEludGVuc2l2ZSBDYXJlIE1lZGljaW5lLCBVbml2ZXJzaXRhIENhdHRv
bGljYSBkZWwgU2Fjcm8gQ3VvcmUsIFJvbWUsIEl0YWx5LiYjeEQ7RGVwYXJ0bWVudCBvZiBBbmFl
c3RoZXNpb2xvZ3kgYW5kIEludGVuc2l2ZSBDYXJlIE1lZGljaW5lLCBVbml2ZXJzaXR5IEhvc3Bp
dGFsIG9mIENvbG9nbmUsIEtlcnBlbmVyIFN0cmFzc2UgNjIsIDUwOTM3LCBDb2xvZ25lLCBHZXJt
YW55LiYjeEQ7Q29jaGluIFVuaXZlcnNpdHkgSG9zcGl0YWwgKEFQSFApIGFuZCBVbml2ZXJzaXR5
IG9mIFBhcmlzIChNZWRpY2FsIFNjaG9vbCksIFBhcmlzLCBGcmFuY2UuJiN4RDtEZXBhcnRtZW50
IG9mIENsaW5pY2FsIFNjaWVuY2VzLCBOZXVyb2xvZ3ksIEx1bmQgVW5pdmVyc2l0eSwgU2thbmUg
VW5pdmVyc2l0eSBIb3NwaXRhbCwgTHVuZCwgU3dlZGVuLiYjeEQ7RGVwYXJ0bWVudCBvZiBDbGlu
aWNhbCBTY2llbmNlcywgQW5hZXN0aGVzaWEgYW5kIEludGVuc2l2ZSBDYXJlIE1lZGljaW5lLCBM
dW5kIFVuaXZlcnNpdHksIFNrYW5lIFVuaXZlcnNpdHkgSG9zcGl0YWwsIEx1bmQsIFN3ZWRlbi4m
I3hEO0FjdXRlIE1lZGljaW5lIFJlc2VhcmNoIFBvbGUsIEluc3RpdHV0ZSBvZiBFeHBlcmltZW50
YWwgYW5kIENsaW5pY2FsIFJlc2VhcmNoIChJUkVDKSwgVW5pdmVyc2l0ZSBDYXRob2xpcXVlIGRl
IExvdXZhaW4sIEJydXNzZWxzLCBCZWxnaXVtLiYjeEQ7RW1lcmdlbmN5IERlcGFydG1lbnQsIFVu
aXZlcnNpdHkgSG9zcGl0YWxzIFNhaW50LUx1YywgQnJ1c3NlbHMsIEJlbGdpdW0uJiN4RDtXYXJ3
aWNrIFJlc2VhcmNoIGluIE51cnNpbmcsIERpdmlzaW9uIG9mIEhlYWx0aCBTY2llbmNlcywgV2Fy
d2ljayBNZWRpY2FsIFNjaG9vbCwgVW5pdmVyc2l0eSBvZiBXYXJ3aWNrLCBSb29tIEExMDgsIENv
dmVudHJ5LCBDVjQgN0FMLCBVSy4mI3hEO0RlcGFydG1lbnQgb2YgQ2xpbmljYWwgU2NpZW5jZXMg
THVuZCwgTmV1cm9sb2d5LCBMdW5kIFVuaXZlcnNpdHksIFNrYW5lIFVuaXZlcnNpdHkgSG9zcGl0
YWwsIEx1bmQsIFN3ZWRlbi4mI3hEO0RlcGFydG1lbnQgb2YgUmVoYWJpbGl0YXRpb24gTWVkaWNp
bmUsIFVuaXZlcnNpdHkgTWVkaWNhbCBDZW50ZXIgR3JvbmluZ2VuLCBVbml2ZXJzaXR5IG9mIEdy
b25pbmdlbiwgR3JvbmluZ2VuLCBUaGUgTmV0aGVybGFuZHMuJiN4RDtDYXJkaW9sb2d5IERlcGFy
dG1lbnQsIEtvbnN0YW50b3BvdWxlaW8gR2VuZXJhbCBIb3NwaXRhbCwgQXRoZW5zLCBHcmVlY2Uu
JiN4RDtEZXBhcnRtZW50IG9mIEFuZXN0aGVzaW9sb2d5LCBPc2xvIFVuaXZlcnNpdHkgSG9zcGl0
YWwgYW5kIEluc3RpdHV0ZSBvZiBDbGluaWNhbCBNZWRpY2luZSwgVW5pdmVyc2l0eSBvZiBPc2xv
LCBPc2xvLCBOb3J3YXkuJiN4RDtEZXBhcnRtZW50IG9mIEVtZXJnZW5jeSBDYXJlIGFuZCBTZXJ2
aWNlcywgVW5pdmVyc2l0eSBvZiBIZWxzaW5raSBhbmQgSGVsc2lua2kgVW5pdmVyc2l0eSBIb3Nw
aXRhbCwgSGVsc2lua2ksIEZpbmxhbmQuJiN4RDtEZXBhcnRtZW50IG9mIEludGVuc2l2ZSBDYXJl
LCBIb3BpdGFsIEVyYXNtZSwgVW5pdmVyc2l0ZSBMaWJyZSBkZSBCcnV4ZWxsZXMsIFJvdXRlIGRl
IExlbm5paywgODA4LCAxMDcwLCBCcnVzc2VscywgQmVsZ2l1bS4mI3hEO1NvdXRobWVhZCBIb3Nw
aXRhbCwgTm9ydGggQnJpc3RvbCBOSFMgVHJ1c3QsIEJyaXN0b2wsIEJTMTAgNU5CLCBVSy48L2F1
dGgtYWRkcmVzcz48dGl0bGVzPjx0aXRsZT5FdXJvcGVhbiBSZXN1c2NpdGF0aW9uIENvdW5jaWwg
YW5kIEV1cm9wZWFuIFNvY2lldHkgb2YgSW50ZW5zaXZlIENhcmUgTWVkaWNpbmUgZ3VpZGVsaW5l
cyAyMDIxOiBwb3N0LXJlc3VzY2l0YXRpb24gY2FyZTwvdGl0bGU+PHNlY29uZGFyeS10aXRsZT5J
bnRlbnNpdmUgQ2FyZSBNZWQ8L3NlY29uZGFyeS10aXRsZT48L3RpdGxlcz48cGVyaW9kaWNhbD48
ZnVsbC10aXRsZT5JbnRlbnNpdmUgQ2FyZSBNZWQ8L2Z1bGwtdGl0bGU+PC9wZXJpb2RpY2FsPjxw
YWdlcz4zNjktNDIxPC9wYWdlcz48dm9sdW1lPjQ3PC92b2x1bWU+PG51bWJlcj40PC9udW1iZXI+
PGVkaXRpb24+MjAyMTAzMjU8L2VkaXRpb24+PGtleXdvcmRzPjxrZXl3b3JkPkFkdWx0PC9rZXl3
b3JkPjxrZXl3b3JkPipDYXJkaW9wdWxtb25hcnkgUmVzdXNjaXRhdGlvbjwva2V5d29yZD48a2V5
d29yZD5Dcml0aWNhbCBDYXJlPC9rZXl3b3JkPjxrZXl3b3JkPipIZWFydCBBcnJlc3QvdGhlcmFw
eTwva2V5d29yZD48a2V5d29yZD5IdW1hbnM8L2tleXdvcmQ+PGtleXdvcmQ+TXlvY2FyZGlhbCBS
ZXBlcmZ1c2lvbjwva2V5d29yZD48a2V5d29yZD5SZXN1c2NpdGF0aW9uPC9rZXl3b3JkPjxrZXl3
b3JkPlNlaXp1cmVzPC9rZXl3b3JkPjxrZXl3b3JkPkNhcmRpYWMgYXJyZXN0PC9rZXl3b3JkPjxr
ZXl3b3JkPkd1aWRlbGluZXM8L2tleXdvcmQ+PGtleXdvcmQ+UG9zdCByZXN1c2NpdGF0aW9uIGNh
cmU8L2tleXdvcmQ+PGtleXdvcmQ+UHJvZ25vc3RpY2F0aW9uPC9rZXl3b3JkPjwva2V5d29yZHM+
PGRhdGVzPjx5ZWFyPjIwMjE8L3llYXI+PHB1Yi1kYXRlcz48ZGF0ZT5BcHI8L2RhdGU+PC9wdWIt
ZGF0ZXM+PC9kYXRlcz48aXNibj4xNDMyLTEyMzggKEVsZWN0cm9uaWMpJiN4RDswMzQyLTQ2NDIg
KFByaW50KSYjeEQ7MDM0Mi00NjQyIChMaW5raW5nKTwvaXNibj48YWNjZXNzaW9uLW51bT4zMzc2
NTE4OTwvYWNjZXNzaW9uLW51bT48dXJscz48cmVsYXRlZC11cmxzPjx1cmw+aHR0cHM6Ly93d3cu
bmNiaS5ubG0ubmloLmdvdi9wdWJtZWQvMzM3NjUxODk8L3VybD48L3JlbGF0ZWQtdXJscz48L3Vy
bHM+PGN1c3RvbTE+SlBOOiBFZGl0b3IgaW4gQ2hpZWYgUmVzdXNjaXRhdGlvbi4gQ1M6IEFzc29j
aWF0ZSBFZGl0b3IsIEludGVuc2l2ZSBDYXJlIE1lZGljaW5lLiBCV0I6IFRyZWFzdXJlciBvZiB0
aGUgRXVyb3BlYW4gUmVzdXNjaXRhdGlvbiBDb3VuY2lsIChFUkMpOyBDaGFpcm1hbiBvZiB0aGUg
R2VybWFuIFJlc3VzY2l0YXRpb24gQ291bmNpbCAoR1JDKTsgTWVtYmVyIG9mIHRoZSBBZHZhbmNl
ZCBMaWZlIFN1cHBvcnQgKEFMUykgVGFzayBGb3JjZSBvZiB0aGUgSW50ZXJuYXRpb25hbCBMaWFp
c29uIENvbW1pdHRlZSBvbiBSZXN1c2NpdGF0aW9uIChJTENPUik7IE1lbWJlciBvZiB0aGUgRXhl
Y3V0aXZlIENvbW1pdHRlZSBvZiB0aGUgR2VybWFuIEludGVyZGlzY2lwbGluYXJ5IEFzc29jaWF0
aW9uIGZvciBJbnRlbnNpdmUgQ2FyZSBhbmQgRW1lcmdlbmN5IE1lZGljaW5lIChESVZJKSwgRm91
bmRlciBvZiB0aGUgRGV1dHNjaGUgU3RpZnR1bmcgV2llZGVyYmVsZWJ1bmc7IEFzc29jaWF0ZSBF
ZGl0b3Igb2YgdGhlIEV1cm9wZWFuIEpvdXJuYWwgb2YgQW5hZXN0aGVzaW9sb2d5IChFSkEpLCBD
by1FZGl0b3Igb2YgUmVzdXNjaXRhdGlvbjsgRWRpdG9yIG9mIE5vdGZhbGwgKyBSZXR0dW5nc21l
ZGl6aW4sIENvLUVkaXRvciBvZiB0aGUgQnJhemlsaWFuIEpvdXJuYWwgb2YgQW5lc3RoZXNpb2xv
Z3kuIFJlY2VpdmVkIGZlZXMgZm9yIGxlY3R1cmVzIGZyb20gdGhlIGZvbGxvd2luZyBjb21wYW5p
ZXM6IEZvcnVtIGZ1ciBtZWRpemluaXNjaGUgRm9ydGJpbGR1bmcgKEZvbUYpLCBCYXhhbHRhIERl
dXRzY2hsYW5kIEdtYkgsIFpPTEwgTWVkaWNhbCBEZXV0c2NobGFuZCBHbWJILCBDLlIuIEJhcmQg
R21iSCwgR1MgRWxla3Ryb21lZGl6aW5pc2NoZSBHZXJhdGUgRy4gU3RlbXBsZSBHbWJILCBOb3Zh
cnRpcyBQaGFybWEgR21iSCwgUGhpbGlwcyBHbWJIIE1hcmtldCBEQUNILCBCaW9zY2llbmNlIFZh
bHVhdGlvbiBCU1YgR21iSC4gQUM6IFNwZWFrZXImYXBvcztzIEZlZSBmcm9tIEJhcmQgTWVkaWNh
bC4gVEM6IG5vIGNvbmZsaWN0cyBvZiBpbnRlcmVzdC4gSEY6IG5vIGNvbmZsaWN0cyBvZiBpbnRl
cmVzdC4gQ0c6IG5vIGNvbmZsaWN0cyBvZiBpbnRlcmVzdC4gR0w6IG5vIGNvbmZsaWN0cyBvZiBp
bnRlcmVzdC4gVlJNTTogbm8gY29uZmxpY3RzIG9mIGludGVyZXN0LiBOTjogbm8gY29uZmxpY3Rz
IG9mIGludGVyZXN0LiBUTU86IG5vIGNvbmZsaWN0cyBvZiBpbnRlcmVzdC4gTUJTOiBTcGVha2Vy
JmFwb3M7cyBGZWUgZnJvbSBCYXJkIE1lZGljYWwgKElyZWxhbmQpLiBGU1Q6IFNwZWFrZXImYXBv
cztzIEZlZXMgZnJvbSBCRCBhbmQgWm9sbC4gSlM6IEVkaXRvciwgUmVzdXNjaXRhdGlvbi48L2N1
c3RvbTE+PGN1c3RvbTI+UE1DNzk5MzA3NzwvY3VzdG9tMj48ZWxlY3Ryb25pYy1yZXNvdXJjZS1u
dW0+MTAuMTAwNy9zMDAxMzQtMDIxLTA2MzY4LTQ8L2VsZWN0cm9uaWMtcmVzb3VyY2UtbnVtPjxy
ZW1vdGUtZGF0YWJhc2UtbmFtZT5NZWRsaW5lPC9yZW1vdGUtZGF0YWJhc2UtbmFtZT48cmVtb3Rl
LWRhdGFiYXNlLXByb3ZpZGVyPk5MTTwvcmVtb3RlLWRhdGFiYXNlLXByb3ZpZGVyPjwvcmVjb3Jk
PjwvQ2l0ZT48Q2l0ZT48QXV0aG9yPlBhbmNoYWw8L0F1dGhvcj48WWVhcj4yMDIwPC9ZZWFyPjxS
ZWNOdW0+MTg0MDwvUmVjTnVtPjxyZWNvcmQ+PHJlYy1udW1iZXI+MTg0MDwvcmVjLW51bWJlcj48
Zm9yZWlnbi1rZXlzPjxrZXkgYXBwPSJFTiIgZGItaWQ9IjAyZmRwcnR3c3o1NTJ4ZTByMm41NTJ2
dnp2NXRyeHN2MHc1cCIgdGltZXN0YW1wPSIxNjE0NjA1NTQzIj4xODQwPC9rZXk+PC9mb3JlaWdu
LWtleXM+PHJlZi10eXBlIG5hbWU9IkpvdXJuYWwgQXJ0aWNsZSI+MTc8L3JlZi10eXBlPjxjb250
cmlidXRvcnM+PGF1dGhvcnM+PGF1dGhvcj5QYW5jaGFsLCBBLiBSLjwvYXV0aG9yPjxhdXRob3I+
QmFydG9zLCBKLiBBLjwvYXV0aG9yPjxhdXRob3I+Q2FiYW5hcywgSi4gRy48L2F1dGhvcj48YXV0
aG9yPkRvbm5pbm8sIE0uIFcuPC9hdXRob3I+PGF1dGhvcj5EcmVubmFuLCBJLiBSLjwvYXV0aG9y
PjxhdXRob3I+SGlyc2NoLCBLLiBHLjwvYXV0aG9yPjxhdXRob3I+S3VkZW5jaHVrLCBQLiBKLjwv
YXV0aG9yPjxhdXRob3I+S3VyeiwgTS4gQy48L2F1dGhvcj48YXV0aG9yPkxhdm9uYXMsIEUuIEou
PC9hdXRob3I+PGF1dGhvcj5Nb3JsZXksIFAuIFQuPC9hdXRob3I+PGF1dGhvcj5PJmFwb3M7TmVp
bCwgQi4gSi48L2F1dGhvcj48YXV0aG9yPlBlYmVyZHksIE0uIEEuPC9hdXRob3I+PGF1dGhvcj5S
aXR0ZW5iZXJnZXIsIEouIEMuPC9hdXRob3I+PGF1dGhvcj5Sb2RyaWd1ZXosIEEuIEouPC9hdXRo
b3I+PGF1dGhvcj5TYXd5ZXIsIEsuIE4uPC9hdXRob3I+PGF1dGhvcj5CZXJnLCBLLiBNLjwvYXV0
aG9yPjxhdXRob3I+QWR1bHQsIEJhc2ljPC9hdXRob3I+PGF1dGhvcj5BZHZhbmNlZCBMaWZlIFN1
cHBvcnQgV3JpdGluZywgR3JvdXA8L2F1dGhvcj48L2F1dGhvcnM+PC9jb250cmlidXRvcnM+PHRp
dGxlcz48dGl0bGU+UGFydCAzOiBBZHVsdCBCYXNpYyBhbmQgQWR2YW5jZWQgTGlmZSBTdXBwb3J0
OiAyMDIwIEFtZXJpY2FuIEhlYXJ0IEFzc29jaWF0aW9uIEd1aWRlbGluZXMgZm9yIENhcmRpb3B1
bG1vbmFyeSBSZXN1c2NpdGF0aW9uIGFuZCBFbWVyZ2VuY3kgQ2FyZGlvdmFzY3VsYXIgQ2FyZTwv
dGl0bGU+PHNlY29uZGFyeS10aXRsZT5DaXJjdWxhdGlvbjwvc2Vjb25kYXJ5LXRpdGxlPjwvdGl0
bGVzPjxwZXJpb2RpY2FsPjxmdWxsLXRpdGxlPkNpcmN1bGF0aW9uPC9mdWxsLXRpdGxlPjwvcGVy
aW9kaWNhbD48cGFnZXM+UzM2Ni1TNDY4PC9wYWdlcz48dm9sdW1lPjE0Mjwvdm9sdW1lPjxudW1i
ZXI+MTZfc3VwcGxfMjwvbnVtYmVyPjxrZXl3b3Jkcz48a2V5d29yZD5BSEEgU2NpZW50aWZpYyBT
dGF0ZW1lbnRzPC9rZXl3b3JkPjxrZXl3b3JkPmFwbmVhPC9rZXl3b3JkPjxrZXl3b3JkPmNhcmRp
b3B1bG1vbmFyeSByZXN1c2NpdGF0aW9uPC9rZXl3b3JkPjxrZXl3b3JkPmRlZmlicmlsbGF0b3Jz
PC9rZXl3b3JkPjxrZXl3b3JkPmRlbGl2ZXJ5IG9mIGhlYWx0aCBjYXJlPC9rZXl3b3JkPjxrZXl3
b3JkPmVsZWN0cmljIGNvdW50ZXJzaG9jazwva2V5d29yZD48a2V5d29yZD5oZWFydCBhcnJlc3Q8
L2tleXdvcmQ+PGtleXdvcmQ+bGlmZSBzdXBwb3J0IGNhcmU8L2tleXdvcmQ+PC9rZXl3b3Jkcz48
ZGF0ZXM+PHllYXI+MjAyMDwveWVhcj48cHViLWRhdGVzPjxkYXRlPk9jdCAyMDwvZGF0ZT48L3B1
Yi1kYXRlcz48L2RhdGVzPjxpc2JuPjE1MjQtNDUzOSAoRWxlY3Ryb25pYykmI3hEOzAwMDktNzMy
MiAoTGlua2luZyk8L2lzYm4+PGFjY2Vzc2lvbi1udW0+MzMwODE1Mjk8L2FjY2Vzc2lvbi1udW0+
PHVybHM+PHJlbGF0ZWQtdXJscz48dXJsPmh0dHBzOi8vd3d3Lm5jYmkubmxtLm5paC5nb3YvcHVi
bWVkLzMzMDgxNTI5PC91cmw+PC9yZWxhdGVkLXVybHM+PC91cmxzPjxlbGVjdHJvbmljLXJlc291
cmNlLW51bT4xMC4xMTYxL0NJUi4wMDAwMDAwMDAwMDAwOTE2PC9lbGVjdHJvbmljLXJlc291cmNl
LW51bT48L3JlY29yZD48L0NpdGU+PC9FbmROb3RlPn==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Ob2xhbjwvQXV0aG9yPjxZZWFyPjIwMjE8L1llYXI+PFJl
Y051bT4yMjI3PC9SZWNOdW0+PERpc3BsYXlUZXh0PlszMSwgMzJdPC9EaXNwbGF5VGV4dD48cmVj
b3JkPjxyZWMtbnVtYmVyPjIyMjc8L3JlYy1udW1iZXI+PGZvcmVpZ24ta2V5cz48a2V5IGFwcD0i
RU4iIGRiLWlkPSIwMmZkcHJ0d3N6NTUyeGUwcjJuNTUydnZ6djV0cnhzdjB3NXAiIHRpbWVzdGFt
cD0iMTcyMzEyOTg5OCI+MjIyNzwva2V5PjwvZm9yZWlnbi1rZXlzPjxyZWYtdHlwZSBuYW1lPSJK
b3VybmFsIEFydGljbGUiPjE3PC9yZWYtdHlwZT48Y29udHJpYnV0b3JzPjxhdXRob3JzPjxhdXRo
b3I+Tm9sYW4sIEouIFAuPC9hdXRob3I+PGF1dGhvcj5TYW5kcm9uaSwgQy48L2F1dGhvcj48YXV0
aG9yPkJvdHRpZ2VyLCBCLiBXLjwvYXV0aG9yPjxhdXRob3I+Q2FyaW91LCBBLjwvYXV0aG9yPjxh
dXRob3I+Q3JvbmJlcmcsIFQuPC9hdXRob3I+PGF1dGhvcj5GcmliZXJnLCBILjwvYXV0aG9yPjxh
dXRob3I+R2VuYnJ1Z2dlLCBDLjwvYXV0aG9yPjxhdXRob3I+SGF5d29vZCwgSy48L2F1dGhvcj48
YXV0aG9yPkxpbGphLCBHLjwvYXV0aG9yPjxhdXRob3I+TW91bGFlcnQsIFYuIFIuIE0uPC9hdXRo
b3I+PGF1dGhvcj5OaWtvbGFvdSwgTi48L2F1dGhvcj48YXV0aG9yPk9sYXN2ZWVuZ2VuLCBULiBN
LjwvYXV0aG9yPjxhdXRob3I+U2tyaWZ2YXJzLCBNLiBCLjwvYXV0aG9yPjxhdXRob3I+VGFjY29u
ZSwgRi48L2F1dGhvcj48YXV0aG9yPlNvYXIsIEouPC9hdXRob3I+PC9hdXRob3JzPjwvY29udHJp
YnV0b3JzPjxhdXRoLWFkZHJlc3M+VW5pdmVyc2l0eSBvZiBXYXJ3aWNrLCBXYXJ3aWNrIE1lZGlj
YWwgU2Nob29sLCBDb3ZlbnRyeSwgQ1Y0IDdBTCwgVUsuIGplcnJ5Lm5vbGFuQG5ocy5uZXQuJiN4
RDtSb3lhbCBVbml0ZWQgSG9zcGl0YWwsIEJhdGgsIEJBMSAzTkcsIFVLLiBqZXJyeS5ub2xhbkBu
aHMubmV0LiYjeEQ7RGVwYXJ0bWVudCBvZiBJbnRlbnNpdmUgQ2FyZSwgRW1lcmdlbmN5IE1lZGlj
aW5lIGFuZCBBbmFlc3RoZXNpb2xvZ3ksIEZvbmRhemlvbmUgUG9saWNsaW5pY28gVW5pdmVyc2l0
YXJpbyBBLiBHZW1lbGxpLUlSQ0NTLCBSb21lLCBJdGFseS4mI3hEO0luc3RpdHV0ZSBvZiBBbmFl
c3RoZXNpb2xvZ3kgYW5kIEludGVuc2l2ZSBDYXJlIE1lZGljaW5lLCBVbml2ZXJzaXRhIENhdHRv
bGljYSBkZWwgU2Fjcm8gQ3VvcmUsIFJvbWUsIEl0YWx5LiYjeEQ7RGVwYXJ0bWVudCBvZiBBbmFl
c3RoZXNpb2xvZ3kgYW5kIEludGVuc2l2ZSBDYXJlIE1lZGljaW5lLCBVbml2ZXJzaXR5IEhvc3Bp
dGFsIG9mIENvbG9nbmUsIEtlcnBlbmVyIFN0cmFzc2UgNjIsIDUwOTM3LCBDb2xvZ25lLCBHZXJt
YW55LiYjeEQ7Q29jaGluIFVuaXZlcnNpdHkgSG9zcGl0YWwgKEFQSFApIGFuZCBVbml2ZXJzaXR5
IG9mIFBhcmlzIChNZWRpY2FsIFNjaG9vbCksIFBhcmlzLCBGcmFuY2UuJiN4RDtEZXBhcnRtZW50
IG9mIENsaW5pY2FsIFNjaWVuY2VzLCBOZXVyb2xvZ3ksIEx1bmQgVW5pdmVyc2l0eSwgU2thbmUg
VW5pdmVyc2l0eSBIb3NwaXRhbCwgTHVuZCwgU3dlZGVuLiYjeEQ7RGVwYXJ0bWVudCBvZiBDbGlu
aWNhbCBTY2llbmNlcywgQW5hZXN0aGVzaWEgYW5kIEludGVuc2l2ZSBDYXJlIE1lZGljaW5lLCBM
dW5kIFVuaXZlcnNpdHksIFNrYW5lIFVuaXZlcnNpdHkgSG9zcGl0YWwsIEx1bmQsIFN3ZWRlbi4m
I3hEO0FjdXRlIE1lZGljaW5lIFJlc2VhcmNoIFBvbGUsIEluc3RpdHV0ZSBvZiBFeHBlcmltZW50
YWwgYW5kIENsaW5pY2FsIFJlc2VhcmNoIChJUkVDKSwgVW5pdmVyc2l0ZSBDYXRob2xpcXVlIGRl
IExvdXZhaW4sIEJydXNzZWxzLCBCZWxnaXVtLiYjeEQ7RW1lcmdlbmN5IERlcGFydG1lbnQsIFVu
aXZlcnNpdHkgSG9zcGl0YWxzIFNhaW50LUx1YywgQnJ1c3NlbHMsIEJlbGdpdW0uJiN4RDtXYXJ3
aWNrIFJlc2VhcmNoIGluIE51cnNpbmcsIERpdmlzaW9uIG9mIEhlYWx0aCBTY2llbmNlcywgV2Fy
d2ljayBNZWRpY2FsIFNjaG9vbCwgVW5pdmVyc2l0eSBvZiBXYXJ3aWNrLCBSb29tIEExMDgsIENv
dmVudHJ5LCBDVjQgN0FMLCBVSy4mI3hEO0RlcGFydG1lbnQgb2YgQ2xpbmljYWwgU2NpZW5jZXMg
THVuZCwgTmV1cm9sb2d5LCBMdW5kIFVuaXZlcnNpdHksIFNrYW5lIFVuaXZlcnNpdHkgSG9zcGl0
YWwsIEx1bmQsIFN3ZWRlbi4mI3hEO0RlcGFydG1lbnQgb2YgUmVoYWJpbGl0YXRpb24gTWVkaWNp
bmUsIFVuaXZlcnNpdHkgTWVkaWNhbCBDZW50ZXIgR3JvbmluZ2VuLCBVbml2ZXJzaXR5IG9mIEdy
b25pbmdlbiwgR3JvbmluZ2VuLCBUaGUgTmV0aGVybGFuZHMuJiN4RDtDYXJkaW9sb2d5IERlcGFy
dG1lbnQsIEtvbnN0YW50b3BvdWxlaW8gR2VuZXJhbCBIb3NwaXRhbCwgQXRoZW5zLCBHcmVlY2Uu
JiN4RDtEZXBhcnRtZW50IG9mIEFuZXN0aGVzaW9sb2d5LCBPc2xvIFVuaXZlcnNpdHkgSG9zcGl0
YWwgYW5kIEluc3RpdHV0ZSBvZiBDbGluaWNhbCBNZWRpY2luZSwgVW5pdmVyc2l0eSBvZiBPc2xv
LCBPc2xvLCBOb3J3YXkuJiN4RDtEZXBhcnRtZW50IG9mIEVtZXJnZW5jeSBDYXJlIGFuZCBTZXJ2
aWNlcywgVW5pdmVyc2l0eSBvZiBIZWxzaW5raSBhbmQgSGVsc2lua2kgVW5pdmVyc2l0eSBIb3Nw
aXRhbCwgSGVsc2lua2ksIEZpbmxhbmQuJiN4RDtEZXBhcnRtZW50IG9mIEludGVuc2l2ZSBDYXJl
LCBIb3BpdGFsIEVyYXNtZSwgVW5pdmVyc2l0ZSBMaWJyZSBkZSBCcnV4ZWxsZXMsIFJvdXRlIGRl
IExlbm5paywgODA4LCAxMDcwLCBCcnVzc2VscywgQmVsZ2l1bS4mI3hEO1NvdXRobWVhZCBIb3Nw
aXRhbCwgTm9ydGggQnJpc3RvbCBOSFMgVHJ1c3QsIEJyaXN0b2wsIEJTMTAgNU5CLCBVSy48L2F1
dGgtYWRkcmVzcz48dGl0bGVzPjx0aXRsZT5FdXJvcGVhbiBSZXN1c2NpdGF0aW9uIENvdW5jaWwg
YW5kIEV1cm9wZWFuIFNvY2lldHkgb2YgSW50ZW5zaXZlIENhcmUgTWVkaWNpbmUgZ3VpZGVsaW5l
cyAyMDIxOiBwb3N0LXJlc3VzY2l0YXRpb24gY2FyZTwvdGl0bGU+PHNlY29uZGFyeS10aXRsZT5J
bnRlbnNpdmUgQ2FyZSBNZWQ8L3NlY29uZGFyeS10aXRsZT48L3RpdGxlcz48cGVyaW9kaWNhbD48
ZnVsbC10aXRsZT5JbnRlbnNpdmUgQ2FyZSBNZWQ8L2Z1bGwtdGl0bGU+PC9wZXJpb2RpY2FsPjxw
YWdlcz4zNjktNDIxPC9wYWdlcz48dm9sdW1lPjQ3PC92b2x1bWU+PG51bWJlcj40PC9udW1iZXI+
PGVkaXRpb24+MjAyMTAzMjU8L2VkaXRpb24+PGtleXdvcmRzPjxrZXl3b3JkPkFkdWx0PC9rZXl3
b3JkPjxrZXl3b3JkPipDYXJkaW9wdWxtb25hcnkgUmVzdXNjaXRhdGlvbjwva2V5d29yZD48a2V5
d29yZD5Dcml0aWNhbCBDYXJlPC9rZXl3b3JkPjxrZXl3b3JkPipIZWFydCBBcnJlc3QvdGhlcmFw
eTwva2V5d29yZD48a2V5d29yZD5IdW1hbnM8L2tleXdvcmQ+PGtleXdvcmQ+TXlvY2FyZGlhbCBS
ZXBlcmZ1c2lvbjwva2V5d29yZD48a2V5d29yZD5SZXN1c2NpdGF0aW9uPC9rZXl3b3JkPjxrZXl3
b3JkPlNlaXp1cmVzPC9rZXl3b3JkPjxrZXl3b3JkPkNhcmRpYWMgYXJyZXN0PC9rZXl3b3JkPjxr
ZXl3b3JkPkd1aWRlbGluZXM8L2tleXdvcmQ+PGtleXdvcmQ+UG9zdCByZXN1c2NpdGF0aW9uIGNh
cmU8L2tleXdvcmQ+PGtleXdvcmQ+UHJvZ25vc3RpY2F0aW9uPC9rZXl3b3JkPjwva2V5d29yZHM+
PGRhdGVzPjx5ZWFyPjIwMjE8L3llYXI+PHB1Yi1kYXRlcz48ZGF0ZT5BcHI8L2RhdGU+PC9wdWIt
ZGF0ZXM+PC9kYXRlcz48aXNibj4xNDMyLTEyMzggKEVsZWN0cm9uaWMpJiN4RDswMzQyLTQ2NDIg
KFByaW50KSYjeEQ7MDM0Mi00NjQyIChMaW5raW5nKTwvaXNibj48YWNjZXNzaW9uLW51bT4zMzc2
NTE4OTwvYWNjZXNzaW9uLW51bT48dXJscz48cmVsYXRlZC11cmxzPjx1cmw+aHR0cHM6Ly93d3cu
bmNiaS5ubG0ubmloLmdvdi9wdWJtZWQvMzM3NjUxODk8L3VybD48L3JlbGF0ZWQtdXJscz48L3Vy
bHM+PGN1c3RvbTE+SlBOOiBFZGl0b3IgaW4gQ2hpZWYgUmVzdXNjaXRhdGlvbi4gQ1M6IEFzc29j
aWF0ZSBFZGl0b3IsIEludGVuc2l2ZSBDYXJlIE1lZGljaW5lLiBCV0I6IFRyZWFzdXJlciBvZiB0
aGUgRXVyb3BlYW4gUmVzdXNjaXRhdGlvbiBDb3VuY2lsIChFUkMpOyBDaGFpcm1hbiBvZiB0aGUg
R2VybWFuIFJlc3VzY2l0YXRpb24gQ291bmNpbCAoR1JDKTsgTWVtYmVyIG9mIHRoZSBBZHZhbmNl
ZCBMaWZlIFN1cHBvcnQgKEFMUykgVGFzayBGb3JjZSBvZiB0aGUgSW50ZXJuYXRpb25hbCBMaWFp
c29uIENvbW1pdHRlZSBvbiBSZXN1c2NpdGF0aW9uIChJTENPUik7IE1lbWJlciBvZiB0aGUgRXhl
Y3V0aXZlIENvbW1pdHRlZSBvZiB0aGUgR2VybWFuIEludGVyZGlzY2lwbGluYXJ5IEFzc29jaWF0
aW9uIGZvciBJbnRlbnNpdmUgQ2FyZSBhbmQgRW1lcmdlbmN5IE1lZGljaW5lIChESVZJKSwgRm91
bmRlciBvZiB0aGUgRGV1dHNjaGUgU3RpZnR1bmcgV2llZGVyYmVsZWJ1bmc7IEFzc29jaWF0ZSBF
ZGl0b3Igb2YgdGhlIEV1cm9wZWFuIEpvdXJuYWwgb2YgQW5hZXN0aGVzaW9sb2d5IChFSkEpLCBD
by1FZGl0b3Igb2YgUmVzdXNjaXRhdGlvbjsgRWRpdG9yIG9mIE5vdGZhbGwgKyBSZXR0dW5nc21l
ZGl6aW4sIENvLUVkaXRvciBvZiB0aGUgQnJhemlsaWFuIEpvdXJuYWwgb2YgQW5lc3RoZXNpb2xv
Z3kuIFJlY2VpdmVkIGZlZXMgZm9yIGxlY3R1cmVzIGZyb20gdGhlIGZvbGxvd2luZyBjb21wYW5p
ZXM6IEZvcnVtIGZ1ciBtZWRpemluaXNjaGUgRm9ydGJpbGR1bmcgKEZvbUYpLCBCYXhhbHRhIERl
dXRzY2hsYW5kIEdtYkgsIFpPTEwgTWVkaWNhbCBEZXV0c2NobGFuZCBHbWJILCBDLlIuIEJhcmQg
R21iSCwgR1MgRWxla3Ryb21lZGl6aW5pc2NoZSBHZXJhdGUgRy4gU3RlbXBsZSBHbWJILCBOb3Zh
cnRpcyBQaGFybWEgR21iSCwgUGhpbGlwcyBHbWJIIE1hcmtldCBEQUNILCBCaW9zY2llbmNlIFZh
bHVhdGlvbiBCU1YgR21iSC4gQUM6IFNwZWFrZXImYXBvcztzIEZlZSBmcm9tIEJhcmQgTWVkaWNh
bC4gVEM6IG5vIGNvbmZsaWN0cyBvZiBpbnRlcmVzdC4gSEY6IG5vIGNvbmZsaWN0cyBvZiBpbnRl
cmVzdC4gQ0c6IG5vIGNvbmZsaWN0cyBvZiBpbnRlcmVzdC4gR0w6IG5vIGNvbmZsaWN0cyBvZiBp
bnRlcmVzdC4gVlJNTTogbm8gY29uZmxpY3RzIG9mIGludGVyZXN0LiBOTjogbm8gY29uZmxpY3Rz
IG9mIGludGVyZXN0LiBUTU86IG5vIGNvbmZsaWN0cyBvZiBpbnRlcmVzdC4gTUJTOiBTcGVha2Vy
JmFwb3M7cyBGZWUgZnJvbSBCYXJkIE1lZGljYWwgKElyZWxhbmQpLiBGU1Q6IFNwZWFrZXImYXBv
cztzIEZlZXMgZnJvbSBCRCBhbmQgWm9sbC4gSlM6IEVkaXRvciwgUmVzdXNjaXRhdGlvbi48L2N1
c3RvbTE+PGN1c3RvbTI+UE1DNzk5MzA3NzwvY3VzdG9tMj48ZWxlY3Ryb25pYy1yZXNvdXJjZS1u
dW0+MTAuMTAwNy9zMDAxMzQtMDIxLTA2MzY4LTQ8L2VsZWN0cm9uaWMtcmVzb3VyY2UtbnVtPjxy
ZW1vdGUtZGF0YWJhc2UtbmFtZT5NZWRsaW5lPC9yZW1vdGUtZGF0YWJhc2UtbmFtZT48cmVtb3Rl
LWRhdGFiYXNlLXByb3ZpZGVyPk5MTTwvcmVtb3RlLWRhdGFiYXNlLXByb3ZpZGVyPjwvcmVjb3Jk
PjwvQ2l0ZT48Q2l0ZT48QXV0aG9yPlBhbmNoYWw8L0F1dGhvcj48WWVhcj4yMDIwPC9ZZWFyPjxS
ZWNOdW0+MTg0MDwvUmVjTnVtPjxyZWNvcmQ+PHJlYy1udW1iZXI+MTg0MDwvcmVjLW51bWJlcj48
Zm9yZWlnbi1rZXlzPjxrZXkgYXBwPSJFTiIgZGItaWQ9IjAyZmRwcnR3c3o1NTJ4ZTByMm41NTJ2
dnp2NXRyeHN2MHc1cCIgdGltZXN0YW1wPSIxNjE0NjA1NTQzIj4xODQwPC9rZXk+PC9mb3JlaWdu
LWtleXM+PHJlZi10eXBlIG5hbWU9IkpvdXJuYWwgQXJ0aWNsZSI+MTc8L3JlZi10eXBlPjxjb250
cmlidXRvcnM+PGF1dGhvcnM+PGF1dGhvcj5QYW5jaGFsLCBBLiBSLjwvYXV0aG9yPjxhdXRob3I+
QmFydG9zLCBKLiBBLjwvYXV0aG9yPjxhdXRob3I+Q2FiYW5hcywgSi4gRy48L2F1dGhvcj48YXV0
aG9yPkRvbm5pbm8sIE0uIFcuPC9hdXRob3I+PGF1dGhvcj5EcmVubmFuLCBJLiBSLjwvYXV0aG9y
PjxhdXRob3I+SGlyc2NoLCBLLiBHLjwvYXV0aG9yPjxhdXRob3I+S3VkZW5jaHVrLCBQLiBKLjwv
YXV0aG9yPjxhdXRob3I+S3VyeiwgTS4gQy48L2F1dGhvcj48YXV0aG9yPkxhdm9uYXMsIEUuIEou
PC9hdXRob3I+PGF1dGhvcj5Nb3JsZXksIFAuIFQuPC9hdXRob3I+PGF1dGhvcj5PJmFwb3M7TmVp
bCwgQi4gSi48L2F1dGhvcj48YXV0aG9yPlBlYmVyZHksIE0uIEEuPC9hdXRob3I+PGF1dGhvcj5S
aXR0ZW5iZXJnZXIsIEouIEMuPC9hdXRob3I+PGF1dGhvcj5Sb2RyaWd1ZXosIEEuIEouPC9hdXRo
b3I+PGF1dGhvcj5TYXd5ZXIsIEsuIE4uPC9hdXRob3I+PGF1dGhvcj5CZXJnLCBLLiBNLjwvYXV0
aG9yPjxhdXRob3I+QWR1bHQsIEJhc2ljPC9hdXRob3I+PGF1dGhvcj5BZHZhbmNlZCBMaWZlIFN1
cHBvcnQgV3JpdGluZywgR3JvdXA8L2F1dGhvcj48L2F1dGhvcnM+PC9jb250cmlidXRvcnM+PHRp
dGxlcz48dGl0bGU+UGFydCAzOiBBZHVsdCBCYXNpYyBhbmQgQWR2YW5jZWQgTGlmZSBTdXBwb3J0
OiAyMDIwIEFtZXJpY2FuIEhlYXJ0IEFzc29jaWF0aW9uIEd1aWRlbGluZXMgZm9yIENhcmRpb3B1
bG1vbmFyeSBSZXN1c2NpdGF0aW9uIGFuZCBFbWVyZ2VuY3kgQ2FyZGlvdmFzY3VsYXIgQ2FyZTwv
dGl0bGU+PHNlY29uZGFyeS10aXRsZT5DaXJjdWxhdGlvbjwvc2Vjb25kYXJ5LXRpdGxlPjwvdGl0
bGVzPjxwZXJpb2RpY2FsPjxmdWxsLXRpdGxlPkNpcmN1bGF0aW9uPC9mdWxsLXRpdGxlPjwvcGVy
aW9kaWNhbD48cGFnZXM+UzM2Ni1TNDY4PC9wYWdlcz48dm9sdW1lPjE0Mjwvdm9sdW1lPjxudW1i
ZXI+MTZfc3VwcGxfMjwvbnVtYmVyPjxrZXl3b3Jkcz48a2V5d29yZD5BSEEgU2NpZW50aWZpYyBT
dGF0ZW1lbnRzPC9rZXl3b3JkPjxrZXl3b3JkPmFwbmVhPC9rZXl3b3JkPjxrZXl3b3JkPmNhcmRp
b3B1bG1vbmFyeSByZXN1c2NpdGF0aW9uPC9rZXl3b3JkPjxrZXl3b3JkPmRlZmlicmlsbGF0b3Jz
PC9rZXl3b3JkPjxrZXl3b3JkPmRlbGl2ZXJ5IG9mIGhlYWx0aCBjYXJlPC9rZXl3b3JkPjxrZXl3
b3JkPmVsZWN0cmljIGNvdW50ZXJzaG9jazwva2V5d29yZD48a2V5d29yZD5oZWFydCBhcnJlc3Q8
L2tleXdvcmQ+PGtleXdvcmQ+bGlmZSBzdXBwb3J0IGNhcmU8L2tleXdvcmQ+PC9rZXl3b3Jkcz48
ZGF0ZXM+PHllYXI+MjAyMDwveWVhcj48cHViLWRhdGVzPjxkYXRlPk9jdCAyMDwvZGF0ZT48L3B1
Yi1kYXRlcz48L2RhdGVzPjxpc2JuPjE1MjQtNDUzOSAoRWxlY3Ryb25pYykmI3hEOzAwMDktNzMy
MiAoTGlua2luZyk8L2lzYm4+PGFjY2Vzc2lvbi1udW0+MzMwODE1Mjk8L2FjY2Vzc2lvbi1udW0+
PHVybHM+PHJlbGF0ZWQtdXJscz48dXJsPmh0dHBzOi8vd3d3Lm5jYmkubmxtLm5paC5nb3YvcHVi
bWVkLzMzMDgxNTI5PC91cmw+PC9yZWxhdGVkLXVybHM+PC91cmxzPjxlbGVjdHJvbmljLXJlc291
cmNlLW51bT4xMC4xMTYxL0NJUi4wMDAwMDAwMDAwMDAwOTE2PC9lbGVjdHJvbmljLXJlc291cmNl
LW51bT48L3JlY29yZD48L0NpdGU+PC9FbmROb3RlP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31, 32]</w:t>
      </w:r>
      <w:r w:rsidRPr="00F918E3">
        <w:rPr>
          <w:rFonts w:ascii="Arial" w:hAnsi="Arial" w:cs="Arial"/>
          <w:lang w:val="en-GB"/>
        </w:rPr>
        <w:fldChar w:fldCharType="end"/>
      </w:r>
      <w:r w:rsidRPr="00F918E3">
        <w:rPr>
          <w:rFonts w:ascii="Arial" w:hAnsi="Arial" w:cs="Arial"/>
          <w:lang w:val="en-GB"/>
        </w:rPr>
        <w:t>, we continued to use therapeutic hypothermia at 32°C</w:t>
      </w:r>
      <w:r w:rsidRPr="00F918E3">
        <w:rPr>
          <w:rFonts w:ascii="Arial" w:hAnsi="Arial" w:cs="Arial"/>
          <w:lang w:val="en-GB"/>
        </w:rPr>
        <w:fldChar w:fldCharType="begin">
          <w:fldData xml:space="preserve">PEVuZE5vdGU+PENpdGU+PEF1dGhvcj5Mb3Blei1kZS1TYTwvQXV0aG9yPjxZZWFyPjIwMTg8L1ll
YXI+PFJlY051bT4xNjU4PC9SZWNOdW0+PERpc3BsYXlUZXh0PlszM108L0Rpc3BsYXlUZXh0Pjxy
ZWNvcmQ+PHJlYy1udW1iZXI+MTY1ODwvcmVjLW51bWJlcj48Zm9yZWlnbi1rZXlzPjxrZXkgYXBw
PSJFTiIgZGItaWQ9IjAyZmRwcnR3c3o1NTJ4ZTByMm41NTJ2dnp2NXRyeHN2MHc1cCIgdGltZXN0
YW1wPSIxNTYxMzgyOTUwIj4xNjU4PC9rZXk+PC9mb3JlaWduLWtleXM+PHJlZi10eXBlIG5hbWU9
IkpvdXJuYWwgQXJ0aWNsZSI+MTc8L3JlZi10eXBlPjxjb250cmlidXRvcnM+PGF1dGhvcnM+PGF1
dGhvcj5Mb3Blei1kZS1TYSwgRS48L2F1dGhvcj48YXV0aG9yPkp1YXJleiwgTS48L2F1dGhvcj48
YXV0aG9yPkFybWFkYSwgRS48L2F1dGhvcj48YXV0aG9yPlNhbmNoZXotU2FsYWRvLCBKLiBDLjwv
YXV0aG9yPjxhdXRob3I+U2FuY2hleiwgUC4gTC48L2F1dGhvcj48YXV0aG9yPkxvbWEtT3Nvcmlv
LCBQLjwvYXV0aG9yPjxhdXRob3I+U2lvbmlzLCBBLjwvYXV0aG9yPjxhdXRob3I+TW9uZWRlcm8s
IE0uIEMuPC9hdXRob3I+PGF1dGhvcj5NYXJ0aW5lei1TZWxsZXMsIE0uPC9hdXRob3I+PGF1dGhv
cj5NYXJ0aW4tQmVuaXRleiwgSi4gQy48L2F1dGhvcj48YXV0aG9yPkFyaXphLCBBLjwvYXV0aG9y
PjxhdXRob3I+VXJpYmFycmksIEEuPC9hdXRob3I+PGF1dGhvcj5HYXJjaWEtQWN1bmEsIEouIE0u
PC9hdXRob3I+PGF1dGhvcj5WaWxsYSwgUC48L2F1dGhvcj48YXV0aG9yPlBlcmV6LCBQLiBKLjwv
YXV0aG9yPjxhdXRob3I+U3Rvcm0sIEMuPC9hdXRob3I+PGF1dGhvcj5EZWUsIEEuPC9hdXRob3I+
PGF1dGhvcj5Mb3Blei1TZW5kb24sIEouIEwuPC9hdXRob3I+PC9hdXRob3JzPjwvY29udHJpYnV0
b3JzPjxhdXRoLWFkZHJlc3M+QWN1dGUgQ2FyZGlhYyBDYXJlIFVuaXQsIENhcmRpb2xvZ3kgRGVw
YXJ0bWVudCwgSG9zcGl0YWwgVW5pdmVyc2l0YXJpbyBMYSBQYXosIElkaVBhei4gQ0lCRVJDViwg
UGFzZW8gZGUgTGEgQ2FzdGVsbGFuYSwgMjYxLCAyODA0NiwgTWFkcmlkLCBTcGFpbi4gZS5sb3Bl
emRlc2FAZ21haWwuY29tLiYjeEQ7Q2FyZGlvbG9neSBEZXBhcnRtZW50LCBIb3NwaXRhbCBVbml2
ZXJzaXRhcmlvIEdyZWdvcmlvIE1hcmFub24uIENJQkVSQ1YsIENhbGxlIERyIEVzcXVlcmRvLCA0
NiwgMjgwMDcsIE1hZHJpZCwgU3BhaW4uJiN4RDtBY3V0ZSBDYXJkaWFjIENhcmUgVW5pdCwgQ2Fy
ZGlvbG9neSBEZXBhcnRtZW50LCBIb3NwaXRhbCBVbml2ZXJzaXRhcmlvIExhIFBheiwgSWRpUGF6
LiBDSUJFUkNWLCBQYXNlbyBkZSBMYSBDYXN0ZWxsYW5hLCAyNjEsIDI4MDQ2LCBNYWRyaWQsIFNw
YWluLiYjeEQ7Q2FyZGlvbG9neSBEZXBhcnRtZW50LCBIb3NwaXRhbCBVbml2ZXJzaXRhcmlvIGRl
IEJlbGx2aXRnZSwgQ2FycmVyIFByaW5jZXBzIGQmYXBvcztFc3BhbnlhIHMvbiwgTCZhcG9zO0hv
c3BpdGFsZXQgZGUgTGxvYnJlZ2F0LCAwODkwMiwgQmFyY2Vsb25hLCBTcGFpbi4mI3hEO0NhcmRp
b2xvZ3kgRGVwYXJ0bWVudCwgSG9zcGl0YWwgVW5pdmVyc2l0YXJpbyBkZSBTYWxhbWFuY2EsIFBh
c2VvIGRlIFNhbiBWaWNlbnRlLCA1OC0xODIsIDM3MDA3LCBTYWxhbWFuY2EsIFNwYWluLiYjeEQ7
Q2FyZGlvbG9neSBEZXBhcnRtZW50LCBIb3NwaXRhbCBVbml2ZXJzaXRhcmlvIEpvc2VwIFRydWV0
YSwgQXZlbmlkYSBGcmFuY2EsIHMvbiwgMTcwMDcsIEdpcm9uYSwgU3BhaW4uJiN4RDtJbnRlbnNp
dmUgQ2FyZGlhYyBDYXJlIFVuaXQsIENhcmRpb2xvZ3kgRGVwYXJ0bWVudCwgSG9zcGl0YWwgZGUg
U2FudCBQYXUuIElJQi1TYW50IFBhdS4gQ0lCRVJDViwgVW5pdmVyc2l0YXQgQXV0b25vbWEgZGUg
QmFyY2Vsb25hLCBDYWxsZSBkZSBTYW4gUXVpbnRpbiwgODksIDA4MDI2LCBCYXJjZWxvbmEsIFNw
YWluLiYjeEQ7VW5pdmVyc2lkYWQgQ29tcGx1dGVuc2UsIEF2ZW5pZGEgU2VuZWNhIDIsIFVuaXZl
cnNpZGFkIEV1cm9wZWEsIENhbGxlIFRham8gcy9uLCBWaWxsYXZpY2lvc2EgZGUgT2RvbiwgMjg2
NzAsIE1hZHJpZCwgU3BhaW4uJiN4RDtJbnRlbnNpdmUgQ2FyZSBEZXBhcnRtZW50LCBIb3NwaXRh
bCBDbGluaWNvIFNhbiBDYXJsb3MsIENhbGxlIFByb2Zlc29yIE1hcnRpbiBMYWdvcywgMiwgMjgw
NDAsIE1hZHJpZCwgU3BhaW4uJiN4RDtDYXJkaW9sb2d5IERlcGFydG1lbnQsIENvbXBsZWpvIEhv
c3BpdGFsYXJpbyBVbml2ZXJzaXRhcmlvIGRlIFNhbnRpYWdvLiBDSUJFUkNWLCBUcmF2ZXNpYSBE
YSBDaG91cGFuYSBTL04sIFNhbnRpYWdvIGRlIENvbXBvc3RlbGEsIExhIENvcnVuYSwgMTU3MDYs
IFNwYWluLiYjeEQ7SW50ZW5zaXZlIENhcmUgRGVwYXJ0bWVudCwgSG9zcGl0YWwgVW5pdmVyc2l0
YXJpbyBQcmluY2lwZSBkZSBBc3R1cmlhcywgQ2FycmV0ZXJhLiBBbGNhbGEtTWVjbywgcy9uLCBB
bGNhbGEgZGUgSGVuYXJlcywgMjg4MDUsIE1hZHJpZCwgU3BhaW4uJiN4RDtDYXJkaW9sb2d5IERl
cGFydG1lbnQsIEhvc3BpdGFsIFVuaXZlcnNpdGFyaW8gZGUgQ2FuYXJpYXMsIENhbGxlIE9mcmEg
Uy9OLCBTYW4gQ3Jpc3RvYmFsIGRlIExhIExhZ3VuYSwgMzgzMjAsIFNhbnRhIENydXogZGUgVGVu
ZXJpZmUsIFNwYWluLiYjeEQ7RGVwYXJ0bWVudCBvZiBJbnRlcm5hbCBNZWRpY2luZSwgTmVwaHJv
bG9neSBhbmQgSW50ZW5zaXZlIENhcmUsIENoYXJpdGUtVW5pdmVyc2l0YXRzbWVkaXppbiwgQ2hh
cml0ZXBsYXR6IDEsIDEwMTE3LCBCZXJsaW4sIEdlcm1hbnkuJiN4RDtCaW9zdGF0aXN0aWNzIERl
cGFydG1lbnQsIFpPTEwgTWVkaWNhbCBDb3Jwb3JhdGlvbiwgMjAwMCBSaW5nd29vZCBBdmUsIFNh
biBKb3NlLCBDQSwgOTUxMzEsIFVTQS48L2F1dGgtYWRkcmVzcz48dGl0bGVzPjx0aXRsZT5BIG11
bHRpY2VudHJlIHJhbmRvbWl6ZWQgcGlsb3QgdHJpYWwgb24gdGhlIGVmZmVjdGl2ZW5lc3Mgb2Yg
ZGlmZmVyZW50IGxldmVscyBvZiBjb29saW5nIGluIGNvbWF0b3NlIHN1cnZpdm9ycyBvZiBvdXQt
b2YtaG9zcGl0YWwgY2FyZGlhYyBhcnJlc3Q6IHRoZSBGUk9TVC1JIHRyaWFsPC90aXRsZT48c2Vj
b25kYXJ5LXRpdGxlPkludGVuc2l2ZSBDYXJlIE1lZDwvc2Vjb25kYXJ5LXRpdGxlPjwvdGl0bGVz
PjxwZXJpb2RpY2FsPjxmdWxsLXRpdGxlPkludGVuc2l2ZSBDYXJlIE1lZDwvZnVsbC10aXRsZT48
L3BlcmlvZGljYWw+PHBhZ2VzPjE4MDctMTgxNTwvcGFnZXM+PHZvbHVtZT40NDwvdm9sdW1lPjxu
dW1iZXI+MTE8L251bWJlcj48a2V5d29yZHM+PGtleXdvcmQ+QnJhaW4gaW5qdXJ5PC9rZXl3b3Jk
PjxrZXl3b3JkPkNhcmRpYWMgYXJyZXN0PC9rZXl3b3JkPjxrZXl3b3JkPlBvc3QtY2FyZGlhYyBh
cnJlc3Qgc3luZHJvbWU8L2tleXdvcmQ+PGtleXdvcmQ+UmVzdXNjaXRhdGlvbjwva2V5d29yZD48
a2V5d29yZD5TdWRkZW4gZGVhdGg8L2tleXdvcmQ+PGtleXdvcmQ+VGFyZ2V0ZWQgdGVtcGVyYXR1
cmUgbWFuYWdlbWVudDwva2V5d29yZD48L2tleXdvcmRzPjxkYXRlcz48eWVhcj4yMDE4PC95ZWFy
PjxwdWItZGF0ZXM+PGRhdGU+Tm92PC9kYXRlPjwvcHViLWRhdGVzPjwvZGF0ZXM+PGlzYm4+MTQz
Mi0xMjM4IChFbGVjdHJvbmljKSYjeEQ7MDM0Mi00NjQyIChMaW5raW5nKTwvaXNibj48YWNjZXNz
aW9uLW51bT4zMDM0MzMxNTwvYWNjZXNzaW9uLW51bT48dXJscz48cmVsYXRlZC11cmxzPjx1cmw+
aHR0cHM6Ly93d3cubmNiaS5ubG0ubmloLmdvdi9wdWJtZWQvMzAzNDMzMTU8L3VybD48L3JlbGF0
ZWQtdXJscz48L3VybHM+PGVsZWN0cm9uaWMtcmVzb3VyY2UtbnVtPjEwLjEwMDcvczAwMTM0LTAx
OC01MjU2LXo8L2VsZWN0cm9uaWMtcmVzb3VyY2UtbnVtPjwvcmVjb3JkPjwvQ2l0ZT48L0VuZE5v
dGU+AG==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Mb3Blei1kZS1TYTwvQXV0aG9yPjxZZWFyPjIwMTg8L1ll
YXI+PFJlY051bT4xNjU4PC9SZWNOdW0+PERpc3BsYXlUZXh0PlszM108L0Rpc3BsYXlUZXh0Pjxy
ZWNvcmQ+PHJlYy1udW1iZXI+MTY1ODwvcmVjLW51bWJlcj48Zm9yZWlnbi1rZXlzPjxrZXkgYXBw
PSJFTiIgZGItaWQ9IjAyZmRwcnR3c3o1NTJ4ZTByMm41NTJ2dnp2NXRyeHN2MHc1cCIgdGltZXN0
YW1wPSIxNTYxMzgyOTUwIj4xNjU4PC9rZXk+PC9mb3JlaWduLWtleXM+PHJlZi10eXBlIG5hbWU9
IkpvdXJuYWwgQXJ0aWNsZSI+MTc8L3JlZi10eXBlPjxjb250cmlidXRvcnM+PGF1dGhvcnM+PGF1
dGhvcj5Mb3Blei1kZS1TYSwgRS48L2F1dGhvcj48YXV0aG9yPkp1YXJleiwgTS48L2F1dGhvcj48
YXV0aG9yPkFybWFkYSwgRS48L2F1dGhvcj48YXV0aG9yPlNhbmNoZXotU2FsYWRvLCBKLiBDLjwv
YXV0aG9yPjxhdXRob3I+U2FuY2hleiwgUC4gTC48L2F1dGhvcj48YXV0aG9yPkxvbWEtT3Nvcmlv
LCBQLjwvYXV0aG9yPjxhdXRob3I+U2lvbmlzLCBBLjwvYXV0aG9yPjxhdXRob3I+TW9uZWRlcm8s
IE0uIEMuPC9hdXRob3I+PGF1dGhvcj5NYXJ0aW5lei1TZWxsZXMsIE0uPC9hdXRob3I+PGF1dGhv
cj5NYXJ0aW4tQmVuaXRleiwgSi4gQy48L2F1dGhvcj48YXV0aG9yPkFyaXphLCBBLjwvYXV0aG9y
PjxhdXRob3I+VXJpYmFycmksIEEuPC9hdXRob3I+PGF1dGhvcj5HYXJjaWEtQWN1bmEsIEouIE0u
PC9hdXRob3I+PGF1dGhvcj5WaWxsYSwgUC48L2F1dGhvcj48YXV0aG9yPlBlcmV6LCBQLiBKLjwv
YXV0aG9yPjxhdXRob3I+U3Rvcm0sIEMuPC9hdXRob3I+PGF1dGhvcj5EZWUsIEEuPC9hdXRob3I+
PGF1dGhvcj5Mb3Blei1TZW5kb24sIEouIEwuPC9hdXRob3I+PC9hdXRob3JzPjwvY29udHJpYnV0
b3JzPjxhdXRoLWFkZHJlc3M+QWN1dGUgQ2FyZGlhYyBDYXJlIFVuaXQsIENhcmRpb2xvZ3kgRGVw
YXJ0bWVudCwgSG9zcGl0YWwgVW5pdmVyc2l0YXJpbyBMYSBQYXosIElkaVBhei4gQ0lCRVJDViwg
UGFzZW8gZGUgTGEgQ2FzdGVsbGFuYSwgMjYxLCAyODA0NiwgTWFkcmlkLCBTcGFpbi4gZS5sb3Bl
emRlc2FAZ21haWwuY29tLiYjeEQ7Q2FyZGlvbG9neSBEZXBhcnRtZW50LCBIb3NwaXRhbCBVbml2
ZXJzaXRhcmlvIEdyZWdvcmlvIE1hcmFub24uIENJQkVSQ1YsIENhbGxlIERyIEVzcXVlcmRvLCA0
NiwgMjgwMDcsIE1hZHJpZCwgU3BhaW4uJiN4RDtBY3V0ZSBDYXJkaWFjIENhcmUgVW5pdCwgQ2Fy
ZGlvbG9neSBEZXBhcnRtZW50LCBIb3NwaXRhbCBVbml2ZXJzaXRhcmlvIExhIFBheiwgSWRpUGF6
LiBDSUJFUkNWLCBQYXNlbyBkZSBMYSBDYXN0ZWxsYW5hLCAyNjEsIDI4MDQ2LCBNYWRyaWQsIFNw
YWluLiYjeEQ7Q2FyZGlvbG9neSBEZXBhcnRtZW50LCBIb3NwaXRhbCBVbml2ZXJzaXRhcmlvIGRl
IEJlbGx2aXRnZSwgQ2FycmVyIFByaW5jZXBzIGQmYXBvcztFc3BhbnlhIHMvbiwgTCZhcG9zO0hv
c3BpdGFsZXQgZGUgTGxvYnJlZ2F0LCAwODkwMiwgQmFyY2Vsb25hLCBTcGFpbi4mI3hEO0NhcmRp
b2xvZ3kgRGVwYXJ0bWVudCwgSG9zcGl0YWwgVW5pdmVyc2l0YXJpbyBkZSBTYWxhbWFuY2EsIFBh
c2VvIGRlIFNhbiBWaWNlbnRlLCA1OC0xODIsIDM3MDA3LCBTYWxhbWFuY2EsIFNwYWluLiYjeEQ7
Q2FyZGlvbG9neSBEZXBhcnRtZW50LCBIb3NwaXRhbCBVbml2ZXJzaXRhcmlvIEpvc2VwIFRydWV0
YSwgQXZlbmlkYSBGcmFuY2EsIHMvbiwgMTcwMDcsIEdpcm9uYSwgU3BhaW4uJiN4RDtJbnRlbnNp
dmUgQ2FyZGlhYyBDYXJlIFVuaXQsIENhcmRpb2xvZ3kgRGVwYXJ0bWVudCwgSG9zcGl0YWwgZGUg
U2FudCBQYXUuIElJQi1TYW50IFBhdS4gQ0lCRVJDViwgVW5pdmVyc2l0YXQgQXV0b25vbWEgZGUg
QmFyY2Vsb25hLCBDYWxsZSBkZSBTYW4gUXVpbnRpbiwgODksIDA4MDI2LCBCYXJjZWxvbmEsIFNw
YWluLiYjeEQ7VW5pdmVyc2lkYWQgQ29tcGx1dGVuc2UsIEF2ZW5pZGEgU2VuZWNhIDIsIFVuaXZl
cnNpZGFkIEV1cm9wZWEsIENhbGxlIFRham8gcy9uLCBWaWxsYXZpY2lvc2EgZGUgT2RvbiwgMjg2
NzAsIE1hZHJpZCwgU3BhaW4uJiN4RDtJbnRlbnNpdmUgQ2FyZSBEZXBhcnRtZW50LCBIb3NwaXRh
bCBDbGluaWNvIFNhbiBDYXJsb3MsIENhbGxlIFByb2Zlc29yIE1hcnRpbiBMYWdvcywgMiwgMjgw
NDAsIE1hZHJpZCwgU3BhaW4uJiN4RDtDYXJkaW9sb2d5IERlcGFydG1lbnQsIENvbXBsZWpvIEhv
c3BpdGFsYXJpbyBVbml2ZXJzaXRhcmlvIGRlIFNhbnRpYWdvLiBDSUJFUkNWLCBUcmF2ZXNpYSBE
YSBDaG91cGFuYSBTL04sIFNhbnRpYWdvIGRlIENvbXBvc3RlbGEsIExhIENvcnVuYSwgMTU3MDYs
IFNwYWluLiYjeEQ7SW50ZW5zaXZlIENhcmUgRGVwYXJ0bWVudCwgSG9zcGl0YWwgVW5pdmVyc2l0
YXJpbyBQcmluY2lwZSBkZSBBc3R1cmlhcywgQ2FycmV0ZXJhLiBBbGNhbGEtTWVjbywgcy9uLCBB
bGNhbGEgZGUgSGVuYXJlcywgMjg4MDUsIE1hZHJpZCwgU3BhaW4uJiN4RDtDYXJkaW9sb2d5IERl
cGFydG1lbnQsIEhvc3BpdGFsIFVuaXZlcnNpdGFyaW8gZGUgQ2FuYXJpYXMsIENhbGxlIE9mcmEg
Uy9OLCBTYW4gQ3Jpc3RvYmFsIGRlIExhIExhZ3VuYSwgMzgzMjAsIFNhbnRhIENydXogZGUgVGVu
ZXJpZmUsIFNwYWluLiYjeEQ7RGVwYXJ0bWVudCBvZiBJbnRlcm5hbCBNZWRpY2luZSwgTmVwaHJv
bG9neSBhbmQgSW50ZW5zaXZlIENhcmUsIENoYXJpdGUtVW5pdmVyc2l0YXRzbWVkaXppbiwgQ2hh
cml0ZXBsYXR6IDEsIDEwMTE3LCBCZXJsaW4sIEdlcm1hbnkuJiN4RDtCaW9zdGF0aXN0aWNzIERl
cGFydG1lbnQsIFpPTEwgTWVkaWNhbCBDb3Jwb3JhdGlvbiwgMjAwMCBSaW5nd29vZCBBdmUsIFNh
biBKb3NlLCBDQSwgOTUxMzEsIFVTQS48L2F1dGgtYWRkcmVzcz48dGl0bGVzPjx0aXRsZT5BIG11
bHRpY2VudHJlIHJhbmRvbWl6ZWQgcGlsb3QgdHJpYWwgb24gdGhlIGVmZmVjdGl2ZW5lc3Mgb2Yg
ZGlmZmVyZW50IGxldmVscyBvZiBjb29saW5nIGluIGNvbWF0b3NlIHN1cnZpdm9ycyBvZiBvdXQt
b2YtaG9zcGl0YWwgY2FyZGlhYyBhcnJlc3Q6IHRoZSBGUk9TVC1JIHRyaWFsPC90aXRsZT48c2Vj
b25kYXJ5LXRpdGxlPkludGVuc2l2ZSBDYXJlIE1lZDwvc2Vjb25kYXJ5LXRpdGxlPjwvdGl0bGVz
PjxwZXJpb2RpY2FsPjxmdWxsLXRpdGxlPkludGVuc2l2ZSBDYXJlIE1lZDwvZnVsbC10aXRsZT48
L3BlcmlvZGljYWw+PHBhZ2VzPjE4MDctMTgxNTwvcGFnZXM+PHZvbHVtZT40NDwvdm9sdW1lPjxu
dW1iZXI+MTE8L251bWJlcj48a2V5d29yZHM+PGtleXdvcmQ+QnJhaW4gaW5qdXJ5PC9rZXl3b3Jk
PjxrZXl3b3JkPkNhcmRpYWMgYXJyZXN0PC9rZXl3b3JkPjxrZXl3b3JkPlBvc3QtY2FyZGlhYyBh
cnJlc3Qgc3luZHJvbWU8L2tleXdvcmQ+PGtleXdvcmQ+UmVzdXNjaXRhdGlvbjwva2V5d29yZD48
a2V5d29yZD5TdWRkZW4gZGVhdGg8L2tleXdvcmQ+PGtleXdvcmQ+VGFyZ2V0ZWQgdGVtcGVyYXR1
cmUgbWFuYWdlbWVudDwva2V5d29yZD48L2tleXdvcmRzPjxkYXRlcz48eWVhcj4yMDE4PC95ZWFy
PjxwdWItZGF0ZXM+PGRhdGU+Tm92PC9kYXRlPjwvcHViLWRhdGVzPjwvZGF0ZXM+PGlzYm4+MTQz
Mi0xMjM4IChFbGVjdHJvbmljKSYjeEQ7MDM0Mi00NjQyIChMaW5raW5nKTwvaXNibj48YWNjZXNz
aW9uLW51bT4zMDM0MzMxNTwvYWNjZXNzaW9uLW51bT48dXJscz48cmVsYXRlZC11cmxzPjx1cmw+
aHR0cHM6Ly93d3cubmNiaS5ubG0ubmloLmdvdi9wdWJtZWQvMzAzNDMzMTU8L3VybD48L3JlbGF0
ZWQtdXJscz48L3VybHM+PGVsZWN0cm9uaWMtcmVzb3VyY2UtbnVtPjEwLjEwMDcvczAwMTM0LTAx
OC01MjU2LXo8L2VsZWN0cm9uaWMtcmVzb3VyY2UtbnVtPjwvcmVjb3JkPjwvQ2l0ZT48L0VuZE5v
dGU+A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33]</w:t>
      </w:r>
      <w:r w:rsidRPr="00F918E3">
        <w:rPr>
          <w:rFonts w:ascii="Arial" w:hAnsi="Arial" w:cs="Arial"/>
          <w:lang w:val="en-GB"/>
        </w:rPr>
        <w:fldChar w:fldCharType="end"/>
      </w:r>
      <w:r w:rsidRPr="00F918E3">
        <w:rPr>
          <w:rFonts w:ascii="Arial" w:hAnsi="Arial" w:cs="Arial"/>
          <w:lang w:val="en-GB"/>
        </w:rPr>
        <w:t xml:space="preserve">, because the TTM1 and TTM2 trials had only investigated quite selected patient populations with quite debatable withdrawal-of-life-support decisions </w:t>
      </w:r>
      <w:r w:rsidRPr="00F918E3">
        <w:rPr>
          <w:rFonts w:ascii="Arial" w:hAnsi="Arial" w:cs="Arial"/>
          <w:lang w:val="en-GB"/>
        </w:rPr>
        <w:lastRenderedPageBreak/>
        <w:t>leading to a presumed neutral outcome</w:t>
      </w:r>
      <w:r w:rsidRPr="00F918E3">
        <w:rPr>
          <w:rFonts w:ascii="Arial" w:hAnsi="Arial" w:cs="Arial"/>
          <w:lang w:val="en-GB"/>
        </w:rPr>
        <w:fldChar w:fldCharType="begin">
          <w:fldData xml:space="preserve">PEVuZE5vdGU+PENpdGU+PEF1dGhvcj5EYW5raWV3aWN6PC9BdXRob3I+PFllYXI+MjAyMTwvWWVh
cj48UmVjTnVtPjE4OTY8L1JlY051bT48RGlzcGxheVRleHQ+WzM0LTM2XTwvRGlzcGxheVRleHQ+
PHJlY29yZD48cmVjLW51bWJlcj4xODk2PC9yZWMtbnVtYmVyPjxmb3JlaWduLWtleXM+PGtleSBh
cHA9IkVOIiBkYi1pZD0iMDJmZHBydHdzejU1MnhlMHIybjU1MnZ2enY1dHJ4c3YwdzVwIiB0aW1l
c3RhbXA9IjE2MjU1ODM5MzIiPjE4OTY8L2tleT48L2ZvcmVpZ24ta2V5cz48cmVmLXR5cGUgbmFt
ZT0iSm91cm5hbCBBcnRpY2xlIj4xNzwvcmVmLXR5cGU+PGNvbnRyaWJ1dG9ycz48YXV0aG9ycz48
YXV0aG9yPkRhbmtpZXdpY3osIEouPC9hdXRob3I+PGF1dGhvcj5Dcm9uYmVyZywgVC48L2F1dGhv
cj48YXV0aG9yPkxpbGphLCBHLjwvYXV0aG9yPjxhdXRob3I+SmFrb2JzZW4sIEouIEMuPC9hdXRo
b3I+PGF1dGhvcj5MZXZpbiwgSC48L2F1dGhvcj48YXV0aG9yPlVsbGVuLCBTLjwvYXV0aG9yPjxh
dXRob3I+UnlsYW5kZXIsIEMuPC9hdXRob3I+PGF1dGhvcj5XaXNlLCBNLiBQLjwvYXV0aG9yPjxh
dXRob3I+T2RkbywgTS48L2F1dGhvcj48YXV0aG9yPkNhcmlvdSwgQS48L2F1dGhvcj48YXV0aG9y
PkJlbG9obGF2ZWssIEouPC9hdXRob3I+PGF1dGhvcj5Ib3ZkZW5lcywgSi48L2F1dGhvcj48YXV0
aG9yPlNheGVuYSwgTS48L2F1dGhvcj48YXV0aG9yPktpcmtlZ2FhcmQsIEguPC9hdXRob3I+PGF1
dGhvcj5Zb3VuZywgUC4gSi48L2F1dGhvcj48YXV0aG9yPlBlbG9zaSwgUC48L2F1dGhvcj48YXV0
aG9yPlN0b3JtLCBDLjwvYXV0aG9yPjxhdXRob3I+VGFjY29uZSwgRi4gUy48L2F1dGhvcj48YXV0
aG9yPkpvYW5uaWRpcywgTS48L2F1dGhvcj48YXV0aG9yPkNhbGxhd2F5LCBDLjwvYXV0aG9yPjxh
dXRob3I+RWFzdHdvb2QsIEcuIE0uPC9hdXRob3I+PGF1dGhvcj5Nb3JnYW4sIE0uIFAuIEcuPC9h
dXRob3I+PGF1dGhvcj5Ob3JkYmVyZywgUC48L2F1dGhvcj48YXV0aG9yPkVybGluZ2UsIEQuPC9h
dXRob3I+PGF1dGhvcj5OaWNob2wsIEEuIEQuPC9hdXRob3I+PGF1dGhvcj5DaGV3LCBNLiBTLjwv
YXV0aG9yPjxhdXRob3I+SG9sbGVuYmVyZywgSi48L2F1dGhvcj48YXV0aG9yPlRob21hcywgTS48
L2F1dGhvcj48YXV0aG9yPkJld2xleSwgSi48L2F1dGhvcj48YXV0aG9yPlN3ZWV0LCBLLjwvYXV0
aG9yPjxhdXRob3I+R3JlanMsIEEuIE0uPC9hdXRob3I+PGF1dGhvcj5DaHJpc3RlbnNlbiwgUy48
L2F1dGhvcj48YXV0aG9yPkhhZW5nZ2ksIE0uPC9hdXRob3I+PGF1dGhvcj5MZXZpcywgQS48L2F1
dGhvcj48YXV0aG9yPkx1bmRpbiwgQS48L2F1dGhvcj48YXV0aG9yPkR1cmluZywgSi48L2F1dGhv
cj48YXV0aG9yPlNjaG1pZGJhdWVyLCBTLjwvYXV0aG9yPjxhdXRob3I+S2VlYmxlLCBULiBSLjwv
YXV0aG9yPjxhdXRob3I+S2FyYW1hc2lzLCBHLiBWLjwvYXV0aG9yPjxhdXRob3I+U2NocmFnLCBD
LjwvYXV0aG9yPjxhdXRob3I+RmFlc3NsZXIsIEUuPC9hdXRob3I+PGF1dGhvcj5TbWlkLCBPLjwv
YXV0aG9yPjxhdXRob3I+T3RhaGFsLCBNLjwvYXV0aG9yPjxhdXRob3I+TWFnZ2lvcmluaSwgTS48
L2F1dGhvcj48YXV0aG9yPldlbmRlbCBHYXJjaWEsIFAuIEQuPC9hdXRob3I+PGF1dGhvcj5KYXVi
ZXJ0LCBQLjwvYXV0aG9yPjxhdXRob3I+Q29sZSwgSi4gTS48L2F1dGhvcj48YXV0aG9yPlNvbGFy
LCBNLjwvYXV0aG9yPjxhdXRob3I+Qm9yZ3F1aXN0LCBPLjwvYXV0aG9yPjxhdXRob3I+TGVpdGhu
ZXIsIEMuPC9hdXRob3I+PGF1dGhvcj5BYmVkLU1haWxsYXJkLCBTLjwvYXV0aG9yPjxhdXRob3I+
TmF2YXJyYSwgTC48L2F1dGhvcj48YXV0aG9yPkFubmJvcm4sIE0uPC9hdXRob3I+PGF1dGhvcj5V
bmRlbiwgSi48L2F1dGhvcj48YXV0aG9yPkJydW5ldHRpLCBJLjwvYXV0aG9yPjxhdXRob3I+QXdh
ZCwgQS48L2F1dGhvcj48YXV0aG9yPk1jR3VpZ2FuLCBQLjwvYXV0aG9yPjxhdXRob3I+Qmpvcmto
b2x0IE9sc2VuLCBSLjwvYXV0aG9yPjxhdXRob3I+Q2Fzc2luYSwgVC48L2F1dGhvcj48YXV0aG9y
PlZpZ25vbiwgUC48L2F1dGhvcj48YXV0aG9yPkxhbmdlbGFuZCwgSC48L2F1dGhvcj48YXV0aG9y
PkxhbmdlLCBULjwvYXV0aG9yPjxhdXRob3I+RnJpYmVyZywgSC48L2F1dGhvcj48YXV0aG9yPk5p
ZWxzZW4sIE4uPC9hdXRob3I+PGF1dGhvcj5ULiBULiBNLiBUcmlhbCBJbnZlc3RpZ2F0b3JzPC9h
dXRob3I+PC9hdXRob3JzPjwvY29udHJpYnV0b3JzPjxhdXRoLWFkZHJlc3M+RnJvbSB0aGUgRGVw
YXJ0bWVudCBvZiBDbGluaWNhbCBTY2llbmNlcyBMdW5kLCBTZWN0aW9ucyBvZiBDYXJkaW9sb2d5
IChKLiBEYW5raWV3aWN6LCBELkUuKSwgTmV1cm9sb2d5IChULiBDcm9uYmVyZywgRy5MLiksIGFu
ZCBBbmVzdGhlc2lvbG9neSBhbmQgSW50ZW5zaXZlIENhcmUgKEguIExldmluLCBPLkIuKSwgU2th
bmUgVW5pdmVyc2l0eSBIb3NwaXRhbCBMdW5kLCBMdW5kIFVuaXZlcnNpdHkgYW5kIENsaW5pY2Fs
IFN0dWRpZXMgU3dlZGVuIC0gRm9ydW0gU291dGgsIFNrYW5lIFVuaXZlcnNpdHkgSG9zcGl0YWwg
KFMuVS4pLCBMdW5kOyB0aGUgRGVwYXJ0bWVudCBvZiBDbGluaWNhbCBTY2llbmNlcyBMdW5kLCBT
ZWN0aW9uIG9mIEFuZXN0aGVzaWEgYW5kIEludGVuc2l2ZSBDYXJlLCBTa2FuZSBVbml2ZXJzaXR5
IEhvc3BpdGFsIE1hbG1vLCBNYWxtbywgKEouIER1cmluZywgUy5TLiwgSC5GLik7IHRoZSBEZXBh
cnRtZW50IG9mIENsaW5pY2FsIFNjaWVuY2VzIEx1bmQsIFNlY3Rpb25zIG9mIEFuZXN0aGVzaW9s
b2d5IGFuZCBJbnRlbnNpdmUgQ2FyZSAoTS5BLiwgTi5OLikgYW5kIENsaW5pY2FsIFNjaWVuY2Vz
IEhlbHNpbmdib3JnIChOLk4uKSwgSGVsc2luZ2JvcmcgSG9zcGl0YWwsIEhlbHNpbmdib3JnOyB0
aGUgRGVwYXJ0bWVudCBvZiBDbGluaWNhbCBTY2llbmNlcyBMdW5kLCBTZWN0aW9uIG9mIEFuZXN0
aGVzaW9sb2d5IGFuZCBJbnRlbnNpdmUgQ2FyZSBMdW5kLCBIYWxsYW5kcyBIb3NwaXRhbCwgSGFs
bXN0YWQgKEouVS4pOyB0aGUgRGVwYXJ0bWVudCBvZiBBbmVzdGhlc2lvbG9neSBhbmQgSW50ZW5z
aXZlIENhcmUgTWVkaWNpbmUsIEluc3RpdHV0ZSBvZiBDbGluaWNhbCBTY2llbmNlcywgU2FobGdy
ZW5za2EgQWNhZGVteSwgVW5pdmVyc2l0eSBvZiBHb3RoZW5idXJnLCBHb3RoZW5idXJnIChDLlIu
LCBBLiBMdW5kaW4pOyB0aGUgRGVwYXJ0bWVudCBvZiBDbGluaWNhbCBTY2llbmNlIGFuZCBFZHVj
YXRpb24sIENlbnRlciBmb3IgUmVzdXNjaXRhdGlvbiBTY2llbmNlLCBLYXJvbGluc2thIEluc3Rp
dHV0ZXQsIFNvZGVyc2p1a2h1c2V0LCBTdG9ja2hvbG0gKFAuTi4sIEouIEhvbGxlbmJlcmcsIEEu
QS4pOyBhbmQgdGhlIERlcGFydG1lbnQgb2YgQW5lc3RoZXNpb2xvZ3ksIEludGVuc2l2ZSBDYXJl
LCBhbmQgQWN1dGUgTWVkaWNpbmUsIExpbmtvcGluZyBVbml2ZXJzaXR5LCBMaW5rb3BpbmcgKE0u
Uy5DLikgLSBhbGwgaW4gU3dlZGVuOyBDb3BlbmhhZ2VuIFRyaWFsIFVuaXQsIENlbnRlciBmb3Ig
Q2xpbmljYWwgSW50ZXJ2ZW50aW9uIFJlc2VhcmNoLCBDb3BlbmhhZ2VuIFVuaXZlcnNpdHkgSG9z
cGl0YWwgKEouQy5KLiksIGFuZCB0aGUgU2VjdGlvbiBvZiBCaW9zdGF0aXN0aWNzLCBGYWN1bHR5
IG9mIEhlYWx0aCBhbmQgTWVkaWNhbCBTY2llbmNlcyAoVC5MLiksIFVuaXZlcnNpdHkgb2YgQ29w
ZW5oYWdlbiwgQ29wZW5oYWdlbiwgdGhlIERlcGFydG1lbnQgb2YgUmVnaW9uYWwgSGVhbHRoIFJl
c2VhcmNoLCB0aGUgRmFjdWx0eSBvZiBIZWFsdGggU2NpZW5jZXMsIFVuaXZlcnNpdHkgb2YgU291
dGhlcm4gRGVubWFyaywgT2RlbnNlIChKLkMuSi4pLCB0aGUgUmVzZWFyY2ggQ2VudGVyIGZvciBF
bWVyZ2VuY3kgTWVkaWNpbmUsIHRoZSBEZXBhcnRtZW50IG9mIENsaW5pY2FsIE1lZGljaW5lIChI
LksuKSwgYW5kIHRoZSBEZXBhcnRtZW50IG9mIEludGVuc2l2ZSBDYXJlIChBLk0uRy4sIFMuQy4p
LCBBYXJodXMgVW5pdmVyc2l0eSBIb3NwaXRhbCwgQWFyaHVzIC0gYWxsIGluIERlbm1hcms7IEFk
dWx0IENyaXRpY2FsIENhcmUsIFVuaXZlcnNpdHkgSG9zcGl0YWwgb2YgV2FsZXMsIENhcmRpZmYg
KE0uUC5XLiwgTS5QLkcuTS4sIEouTS5DLiksIHRoZSBEZXBhcnRtZW50IG9mIEludGVuc2l2ZSBD
YXJlLCBCcmlzdG9sIFJveWFsIEluZmlybWFyeSwgQnJpc3RvbCAoTS5ULiwgSi4gQmV3bGV5LCBL
LlMuKSwgRXNzZXggQ2FyZGlvdGhvcmFjaWMgQ2VudHJlLCBCYXNpbGRvbiAoVC5SLksuLCBHLlYu
Sy4pLCBBbmdsaWEgUnVza2luIFVuaXZlcnNpdHkgU2Nob29sIG9mIE1lZGljaW5lLCBDaGVsbXNm
b3JkLCBFc3NleCAoVC5SLksuLCBHLlYuSy4pLCBhbmQgdGhlIERlcGFydG1lbnQgb2YgQW5lc3Ro
ZXNpb2xvZ3kgYW5kIEludGVuc2l2ZSBDYXJlLCBSb3lhbCBWaWN0b3JpYSBIb3NwaXRhbCwgQmVs
ZmFzdCAoUC5NLikgLSBhbGwgaW4gdGhlIFVuaXRlZCBLaW5nZG9tOyBOZXVyb3NjaWVuY2UgQ3Jp
dGljYWwgQ2FyZSBSZXNlYXJjaCBHcm91cCBhbmQgQWR1bHQgSW50ZW5zaXZlIENhcmUgTWVkaWNp
bmUgU2VydmljZSwgQ2VudHJlIEhvc3BpdGFsaWVyIFVuaXZlcnNpdGFpcmUgVmF1ZG9pcy1MYXVz
YW5uZSBVbml2ZXJzaXR5IEhvc3BpdGFsIGFuZCBVbml2ZXJzaXR5IG9mIExhdXNhbm5lLCBMYXVz
YW5uZSAoTS4gT2RkbywgUy5BLi1NLiksIHRoZSBEZXBhcnRtZW50cyBvZiBJbnRlbnNpdmUgQ2Fy
ZSBNZWRpY2luZSAoTS5ILikgYW5kIEFuZXN0aGVzaW9sb2d5IGFuZCBQYWluIE1lZGljaW5lLCBJ
bnNlbHNwaXRhbCAoQS4gTGV2aXMpLCBCZXJuIFVuaXZlcnNpdHkgSG9zcGl0YWwsIFVuaXZlcnNp
dHkgb2YgQmVybiwgQmVybiwgdGhlIEludGVuc2l2ZSBDYXJlIERlcGFydG1lbnQsIEthbnRvbnNz
cGl0YWwgU3QuIEdhbGxlbiwgU3QuIEdhbGxlbiAoQy4gU2NocmFnLCBFLkYuKSwgdGhlIEluc3Rp
dHV0ZSBvZiBJbnRlbnNpdmUgQ2FyZSBNZWRpY2luZSwgVW5pdmVyc2l0eSBIb3NwaXRhbCBadXJp
Y2gsIFp1cmljaCAoTS5NLiwgUC5ELlcuRy4pLCBhbmQgdGhlIENhcmRpYWMgQW5lc3RoZXNpYSBh
bmQgSW50ZW5zaXZlIENhcmUgRGVwYXJ0bWVudCwgSW5zdGl0dXRvIENhcmRpb2NlbnRybyBUaWNp
bm8sIEx1Z2FubyAoVC4gQ2Fzc2luYSkgLSBhbGwgaW4gU3dpdHplcmxhbmQ7IERlc2NhcnRlcyBV
bml2ZXJzaXR5IG9mIFBhcmlzIGFuZCBDb2NoaW4gVW5pdmVyc2l0eSBIb3NwaXRhbCwgUGFyaXMg
KEEuQy4sIFAuSi4pLCBNZWRpY2FsLVN1cmdpY2FsIEludGVuc2l2ZSBDYXJlIFVuaXQsIER1cHV5
dHJlbiBUZWFjaGluZyBIb3NwaXRhbCwgTGltb2dlcyAoUC5WLikgLSBhbGwgaW4gRnJhbmNlOyB0
aGUgMm5kIERlcGFydG1lbnQgb2YgTWVkaWNpbmUgKEouIEJlbG9obGF2ZWssIE8uUy4pLCBhbmQg
dGhlIERlcGFydG1lbnQgb2YgQW5lc3RoZXNpb2xvZ3kgYW5kIEludGVuc2l2ZSBDYXJlIE1lZGlj
aW5lIChNLiBPdGFoYWwpLCBHZW5lcmFsIFVuaXZlcnNpdHkgSG9zcGl0YWwgYW5kIEZpcnN0IEZh
Y3VsdHkgb2YgTWVkaWNpbmUsIENoYXJsZXMgVW5pdmVyc2l0eSwgUHJhZ3VlLCB0aGUgMXN0IERl
cGFydG1lbnQgb2YgSW50ZXJuYWwgTWVkaWNpbmUtQ2FyZGlvYW5naW9sb2d5LCBVbml2ZXJzaXR5
IEhvc3BpdGFsIEhyYWRlYyBLcmFsb3ZlLCBhbmQgRmFjdWx0eSBvZiBNZWRpY2luZSwgQ2hhcmxl
cyBVbml2ZXJzaXR5LCBIcmFkZWMgS3JhbG92ZSAoTS4gU29sYXIpIC0gYWxsIGluIHRoZSBDemVj
aCBSZXB1YmxpYzsgdGhlIERlcGFydG1lbnQgb2YgQW5lc3RoZXNpb2xvZ3ksIERpdmlzaW9uIG9m
IEVtZXJnZW5jaWVzIGFuZCBDcml0aWNhbCBDYXJlLCBPc2xvIFVuaXZlcnNpdHkgSG9zcGl0YWws
IFJpa3Nob3NwaXRhbGV0LCBPc2xvIChKLiBIb3ZkZW5lcyksIHRoZSBEZXBhcnRtZW50IG9mIEFu
ZXN0aGVzaW9sb2d5LCBTb3JsYW5kZXQgSG9zcGl0YWwsIEFyZW5kYWwgKFIuQi5PLiksIHRoZSBE
ZXBhcnRtZW50IG9mIEFuZXN0aGVzaW9sb2d5IGFuZCBJbnRlbnNpdmUgQ2FyZSBNZWRpY2luZSwg
U3QuIE9sYXYmYXBvcztzIFVuaXZlcnNpdHkgSG9zcGl0YWwsIGFuZCB0aGUgRGVwYXJ0bWVudCBv
ZiBDaXJjdWxhdGlvbiBhbmQgTWVkaWNhbCBJbWFnaW5nLCBGYWN1bHR5IG9mIE1lZGljaW5lIGFu
ZCBIZWFsdGggU2NpZW5jZXMsIE5vcndlZ2lhbiBVbml2ZXJzaXR5IG9mIFNjaWVuY2UgYW5kIFRl
Y2hub2xvZ3ksIFRyb25kaGVpbSAoSC4gTGFuZ2VsYW5kKSAtIGFsbCBpbiBOb3J3YXk7IHRoZSBE
aXZpc2lvbiBvZiBDcml0aWNhbCBDYXJlIGFuZCBUcmF1bWEsIEdlb3JnZSBJbnN0aXR1dGUgZm9y
IEdsb2JhbCBIZWFsdGgsIGFuZCBCYW5rc3Rvd24tTGlkY29tYmUgSG9zcGl0YWwsIFNvdXRoIFdl
c3Rlcm4gU3lkbmV5IExvY2FsIEhlYWx0aCBEaXN0cmljdCwgU3lkbmV5IChNLiBTYXhlbmEpLCBh
bmQgdGhlIEF1c3RyYWxpYW4gYW5kIE5ldyBaZWFsYW5kIEludGVuc2l2ZSBDYXJlIFJlc2VhcmNo
IENlbnRyZSwgU2Nob29sIG9mIFB1YmxpYyBIZWFsdGggYW5kIFByZXZlbnRpdmUgTWVkaWNpbmUg
KEcuTS5FLiwgQS5ELk4uKSwgYW5kIHRoZSBEZXBhcnRtZW50IG9mIEludGVuc2l2ZSBDYXJlLCBB
bGZyZWQgSGVhbHRoIChBLkQuTi4pLCBNb25hc2ggVW5pdmVyc2l0eSwgTWVsYm91cm5lIC0gYWxs
IGluIEF1c3RyYWxpYTsgdGhlIE1lZGljYWwgUmVzZWFyY2ggSW5zdGl0dXRlIG9mIE5ldyBaZWFs
YW5kLCBJbnRlbnNpdmUgQ2FyZSBVbml0LCBXZWxsaW5ndG9uIEhvc3BpdGFsLCBXZWxsaW5ndG9u
IChQLkouWS4sIEwuTi4pOyB0aGUgRGVwYXJ0bWVudHMgb2YgU3VyZ2ljYWwgU2NpZW5jZXMgYW5k
IEludGVncmF0ZWQgRGlhZ25vc3RpY3MgKFAuUC4pIGFuZCBBbmVzdGhlc2lvbG9neSBhbmQgSW50
ZW5zaXZlIENhcmUsIFNhbiBNYXJ0aW5vIFBvbGljbGluaWNvIEhvc3BpdGFsLCBJUkNDUyBmb3Ig
T25jb2xvZ3kgYW5kIE5ldXJvc2NpZW5jZSAoUC5QLiwgSS5CLiksIFVuaXZlcnNpdHkgb2YgR2Vu
b2EsIEdlbm9hLCBJdGFseTsgdGhlIERlcGFydG1lbnQgb2YgTmVwaHJvbG9neSBhbmQgTWVkaWNh
bCBJbnRlbnNpdmUgQ2FyZSAoQy4gU3Rvcm0pLCBhbmQgS2xpbmlrIHVuZCBIb2Noc2NodWxhbWJ1
bGFueiBmdXIgTmV1cm9sb2dpZSAoQy5MLiksIENoYXJpdGUgVW5pdmVyc2l0YXR6bWVkaXppbiwg
QmVybGluLCBHZXJtYW55OyB0aGUgRGVwYXJ0bWVudCBvZiBJbnRlbnNpdmUgQ2FyZSwgRXJhc21l
IFVuaXZlcnNpdHkgSG9zcGl0YWwsIFVuaXZlcnNpdGUgTGlicmUgZGUgQnJ1eGVsbGVzLCBCcnVz
c2VscyAoRi5TLlQuKTsgdGhlIERpdmlzaW9uIG9mIEludGVuc2l2ZSBDYXJlIGFuZCBFbWVyZ2Vu
Y3kgTWVkaWNpbmUsIERlcGFydG1lbnQgb2YgSW50ZXJuYWwgTWVkaWNpbmUsIE1lZGljYWwgVW5p
dmVyc2l0eSBJbm5zYnJ1Y2ssIElubnNicnVjaywgQXVzdHJpYSAoTS5KLik7IHRoZSBEZXBhcnRt
ZW50IG9mIEVtZXJnZW5jeSBNZWRpY2luZSwgVW5pdmVyc2l0eSBvZiBQaXR0c2J1cmdoLCBQaXR0
c2J1cmdoIChDLkMuKTsgYW5kIFVuaXZlcnNpdHkgQ29sbGVnZSBEdWJsaW4gQ2xpbmljYWwgUmVz
ZWFyY2ggQ2VudHJlIGF0IFN0LiBWaW5jZW50JmFwb3M7cyBVbml2ZXJzaXR5IEhvc3BpdGFsLCBE
dWJsaW4sIElyZWxhbmQgKEEuRC5OLikuPC9hdXRoLWFkZHJlc3M+PHRpdGxlcz48dGl0bGU+SHlw
b3RoZXJtaWEgdmVyc3VzIE5vcm1vdGhlcm1pYSBhZnRlciBPdXQtb2YtSG9zcGl0YWwgQ2FyZGlh
YyBBcnJlc3Q8L3RpdGxlPjxzZWNvbmRhcnktdGl0bGU+TiBFbmdsIEogTWVkPC9zZWNvbmRhcnkt
dGl0bGU+PC90aXRsZXM+PHBlcmlvZGljYWw+PGZ1bGwtdGl0bGU+TiBFbmdsIEogTWVkPC9mdWxs
LXRpdGxlPjwvcGVyaW9kaWNhbD48cGFnZXM+MjI4My0yMjk0PC9wYWdlcz48dm9sdW1lPjM4NDwv
dm9sdW1lPjxudW1iZXI+MjQ8L251bWJlcj48a2V5d29yZHM+PGtleXdvcmQ+QWdlZDwva2V5d29y
ZD48a2V5d29yZD5Cb2R5IFRlbXBlcmF0dXJlPC9rZXl3b3JkPjxrZXl3b3JkPkNhcmRpb3B1bG1v
bmFyeSBSZXN1c2NpdGF0aW9uL21ldGhvZHM8L2tleXdvcmQ+PGtleXdvcmQ+Q29tYS9ldGlvbG9n
eS90aGVyYXB5PC9rZXl3b3JkPjxrZXl3b3JkPkZlbWFsZTwva2V5d29yZD48a2V5d29yZD5GZXZl
ci9ldGlvbG9neS8qdGhlcmFweTwva2V5d29yZD48a2V5d29yZD5IdW1hbnM8L2tleXdvcmQ+PGtl
eXdvcmQ+Kkh5cG90aGVybWlhLCBJbmR1Y2VkL2FkdmVyc2UgZWZmZWN0czwva2V5d29yZD48a2V5
d29yZD5LYXBsYW4tTWVpZXIgRXN0aW1hdGU8L2tleXdvcmQ+PGtleXdvcmQ+TWFsZTwva2V5d29y
ZD48a2V5d29yZD5NaWRkbGUgQWdlZDwva2V5d29yZD48a2V5d29yZD5PdXQtb2YtSG9zcGl0YWwg
Q2FyZGlhYyBBcnJlc3QvY29tcGxpY2F0aW9ucy9tb3J0YWxpdHkvKnRoZXJhcHk8L2tleXdvcmQ+
PGtleXdvcmQ+U2luZ2xlLUJsaW5kIE1ldGhvZDwva2V5d29yZD48a2V5d29yZD5UcmVhdG1lbnQg
T3V0Y29tZTwva2V5d29yZD48L2tleXdvcmRzPjxkYXRlcz48eWVhcj4yMDIxPC95ZWFyPjxwdWIt
ZGF0ZXM+PGRhdGU+SnVuIDE3PC9kYXRlPjwvcHViLWRhdGVzPjwvZGF0ZXM+PGlzYm4+MTUzMy00
NDA2IChFbGVjdHJvbmljKSYjeEQ7MDAyOC00NzkzIChMaW5raW5nKTwvaXNibj48YWNjZXNzaW9u
LW51bT4zNDEzMzg1OTwvYWNjZXNzaW9uLW51bT48dXJscz48cmVsYXRlZC11cmxzPjx1cmw+aHR0
cHM6Ly93d3cubmNiaS5ubG0ubmloLmdvdi9wdWJtZWQvMzQxMzM4NTk8L3VybD48L3JlbGF0ZWQt
dXJscz48L3VybHM+PGVsZWN0cm9uaWMtcmVzb3VyY2UtbnVtPjEwLjEwNTYvTkVKTW9hMjEwMDU5
MTwvZWxlY3Ryb25pYy1yZXNvdXJjZS1udW0+PC9yZWNvcmQ+PC9DaXRlPjxDaXRlPjxBdXRob3I+
TmllbHNlbjwvQXV0aG9yPjxZZWFyPjIwMTM8L1llYXI+PFJlY051bT4xMzM0PC9SZWNOdW0+PHJl
Y29yZD48cmVjLW51bWJlcj4xMzM0PC9yZWMtbnVtYmVyPjxmb3JlaWduLWtleXM+PGtleSBhcHA9
IkVOIiBkYi1pZD0iMDJmZHBydHdzejU1MnhlMHIybjU1MnZ2enY1dHJ4c3YwdzVwIiB0aW1lc3Rh
bXA9IjE0NDk2NTE4MzMiPjEzMzQ8L2tleT48L2ZvcmVpZ24ta2V5cz48cmVmLXR5cGUgbmFtZT0i
Sm91cm5hbCBBcnRpY2xlIj4xNzwvcmVmLXR5cGU+PGNvbnRyaWJ1dG9ycz48YXV0aG9ycz48YXV0
aG9yPk5pZWxzZW4sIE4uPC9hdXRob3I+PGF1dGhvcj5XZXR0ZXJzbGV2LCBKLjwvYXV0aG9yPjxh
dXRob3I+Q3JvbmJlcmcsIFQuPC9hdXRob3I+PGF1dGhvcj5FcmxpbmdlLCBELjwvYXV0aG9yPjxh
dXRob3I+R2FzY2hlLCBZLjwvYXV0aG9yPjxhdXRob3I+SGFzc2FnZXIsIEMuPC9hdXRob3I+PGF1
dGhvcj5Ib3JuLCBKLjwvYXV0aG9yPjxhdXRob3I+SG92ZGVuZXMsIEouPC9hdXRob3I+PGF1dGhv
cj5LamFlcmdhYXJkLCBKLjwvYXV0aG9yPjxhdXRob3I+S3VpcGVyLCBNLjwvYXV0aG9yPjxhdXRo
b3I+UGVsbGlzLCBULjwvYXV0aG9yPjxhdXRob3I+U3RhbW1ldCwgUC48L2F1dGhvcj48YXV0aG9y
PldhbnNjaGVyLCBNLjwvYXV0aG9yPjxhdXRob3I+V2lzZSwgTS4gUC48L2F1dGhvcj48YXV0aG9y
PkFuZW1hbiwgQS48L2F1dGhvcj48YXV0aG9yPkFsLVN1YmFpZSwgTi48L2F1dGhvcj48YXV0aG9y
PkJvZXNnYWFyZCwgUy48L2F1dGhvcj48YXV0aG9yPkJyby1KZXBwZXNlbiwgSi48L2F1dGhvcj48
YXV0aG9yPkJydW5ldHRpLCBJLjwvYXV0aG9yPjxhdXRob3I+QnVnZ2UsIEouIEYuPC9hdXRob3I+
PGF1dGhvcj5IaW5nc3RvbiwgQy4gRC48L2F1dGhvcj48YXV0aG9yPkp1ZmZlcm1hbnMsIE4uIFAu
PC9hdXRob3I+PGF1dGhvcj5Lb29wbWFucywgTS48L2F1dGhvcj48YXV0aG9yPktvYmVyLCBMLjwv
YXV0aG9yPjxhdXRob3I+TGFuZ29yZ2VuLCBKLjwvYXV0aG9yPjxhdXRob3I+TGlsamEsIEcuPC9h
dXRob3I+PGF1dGhvcj5Nb2xsZXIsIEouIEUuPC9hdXRob3I+PGF1dGhvcj5SdW5kZ3JlbiwgTS48
L2F1dGhvcj48YXV0aG9yPlJ5bGFuZGVyLCBDLjwvYXV0aG9yPjxhdXRob3I+U21pZCwgTy48L2F1
dGhvcj48YXV0aG9yPldlcmVyLCBDLjwvYXV0aG9yPjxhdXRob3I+V2lua2VsLCBQLjwvYXV0aG9y
PjxhdXRob3I+RnJpYmVyZywgSC48L2F1dGhvcj48YXV0aG9yPlQuIFQuIE0uIFRyaWFsIEludmVz
dGlnYXRvcnM8L2F1dGhvcj48L2F1dGhvcnM+PC9jb250cmlidXRvcnM+PGF1dGgtYWRkcmVzcz5U
aGUgYXV0aG9ycyZhcG9zOyBhZmZpbGlhdGlvbnMgYXJlIGxpc3RlZCBpbiB0aGUgQXBwZW5kaXgu
PC9hdXRoLWFkZHJlc3M+PHRpdGxlcz48dGl0bGU+VGFyZ2V0ZWQgdGVtcGVyYXR1cmUgbWFuYWdl
bWVudCBhdCAzMyBkZWdyZWVzIEMgdmVyc3VzIDM2IGRlZ3JlZXMgQyBhZnRlciBjYXJkaWFjIGFy
cmVzdDwvdGl0bGU+PHNlY29uZGFyeS10aXRsZT5OIEVuZ2wgSiBNZWQ8L3NlY29uZGFyeS10aXRs
ZT48L3RpdGxlcz48cGVyaW9kaWNhbD48ZnVsbC10aXRsZT5OIEVuZ2wgSiBNZWQ8L2Z1bGwtdGl0
bGU+PC9wZXJpb2RpY2FsPjxwYWdlcz4yMTk3LTIwNjwvcGFnZXM+PHZvbHVtZT4zNjk8L3ZvbHVt
ZT48bnVtYmVyPjIzPC9udW1iZXI+PGtleXdvcmRzPjxrZXl3b3JkPkFkdWx0PC9rZXl3b3JkPjxr
ZXl3b3JkPkFnZWQ8L2tleXdvcmQ+PGtleXdvcmQ+Qm9keSBUZW1wZXJhdHVyZTwva2V5d29yZD48
a2V5d29yZD5DYXJkaW9wdWxtb25hcnkgUmVzdXNjaXRhdGlvbi8qbWV0aG9kczwva2V5d29yZD48
a2V5d29yZD5GZW1hbGU8L2tleXdvcmQ+PGtleXdvcmQ+Rm9sbG93LVVwIFN0dWRpZXM8L2tleXdv
cmQ+PGtleXdvcmQ+SHVtYW5zPC9rZXl3b3JkPjxrZXl3b3JkPipIeXBvdGhlcm1pYSwgSW5kdWNl
ZDwva2V5d29yZD48a2V5d29yZD5LYXBsYW4tTWVpZXIgRXN0aW1hdGU8L2tleXdvcmQ+PGtleXdv
cmQ+TWFsZTwva2V5d29yZD48a2V5d29yZD5NaWRkbGUgQWdlZDwva2V5d29yZD48a2V5d29yZD5N
b2RlbHMsIFN0YXRpc3RpY2FsPC9rZXl3b3JkPjxrZXl3b3JkPk91dC1vZi1Ib3NwaXRhbCBDYXJk
aWFjIEFycmVzdC9jb21wbGljYXRpb25zL21vcnRhbGl0eS8qdGhlcmFweTwva2V5d29yZD48a2V5
d29yZD5UcmVhdG1lbnQgRmFpbHVyZTwva2V5d29yZD48a2V5d29yZD5VbmNvbnNjaW91c25lc3Mv
ZXRpb2xvZ3k8L2tleXdvcmQ+PGtleXdvcmQ+V2l0aGhvbGRpbmcgVHJlYXRtZW50PC9rZXl3b3Jk
Pjwva2V5d29yZHM+PGRhdGVzPjx5ZWFyPjIwMTM8L3llYXI+PHB1Yi1kYXRlcz48ZGF0ZT5EZWMg
NTwvZGF0ZT48L3B1Yi1kYXRlcz48L2RhdGVzPjxpc2JuPjE1MzMtNDQwNiAoRWxlY3Ryb25pYykm
I3hEOzAwMjgtNDc5MyAoTGlua2luZyk8L2lzYm4+PGFjY2Vzc2lvbi1udW0+MjQyMzcwMDY8L2Fj
Y2Vzc2lvbi1udW0+PHVybHM+PHJlbGF0ZWQtdXJscz48dXJsPmh0dHA6Ly93d3cubmNiaS5ubG0u
bmloLmdvdi9wdWJtZWQvMjQyMzcwMDY8L3VybD48L3JlbGF0ZWQtdXJscz48L3VybHM+PGVsZWN0
cm9uaWMtcmVzb3VyY2UtbnVtPjEwLjEwNTYvTkVKTW9hMTMxMDUxOTwvZWxlY3Ryb25pYy1yZXNv
dXJjZS1udW0+PC9yZWNvcmQ+PC9DaXRlPjxDaXRlPjxBdXRob3I+U2NoYWZlcjwvQXV0aG9yPjxZ
ZWFyPjIwMjE8L1llYXI+PFJlY051bT4yMDY5PC9SZWNOdW0+PHJlY29yZD48cmVjLW51bWJlcj4y
MDY5PC9yZWMtbnVtYmVyPjxmb3JlaWduLWtleXM+PGtleSBhcHA9IkVOIiBkYi1pZD0iMDJmZHBy
dHdzejU1MnhlMHIybjU1MnZ2enY1dHJ4c3YwdzVwIiB0aW1lc3RhbXA9IjE2NDI1ODI1NTEiPjIw
Njk8L2tleT48L2ZvcmVpZ24ta2V5cz48cmVmLXR5cGUgbmFtZT0iSm91cm5hbCBBcnRpY2xlIj4x
NzwvcmVmLXR5cGU+PGNvbnRyaWJ1dG9ycz48YXV0aG9ycz48YXV0aG9yPlNjaGFmZXIsIEEuPC9h
dXRob3I+PGF1dGhvcj5CYXVlcnNhY2hzLCBKLjwvYXV0aG9yPjxhdXRob3I+QWtpbiwgTS48L2F1
dGhvcj48L2F1dGhvcnM+PC9jb250cmlidXRvcnM+PGF1dGgtYWRkcmVzcz5DYXJkaWFjIEFycmVz
dCBDZW50cmUsIERlcGFydG1lbnQgb2YgQ2FyZGlvbG9neSBhbmQgQW5naW9sb2d5LCBIYW5ub3Zl
ciBNZWRpY2FsIFNjaG9vbCwgSGFubm92ZXIsIEdlcm1hbnkuIEVsZWN0cm9uaWMgYWRkcmVzczog
U2NoYWVmZXIuYW5kcmVhc0BtaC1oYW5ub3Zlci5kZS4mI3hEO0NhcmRpYWMgQXJyZXN0IENlbnRy
ZSwgRGVwYXJ0bWVudCBvZiBDYXJkaW9sb2d5IGFuZCBBbmdpb2xvZ3ksIEhhbm5vdmVyIE1lZGlj
YWwgU2Nob29sLCBIYW5ub3ZlciwgR2VybWFueS48L2F1dGgtYWRkcmVzcz48dGl0bGVzPjx0aXRs
ZT5UaGVyYXBldXRpYyBIeXBvdGhlcm1pYSBGb2xsb3dpbmcgQ2FyZGlhYyBBcnJlc3QgQWZ0ZXIg
dGhlIFRUTTIgdHJpYWwgLSBNb3JlIFF1ZXN0aW9ucyBSYWlzZWQgVGhhbiBBbnN3ZXJlZDwvdGl0
bGU+PHNlY29uZGFyeS10aXRsZT5DdXJyIFByb2JsIENhcmRpb2w8L3NlY29uZGFyeS10aXRsZT48
L3RpdGxlcz48cGVyaW9kaWNhbD48ZnVsbC10aXRsZT5DdXJyIFByb2JsIENhcmRpb2w8L2Z1bGwt
dGl0bGU+PC9wZXJpb2RpY2FsPjxwYWdlcz4xMDEwNDY8L3BhZ2VzPjxkYXRlcz48eWVhcj4yMDIx
PC95ZWFyPjxwdWItZGF0ZXM+PGRhdGU+Tm92IDEyPC9kYXRlPjwvcHViLWRhdGVzPjwvZGF0ZXM+
PGlzYm4+MTUzNS02MjgwIChFbGVjdHJvbmljKSYjeEQ7MDE0Ni0yODA2IChMaW5raW5nKTwvaXNi
bj48YWNjZXNzaW9uLW51bT4zNDc4MDg2NzwvYWNjZXNzaW9uLW51bT48dXJscz48cmVsYXRlZC11
cmxzPjx1cmw+aHR0cHM6Ly93d3cubmNiaS5ubG0ubmloLmdvdi9wdWJtZWQvMzQ3ODA4Njc8L3Vy
bD48L3JlbGF0ZWQtdXJscz48L3VybHM+PGVsZWN0cm9uaWMtcmVzb3VyY2UtbnVtPjEwLjEwMTYv
ai5jcGNhcmRpb2wuMjAyMS4xMDEwNDY8L2VsZWN0cm9uaWMtcmVzb3VyY2UtbnVtPjwvcmVjb3Jk
PjwvQ2l0ZT48L0VuZE5vdGU+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EYW5raWV3aWN6PC9BdXRob3I+PFllYXI+MjAyMTwvWWVh
cj48UmVjTnVtPjE4OTY8L1JlY051bT48RGlzcGxheVRleHQ+WzM0LTM2XTwvRGlzcGxheVRleHQ+
PHJlY29yZD48cmVjLW51bWJlcj4xODk2PC9yZWMtbnVtYmVyPjxmb3JlaWduLWtleXM+PGtleSBh
cHA9IkVOIiBkYi1pZD0iMDJmZHBydHdzejU1MnhlMHIybjU1MnZ2enY1dHJ4c3YwdzVwIiB0aW1l
c3RhbXA9IjE2MjU1ODM5MzIiPjE4OTY8L2tleT48L2ZvcmVpZ24ta2V5cz48cmVmLXR5cGUgbmFt
ZT0iSm91cm5hbCBBcnRpY2xlIj4xNzwvcmVmLXR5cGU+PGNvbnRyaWJ1dG9ycz48YXV0aG9ycz48
YXV0aG9yPkRhbmtpZXdpY3osIEouPC9hdXRob3I+PGF1dGhvcj5Dcm9uYmVyZywgVC48L2F1dGhv
cj48YXV0aG9yPkxpbGphLCBHLjwvYXV0aG9yPjxhdXRob3I+SmFrb2JzZW4sIEouIEMuPC9hdXRo
b3I+PGF1dGhvcj5MZXZpbiwgSC48L2F1dGhvcj48YXV0aG9yPlVsbGVuLCBTLjwvYXV0aG9yPjxh
dXRob3I+UnlsYW5kZXIsIEMuPC9hdXRob3I+PGF1dGhvcj5XaXNlLCBNLiBQLjwvYXV0aG9yPjxh
dXRob3I+T2RkbywgTS48L2F1dGhvcj48YXV0aG9yPkNhcmlvdSwgQS48L2F1dGhvcj48YXV0aG9y
PkJlbG9obGF2ZWssIEouPC9hdXRob3I+PGF1dGhvcj5Ib3ZkZW5lcywgSi48L2F1dGhvcj48YXV0
aG9yPlNheGVuYSwgTS48L2F1dGhvcj48YXV0aG9yPktpcmtlZ2FhcmQsIEguPC9hdXRob3I+PGF1
dGhvcj5Zb3VuZywgUC4gSi48L2F1dGhvcj48YXV0aG9yPlBlbG9zaSwgUC48L2F1dGhvcj48YXV0
aG9yPlN0b3JtLCBDLjwvYXV0aG9yPjxhdXRob3I+VGFjY29uZSwgRi4gUy48L2F1dGhvcj48YXV0
aG9yPkpvYW5uaWRpcywgTS48L2F1dGhvcj48YXV0aG9yPkNhbGxhd2F5LCBDLjwvYXV0aG9yPjxh
dXRob3I+RWFzdHdvb2QsIEcuIE0uPC9hdXRob3I+PGF1dGhvcj5Nb3JnYW4sIE0uIFAuIEcuPC9h
dXRob3I+PGF1dGhvcj5Ob3JkYmVyZywgUC48L2F1dGhvcj48YXV0aG9yPkVybGluZ2UsIEQuPC9h
dXRob3I+PGF1dGhvcj5OaWNob2wsIEEuIEQuPC9hdXRob3I+PGF1dGhvcj5DaGV3LCBNLiBTLjwv
YXV0aG9yPjxhdXRob3I+SG9sbGVuYmVyZywgSi48L2F1dGhvcj48YXV0aG9yPlRob21hcywgTS48
L2F1dGhvcj48YXV0aG9yPkJld2xleSwgSi48L2F1dGhvcj48YXV0aG9yPlN3ZWV0LCBLLjwvYXV0
aG9yPjxhdXRob3I+R3JlanMsIEEuIE0uPC9hdXRob3I+PGF1dGhvcj5DaHJpc3RlbnNlbiwgUy48
L2F1dGhvcj48YXV0aG9yPkhhZW5nZ2ksIE0uPC9hdXRob3I+PGF1dGhvcj5MZXZpcywgQS48L2F1
dGhvcj48YXV0aG9yPkx1bmRpbiwgQS48L2F1dGhvcj48YXV0aG9yPkR1cmluZywgSi48L2F1dGhv
cj48YXV0aG9yPlNjaG1pZGJhdWVyLCBTLjwvYXV0aG9yPjxhdXRob3I+S2VlYmxlLCBULiBSLjwv
YXV0aG9yPjxhdXRob3I+S2FyYW1hc2lzLCBHLiBWLjwvYXV0aG9yPjxhdXRob3I+U2NocmFnLCBD
LjwvYXV0aG9yPjxhdXRob3I+RmFlc3NsZXIsIEUuPC9hdXRob3I+PGF1dGhvcj5TbWlkLCBPLjwv
YXV0aG9yPjxhdXRob3I+T3RhaGFsLCBNLjwvYXV0aG9yPjxhdXRob3I+TWFnZ2lvcmluaSwgTS48
L2F1dGhvcj48YXV0aG9yPldlbmRlbCBHYXJjaWEsIFAuIEQuPC9hdXRob3I+PGF1dGhvcj5KYXVi
ZXJ0LCBQLjwvYXV0aG9yPjxhdXRob3I+Q29sZSwgSi4gTS48L2F1dGhvcj48YXV0aG9yPlNvbGFy
LCBNLjwvYXV0aG9yPjxhdXRob3I+Qm9yZ3F1aXN0LCBPLjwvYXV0aG9yPjxhdXRob3I+TGVpdGhu
ZXIsIEMuPC9hdXRob3I+PGF1dGhvcj5BYmVkLU1haWxsYXJkLCBTLjwvYXV0aG9yPjxhdXRob3I+
TmF2YXJyYSwgTC48L2F1dGhvcj48YXV0aG9yPkFubmJvcm4sIE0uPC9hdXRob3I+PGF1dGhvcj5V
bmRlbiwgSi48L2F1dGhvcj48YXV0aG9yPkJydW5ldHRpLCBJLjwvYXV0aG9yPjxhdXRob3I+QXdh
ZCwgQS48L2F1dGhvcj48YXV0aG9yPk1jR3VpZ2FuLCBQLjwvYXV0aG9yPjxhdXRob3I+Qmpvcmto
b2x0IE9sc2VuLCBSLjwvYXV0aG9yPjxhdXRob3I+Q2Fzc2luYSwgVC48L2F1dGhvcj48YXV0aG9y
PlZpZ25vbiwgUC48L2F1dGhvcj48YXV0aG9yPkxhbmdlbGFuZCwgSC48L2F1dGhvcj48YXV0aG9y
PkxhbmdlLCBULjwvYXV0aG9yPjxhdXRob3I+RnJpYmVyZywgSC48L2F1dGhvcj48YXV0aG9yPk5p
ZWxzZW4sIE4uPC9hdXRob3I+PGF1dGhvcj5ULiBULiBNLiBUcmlhbCBJbnZlc3RpZ2F0b3JzPC9h
dXRob3I+PC9hdXRob3JzPjwvY29udHJpYnV0b3JzPjxhdXRoLWFkZHJlc3M+RnJvbSB0aGUgRGVw
YXJ0bWVudCBvZiBDbGluaWNhbCBTY2llbmNlcyBMdW5kLCBTZWN0aW9ucyBvZiBDYXJkaW9sb2d5
IChKLiBEYW5raWV3aWN6LCBELkUuKSwgTmV1cm9sb2d5IChULiBDcm9uYmVyZywgRy5MLiksIGFu
ZCBBbmVzdGhlc2lvbG9neSBhbmQgSW50ZW5zaXZlIENhcmUgKEguIExldmluLCBPLkIuKSwgU2th
bmUgVW5pdmVyc2l0eSBIb3NwaXRhbCBMdW5kLCBMdW5kIFVuaXZlcnNpdHkgYW5kIENsaW5pY2Fs
IFN0dWRpZXMgU3dlZGVuIC0gRm9ydW0gU291dGgsIFNrYW5lIFVuaXZlcnNpdHkgSG9zcGl0YWwg
KFMuVS4pLCBMdW5kOyB0aGUgRGVwYXJ0bWVudCBvZiBDbGluaWNhbCBTY2llbmNlcyBMdW5kLCBT
ZWN0aW9uIG9mIEFuZXN0aGVzaWEgYW5kIEludGVuc2l2ZSBDYXJlLCBTa2FuZSBVbml2ZXJzaXR5
IEhvc3BpdGFsIE1hbG1vLCBNYWxtbywgKEouIER1cmluZywgUy5TLiwgSC5GLik7IHRoZSBEZXBh
cnRtZW50IG9mIENsaW5pY2FsIFNjaWVuY2VzIEx1bmQsIFNlY3Rpb25zIG9mIEFuZXN0aGVzaW9s
b2d5IGFuZCBJbnRlbnNpdmUgQ2FyZSAoTS5BLiwgTi5OLikgYW5kIENsaW5pY2FsIFNjaWVuY2Vz
IEhlbHNpbmdib3JnIChOLk4uKSwgSGVsc2luZ2JvcmcgSG9zcGl0YWwsIEhlbHNpbmdib3JnOyB0
aGUgRGVwYXJ0bWVudCBvZiBDbGluaWNhbCBTY2llbmNlcyBMdW5kLCBTZWN0aW9uIG9mIEFuZXN0
aGVzaW9sb2d5IGFuZCBJbnRlbnNpdmUgQ2FyZSBMdW5kLCBIYWxsYW5kcyBIb3NwaXRhbCwgSGFs
bXN0YWQgKEouVS4pOyB0aGUgRGVwYXJ0bWVudCBvZiBBbmVzdGhlc2lvbG9neSBhbmQgSW50ZW5z
aXZlIENhcmUgTWVkaWNpbmUsIEluc3RpdHV0ZSBvZiBDbGluaWNhbCBTY2llbmNlcywgU2FobGdy
ZW5za2EgQWNhZGVteSwgVW5pdmVyc2l0eSBvZiBHb3RoZW5idXJnLCBHb3RoZW5idXJnIChDLlIu
LCBBLiBMdW5kaW4pOyB0aGUgRGVwYXJ0bWVudCBvZiBDbGluaWNhbCBTY2llbmNlIGFuZCBFZHVj
YXRpb24sIENlbnRlciBmb3IgUmVzdXNjaXRhdGlvbiBTY2llbmNlLCBLYXJvbGluc2thIEluc3Rp
dHV0ZXQsIFNvZGVyc2p1a2h1c2V0LCBTdG9ja2hvbG0gKFAuTi4sIEouIEhvbGxlbmJlcmcsIEEu
QS4pOyBhbmQgdGhlIERlcGFydG1lbnQgb2YgQW5lc3RoZXNpb2xvZ3ksIEludGVuc2l2ZSBDYXJl
LCBhbmQgQWN1dGUgTWVkaWNpbmUsIExpbmtvcGluZyBVbml2ZXJzaXR5LCBMaW5rb3BpbmcgKE0u
Uy5DLikgLSBhbGwgaW4gU3dlZGVuOyBDb3BlbmhhZ2VuIFRyaWFsIFVuaXQsIENlbnRlciBmb3Ig
Q2xpbmljYWwgSW50ZXJ2ZW50aW9uIFJlc2VhcmNoLCBDb3BlbmhhZ2VuIFVuaXZlcnNpdHkgSG9z
cGl0YWwgKEouQy5KLiksIGFuZCB0aGUgU2VjdGlvbiBvZiBCaW9zdGF0aXN0aWNzLCBGYWN1bHR5
IG9mIEhlYWx0aCBhbmQgTWVkaWNhbCBTY2llbmNlcyAoVC5MLiksIFVuaXZlcnNpdHkgb2YgQ29w
ZW5oYWdlbiwgQ29wZW5oYWdlbiwgdGhlIERlcGFydG1lbnQgb2YgUmVnaW9uYWwgSGVhbHRoIFJl
c2VhcmNoLCB0aGUgRmFjdWx0eSBvZiBIZWFsdGggU2NpZW5jZXMsIFVuaXZlcnNpdHkgb2YgU291
dGhlcm4gRGVubWFyaywgT2RlbnNlIChKLkMuSi4pLCB0aGUgUmVzZWFyY2ggQ2VudGVyIGZvciBF
bWVyZ2VuY3kgTWVkaWNpbmUsIHRoZSBEZXBhcnRtZW50IG9mIENsaW5pY2FsIE1lZGljaW5lIChI
LksuKSwgYW5kIHRoZSBEZXBhcnRtZW50IG9mIEludGVuc2l2ZSBDYXJlIChBLk0uRy4sIFMuQy4p
LCBBYXJodXMgVW5pdmVyc2l0eSBIb3NwaXRhbCwgQWFyaHVzIC0gYWxsIGluIERlbm1hcms7IEFk
dWx0IENyaXRpY2FsIENhcmUsIFVuaXZlcnNpdHkgSG9zcGl0YWwgb2YgV2FsZXMsIENhcmRpZmYg
KE0uUC5XLiwgTS5QLkcuTS4sIEouTS5DLiksIHRoZSBEZXBhcnRtZW50IG9mIEludGVuc2l2ZSBD
YXJlLCBCcmlzdG9sIFJveWFsIEluZmlybWFyeSwgQnJpc3RvbCAoTS5ULiwgSi4gQmV3bGV5LCBL
LlMuKSwgRXNzZXggQ2FyZGlvdGhvcmFjaWMgQ2VudHJlLCBCYXNpbGRvbiAoVC5SLksuLCBHLlYu
Sy4pLCBBbmdsaWEgUnVza2luIFVuaXZlcnNpdHkgU2Nob29sIG9mIE1lZGljaW5lLCBDaGVsbXNm
b3JkLCBFc3NleCAoVC5SLksuLCBHLlYuSy4pLCBhbmQgdGhlIERlcGFydG1lbnQgb2YgQW5lc3Ro
ZXNpb2xvZ3kgYW5kIEludGVuc2l2ZSBDYXJlLCBSb3lhbCBWaWN0b3JpYSBIb3NwaXRhbCwgQmVs
ZmFzdCAoUC5NLikgLSBhbGwgaW4gdGhlIFVuaXRlZCBLaW5nZG9tOyBOZXVyb3NjaWVuY2UgQ3Jp
dGljYWwgQ2FyZSBSZXNlYXJjaCBHcm91cCBhbmQgQWR1bHQgSW50ZW5zaXZlIENhcmUgTWVkaWNp
bmUgU2VydmljZSwgQ2VudHJlIEhvc3BpdGFsaWVyIFVuaXZlcnNpdGFpcmUgVmF1ZG9pcy1MYXVz
YW5uZSBVbml2ZXJzaXR5IEhvc3BpdGFsIGFuZCBVbml2ZXJzaXR5IG9mIExhdXNhbm5lLCBMYXVz
YW5uZSAoTS4gT2RkbywgUy5BLi1NLiksIHRoZSBEZXBhcnRtZW50cyBvZiBJbnRlbnNpdmUgQ2Fy
ZSBNZWRpY2luZSAoTS5ILikgYW5kIEFuZXN0aGVzaW9sb2d5IGFuZCBQYWluIE1lZGljaW5lLCBJ
bnNlbHNwaXRhbCAoQS4gTGV2aXMpLCBCZXJuIFVuaXZlcnNpdHkgSG9zcGl0YWwsIFVuaXZlcnNp
dHkgb2YgQmVybiwgQmVybiwgdGhlIEludGVuc2l2ZSBDYXJlIERlcGFydG1lbnQsIEthbnRvbnNz
cGl0YWwgU3QuIEdhbGxlbiwgU3QuIEdhbGxlbiAoQy4gU2NocmFnLCBFLkYuKSwgdGhlIEluc3Rp
dHV0ZSBvZiBJbnRlbnNpdmUgQ2FyZSBNZWRpY2luZSwgVW5pdmVyc2l0eSBIb3NwaXRhbCBadXJp
Y2gsIFp1cmljaCAoTS5NLiwgUC5ELlcuRy4pLCBhbmQgdGhlIENhcmRpYWMgQW5lc3RoZXNpYSBh
bmQgSW50ZW5zaXZlIENhcmUgRGVwYXJ0bWVudCwgSW5zdGl0dXRvIENhcmRpb2NlbnRybyBUaWNp
bm8sIEx1Z2FubyAoVC4gQ2Fzc2luYSkgLSBhbGwgaW4gU3dpdHplcmxhbmQ7IERlc2NhcnRlcyBV
bml2ZXJzaXR5IG9mIFBhcmlzIGFuZCBDb2NoaW4gVW5pdmVyc2l0eSBIb3NwaXRhbCwgUGFyaXMg
KEEuQy4sIFAuSi4pLCBNZWRpY2FsLVN1cmdpY2FsIEludGVuc2l2ZSBDYXJlIFVuaXQsIER1cHV5
dHJlbiBUZWFjaGluZyBIb3NwaXRhbCwgTGltb2dlcyAoUC5WLikgLSBhbGwgaW4gRnJhbmNlOyB0
aGUgMm5kIERlcGFydG1lbnQgb2YgTWVkaWNpbmUgKEouIEJlbG9obGF2ZWssIE8uUy4pLCBhbmQg
dGhlIERlcGFydG1lbnQgb2YgQW5lc3RoZXNpb2xvZ3kgYW5kIEludGVuc2l2ZSBDYXJlIE1lZGlj
aW5lIChNLiBPdGFoYWwpLCBHZW5lcmFsIFVuaXZlcnNpdHkgSG9zcGl0YWwgYW5kIEZpcnN0IEZh
Y3VsdHkgb2YgTWVkaWNpbmUsIENoYXJsZXMgVW5pdmVyc2l0eSwgUHJhZ3VlLCB0aGUgMXN0IERl
cGFydG1lbnQgb2YgSW50ZXJuYWwgTWVkaWNpbmUtQ2FyZGlvYW5naW9sb2d5LCBVbml2ZXJzaXR5
IEhvc3BpdGFsIEhyYWRlYyBLcmFsb3ZlLCBhbmQgRmFjdWx0eSBvZiBNZWRpY2luZSwgQ2hhcmxl
cyBVbml2ZXJzaXR5LCBIcmFkZWMgS3JhbG92ZSAoTS4gU29sYXIpIC0gYWxsIGluIHRoZSBDemVj
aCBSZXB1YmxpYzsgdGhlIERlcGFydG1lbnQgb2YgQW5lc3RoZXNpb2xvZ3ksIERpdmlzaW9uIG9m
IEVtZXJnZW5jaWVzIGFuZCBDcml0aWNhbCBDYXJlLCBPc2xvIFVuaXZlcnNpdHkgSG9zcGl0YWws
IFJpa3Nob3NwaXRhbGV0LCBPc2xvIChKLiBIb3ZkZW5lcyksIHRoZSBEZXBhcnRtZW50IG9mIEFu
ZXN0aGVzaW9sb2d5LCBTb3JsYW5kZXQgSG9zcGl0YWwsIEFyZW5kYWwgKFIuQi5PLiksIHRoZSBE
ZXBhcnRtZW50IG9mIEFuZXN0aGVzaW9sb2d5IGFuZCBJbnRlbnNpdmUgQ2FyZSBNZWRpY2luZSwg
U3QuIE9sYXYmYXBvcztzIFVuaXZlcnNpdHkgSG9zcGl0YWwsIGFuZCB0aGUgRGVwYXJ0bWVudCBv
ZiBDaXJjdWxhdGlvbiBhbmQgTWVkaWNhbCBJbWFnaW5nLCBGYWN1bHR5IG9mIE1lZGljaW5lIGFu
ZCBIZWFsdGggU2NpZW5jZXMsIE5vcndlZ2lhbiBVbml2ZXJzaXR5IG9mIFNjaWVuY2UgYW5kIFRl
Y2hub2xvZ3ksIFRyb25kaGVpbSAoSC4gTGFuZ2VsYW5kKSAtIGFsbCBpbiBOb3J3YXk7IHRoZSBE
aXZpc2lvbiBvZiBDcml0aWNhbCBDYXJlIGFuZCBUcmF1bWEsIEdlb3JnZSBJbnN0aXR1dGUgZm9y
IEdsb2JhbCBIZWFsdGgsIGFuZCBCYW5rc3Rvd24tTGlkY29tYmUgSG9zcGl0YWwsIFNvdXRoIFdl
c3Rlcm4gU3lkbmV5IExvY2FsIEhlYWx0aCBEaXN0cmljdCwgU3lkbmV5IChNLiBTYXhlbmEpLCBh
bmQgdGhlIEF1c3RyYWxpYW4gYW5kIE5ldyBaZWFsYW5kIEludGVuc2l2ZSBDYXJlIFJlc2VhcmNo
IENlbnRyZSwgU2Nob29sIG9mIFB1YmxpYyBIZWFsdGggYW5kIFByZXZlbnRpdmUgTWVkaWNpbmUg
KEcuTS5FLiwgQS5ELk4uKSwgYW5kIHRoZSBEZXBhcnRtZW50IG9mIEludGVuc2l2ZSBDYXJlLCBB
bGZyZWQgSGVhbHRoIChBLkQuTi4pLCBNb25hc2ggVW5pdmVyc2l0eSwgTWVsYm91cm5lIC0gYWxs
IGluIEF1c3RyYWxpYTsgdGhlIE1lZGljYWwgUmVzZWFyY2ggSW5zdGl0dXRlIG9mIE5ldyBaZWFs
YW5kLCBJbnRlbnNpdmUgQ2FyZSBVbml0LCBXZWxsaW5ndG9uIEhvc3BpdGFsLCBXZWxsaW5ndG9u
IChQLkouWS4sIEwuTi4pOyB0aGUgRGVwYXJ0bWVudHMgb2YgU3VyZ2ljYWwgU2NpZW5jZXMgYW5k
IEludGVncmF0ZWQgRGlhZ25vc3RpY3MgKFAuUC4pIGFuZCBBbmVzdGhlc2lvbG9neSBhbmQgSW50
ZW5zaXZlIENhcmUsIFNhbiBNYXJ0aW5vIFBvbGljbGluaWNvIEhvc3BpdGFsLCBJUkNDUyBmb3Ig
T25jb2xvZ3kgYW5kIE5ldXJvc2NpZW5jZSAoUC5QLiwgSS5CLiksIFVuaXZlcnNpdHkgb2YgR2Vu
b2EsIEdlbm9hLCBJdGFseTsgdGhlIERlcGFydG1lbnQgb2YgTmVwaHJvbG9neSBhbmQgTWVkaWNh
bCBJbnRlbnNpdmUgQ2FyZSAoQy4gU3Rvcm0pLCBhbmQgS2xpbmlrIHVuZCBIb2Noc2NodWxhbWJ1
bGFueiBmdXIgTmV1cm9sb2dpZSAoQy5MLiksIENoYXJpdGUgVW5pdmVyc2l0YXR6bWVkaXppbiwg
QmVybGluLCBHZXJtYW55OyB0aGUgRGVwYXJ0bWVudCBvZiBJbnRlbnNpdmUgQ2FyZSwgRXJhc21l
IFVuaXZlcnNpdHkgSG9zcGl0YWwsIFVuaXZlcnNpdGUgTGlicmUgZGUgQnJ1eGVsbGVzLCBCcnVz
c2VscyAoRi5TLlQuKTsgdGhlIERpdmlzaW9uIG9mIEludGVuc2l2ZSBDYXJlIGFuZCBFbWVyZ2Vu
Y3kgTWVkaWNpbmUsIERlcGFydG1lbnQgb2YgSW50ZXJuYWwgTWVkaWNpbmUsIE1lZGljYWwgVW5p
dmVyc2l0eSBJbm5zYnJ1Y2ssIElubnNicnVjaywgQXVzdHJpYSAoTS5KLik7IHRoZSBEZXBhcnRt
ZW50IG9mIEVtZXJnZW5jeSBNZWRpY2luZSwgVW5pdmVyc2l0eSBvZiBQaXR0c2J1cmdoLCBQaXR0
c2J1cmdoIChDLkMuKTsgYW5kIFVuaXZlcnNpdHkgQ29sbGVnZSBEdWJsaW4gQ2xpbmljYWwgUmVz
ZWFyY2ggQ2VudHJlIGF0IFN0LiBWaW5jZW50JmFwb3M7cyBVbml2ZXJzaXR5IEhvc3BpdGFsLCBE
dWJsaW4sIElyZWxhbmQgKEEuRC5OLikuPC9hdXRoLWFkZHJlc3M+PHRpdGxlcz48dGl0bGU+SHlw
b3RoZXJtaWEgdmVyc3VzIE5vcm1vdGhlcm1pYSBhZnRlciBPdXQtb2YtSG9zcGl0YWwgQ2FyZGlh
YyBBcnJlc3Q8L3RpdGxlPjxzZWNvbmRhcnktdGl0bGU+TiBFbmdsIEogTWVkPC9zZWNvbmRhcnkt
dGl0bGU+PC90aXRsZXM+PHBlcmlvZGljYWw+PGZ1bGwtdGl0bGU+TiBFbmdsIEogTWVkPC9mdWxs
LXRpdGxlPjwvcGVyaW9kaWNhbD48cGFnZXM+MjI4My0yMjk0PC9wYWdlcz48dm9sdW1lPjM4NDwv
dm9sdW1lPjxudW1iZXI+MjQ8L251bWJlcj48a2V5d29yZHM+PGtleXdvcmQ+QWdlZDwva2V5d29y
ZD48a2V5d29yZD5Cb2R5IFRlbXBlcmF0dXJlPC9rZXl3b3JkPjxrZXl3b3JkPkNhcmRpb3B1bG1v
bmFyeSBSZXN1c2NpdGF0aW9uL21ldGhvZHM8L2tleXdvcmQ+PGtleXdvcmQ+Q29tYS9ldGlvbG9n
eS90aGVyYXB5PC9rZXl3b3JkPjxrZXl3b3JkPkZlbWFsZTwva2V5d29yZD48a2V5d29yZD5GZXZl
ci9ldGlvbG9neS8qdGhlcmFweTwva2V5d29yZD48a2V5d29yZD5IdW1hbnM8L2tleXdvcmQ+PGtl
eXdvcmQ+Kkh5cG90aGVybWlhLCBJbmR1Y2VkL2FkdmVyc2UgZWZmZWN0czwva2V5d29yZD48a2V5
d29yZD5LYXBsYW4tTWVpZXIgRXN0aW1hdGU8L2tleXdvcmQ+PGtleXdvcmQ+TWFsZTwva2V5d29y
ZD48a2V5d29yZD5NaWRkbGUgQWdlZDwva2V5d29yZD48a2V5d29yZD5PdXQtb2YtSG9zcGl0YWwg
Q2FyZGlhYyBBcnJlc3QvY29tcGxpY2F0aW9ucy9tb3J0YWxpdHkvKnRoZXJhcHk8L2tleXdvcmQ+
PGtleXdvcmQ+U2luZ2xlLUJsaW5kIE1ldGhvZDwva2V5d29yZD48a2V5d29yZD5UcmVhdG1lbnQg
T3V0Y29tZTwva2V5d29yZD48L2tleXdvcmRzPjxkYXRlcz48eWVhcj4yMDIxPC95ZWFyPjxwdWIt
ZGF0ZXM+PGRhdGU+SnVuIDE3PC9kYXRlPjwvcHViLWRhdGVzPjwvZGF0ZXM+PGlzYm4+MTUzMy00
NDA2IChFbGVjdHJvbmljKSYjeEQ7MDAyOC00NzkzIChMaW5raW5nKTwvaXNibj48YWNjZXNzaW9u
LW51bT4zNDEzMzg1OTwvYWNjZXNzaW9uLW51bT48dXJscz48cmVsYXRlZC11cmxzPjx1cmw+aHR0
cHM6Ly93d3cubmNiaS5ubG0ubmloLmdvdi9wdWJtZWQvMzQxMzM4NTk8L3VybD48L3JlbGF0ZWQt
dXJscz48L3VybHM+PGVsZWN0cm9uaWMtcmVzb3VyY2UtbnVtPjEwLjEwNTYvTkVKTW9hMjEwMDU5
MTwvZWxlY3Ryb25pYy1yZXNvdXJjZS1udW0+PC9yZWNvcmQ+PC9DaXRlPjxDaXRlPjxBdXRob3I+
TmllbHNlbjwvQXV0aG9yPjxZZWFyPjIwMTM8L1llYXI+PFJlY051bT4xMzM0PC9SZWNOdW0+PHJl
Y29yZD48cmVjLW51bWJlcj4xMzM0PC9yZWMtbnVtYmVyPjxmb3JlaWduLWtleXM+PGtleSBhcHA9
IkVOIiBkYi1pZD0iMDJmZHBydHdzejU1MnhlMHIybjU1MnZ2enY1dHJ4c3YwdzVwIiB0aW1lc3Rh
bXA9IjE0NDk2NTE4MzMiPjEzMzQ8L2tleT48L2ZvcmVpZ24ta2V5cz48cmVmLXR5cGUgbmFtZT0i
Sm91cm5hbCBBcnRpY2xlIj4xNzwvcmVmLXR5cGU+PGNvbnRyaWJ1dG9ycz48YXV0aG9ycz48YXV0
aG9yPk5pZWxzZW4sIE4uPC9hdXRob3I+PGF1dGhvcj5XZXR0ZXJzbGV2LCBKLjwvYXV0aG9yPjxh
dXRob3I+Q3JvbmJlcmcsIFQuPC9hdXRob3I+PGF1dGhvcj5FcmxpbmdlLCBELjwvYXV0aG9yPjxh
dXRob3I+R2FzY2hlLCBZLjwvYXV0aG9yPjxhdXRob3I+SGFzc2FnZXIsIEMuPC9hdXRob3I+PGF1
dGhvcj5Ib3JuLCBKLjwvYXV0aG9yPjxhdXRob3I+SG92ZGVuZXMsIEouPC9hdXRob3I+PGF1dGhv
cj5LamFlcmdhYXJkLCBKLjwvYXV0aG9yPjxhdXRob3I+S3VpcGVyLCBNLjwvYXV0aG9yPjxhdXRo
b3I+UGVsbGlzLCBULjwvYXV0aG9yPjxhdXRob3I+U3RhbW1ldCwgUC48L2F1dGhvcj48YXV0aG9y
PldhbnNjaGVyLCBNLjwvYXV0aG9yPjxhdXRob3I+V2lzZSwgTS4gUC48L2F1dGhvcj48YXV0aG9y
PkFuZW1hbiwgQS48L2F1dGhvcj48YXV0aG9yPkFsLVN1YmFpZSwgTi48L2F1dGhvcj48YXV0aG9y
PkJvZXNnYWFyZCwgUy48L2F1dGhvcj48YXV0aG9yPkJyby1KZXBwZXNlbiwgSi48L2F1dGhvcj48
YXV0aG9yPkJydW5ldHRpLCBJLjwvYXV0aG9yPjxhdXRob3I+QnVnZ2UsIEouIEYuPC9hdXRob3I+
PGF1dGhvcj5IaW5nc3RvbiwgQy4gRC48L2F1dGhvcj48YXV0aG9yPkp1ZmZlcm1hbnMsIE4uIFAu
PC9hdXRob3I+PGF1dGhvcj5Lb29wbWFucywgTS48L2F1dGhvcj48YXV0aG9yPktvYmVyLCBMLjwv
YXV0aG9yPjxhdXRob3I+TGFuZ29yZ2VuLCBKLjwvYXV0aG9yPjxhdXRob3I+TGlsamEsIEcuPC9h
dXRob3I+PGF1dGhvcj5Nb2xsZXIsIEouIEUuPC9hdXRob3I+PGF1dGhvcj5SdW5kZ3JlbiwgTS48
L2F1dGhvcj48YXV0aG9yPlJ5bGFuZGVyLCBDLjwvYXV0aG9yPjxhdXRob3I+U21pZCwgTy48L2F1
dGhvcj48YXV0aG9yPldlcmVyLCBDLjwvYXV0aG9yPjxhdXRob3I+V2lua2VsLCBQLjwvYXV0aG9y
PjxhdXRob3I+RnJpYmVyZywgSC48L2F1dGhvcj48YXV0aG9yPlQuIFQuIE0uIFRyaWFsIEludmVz
dGlnYXRvcnM8L2F1dGhvcj48L2F1dGhvcnM+PC9jb250cmlidXRvcnM+PGF1dGgtYWRkcmVzcz5U
aGUgYXV0aG9ycyZhcG9zOyBhZmZpbGlhdGlvbnMgYXJlIGxpc3RlZCBpbiB0aGUgQXBwZW5kaXgu
PC9hdXRoLWFkZHJlc3M+PHRpdGxlcz48dGl0bGU+VGFyZ2V0ZWQgdGVtcGVyYXR1cmUgbWFuYWdl
bWVudCBhdCAzMyBkZWdyZWVzIEMgdmVyc3VzIDM2IGRlZ3JlZXMgQyBhZnRlciBjYXJkaWFjIGFy
cmVzdDwvdGl0bGU+PHNlY29uZGFyeS10aXRsZT5OIEVuZ2wgSiBNZWQ8L3NlY29uZGFyeS10aXRs
ZT48L3RpdGxlcz48cGVyaW9kaWNhbD48ZnVsbC10aXRsZT5OIEVuZ2wgSiBNZWQ8L2Z1bGwtdGl0
bGU+PC9wZXJpb2RpY2FsPjxwYWdlcz4yMTk3LTIwNjwvcGFnZXM+PHZvbHVtZT4zNjk8L3ZvbHVt
ZT48bnVtYmVyPjIzPC9udW1iZXI+PGtleXdvcmRzPjxrZXl3b3JkPkFkdWx0PC9rZXl3b3JkPjxr
ZXl3b3JkPkFnZWQ8L2tleXdvcmQ+PGtleXdvcmQ+Qm9keSBUZW1wZXJhdHVyZTwva2V5d29yZD48
a2V5d29yZD5DYXJkaW9wdWxtb25hcnkgUmVzdXNjaXRhdGlvbi8qbWV0aG9kczwva2V5d29yZD48
a2V5d29yZD5GZW1hbGU8L2tleXdvcmQ+PGtleXdvcmQ+Rm9sbG93LVVwIFN0dWRpZXM8L2tleXdv
cmQ+PGtleXdvcmQ+SHVtYW5zPC9rZXl3b3JkPjxrZXl3b3JkPipIeXBvdGhlcm1pYSwgSW5kdWNl
ZDwva2V5d29yZD48a2V5d29yZD5LYXBsYW4tTWVpZXIgRXN0aW1hdGU8L2tleXdvcmQ+PGtleXdv
cmQ+TWFsZTwva2V5d29yZD48a2V5d29yZD5NaWRkbGUgQWdlZDwva2V5d29yZD48a2V5d29yZD5N
b2RlbHMsIFN0YXRpc3RpY2FsPC9rZXl3b3JkPjxrZXl3b3JkPk91dC1vZi1Ib3NwaXRhbCBDYXJk
aWFjIEFycmVzdC9jb21wbGljYXRpb25zL21vcnRhbGl0eS8qdGhlcmFweTwva2V5d29yZD48a2V5
d29yZD5UcmVhdG1lbnQgRmFpbHVyZTwva2V5d29yZD48a2V5d29yZD5VbmNvbnNjaW91c25lc3Mv
ZXRpb2xvZ3k8L2tleXdvcmQ+PGtleXdvcmQ+V2l0aGhvbGRpbmcgVHJlYXRtZW50PC9rZXl3b3Jk
Pjwva2V5d29yZHM+PGRhdGVzPjx5ZWFyPjIwMTM8L3llYXI+PHB1Yi1kYXRlcz48ZGF0ZT5EZWMg
NTwvZGF0ZT48L3B1Yi1kYXRlcz48L2RhdGVzPjxpc2JuPjE1MzMtNDQwNiAoRWxlY3Ryb25pYykm
I3hEOzAwMjgtNDc5MyAoTGlua2luZyk8L2lzYm4+PGFjY2Vzc2lvbi1udW0+MjQyMzcwMDY8L2Fj
Y2Vzc2lvbi1udW0+PHVybHM+PHJlbGF0ZWQtdXJscz48dXJsPmh0dHA6Ly93d3cubmNiaS5ubG0u
bmloLmdvdi9wdWJtZWQvMjQyMzcwMDY8L3VybD48L3JlbGF0ZWQtdXJscz48L3VybHM+PGVsZWN0
cm9uaWMtcmVzb3VyY2UtbnVtPjEwLjEwNTYvTkVKTW9hMTMxMDUxOTwvZWxlY3Ryb25pYy1yZXNv
dXJjZS1udW0+PC9yZWNvcmQ+PC9DaXRlPjxDaXRlPjxBdXRob3I+U2NoYWZlcjwvQXV0aG9yPjxZ
ZWFyPjIwMjE8L1llYXI+PFJlY051bT4yMDY5PC9SZWNOdW0+PHJlY29yZD48cmVjLW51bWJlcj4y
MDY5PC9yZWMtbnVtYmVyPjxmb3JlaWduLWtleXM+PGtleSBhcHA9IkVOIiBkYi1pZD0iMDJmZHBy
dHdzejU1MnhlMHIybjU1MnZ2enY1dHJ4c3YwdzVwIiB0aW1lc3RhbXA9IjE2NDI1ODI1NTEiPjIw
Njk8L2tleT48L2ZvcmVpZ24ta2V5cz48cmVmLXR5cGUgbmFtZT0iSm91cm5hbCBBcnRpY2xlIj4x
NzwvcmVmLXR5cGU+PGNvbnRyaWJ1dG9ycz48YXV0aG9ycz48YXV0aG9yPlNjaGFmZXIsIEEuPC9h
dXRob3I+PGF1dGhvcj5CYXVlcnNhY2hzLCBKLjwvYXV0aG9yPjxhdXRob3I+QWtpbiwgTS48L2F1
dGhvcj48L2F1dGhvcnM+PC9jb250cmlidXRvcnM+PGF1dGgtYWRkcmVzcz5DYXJkaWFjIEFycmVz
dCBDZW50cmUsIERlcGFydG1lbnQgb2YgQ2FyZGlvbG9neSBhbmQgQW5naW9sb2d5LCBIYW5ub3Zl
ciBNZWRpY2FsIFNjaG9vbCwgSGFubm92ZXIsIEdlcm1hbnkuIEVsZWN0cm9uaWMgYWRkcmVzczog
U2NoYWVmZXIuYW5kcmVhc0BtaC1oYW5ub3Zlci5kZS4mI3hEO0NhcmRpYWMgQXJyZXN0IENlbnRy
ZSwgRGVwYXJ0bWVudCBvZiBDYXJkaW9sb2d5IGFuZCBBbmdpb2xvZ3ksIEhhbm5vdmVyIE1lZGlj
YWwgU2Nob29sLCBIYW5ub3ZlciwgR2VybWFueS48L2F1dGgtYWRkcmVzcz48dGl0bGVzPjx0aXRs
ZT5UaGVyYXBldXRpYyBIeXBvdGhlcm1pYSBGb2xsb3dpbmcgQ2FyZGlhYyBBcnJlc3QgQWZ0ZXIg
dGhlIFRUTTIgdHJpYWwgLSBNb3JlIFF1ZXN0aW9ucyBSYWlzZWQgVGhhbiBBbnN3ZXJlZDwvdGl0
bGU+PHNlY29uZGFyeS10aXRsZT5DdXJyIFByb2JsIENhcmRpb2w8L3NlY29uZGFyeS10aXRsZT48
L3RpdGxlcz48cGVyaW9kaWNhbD48ZnVsbC10aXRsZT5DdXJyIFByb2JsIENhcmRpb2w8L2Z1bGwt
dGl0bGU+PC9wZXJpb2RpY2FsPjxwYWdlcz4xMDEwNDY8L3BhZ2VzPjxkYXRlcz48eWVhcj4yMDIx
PC95ZWFyPjxwdWItZGF0ZXM+PGRhdGU+Tm92IDEyPC9kYXRlPjwvcHViLWRhdGVzPjwvZGF0ZXM+
PGlzYm4+MTUzNS02MjgwIChFbGVjdHJvbmljKSYjeEQ7MDE0Ni0yODA2IChMaW5raW5nKTwvaXNi
bj48YWNjZXNzaW9uLW51bT4zNDc4MDg2NzwvYWNjZXNzaW9uLW51bT48dXJscz48cmVsYXRlZC11
cmxzPjx1cmw+aHR0cHM6Ly93d3cubmNiaS5ubG0ubmloLmdvdi9wdWJtZWQvMzQ3ODA4Njc8L3Vy
bD48L3JlbGF0ZWQtdXJscz48L3VybHM+PGVsZWN0cm9uaWMtcmVzb3VyY2UtbnVtPjEwLjEwMTYv
ai5jcGNhcmRpb2wuMjAyMS4xMDEwNDY8L2VsZWN0cm9uaWMtcmVzb3VyY2UtbnVtPjwvcmVjb3Jk
PjwvQ2l0ZT48L0VuZE5vdGU+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34-36]</w:t>
      </w:r>
      <w:r w:rsidRPr="00F918E3">
        <w:rPr>
          <w:rFonts w:ascii="Arial" w:hAnsi="Arial" w:cs="Arial"/>
          <w:lang w:val="en-GB"/>
        </w:rPr>
        <w:fldChar w:fldCharType="end"/>
      </w:r>
      <w:r w:rsidRPr="00F918E3">
        <w:rPr>
          <w:rFonts w:ascii="Arial" w:hAnsi="Arial" w:cs="Arial"/>
          <w:lang w:val="en-GB"/>
        </w:rPr>
        <w:t>.</w:t>
      </w:r>
      <w:proofErr w:type="gramEnd"/>
      <w:r w:rsidRPr="00F918E3">
        <w:rPr>
          <w:rFonts w:ascii="Arial" w:hAnsi="Arial" w:cs="Arial"/>
          <w:lang w:val="en-GB"/>
        </w:rPr>
        <w:t xml:space="preserve"> For resuscitated patients, a cooling catheter is the first central line placed whenever one is required during the admission process</w:t>
      </w:r>
      <w:r w:rsidRPr="00F918E3">
        <w:rPr>
          <w:rFonts w:ascii="Arial" w:hAnsi="Arial" w:cs="Arial"/>
          <w:lang w:val="en-GB"/>
        </w:rPr>
        <w:fldChar w:fldCharType="begin"/>
      </w:r>
      <w:r>
        <w:rPr>
          <w:rFonts w:ascii="Arial" w:hAnsi="Arial" w:cs="Arial"/>
          <w:lang w:val="en-GB"/>
        </w:rPr>
        <w:instrText xml:space="preserve"> ADDIN EN.CITE &lt;EndNote&gt;&lt;Cite&gt;&lt;Author&gt;Schafer&lt;/Author&gt;&lt;Year&gt;2021&lt;/Year&gt;&lt;RecNum&gt;2069&lt;/RecNum&gt;&lt;DisplayText&gt;[36]&lt;/DisplayText&gt;&lt;record&gt;&lt;rec-number&gt;2069&lt;/rec-number&gt;&lt;foreign-keys&gt;&lt;key app="EN" db-id="02fdprtwsz552xe0r2n552vvzv5trxsv0w5p" timestamp="1642582551"&gt;2069&lt;/key&gt;&lt;/foreign-keys&gt;&lt;ref-type name="Journal Article"&gt;17&lt;/ref-type&gt;&lt;contributors&gt;&lt;authors&gt;&lt;author&gt;Schafer, A.&lt;/author&gt;&lt;author&gt;Bauersachs, J.&lt;/author&gt;&lt;author&gt;Akin, M.&lt;/author&gt;&lt;/authors&gt;&lt;/contributors&gt;&lt;auth-address&gt;Cardiac Arrest Centre, Department of Cardiology and Angiology, Hannover Medical School, Hannover, Germany. Electronic address: Schaefer.andreas@mh-hannover.de.&amp;#xD;Cardiac Arrest Centre, Department of Cardiology and Angiology, Hannover Medical School, Hannover, Germany.&lt;/auth-address&gt;&lt;titles&gt;&lt;title&gt;Therapeutic Hypothermia Following Cardiac Arrest After the TTM2 trial - More Questions Raised Than Answered&lt;/title&gt;&lt;secondary-title&gt;Curr Probl Cardiol&lt;/secondary-title&gt;&lt;/titles&gt;&lt;periodical&gt;&lt;full-title&gt;Curr Probl Cardiol&lt;/full-title&gt;&lt;/periodical&gt;&lt;pages&gt;101046&lt;/pages&gt;&lt;dates&gt;&lt;year&gt;2021&lt;/year&gt;&lt;pub-dates&gt;&lt;date&gt;Nov 12&lt;/date&gt;&lt;/pub-dates&gt;&lt;/dates&gt;&lt;isbn&gt;1535-6280 (Electronic)&amp;#xD;0146-2806 (Linking)&lt;/isbn&gt;&lt;accession-num&gt;34780867&lt;/accession-num&gt;&lt;urls&gt;&lt;related-urls&gt;&lt;url&gt;https://www.ncbi.nlm.nih.gov/pubmed/34780867&lt;/url&gt;&lt;/related-urls&gt;&lt;/urls&gt;&lt;electronic-resource-num&gt;10.1016/j.cpcardiol.2021.101046&lt;/electronic-resource-num&gt;&lt;/record&gt;&lt;/Cite&gt;&lt;/EndNote&gt;</w:instrText>
      </w:r>
      <w:r w:rsidRPr="00F918E3">
        <w:rPr>
          <w:rFonts w:ascii="Arial" w:hAnsi="Arial" w:cs="Arial"/>
          <w:lang w:val="en-GB"/>
        </w:rPr>
        <w:fldChar w:fldCharType="separate"/>
      </w:r>
      <w:r>
        <w:rPr>
          <w:rFonts w:ascii="Arial" w:hAnsi="Arial" w:cs="Arial"/>
          <w:noProof/>
          <w:lang w:val="en-GB"/>
        </w:rPr>
        <w:t>[36]</w:t>
      </w:r>
      <w:r w:rsidRPr="00F918E3">
        <w:rPr>
          <w:rFonts w:ascii="Arial" w:hAnsi="Arial" w:cs="Arial"/>
          <w:lang w:val="en-GB"/>
        </w:rPr>
        <w:fldChar w:fldCharType="end"/>
      </w:r>
      <w:r w:rsidRPr="00F918E3">
        <w:rPr>
          <w:rFonts w:ascii="Arial" w:hAnsi="Arial" w:cs="Arial"/>
          <w:lang w:val="en-GB"/>
        </w:rPr>
        <w:t xml:space="preserve">. To perform </w:t>
      </w:r>
      <w:r w:rsidRPr="00F918E3">
        <w:rPr>
          <w:rFonts w:ascii="Arial" w:hAnsi="Arial" w:cs="Arial"/>
          <w:color w:val="000000"/>
          <w:lang w:val="en-GB"/>
        </w:rPr>
        <w:t>therapeutic hypothermia</w:t>
      </w:r>
      <w:r w:rsidRPr="00F918E3">
        <w:rPr>
          <w:rFonts w:ascii="Arial" w:hAnsi="Arial" w:cs="Arial"/>
          <w:lang w:val="en-GB"/>
        </w:rPr>
        <w:t xml:space="preserve"> after CICU admission, an intravascular cooling catheter (preferred </w:t>
      </w:r>
      <w:proofErr w:type="spellStart"/>
      <w:r w:rsidRPr="00F918E3">
        <w:rPr>
          <w:rFonts w:ascii="Arial" w:hAnsi="Arial" w:cs="Arial"/>
          <w:lang w:val="en-GB"/>
        </w:rPr>
        <w:t>Coolguard</w:t>
      </w:r>
      <w:proofErr w:type="spellEnd"/>
      <w:r w:rsidRPr="00F918E3">
        <w:rPr>
          <w:rFonts w:ascii="Arial" w:hAnsi="Arial" w:cs="Arial"/>
          <w:lang w:val="en-GB"/>
        </w:rPr>
        <w:t xml:space="preserve"> </w:t>
      </w:r>
      <w:r w:rsidRPr="00F918E3">
        <w:rPr>
          <w:rFonts w:ascii="Arial" w:hAnsi="Arial" w:cs="Arial"/>
          <w:lang w:val="en-GB"/>
        </w:rPr>
        <w:lastRenderedPageBreak/>
        <w:t xml:space="preserve">Quattro®, ZOLL Medical, </w:t>
      </w:r>
      <w:proofErr w:type="gramStart"/>
      <w:r w:rsidRPr="00F918E3">
        <w:rPr>
          <w:rFonts w:ascii="Arial" w:hAnsi="Arial" w:cs="Arial"/>
          <w:lang w:val="en-GB"/>
        </w:rPr>
        <w:t>San</w:t>
      </w:r>
      <w:proofErr w:type="gramEnd"/>
      <w:r w:rsidRPr="00F918E3">
        <w:rPr>
          <w:rFonts w:ascii="Arial" w:hAnsi="Arial" w:cs="Arial"/>
          <w:lang w:val="en-GB"/>
        </w:rPr>
        <w:t xml:space="preserve"> Jose, CA, USA) is placed in the right femoral vein. </w:t>
      </w:r>
      <w:r w:rsidRPr="00F918E3">
        <w:rPr>
          <w:rFonts w:ascii="Arial" w:hAnsi="Arial" w:cs="Arial"/>
        </w:rPr>
        <w:t xml:space="preserve">Selection of the device is based on shorter </w:t>
      </w:r>
      <w:r w:rsidRPr="00F918E3">
        <w:rPr>
          <w:rFonts w:ascii="Arial" w:hAnsi="Arial" w:cs="Arial"/>
          <w:lang w:val="en-GB"/>
        </w:rPr>
        <w:t>time to target temperature</w:t>
      </w:r>
      <w:r w:rsidRPr="00F918E3">
        <w:rPr>
          <w:rFonts w:ascii="Arial" w:hAnsi="Arial" w:cs="Arial"/>
        </w:rPr>
        <w:t xml:space="preserve"> and </w:t>
      </w:r>
      <w:r w:rsidRPr="00F918E3">
        <w:rPr>
          <w:rFonts w:ascii="Arial" w:hAnsi="Arial" w:cs="Arial"/>
          <w:lang w:val="en-GB"/>
        </w:rPr>
        <w:t xml:space="preserve">more strictly maintained target hypothermia in endovascular than surface </w:t>
      </w:r>
      <w:proofErr w:type="gramStart"/>
      <w:r w:rsidRPr="00F918E3">
        <w:rPr>
          <w:rFonts w:ascii="Arial" w:hAnsi="Arial" w:cs="Arial"/>
        </w:rPr>
        <w:t>cooling</w:t>
      </w:r>
      <w:proofErr w:type="gramEnd"/>
      <w:r w:rsidRPr="00F918E3">
        <w:rPr>
          <w:rFonts w:ascii="Arial" w:hAnsi="Arial" w:cs="Arial"/>
        </w:rPr>
        <w:fldChar w:fldCharType="begin">
          <w:fldData xml:space="preserve">PEVuZE5vdGU+PENpdGU+PEF1dGhvcj5EZXllPC9BdXRob3I+PFllYXI+MjAxNTwvWWVhcj48UmVj
TnVtPjE1MDA8L1JlY051bT48RGlzcGxheVRleHQ+WzM2LCAzN108L0Rpc3BsYXlUZXh0PjxyZWNv
cmQ+PHJlYy1udW1iZXI+MTUwMDwvcmVjLW51bWJlcj48Zm9yZWlnbi1rZXlzPjxrZXkgYXBwPSJF
TiIgZGItaWQ9IjAyZmRwcnR3c3o1NTJ4ZTByMm41NTJ2dnp2NXRyeHN2MHc1cCIgdGltZXN0YW1w
PSIxNTIyMzM2ODM5Ij4xNTAwPC9rZXk+PC9mb3JlaWduLWtleXM+PHJlZi10eXBlIG5hbWU9Ikpv
dXJuYWwgQXJ0aWNsZSI+MTc8L3JlZi10eXBlPjxjb250cmlidXRvcnM+PGF1dGhvcnM+PGF1dGhv
cj5EZXllLCBOLjwvYXV0aG9yPjxhdXRob3I+Q2FyaW91LCBBLjwvYXV0aG9yPjxhdXRob3I+R2ly
YXJkaWUsIFAuPC9hdXRob3I+PGF1dGhvcj5QaWNob24sIE4uPC9hdXRob3I+PGF1dGhvcj5NZWdh
cmJhbmUsIEIuPC9hdXRob3I+PGF1dGhvcj5NaWRleiwgUC48L2F1dGhvcj48YXV0aG9yPlRvbm5l
bGllciwgSi4gTS48L2F1dGhvcj48YXV0aG9yPkJvdWxhaW4sIFQuPC9hdXRob3I+PGF1dGhvcj5P
dXRpbiwgSC48L2F1dGhvcj48YXV0aG9yPkRlbGFoYXllLCBBLjwvYXV0aG9yPjxhdXRob3I+Q3Jh
dm9pc3ksIEEuPC9hdXRob3I+PGF1dGhvcj5NZXJjYXQsIEEuPC9hdXRob3I+PGF1dGhvcj5CbGFu
YywgUC48L2F1dGhvcj48YXV0aG9yPlNhbnRyZSwgQy48L2F1dGhvcj48YXV0aG9yPlF1aW50YXJk
LCBILjwvYXV0aG9yPjxhdXRob3I+QnJpdmV0LCBGLjwvYXV0aG9yPjxhdXRob3I+Q2hhcnBlbnRp
ZXIsIEouPC9hdXRob3I+PGF1dGhvcj5HYXJyaWd1ZSwgRC48L2F1dGhvcj48YXV0aG9yPkZyYW5j
b2lzLCBCLjwvYXV0aG9yPjxhdXRob3I+UXVlbm90LCBKLiBQLjwvYXV0aG9yPjxhdXRob3I+Vmlu
Y2VudCwgRi48L2F1dGhvcj48YXV0aG9yPkd1ZXVnbmlhdWQsIFAuIFkuPC9hdXRob3I+PGF1dGhv
cj5NaXJhLCBKLiBQLjwvYXV0aG9yPjxhdXRob3I+Q2FybGksIFAuPC9hdXRob3I+PGF1dGhvcj5W
aWNhdXQsIEUuPC9hdXRob3I+PGF1dGhvcj5CYXVkLCBGLiBKLjwvYXV0aG9yPjxhdXRob3I+Q2xp
bmljYWwsPC9hdXRob3I+PGF1dGhvcj5FY29ub21pY2FsIEltcGFjdCBvZiBFbmRvdmFzY3VsYXIg
Q29vbGluZyBpbiB0aGUgTWFuYWdlbWVudCBvZiBDYXJkaWFjIEFycmVzdCBTdHVkeSwgR3JvdXA8
L2F1dGhvcj48L2F1dGhvcnM+PC9jb250cmlidXRvcnM+PGF1dGgtYWRkcmVzcz5Gcm9tIFJlYW5p
bWF0aW9uIE1lZGljYWxlIFRveGljb2xvZ2lxdWUsIENIVSBMYXJpYm9pc2llcmUsIEFQLUhQLCBQ
YXJpcywgRnJhbmNlIChOLkQuLCBCLk0uLCBGLkouQi4pOyBSZWFuaW1hdGlvbiBNZWRpY2FsZSwg
Q0hVIENvY2hpbiwgQVAtSFAsIFBhcmlzLCBGcmFuY2UgKEEuQy4sIEouQy4sIEouLVAuTS4pOyBS
ZWFuaW1hdGlvbiBQb2x5dmFsZW50ZSwgQ0hVIFNhbGVuZ3JvLCBMaWxsZSwgRnJhbmNlIChQLkcu
LCBELkcuKTsgUmVhbmltYXRpb24gTWVkaWNvLUNoaXJ1cmdpY2FsZSwgQ0hVIER1cHV5dHJlbiwg
TGltb2dlcywgRnJhbmNlIChOLlAuLCBCLkYuKTsgUmVhbmltYXRpb24gTWVkaWNhbGUsIENIVSBN
aW5qb3osIEJlc2FuY29uLCBGcmFuY2UgKFAuTS4pOyBSZWFuaW1hdGlvbiBNZWRpY2FsZSwgQ0hV
IExhIENhdmFsZSBCbGFuY2hlLCBCcmVzdCwgRnJhbmNlIChKLi1NLlQuKTsgUmVhbmltYXRpb24g
UG9seXZhbGVudGUsIENIUiwgT3JsZWFucywgRnJhbmNlIChULkIuKTsgUmVhbmltYXRpb24gTWVk
aWNhbGUsIENISSwgUG9pc3N5LCBGcmFuY2UgKEguTy4pOyBSZWFuaW1hdGlvbiBQb2x5dmFsZW50
ZSwgQ0hSLCBSb2RleiwgRnJhbmNlIChBLkQuKTsgUmVhbmltYXRpb24gTWVkaWNhbGUsIENIVSBD
ZW50cmFsLCBOYW5jeSwgRnJhbmNlIChBLkMuKTsgUmVhbmltYXRpb24gTWVkaWNhbGUsIENIVSwg
QW5nZXJzLCBGcmFuY2UgKEEuTS4pOyBSZWFuaW1hdGlvbiBNZWRpY2FsZSwgQ0hSIER1Ym9zLCBQ
b250b2lzZSwgRnJhbmNlIChQLkIuKTsgUmVhbmltYXRpb24gUG9seXZhbGVudGUsIENIUiBkJmFw
b3M7QW5uZWN5LCBQcmluZ3ksIEZyYW5jZSAoQy5TLik7IFJlYW5pbWF0aW9uIE1lZGljby1DaGly
dXJnaWNhbGUsIEhvcGl0YWwgU2FpbnQtUm9jaCwgTmljZSwgRnJhbmNlIChILlEuKTsgUmVhbmlt
YXRpb24gTWVkaWNhbGUsIENIVSBCZWNsZXJlLCBBUC1IUCwgQ2xhbWFydCwgRnJhbmNlIChGLkIu
KTsgUmVhbmltYXRpb24gTWVkaWNhbGUsIEhvcGl0YWwgZHUgQm9jYWdlLCBEaWpvbiwgRnJhbmNl
IChKLi1QLlEuKTsgUmVhbmltYXRpb24gTWVkaWNvLUNoaXJ1cmdpY2FsZSwgSG9waXRhbCBBdmlj
ZW5uZSwgQVAtSFAsIEJvYmlnbnksIEZyYW5jZSAoRi5WLik7IEFuZXN0aGVzaWUtUmVhbmltYXRp
b25zLVNBTVUsIENIVSBMeW9uLVN1ZCwgUGllcnJlLUJlbml0ZSwgRnJhbmNlIChQLi1ZLkcuKTsg
U0FNVSA3NSwgQ0hVIE5lY2tlciwgQVAtSFAsIFBhcmlzLCBGcmFuY2UgKFAuQy4pOyBhbmQgVW5p
dGUgUmVjaGVyY2hlIENsaW5pcXVlLCBIb3BpdGFsIFdpZGFsLCBBUC1IUCwgUGFyaXMsIEZyYW5j
ZSAoRS5WLikuIG5pY29sYXMuZGV5ZUBscmIuYXBocC5mci4mI3hEO0Zyb20gUmVhbmltYXRpb24g
TWVkaWNhbGUgVG94aWNvbG9naXF1ZSwgQ0hVIExhcmlib2lzaWVyZSwgQVAtSFAsIFBhcmlzLCBG
cmFuY2UgKE4uRC4sIEIuTS4sIEYuSi5CLik7IFJlYW5pbWF0aW9uIE1lZGljYWxlLCBDSFUgQ29j
aGluLCBBUC1IUCwgUGFyaXMsIEZyYW5jZSAoQS5DLiwgSi5DLiwgSi4tUC5NLik7IFJlYW5pbWF0
aW9uIFBvbHl2YWxlbnRlLCBDSFUgU2FsZW5ncm8sIExpbGxlLCBGcmFuY2UgKFAuRy4sIEQuRy4p
OyBSZWFuaW1hdGlvbiBNZWRpY28tQ2hpcnVyZ2ljYWxlLCBDSFUgRHVwdXl0cmVuLCBMaW1vZ2Vz
LCBGcmFuY2UgKE4uUC4sIEIuRi4pOyBSZWFuaW1hdGlvbiBNZWRpY2FsZSwgQ0hVIE1pbmpveiwg
QmVzYW5jb24sIEZyYW5jZSAoUC5NLik7IFJlYW5pbWF0aW9uIE1lZGljYWxlLCBDSFUgTGEgQ2F2
YWxlIEJsYW5jaGUsIEJyZXN0LCBGcmFuY2UgKEouLU0uVC4pOyBSZWFuaW1hdGlvbiBQb2x5dmFs
ZW50ZSwgQ0hSLCBPcmxlYW5zLCBGcmFuY2UgKFQuQi4pOyBSZWFuaW1hdGlvbiBNZWRpY2FsZSwg
Q0hJLCBQb2lzc3ksIEZyYW5jZSAoSC5PLik7IFJlYW5pbWF0aW9uIFBvbHl2YWxlbnRlLCBDSFIs
IFJvZGV6LCBGcmFuY2UgKEEuRC4pOyBSZWFuaW1hdGlvbiBNZWRpY2FsZSwgQ0hVIENlbnRyYWws
IE5hbmN5LCBGcmFuY2UgKEEuQy4pOyBSZWFuaW1hdGlvbiBNZWRpY2FsZSwgQ0hVLCBBbmdlcnMs
IEZyYW5jZSAoQS5NLik7IFJlYW5pbWF0aW9uIE1lZGljYWxlLCBDSFIgRHVib3MsIFBvbnRvaXNl
LCBGcmFuY2UgKFAuQi4pOyBSZWFuaW1hdGlvbiBQb2x5dmFsZW50ZSwgQ0hSIGQmYXBvcztBbm5l
Y3ksIFByaW5neSwgRnJhbmNlIChDLlMuKTsgUmVhbmltYXRpb24gTWVkaWNvLUNoaXJ1cmdpY2Fs
ZSwgSG9waXRhbCBTYWludC1Sb2NoLCBOaWNlLCBGcmFuY2UgKEguUS4pOyBSZWFuaW1hdGlvbiBN
ZWRpY2FsZSwgQ0hVIEJlY2xlcmUsIEFQLUhQLCBDbGFtYXJ0LCBGcmFuY2UgKEYuQi4pOyBSZWFu
aW1hdGlvbiBNZWRpY2FsZSwgSG9waXRhbCBkdSBCb2NhZ2UsIERpam9uLCBGcmFuY2UgKEouLVAu
US4pOyBSZWFuaW1hdGlvbiBNZWRpY28tQ2hpcnVyZ2ljYWxlLCBIb3BpdGFsIEF2aWNlbm5lLCBB
UC1IUCwgQm9iaWdueSwgRnJhbmNlIChGLlYuKTsgQW5lc3RoZXNpZS1SZWFuaW1hdGlvbnMtU0FN
VSwgQ0hVIEx5b24tU3VkLCBQaWVycmUtQmVuaXRlLCBGcmFuY2UgKFAuLVkuRy4pOyBTQU1VIDc1
LCBDSFUgTmVja2VyLCBBUC1IUCwgUGFyaXMsIEZyYW5jZSAoUC5DLik7IGFuZCBVbml0ZSBSZWNo
ZXJjaGUgQ2xpbmlxdWUsIEhvcGl0YWwgV2lkYWwsIEFQLUhQLCBQYXJpcywgRnJhbmNlIChFLlYu
KS48L2F1dGgtYWRkcmVzcz48dGl0bGVzPjx0aXRsZT5FbmRvdmFzY3VsYXIgVmVyc3VzIEV4dGVy
bmFsIFRhcmdldGVkIFRlbXBlcmF0dXJlIE1hbmFnZW1lbnQgZm9yIFBhdGllbnRzIFdpdGggT3V0
LW9mLUhvc3BpdGFsIENhcmRpYWMgQXJyZXN0OiBBIFJhbmRvbWl6ZWQsIENvbnRyb2xsZWQgU3R1
ZHk8L3RpdGxlPjxzZWNvbmRhcnktdGl0bGU+Q2lyY3VsYXRpb248L3NlY29uZGFyeS10aXRsZT48
L3RpdGxlcz48cGVyaW9kaWNhbD48ZnVsbC10aXRsZT5DaXJjdWxhdGlvbjwvZnVsbC10aXRsZT48
L3BlcmlvZGljYWw+PHBhZ2VzPjE4Mi05MzwvcGFnZXM+PHZvbHVtZT4xMzI8L3ZvbHVtZT48bnVt
YmVyPjM8L251bWJlcj48a2V5d29yZHM+PGtleXdvcmQ+QWdlZDwva2V5d29yZD48a2V5d29yZD4q
Qm9keSBUZW1wZXJhdHVyZTwva2V5d29yZD48a2V5d29yZD4qRGlzZWFzZSBNYW5hZ2VtZW50PC9r
ZXl3b3JkPjxrZXl3b3JkPkVuZG92YXNjdWxhciBQcm9jZWR1cmVzLyptZXRob2RzL21vcnRhbGl0
eTwva2V5d29yZD48a2V5d29yZD5GZW1hbGU8L2tleXdvcmQ+PGtleXdvcmQ+Rm9sbG93LVVwIFN0
dWRpZXM8L2tleXdvcmQ+PGtleXdvcmQ+SHVtYW5zPC9rZXl3b3JkPjxrZXl3b3JkPkh5cG90aGVy
bWlhLCBJbmR1Y2VkLyptZXRob2RzL21vcnRhbGl0eTwva2V5d29yZD48a2V5d29yZD5NYWxlPC9r
ZXl3b3JkPjxrZXl3b3JkPk1pZGRsZSBBZ2VkPC9rZXl3b3JkPjxrZXl3b3JkPk91dC1vZi1Ib3Nw
aXRhbCBDYXJkaWFjIEFycmVzdC9kaWFnbm9zaXMvbW9ydGFsaXR5Lyp0aGVyYXB5PC9rZXl3b3Jk
PjxrZXl3b3JkPlByb3NwZWN0aXZlIFN0dWRpZXM8L2tleXdvcmQ+PGtleXdvcmQ+U2luZ2xlLUJs
aW5kIE1ldGhvZDwva2V5d29yZD48a2V5d29yZD5TdXJ2aXZhbCBSYXRlL3RyZW5kczwva2V5d29y
ZD48a2V5d29yZD5lbmRvdmFzY3VsYXIgcHJvY2VkdXJlczwva2V5d29yZD48a2V5d29yZD5oZWFy
dCBhcnJlc3Q8L2tleXdvcmQ+PGtleXdvcmQ+aHlwb3RoZXJtaWE8L2tleXdvcmQ+PGtleXdvcmQ+
cHJvZ25vc2lzPC9rZXl3b3JkPjxrZXl3b3JkPnRoZXJhcHk8L2tleXdvcmQ+PC9rZXl3b3Jkcz48
ZGF0ZXM+PHllYXI+MjAxNTwveWVhcj48cHViLWRhdGVzPjxkYXRlPkp1bCAyMTwvZGF0ZT48L3B1
Yi1kYXRlcz48L2RhdGVzPjxpc2JuPjE1MjQtNDUzOSAoRWxlY3Ryb25pYykmI3hEOzAwMDktNzMy
MiAoTGlua2luZyk8L2lzYm4+PGFjY2Vzc2lvbi1udW0+MjYwOTI2NzM8L2FjY2Vzc2lvbi1udW0+
PHVybHM+PHJlbGF0ZWQtdXJscz48dXJsPmh0dHA6Ly93d3cubmNiaS5ubG0ubmloLmdvdi9wdWJt
ZWQvMjYwOTI2NzM8L3VybD48L3JlbGF0ZWQtdXJscz48L3VybHM+PGVsZWN0cm9uaWMtcmVzb3Vy
Y2UtbnVtPjEwLjExNjEvQ0lSQ1VMQVRJT05BSEEuMTE0LjAxMjgwNTwvZWxlY3Ryb25pYy1yZXNv
dXJjZS1udW0+PC9yZWNvcmQ+PC9DaXRlPjxDaXRlPjxBdXRob3I+U2NoYWZlcjwvQXV0aG9yPjxZ
ZWFyPjIwMjE8L1llYXI+PFJlY051bT4yMDY5PC9SZWNOdW0+PHJlY29yZD48cmVjLW51bWJlcj4y
MDY5PC9yZWMtbnVtYmVyPjxmb3JlaWduLWtleXM+PGtleSBhcHA9IkVOIiBkYi1pZD0iMDJmZHBy
dHdzejU1MnhlMHIybjU1MnZ2enY1dHJ4c3YwdzVwIiB0aW1lc3RhbXA9IjE2NDI1ODI1NTEiPjIw
Njk8L2tleT48L2ZvcmVpZ24ta2V5cz48cmVmLXR5cGUgbmFtZT0iSm91cm5hbCBBcnRpY2xlIj4x
NzwvcmVmLXR5cGU+PGNvbnRyaWJ1dG9ycz48YXV0aG9ycz48YXV0aG9yPlNjaGFmZXIsIEEuPC9h
dXRob3I+PGF1dGhvcj5CYXVlcnNhY2hzLCBKLjwvYXV0aG9yPjxhdXRob3I+QWtpbiwgTS48L2F1
dGhvcj48L2F1dGhvcnM+PC9jb250cmlidXRvcnM+PGF1dGgtYWRkcmVzcz5DYXJkaWFjIEFycmVz
dCBDZW50cmUsIERlcGFydG1lbnQgb2YgQ2FyZGlvbG9neSBhbmQgQW5naW9sb2d5LCBIYW5ub3Zl
ciBNZWRpY2FsIFNjaG9vbCwgSGFubm92ZXIsIEdlcm1hbnkuIEVsZWN0cm9uaWMgYWRkcmVzczog
U2NoYWVmZXIuYW5kcmVhc0BtaC1oYW5ub3Zlci5kZS4mI3hEO0NhcmRpYWMgQXJyZXN0IENlbnRy
ZSwgRGVwYXJ0bWVudCBvZiBDYXJkaW9sb2d5IGFuZCBBbmdpb2xvZ3ksIEhhbm5vdmVyIE1lZGlj
YWwgU2Nob29sLCBIYW5ub3ZlciwgR2VybWFueS48L2F1dGgtYWRkcmVzcz48dGl0bGVzPjx0aXRs
ZT5UaGVyYXBldXRpYyBIeXBvdGhlcm1pYSBGb2xsb3dpbmcgQ2FyZGlhYyBBcnJlc3QgQWZ0ZXIg
dGhlIFRUTTIgdHJpYWwgLSBNb3JlIFF1ZXN0aW9ucyBSYWlzZWQgVGhhbiBBbnN3ZXJlZDwvdGl0
bGU+PHNlY29uZGFyeS10aXRsZT5DdXJyIFByb2JsIENhcmRpb2w8L3NlY29uZGFyeS10aXRsZT48
L3RpdGxlcz48cGVyaW9kaWNhbD48ZnVsbC10aXRsZT5DdXJyIFByb2JsIENhcmRpb2w8L2Z1bGwt
dGl0bGU+PC9wZXJpb2RpY2FsPjxwYWdlcz4xMDEwNDY8L3BhZ2VzPjxkYXRlcz48eWVhcj4yMDIx
PC95ZWFyPjxwdWItZGF0ZXM+PGRhdGU+Tm92IDEyPC9kYXRlPjwvcHViLWRhdGVzPjwvZGF0ZXM+
PGlzYm4+MTUzNS02MjgwIChFbGVjdHJvbmljKSYjeEQ7MDE0Ni0yODA2IChMaW5raW5nKTwvaXNi
bj48YWNjZXNzaW9uLW51bT4zNDc4MDg2NzwvYWNjZXNzaW9uLW51bT48dXJscz48cmVsYXRlZC11
cmxzPjx1cmw+aHR0cHM6Ly93d3cubmNiaS5ubG0ubmloLmdvdi9wdWJtZWQvMzQ3ODA4Njc8L3Vy
bD48L3JlbGF0ZWQtdXJscz48L3VybHM+PGVsZWN0cm9uaWMtcmVzb3VyY2UtbnVtPjEwLjEwMTYv
ai5jcGNhcmRpb2wuMjAyMS4xMDEwNDY8L2VsZWN0cm9uaWMtcmVzb3VyY2UtbnVtPjwvcmVjb3Jk
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EZXllPC9BdXRob3I+PFllYXI+MjAxNTwvWWVhcj48UmVj
TnVtPjE1MDA8L1JlY051bT48RGlzcGxheVRleHQ+WzM2LCAzN108L0Rpc3BsYXlUZXh0PjxyZWNv
cmQ+PHJlYy1udW1iZXI+MTUwMDwvcmVjLW51bWJlcj48Zm9yZWlnbi1rZXlzPjxrZXkgYXBwPSJF
TiIgZGItaWQ9IjAyZmRwcnR3c3o1NTJ4ZTByMm41NTJ2dnp2NXRyeHN2MHc1cCIgdGltZXN0YW1w
PSIxNTIyMzM2ODM5Ij4xNTAwPC9rZXk+PC9mb3JlaWduLWtleXM+PHJlZi10eXBlIG5hbWU9Ikpv
dXJuYWwgQXJ0aWNsZSI+MTc8L3JlZi10eXBlPjxjb250cmlidXRvcnM+PGF1dGhvcnM+PGF1dGhv
cj5EZXllLCBOLjwvYXV0aG9yPjxhdXRob3I+Q2FyaW91LCBBLjwvYXV0aG9yPjxhdXRob3I+R2ly
YXJkaWUsIFAuPC9hdXRob3I+PGF1dGhvcj5QaWNob24sIE4uPC9hdXRob3I+PGF1dGhvcj5NZWdh
cmJhbmUsIEIuPC9hdXRob3I+PGF1dGhvcj5NaWRleiwgUC48L2F1dGhvcj48YXV0aG9yPlRvbm5l
bGllciwgSi4gTS48L2F1dGhvcj48YXV0aG9yPkJvdWxhaW4sIFQuPC9hdXRob3I+PGF1dGhvcj5P
dXRpbiwgSC48L2F1dGhvcj48YXV0aG9yPkRlbGFoYXllLCBBLjwvYXV0aG9yPjxhdXRob3I+Q3Jh
dm9pc3ksIEEuPC9hdXRob3I+PGF1dGhvcj5NZXJjYXQsIEEuPC9hdXRob3I+PGF1dGhvcj5CbGFu
YywgUC48L2F1dGhvcj48YXV0aG9yPlNhbnRyZSwgQy48L2F1dGhvcj48YXV0aG9yPlF1aW50YXJk
LCBILjwvYXV0aG9yPjxhdXRob3I+QnJpdmV0LCBGLjwvYXV0aG9yPjxhdXRob3I+Q2hhcnBlbnRp
ZXIsIEouPC9hdXRob3I+PGF1dGhvcj5HYXJyaWd1ZSwgRC48L2F1dGhvcj48YXV0aG9yPkZyYW5j
b2lzLCBCLjwvYXV0aG9yPjxhdXRob3I+UXVlbm90LCBKLiBQLjwvYXV0aG9yPjxhdXRob3I+Vmlu
Y2VudCwgRi48L2F1dGhvcj48YXV0aG9yPkd1ZXVnbmlhdWQsIFAuIFkuPC9hdXRob3I+PGF1dGhv
cj5NaXJhLCBKLiBQLjwvYXV0aG9yPjxhdXRob3I+Q2FybGksIFAuPC9hdXRob3I+PGF1dGhvcj5W
aWNhdXQsIEUuPC9hdXRob3I+PGF1dGhvcj5CYXVkLCBGLiBKLjwvYXV0aG9yPjxhdXRob3I+Q2xp
bmljYWwsPC9hdXRob3I+PGF1dGhvcj5FY29ub21pY2FsIEltcGFjdCBvZiBFbmRvdmFzY3VsYXIg
Q29vbGluZyBpbiB0aGUgTWFuYWdlbWVudCBvZiBDYXJkaWFjIEFycmVzdCBTdHVkeSwgR3JvdXA8
L2F1dGhvcj48L2F1dGhvcnM+PC9jb250cmlidXRvcnM+PGF1dGgtYWRkcmVzcz5Gcm9tIFJlYW5p
bWF0aW9uIE1lZGljYWxlIFRveGljb2xvZ2lxdWUsIENIVSBMYXJpYm9pc2llcmUsIEFQLUhQLCBQ
YXJpcywgRnJhbmNlIChOLkQuLCBCLk0uLCBGLkouQi4pOyBSZWFuaW1hdGlvbiBNZWRpY2FsZSwg
Q0hVIENvY2hpbiwgQVAtSFAsIFBhcmlzLCBGcmFuY2UgKEEuQy4sIEouQy4sIEouLVAuTS4pOyBS
ZWFuaW1hdGlvbiBQb2x5dmFsZW50ZSwgQ0hVIFNhbGVuZ3JvLCBMaWxsZSwgRnJhbmNlIChQLkcu
LCBELkcuKTsgUmVhbmltYXRpb24gTWVkaWNvLUNoaXJ1cmdpY2FsZSwgQ0hVIER1cHV5dHJlbiwg
TGltb2dlcywgRnJhbmNlIChOLlAuLCBCLkYuKTsgUmVhbmltYXRpb24gTWVkaWNhbGUsIENIVSBN
aW5qb3osIEJlc2FuY29uLCBGcmFuY2UgKFAuTS4pOyBSZWFuaW1hdGlvbiBNZWRpY2FsZSwgQ0hV
IExhIENhdmFsZSBCbGFuY2hlLCBCcmVzdCwgRnJhbmNlIChKLi1NLlQuKTsgUmVhbmltYXRpb24g
UG9seXZhbGVudGUsIENIUiwgT3JsZWFucywgRnJhbmNlIChULkIuKTsgUmVhbmltYXRpb24gTWVk
aWNhbGUsIENISSwgUG9pc3N5LCBGcmFuY2UgKEguTy4pOyBSZWFuaW1hdGlvbiBQb2x5dmFsZW50
ZSwgQ0hSLCBSb2RleiwgRnJhbmNlIChBLkQuKTsgUmVhbmltYXRpb24gTWVkaWNhbGUsIENIVSBD
ZW50cmFsLCBOYW5jeSwgRnJhbmNlIChBLkMuKTsgUmVhbmltYXRpb24gTWVkaWNhbGUsIENIVSwg
QW5nZXJzLCBGcmFuY2UgKEEuTS4pOyBSZWFuaW1hdGlvbiBNZWRpY2FsZSwgQ0hSIER1Ym9zLCBQ
b250b2lzZSwgRnJhbmNlIChQLkIuKTsgUmVhbmltYXRpb24gUG9seXZhbGVudGUsIENIUiBkJmFw
b3M7QW5uZWN5LCBQcmluZ3ksIEZyYW5jZSAoQy5TLik7IFJlYW5pbWF0aW9uIE1lZGljby1DaGly
dXJnaWNhbGUsIEhvcGl0YWwgU2FpbnQtUm9jaCwgTmljZSwgRnJhbmNlIChILlEuKTsgUmVhbmlt
YXRpb24gTWVkaWNhbGUsIENIVSBCZWNsZXJlLCBBUC1IUCwgQ2xhbWFydCwgRnJhbmNlIChGLkIu
KTsgUmVhbmltYXRpb24gTWVkaWNhbGUsIEhvcGl0YWwgZHUgQm9jYWdlLCBEaWpvbiwgRnJhbmNl
IChKLi1QLlEuKTsgUmVhbmltYXRpb24gTWVkaWNvLUNoaXJ1cmdpY2FsZSwgSG9waXRhbCBBdmlj
ZW5uZSwgQVAtSFAsIEJvYmlnbnksIEZyYW5jZSAoRi5WLik7IEFuZXN0aGVzaWUtUmVhbmltYXRp
b25zLVNBTVUsIENIVSBMeW9uLVN1ZCwgUGllcnJlLUJlbml0ZSwgRnJhbmNlIChQLi1ZLkcuKTsg
U0FNVSA3NSwgQ0hVIE5lY2tlciwgQVAtSFAsIFBhcmlzLCBGcmFuY2UgKFAuQy4pOyBhbmQgVW5p
dGUgUmVjaGVyY2hlIENsaW5pcXVlLCBIb3BpdGFsIFdpZGFsLCBBUC1IUCwgUGFyaXMsIEZyYW5j
ZSAoRS5WLikuIG5pY29sYXMuZGV5ZUBscmIuYXBocC5mci4mI3hEO0Zyb20gUmVhbmltYXRpb24g
TWVkaWNhbGUgVG94aWNvbG9naXF1ZSwgQ0hVIExhcmlib2lzaWVyZSwgQVAtSFAsIFBhcmlzLCBG
cmFuY2UgKE4uRC4sIEIuTS4sIEYuSi5CLik7IFJlYW5pbWF0aW9uIE1lZGljYWxlLCBDSFUgQ29j
aGluLCBBUC1IUCwgUGFyaXMsIEZyYW5jZSAoQS5DLiwgSi5DLiwgSi4tUC5NLik7IFJlYW5pbWF0
aW9uIFBvbHl2YWxlbnRlLCBDSFUgU2FsZW5ncm8sIExpbGxlLCBGcmFuY2UgKFAuRy4sIEQuRy4p
OyBSZWFuaW1hdGlvbiBNZWRpY28tQ2hpcnVyZ2ljYWxlLCBDSFUgRHVwdXl0cmVuLCBMaW1vZ2Vz
LCBGcmFuY2UgKE4uUC4sIEIuRi4pOyBSZWFuaW1hdGlvbiBNZWRpY2FsZSwgQ0hVIE1pbmpveiwg
QmVzYW5jb24sIEZyYW5jZSAoUC5NLik7IFJlYW5pbWF0aW9uIE1lZGljYWxlLCBDSFUgTGEgQ2F2
YWxlIEJsYW5jaGUsIEJyZXN0LCBGcmFuY2UgKEouLU0uVC4pOyBSZWFuaW1hdGlvbiBQb2x5dmFs
ZW50ZSwgQ0hSLCBPcmxlYW5zLCBGcmFuY2UgKFQuQi4pOyBSZWFuaW1hdGlvbiBNZWRpY2FsZSwg
Q0hJLCBQb2lzc3ksIEZyYW5jZSAoSC5PLik7IFJlYW5pbWF0aW9uIFBvbHl2YWxlbnRlLCBDSFIs
IFJvZGV6LCBGcmFuY2UgKEEuRC4pOyBSZWFuaW1hdGlvbiBNZWRpY2FsZSwgQ0hVIENlbnRyYWws
IE5hbmN5LCBGcmFuY2UgKEEuQy4pOyBSZWFuaW1hdGlvbiBNZWRpY2FsZSwgQ0hVLCBBbmdlcnMs
IEZyYW5jZSAoQS5NLik7IFJlYW5pbWF0aW9uIE1lZGljYWxlLCBDSFIgRHVib3MsIFBvbnRvaXNl
LCBGcmFuY2UgKFAuQi4pOyBSZWFuaW1hdGlvbiBQb2x5dmFsZW50ZSwgQ0hSIGQmYXBvcztBbm5l
Y3ksIFByaW5neSwgRnJhbmNlIChDLlMuKTsgUmVhbmltYXRpb24gTWVkaWNvLUNoaXJ1cmdpY2Fs
ZSwgSG9waXRhbCBTYWludC1Sb2NoLCBOaWNlLCBGcmFuY2UgKEguUS4pOyBSZWFuaW1hdGlvbiBN
ZWRpY2FsZSwgQ0hVIEJlY2xlcmUsIEFQLUhQLCBDbGFtYXJ0LCBGcmFuY2UgKEYuQi4pOyBSZWFu
aW1hdGlvbiBNZWRpY2FsZSwgSG9waXRhbCBkdSBCb2NhZ2UsIERpam9uLCBGcmFuY2UgKEouLVAu
US4pOyBSZWFuaW1hdGlvbiBNZWRpY28tQ2hpcnVyZ2ljYWxlLCBIb3BpdGFsIEF2aWNlbm5lLCBB
UC1IUCwgQm9iaWdueSwgRnJhbmNlIChGLlYuKTsgQW5lc3RoZXNpZS1SZWFuaW1hdGlvbnMtU0FN
VSwgQ0hVIEx5b24tU3VkLCBQaWVycmUtQmVuaXRlLCBGcmFuY2UgKFAuLVkuRy4pOyBTQU1VIDc1
LCBDSFUgTmVja2VyLCBBUC1IUCwgUGFyaXMsIEZyYW5jZSAoUC5DLik7IGFuZCBVbml0ZSBSZWNo
ZXJjaGUgQ2xpbmlxdWUsIEhvcGl0YWwgV2lkYWwsIEFQLUhQLCBQYXJpcywgRnJhbmNlIChFLlYu
KS48L2F1dGgtYWRkcmVzcz48dGl0bGVzPjx0aXRsZT5FbmRvdmFzY3VsYXIgVmVyc3VzIEV4dGVy
bmFsIFRhcmdldGVkIFRlbXBlcmF0dXJlIE1hbmFnZW1lbnQgZm9yIFBhdGllbnRzIFdpdGggT3V0
LW9mLUhvc3BpdGFsIENhcmRpYWMgQXJyZXN0OiBBIFJhbmRvbWl6ZWQsIENvbnRyb2xsZWQgU3R1
ZHk8L3RpdGxlPjxzZWNvbmRhcnktdGl0bGU+Q2lyY3VsYXRpb248L3NlY29uZGFyeS10aXRsZT48
L3RpdGxlcz48cGVyaW9kaWNhbD48ZnVsbC10aXRsZT5DaXJjdWxhdGlvbjwvZnVsbC10aXRsZT48
L3BlcmlvZGljYWw+PHBhZ2VzPjE4Mi05MzwvcGFnZXM+PHZvbHVtZT4xMzI8L3ZvbHVtZT48bnVt
YmVyPjM8L251bWJlcj48a2V5d29yZHM+PGtleXdvcmQ+QWdlZDwva2V5d29yZD48a2V5d29yZD4q
Qm9keSBUZW1wZXJhdHVyZTwva2V5d29yZD48a2V5d29yZD4qRGlzZWFzZSBNYW5hZ2VtZW50PC9r
ZXl3b3JkPjxrZXl3b3JkPkVuZG92YXNjdWxhciBQcm9jZWR1cmVzLyptZXRob2RzL21vcnRhbGl0
eTwva2V5d29yZD48a2V5d29yZD5GZW1hbGU8L2tleXdvcmQ+PGtleXdvcmQ+Rm9sbG93LVVwIFN0
dWRpZXM8L2tleXdvcmQ+PGtleXdvcmQ+SHVtYW5zPC9rZXl3b3JkPjxrZXl3b3JkPkh5cG90aGVy
bWlhLCBJbmR1Y2VkLyptZXRob2RzL21vcnRhbGl0eTwva2V5d29yZD48a2V5d29yZD5NYWxlPC9r
ZXl3b3JkPjxrZXl3b3JkPk1pZGRsZSBBZ2VkPC9rZXl3b3JkPjxrZXl3b3JkPk91dC1vZi1Ib3Nw
aXRhbCBDYXJkaWFjIEFycmVzdC9kaWFnbm9zaXMvbW9ydGFsaXR5Lyp0aGVyYXB5PC9rZXl3b3Jk
PjxrZXl3b3JkPlByb3NwZWN0aXZlIFN0dWRpZXM8L2tleXdvcmQ+PGtleXdvcmQ+U2luZ2xlLUJs
aW5kIE1ldGhvZDwva2V5d29yZD48a2V5d29yZD5TdXJ2aXZhbCBSYXRlL3RyZW5kczwva2V5d29y
ZD48a2V5d29yZD5lbmRvdmFzY3VsYXIgcHJvY2VkdXJlczwva2V5d29yZD48a2V5d29yZD5oZWFy
dCBhcnJlc3Q8L2tleXdvcmQ+PGtleXdvcmQ+aHlwb3RoZXJtaWE8L2tleXdvcmQ+PGtleXdvcmQ+
cHJvZ25vc2lzPC9rZXl3b3JkPjxrZXl3b3JkPnRoZXJhcHk8L2tleXdvcmQ+PC9rZXl3b3Jkcz48
ZGF0ZXM+PHllYXI+MjAxNTwveWVhcj48cHViLWRhdGVzPjxkYXRlPkp1bCAyMTwvZGF0ZT48L3B1
Yi1kYXRlcz48L2RhdGVzPjxpc2JuPjE1MjQtNDUzOSAoRWxlY3Ryb25pYykmI3hEOzAwMDktNzMy
MiAoTGlua2luZyk8L2lzYm4+PGFjY2Vzc2lvbi1udW0+MjYwOTI2NzM8L2FjY2Vzc2lvbi1udW0+
PHVybHM+PHJlbGF0ZWQtdXJscz48dXJsPmh0dHA6Ly93d3cubmNiaS5ubG0ubmloLmdvdi9wdWJt
ZWQvMjYwOTI2NzM8L3VybD48L3JlbGF0ZWQtdXJscz48L3VybHM+PGVsZWN0cm9uaWMtcmVzb3Vy
Y2UtbnVtPjEwLjExNjEvQ0lSQ1VMQVRJT05BSEEuMTE0LjAxMjgwNTwvZWxlY3Ryb25pYy1yZXNv
dXJjZS1udW0+PC9yZWNvcmQ+PC9DaXRlPjxDaXRlPjxBdXRob3I+U2NoYWZlcjwvQXV0aG9yPjxZ
ZWFyPjIwMjE8L1llYXI+PFJlY051bT4yMDY5PC9SZWNOdW0+PHJlY29yZD48cmVjLW51bWJlcj4y
MDY5PC9yZWMtbnVtYmVyPjxmb3JlaWduLWtleXM+PGtleSBhcHA9IkVOIiBkYi1pZD0iMDJmZHBy
dHdzejU1MnhlMHIybjU1MnZ2enY1dHJ4c3YwdzVwIiB0aW1lc3RhbXA9IjE2NDI1ODI1NTEiPjIw
Njk8L2tleT48L2ZvcmVpZ24ta2V5cz48cmVmLXR5cGUgbmFtZT0iSm91cm5hbCBBcnRpY2xlIj4x
NzwvcmVmLXR5cGU+PGNvbnRyaWJ1dG9ycz48YXV0aG9ycz48YXV0aG9yPlNjaGFmZXIsIEEuPC9h
dXRob3I+PGF1dGhvcj5CYXVlcnNhY2hzLCBKLjwvYXV0aG9yPjxhdXRob3I+QWtpbiwgTS48L2F1
dGhvcj48L2F1dGhvcnM+PC9jb250cmlidXRvcnM+PGF1dGgtYWRkcmVzcz5DYXJkaWFjIEFycmVz
dCBDZW50cmUsIERlcGFydG1lbnQgb2YgQ2FyZGlvbG9neSBhbmQgQW5naW9sb2d5LCBIYW5ub3Zl
ciBNZWRpY2FsIFNjaG9vbCwgSGFubm92ZXIsIEdlcm1hbnkuIEVsZWN0cm9uaWMgYWRkcmVzczog
U2NoYWVmZXIuYW5kcmVhc0BtaC1oYW5ub3Zlci5kZS4mI3hEO0NhcmRpYWMgQXJyZXN0IENlbnRy
ZSwgRGVwYXJ0bWVudCBvZiBDYXJkaW9sb2d5IGFuZCBBbmdpb2xvZ3ksIEhhbm5vdmVyIE1lZGlj
YWwgU2Nob29sLCBIYW5ub3ZlciwgR2VybWFueS48L2F1dGgtYWRkcmVzcz48dGl0bGVzPjx0aXRs
ZT5UaGVyYXBldXRpYyBIeXBvdGhlcm1pYSBGb2xsb3dpbmcgQ2FyZGlhYyBBcnJlc3QgQWZ0ZXIg
dGhlIFRUTTIgdHJpYWwgLSBNb3JlIFF1ZXN0aW9ucyBSYWlzZWQgVGhhbiBBbnN3ZXJlZDwvdGl0
bGU+PHNlY29uZGFyeS10aXRsZT5DdXJyIFByb2JsIENhcmRpb2w8L3NlY29uZGFyeS10aXRsZT48
L3RpdGxlcz48cGVyaW9kaWNhbD48ZnVsbC10aXRsZT5DdXJyIFByb2JsIENhcmRpb2w8L2Z1bGwt
dGl0bGU+PC9wZXJpb2RpY2FsPjxwYWdlcz4xMDEwNDY8L3BhZ2VzPjxkYXRlcz48eWVhcj4yMDIx
PC95ZWFyPjxwdWItZGF0ZXM+PGRhdGU+Tm92IDEyPC9kYXRlPjwvcHViLWRhdGVzPjwvZGF0ZXM+
PGlzYm4+MTUzNS02MjgwIChFbGVjdHJvbmljKSYjeEQ7MDE0Ni0yODA2IChMaW5raW5nKTwvaXNi
bj48YWNjZXNzaW9uLW51bT4zNDc4MDg2NzwvYWNjZXNzaW9uLW51bT48dXJscz48cmVsYXRlZC11
cmxzPjx1cmw+aHR0cHM6Ly93d3cubmNiaS5ubG0ubmloLmdvdi9wdWJtZWQvMzQ3ODA4Njc8L3Vy
bD48L3JlbGF0ZWQtdXJscz48L3VybHM+PGVsZWN0cm9uaWMtcmVzb3VyY2UtbnVtPjEwLjEwMTYv
ai5jcGNhcmRpb2wuMjAyMS4xMDEwNDY8L2VsZWN0cm9uaWMtcmVzb3VyY2UtbnVtPjwvcmVjb3Jk
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F918E3">
        <w:rPr>
          <w:rFonts w:ascii="Arial" w:hAnsi="Arial" w:cs="Arial"/>
        </w:rPr>
        <w:fldChar w:fldCharType="separate"/>
      </w:r>
      <w:r>
        <w:rPr>
          <w:rFonts w:ascii="Arial" w:hAnsi="Arial" w:cs="Arial"/>
          <w:noProof/>
        </w:rPr>
        <w:t>[36, 37]</w:t>
      </w:r>
      <w:r w:rsidRPr="00F918E3">
        <w:rPr>
          <w:rFonts w:ascii="Arial" w:hAnsi="Arial" w:cs="Arial"/>
        </w:rPr>
        <w:fldChar w:fldCharType="end"/>
      </w:r>
      <w:r w:rsidRPr="00F918E3">
        <w:rPr>
          <w:rFonts w:ascii="Arial" w:hAnsi="Arial" w:cs="Arial"/>
          <w:lang w:val="en-GB"/>
        </w:rPr>
        <w:t>. An active cooling device was chosen to select and maintain a constant target temperature of 32°C for at least 24 hours followed by controlled rewarming (0.10°C-0.25°C per hour) and normothermia for another 72 hours</w:t>
      </w:r>
      <w:r w:rsidRPr="00F918E3">
        <w:rPr>
          <w:rFonts w:ascii="Arial" w:hAnsi="Arial" w:cs="Arial"/>
          <w:lang w:val="en-GB"/>
        </w:rPr>
        <w:fldChar w:fldCharType="begin">
          <w:fldData xml:space="preserve">PEVuZE5vdGU+PENpdGU+PEF1dGhvcj5JYmFuZXo8L0F1dGhvcj48WWVhcj4yMDE4PC9ZZWFyPjxS
ZWNOdW0+MTQ2MzwvUmVjTnVtPjxEaXNwbGF5VGV4dD5bMzgsIDM5XTwvRGlzcGxheVRleHQ+PHJl
Y29yZD48cmVjLW51bWJlcj4xNDYzPC9yZWMtbnVtYmVyPjxmb3JlaWduLWtleXM+PGtleSBhcHA9
IkVOIiBkYi1pZD0iMDJmZHBydHdzejU1MnhlMHIybjU1MnZ2enY1dHJ4c3YwdzVwIiB0aW1lc3Rh
bXA9IjE1MDQ2MDI1MjQiPjE0NjM8L2tleT48L2ZvcmVpZ24ta2V5cz48cmVmLXR5cGUgbmFtZT0i
Sm91cm5hbCBBcnRpY2xlIj4xNzwvcmVmLXR5cGU+PGNvbnRyaWJ1dG9ycz48YXV0aG9ycz48YXV0
aG9yPkliYW5leixCLjwvYXV0aG9yPjxhdXRob3I+SmFtZXMsUy48L2F1dGhvcj48YXV0aG9yPkFn
ZXdhbGwsIFMuPC9hdXRob3I+PGF1dGhvcj5BbnR1bmVzLCBNLkouPC9hdXRob3I+PGF1dGhvcj5C
dWNjaWFyZWxsaS1EdWNjaSwgQy48L2F1dGhvcj48YXV0aG9yPkJ1ZW5vLCBILjwvYXV0aG9yPjxh
dXRob3I+Q2Fmb3JpbyxBLkwuUC48L2F1dGhvcj48YXV0aG9yPkNyZWEsIEYuPC9hdXRob3I+PGF1
dGhvcj5Hb3VkZXZlbm9zLCBKLjwvYXV0aG9yPjxhdXRob3I+SGFsdm9yc2VuLCBTLjwvYXV0aG9y
PjxhdXRob3I+SGluZHJpY2tzLCBHLjwvYXV0aG9yPjxhdXRob3I+S2FzdHJhdGksIEEuPC9hdXRo
b3I+PGF1dGhvcj5MZW56ZW4sIE0uSi48L2F1dGhvcj48YXV0aG9yPlByZXNjb3R0LCBFLjwvYXV0
aG9yPjxhdXRob3I+Um9mZmksIE0uPC9hdXRob3I+PGF1dGhvcj5WYWxnaW1pZ2xpLCBNLjwvYXV0
aG9yPjxhdXRob3I+VmFyZW5ob3JzdCwgQy48L2F1dGhvcj48YXV0aG9yPlZyYW5ja3gsIFAuPC9h
dXRob3I+PGF1dGhvcj5XaWRpbXNreSwgUC48L2F1dGhvcj48L2F1dGhvcnM+PC9jb250cmlidXRv
cnM+PHRpdGxlcz48dGl0bGU+RVNDIFNjaWVudGlmaWMgRG9jdW1lbnQgR3JvdXAuIDIwMTcgRVND
IGd1aWRlbGluZXMgZm9yIHRoZSBtYW5hZ2VtZW50IG9mIGFjdXRlIG15b2NhcmRpYWwgaW5mYXJj
dGlvbiBpbiBwYXRpZW50cyBwcmVzZW50aW5nIHdpdGggU1Qtc2VnbWVudCBlbGV2YXRpb248L3Rp
dGxlPjxzZWNvbmRhcnktdGl0bGU+RXVyIEhlYXJ0IEo8L3NlY29uZGFyeS10aXRsZT48L3RpdGxl
cz48cGVyaW9kaWNhbD48ZnVsbC10aXRsZT5FdXIgSGVhcnQgSjwvZnVsbC10aXRsZT48L3Blcmlv
ZGljYWw+PHBhZ2VzPjExOS0xNzc8L3BhZ2VzPjx2b2x1bWU+Mzk8L3ZvbHVtZT48ZGF0ZXM+PHll
YXI+MjAxODwveWVhcj48cHViLWRhdGVzPjxkYXRlPjIwMTg8L2RhdGU+PC9wdWItZGF0ZXM+PC9k
YXRlcz48dXJscz48L3VybHM+PGVsZWN0cm9uaWMtcmVzb3VyY2UtbnVtPjEwLjEwOTMvZXVyaGVh
cnRqL2VoeDM5MzwvZWxlY3Ryb25pYy1yZXNvdXJjZS1udW0+PC9yZWNvcmQ+PC9DaXRlPjxDaXRl
PjxBdXRob3I+RG9ubmlubzwvQXV0aG9yPjxZZWFyPjIwMTU8L1llYXI+PFJlY051bT4xNDMxPC9S
ZWNOdW0+PHJlY29yZD48cmVjLW51bWJlcj4xNDMxPC9yZWMtbnVtYmVyPjxmb3JlaWduLWtleXM+
PGtleSBhcHA9IkVOIiBkYi1pZD0iMDJmZHBydHdzejU1MnhlMHIybjU1MnZ2enY1dHJ4c3YwdzVw
IiB0aW1lc3RhbXA9IjE0OTU2MDUyMzkiPjE0MzE8L2tleT48L2ZvcmVpZ24ta2V5cz48cmVmLXR5
cGUgbmFtZT0iSm91cm5hbCBBcnRpY2xlIj4xNzwvcmVmLXR5cGU+PGNvbnRyaWJ1dG9ycz48YXV0
aG9ycz48YXV0aG9yPkRvbm5pbm8sIE0uIFcuPC9hdXRob3I+PGF1dGhvcj5BbmRlcnNlbiwgTC4g
Vy48L2F1dGhvcj48YXV0aG9yPkJlcmcsIEsuIE0uPC9hdXRob3I+PGF1dGhvcj5SZXlub2xkcywg
Si4gQy48L2F1dGhvcj48YXV0aG9yPk5vbGFuLCBKLiBQLjwvYXV0aG9yPjxhdXRob3I+TW9ybGV5
LCBQLiBULjwvYXV0aG9yPjxhdXRob3I+TGFuZywgRS48L2F1dGhvcj48YXV0aG9yPkNvY2NoaSwg
TS4gTi48L2F1dGhvcj48YXV0aG9yPlhhbnRob3MsIFQuPC9hdXRob3I+PGF1dGhvcj5DYWxsYXdh
eSwgQy4gVy48L2F1dGhvcj48YXV0aG9yPlNvYXIsIEouPC9hdXRob3I+PGF1dGhvcj5JbGNvciBB
bHMgVGFzayBGb3JjZTwvYXV0aG9yPjwvYXV0aG9ycz48L2NvbnRyaWJ1dG9ycz48dGl0bGVzPjx0
aXRsZT5UZW1wZXJhdHVyZSBNYW5hZ2VtZW50IEFmdGVyIENhcmRpYWMgQXJyZXN0OiBBbiBBZHZp
c29yeSBTdGF0ZW1lbnQgYnkgdGhlIEFkdmFuY2VkIExpZmUgU3VwcG9ydCBUYXNrIEZvcmNlIG9m
IHRoZSBJbnRlcm5hdGlvbmFsIExpYWlzb24gQ29tbWl0dGVlIG9uIFJlc3VzY2l0YXRpb24gYW5k
IHRoZSBBbWVyaWNhbiBIZWFydCBBc3NvY2lhdGlvbiBFbWVyZ2VuY3kgQ2FyZGlvdmFzY3VsYXIg
Q2FyZSBDb21taXR0ZWUgYW5kIHRoZSBDb3VuY2lsIG9uIENhcmRpb3B1bG1vbmFyeSwgQ3JpdGlj
YWwgQ2FyZSwgUGVyaW9wZXJhdGl2ZSBhbmQgUmVzdXNjaXRhdGlvbjwvdGl0bGU+PHNlY29uZGFy
eS10aXRsZT5DaXJjdWxhdGlvbjwvc2Vjb25kYXJ5LXRpdGxlPjwvdGl0bGVzPjxwZXJpb2RpY2Fs
PjxmdWxsLXRpdGxlPkNpcmN1bGF0aW9uPC9mdWxsLXRpdGxlPjwvcGVyaW9kaWNhbD48cGFnZXM+
MjQ0OC01NjwvcGFnZXM+PHZvbHVtZT4xMzI8L3ZvbHVtZT48bnVtYmVyPjI1PC9udW1iZXI+PGtl
eXdvcmRzPjxrZXl3b3JkPkFkdmlzb3J5IENvbW1pdHRlZXM8L2tleXdvcmQ+PGtleXdvcmQ+KkFt
ZXJpY2FuIEhlYXJ0IEFzc29jaWF0aW9uPC9rZXl3b3JkPjxrZXl3b3JkPkJvZHkgVGVtcGVyYXR1
cmUvKnBoeXNpb2xvZ3k8L2tleXdvcmQ+PGtleXdvcmQ+Q2FyZGlvcHVsbW9uYXJ5IFJlc3VzY2l0
YXRpb24vKm1ldGhvZHMvc3RhbmRhcmRzPC9rZXl3b3JkPjxrZXl3b3JkPkNyaXRpY2FsIENhcmUv
Km1ldGhvZHMvc3RhbmRhcmRzPC9rZXl3b3JkPjxrZXl3b3JkPkRpc2Vhc2UgTWFuYWdlbWVudDwv
a2V5d29yZD48a2V5d29yZD5IZWFydCBBcnJlc3QvZGlhZ25vc2lzLyp0aGVyYXB5PC9rZXl3b3Jk
PjxrZXl3b3JkPkh1bWFuczwva2V5d29yZD48a2V5d29yZD5IeXBvdGhlcm1pYSwgSW5kdWNlZC9t
ZXRob2RzL3N0YW5kYXJkczwva2V5d29yZD48a2V5d29yZD5JbnRlcm5hdGlvbmFsaXR5PC9rZXl3
b3JkPjxrZXl3b3JkPlBlcmlvcGVyYXRpdmUgQ2FyZS8qbWV0aG9kcy9zdGFuZGFyZHM8L2tleXdv
cmQ+PGtleXdvcmQ+VW5pdGVkIFN0YXRlcy9lcGlkZW1pb2xvZ3k8L2tleXdvcmQ+PGtleXdvcmQ+
QUhBIFNjaWVudGlmaWMgU3RhdGVtZW50czwva2V5d29yZD48a2V5d29yZD5jYXJkaWFjIGFycmVz
dDwva2V5d29yZD48a2V5d29yZD5kdXJhdGlvbjwva2V5d29yZD48a2V5d29yZD5oZWFydCBhcnJl
c3Q8L2tleXdvcmQ+PGtleXdvcmQ+aHlwb3RoZXJtaWE8L2tleXdvcmQ+PGtleXdvcmQ+cmVzdXNj
aXRhdGlvbjwva2V5d29yZD48a2V5d29yZD50ZW1wZXJhdHVyZSBtYW5hZ2VtZW50PC9rZXl3b3Jk
PjxrZXl3b3JkPnRpbWluZzwva2V5d29yZD48L2tleXdvcmRzPjxkYXRlcz48eWVhcj4yMDE1PC95
ZWFyPjxwdWItZGF0ZXM+PGRhdGU+RGVjIDIyPC9kYXRlPjwvcHViLWRhdGVzPjwvZGF0ZXM+PGlz
Ym4+MTUyNC00NTM5IChFbGVjdHJvbmljKSYjeEQ7MDAwOS03MzIyIChMaW5raW5nKTwvaXNibj48
YWNjZXNzaW9uLW51bT4yNjQzNDQ5NTwvYWNjZXNzaW9uLW51bT48dXJscz48cmVsYXRlZC11cmxz
Pjx1cmw+aHR0cDovL3d3dy5uY2JpLm5sbS5uaWguZ292L3B1Ym1lZC8yNjQzNDQ5NTwvdXJsPjwv
cmVsYXRlZC11cmxzPjwvdXJscz48ZWxlY3Ryb25pYy1yZXNvdXJjZS1udW0+MTAuMTE2MS9DSVIu
MDAwMDAwMDAwMDAwMDMxMzwvZWxlY3Ryb25pYy1yZXNvdXJjZS1udW0+PC9yZWNvcmQ+PC9DaXRl
PjwvRW5kTm90ZT5=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JYmFuZXo8L0F1dGhvcj48WWVhcj4yMDE4PC9ZZWFyPjxS
ZWNOdW0+MTQ2MzwvUmVjTnVtPjxEaXNwbGF5VGV4dD5bMzgsIDM5XTwvRGlzcGxheVRleHQ+PHJl
Y29yZD48cmVjLW51bWJlcj4xNDYzPC9yZWMtbnVtYmVyPjxmb3JlaWduLWtleXM+PGtleSBhcHA9
IkVOIiBkYi1pZD0iMDJmZHBydHdzejU1MnhlMHIybjU1MnZ2enY1dHJ4c3YwdzVwIiB0aW1lc3Rh
bXA9IjE1MDQ2MDI1MjQiPjE0NjM8L2tleT48L2ZvcmVpZ24ta2V5cz48cmVmLXR5cGUgbmFtZT0i
Sm91cm5hbCBBcnRpY2xlIj4xNzwvcmVmLXR5cGU+PGNvbnRyaWJ1dG9ycz48YXV0aG9ycz48YXV0
aG9yPkliYW5leixCLjwvYXV0aG9yPjxhdXRob3I+SmFtZXMsUy48L2F1dGhvcj48YXV0aG9yPkFn
ZXdhbGwsIFMuPC9hdXRob3I+PGF1dGhvcj5BbnR1bmVzLCBNLkouPC9hdXRob3I+PGF1dGhvcj5C
dWNjaWFyZWxsaS1EdWNjaSwgQy48L2F1dGhvcj48YXV0aG9yPkJ1ZW5vLCBILjwvYXV0aG9yPjxh
dXRob3I+Q2Fmb3JpbyxBLkwuUC48L2F1dGhvcj48YXV0aG9yPkNyZWEsIEYuPC9hdXRob3I+PGF1
dGhvcj5Hb3VkZXZlbm9zLCBKLjwvYXV0aG9yPjxhdXRob3I+SGFsdm9yc2VuLCBTLjwvYXV0aG9y
PjxhdXRob3I+SGluZHJpY2tzLCBHLjwvYXV0aG9yPjxhdXRob3I+S2FzdHJhdGksIEEuPC9hdXRo
b3I+PGF1dGhvcj5MZW56ZW4sIE0uSi48L2F1dGhvcj48YXV0aG9yPlByZXNjb3R0LCBFLjwvYXV0
aG9yPjxhdXRob3I+Um9mZmksIE0uPC9hdXRob3I+PGF1dGhvcj5WYWxnaW1pZ2xpLCBNLjwvYXV0
aG9yPjxhdXRob3I+VmFyZW5ob3JzdCwgQy48L2F1dGhvcj48YXV0aG9yPlZyYW5ja3gsIFAuPC9h
dXRob3I+PGF1dGhvcj5XaWRpbXNreSwgUC48L2F1dGhvcj48L2F1dGhvcnM+PC9jb250cmlidXRv
cnM+PHRpdGxlcz48dGl0bGU+RVNDIFNjaWVudGlmaWMgRG9jdW1lbnQgR3JvdXAuIDIwMTcgRVND
IGd1aWRlbGluZXMgZm9yIHRoZSBtYW5hZ2VtZW50IG9mIGFjdXRlIG15b2NhcmRpYWwgaW5mYXJj
dGlvbiBpbiBwYXRpZW50cyBwcmVzZW50aW5nIHdpdGggU1Qtc2VnbWVudCBlbGV2YXRpb248L3Rp
dGxlPjxzZWNvbmRhcnktdGl0bGU+RXVyIEhlYXJ0IEo8L3NlY29uZGFyeS10aXRsZT48L3RpdGxl
cz48cGVyaW9kaWNhbD48ZnVsbC10aXRsZT5FdXIgSGVhcnQgSjwvZnVsbC10aXRsZT48L3Blcmlv
ZGljYWw+PHBhZ2VzPjExOS0xNzc8L3BhZ2VzPjx2b2x1bWU+Mzk8L3ZvbHVtZT48ZGF0ZXM+PHll
YXI+MjAxODwveWVhcj48cHViLWRhdGVzPjxkYXRlPjIwMTg8L2RhdGU+PC9wdWItZGF0ZXM+PC9k
YXRlcz48dXJscz48L3VybHM+PGVsZWN0cm9uaWMtcmVzb3VyY2UtbnVtPjEwLjEwOTMvZXVyaGVh
cnRqL2VoeDM5MzwvZWxlY3Ryb25pYy1yZXNvdXJjZS1udW0+PC9yZWNvcmQ+PC9DaXRlPjxDaXRl
PjxBdXRob3I+RG9ubmlubzwvQXV0aG9yPjxZZWFyPjIwMTU8L1llYXI+PFJlY051bT4xNDMxPC9S
ZWNOdW0+PHJlY29yZD48cmVjLW51bWJlcj4xNDMxPC9yZWMtbnVtYmVyPjxmb3JlaWduLWtleXM+
PGtleSBhcHA9IkVOIiBkYi1pZD0iMDJmZHBydHdzejU1MnhlMHIybjU1MnZ2enY1dHJ4c3YwdzVw
IiB0aW1lc3RhbXA9IjE0OTU2MDUyMzkiPjE0MzE8L2tleT48L2ZvcmVpZ24ta2V5cz48cmVmLXR5
cGUgbmFtZT0iSm91cm5hbCBBcnRpY2xlIj4xNzwvcmVmLXR5cGU+PGNvbnRyaWJ1dG9ycz48YXV0
aG9ycz48YXV0aG9yPkRvbm5pbm8sIE0uIFcuPC9hdXRob3I+PGF1dGhvcj5BbmRlcnNlbiwgTC4g
Vy48L2F1dGhvcj48YXV0aG9yPkJlcmcsIEsuIE0uPC9hdXRob3I+PGF1dGhvcj5SZXlub2xkcywg
Si4gQy48L2F1dGhvcj48YXV0aG9yPk5vbGFuLCBKLiBQLjwvYXV0aG9yPjxhdXRob3I+TW9ybGV5
LCBQLiBULjwvYXV0aG9yPjxhdXRob3I+TGFuZywgRS48L2F1dGhvcj48YXV0aG9yPkNvY2NoaSwg
TS4gTi48L2F1dGhvcj48YXV0aG9yPlhhbnRob3MsIFQuPC9hdXRob3I+PGF1dGhvcj5DYWxsYXdh
eSwgQy4gVy48L2F1dGhvcj48YXV0aG9yPlNvYXIsIEouPC9hdXRob3I+PGF1dGhvcj5JbGNvciBB
bHMgVGFzayBGb3JjZTwvYXV0aG9yPjwvYXV0aG9ycz48L2NvbnRyaWJ1dG9ycz48dGl0bGVzPjx0
aXRsZT5UZW1wZXJhdHVyZSBNYW5hZ2VtZW50IEFmdGVyIENhcmRpYWMgQXJyZXN0OiBBbiBBZHZp
c29yeSBTdGF0ZW1lbnQgYnkgdGhlIEFkdmFuY2VkIExpZmUgU3VwcG9ydCBUYXNrIEZvcmNlIG9m
IHRoZSBJbnRlcm5hdGlvbmFsIExpYWlzb24gQ29tbWl0dGVlIG9uIFJlc3VzY2l0YXRpb24gYW5k
IHRoZSBBbWVyaWNhbiBIZWFydCBBc3NvY2lhdGlvbiBFbWVyZ2VuY3kgQ2FyZGlvdmFzY3VsYXIg
Q2FyZSBDb21taXR0ZWUgYW5kIHRoZSBDb3VuY2lsIG9uIENhcmRpb3B1bG1vbmFyeSwgQ3JpdGlj
YWwgQ2FyZSwgUGVyaW9wZXJhdGl2ZSBhbmQgUmVzdXNjaXRhdGlvbjwvdGl0bGU+PHNlY29uZGFy
eS10aXRsZT5DaXJjdWxhdGlvbjwvc2Vjb25kYXJ5LXRpdGxlPjwvdGl0bGVzPjxwZXJpb2RpY2Fs
PjxmdWxsLXRpdGxlPkNpcmN1bGF0aW9uPC9mdWxsLXRpdGxlPjwvcGVyaW9kaWNhbD48cGFnZXM+
MjQ0OC01NjwvcGFnZXM+PHZvbHVtZT4xMzI8L3ZvbHVtZT48bnVtYmVyPjI1PC9udW1iZXI+PGtl
eXdvcmRzPjxrZXl3b3JkPkFkdmlzb3J5IENvbW1pdHRlZXM8L2tleXdvcmQ+PGtleXdvcmQ+KkFt
ZXJpY2FuIEhlYXJ0IEFzc29jaWF0aW9uPC9rZXl3b3JkPjxrZXl3b3JkPkJvZHkgVGVtcGVyYXR1
cmUvKnBoeXNpb2xvZ3k8L2tleXdvcmQ+PGtleXdvcmQ+Q2FyZGlvcHVsbW9uYXJ5IFJlc3VzY2l0
YXRpb24vKm1ldGhvZHMvc3RhbmRhcmRzPC9rZXl3b3JkPjxrZXl3b3JkPkNyaXRpY2FsIENhcmUv
Km1ldGhvZHMvc3RhbmRhcmRzPC9rZXl3b3JkPjxrZXl3b3JkPkRpc2Vhc2UgTWFuYWdlbWVudDwv
a2V5d29yZD48a2V5d29yZD5IZWFydCBBcnJlc3QvZGlhZ25vc2lzLyp0aGVyYXB5PC9rZXl3b3Jk
PjxrZXl3b3JkPkh1bWFuczwva2V5d29yZD48a2V5d29yZD5IeXBvdGhlcm1pYSwgSW5kdWNlZC9t
ZXRob2RzL3N0YW5kYXJkczwva2V5d29yZD48a2V5d29yZD5JbnRlcm5hdGlvbmFsaXR5PC9rZXl3
b3JkPjxrZXl3b3JkPlBlcmlvcGVyYXRpdmUgQ2FyZS8qbWV0aG9kcy9zdGFuZGFyZHM8L2tleXdv
cmQ+PGtleXdvcmQ+VW5pdGVkIFN0YXRlcy9lcGlkZW1pb2xvZ3k8L2tleXdvcmQ+PGtleXdvcmQ+
QUhBIFNjaWVudGlmaWMgU3RhdGVtZW50czwva2V5d29yZD48a2V5d29yZD5jYXJkaWFjIGFycmVz
dDwva2V5d29yZD48a2V5d29yZD5kdXJhdGlvbjwva2V5d29yZD48a2V5d29yZD5oZWFydCBhcnJl
c3Q8L2tleXdvcmQ+PGtleXdvcmQ+aHlwb3RoZXJtaWE8L2tleXdvcmQ+PGtleXdvcmQ+cmVzdXNj
aXRhdGlvbjwva2V5d29yZD48a2V5d29yZD50ZW1wZXJhdHVyZSBtYW5hZ2VtZW50PC9rZXl3b3Jk
PjxrZXl3b3JkPnRpbWluZzwva2V5d29yZD48L2tleXdvcmRzPjxkYXRlcz48eWVhcj4yMDE1PC95
ZWFyPjxwdWItZGF0ZXM+PGRhdGU+RGVjIDIyPC9kYXRlPjwvcHViLWRhdGVzPjwvZGF0ZXM+PGlz
Ym4+MTUyNC00NTM5IChFbGVjdHJvbmljKSYjeEQ7MDAwOS03MzIyIChMaW5raW5nKTwvaXNibj48
YWNjZXNzaW9uLW51bT4yNjQzNDQ5NTwvYWNjZXNzaW9uLW51bT48dXJscz48cmVsYXRlZC11cmxz
Pjx1cmw+aHR0cDovL3d3dy5uY2JpLm5sbS5uaWguZ292L3B1Ym1lZC8yNjQzNDQ5NTwvdXJsPjwv
cmVsYXRlZC11cmxzPjwvdXJscz48ZWxlY3Ryb25pYy1yZXNvdXJjZS1udW0+MTAuMTE2MS9DSVIu
MDAwMDAwMDAwMDAwMDMxMzwvZWxlY3Ryb25pYy1yZXNvdXJjZS1udW0+PC9yZWNvcmQ+PC9DaXRl
PjwvRW5kTm90ZT5=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38, 39]</w:t>
      </w:r>
      <w:r w:rsidRPr="00F918E3">
        <w:rPr>
          <w:rFonts w:ascii="Arial" w:hAnsi="Arial" w:cs="Arial"/>
          <w:lang w:val="en-GB"/>
        </w:rPr>
        <w:fldChar w:fldCharType="end"/>
      </w:r>
      <w:r w:rsidRPr="00F918E3">
        <w:rPr>
          <w:rFonts w:ascii="Arial" w:hAnsi="Arial" w:cs="Arial"/>
          <w:lang w:val="en-GB"/>
        </w:rPr>
        <w:t xml:space="preserve">. On CICU arrival, </w:t>
      </w:r>
      <w:r w:rsidRPr="00F918E3">
        <w:rPr>
          <w:rFonts w:ascii="Arial" w:hAnsi="Arial" w:cs="Arial"/>
          <w:color w:val="000000"/>
          <w:lang w:val="en-GB"/>
        </w:rPr>
        <w:t>therapeutic hypothermia</w:t>
      </w:r>
      <w:r w:rsidRPr="00F918E3">
        <w:rPr>
          <w:rFonts w:ascii="Arial" w:hAnsi="Arial" w:cs="Arial"/>
          <w:lang w:val="en-GB"/>
        </w:rPr>
        <w:t xml:space="preserve"> </w:t>
      </w:r>
      <w:proofErr w:type="gramStart"/>
      <w:r w:rsidRPr="00F918E3">
        <w:rPr>
          <w:rFonts w:ascii="Arial" w:hAnsi="Arial" w:cs="Arial"/>
          <w:lang w:val="en-GB"/>
        </w:rPr>
        <w:t>is immediately started</w:t>
      </w:r>
      <w:proofErr w:type="gramEnd"/>
      <w:r w:rsidRPr="00F918E3">
        <w:rPr>
          <w:rFonts w:ascii="Arial" w:hAnsi="Arial" w:cs="Arial"/>
          <w:lang w:val="en-GB"/>
        </w:rPr>
        <w:t xml:space="preserve"> in all unconscious OHCA survivors. </w:t>
      </w:r>
    </w:p>
    <w:p w:rsidR="00D41B4B" w:rsidRPr="00F918E3" w:rsidRDefault="00D41B4B" w:rsidP="00D41B4B">
      <w:pPr>
        <w:spacing w:line="480" w:lineRule="auto"/>
        <w:jc w:val="both"/>
        <w:outlineLvl w:val="0"/>
        <w:rPr>
          <w:rFonts w:ascii="Arial" w:hAnsi="Arial" w:cs="Arial"/>
          <w:lang w:val="en-GB"/>
        </w:rPr>
      </w:pPr>
      <w:r w:rsidRPr="00F918E3">
        <w:rPr>
          <w:rFonts w:ascii="Arial" w:hAnsi="Arial" w:cs="Arial"/>
          <w:lang w:val="en-GB"/>
        </w:rPr>
        <w:t xml:space="preserve">Sedation </w:t>
      </w:r>
      <w:proofErr w:type="gramStart"/>
      <w:r w:rsidRPr="00F918E3">
        <w:rPr>
          <w:rFonts w:ascii="Arial" w:hAnsi="Arial" w:cs="Arial"/>
          <w:lang w:val="en-GB"/>
        </w:rPr>
        <w:t xml:space="preserve">is initiated with midazolam and </w:t>
      </w:r>
      <w:proofErr w:type="spellStart"/>
      <w:r w:rsidRPr="00F918E3">
        <w:rPr>
          <w:rFonts w:ascii="Arial" w:hAnsi="Arial" w:cs="Arial"/>
          <w:lang w:val="en-GB"/>
        </w:rPr>
        <w:t>sufentanyl</w:t>
      </w:r>
      <w:proofErr w:type="spellEnd"/>
      <w:r w:rsidRPr="00F918E3">
        <w:rPr>
          <w:rFonts w:ascii="Arial" w:hAnsi="Arial" w:cs="Arial"/>
          <w:lang w:val="en-GB"/>
        </w:rPr>
        <w:t xml:space="preserve"> during emergent diagnostics and CICU admission and switched to </w:t>
      </w:r>
      <w:proofErr w:type="spellStart"/>
      <w:r w:rsidRPr="00F918E3">
        <w:rPr>
          <w:rFonts w:ascii="Arial" w:hAnsi="Arial" w:cs="Arial"/>
          <w:lang w:val="en-GB"/>
        </w:rPr>
        <w:t>dexetomidine</w:t>
      </w:r>
      <w:proofErr w:type="spellEnd"/>
      <w:r w:rsidRPr="00F918E3">
        <w:rPr>
          <w:rFonts w:ascii="Arial" w:hAnsi="Arial" w:cs="Arial"/>
          <w:lang w:val="en-GB"/>
        </w:rPr>
        <w:t xml:space="preserve"> and isoflurane/</w:t>
      </w:r>
      <w:proofErr w:type="spellStart"/>
      <w:r w:rsidRPr="00F918E3">
        <w:rPr>
          <w:rFonts w:ascii="Arial" w:hAnsi="Arial" w:cs="Arial"/>
          <w:lang w:val="en-GB"/>
        </w:rPr>
        <w:t>sevoflurane</w:t>
      </w:r>
      <w:proofErr w:type="spellEnd"/>
      <w:r w:rsidRPr="00F918E3">
        <w:rPr>
          <w:rFonts w:ascii="Arial" w:hAnsi="Arial" w:cs="Arial"/>
          <w:lang w:val="en-GB"/>
        </w:rPr>
        <w:t xml:space="preserve"> when patients are haemodynamically stable during hypothermia</w:t>
      </w:r>
      <w:proofErr w:type="gramEnd"/>
      <w:r w:rsidRPr="00F918E3">
        <w:rPr>
          <w:rFonts w:ascii="Arial" w:hAnsi="Arial" w:cs="Arial"/>
          <w:lang w:val="en-GB"/>
        </w:rPr>
        <w:t xml:space="preserve">. Barbiturates and long-term use of midazolam are avoided to prevent accumulation, e.g. during hypothermia. As </w:t>
      </w:r>
      <w:proofErr w:type="spellStart"/>
      <w:r w:rsidRPr="00F918E3">
        <w:rPr>
          <w:rFonts w:ascii="Arial" w:hAnsi="Arial" w:cs="Arial"/>
          <w:lang w:val="en-GB"/>
        </w:rPr>
        <w:t>propofol</w:t>
      </w:r>
      <w:proofErr w:type="spellEnd"/>
      <w:r w:rsidRPr="00F918E3">
        <w:rPr>
          <w:rFonts w:ascii="Arial" w:hAnsi="Arial" w:cs="Arial"/>
          <w:lang w:val="en-GB"/>
        </w:rPr>
        <w:t xml:space="preserve"> might induce similar damage to the mitochondrial respiratory chain as caused by </w:t>
      </w:r>
      <w:proofErr w:type="gramStart"/>
      <w:r w:rsidRPr="00F918E3">
        <w:rPr>
          <w:rFonts w:ascii="Arial" w:hAnsi="Arial" w:cs="Arial"/>
          <w:lang w:val="en-GB"/>
        </w:rPr>
        <w:t>hypoxia</w:t>
      </w:r>
      <w:proofErr w:type="gramEnd"/>
      <w:r w:rsidRPr="00F918E3">
        <w:rPr>
          <w:rFonts w:ascii="Arial" w:hAnsi="Arial" w:cs="Arial"/>
          <w:color w:val="000000"/>
          <w:lang w:val="en-GB"/>
        </w:rPr>
        <w:fldChar w:fldCharType="begin">
          <w:fldData xml:space="preserve">PEVuZE5vdGU+PENpdGU+PEF1dGhvcj5SaWdvdWxldDwvQXV0aG9yPjxZZWFyPjE5OTY8L1llYXI+
PFJlY051bT4xOTUzPC9SZWNOdW0+PERpc3BsYXlUZXh0Pls0MC00M108L0Rpc3BsYXlUZXh0Pjxy
ZWNvcmQ+PHJlYy1udW1iZXI+MTk1MzwvcmVjLW51bWJlcj48Zm9yZWlnbi1rZXlzPjxrZXkgYXBw
PSJFTiIgZGItaWQ9IjAyZmRwcnR3c3o1NTJ4ZTByMm41NTJ2dnp2NXRyeHN2MHc1cCIgdGltZXN0
YW1wPSIxNjI4NTg0NzE5Ij4xOTUzPC9rZXk+PC9mb3JlaWduLWtleXM+PHJlZi10eXBlIG5hbWU9
IkpvdXJuYWwgQXJ0aWNsZSI+MTc8L3JlZi10eXBlPjxjb250cmlidXRvcnM+PGF1dGhvcnM+PGF1
dGhvcj5SaWdvdWxldCwgTS48L2F1dGhvcj48YXV0aG9yPkRldmluLCBBLjwvYXV0aG9yPjxhdXRo
b3I+QXZlcmV0LCBOLjwvYXV0aG9yPjxhdXRob3I+VmFuZGFpcywgQi48L2F1dGhvcj48YXV0aG9y
Pkd1ZXJpbiwgQi48L2F1dGhvcj48L2F1dGhvcnM+PC9jb250cmlidXRvcnM+PGF1dGgtYWRkcmVz
cz5JbnN0aXR1dCBkZSBCaW9jaGltaWUgZXQgR2VuZXRpcXVlIENlbGx1bGFyaWVzIGR1IENOUlMs
IFVuaXZlcnNpdGUgZGUgQm9yZGVhdXggSUksIEZyYW5jZS48L2F1dGgtYWRkcmVzcz48dGl0bGVz
Pjx0aXRsZT5NZWNoYW5pc21zIG9mIGluaGliaXRpb24gYW5kIHVuY291cGxpbmcgb2YgcmVzcGly
YXRpb24gaW4gaXNvbGF0ZWQgcmF0IGxpdmVyIG1pdG9jaG9uZHJpYSBieSB0aGUgZ2VuZXJhbCBh
bmVzdGhldGljIDIsNi1kaWlzb3Byb3B5bHBoZW5vbDwvdGl0bGU+PHNlY29uZGFyeS10aXRsZT5F
dXIgSiBCaW9jaGVtPC9zZWNvbmRhcnktdGl0bGU+PC90aXRsZXM+PHBlcmlvZGljYWw+PGZ1bGwt
dGl0bGU+RXVyIEogQmlvY2hlbTwvZnVsbC10aXRsZT48L3BlcmlvZGljYWw+PHBhZ2VzPjI4MC01
PC9wYWdlcz48dm9sdW1lPjI0MTwvdm9sdW1lPjxudW1iZXI+MTwvbnVtYmVyPjxrZXl3b3Jkcz48
a2V5d29yZD5BZGVub3NpbmUgRGlwaG9zcGhhdGUvcGhhcm1hY29sb2d5PC9rZXl3b3JkPjxrZXl3
b3JkPkFkZW5vc2luZSBUcmlwaG9zcGhhdGFzZXMvZHJ1ZyBlZmZlY3RzPC9rZXl3b3JkPjxrZXl3
b3JkPkFkZW5vc2luZSBUcmlwaG9zcGhhdGUvbWV0YWJvbGlzbS9waGFybWFjb2xvZ3k8L2tleXdv
cmQ+PGtleXdvcmQ+QW5pbWFsczwva2V5d29yZD48a2V5d29yZD5FbGVjdHJvbiBUcmFuc3BvcnQv
ZHJ1ZyBlZmZlY3RzPC9rZXl3b3JkPjxrZXl3b3JkPkVuenltZSBBY3RpdmF0aW9uL2RydWcgZWZm
ZWN0czwva2V5d29yZD48a2V5d29yZD5NYWxlPC9rZXl3b3JkPjxrZXl3b3JkPk1pdG9jaG9uZHJp
YSwgTGl2ZXIvKm1ldGFib2xpc208L2tleXdvcmQ+PGtleXdvcmQ+T2xpZ29teWNpbnMvcGhhcm1h
Y29sb2d5PC9rZXl3b3JkPjxrZXl3b3JkPk94aWRhdGl2ZSBQaG9zcGhvcnlsYXRpb24vZHJ1ZyBl
ZmZlY3RzPC9rZXl3b3JkPjxrZXl3b3JkPk94eWdlbi9tZXRhYm9saXNtPC9rZXl3b3JkPjxrZXl3
b3JkPk94eWdlbiBDb25zdW1wdGlvbi8qZHJ1ZyBlZmZlY3RzPC9rZXl3b3JkPjxrZXl3b3JkPlBy
b3BvZm9sLypwaGFybWFjb2xvZ3k8L2tleXdvcmQ+PGtleXdvcmQ+UHJvdG9uczwva2V5d29yZD48
a2V5d29yZD5SYXRzPC9rZXl3b3JkPjxrZXl3b3JkPlJhdHMsIFdpc3Rhcjwva2V5d29yZD48a2V5
d29yZD5Sb3Rlbm9uZS9waGFybWFjb2xvZ3k8L2tleXdvcmQ+PGtleXdvcmQ+VW5jb3VwbGluZyBB
Z2VudHMvKnBoYXJtYWNvbG9neTwva2V5d29yZD48L2tleXdvcmRzPjxkYXRlcz48eWVhcj4xOTk2
PC95ZWFyPjxwdWItZGF0ZXM+PGRhdGU+T2N0IDE8L2RhdGU+PC9wdWItZGF0ZXM+PC9kYXRlcz48
aXNibj4wMDE0LTI5NTYgKFByaW50KSYjeEQ7MDAxNC0yOTU2IChMaW5raW5nKTwvaXNibj48YWNj
ZXNzaW9uLW51bT44ODk4OTE3PC9hY2Nlc3Npb24tbnVtPjx1cmxzPjxyZWxhdGVkLXVybHM+PHVy
bD5odHRwczovL3d3dy5uY2JpLm5sbS5uaWguZ292L3B1Ym1lZC84ODk4OTE3PC91cmw+PC9yZWxh
dGVkLXVybHM+PC91cmxzPjxlbGVjdHJvbmljLXJlc291cmNlLW51bT4xMC4xMTExL2ouMTQzMi0x
MDMzLjE5OTYuMDI4MHQueDwvZWxlY3Ryb25pYy1yZXNvdXJjZS1udW0+PC9yZWNvcmQ+PC9DaXRl
PjxDaXRlPjxBdXRob3I+QnJhbmNhPC9BdXRob3I+PFllYXI+MTk5MTwvWWVhcj48UmVjTnVtPjE5
NTI8L1JlY051bT48cmVjb3JkPjxyZWMtbnVtYmVyPjE5NTI8L3JlYy1udW1iZXI+PGZvcmVpZ24t
a2V5cz48a2V5IGFwcD0iRU4iIGRiLWlkPSIwMmZkcHJ0d3N6NTUyeGUwcjJuNTUydnZ6djV0cnhz
djB3NXAiIHRpbWVzdGFtcD0iMTYyODU4NDYzNSI+MTk1Mjwva2V5PjwvZm9yZWlnbi1rZXlzPjxy
ZWYtdHlwZSBuYW1lPSJKb3VybmFsIEFydGljbGUiPjE3PC9yZWYtdHlwZT48Y29udHJpYnV0b3Jz
PjxhdXRob3JzPjxhdXRob3I+QnJhbmNhLCBELjwvYXV0aG9yPjxhdXRob3I+Um9iZXJ0aSwgTS4g
Uy48L2F1dGhvcj48YXV0aG9yPkxvcmVuemluLCBQLjwvYXV0aG9yPjxhdXRob3I+VmluY2VudGks
IEUuPC9hdXRob3I+PGF1dGhvcj5TY3V0YXJpLCBHLjwvYXV0aG9yPjwvYXV0aG9ycz48L2NvbnRy
aWJ1dG9ycz48YXV0aC1hZGRyZXNzPkRlcGFydG1lbnQgb2YgQmlvbG9naWNhbCBDaGVtaXN0cnks
IFVuaXZlcnNpdHkgb2YgUGFkb3ZhLCBJdGFseS48L2F1dGgtYWRkcmVzcz48dGl0bGVzPjx0aXRs
ZT5JbmZsdWVuY2Ugb2YgdGhlIGFuZXN0aGV0aWMgMiw2LWRpaXNvcHJvcHlscGhlbm9sIG9uIHRo
ZSBveGlkYXRpdmUgcGhvc3Bob3J5bGF0aW9uIG9mIGlzb2xhdGVkIHJhdCBsaXZlciBtaXRvY2hv
bmRyaWE8L3RpdGxlPjxzZWNvbmRhcnktdGl0bGU+QmlvY2hlbSBQaGFybWFjb2w8L3NlY29uZGFy
eS10aXRsZT48L3RpdGxlcz48cGVyaW9kaWNhbD48ZnVsbC10aXRsZT5CaW9jaGVtIFBoYXJtYWNv
bDwvZnVsbC10aXRsZT48L3BlcmlvZGljYWw+PHBhZ2VzPjg3LTkwPC9wYWdlcz48dm9sdW1lPjQy
PC92b2x1bWU+PG51bWJlcj4xPC9udW1iZXI+PGtleXdvcmRzPjxrZXl3b3JkPkFkZW5vc2luZSBU
cmlwaG9zcGhhdGUvYmlvc3ludGhlc2lzPC9rZXl3b3JkPjxrZXl3b3JkPkFuaW1hbHM8L2tleXdv
cmQ+PGtleXdvcmQ+Q2hsb3JvZm9ybS9waGFybWFjb2xvZ3k8L2tleXdvcmQ+PGtleXdvcmQ+RG9z
ZS1SZXNwb25zZSBSZWxhdGlvbnNoaXAsIERydWc8L2tleXdvcmQ+PGtleXdvcmQ+SGFsb3RoYW5l
L3BoYXJtYWNvbG9neTwva2V5d29yZD48a2V5d29yZD5NZW1icmFuZSBQb3RlbnRpYWxzPC9rZXl3
b3JkPjxrZXl3b3JkPk1pdG9jaG9uZHJpYSwgTGl2ZXIvKmRydWcgZWZmZWN0cy9tZXRhYm9saXNt
PC9rZXl3b3JkPjxrZXl3b3JkPk94aWRhdGl2ZSBQaG9zcGhvcnlsYXRpb24vZHJ1ZyBlZmZlY3Rz
PC9rZXl3b3JkPjxrZXl3b3JkPk94eWdlbiBDb25zdW1wdGlvbjwva2V5d29yZD48a2V5d29yZD5Q
cm9wb2ZvbC8qcGhhcm1hY29sb2d5PC9rZXl3b3JkPjxrZXl3b3JkPlJhdHM8L2tleXdvcmQ+PGtl
eXdvcmQ+U3RydWN0dXJlLUFjdGl2aXR5IFJlbGF0aW9uc2hpcDwva2V5d29yZD48L2tleXdvcmRz
PjxkYXRlcz48eWVhcj4xOTkxPC95ZWFyPjxwdWItZGF0ZXM+PGRhdGU+SnVuIDIxPC9kYXRlPjwv
cHViLWRhdGVzPjwvZGF0ZXM+PGlzYm4+MDAwNi0yOTUyIChQcmludCkmI3hEOzAwMDYtMjk1MiAo
TGlua2luZyk8L2lzYm4+PGFjY2Vzc2lvbi1udW0+MjA2OTYwMDwvYWNjZXNzaW9uLW51bT48dXJs
cz48cmVsYXRlZC11cmxzPjx1cmw+aHR0cHM6Ly93d3cubmNiaS5ubG0ubmloLmdvdi9wdWJtZWQv
MjA2OTYwMDwvdXJsPjwvcmVsYXRlZC11cmxzPjwvdXJscz48ZWxlY3Ryb25pYy1yZXNvdXJjZS1u
dW0+MTAuMTAxNi8wMDA2LTI5NTIoOTEpOTA2ODQtdzwvZWxlY3Ryb25pYy1yZXNvdXJjZS1udW0+
PC9yZWNvcmQ+PC9DaXRlPjxDaXRlPjxBdXRob3I+QmVybmR0PC9BdXRob3I+PFllYXI+MjAxODwv
WWVhcj48UmVjTnVtPjE5MDA8L1JlY051bT48cmVjb3JkPjxyZWMtbnVtYmVyPjE5MDA8L3JlYy1u
dW1iZXI+PGZvcmVpZ24ta2V5cz48a2V5IGFwcD0iRU4iIGRiLWlkPSIwMmZkcHJ0d3N6NTUyeGUw
cjJuNTUydnZ6djV0cnhzdjB3NXAiIHRpbWVzdGFtcD0iMTYyNjI2MDUzMSI+MTkwMDwva2V5Pjwv
Zm9yZWlnbi1rZXlzPjxyZWYtdHlwZSBuYW1lPSJKb3VybmFsIEFydGljbGUiPjE3PC9yZWYtdHlw
ZT48Y29udHJpYnV0b3JzPjxhdXRob3JzPjxhdXRob3I+QmVybmR0LCBOLjwvYXV0aG9yPjxhdXRo
b3I+Um9zbmVyLCBKLjwvYXV0aG9yPjxhdXRob3I+SGFxLCBSLiBVLjwvYXV0aG9yPjxhdXRob3I+
S2FubiwgTy48L2F1dGhvcj48YXV0aG9yPktvdmFjcywgUi48L2F1dGhvcj48YXV0aG9yPkhvbHpo
dXR0ZXIsIEguIEcuPC9hdXRob3I+PGF1dGhvcj5TcGllcywgQy48L2F1dGhvcj48YXV0aG9yPkxp
b3R0YSwgQS48L2F1dGhvcj48L2F1dGhvcnM+PC9jb250cmlidXRvcnM+PGF1dGgtYWRkcmVzcz5J
bnN0aXR1dGUgb2YgQmlvY2hlbWlzdHJ5LCBDaGFyaXRlLVVuaXZlcnNpdGF0c21lZGl6aW4gQmVy
bGluLCAxMDExNywgQmVybGluLCBHZXJtYW55LiYjeEQ7SW5zdGl0dXRlIGZvciBDb21wdXRhdGlv
bmFsIGFuZCBJbWFnaW5nIFNjaWVuY2UgaW4gQ2FyZGlvdmFzY3VsYXIgTWVkaWNpbmUgQ2hhcml0
ZSwgVW5pdmVyc2l0YXRzbWVkaXppbiBCZXJsaW4sIDEzMzUzLCBCZXJsaW4sIEdlcm1hbnkuJiN4
RDtOZXVyb3NjaWVuY2UgUmVzZWFyY2ggQ2VudGVyLCBDb3Jwb3JhdGUgTWVtYmVyIG9mIEZyZWll
IFVuaXZlcnNpdGF0IEJlcmxpbiwgSHVtYm9sZHQtVW5pdmVyc2l0YXQgenUgQmVybGluLCBhbmQg
QmVybGluIEluc3RpdHV0ZSBvZiBIZWFsdGgsIENoYXJpdGUtVW5pdmVyc2l0YXRzbWVkaXppbiBC
ZXJsaW4sIDEwMTE3LCBCZXJsaW4sIEdlcm1hbnkuJiN4RDtJbnN0aXR1dGUgb2YgUGh5c2lvbG9n
eSBhbmQgUGF0aG9waHlzaW9sb2d5LCBVbml2ZXJzaXR5IG9mIEhlaWRlbGJlcmcsIDY5MTIwLCBI
ZWlkZWxiZXJnLCBHZXJtYW55LiYjeEQ7SW5zdGl0dXRlIGZvciBOZXVyb3BoeXNpb2xvZ3ksIENv
cnBvcmF0ZSBNZW1iZXIgb2YgRnJlaWUgVW5pdmVyc2l0YXQgQmVybGluLCBIdW1ib2xkdC1Vbml2
ZXJzaXRhdCB6dSBCZXJsaW4sIGFuZCBCZXJsaW4gSW5zdGl0dXRlIG9mIEhlYWx0aCwgQ2hhcml0
ZS1Vbml2ZXJzaXRhdHNtZWRpemluIEJlcmxpbiwgMTAxMTcsIEJlcmxpbiwgR2VybWFueS4mI3hE
O0RlcGFydG1lbnQgb2YgQW5lc3RoZXNpb2xvZ3kgYW5kIEludGVuc2l2ZSBDYXJlLCBDb3Jwb3Jh
dGUgbWVtYmVyIG9mIEZyZWllIFVuaXZlcnNpdGF0IEJlcmxpbiwgSHVtYm9sZHQtVW5pdmVyc2l0
YXQgenUgQmVybGluIGFuZCBCZXJsaW4gSW5zdGl0dXRlIG9mIEhlYWx0aCwgQ2hhcml0ZS1Vbml2
ZXJzaXRhdHNtZWRpemluIEJlcmxpbiwgMTAxMTcsIEJlcmxpbiwgR2VybWFueS4mI3hEO0Jlcmxp
biBJbnN0aXR1dGUgb2YgSGVhbHRoLCBDaGFyaXRlLVVuaXZlcnNpdGF0c21lZGl6aW4gQmVybGlu
LCAxMDExNywgQmVybGluLCBHZXJtYW55LiYjeEQ7TmV1cm9zY2llbmNlIFJlc2VhcmNoIENlbnRl
ciwgQ29ycG9yYXRlIE1lbWJlciBvZiBGcmVpZSBVbml2ZXJzaXRhdCBCZXJsaW4sIEh1bWJvbGR0
LVVuaXZlcnNpdGF0IHp1IEJlcmxpbiwgYW5kIEJlcmxpbiBJbnN0aXR1dGUgb2YgSGVhbHRoLCBD
aGFyaXRlLVVuaXZlcnNpdGF0c21lZGl6aW4gQmVybGluLCAxMDExNywgQmVybGluLCBHZXJtYW55
LiBhZ3VzdGluLmxpb3R0YUBjaGFyaXRlLmRlLiYjeEQ7RGVwYXJ0bWVudCBvZiBBbmVzdGhlc2lv
bG9neSBhbmQgSW50ZW5zaXZlIENhcmUsIENvcnBvcmF0ZSBtZW1iZXIgb2YgRnJlaWUgVW5pdmVy
c2l0YXQgQmVybGluLCBIdW1ib2xkdC1Vbml2ZXJzaXRhdCB6dSBCZXJsaW4gYW5kIEJlcmxpbiBJ
bnN0aXR1dGUgb2YgSGVhbHRoLCBDaGFyaXRlLVVuaXZlcnNpdGF0c21lZGl6aW4gQmVybGluLCAx
MDExNywgQmVybGluLCBHZXJtYW55LiBhZ3VzdGluLmxpb3R0YUBjaGFyaXRlLmRlLiYjeEQ7QmVy
bGluIEluc3RpdHV0ZSBvZiBIZWFsdGgsIENoYXJpdGUtVW5pdmVyc2l0YXRzbWVkaXppbiBCZXJs
aW4sIDEwMTE3LCBCZXJsaW4sIEdlcm1hbnkuIGFndXN0aW4ubGlvdHRhQGNoYXJpdGUuZGUuPC9h
dXRoLWFkZHJlc3M+PHRpdGxlcz48dGl0bGU+UG9zc2libGUgbmV1cm90b3hpY2l0eSBvZiB0aGUg
YW5lc3RoZXRpYyBwcm9wb2ZvbDogZXZpZGVuY2UgZm9yIHRoZSBpbmhpYml0aW9uIG9mIGNvbXBs
ZXggSUkgb2YgdGhlIHJlc3BpcmF0b3J5IGNoYWluIGluIGFyZWEgQ0EzIG9mIHJhdCBoaXBwb2Nh
bXBhbCBzbGljZXM8L3RpdGxlPjxzZWNvbmRhcnktdGl0bGU+QXJjaCBUb3hpY29sPC9zZWNvbmRh
cnktdGl0bGU+PC90aXRsZXM+PHBlcmlvZGljYWw+PGZ1bGwtdGl0bGU+QXJjaCBUb3hpY29sPC9m
dWxsLXRpdGxlPjwvcGVyaW9kaWNhbD48cGFnZXM+MzE5MS0zMjA1PC9wYWdlcz48dm9sdW1lPjky
PC92b2x1bWU+PG51bWJlcj4xMDwvbnVtYmVyPjxrZXl3b3Jkcz48a2V5d29yZD5BZGVub3NpbmUg
VHJpcGhvc3BoYXRlL21ldGFib2xpc208L2tleXdvcmQ+PGtleXdvcmQ+QW5lc3RoZXRpY3MsIElu
dHJhdmVub3VzL2FkdmVyc2UgZWZmZWN0czwva2V5d29yZD48a2V5d29yZD5BbmltYWxzPC9rZXl3
b3JkPjxrZXl3b3JkPkNBMyBSZWdpb24sIEhpcHBvY2FtcGFsLypkcnVnIGVmZmVjdHMvbWV0YWJv
bGlzbTwva2V5d29yZD48a2V5d29yZD5FbGVjdHJvbiBUcmFuc3BvcnQgQ29tcGxleCBJSS8qYW50
YWdvbmlzdHMgJmFtcDsgaW5oaWJpdG9ycy9tZXRhYm9saXNtPC9rZXl3b3JkPjxrZXl3b3JkPkZs
YXZpbi1BZGVuaW5lIERpbnVjbGVvdGlkZS9tZXRhYm9saXNtPC9rZXl3b3JkPjxrZXl3b3JkPkhp
cHBvY2FtcHVzL2RydWcgZWZmZWN0cy9tZXRhYm9saXNtPC9rZXl3b3JkPjxrZXl3b3JkPk1hbGU8
L2tleXdvcmQ+PGtleXdvcmQ+TWl0b2Nob25kcmlhL2RydWcgZWZmZWN0cy9tZXRhYm9saXNtPC9r
ZXl3b3JkPjxrZXl3b3JkPk5ldXJvdG94aWNpdHkgU3luZHJvbWVzLypldGlvbG9neTwva2V5d29y
ZD48a2V5d29yZD5PcmdhbiBDdWx0dXJlIFRlY2huaXF1ZXM8L2tleXdvcmQ+PGtleXdvcmQ+T3h5
Z2VuIENvbnN1bXB0aW9uL2RydWcgZWZmZWN0czwva2V5d29yZD48a2V5d29yZD5Qcm9wb2ZvbC8q
YWR2ZXJzZSBlZmZlY3RzPC9rZXl3b3JkPjxrZXl3b3JkPlJhdHMsIFdpc3Rhcjwva2V5d29yZD48
a2V5d29yZD5TeW5hcHRpYyBUcmFuc21pc3Npb24vZHJ1ZyBlZmZlY3RzPC9rZXl3b3JkPjxrZXl3
b3JkPipBbmVzdGhlc2lhPC9rZXl3b3JkPjxrZXl3b3JkPipDb21wbGV4IElJPC9rZXl3b3JkPjxr
ZXl3b3JkPipHYW1tYSBvc2NpbGxhdGlvbjwva2V5d29yZD48a2V5d29yZD4qSGlwcG9jYW1wdXM8
L2tleXdvcmQ+PGtleXdvcmQ+Kk1pdG9jaG9uZHJpYTwva2V5d29yZD48a2V5d29yZD4qUHJvcG9m
b2w8L2tleXdvcmQ+PC9rZXl3b3Jkcz48ZGF0ZXM+PHllYXI+MjAxODwveWVhcj48cHViLWRhdGVz
PjxkYXRlPk9jdDwvZGF0ZT48L3B1Yi1kYXRlcz48L2RhdGVzPjxpc2JuPjE0MzItMDczOCAoRWxl
Y3Ryb25pYykmI3hEOzAzNDAtNTc2MSAoTGlua2luZyk8L2lzYm4+PGFjY2Vzc2lvbi1udW0+MzAx
NDM4NDc8L2FjY2Vzc2lvbi1udW0+PHVybHM+PHJlbGF0ZWQtdXJscz48dXJsPmh0dHBzOi8vd3d3
Lm5jYmkubmxtLm5paC5nb3YvcHVibWVkLzMwMTQzODQ3PC91cmw+PHVybD5odHRwczovL2xpbmsu
c3ByaW5nZXIuY29tL2NvbnRlbnQvcGRmLzEwLjEwMDcvczAwMjA0LTAxOC0yMjk1LTgucGRmPC91
cmw+PC9yZWxhdGVkLXVybHM+PC91cmxzPjxjdXN0b20yPlBNQzYxMzI2Njk8L2N1c3RvbTI+PGVs
ZWN0cm9uaWMtcmVzb3VyY2UtbnVtPjEwLjEwMDcvczAwMjA0LTAxOC0yMjk1LTg8L2VsZWN0cm9u
aWMtcmVzb3VyY2UtbnVtPjwvcmVjb3JkPjwvQ2l0ZT48Q2l0ZT48QXV0aG9yPkZpbnN0ZXJlcjwv
QXV0aG9yPjxZZWFyPjIwMTY8L1llYXI+PFJlY051bT4xOTAxPC9SZWNOdW0+PHJlY29yZD48cmVj
LW51bWJlcj4xOTAxPC9yZWMtbnVtYmVyPjxmb3JlaWduLWtleXM+PGtleSBhcHA9IkVOIiBkYi1p
ZD0iMDJmZHBydHdzejU1MnhlMHIybjU1MnZ2enY1dHJ4c3YwdzVwIiB0aW1lc3RhbXA9IjE2MjYy
NjA1NjgiPjE5MDE8L2tleT48L2ZvcmVpZ24ta2V5cz48cmVmLXR5cGUgbmFtZT0iSm91cm5hbCBB
cnRpY2xlIj4xNzwvcmVmLXR5cGU+PGNvbnRyaWJ1dG9ycz48YXV0aG9ycz48YXV0aG9yPkZpbnN0
ZXJlciwgSi48L2F1dGhvcj48YXV0aG9yPkZyYW5rLCBNLjwvYXV0aG9yPjwvYXV0aG9ycz48L2Nv
bnRyaWJ1dG9ycz48YXV0aC1hZGRyZXNzPktyYW5rZW5hbnN0YWx0IFJ1ZG9sZnN0aWZ0dW5nLCBW
aWVubmEsIEF1c3RyaWEgZmlmaWdzMUB5YWhvby5kZS4mI3hEO0ZpcnN0IE1lZGljYWwgRGVwYXJ0
bWVudCwgS3JhbmtlbmFuc3RhbHQgUnVkb2xmc3RpZnR1bmcsIFZpZW5uYSwgQXVzdHJpYS48L2F1
dGgtYWRkcmVzcz48dGl0bGVzPjx0aXRsZT5Qcm9wb2ZvbCBJcyBNaXRvY2hvbmRyaW9uLVRveGlj
IGFuZCBNYXkgVW5tYXNrIGEgTWl0b2Nob25kcmlhbCBEaXNvcmRlcjwvdGl0bGU+PHNlY29uZGFy
eS10aXRsZT5KIENoaWxkIE5ldXJvbDwvc2Vjb25kYXJ5LXRpdGxlPjwvdGl0bGVzPjxwZXJpb2Rp
Y2FsPjxmdWxsLXRpdGxlPkogQ2hpbGQgTmV1cm9sPC9mdWxsLXRpdGxlPjwvcGVyaW9kaWNhbD48
cGFnZXM+MTQ4OS0xNDk0PC9wYWdlcz48dm9sdW1lPjMxPC92b2x1bWU+PG51bWJlcj4xMzwvbnVt
YmVyPjxrZXl3b3Jkcz48a2V5d29yZD5BbmltYWxzPC9rZXl3b3JkPjxrZXl3b3JkPkh1bWFuczwv
a2V5d29yZD48a2V5d29yZD5NaXRvY2hvbmRyaWEvKmRydWcgZWZmZWN0czwva2V5d29yZD48a2V5
d29yZD5NaXRvY2hvbmRyaWFsIERpc2Vhc2VzLypkaWFnbm9zaXMvZXBpZGVtaW9sb2d5LyptZXRh
Ym9saXNtPC9rZXl3b3JkPjxrZXl3b3JkPlByb3BvZm9sLyp0b3hpY2l0eTwva2V5d29yZD48a2V5
d29yZD5SaXNrPC9rZXl3b3JkPjxrZXl3b3JkPiplbGVjdHJvbiB0cmFuc3BvcnQ8L2tleXdvcmQ+
PGtleXdvcmQ+Km1pdG9jaG9uZHJpYWwgZGlzb3JkZXI8L2tleXdvcmQ+PGtleXdvcmQ+Km1pdG9j
aG9uZHJpb248L2tleXdvcmQ+PGtleXdvcmQ+Km15b3BhdGh5PC9rZXl3b3JkPjxrZXl3b3JkPipw
cm9wb2ZvbDwva2V5d29yZD48a2V5d29yZD4qcmVzcGlyYXRvcnkgY2hhaW48L2tleXdvcmQ+PGtl
eXdvcmQ+KnJoYWJkb215b2x5c2lzPC9rZXl3b3JkPjxrZXl3b3JkPipzaWRlIGVmZmVjdHM8L2tl
eXdvcmQ+PGtleXdvcmQ+KnRveGljaXR5PC9rZXl3b3JkPjwva2V5d29yZHM+PGRhdGVzPjx5ZWFy
PjIwMTY8L3llYXI+PHB1Yi1kYXRlcz48ZGF0ZT5Ob3Y8L2RhdGU+PC9wdWItZGF0ZXM+PC9kYXRl
cz48aXNibj4xNzA4LTgyODMgKEVsZWN0cm9uaWMpJiN4RDswODgzLTA3MzggKExpbmtpbmcpPC9p
c2JuPjxhY2Nlc3Npb24tbnVtPjI3NDg4OTU1PC9hY2Nlc3Npb24tbnVtPjx1cmxzPjxyZWxhdGVk
LXVybHM+PHVybD5odHRwczovL3d3dy5uY2JpLm5sbS5uaWguZ292L3B1Ym1lZC8yNzQ4ODk1NTwv
dXJsPjwvcmVsYXRlZC11cmxzPjwvdXJscz48ZWxlY3Ryb25pYy1yZXNvdXJjZS1udW0+MTAuMTE3
Ny8wODgzMDczODE2NjYxNDU4PC9lbGVjdHJvbmljLXJlc291cmNlLW51bT48L3JlY29yZD48L0Np
dGU+PC9FbmROb3RlPn==
</w:fldData>
        </w:fldChar>
      </w:r>
      <w:r>
        <w:rPr>
          <w:rFonts w:ascii="Arial" w:hAnsi="Arial" w:cs="Arial"/>
          <w:color w:val="000000"/>
          <w:lang w:val="en-GB"/>
        </w:rPr>
        <w:instrText xml:space="preserve"> ADDIN EN.CITE </w:instrText>
      </w:r>
      <w:r>
        <w:rPr>
          <w:rFonts w:ascii="Arial" w:hAnsi="Arial" w:cs="Arial"/>
          <w:color w:val="000000"/>
          <w:lang w:val="en-GB"/>
        </w:rPr>
        <w:fldChar w:fldCharType="begin">
          <w:fldData xml:space="preserve">PEVuZE5vdGU+PENpdGU+PEF1dGhvcj5SaWdvdWxldDwvQXV0aG9yPjxZZWFyPjE5OTY8L1llYXI+
PFJlY051bT4xOTUzPC9SZWNOdW0+PERpc3BsYXlUZXh0Pls0MC00M108L0Rpc3BsYXlUZXh0Pjxy
ZWNvcmQ+PHJlYy1udW1iZXI+MTk1MzwvcmVjLW51bWJlcj48Zm9yZWlnbi1rZXlzPjxrZXkgYXBw
PSJFTiIgZGItaWQ9IjAyZmRwcnR3c3o1NTJ4ZTByMm41NTJ2dnp2NXRyeHN2MHc1cCIgdGltZXN0
YW1wPSIxNjI4NTg0NzE5Ij4xOTUzPC9rZXk+PC9mb3JlaWduLWtleXM+PHJlZi10eXBlIG5hbWU9
IkpvdXJuYWwgQXJ0aWNsZSI+MTc8L3JlZi10eXBlPjxjb250cmlidXRvcnM+PGF1dGhvcnM+PGF1
dGhvcj5SaWdvdWxldCwgTS48L2F1dGhvcj48YXV0aG9yPkRldmluLCBBLjwvYXV0aG9yPjxhdXRo
b3I+QXZlcmV0LCBOLjwvYXV0aG9yPjxhdXRob3I+VmFuZGFpcywgQi48L2F1dGhvcj48YXV0aG9y
Pkd1ZXJpbiwgQi48L2F1dGhvcj48L2F1dGhvcnM+PC9jb250cmlidXRvcnM+PGF1dGgtYWRkcmVz
cz5JbnN0aXR1dCBkZSBCaW9jaGltaWUgZXQgR2VuZXRpcXVlIENlbGx1bGFyaWVzIGR1IENOUlMs
IFVuaXZlcnNpdGUgZGUgQm9yZGVhdXggSUksIEZyYW5jZS48L2F1dGgtYWRkcmVzcz48dGl0bGVz
Pjx0aXRsZT5NZWNoYW5pc21zIG9mIGluaGliaXRpb24gYW5kIHVuY291cGxpbmcgb2YgcmVzcGly
YXRpb24gaW4gaXNvbGF0ZWQgcmF0IGxpdmVyIG1pdG9jaG9uZHJpYSBieSB0aGUgZ2VuZXJhbCBh
bmVzdGhldGljIDIsNi1kaWlzb3Byb3B5bHBoZW5vbDwvdGl0bGU+PHNlY29uZGFyeS10aXRsZT5F
dXIgSiBCaW9jaGVtPC9zZWNvbmRhcnktdGl0bGU+PC90aXRsZXM+PHBlcmlvZGljYWw+PGZ1bGwt
dGl0bGU+RXVyIEogQmlvY2hlbTwvZnVsbC10aXRsZT48L3BlcmlvZGljYWw+PHBhZ2VzPjI4MC01
PC9wYWdlcz48dm9sdW1lPjI0MTwvdm9sdW1lPjxudW1iZXI+MTwvbnVtYmVyPjxrZXl3b3Jkcz48
a2V5d29yZD5BZGVub3NpbmUgRGlwaG9zcGhhdGUvcGhhcm1hY29sb2d5PC9rZXl3b3JkPjxrZXl3
b3JkPkFkZW5vc2luZSBUcmlwaG9zcGhhdGFzZXMvZHJ1ZyBlZmZlY3RzPC9rZXl3b3JkPjxrZXl3
b3JkPkFkZW5vc2luZSBUcmlwaG9zcGhhdGUvbWV0YWJvbGlzbS9waGFybWFjb2xvZ3k8L2tleXdv
cmQ+PGtleXdvcmQ+QW5pbWFsczwva2V5d29yZD48a2V5d29yZD5FbGVjdHJvbiBUcmFuc3BvcnQv
ZHJ1ZyBlZmZlY3RzPC9rZXl3b3JkPjxrZXl3b3JkPkVuenltZSBBY3RpdmF0aW9uL2RydWcgZWZm
ZWN0czwva2V5d29yZD48a2V5d29yZD5NYWxlPC9rZXl3b3JkPjxrZXl3b3JkPk1pdG9jaG9uZHJp
YSwgTGl2ZXIvKm1ldGFib2xpc208L2tleXdvcmQ+PGtleXdvcmQ+T2xpZ29teWNpbnMvcGhhcm1h
Y29sb2d5PC9rZXl3b3JkPjxrZXl3b3JkPk94aWRhdGl2ZSBQaG9zcGhvcnlsYXRpb24vZHJ1ZyBl
ZmZlY3RzPC9rZXl3b3JkPjxrZXl3b3JkPk94eWdlbi9tZXRhYm9saXNtPC9rZXl3b3JkPjxrZXl3
b3JkPk94eWdlbiBDb25zdW1wdGlvbi8qZHJ1ZyBlZmZlY3RzPC9rZXl3b3JkPjxrZXl3b3JkPlBy
b3BvZm9sLypwaGFybWFjb2xvZ3k8L2tleXdvcmQ+PGtleXdvcmQ+UHJvdG9uczwva2V5d29yZD48
a2V5d29yZD5SYXRzPC9rZXl3b3JkPjxrZXl3b3JkPlJhdHMsIFdpc3Rhcjwva2V5d29yZD48a2V5
d29yZD5Sb3Rlbm9uZS9waGFybWFjb2xvZ3k8L2tleXdvcmQ+PGtleXdvcmQ+VW5jb3VwbGluZyBB
Z2VudHMvKnBoYXJtYWNvbG9neTwva2V5d29yZD48L2tleXdvcmRzPjxkYXRlcz48eWVhcj4xOTk2
PC95ZWFyPjxwdWItZGF0ZXM+PGRhdGU+T2N0IDE8L2RhdGU+PC9wdWItZGF0ZXM+PC9kYXRlcz48
aXNibj4wMDE0LTI5NTYgKFByaW50KSYjeEQ7MDAxNC0yOTU2IChMaW5raW5nKTwvaXNibj48YWNj
ZXNzaW9uLW51bT44ODk4OTE3PC9hY2Nlc3Npb24tbnVtPjx1cmxzPjxyZWxhdGVkLXVybHM+PHVy
bD5odHRwczovL3d3dy5uY2JpLm5sbS5uaWguZ292L3B1Ym1lZC84ODk4OTE3PC91cmw+PC9yZWxh
dGVkLXVybHM+PC91cmxzPjxlbGVjdHJvbmljLXJlc291cmNlLW51bT4xMC4xMTExL2ouMTQzMi0x
MDMzLjE5OTYuMDI4MHQueDwvZWxlY3Ryb25pYy1yZXNvdXJjZS1udW0+PC9yZWNvcmQ+PC9DaXRl
PjxDaXRlPjxBdXRob3I+QnJhbmNhPC9BdXRob3I+PFllYXI+MTk5MTwvWWVhcj48UmVjTnVtPjE5
NTI8L1JlY051bT48cmVjb3JkPjxyZWMtbnVtYmVyPjE5NTI8L3JlYy1udW1iZXI+PGZvcmVpZ24t
a2V5cz48a2V5IGFwcD0iRU4iIGRiLWlkPSIwMmZkcHJ0d3N6NTUyeGUwcjJuNTUydnZ6djV0cnhz
djB3NXAiIHRpbWVzdGFtcD0iMTYyODU4NDYzNSI+MTk1Mjwva2V5PjwvZm9yZWlnbi1rZXlzPjxy
ZWYtdHlwZSBuYW1lPSJKb3VybmFsIEFydGljbGUiPjE3PC9yZWYtdHlwZT48Y29udHJpYnV0b3Jz
PjxhdXRob3JzPjxhdXRob3I+QnJhbmNhLCBELjwvYXV0aG9yPjxhdXRob3I+Um9iZXJ0aSwgTS4g
Uy48L2F1dGhvcj48YXV0aG9yPkxvcmVuemluLCBQLjwvYXV0aG9yPjxhdXRob3I+VmluY2VudGks
IEUuPC9hdXRob3I+PGF1dGhvcj5TY3V0YXJpLCBHLjwvYXV0aG9yPjwvYXV0aG9ycz48L2NvbnRy
aWJ1dG9ycz48YXV0aC1hZGRyZXNzPkRlcGFydG1lbnQgb2YgQmlvbG9naWNhbCBDaGVtaXN0cnks
IFVuaXZlcnNpdHkgb2YgUGFkb3ZhLCBJdGFseS48L2F1dGgtYWRkcmVzcz48dGl0bGVzPjx0aXRs
ZT5JbmZsdWVuY2Ugb2YgdGhlIGFuZXN0aGV0aWMgMiw2LWRpaXNvcHJvcHlscGhlbm9sIG9uIHRo
ZSBveGlkYXRpdmUgcGhvc3Bob3J5bGF0aW9uIG9mIGlzb2xhdGVkIHJhdCBsaXZlciBtaXRvY2hv
bmRyaWE8L3RpdGxlPjxzZWNvbmRhcnktdGl0bGU+QmlvY2hlbSBQaGFybWFjb2w8L3NlY29uZGFy
eS10aXRsZT48L3RpdGxlcz48cGVyaW9kaWNhbD48ZnVsbC10aXRsZT5CaW9jaGVtIFBoYXJtYWNv
bDwvZnVsbC10aXRsZT48L3BlcmlvZGljYWw+PHBhZ2VzPjg3LTkwPC9wYWdlcz48dm9sdW1lPjQy
PC92b2x1bWU+PG51bWJlcj4xPC9udW1iZXI+PGtleXdvcmRzPjxrZXl3b3JkPkFkZW5vc2luZSBU
cmlwaG9zcGhhdGUvYmlvc3ludGhlc2lzPC9rZXl3b3JkPjxrZXl3b3JkPkFuaW1hbHM8L2tleXdv
cmQ+PGtleXdvcmQ+Q2hsb3JvZm9ybS9waGFybWFjb2xvZ3k8L2tleXdvcmQ+PGtleXdvcmQ+RG9z
ZS1SZXNwb25zZSBSZWxhdGlvbnNoaXAsIERydWc8L2tleXdvcmQ+PGtleXdvcmQ+SGFsb3RoYW5l
L3BoYXJtYWNvbG9neTwva2V5d29yZD48a2V5d29yZD5NZW1icmFuZSBQb3RlbnRpYWxzPC9rZXl3
b3JkPjxrZXl3b3JkPk1pdG9jaG9uZHJpYSwgTGl2ZXIvKmRydWcgZWZmZWN0cy9tZXRhYm9saXNt
PC9rZXl3b3JkPjxrZXl3b3JkPk94aWRhdGl2ZSBQaG9zcGhvcnlsYXRpb24vZHJ1ZyBlZmZlY3Rz
PC9rZXl3b3JkPjxrZXl3b3JkPk94eWdlbiBDb25zdW1wdGlvbjwva2V5d29yZD48a2V5d29yZD5Q
cm9wb2ZvbC8qcGhhcm1hY29sb2d5PC9rZXl3b3JkPjxrZXl3b3JkPlJhdHM8L2tleXdvcmQ+PGtl
eXdvcmQ+U3RydWN0dXJlLUFjdGl2aXR5IFJlbGF0aW9uc2hpcDwva2V5d29yZD48L2tleXdvcmRz
PjxkYXRlcz48eWVhcj4xOTkxPC95ZWFyPjxwdWItZGF0ZXM+PGRhdGU+SnVuIDIxPC9kYXRlPjwv
cHViLWRhdGVzPjwvZGF0ZXM+PGlzYm4+MDAwNi0yOTUyIChQcmludCkmI3hEOzAwMDYtMjk1MiAo
TGlua2luZyk8L2lzYm4+PGFjY2Vzc2lvbi1udW0+MjA2OTYwMDwvYWNjZXNzaW9uLW51bT48dXJs
cz48cmVsYXRlZC11cmxzPjx1cmw+aHR0cHM6Ly93d3cubmNiaS5ubG0ubmloLmdvdi9wdWJtZWQv
MjA2OTYwMDwvdXJsPjwvcmVsYXRlZC11cmxzPjwvdXJscz48ZWxlY3Ryb25pYy1yZXNvdXJjZS1u
dW0+MTAuMTAxNi8wMDA2LTI5NTIoOTEpOTA2ODQtdzwvZWxlY3Ryb25pYy1yZXNvdXJjZS1udW0+
PC9yZWNvcmQ+PC9DaXRlPjxDaXRlPjxBdXRob3I+QmVybmR0PC9BdXRob3I+PFllYXI+MjAxODwv
WWVhcj48UmVjTnVtPjE5MDA8L1JlY051bT48cmVjb3JkPjxyZWMtbnVtYmVyPjE5MDA8L3JlYy1u
dW1iZXI+PGZvcmVpZ24ta2V5cz48a2V5IGFwcD0iRU4iIGRiLWlkPSIwMmZkcHJ0d3N6NTUyeGUw
cjJuNTUydnZ6djV0cnhzdjB3NXAiIHRpbWVzdGFtcD0iMTYyNjI2MDUzMSI+MTkwMDwva2V5Pjwv
Zm9yZWlnbi1rZXlzPjxyZWYtdHlwZSBuYW1lPSJKb3VybmFsIEFydGljbGUiPjE3PC9yZWYtdHlw
ZT48Y29udHJpYnV0b3JzPjxhdXRob3JzPjxhdXRob3I+QmVybmR0LCBOLjwvYXV0aG9yPjxhdXRo
b3I+Um9zbmVyLCBKLjwvYXV0aG9yPjxhdXRob3I+SGFxLCBSLiBVLjwvYXV0aG9yPjxhdXRob3I+
S2FubiwgTy48L2F1dGhvcj48YXV0aG9yPktvdmFjcywgUi48L2F1dGhvcj48YXV0aG9yPkhvbHpo
dXR0ZXIsIEguIEcuPC9hdXRob3I+PGF1dGhvcj5TcGllcywgQy48L2F1dGhvcj48YXV0aG9yPkxp
b3R0YSwgQS48L2F1dGhvcj48L2F1dGhvcnM+PC9jb250cmlidXRvcnM+PGF1dGgtYWRkcmVzcz5J
bnN0aXR1dGUgb2YgQmlvY2hlbWlzdHJ5LCBDaGFyaXRlLVVuaXZlcnNpdGF0c21lZGl6aW4gQmVy
bGluLCAxMDExNywgQmVybGluLCBHZXJtYW55LiYjeEQ7SW5zdGl0dXRlIGZvciBDb21wdXRhdGlv
bmFsIGFuZCBJbWFnaW5nIFNjaWVuY2UgaW4gQ2FyZGlvdmFzY3VsYXIgTWVkaWNpbmUgQ2hhcml0
ZSwgVW5pdmVyc2l0YXRzbWVkaXppbiBCZXJsaW4sIDEzMzUzLCBCZXJsaW4sIEdlcm1hbnkuJiN4
RDtOZXVyb3NjaWVuY2UgUmVzZWFyY2ggQ2VudGVyLCBDb3Jwb3JhdGUgTWVtYmVyIG9mIEZyZWll
IFVuaXZlcnNpdGF0IEJlcmxpbiwgSHVtYm9sZHQtVW5pdmVyc2l0YXQgenUgQmVybGluLCBhbmQg
QmVybGluIEluc3RpdHV0ZSBvZiBIZWFsdGgsIENoYXJpdGUtVW5pdmVyc2l0YXRzbWVkaXppbiBC
ZXJsaW4sIDEwMTE3LCBCZXJsaW4sIEdlcm1hbnkuJiN4RDtJbnN0aXR1dGUgb2YgUGh5c2lvbG9n
eSBhbmQgUGF0aG9waHlzaW9sb2d5LCBVbml2ZXJzaXR5IG9mIEhlaWRlbGJlcmcsIDY5MTIwLCBI
ZWlkZWxiZXJnLCBHZXJtYW55LiYjeEQ7SW5zdGl0dXRlIGZvciBOZXVyb3BoeXNpb2xvZ3ksIENv
cnBvcmF0ZSBNZW1iZXIgb2YgRnJlaWUgVW5pdmVyc2l0YXQgQmVybGluLCBIdW1ib2xkdC1Vbml2
ZXJzaXRhdCB6dSBCZXJsaW4sIGFuZCBCZXJsaW4gSW5zdGl0dXRlIG9mIEhlYWx0aCwgQ2hhcml0
ZS1Vbml2ZXJzaXRhdHNtZWRpemluIEJlcmxpbiwgMTAxMTcsIEJlcmxpbiwgR2VybWFueS4mI3hE
O0RlcGFydG1lbnQgb2YgQW5lc3RoZXNpb2xvZ3kgYW5kIEludGVuc2l2ZSBDYXJlLCBDb3Jwb3Jh
dGUgbWVtYmVyIG9mIEZyZWllIFVuaXZlcnNpdGF0IEJlcmxpbiwgSHVtYm9sZHQtVW5pdmVyc2l0
YXQgenUgQmVybGluIGFuZCBCZXJsaW4gSW5zdGl0dXRlIG9mIEhlYWx0aCwgQ2hhcml0ZS1Vbml2
ZXJzaXRhdHNtZWRpemluIEJlcmxpbiwgMTAxMTcsIEJlcmxpbiwgR2VybWFueS4mI3hEO0Jlcmxp
biBJbnN0aXR1dGUgb2YgSGVhbHRoLCBDaGFyaXRlLVVuaXZlcnNpdGF0c21lZGl6aW4gQmVybGlu
LCAxMDExNywgQmVybGluLCBHZXJtYW55LiYjeEQ7TmV1cm9zY2llbmNlIFJlc2VhcmNoIENlbnRl
ciwgQ29ycG9yYXRlIE1lbWJlciBvZiBGcmVpZSBVbml2ZXJzaXRhdCBCZXJsaW4sIEh1bWJvbGR0
LVVuaXZlcnNpdGF0IHp1IEJlcmxpbiwgYW5kIEJlcmxpbiBJbnN0aXR1dGUgb2YgSGVhbHRoLCBD
aGFyaXRlLVVuaXZlcnNpdGF0c21lZGl6aW4gQmVybGluLCAxMDExNywgQmVybGluLCBHZXJtYW55
LiBhZ3VzdGluLmxpb3R0YUBjaGFyaXRlLmRlLiYjeEQ7RGVwYXJ0bWVudCBvZiBBbmVzdGhlc2lv
bG9neSBhbmQgSW50ZW5zaXZlIENhcmUsIENvcnBvcmF0ZSBtZW1iZXIgb2YgRnJlaWUgVW5pdmVy
c2l0YXQgQmVybGluLCBIdW1ib2xkdC1Vbml2ZXJzaXRhdCB6dSBCZXJsaW4gYW5kIEJlcmxpbiBJ
bnN0aXR1dGUgb2YgSGVhbHRoLCBDaGFyaXRlLVVuaXZlcnNpdGF0c21lZGl6aW4gQmVybGluLCAx
MDExNywgQmVybGluLCBHZXJtYW55LiBhZ3VzdGluLmxpb3R0YUBjaGFyaXRlLmRlLiYjeEQ7QmVy
bGluIEluc3RpdHV0ZSBvZiBIZWFsdGgsIENoYXJpdGUtVW5pdmVyc2l0YXRzbWVkaXppbiBCZXJs
aW4sIDEwMTE3LCBCZXJsaW4sIEdlcm1hbnkuIGFndXN0aW4ubGlvdHRhQGNoYXJpdGUuZGUuPC9h
dXRoLWFkZHJlc3M+PHRpdGxlcz48dGl0bGU+UG9zc2libGUgbmV1cm90b3hpY2l0eSBvZiB0aGUg
YW5lc3RoZXRpYyBwcm9wb2ZvbDogZXZpZGVuY2UgZm9yIHRoZSBpbmhpYml0aW9uIG9mIGNvbXBs
ZXggSUkgb2YgdGhlIHJlc3BpcmF0b3J5IGNoYWluIGluIGFyZWEgQ0EzIG9mIHJhdCBoaXBwb2Nh
bXBhbCBzbGljZXM8L3RpdGxlPjxzZWNvbmRhcnktdGl0bGU+QXJjaCBUb3hpY29sPC9zZWNvbmRh
cnktdGl0bGU+PC90aXRsZXM+PHBlcmlvZGljYWw+PGZ1bGwtdGl0bGU+QXJjaCBUb3hpY29sPC9m
dWxsLXRpdGxlPjwvcGVyaW9kaWNhbD48cGFnZXM+MzE5MS0zMjA1PC9wYWdlcz48dm9sdW1lPjky
PC92b2x1bWU+PG51bWJlcj4xMDwvbnVtYmVyPjxrZXl3b3Jkcz48a2V5d29yZD5BZGVub3NpbmUg
VHJpcGhvc3BoYXRlL21ldGFib2xpc208L2tleXdvcmQ+PGtleXdvcmQ+QW5lc3RoZXRpY3MsIElu
dHJhdmVub3VzL2FkdmVyc2UgZWZmZWN0czwva2V5d29yZD48a2V5d29yZD5BbmltYWxzPC9rZXl3
b3JkPjxrZXl3b3JkPkNBMyBSZWdpb24sIEhpcHBvY2FtcGFsLypkcnVnIGVmZmVjdHMvbWV0YWJv
bGlzbTwva2V5d29yZD48a2V5d29yZD5FbGVjdHJvbiBUcmFuc3BvcnQgQ29tcGxleCBJSS8qYW50
YWdvbmlzdHMgJmFtcDsgaW5oaWJpdG9ycy9tZXRhYm9saXNtPC9rZXl3b3JkPjxrZXl3b3JkPkZs
YXZpbi1BZGVuaW5lIERpbnVjbGVvdGlkZS9tZXRhYm9saXNtPC9rZXl3b3JkPjxrZXl3b3JkPkhp
cHBvY2FtcHVzL2RydWcgZWZmZWN0cy9tZXRhYm9saXNtPC9rZXl3b3JkPjxrZXl3b3JkPk1hbGU8
L2tleXdvcmQ+PGtleXdvcmQ+TWl0b2Nob25kcmlhL2RydWcgZWZmZWN0cy9tZXRhYm9saXNtPC9r
ZXl3b3JkPjxrZXl3b3JkPk5ldXJvdG94aWNpdHkgU3luZHJvbWVzLypldGlvbG9neTwva2V5d29y
ZD48a2V5d29yZD5PcmdhbiBDdWx0dXJlIFRlY2huaXF1ZXM8L2tleXdvcmQ+PGtleXdvcmQ+T3h5
Z2VuIENvbnN1bXB0aW9uL2RydWcgZWZmZWN0czwva2V5d29yZD48a2V5d29yZD5Qcm9wb2ZvbC8q
YWR2ZXJzZSBlZmZlY3RzPC9rZXl3b3JkPjxrZXl3b3JkPlJhdHMsIFdpc3Rhcjwva2V5d29yZD48
a2V5d29yZD5TeW5hcHRpYyBUcmFuc21pc3Npb24vZHJ1ZyBlZmZlY3RzPC9rZXl3b3JkPjxrZXl3
b3JkPipBbmVzdGhlc2lhPC9rZXl3b3JkPjxrZXl3b3JkPipDb21wbGV4IElJPC9rZXl3b3JkPjxr
ZXl3b3JkPipHYW1tYSBvc2NpbGxhdGlvbjwva2V5d29yZD48a2V5d29yZD4qSGlwcG9jYW1wdXM8
L2tleXdvcmQ+PGtleXdvcmQ+Kk1pdG9jaG9uZHJpYTwva2V5d29yZD48a2V5d29yZD4qUHJvcG9m
b2w8L2tleXdvcmQ+PC9rZXl3b3Jkcz48ZGF0ZXM+PHllYXI+MjAxODwveWVhcj48cHViLWRhdGVz
PjxkYXRlPk9jdDwvZGF0ZT48L3B1Yi1kYXRlcz48L2RhdGVzPjxpc2JuPjE0MzItMDczOCAoRWxl
Y3Ryb25pYykmI3hEOzAzNDAtNTc2MSAoTGlua2luZyk8L2lzYm4+PGFjY2Vzc2lvbi1udW0+MzAx
NDM4NDc8L2FjY2Vzc2lvbi1udW0+PHVybHM+PHJlbGF0ZWQtdXJscz48dXJsPmh0dHBzOi8vd3d3
Lm5jYmkubmxtLm5paC5nb3YvcHVibWVkLzMwMTQzODQ3PC91cmw+PHVybD5odHRwczovL2xpbmsu
c3ByaW5nZXIuY29tL2NvbnRlbnQvcGRmLzEwLjEwMDcvczAwMjA0LTAxOC0yMjk1LTgucGRmPC91
cmw+PC9yZWxhdGVkLXVybHM+PC91cmxzPjxjdXN0b20yPlBNQzYxMzI2Njk8L2N1c3RvbTI+PGVs
ZWN0cm9uaWMtcmVzb3VyY2UtbnVtPjEwLjEwMDcvczAwMjA0LTAxOC0yMjk1LTg8L2VsZWN0cm9u
aWMtcmVzb3VyY2UtbnVtPjwvcmVjb3JkPjwvQ2l0ZT48Q2l0ZT48QXV0aG9yPkZpbnN0ZXJlcjwv
QXV0aG9yPjxZZWFyPjIwMTY8L1llYXI+PFJlY051bT4xOTAxPC9SZWNOdW0+PHJlY29yZD48cmVj
LW51bWJlcj4xOTAxPC9yZWMtbnVtYmVyPjxmb3JlaWduLWtleXM+PGtleSBhcHA9IkVOIiBkYi1p
ZD0iMDJmZHBydHdzejU1MnhlMHIybjU1MnZ2enY1dHJ4c3YwdzVwIiB0aW1lc3RhbXA9IjE2MjYy
NjA1NjgiPjE5MDE8L2tleT48L2ZvcmVpZ24ta2V5cz48cmVmLXR5cGUgbmFtZT0iSm91cm5hbCBB
cnRpY2xlIj4xNzwvcmVmLXR5cGU+PGNvbnRyaWJ1dG9ycz48YXV0aG9ycz48YXV0aG9yPkZpbnN0
ZXJlciwgSi48L2F1dGhvcj48YXV0aG9yPkZyYW5rLCBNLjwvYXV0aG9yPjwvYXV0aG9ycz48L2Nv
bnRyaWJ1dG9ycz48YXV0aC1hZGRyZXNzPktyYW5rZW5hbnN0YWx0IFJ1ZG9sZnN0aWZ0dW5nLCBW
aWVubmEsIEF1c3RyaWEgZmlmaWdzMUB5YWhvby5kZS4mI3hEO0ZpcnN0IE1lZGljYWwgRGVwYXJ0
bWVudCwgS3JhbmtlbmFuc3RhbHQgUnVkb2xmc3RpZnR1bmcsIFZpZW5uYSwgQXVzdHJpYS48L2F1
dGgtYWRkcmVzcz48dGl0bGVzPjx0aXRsZT5Qcm9wb2ZvbCBJcyBNaXRvY2hvbmRyaW9uLVRveGlj
IGFuZCBNYXkgVW5tYXNrIGEgTWl0b2Nob25kcmlhbCBEaXNvcmRlcjwvdGl0bGU+PHNlY29uZGFy
eS10aXRsZT5KIENoaWxkIE5ldXJvbDwvc2Vjb25kYXJ5LXRpdGxlPjwvdGl0bGVzPjxwZXJpb2Rp
Y2FsPjxmdWxsLXRpdGxlPkogQ2hpbGQgTmV1cm9sPC9mdWxsLXRpdGxlPjwvcGVyaW9kaWNhbD48
cGFnZXM+MTQ4OS0xNDk0PC9wYWdlcz48dm9sdW1lPjMxPC92b2x1bWU+PG51bWJlcj4xMzwvbnVt
YmVyPjxrZXl3b3Jkcz48a2V5d29yZD5BbmltYWxzPC9rZXl3b3JkPjxrZXl3b3JkPkh1bWFuczwv
a2V5d29yZD48a2V5d29yZD5NaXRvY2hvbmRyaWEvKmRydWcgZWZmZWN0czwva2V5d29yZD48a2V5
d29yZD5NaXRvY2hvbmRyaWFsIERpc2Vhc2VzLypkaWFnbm9zaXMvZXBpZGVtaW9sb2d5LyptZXRh
Ym9saXNtPC9rZXl3b3JkPjxrZXl3b3JkPlByb3BvZm9sLyp0b3hpY2l0eTwva2V5d29yZD48a2V5
d29yZD5SaXNrPC9rZXl3b3JkPjxrZXl3b3JkPiplbGVjdHJvbiB0cmFuc3BvcnQ8L2tleXdvcmQ+
PGtleXdvcmQ+Km1pdG9jaG9uZHJpYWwgZGlzb3JkZXI8L2tleXdvcmQ+PGtleXdvcmQ+Km1pdG9j
aG9uZHJpb248L2tleXdvcmQ+PGtleXdvcmQ+Km15b3BhdGh5PC9rZXl3b3JkPjxrZXl3b3JkPipw
cm9wb2ZvbDwva2V5d29yZD48a2V5d29yZD4qcmVzcGlyYXRvcnkgY2hhaW48L2tleXdvcmQ+PGtl
eXdvcmQ+KnJoYWJkb215b2x5c2lzPC9rZXl3b3JkPjxrZXl3b3JkPipzaWRlIGVmZmVjdHM8L2tl
eXdvcmQ+PGtleXdvcmQ+KnRveGljaXR5PC9rZXl3b3JkPjwva2V5d29yZHM+PGRhdGVzPjx5ZWFy
PjIwMTY8L3llYXI+PHB1Yi1kYXRlcz48ZGF0ZT5Ob3Y8L2RhdGU+PC9wdWItZGF0ZXM+PC9kYXRl
cz48aXNibj4xNzA4LTgyODMgKEVsZWN0cm9uaWMpJiN4RDswODgzLTA3MzggKExpbmtpbmcpPC9p
c2JuPjxhY2Nlc3Npb24tbnVtPjI3NDg4OTU1PC9hY2Nlc3Npb24tbnVtPjx1cmxzPjxyZWxhdGVk
LXVybHM+PHVybD5odHRwczovL3d3dy5uY2JpLm5sbS5uaWguZ292L3B1Ym1lZC8yNzQ4ODk1NTwv
dXJsPjwvcmVsYXRlZC11cmxzPjwvdXJscz48ZWxlY3Ryb25pYy1yZXNvdXJjZS1udW0+MTAuMTE3
Ny8wODgzMDczODE2NjYxNDU4PC9lbGVjdHJvbmljLXJlc291cmNlLW51bT48L3JlY29yZD48L0Np
dGU+PC9FbmROb3RlPn==
</w:fldData>
        </w:fldChar>
      </w:r>
      <w:r>
        <w:rPr>
          <w:rFonts w:ascii="Arial" w:hAnsi="Arial" w:cs="Arial"/>
          <w:color w:val="000000"/>
          <w:lang w:val="en-GB"/>
        </w:rPr>
        <w:instrText xml:space="preserve"> ADDIN EN.CITE.DATA </w:instrText>
      </w:r>
      <w:r>
        <w:rPr>
          <w:rFonts w:ascii="Arial" w:hAnsi="Arial" w:cs="Arial"/>
          <w:color w:val="000000"/>
          <w:lang w:val="en-GB"/>
        </w:rPr>
      </w:r>
      <w:r>
        <w:rPr>
          <w:rFonts w:ascii="Arial" w:hAnsi="Arial" w:cs="Arial"/>
          <w:color w:val="000000"/>
          <w:lang w:val="en-GB"/>
        </w:rPr>
        <w:fldChar w:fldCharType="end"/>
      </w:r>
      <w:r w:rsidRPr="00F918E3">
        <w:rPr>
          <w:rFonts w:ascii="Arial" w:hAnsi="Arial" w:cs="Arial"/>
          <w:color w:val="000000"/>
          <w:lang w:val="en-GB"/>
        </w:rPr>
        <w:fldChar w:fldCharType="separate"/>
      </w:r>
      <w:r>
        <w:rPr>
          <w:rFonts w:ascii="Arial" w:hAnsi="Arial" w:cs="Arial"/>
          <w:noProof/>
          <w:color w:val="000000"/>
          <w:lang w:val="en-GB"/>
        </w:rPr>
        <w:t>[40-43]</w:t>
      </w:r>
      <w:r w:rsidRPr="00F918E3">
        <w:rPr>
          <w:rFonts w:ascii="Arial" w:hAnsi="Arial" w:cs="Arial"/>
          <w:color w:val="000000"/>
          <w:lang w:val="en-GB"/>
        </w:rPr>
        <w:fldChar w:fldCharType="end"/>
      </w:r>
      <w:r w:rsidRPr="00F918E3">
        <w:rPr>
          <w:rFonts w:ascii="Arial" w:hAnsi="Arial" w:cs="Arial"/>
          <w:lang w:val="en-GB"/>
        </w:rPr>
        <w:t>, its use is limited to otherwise uncontrollable seizures</w:t>
      </w:r>
      <w:r w:rsidRPr="00F918E3">
        <w:rPr>
          <w:rFonts w:ascii="Arial" w:hAnsi="Arial" w:cs="Arial"/>
          <w:color w:val="000000"/>
          <w:lang w:val="en-GB"/>
        </w:rPr>
        <w:t xml:space="preserve">. While such </w:t>
      </w:r>
      <w:r w:rsidRPr="00F918E3">
        <w:rPr>
          <w:rFonts w:ascii="Arial" w:hAnsi="Arial" w:cs="Arial"/>
          <w:lang w:val="en-GB"/>
        </w:rPr>
        <w:t xml:space="preserve">mitochondrial dysfunction was observed in myocardial ischemia and reperfusion injury experiments under </w:t>
      </w:r>
      <w:proofErr w:type="spellStart"/>
      <w:r w:rsidRPr="00F918E3">
        <w:rPr>
          <w:rFonts w:ascii="Arial" w:hAnsi="Arial" w:cs="Arial"/>
          <w:lang w:val="en-GB"/>
        </w:rPr>
        <w:t>propofol</w:t>
      </w:r>
      <w:proofErr w:type="spellEnd"/>
      <w:r w:rsidRPr="00F918E3">
        <w:rPr>
          <w:rFonts w:ascii="Arial" w:hAnsi="Arial" w:cs="Arial"/>
          <w:lang w:val="en-GB"/>
        </w:rPr>
        <w:t xml:space="preserve"> anaesthesia, no such observations were made on volatile </w:t>
      </w:r>
      <w:proofErr w:type="gramStart"/>
      <w:r w:rsidRPr="00F918E3">
        <w:rPr>
          <w:rFonts w:ascii="Arial" w:hAnsi="Arial" w:cs="Arial"/>
          <w:lang w:val="en-GB"/>
        </w:rPr>
        <w:t>anaesthetics</w:t>
      </w:r>
      <w:proofErr w:type="gramEnd"/>
      <w:r w:rsidRPr="00F918E3">
        <w:rPr>
          <w:rFonts w:ascii="Arial" w:hAnsi="Arial" w:cs="Arial"/>
          <w:lang w:val="en-GB"/>
        </w:rPr>
        <w:fldChar w:fldCharType="begin">
          <w:fldData xml:space="preserve">PEVuZE5vdGU+PENpdGU+PEF1dGhvcj5Mb3R6PC9BdXRob3I+PFllYXI+MjAyMDwvWWVhcj48UmVj
TnVtPjE4OTk8L1JlY051bT48RGlzcGxheVRleHQ+WzQ0XTwvRGlzcGxheVRleHQ+PHJlY29yZD48
cmVjLW51bWJlcj4xODk5PC9yZWMtbnVtYmVyPjxmb3JlaWduLWtleXM+PGtleSBhcHA9IkVOIiBk
Yi1pZD0iMDJmZHBydHdzejU1MnhlMHIybjU1MnZ2enY1dHJ4c3YwdzVwIiB0aW1lc3RhbXA9IjE2
MjYyNjA1MDgiPjE4OTk8L2tleT48L2ZvcmVpZ24ta2V5cz48cmVmLXR5cGUgbmFtZT0iSm91cm5h
bCBBcnRpY2xlIj4xNzwvcmVmLXR5cGU+PGNvbnRyaWJ1dG9ycz48YXV0aG9ycz48YXV0aG9yPkxv
dHosIEMuPC9hdXRob3I+PGF1dGhvcj5TdHVtcG5lciwgSi48L2F1dGhvcj48YXV0aG9yPlNtdWws
IFQuIE0uPC9hdXRob3I+PC9hdXRob3JzPjwvY29udHJpYnV0b3JzPjxhdXRoLWFkZHJlc3M+RGVw
YXJ0bWVudCBvZiBBbmVzdGhlc2lhIGFuZCBDcml0aWNhbCBDYXJlLCBVbml2ZXJzaXR5IG9mIFd1
cnpidXJnLCBHZXJtYW55LiBFbGVjdHJvbmljIGFkZHJlc3M6IExvdHpfQ0B1a3cuZGUuJiN4RDtE
ZXBhcnRtZW50IG9mIEFuZXN0aGVzaWEgYW5kIENyaXRpY2FsIENhcmUsIFVuaXZlcnNpdHkgb2Yg
V3VyemJ1cmcsIEdlcm1hbnkuPC9hdXRoLWFkZHJlc3M+PHRpdGxlcz48dGl0bGU+U2V2b2ZsdXJh
bmUgYXMgb3Bwb3NlZCB0byBwcm9wb2ZvbCBhbmVzdGhlc2lhIHByZXNlcnZlcyBtaXRvY2hvbmRy
aWFsIGZ1bmN0aW9uIGFuZCBhbGxldmlhdGVzIG15b2NhcmRpYWwgaXNjaGVtaWEvcmVwZXJmdXNp
b24gaW5qdXJ5PC90aXRsZT48c2Vjb25kYXJ5LXRpdGxlPkJpb21lZCBQaGFybWFjb3RoZXI8L3Nl
Y29uZGFyeS10aXRsZT48L3RpdGxlcz48cGVyaW9kaWNhbD48ZnVsbC10aXRsZT5CaW9tZWQgUGhh
cm1hY290aGVyPC9mdWxsLXRpdGxlPjwvcGVyaW9kaWNhbD48cGFnZXM+MTEwNDE3PC9wYWdlcz48
dm9sdW1lPjEyOTwvdm9sdW1lPjxrZXl3b3Jkcz48a2V5d29yZD5BbmVzdGhldGljcywgSW5oYWxh
dGlvbi8qcGhhcm1hY29sb2d5PC9rZXl3b3JkPjxrZXl3b3JkPkFuZXN0aGV0aWNzLCBJbnRyYXZl
bm91cy8qcGhhcm1hY29sb2d5PC9rZXl3b3JkPjxrZXl3b3JkPkFuaW1hbHM8L2tleXdvcmQ+PGtl
eXdvcmQ+RGlzZWFzZSBNb2RlbHMsIEFuaW1hbDwva2V5d29yZD48a2V5d29yZD5FbGVjdHJvbiBU
cmFuc3BvcnQgQ29tcGxleCBJL21ldGFib2xpc208L2tleXdvcmQ+PGtleXdvcmQ+RWxlY3Ryb24g
VHJhbnNwb3J0IENvbXBsZXggSVYvbWV0YWJvbGlzbTwva2V5d29yZD48a2V5d29yZD5NYWxlPC9r
ZXl3b3JkPjxrZXl3b3JkPk1pdG9jaG9uZHJpYSwgSGVhcnQvKmRydWcgZWZmZWN0cy9tZXRhYm9s
aXNtL3BhdGhvbG9neTwva2V5d29yZD48a2V5d29yZD5NeW9jYXJkaWFsIEluZmFyY3Rpb24vbWV0
YWJvbGlzbS9wYXRob2xvZ3kvKnByZXZlbnRpb24gJmFtcDsgY29udHJvbDwva2V5d29yZD48a2V5
d29yZD5NeW9jYXJkaWFsIFJlcGVyZnVzaW9uIEluanVyeS9tZXRhYm9saXNtL3BhdGhvbG9neS8q
cHJldmVudGlvbiAmYW1wOyBjb250cm9sPC9rZXl3b3JkPjxrZXl3b3JkPk15b2N5dGVzLCBDYXJk
aWFjLypkcnVnIGVmZmVjdHMvbWV0YWJvbGlzbS9wYXRob2xvZ3k8L2tleXdvcmQ+PGtleXdvcmQ+
T3h5Z2VuIENvbnN1bXB0aW9uPC9rZXl3b3JkPjxrZXl3b3JkPlByb3BvZm9sLypwaGFybWFjb2xv
Z3k8L2tleXdvcmQ+PGtleXdvcmQ+UmFiYml0czwva2V5d29yZD48a2V5d29yZD5TZXZvZmx1cmFu
ZS8qcGhhcm1hY29sb2d5PC9rZXl3b3JkPjxrZXl3b3JkPkFuZXN0aGV0aWMgY29uZGl0aW9uaW5n
PC9rZXl3b3JkPjxrZXl3b3JkPkNhcmRpb3Byb3RlY3Rpb248L2tleXdvcmQ+PGtleXdvcmQ+TWl0
b2Nob25kcmlhPC9rZXl3b3JkPjxrZXl3b3JkPk1pdG9jaG9uZHJpYWwgcmVzcGlyYXRvcnkgY2hh
aW48L2tleXdvcmQ+PGtleXdvcmQ+TXlvY2FyZGlhbCBpbmZhcmN0aW9uPC9rZXl3b3JkPjxrZXl3
b3JkPlZvbGF0aWxlIGFuZXN0aGV0aWNzPC9rZXl3b3JkPjwva2V5d29yZHM+PGRhdGVzPjx5ZWFy
PjIwMjA8L3llYXI+PHB1Yi1kYXRlcz48ZGF0ZT5TZXA8L2RhdGU+PC9wdWItZGF0ZXM+PC9kYXRl
cz48aXNibj4xOTUwLTYwMDcgKEVsZWN0cm9uaWMpJiN4RDswNzUzLTMzMjIgKExpbmtpbmcpPC9p
c2JuPjxhY2Nlc3Npb24tbnVtPjMyNTc0OTcyPC9hY2Nlc3Npb24tbnVtPjx1cmxzPjxyZWxhdGVk
LXVybHM+PHVybD5odHRwczovL3d3dy5uY2JpLm5sbS5uaWguZ292L3B1Ym1lZC8zMjU3NDk3Mjwv
dXJsPjwvcmVsYXRlZC11cmxzPjwvdXJscz48ZWxlY3Ryb25pYy1yZXNvdXJjZS1udW0+MTAuMTAx
Ni9qLmJpb3BoYS4yMDIwLjExMDQxNzwvZWxlY3Ryb25pYy1yZXNvdXJjZS1udW0+PC9yZWNvcmQ+
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Mb3R6PC9BdXRob3I+PFllYXI+MjAyMDwvWWVhcj48UmVj
TnVtPjE4OTk8L1JlY051bT48RGlzcGxheVRleHQ+WzQ0XTwvRGlzcGxheVRleHQ+PHJlY29yZD48
cmVjLW51bWJlcj4xODk5PC9yZWMtbnVtYmVyPjxmb3JlaWduLWtleXM+PGtleSBhcHA9IkVOIiBk
Yi1pZD0iMDJmZHBydHdzejU1MnhlMHIybjU1MnZ2enY1dHJ4c3YwdzVwIiB0aW1lc3RhbXA9IjE2
MjYyNjA1MDgiPjE4OTk8L2tleT48L2ZvcmVpZ24ta2V5cz48cmVmLXR5cGUgbmFtZT0iSm91cm5h
bCBBcnRpY2xlIj4xNzwvcmVmLXR5cGU+PGNvbnRyaWJ1dG9ycz48YXV0aG9ycz48YXV0aG9yPkxv
dHosIEMuPC9hdXRob3I+PGF1dGhvcj5TdHVtcG5lciwgSi48L2F1dGhvcj48YXV0aG9yPlNtdWws
IFQuIE0uPC9hdXRob3I+PC9hdXRob3JzPjwvY29udHJpYnV0b3JzPjxhdXRoLWFkZHJlc3M+RGVw
YXJ0bWVudCBvZiBBbmVzdGhlc2lhIGFuZCBDcml0aWNhbCBDYXJlLCBVbml2ZXJzaXR5IG9mIFd1
cnpidXJnLCBHZXJtYW55LiBFbGVjdHJvbmljIGFkZHJlc3M6IExvdHpfQ0B1a3cuZGUuJiN4RDtE
ZXBhcnRtZW50IG9mIEFuZXN0aGVzaWEgYW5kIENyaXRpY2FsIENhcmUsIFVuaXZlcnNpdHkgb2Yg
V3VyemJ1cmcsIEdlcm1hbnkuPC9hdXRoLWFkZHJlc3M+PHRpdGxlcz48dGl0bGU+U2V2b2ZsdXJh
bmUgYXMgb3Bwb3NlZCB0byBwcm9wb2ZvbCBhbmVzdGhlc2lhIHByZXNlcnZlcyBtaXRvY2hvbmRy
aWFsIGZ1bmN0aW9uIGFuZCBhbGxldmlhdGVzIG15b2NhcmRpYWwgaXNjaGVtaWEvcmVwZXJmdXNp
b24gaW5qdXJ5PC90aXRsZT48c2Vjb25kYXJ5LXRpdGxlPkJpb21lZCBQaGFybWFjb3RoZXI8L3Nl
Y29uZGFyeS10aXRsZT48L3RpdGxlcz48cGVyaW9kaWNhbD48ZnVsbC10aXRsZT5CaW9tZWQgUGhh
cm1hY290aGVyPC9mdWxsLXRpdGxlPjwvcGVyaW9kaWNhbD48cGFnZXM+MTEwNDE3PC9wYWdlcz48
dm9sdW1lPjEyOTwvdm9sdW1lPjxrZXl3b3Jkcz48a2V5d29yZD5BbmVzdGhldGljcywgSW5oYWxh
dGlvbi8qcGhhcm1hY29sb2d5PC9rZXl3b3JkPjxrZXl3b3JkPkFuZXN0aGV0aWNzLCBJbnRyYXZl
bm91cy8qcGhhcm1hY29sb2d5PC9rZXl3b3JkPjxrZXl3b3JkPkFuaW1hbHM8L2tleXdvcmQ+PGtl
eXdvcmQ+RGlzZWFzZSBNb2RlbHMsIEFuaW1hbDwva2V5d29yZD48a2V5d29yZD5FbGVjdHJvbiBU
cmFuc3BvcnQgQ29tcGxleCBJL21ldGFib2xpc208L2tleXdvcmQ+PGtleXdvcmQ+RWxlY3Ryb24g
VHJhbnNwb3J0IENvbXBsZXggSVYvbWV0YWJvbGlzbTwva2V5d29yZD48a2V5d29yZD5NYWxlPC9r
ZXl3b3JkPjxrZXl3b3JkPk1pdG9jaG9uZHJpYSwgSGVhcnQvKmRydWcgZWZmZWN0cy9tZXRhYm9s
aXNtL3BhdGhvbG9neTwva2V5d29yZD48a2V5d29yZD5NeW9jYXJkaWFsIEluZmFyY3Rpb24vbWV0
YWJvbGlzbS9wYXRob2xvZ3kvKnByZXZlbnRpb24gJmFtcDsgY29udHJvbDwva2V5d29yZD48a2V5
d29yZD5NeW9jYXJkaWFsIFJlcGVyZnVzaW9uIEluanVyeS9tZXRhYm9saXNtL3BhdGhvbG9neS8q
cHJldmVudGlvbiAmYW1wOyBjb250cm9sPC9rZXl3b3JkPjxrZXl3b3JkPk15b2N5dGVzLCBDYXJk
aWFjLypkcnVnIGVmZmVjdHMvbWV0YWJvbGlzbS9wYXRob2xvZ3k8L2tleXdvcmQ+PGtleXdvcmQ+
T3h5Z2VuIENvbnN1bXB0aW9uPC9rZXl3b3JkPjxrZXl3b3JkPlByb3BvZm9sLypwaGFybWFjb2xv
Z3k8L2tleXdvcmQ+PGtleXdvcmQ+UmFiYml0czwva2V5d29yZD48a2V5d29yZD5TZXZvZmx1cmFu
ZS8qcGhhcm1hY29sb2d5PC9rZXl3b3JkPjxrZXl3b3JkPkFuZXN0aGV0aWMgY29uZGl0aW9uaW5n
PC9rZXl3b3JkPjxrZXl3b3JkPkNhcmRpb3Byb3RlY3Rpb248L2tleXdvcmQ+PGtleXdvcmQ+TWl0
b2Nob25kcmlhPC9rZXl3b3JkPjxrZXl3b3JkPk1pdG9jaG9uZHJpYWwgcmVzcGlyYXRvcnkgY2hh
aW48L2tleXdvcmQ+PGtleXdvcmQ+TXlvY2FyZGlhbCBpbmZhcmN0aW9uPC9rZXl3b3JkPjxrZXl3
b3JkPlZvbGF0aWxlIGFuZXN0aGV0aWNzPC9rZXl3b3JkPjwva2V5d29yZHM+PGRhdGVzPjx5ZWFy
PjIwMjA8L3llYXI+PHB1Yi1kYXRlcz48ZGF0ZT5TZXA8L2RhdGU+PC9wdWItZGF0ZXM+PC9kYXRl
cz48aXNibj4xOTUwLTYwMDcgKEVsZWN0cm9uaWMpJiN4RDswNzUzLTMzMjIgKExpbmtpbmcpPC9p
c2JuPjxhY2Nlc3Npb24tbnVtPjMyNTc0OTcyPC9hY2Nlc3Npb24tbnVtPjx1cmxzPjxyZWxhdGVk
LXVybHM+PHVybD5odHRwczovL3d3dy5uY2JpLm5sbS5uaWguZ292L3B1Ym1lZC8zMjU3NDk3Mjwv
dXJsPjwvcmVsYXRlZC11cmxzPjwvdXJscz48ZWxlY3Ryb25pYy1yZXNvdXJjZS1udW0+MTAuMTAx
Ni9qLmJpb3BoYS4yMDIwLjExMDQxNzwvZWxlY3Ryb25pYy1yZXNvdXJjZS1udW0+PC9yZWNvcmQ+
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44]</w:t>
      </w:r>
      <w:r w:rsidRPr="00F918E3">
        <w:rPr>
          <w:rFonts w:ascii="Arial" w:hAnsi="Arial" w:cs="Arial"/>
          <w:lang w:val="en-GB"/>
        </w:rPr>
        <w:fldChar w:fldCharType="end"/>
      </w:r>
      <w:r w:rsidRPr="00F918E3">
        <w:rPr>
          <w:rFonts w:ascii="Arial" w:hAnsi="Arial" w:cs="Arial"/>
          <w:lang w:val="en-GB"/>
        </w:rPr>
        <w:t xml:space="preserve">. Continuous 2-lead electroencephalogram and near-infrared spectroscopy for cerebral oxygenation are initiated in all unconscious patients to evaluate the outcome </w:t>
      </w:r>
      <w:proofErr w:type="gramStart"/>
      <w:r w:rsidRPr="00F918E3">
        <w:rPr>
          <w:rFonts w:ascii="Arial" w:hAnsi="Arial" w:cs="Arial"/>
          <w:lang w:val="en-GB"/>
        </w:rPr>
        <w:t>potential</w:t>
      </w:r>
      <w:proofErr w:type="gramEnd"/>
      <w:r w:rsidRPr="00F918E3">
        <w:rPr>
          <w:rFonts w:ascii="Arial" w:hAnsi="Arial" w:cs="Arial"/>
          <w:lang w:val="en-GB"/>
        </w:rPr>
        <w:fldChar w:fldCharType="begin">
          <w:fldData xml:space="preserve">PEVuZE5vdGU+PENpdGU+PEF1dGhvcj5Ba2luPC9BdXRob3I+PFllYXI+MjAyMjwvWWVhcj48UmVj
TnVtPjIyMzY8L1JlY051bT48RGlzcGxheVRleHQ+WzQ1LCA0Nl08L0Rpc3BsYXlUZXh0PjxyZWNv
cmQ+PHJlYy1udW1iZXI+MjIzNjwvcmVjLW51bWJlcj48Zm9yZWlnbi1rZXlzPjxrZXkgYXBwPSJF
TiIgZGItaWQ9IjAyZmRwcnR3c3o1NTJ4ZTByMm41NTJ2dnp2NXRyeHN2MHc1cCIgdGltZXN0YW1w
PSIxNzM0MzU4MDgwIj4yMjM2PC9rZXk+PC9mb3JlaWduLWtleXM+PHJlZi10eXBlIG5hbWU9Ikpv
dXJuYWwgQXJ0aWNsZSI+MTc8L3JlZi10eXBlPjxjb250cmlidXRvcnM+PGF1dGhvcnM+PGF1dGhv
cj5Ba2luLCBNLjwvYXV0aG9yPjxhdXRob3I+U2lld2VrZSwgSi4gVC48L2F1dGhvcj48YXV0aG9y
PkdhcmNoZXZhLCBWLjwvYXV0aG9yPjxhdXRob3I+TWFydGluZXosIEMuIFMuPC9hdXRob3I+PGF1
dGhvcj5BZGVsLCBKLjwvYXV0aG9yPjxhdXRob3I+UGxhbmssIFAuPC9hdXRob3I+PGF1dGhvcj5a
YW5kaWFuLCBQLjwvYXV0aG9yPjxhdXRob3I+U3VocywgSy4gVy48L2F1dGhvcj48YXV0aG9yPkJh
dWVyc2FjaHMsIEouPC9hdXRob3I+PGF1dGhvcj5TY2hhZmVyLCBBLjwvYXV0aG9yPjwvYXV0aG9y
cz48L2NvbnRyaWJ1dG9ycz48YXV0aC1hZGRyZXNzPkNhcmRpYWMgQXJyZXN0IENlbnRlciwgRGVw
YXJ0bWVudCBvZiBDYXJkaW9sb2d5IGFuZCBBbmdpb2xvZ3ksIEhhbm5vdmVyIE1lZGljYWwgU2No
b29sLCBIYW5vdmVyLCBHZXJtYW55LiYjeEQ7RGVwYXJ0bWVudCBvZiBOZXVyb2xvZ3ksIEhhbm5v
dmVyIE1lZGljYWwgU2Nob29sLCBIYW5vdmVyLCBHZXJtYW55LjwvYXV0aC1hZGRyZXNzPjx0aXRs
ZXM+PHRpdGxlPkFkZGl0aXZlIEltcGFjdCBvZiBJbnRlcmxldWtpbiA2IGFuZCBOZXVyb24gU3Bl
Y2lmaWMgRW5vbGFzZSBmb3IgUHJvZ25vc2lzIGluIFBhdGllbnRzIFdpdGggT3V0LW9mLUhvc3Bp
dGFsIENhcmRpYWMgQXJyZXN0IC0gRXhwZXJpZW5jZSBGcm9tIHRoZSBIQW5ub3ZlciBDT29saW5n
IFJFZ2lzdHJ5PC90aXRsZT48c2Vjb25kYXJ5LXRpdGxlPkZyb250IENhcmRpb3Zhc2MgTWVkPC9z
ZWNvbmRhcnktdGl0bGU+PC90aXRsZXM+PHBlcmlvZGljYWw+PGZ1bGwtdGl0bGU+RnJvbnQgQ2Fy
ZGlvdmFzYyBNZWQ8L2Z1bGwtdGl0bGU+PC9wZXJpb2RpY2FsPjxwYWdlcz44OTk1ODM8L3BhZ2Vz
Pjx2b2x1bWU+OTwvdm9sdW1lPjxlZGl0aW9uPjIwMjIwNTMxPC9lZGl0aW9uPjxrZXl3b3Jkcz48
a2V5d29yZD5pbnRlcmxldWtpbiA2PC9rZXl3b3JkPjxrZXl3b3JkPm5ldXJvbG9naWNhbCBvdXRj
b21lPC9rZXl3b3JkPjxrZXl3b3JkPm5ldXJvbi1zcGVjaWZpYyBlbm9sYXNlPC9rZXl3b3JkPjxr
ZXl3b3JkPm91dC1vZi1ob3NwaXRhbCBjYXJkaWFjIGFycmVzdDwva2V5d29yZD48a2V5d29yZD5w
cm9nbm9zaXM8L2tleXdvcmQ+PC9rZXl3b3Jkcz48ZGF0ZXM+PHllYXI+MjAyMjwveWVhcj48L2Rh
dGVzPjxpc2JuPjIyOTctMDU1WCAoUHJpbnQpJiN4RDsyMjk3LTA1NVggKEVsZWN0cm9uaWMpJiN4
RDsyMjk3LTA1NVggKExpbmtpbmcpPC9pc2JuPjxhY2Nlc3Npb24tbnVtPjM1NzExMzQ1PC9hY2Nl
c3Npb24tbnVtPjx1cmxzPjxyZWxhdGVkLXVybHM+PHVybD5odHRwczovL3d3dy5uY2JpLm5sbS5u
aWguZ292L3B1Ym1lZC8zNTcxMTM0NTwvdXJsPjwvcmVsYXRlZC11cmxzPjwvdXJscz48Y3VzdG9t
MT5UaGUgYXV0aG9ycyBkZWNsYXJlIHRoYXQgdGhlIHJlc2VhcmNoIHdhcyBjb25kdWN0ZWQgaW4g
dGhlIGFic2VuY2Ugb2YgYW55IGNvbW1lcmNpYWwgb3IgZmluYW5jaWFsIHJlbGF0aW9uc2hpcHMg
dGhhdCBjb3VsZCBiZSBjb25zdHJ1ZWQgYXMgYSBwb3RlbnRpYWwgY29uZmxpY3Qgb2YgaW50ZXJl
c3QuPC9jdXN0b20xPjxjdXN0b20yPlBNQzkxOTQ2MDk8L2N1c3RvbTI+PGVsZWN0cm9uaWMtcmVz
b3VyY2UtbnVtPjEwLjMzODkvZmN2bS4yMDIyLjg5OTU4MzwvZWxlY3Ryb25pYy1yZXNvdXJjZS1u
dW0+PHJlbW90ZS1kYXRhYmFzZS1uYW1lPlB1Yk1lZC1ub3QtTUVETElORTwvcmVtb3RlLWRhdGFi
YXNlLW5hbWU+PHJlbW90ZS1kYXRhYmFzZS1wcm92aWRlcj5OTE08L3JlbW90ZS1kYXRhYmFzZS1w
cm92aWRlcj48L3JlY29yZD48L0NpdGU+PENpdGU+PEF1dGhvcj5Ba2luPC9BdXRob3I+PFllYXI+
MjAyMTwvWWVhcj48UmVjTnVtPjE4MzU8L1JlY051bT48cmVjb3JkPjxyZWMtbnVtYmVyPjE4MzU8
L3JlYy1udW1iZXI+PGZvcmVpZ24ta2V5cz48a2V5IGFwcD0iRU4iIGRiLWlkPSIwMmZkcHJ0d3N6
NTUyeGUwcjJuNTUydnZ6djV0cnhzdjB3NXAiIHRpbWVzdGFtcD0iMTYwOTk0MTA3MiI+MTgzNTwv
a2V5PjwvZm9yZWlnbi1rZXlzPjxyZWYtdHlwZSBuYW1lPSJKb3VybmFsIEFydGljbGUiPjE3PC9y
ZWYtdHlwZT48Y29udHJpYnV0b3JzPjxhdXRob3JzPjxhdXRob3I+QWtpbiwgTS48L2F1dGhvcj48
YXV0aG9yPkdhcmNoZXZhLCBWLjwvYXV0aG9yPjxhdXRob3I+U2lld2VrZSwgSi4tVC48L2F1dGhv
cj48YXV0aG9yPkFkZWwsIEouPC9hdXRob3I+PGF1dGhvcj5TYW5jaGV6IE1hcnRpbmV6LCBDLjwv
YXV0aG9yPjxhdXRob3I+QmF1ZXJzYWNocywgSi48L2F1dGhvcj48YXV0aG9yPlNjaMOkZmVyLCBB
LjwvYXV0aG9yPjwvYXV0aG9ycz48L2NvbnRyaWJ1dG9ycz48dGl0bGVzPjx0aXRsZT5OZXVyb21h
cmtlcnMgYW5kIG5ldXJvbG9naWNhbCBvdXRjb21lIGluIHBhdGllbnRzIHdpdGggb3V0LW9mLWhv
c3BpdGFsIGNhcmRpYWMgYXJyZXN0IHRyZWF0ZWQgd2l0aCB0aGVyYXBldXRpYyBoeXBvdGhlcm1p
YSAtIEV4cGVyaWVuY2UgZnJvbSB0aGUgSEFubm92ZXIgQ09vbGluZyBSRWdpc3RyeSAoSEFDT1JF
KTwvdGl0bGU+PHNlY29uZGFyeS10aXRsZT5QTG9TIE9ORTwvc2Vjb25kYXJ5LXRpdGxlPjwvdGl0
bGVzPjxwZXJpb2RpY2FsPjxmdWxsLXRpdGxlPlBMb1MgT05FPC9mdWxsLXRpdGxlPjwvcGVyaW9k
aWNhbD48cGFnZXM+ZTAyNDUyMTA8L3BhZ2VzPjx2b2x1bWU+MTY8L3ZvbHVtZT48ZGF0ZXM+PHll
YXI+MjAyMTwveWVhcj48L2RhdGVzPjx1cmxzPjwvdXJscz48L3JlY29yZD48L0NpdGU+PC9FbmRO
b3RlPn==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a2luPC9BdXRob3I+PFllYXI+MjAyMjwvWWVhcj48UmVj
TnVtPjIyMzY8L1JlY051bT48RGlzcGxheVRleHQ+WzQ1LCA0Nl08L0Rpc3BsYXlUZXh0PjxyZWNv
cmQ+PHJlYy1udW1iZXI+MjIzNjwvcmVjLW51bWJlcj48Zm9yZWlnbi1rZXlzPjxrZXkgYXBwPSJF
TiIgZGItaWQ9IjAyZmRwcnR3c3o1NTJ4ZTByMm41NTJ2dnp2NXRyeHN2MHc1cCIgdGltZXN0YW1w
PSIxNzM0MzU4MDgwIj4yMjM2PC9rZXk+PC9mb3JlaWduLWtleXM+PHJlZi10eXBlIG5hbWU9Ikpv
dXJuYWwgQXJ0aWNsZSI+MTc8L3JlZi10eXBlPjxjb250cmlidXRvcnM+PGF1dGhvcnM+PGF1dGhv
cj5Ba2luLCBNLjwvYXV0aG9yPjxhdXRob3I+U2lld2VrZSwgSi4gVC48L2F1dGhvcj48YXV0aG9y
PkdhcmNoZXZhLCBWLjwvYXV0aG9yPjxhdXRob3I+TWFydGluZXosIEMuIFMuPC9hdXRob3I+PGF1
dGhvcj5BZGVsLCBKLjwvYXV0aG9yPjxhdXRob3I+UGxhbmssIFAuPC9hdXRob3I+PGF1dGhvcj5a
YW5kaWFuLCBQLjwvYXV0aG9yPjxhdXRob3I+U3VocywgSy4gVy48L2F1dGhvcj48YXV0aG9yPkJh
dWVyc2FjaHMsIEouPC9hdXRob3I+PGF1dGhvcj5TY2hhZmVyLCBBLjwvYXV0aG9yPjwvYXV0aG9y
cz48L2NvbnRyaWJ1dG9ycz48YXV0aC1hZGRyZXNzPkNhcmRpYWMgQXJyZXN0IENlbnRlciwgRGVw
YXJ0bWVudCBvZiBDYXJkaW9sb2d5IGFuZCBBbmdpb2xvZ3ksIEhhbm5vdmVyIE1lZGljYWwgU2No
b29sLCBIYW5vdmVyLCBHZXJtYW55LiYjeEQ7RGVwYXJ0bWVudCBvZiBOZXVyb2xvZ3ksIEhhbm5v
dmVyIE1lZGljYWwgU2Nob29sLCBIYW5vdmVyLCBHZXJtYW55LjwvYXV0aC1hZGRyZXNzPjx0aXRs
ZXM+PHRpdGxlPkFkZGl0aXZlIEltcGFjdCBvZiBJbnRlcmxldWtpbiA2IGFuZCBOZXVyb24gU3Bl
Y2lmaWMgRW5vbGFzZSBmb3IgUHJvZ25vc2lzIGluIFBhdGllbnRzIFdpdGggT3V0LW9mLUhvc3Bp
dGFsIENhcmRpYWMgQXJyZXN0IC0gRXhwZXJpZW5jZSBGcm9tIHRoZSBIQW5ub3ZlciBDT29saW5n
IFJFZ2lzdHJ5PC90aXRsZT48c2Vjb25kYXJ5LXRpdGxlPkZyb250IENhcmRpb3Zhc2MgTWVkPC9z
ZWNvbmRhcnktdGl0bGU+PC90aXRsZXM+PHBlcmlvZGljYWw+PGZ1bGwtdGl0bGU+RnJvbnQgQ2Fy
ZGlvdmFzYyBNZWQ8L2Z1bGwtdGl0bGU+PC9wZXJpb2RpY2FsPjxwYWdlcz44OTk1ODM8L3BhZ2Vz
Pjx2b2x1bWU+OTwvdm9sdW1lPjxlZGl0aW9uPjIwMjIwNTMxPC9lZGl0aW9uPjxrZXl3b3Jkcz48
a2V5d29yZD5pbnRlcmxldWtpbiA2PC9rZXl3b3JkPjxrZXl3b3JkPm5ldXJvbG9naWNhbCBvdXRj
b21lPC9rZXl3b3JkPjxrZXl3b3JkPm5ldXJvbi1zcGVjaWZpYyBlbm9sYXNlPC9rZXl3b3JkPjxr
ZXl3b3JkPm91dC1vZi1ob3NwaXRhbCBjYXJkaWFjIGFycmVzdDwva2V5d29yZD48a2V5d29yZD5w
cm9nbm9zaXM8L2tleXdvcmQ+PC9rZXl3b3Jkcz48ZGF0ZXM+PHllYXI+MjAyMjwveWVhcj48L2Rh
dGVzPjxpc2JuPjIyOTctMDU1WCAoUHJpbnQpJiN4RDsyMjk3LTA1NVggKEVsZWN0cm9uaWMpJiN4
RDsyMjk3LTA1NVggKExpbmtpbmcpPC9pc2JuPjxhY2Nlc3Npb24tbnVtPjM1NzExMzQ1PC9hY2Nl
c3Npb24tbnVtPjx1cmxzPjxyZWxhdGVkLXVybHM+PHVybD5odHRwczovL3d3dy5uY2JpLm5sbS5u
aWguZ292L3B1Ym1lZC8zNTcxMTM0NTwvdXJsPjwvcmVsYXRlZC11cmxzPjwvdXJscz48Y3VzdG9t
MT5UaGUgYXV0aG9ycyBkZWNsYXJlIHRoYXQgdGhlIHJlc2VhcmNoIHdhcyBjb25kdWN0ZWQgaW4g
dGhlIGFic2VuY2Ugb2YgYW55IGNvbW1lcmNpYWwgb3IgZmluYW5jaWFsIHJlbGF0aW9uc2hpcHMg
dGhhdCBjb3VsZCBiZSBjb25zdHJ1ZWQgYXMgYSBwb3RlbnRpYWwgY29uZmxpY3Qgb2YgaW50ZXJl
c3QuPC9jdXN0b20xPjxjdXN0b20yPlBNQzkxOTQ2MDk8L2N1c3RvbTI+PGVsZWN0cm9uaWMtcmVz
b3VyY2UtbnVtPjEwLjMzODkvZmN2bS4yMDIyLjg5OTU4MzwvZWxlY3Ryb25pYy1yZXNvdXJjZS1u
dW0+PHJlbW90ZS1kYXRhYmFzZS1uYW1lPlB1Yk1lZC1ub3QtTUVETElORTwvcmVtb3RlLWRhdGFi
YXNlLW5hbWU+PHJlbW90ZS1kYXRhYmFzZS1wcm92aWRlcj5OTE08L3JlbW90ZS1kYXRhYmFzZS1w
cm92aWRlcj48L3JlY29yZD48L0NpdGU+PENpdGU+PEF1dGhvcj5Ba2luPC9BdXRob3I+PFllYXI+
MjAyMTwvWWVhcj48UmVjTnVtPjE4MzU8L1JlY051bT48cmVjb3JkPjxyZWMtbnVtYmVyPjE4MzU8
L3JlYy1udW1iZXI+PGZvcmVpZ24ta2V5cz48a2V5IGFwcD0iRU4iIGRiLWlkPSIwMmZkcHJ0d3N6
NTUyeGUwcjJuNTUydnZ6djV0cnhzdjB3NXAiIHRpbWVzdGFtcD0iMTYwOTk0MTA3MiI+MTgzNTwv
a2V5PjwvZm9yZWlnbi1rZXlzPjxyZWYtdHlwZSBuYW1lPSJKb3VybmFsIEFydGljbGUiPjE3PC9y
ZWYtdHlwZT48Y29udHJpYnV0b3JzPjxhdXRob3JzPjxhdXRob3I+QWtpbiwgTS48L2F1dGhvcj48
YXV0aG9yPkdhcmNoZXZhLCBWLjwvYXV0aG9yPjxhdXRob3I+U2lld2VrZSwgSi4tVC48L2F1dGhv
cj48YXV0aG9yPkFkZWwsIEouPC9hdXRob3I+PGF1dGhvcj5TYW5jaGV6IE1hcnRpbmV6LCBDLjwv
YXV0aG9yPjxhdXRob3I+QmF1ZXJzYWNocywgSi48L2F1dGhvcj48YXV0aG9yPlNjaMOkZmVyLCBB
LjwvYXV0aG9yPjwvYXV0aG9ycz48L2NvbnRyaWJ1dG9ycz48dGl0bGVzPjx0aXRsZT5OZXVyb21h
cmtlcnMgYW5kIG5ldXJvbG9naWNhbCBvdXRjb21lIGluIHBhdGllbnRzIHdpdGggb3V0LW9mLWhv
c3BpdGFsIGNhcmRpYWMgYXJyZXN0IHRyZWF0ZWQgd2l0aCB0aGVyYXBldXRpYyBoeXBvdGhlcm1p
YSAtIEV4cGVyaWVuY2UgZnJvbSB0aGUgSEFubm92ZXIgQ09vbGluZyBSRWdpc3RyeSAoSEFDT1JF
KTwvdGl0bGU+PHNlY29uZGFyeS10aXRsZT5QTG9TIE9ORTwvc2Vjb25kYXJ5LXRpdGxlPjwvdGl0
bGVzPjxwZXJpb2RpY2FsPjxmdWxsLXRpdGxlPlBMb1MgT05FPC9mdWxsLXRpdGxlPjwvcGVyaW9k
aWNhbD48cGFnZXM+ZTAyNDUyMTA8L3BhZ2VzPjx2b2x1bWU+MTY8L3ZvbHVtZT48ZGF0ZXM+PHll
YXI+MjAyMTwveWVhcj48L2RhdGVzPjx1cmxzPjwvdXJscz48L3JlY29yZD48L0NpdGU+PC9FbmRO
b3RlP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F918E3">
        <w:rPr>
          <w:rFonts w:ascii="Arial" w:hAnsi="Arial" w:cs="Arial"/>
          <w:lang w:val="en-GB"/>
        </w:rPr>
        <w:fldChar w:fldCharType="separate"/>
      </w:r>
      <w:r>
        <w:rPr>
          <w:rFonts w:ascii="Arial" w:hAnsi="Arial" w:cs="Arial"/>
          <w:noProof/>
          <w:lang w:val="en-GB"/>
        </w:rPr>
        <w:t>[45, 46]</w:t>
      </w:r>
      <w:r w:rsidRPr="00F918E3">
        <w:rPr>
          <w:rFonts w:ascii="Arial" w:hAnsi="Arial" w:cs="Arial"/>
          <w:lang w:val="en-GB"/>
        </w:rPr>
        <w:fldChar w:fldCharType="end"/>
      </w:r>
      <w:r w:rsidRPr="00F918E3">
        <w:rPr>
          <w:rFonts w:ascii="Arial" w:hAnsi="Arial" w:cs="Arial"/>
          <w:lang w:val="en-GB"/>
        </w:rPr>
        <w:t xml:space="preserve"> and guide vasopressor support in case of declining cerebral oxygenation (central illustration).</w:t>
      </w:r>
    </w:p>
    <w:p w:rsidR="00D41B4B" w:rsidRPr="00F918E3" w:rsidRDefault="00D41B4B" w:rsidP="00D41B4B">
      <w:pPr>
        <w:spacing w:line="480" w:lineRule="auto"/>
        <w:jc w:val="both"/>
        <w:outlineLvl w:val="0"/>
        <w:rPr>
          <w:rFonts w:ascii="Arial" w:hAnsi="Arial" w:cs="Arial"/>
          <w:lang w:val="en-GB"/>
        </w:rPr>
      </w:pPr>
      <w:r w:rsidRPr="00F918E3">
        <w:rPr>
          <w:rFonts w:ascii="Arial" w:hAnsi="Arial" w:cs="Arial"/>
          <w:lang w:val="en-GB"/>
        </w:rPr>
        <w:t xml:space="preserve">If coronary intervention is performed in OHCA and/or AMI-CS, routine antithrombotic treatment includes unfractionated heparin, intravenous acetylsalicylic acid and crushed </w:t>
      </w:r>
      <w:proofErr w:type="spellStart"/>
      <w:r w:rsidRPr="00F918E3">
        <w:rPr>
          <w:rFonts w:ascii="Arial" w:hAnsi="Arial" w:cs="Arial"/>
          <w:lang w:val="en-GB"/>
        </w:rPr>
        <w:t>prasugrel</w:t>
      </w:r>
      <w:proofErr w:type="spellEnd"/>
      <w:r w:rsidRPr="00F918E3">
        <w:rPr>
          <w:rFonts w:ascii="Arial" w:hAnsi="Arial" w:cs="Arial"/>
          <w:lang w:val="en-GB"/>
        </w:rPr>
        <w:t xml:space="preserve"> given via a nasogastric tube</w:t>
      </w:r>
      <w:r w:rsidRPr="00F918E3">
        <w:rPr>
          <w:rFonts w:ascii="Arial" w:hAnsi="Arial" w:cs="Arial"/>
          <w:lang w:val="en-GB"/>
        </w:rPr>
        <w:fldChar w:fldCharType="begin"/>
      </w:r>
      <w:r>
        <w:rPr>
          <w:rFonts w:ascii="Arial" w:hAnsi="Arial" w:cs="Arial"/>
          <w:lang w:val="en-GB"/>
        </w:rPr>
        <w:instrText xml:space="preserve"> ADDIN EN.CITE &lt;EndNote&gt;&lt;Cite&gt;&lt;Author&gt;Flierl&lt;/Author&gt;&lt;Year&gt;2016&lt;/Year&gt;&lt;RecNum&gt;1341&lt;/RecNum&gt;&lt;DisplayText&gt;[47]&lt;/DisplayText&gt;&lt;record&gt;&lt;rec-number&gt;1341&lt;/rec-number&gt;&lt;foreign-keys&gt;&lt;key app="EN" db-id="02fdprtwsz552xe0r2n552vvzv5trxsv0w5p" timestamp="1449655126"&gt;1341&lt;/key&gt;&lt;/foreign-keys&gt;&lt;ref-type name="Journal Article"&gt;17&lt;/ref-type&gt;&lt;contributors&gt;&lt;authors&gt;&lt;author&gt;Flierl, U.&lt;/author&gt;&lt;author&gt;Röntgen, P.&lt;/author&gt;&lt;author&gt;Zauner, F.&lt;/author&gt;&lt;author&gt;Tongers, J.&lt;/author&gt;&lt;author&gt;Bauersachs, J.&lt;/author&gt;&lt;author&gt;Schäfer, A.&lt;/author&gt;&lt;/authors&gt;&lt;/contributors&gt;&lt;titles&gt;&lt;title&gt;Efficacy of platelet inhibition with prasugrel in patients with acute myocardial infarction undergoing therapeutic hypothermia after cardiopulmonary resuscitation&lt;/title&gt;&lt;secondary-title&gt;Thromb Haemost&lt;/secondary-title&gt;&lt;/titles&gt;&lt;periodical&gt;&lt;full-title&gt;Thromb Haemost&lt;/full-title&gt;&lt;/periodical&gt;&lt;pages&gt;960-968&lt;/pages&gt;&lt;volume&gt;115&lt;/volume&gt;&lt;dates&gt;&lt;year&gt;2016&lt;/year&gt;&lt;/dates&gt;&lt;urls&gt;&lt;/urls&gt;&lt;/record&gt;&lt;/Cite&gt;&lt;/EndNote&gt;</w:instrText>
      </w:r>
      <w:r w:rsidRPr="00F918E3">
        <w:rPr>
          <w:rFonts w:ascii="Arial" w:hAnsi="Arial" w:cs="Arial"/>
          <w:lang w:val="en-GB"/>
        </w:rPr>
        <w:fldChar w:fldCharType="separate"/>
      </w:r>
      <w:r>
        <w:rPr>
          <w:rFonts w:ascii="Arial" w:hAnsi="Arial" w:cs="Arial"/>
          <w:noProof/>
          <w:lang w:val="en-GB"/>
        </w:rPr>
        <w:t>[47]</w:t>
      </w:r>
      <w:r w:rsidRPr="00F918E3">
        <w:rPr>
          <w:rFonts w:ascii="Arial" w:hAnsi="Arial" w:cs="Arial"/>
          <w:lang w:val="en-GB"/>
        </w:rPr>
        <w:fldChar w:fldCharType="end"/>
      </w:r>
      <w:r w:rsidRPr="00F918E3">
        <w:rPr>
          <w:rFonts w:ascii="Arial" w:hAnsi="Arial" w:cs="Arial"/>
          <w:lang w:val="en-GB"/>
        </w:rPr>
        <w:t>. In case of required therapeutic anticoagulation (e.g. during MCS therapy), acetylsalicylic acid is given as a single bolus and paused afterwards as long as therapeutic anticoagulation is maintained in analogy to the usual approach to otherwise anticoagulated stented patients</w:t>
      </w:r>
      <w:r w:rsidRPr="00F918E3">
        <w:rPr>
          <w:rFonts w:ascii="Arial" w:hAnsi="Arial" w:cs="Arial"/>
          <w:lang w:val="en-GB"/>
        </w:rPr>
        <w:fldChar w:fldCharType="begin"/>
      </w:r>
      <w:r>
        <w:rPr>
          <w:rFonts w:ascii="Arial" w:hAnsi="Arial" w:cs="Arial"/>
          <w:lang w:val="en-GB"/>
        </w:rPr>
        <w:instrText xml:space="preserve"> ADDIN EN.CITE &lt;EndNote&gt;&lt;Cite&gt;&lt;Author&gt;Schäfer&lt;/Author&gt;&lt;Year&gt;2021&lt;/Year&gt;&lt;RecNum&gt;1895&lt;/RecNum&gt;&lt;DisplayText&gt;[48]&lt;/DisplayText&gt;&lt;record&gt;&lt;rec-number&gt;1895&lt;/rec-number&gt;&lt;foreign-keys&gt;&lt;key app="EN" db-id="02fdprtwsz552xe0r2n552vvzv5trxsv0w5p" timestamp="1622797410"&gt;1895&lt;/key&gt;&lt;/foreign-keys&gt;&lt;ref-type name="Journal Article"&gt;17&lt;/ref-type&gt;&lt;contributors&gt;&lt;authors&gt;&lt;author&gt;Schäfer, A.&lt;/author&gt;&lt;author&gt;Flierl, U.&lt;/author&gt;&lt;author&gt;Bauersachs, J.&lt;/author&gt;&lt;/authors&gt;&lt;/contributors&gt;&lt;auth-address&gt;Department of Cardiology and Angiology, Hannover Medical School, Carl-Neuberg-Str. 1, 30625, Hannover, Deutschland. schaefer.andreas@mh-hannover.de.&amp;#xD;Department of Cardiology and Angiology, Hannover Medical School, Carl-Neuberg-Str. 1, 30625, Hannover, Deutschland.&lt;/auth-address&gt;&lt;titles&gt;&lt;title&gt;Anti-thrombotic strategies in patients with atrial fibrillation undergoing PCI&lt;/title&gt;&lt;secondary-title&gt;Clin Res Cardiol&lt;/secondary-title&gt;&lt;/titles&gt;&lt;periodical&gt;&lt;full-title&gt;Clin Res Cardiol&lt;/full-title&gt;&lt;/periodical&gt;&lt;pages&gt;759-774&lt;/pages&gt;&lt;volume&gt;110&lt;/volume&gt;&lt;number&gt;6&lt;/number&gt;&lt;keywords&gt;&lt;keyword&gt;Asa&lt;/keyword&gt;&lt;keyword&gt;Anti-platelet treatment&lt;/keyword&gt;&lt;keyword&gt;Anticoagulation&lt;/keyword&gt;&lt;keyword&gt;Atrial fibrillation&lt;/keyword&gt;&lt;keyword&gt;P2Y12 blocker&lt;/keyword&gt;&lt;keyword&gt;Triple therapy&lt;/keyword&gt;&lt;/keywords&gt;&lt;dates&gt;&lt;year&gt;2021&lt;/year&gt;&lt;pub-dates&gt;&lt;date&gt;Jun&lt;/date&gt;&lt;/pub-dates&gt;&lt;/dates&gt;&lt;isbn&gt;1861-0692 (Electronic)&amp;#xD;1861-0684 (Linking)&lt;/isbn&gt;&lt;accession-num&gt;32696081&lt;/accession-num&gt;&lt;urls&gt;&lt;related-urls&gt;&lt;url&gt;https://www.ncbi.nlm.nih.gov/pubmed/32696081&lt;/url&gt;&lt;/related-urls&gt;&lt;/urls&gt;&lt;electronic-resource-num&gt;10.1007/s00392-020-01708-8&lt;/electronic-resource-num&gt;&lt;/record&gt;&lt;/Cite&gt;&lt;/EndNote&gt;</w:instrText>
      </w:r>
      <w:r w:rsidRPr="00F918E3">
        <w:rPr>
          <w:rFonts w:ascii="Arial" w:hAnsi="Arial" w:cs="Arial"/>
          <w:lang w:val="en-GB"/>
        </w:rPr>
        <w:fldChar w:fldCharType="separate"/>
      </w:r>
      <w:r>
        <w:rPr>
          <w:rFonts w:ascii="Arial" w:hAnsi="Arial" w:cs="Arial"/>
          <w:noProof/>
          <w:lang w:val="en-GB"/>
        </w:rPr>
        <w:t>[48]</w:t>
      </w:r>
      <w:r w:rsidRPr="00F918E3">
        <w:rPr>
          <w:rFonts w:ascii="Arial" w:hAnsi="Arial" w:cs="Arial"/>
          <w:lang w:val="en-GB"/>
        </w:rPr>
        <w:fldChar w:fldCharType="end"/>
      </w:r>
      <w:r w:rsidRPr="00F918E3">
        <w:rPr>
          <w:rFonts w:ascii="Arial" w:hAnsi="Arial" w:cs="Arial"/>
          <w:lang w:val="en-GB"/>
        </w:rPr>
        <w:t xml:space="preserve">. </w:t>
      </w:r>
      <w:r>
        <w:rPr>
          <w:rFonts w:ascii="Arial" w:hAnsi="Arial" w:cs="Arial"/>
          <w:lang w:val="en-GB"/>
        </w:rPr>
        <w:t xml:space="preserve">The full protocol </w:t>
      </w:r>
      <w:proofErr w:type="gramStart"/>
      <w:r>
        <w:rPr>
          <w:rFonts w:ascii="Arial" w:hAnsi="Arial" w:cs="Arial"/>
          <w:lang w:val="en-GB"/>
        </w:rPr>
        <w:t>is shown</w:t>
      </w:r>
      <w:proofErr w:type="gramEnd"/>
      <w:r>
        <w:rPr>
          <w:rFonts w:ascii="Arial" w:hAnsi="Arial" w:cs="Arial"/>
          <w:lang w:val="en-GB"/>
        </w:rPr>
        <w:t xml:space="preserve"> in supplementary table 1.</w:t>
      </w:r>
    </w:p>
    <w:p w:rsidR="00D41B4B" w:rsidRPr="00F918E3" w:rsidRDefault="00D41B4B" w:rsidP="00D41B4B">
      <w:pPr>
        <w:spacing w:line="480" w:lineRule="auto"/>
        <w:jc w:val="both"/>
        <w:outlineLvl w:val="0"/>
        <w:rPr>
          <w:rFonts w:ascii="Arial" w:hAnsi="Arial" w:cs="Arial"/>
          <w:b/>
          <w:lang w:val="en-GB"/>
        </w:rPr>
      </w:pPr>
    </w:p>
    <w:p w:rsidR="00D41B4B" w:rsidRPr="00D41B4B" w:rsidRDefault="00D41B4B">
      <w:pPr>
        <w:rPr>
          <w:b/>
          <w:lang w:val="en-GB"/>
        </w:rPr>
      </w:pPr>
      <w:r w:rsidRPr="00D41B4B">
        <w:rPr>
          <w:b/>
          <w:lang w:val="en-GB"/>
        </w:rPr>
        <w:t>References:</w:t>
      </w:r>
      <w:bookmarkStart w:id="0" w:name="_GoBack"/>
      <w:bookmarkEnd w:id="0"/>
    </w:p>
    <w:p w:rsidR="00D41B4B" w:rsidRDefault="00D41B4B">
      <w:pPr>
        <w:rPr>
          <w:lang w:val="en-GB"/>
        </w:rPr>
      </w:pPr>
    </w:p>
    <w:p w:rsidR="00D41B4B" w:rsidRPr="00D41B4B" w:rsidRDefault="00D41B4B" w:rsidP="00D41B4B">
      <w:pPr>
        <w:pStyle w:val="EndNoteBibliography"/>
      </w:pPr>
      <w:r>
        <w:rPr>
          <w:lang w:val="en-GB"/>
        </w:rPr>
        <w:fldChar w:fldCharType="begin"/>
      </w:r>
      <w:r w:rsidRPr="00D41B4B">
        <w:rPr>
          <w:lang w:val="de-DE"/>
        </w:rPr>
        <w:instrText xml:space="preserve"> ADDIN EN.REFLIST </w:instrText>
      </w:r>
      <w:r>
        <w:rPr>
          <w:lang w:val="en-GB"/>
        </w:rPr>
        <w:fldChar w:fldCharType="separate"/>
      </w:r>
      <w:r w:rsidRPr="00D41B4B">
        <w:rPr>
          <w:lang w:val="de-DE"/>
        </w:rPr>
        <w:t xml:space="preserve">[1] Akin M, Sieweke J-T, Zauner F, Garcheva V, Tongers J, Napp LC, et al. </w:t>
      </w:r>
      <w:r w:rsidRPr="00D41B4B">
        <w:t>Mortality in patients with out-of-hospital cardiac arrest undergoing a standardised protocol including therapeutic hypothermia and routine coronary angiography - experience from the HAnnover COoling REgistry (HACORE). JACC Cardiovasc Interv. 2018;11:1811-20.</w:t>
      </w:r>
    </w:p>
    <w:p w:rsidR="00D41B4B" w:rsidRPr="00D41B4B" w:rsidRDefault="00D41B4B" w:rsidP="00D41B4B">
      <w:pPr>
        <w:pStyle w:val="EndNoteBibliography"/>
      </w:pPr>
      <w:r w:rsidRPr="00D41B4B">
        <w:t>[2] Napp LC, Sanchez Martinez C, Akin M, Garcheva V, Kuhn C, Bauersachs J, et al. Use of extracorporeal membrane oxygenation for eCPR in the emergency room in patients with refractory out-of-hospital cardiac arrest. PLoS One. 2020;15:e0239777.</w:t>
      </w:r>
    </w:p>
    <w:p w:rsidR="00D41B4B" w:rsidRPr="00D41B4B" w:rsidRDefault="00D41B4B" w:rsidP="00D41B4B">
      <w:pPr>
        <w:pStyle w:val="EndNoteBibliography"/>
      </w:pPr>
      <w:r w:rsidRPr="00D41B4B">
        <w:t>[3] Wengenmayer T, Rombach S, Ramshorn F, Biever P, Bode C, Duerschmied D, et al. Influence of low-flow time on survival after extracorporeal cardiopulmonary resuscitation (eCPR). Crit Care. 2017;21:157.</w:t>
      </w:r>
    </w:p>
    <w:p w:rsidR="00D41B4B" w:rsidRPr="00D41B4B" w:rsidRDefault="00D41B4B" w:rsidP="00D41B4B">
      <w:pPr>
        <w:pStyle w:val="EndNoteBibliography"/>
      </w:pPr>
      <w:r w:rsidRPr="00D41B4B">
        <w:t>[4] Bougouin W, Dumas F, Lamhaut L, Marijon E, Carli P, Combes A, et al. Extracorporeal cardiopulmonary resuscitation in out-of-hospital cardiac arrest: a registry study. Eur Heart J. 2020;41:1961-71.</w:t>
      </w:r>
    </w:p>
    <w:p w:rsidR="00D41B4B" w:rsidRPr="00D41B4B" w:rsidRDefault="00D41B4B" w:rsidP="00D41B4B">
      <w:pPr>
        <w:pStyle w:val="EndNoteBibliography"/>
      </w:pPr>
      <w:r w:rsidRPr="00D41B4B">
        <w:t>[5] Suverein MM, Lorusso R, van de Poll MCG. Extracorporeal CPR for Out-of-Hospital Cardiac Arrest. Reply. N Engl J Med. 2023;388:1916-7.</w:t>
      </w:r>
    </w:p>
    <w:p w:rsidR="00D41B4B" w:rsidRPr="00D41B4B" w:rsidRDefault="00D41B4B" w:rsidP="00D41B4B">
      <w:pPr>
        <w:pStyle w:val="EndNoteBibliography"/>
      </w:pPr>
      <w:r w:rsidRPr="00D41B4B">
        <w:t>[6] Michels G, Wengenmayer T, Hagl C, Dohmen C, Bottiger BW, Bauersachs J, et al. Recommendations for extracorporeal cardiopulmonary resuscitation (eCPR): consensus statement of DGIIN, DGK, DGTHG, DGfK, DGNI, DGAI, DIVI and GRC. Clin Res Cardiol. 2019;108:455-64.</w:t>
      </w:r>
    </w:p>
    <w:p w:rsidR="00D41B4B" w:rsidRPr="00D41B4B" w:rsidRDefault="00D41B4B" w:rsidP="00D41B4B">
      <w:pPr>
        <w:pStyle w:val="EndNoteBibliography"/>
      </w:pPr>
      <w:r w:rsidRPr="00D41B4B">
        <w:t>[7] Grunau B, Scheuermeyer FX, Stub D, Boone RH, Finkler J, Pennington S, et al. Potential Candidates for a Structured Canadian ECPR Program for Out-of-Hospital Cardiac Arrest. CJEM. 2016;18:453-60.</w:t>
      </w:r>
    </w:p>
    <w:p w:rsidR="00D41B4B" w:rsidRPr="00D41B4B" w:rsidRDefault="00D41B4B" w:rsidP="00D41B4B">
      <w:pPr>
        <w:pStyle w:val="EndNoteBibliography"/>
      </w:pPr>
      <w:r w:rsidRPr="00D41B4B">
        <w:t>[8] Binzenhofer L, Gade N, Roden D, Saleh I, Lanz H, Sierra LV, et al. A contemporary training concept in critical care cardiology. Front Cardiovasc Med. 2024;11:1351633.</w:t>
      </w:r>
    </w:p>
    <w:p w:rsidR="00D41B4B" w:rsidRPr="00D41B4B" w:rsidRDefault="00D41B4B" w:rsidP="00D41B4B">
      <w:pPr>
        <w:pStyle w:val="EndNoteBibliography"/>
      </w:pPr>
      <w:r w:rsidRPr="00D41B4B">
        <w:t>[9] Sieweke JT, Berliner D, Tongers J, Napp LC, Flierl U, Zauner F, et al. Mortality in patients with cardiogenic shock treated with the Impella CP microaxial pump for isolated left ventricular failure. Eur Heart J Acute Cardiovasc Care. 2020;9:138-48.</w:t>
      </w:r>
    </w:p>
    <w:p w:rsidR="00D41B4B" w:rsidRPr="00D41B4B" w:rsidRDefault="00D41B4B" w:rsidP="00D41B4B">
      <w:pPr>
        <w:pStyle w:val="EndNoteBibliography"/>
      </w:pPr>
      <w:r w:rsidRPr="00D41B4B">
        <w:t>[10] Garcheva V, Sanchez Martinez C, Adel J, Pfeffer TJ, Akin M, Bauersachs J, et al. Increased rate of anoxic brain damage with laryngeal tube compared to endotracheal intubation in patients with shockable out-of-hospital cardiac arrest - Experience from the HAnnover COoling REgistry (HACORE). Resuscitation. 2024:110416.</w:t>
      </w:r>
    </w:p>
    <w:p w:rsidR="00D41B4B" w:rsidRPr="00D41B4B" w:rsidRDefault="00D41B4B" w:rsidP="00D41B4B">
      <w:pPr>
        <w:pStyle w:val="EndNoteBibliography"/>
      </w:pPr>
      <w:r w:rsidRPr="00D41B4B">
        <w:t>[11] Baran DA, Grines CL, Bailey S, Burkhoff D, Hall SA, Henry TD, et al. SCAI clinical expert consensus statement on the classification of cardiogenic shock: This document was endorsed by the American College of Cardiology (ACC), the American Heart Association (AHA), the Society of Critical Care Medicine (SCCM), and the Society of Thoracic Surgeons (STS) in April 2019. Catheter Cardiovasc Interv. 2019.</w:t>
      </w:r>
    </w:p>
    <w:p w:rsidR="00D41B4B" w:rsidRPr="00D41B4B" w:rsidRDefault="00D41B4B" w:rsidP="00D41B4B">
      <w:pPr>
        <w:pStyle w:val="EndNoteBibliography"/>
      </w:pPr>
      <w:r w:rsidRPr="00D41B4B">
        <w:t>[12] Moller JE, Engstrom T, Jensen LO, Eiskjaer H, Mangner N, Polzin A, et al. Microaxial Flow Pump or Standard Care in Infarct-Related Cardiogenic Shock. N Engl J Med. 2024;390:1382-93.</w:t>
      </w:r>
    </w:p>
    <w:p w:rsidR="00D41B4B" w:rsidRPr="00D41B4B" w:rsidRDefault="00D41B4B" w:rsidP="00D41B4B">
      <w:pPr>
        <w:pStyle w:val="EndNoteBibliography"/>
      </w:pPr>
      <w:r w:rsidRPr="00D41B4B">
        <w:t>[13] Lüsebrink E, Kellnar A, Krieg K, Binzenhöfer L, Scherer C, Zimmer S, et al. Percutaneous transvalvular microaxial flow pump support in Cardiology. Circulation. 2022;145:1254-84.</w:t>
      </w:r>
    </w:p>
    <w:p w:rsidR="00D41B4B" w:rsidRPr="00D41B4B" w:rsidRDefault="00D41B4B" w:rsidP="00D41B4B">
      <w:pPr>
        <w:pStyle w:val="EndNoteBibliography"/>
      </w:pPr>
      <w:r w:rsidRPr="00D41B4B">
        <w:t>[14] Wollmuth J, Korngold E, Croce K, Pinto DS. The Single-access for Hi-risk PCI (SHiP) technique. Catheter Cardiovasc Interv. 2020;96:114-6.</w:t>
      </w:r>
    </w:p>
    <w:p w:rsidR="00D41B4B" w:rsidRPr="00D41B4B" w:rsidRDefault="00D41B4B" w:rsidP="00D41B4B">
      <w:pPr>
        <w:pStyle w:val="EndNoteBibliography"/>
      </w:pPr>
      <w:r w:rsidRPr="00D41B4B">
        <w:t>[15] Schäfer A, Alasnag M, Giacoppo D, Collet C, Rudolph TK, Roguin A, et al. High-risk percutaneous coronary intervention in patients with reduced left ventricular ejection fraction deemed not suitable for surgical revascularisation. A clinical consensus statement from the European Association of Percutaneous Cardiovascular Interventions (EAPCI) in collaboration with the ESC Working Group on Cardiovascular Surgery. EuroIntervention. 2025;21:22-34.</w:t>
      </w:r>
    </w:p>
    <w:p w:rsidR="00D41B4B" w:rsidRPr="00D41B4B" w:rsidRDefault="00D41B4B" w:rsidP="00D41B4B">
      <w:pPr>
        <w:pStyle w:val="EndNoteBibliography"/>
      </w:pPr>
      <w:r w:rsidRPr="00D41B4B">
        <w:t>[16] Tongers J, Sieweke JT, Kuhn C, Napp LC, Flierl U, Rontgen P, et al. Early Escalation of Mechanical Circulatory Support Stabilizes and Potentially Rescues Patients in Refractory Cardiogenic Shock. Circ Heart Fail. 2020;13:e005853.</w:t>
      </w:r>
    </w:p>
    <w:p w:rsidR="00D41B4B" w:rsidRPr="00D41B4B" w:rsidRDefault="00D41B4B" w:rsidP="00D41B4B">
      <w:pPr>
        <w:pStyle w:val="EndNoteBibliography"/>
      </w:pPr>
      <w:r w:rsidRPr="00D41B4B">
        <w:t>[17] Lusebrink E, Orban M, Kupka D, Scherer C, Hagl C, Zimmer S, et al. Prevention and treatment of pulmonary congestion in patients undergoing venoarterial extracorporeal membrane oxygenation for cardiogenic shock. Eur Heart J. 2020;41:3753-61.</w:t>
      </w:r>
    </w:p>
    <w:p w:rsidR="00D41B4B" w:rsidRPr="00D41B4B" w:rsidRDefault="00D41B4B" w:rsidP="00D41B4B">
      <w:pPr>
        <w:pStyle w:val="EndNoteBibliography"/>
      </w:pPr>
      <w:r w:rsidRPr="00D41B4B">
        <w:t>[18] Sieweke JT, Akin M, Beheshty JA, Flierl U, Bauersachs J, Schäfer A. Unloading in refractory cardiogenic shock after out-of-hospital cardiac arrest due to acute myocardial infarction. Front Cardiovasc Med. 2021;8:704312.</w:t>
      </w:r>
    </w:p>
    <w:p w:rsidR="00D41B4B" w:rsidRPr="00D41B4B" w:rsidRDefault="00D41B4B" w:rsidP="00D41B4B">
      <w:pPr>
        <w:pStyle w:val="EndNoteBibliography"/>
      </w:pPr>
      <w:r w:rsidRPr="00D41B4B">
        <w:t>[19] Spaulding CM, Joly LM, Rosenberg A, Monchi M, Weber SN, Dhainaut JF, et al. Immediate coronary angiography in survivors of out-of-hospital cardiac arrest. N Engl J Med. 1997;336:1629-33.</w:t>
      </w:r>
    </w:p>
    <w:p w:rsidR="00D41B4B" w:rsidRPr="00D41B4B" w:rsidRDefault="00D41B4B" w:rsidP="00D41B4B">
      <w:pPr>
        <w:pStyle w:val="EndNoteBibliography"/>
      </w:pPr>
      <w:r w:rsidRPr="00D41B4B">
        <w:t>[20] Kern KB, Lotun K, Patel N, Mooney MR, Hollenbeck RD, McPherson JA, et al. Outcomes of Comatose Cardiac Arrest Survivors With and Without ST-Segment Elevation Myocardial Infarction: Importance of Coronary Angiography. JACC Cardiovasc Interv. 2015;8:1031-40.</w:t>
      </w:r>
    </w:p>
    <w:p w:rsidR="00D41B4B" w:rsidRPr="00D41B4B" w:rsidRDefault="00D41B4B" w:rsidP="00D41B4B">
      <w:pPr>
        <w:pStyle w:val="EndNoteBibliography"/>
      </w:pPr>
      <w:r w:rsidRPr="00D41B4B">
        <w:t>[21] Garcia S, Drexel T, Bekwelem W, Raveendran G, Caldwell E, Hodgson L, et al. Early Access to the Cardiac Catheterization Laboratory for Patients Resuscitated From Cardiac Arrest Due to a Shockable Rhythm: The Minnesota Resuscitation Consortium Twin Cities Unified Protocol. J Am Heart Assoc. 2016;5: e002670.</w:t>
      </w:r>
    </w:p>
    <w:p w:rsidR="00D41B4B" w:rsidRPr="00D41B4B" w:rsidRDefault="00D41B4B" w:rsidP="00D41B4B">
      <w:pPr>
        <w:pStyle w:val="EndNoteBibliography"/>
      </w:pPr>
      <w:r w:rsidRPr="00D41B4B">
        <w:t>[22] Garcheva V, Akin M, Adel J, Sanchez Martinez C, Bauersachs J, Schafer A. High rate of critical coronary stenosis in comatose patients with Non-ST-elevation out-of-hospital cardiac arrest (NSTE-OHCA) undergoing therapeutic hypothermia-Experience from the HAnnover COoling REgistry (HACORE). PLoS One. 2021;16:e0251178.</w:t>
      </w:r>
    </w:p>
    <w:p w:rsidR="00D41B4B" w:rsidRPr="00D41B4B" w:rsidRDefault="00D41B4B" w:rsidP="00D41B4B">
      <w:pPr>
        <w:pStyle w:val="EndNoteBibliography"/>
      </w:pPr>
      <w:r w:rsidRPr="00D41B4B">
        <w:t>[23] Dumas F, Bougouin W, Geri G, Lamhaut L, Rosencher J, Pene F, et al. Emergency Percutaneous Coronary Intervention in Post-Cardiac Arrest Patients Without ST-Segment Elevation Pattern: Insights From the PROCAT II Registry. JACC Cardiovasc Interv. 2016;9:1011-8.</w:t>
      </w:r>
    </w:p>
    <w:p w:rsidR="00D41B4B" w:rsidRPr="00D41B4B" w:rsidRDefault="00D41B4B" w:rsidP="00D41B4B">
      <w:pPr>
        <w:pStyle w:val="EndNoteBibliography"/>
      </w:pPr>
      <w:r w:rsidRPr="00D41B4B">
        <w:t>[24] Millin MG, Comer AC, Nable JV, Johnston PV, Lawner BJ, Woltman N, et al. Patients without ST elevation after return of spontaneous circulation may benefit from emergent percutaneous intervention: A systematic review and meta-analysis. Resuscitation. 2016;108:54-60.</w:t>
      </w:r>
    </w:p>
    <w:p w:rsidR="00D41B4B" w:rsidRPr="00D41B4B" w:rsidRDefault="00D41B4B" w:rsidP="00D41B4B">
      <w:pPr>
        <w:pStyle w:val="EndNoteBibliography"/>
      </w:pPr>
      <w:r w:rsidRPr="00D41B4B">
        <w:t>[25] Noc M, Fajadet J, Lassen JF, Kala P, MacCarthy P, Olivecrona GK, et al. Invasive coronary treatment strategies for out-of-hospital cardiac arrest: a consensus statement from the European association for percutaneous cardiovascular interventions (EAPCI)/stent for life (SFL) groups. EuroIntervention. 2014;10:31-7.</w:t>
      </w:r>
    </w:p>
    <w:p w:rsidR="00D41B4B" w:rsidRPr="00D41B4B" w:rsidRDefault="00D41B4B" w:rsidP="00D41B4B">
      <w:pPr>
        <w:pStyle w:val="EndNoteBibliography"/>
      </w:pPr>
      <w:r w:rsidRPr="00D41B4B">
        <w:t>[26] Adel J, Akin M, Garcheva V, Vogel-Claussen J, Bauersachs J, Napp LC, et al. Computed-Tomography as First-line Diagnostic Procedure in Patients With Out-of-Hospital Cardiac Arrest. Front Cardiovasc Med. 2022;9:799446.</w:t>
      </w:r>
    </w:p>
    <w:p w:rsidR="00D41B4B" w:rsidRPr="00D41B4B" w:rsidRDefault="00D41B4B" w:rsidP="00D41B4B">
      <w:pPr>
        <w:pStyle w:val="EndNoteBibliography"/>
      </w:pPr>
      <w:r w:rsidRPr="00D41B4B">
        <w:t>[27] Gorgis S, Gupta K, Lemor A, Bentley D, Moyer C, Mc RT, et al. Impact of Right Ventricular Dysfunction on Outcomes in Acute Myocardial Infarction and Cardiogenic Shock: Insights from the National Cardiogenic Shock Initiative. J Card Fail. 2024;30:1275-84.</w:t>
      </w:r>
    </w:p>
    <w:p w:rsidR="00D41B4B" w:rsidRPr="00D41B4B" w:rsidRDefault="00D41B4B" w:rsidP="00D41B4B">
      <w:pPr>
        <w:pStyle w:val="EndNoteBibliography"/>
      </w:pPr>
      <w:r w:rsidRPr="00D41B4B">
        <w:t>[28] Basir MB, Kapur NK, Patel K, Salam MA, Schreiber T, Kaki A, et al. Improved outcomes associated with the use of shock protocols: updates from the National Cardiogenic Shock Initiative. Catheter Cardiovasc Interv. 2019;93:1173-83.</w:t>
      </w:r>
    </w:p>
    <w:p w:rsidR="00D41B4B" w:rsidRPr="00D41B4B" w:rsidRDefault="00D41B4B" w:rsidP="00D41B4B">
      <w:pPr>
        <w:pStyle w:val="EndNoteBibliography"/>
      </w:pPr>
      <w:r w:rsidRPr="00D41B4B">
        <w:t>[29] Hypothermia after Cardiac Arrest Study G. Mild therapeutic hypothermia to improve the neurologic outcome after cardiac arrest. N Engl J Med. 2002;346:549-56.</w:t>
      </w:r>
    </w:p>
    <w:p w:rsidR="00D41B4B" w:rsidRPr="00D41B4B" w:rsidRDefault="00D41B4B" w:rsidP="00D41B4B">
      <w:pPr>
        <w:pStyle w:val="EndNoteBibliography"/>
      </w:pPr>
      <w:r w:rsidRPr="00D41B4B">
        <w:t>[30] Bernard SA, Gray TW, Buist MD, Jones BM, Silvester W, Gutteridge G, et al. Treatment of comatose survivors of out-of-hospital cardiac arrest with induced hypothermia. N Engl J Med. 2002;346:557-63.</w:t>
      </w:r>
    </w:p>
    <w:p w:rsidR="00D41B4B" w:rsidRPr="00D41B4B" w:rsidRDefault="00D41B4B" w:rsidP="00D41B4B">
      <w:pPr>
        <w:pStyle w:val="EndNoteBibliography"/>
      </w:pPr>
      <w:r w:rsidRPr="00D41B4B">
        <w:t>[31] Nolan JP, Sandroni C, Bottiger BW, Cariou A, Cronberg T, Friberg H, et al. European Resuscitation Council and European Society of Intensive Care Medicine guidelines 2021: post-resuscitation care. Intensive Care Med. 2021;47:369-421.</w:t>
      </w:r>
    </w:p>
    <w:p w:rsidR="00D41B4B" w:rsidRPr="00D41B4B" w:rsidRDefault="00D41B4B" w:rsidP="00D41B4B">
      <w:pPr>
        <w:pStyle w:val="EndNoteBibliography"/>
      </w:pPr>
      <w:r w:rsidRPr="00D41B4B">
        <w:t>[32] Panchal AR, Bartos JA, Cabanas JG, Donnino MW, Drennan IR, Hirsch KG, et al. Part 3: Adult Basic and Advanced Life Support: 2020 American Heart Association Guidelines for Cardiopulmonary Resuscitation and Emergency Cardiovascular Care. Circulation. 2020;142:S366-S468.</w:t>
      </w:r>
    </w:p>
    <w:p w:rsidR="00D41B4B" w:rsidRPr="00D41B4B" w:rsidRDefault="00D41B4B" w:rsidP="00D41B4B">
      <w:pPr>
        <w:pStyle w:val="EndNoteBibliography"/>
      </w:pPr>
      <w:r w:rsidRPr="00D41B4B">
        <w:t>[33] Lopez-de-Sa E, Juarez M, Armada E, Sanchez-Salado JC, Sanchez PL, Loma-Osorio P, et al. A multicentre randomized pilot trial on the effectiveness of different levels of cooling in comatose survivors of out-of-hospital cardiac arrest: the FROST-I trial. Intensive Care Med. 2018;44:1807-15.</w:t>
      </w:r>
    </w:p>
    <w:p w:rsidR="00D41B4B" w:rsidRPr="00D41B4B" w:rsidRDefault="00D41B4B" w:rsidP="00D41B4B">
      <w:pPr>
        <w:pStyle w:val="EndNoteBibliography"/>
      </w:pPr>
      <w:r w:rsidRPr="00D41B4B">
        <w:t>[34] Dankiewicz J, Cronberg T, Lilja G, Jakobsen JC, Levin H, Ullen S, et al. Hypothermia versus Normothermia after Out-of-Hospital Cardiac Arrest. N Engl J Med. 2021;384:2283-94.</w:t>
      </w:r>
    </w:p>
    <w:p w:rsidR="00D41B4B" w:rsidRPr="00D41B4B" w:rsidRDefault="00D41B4B" w:rsidP="00D41B4B">
      <w:pPr>
        <w:pStyle w:val="EndNoteBibliography"/>
      </w:pPr>
      <w:r w:rsidRPr="00D41B4B">
        <w:t>[35] Nielsen N, Wetterslev J, Cronberg T, Erlinge D, Gasche Y, Hassager C, et al. Targeted temperature management at 33 degrees C versus 36 degrees C after cardiac arrest. N Engl J Med. 2013;369:2197-206.</w:t>
      </w:r>
    </w:p>
    <w:p w:rsidR="00D41B4B" w:rsidRPr="00D41B4B" w:rsidRDefault="00D41B4B" w:rsidP="00D41B4B">
      <w:pPr>
        <w:pStyle w:val="EndNoteBibliography"/>
      </w:pPr>
      <w:r w:rsidRPr="00D41B4B">
        <w:t>[36] Schafer A, Bauersachs J, Akin M. Therapeutic Hypothermia Following Cardiac Arrest After the TTM2 trial - More Questions Raised Than Answered. Curr Probl Cardiol. 2021:101046.</w:t>
      </w:r>
    </w:p>
    <w:p w:rsidR="00D41B4B" w:rsidRPr="00D41B4B" w:rsidRDefault="00D41B4B" w:rsidP="00D41B4B">
      <w:pPr>
        <w:pStyle w:val="EndNoteBibliography"/>
      </w:pPr>
      <w:r w:rsidRPr="00D41B4B">
        <w:t>[37] Deye N, Cariou A, Girardie P, Pichon N, Megarbane B, Midez P, et al. Endovascular Versus External Targeted Temperature Management for Patients With Out-of-Hospital Cardiac Arrest: A Randomized, Controlled Study. Circulation. 2015;132:182-93.</w:t>
      </w:r>
    </w:p>
    <w:p w:rsidR="00D41B4B" w:rsidRPr="00D41B4B" w:rsidRDefault="00D41B4B" w:rsidP="00D41B4B">
      <w:pPr>
        <w:pStyle w:val="EndNoteBibliography"/>
      </w:pPr>
      <w:r w:rsidRPr="00D41B4B">
        <w:t>[38] Ibanez B, James S, Agewall S, Antunes MJ, Bucciarelli-Ducci C, Bueno H, et al. ESC Scientific Document Group. 2017 ESC guidelines for the management of acute myocardial infarction in patients presenting with ST-segment elevation. Eur Heart J. 2018;39:119-77.</w:t>
      </w:r>
    </w:p>
    <w:p w:rsidR="00D41B4B" w:rsidRPr="00D41B4B" w:rsidRDefault="00D41B4B" w:rsidP="00D41B4B">
      <w:pPr>
        <w:pStyle w:val="EndNoteBibliography"/>
      </w:pPr>
      <w:r w:rsidRPr="00D41B4B">
        <w:t>[39] Donnino MW, Andersen LW, Berg KM, Reynolds JC, Nolan JP, Morley PT, et al. Temperature Management After Cardiac Arrest: An Advisory Statement by the Advanced Life Support Task Force of the International Liaison Committee on Resuscitation and the American Heart Association Emergency Cardiovascular Care Committee and the Council on Cardiopulmonary, Critical Care, Perioperative and Resuscitation. Circulation. 2015;132:2448-56.</w:t>
      </w:r>
    </w:p>
    <w:p w:rsidR="00D41B4B" w:rsidRPr="00D41B4B" w:rsidRDefault="00D41B4B" w:rsidP="00D41B4B">
      <w:pPr>
        <w:pStyle w:val="EndNoteBibliography"/>
      </w:pPr>
      <w:r w:rsidRPr="00D41B4B">
        <w:t>[40] Rigoulet M, Devin A, Averet N, Vandais B, Guerin B. Mechanisms of inhibition and uncoupling of respiration in isolated rat liver mitochondria by the general anesthetic 2,6-diisopropylphenol. Eur J Biochem. 1996;241:280-5.</w:t>
      </w:r>
    </w:p>
    <w:p w:rsidR="00D41B4B" w:rsidRPr="00D41B4B" w:rsidRDefault="00D41B4B" w:rsidP="00D41B4B">
      <w:pPr>
        <w:pStyle w:val="EndNoteBibliography"/>
      </w:pPr>
      <w:r w:rsidRPr="00D41B4B">
        <w:t>[41] Branca D, Roberti MS, Lorenzin P, Vincenti E, Scutari G. Influence of the anesthetic 2,6-diisopropylphenol on the oxidative phosphorylation of isolated rat liver mitochondria. Biochem Pharmacol. 1991;42:87-90.</w:t>
      </w:r>
    </w:p>
    <w:p w:rsidR="00D41B4B" w:rsidRPr="00D41B4B" w:rsidRDefault="00D41B4B" w:rsidP="00D41B4B">
      <w:pPr>
        <w:pStyle w:val="EndNoteBibliography"/>
      </w:pPr>
      <w:r w:rsidRPr="00D41B4B">
        <w:t>[42] Berndt N, Rosner J, Haq RU, Kann O, Kovacs R, Holzhutter HG, et al. Possible neurotoxicity of the anesthetic propofol: evidence for the inhibition of complex II of the respiratory chain in area CA3 of rat hippocampal slices. Arch Toxicol. 2018;92:3191-205.</w:t>
      </w:r>
    </w:p>
    <w:p w:rsidR="00D41B4B" w:rsidRPr="00D41B4B" w:rsidRDefault="00D41B4B" w:rsidP="00D41B4B">
      <w:pPr>
        <w:pStyle w:val="EndNoteBibliography"/>
      </w:pPr>
      <w:r w:rsidRPr="00D41B4B">
        <w:t>[43] Finsterer J, Frank M. Propofol Is Mitochondrion-Toxic and May Unmask a Mitochondrial Disorder. J Child Neurol. 2016;31:1489-94.</w:t>
      </w:r>
    </w:p>
    <w:p w:rsidR="00D41B4B" w:rsidRPr="00D41B4B" w:rsidRDefault="00D41B4B" w:rsidP="00D41B4B">
      <w:pPr>
        <w:pStyle w:val="EndNoteBibliography"/>
      </w:pPr>
      <w:r w:rsidRPr="00D41B4B">
        <w:t>[44] Lotz C, Stumpner J, Smul TM. Sevoflurane as opposed to propofol anesthesia preserves mitochondrial function and alleviates myocardial ischemia/reperfusion injury. Biomed Pharmacother. 2020;129:110417.</w:t>
      </w:r>
    </w:p>
    <w:p w:rsidR="00D41B4B" w:rsidRPr="00D41B4B" w:rsidRDefault="00D41B4B" w:rsidP="00D41B4B">
      <w:pPr>
        <w:pStyle w:val="EndNoteBibliography"/>
      </w:pPr>
      <w:r w:rsidRPr="00D41B4B">
        <w:t>[45] Akin M, Sieweke JT, Garcheva V, Martinez CS, Adel J, Plank P, et al. Additive Impact of Interleukin 6 and Neuron Specific Enolase for Prognosis in Patients With Out-of-Hospital Cardiac Arrest - Experience From the HAnnover COoling REgistry. Front Cardiovasc Med. 2022;9:899583.</w:t>
      </w:r>
    </w:p>
    <w:p w:rsidR="00D41B4B" w:rsidRPr="00D41B4B" w:rsidRDefault="00D41B4B" w:rsidP="00D41B4B">
      <w:pPr>
        <w:pStyle w:val="EndNoteBibliography"/>
      </w:pPr>
      <w:r w:rsidRPr="00D41B4B">
        <w:t>[46] Akin M, Garcheva V, Sieweke J-T, Adel J, Sanchez Martinez C, Bauersachs J, et al. Neuromarkers and neurological outcome in patients with out-of-hospital cardiac arrest treated with therapeutic hypothermia - Experience from the HAnnover COoling REgistry (HACORE). PLoS ONE. 2021;16:e0245210.</w:t>
      </w:r>
    </w:p>
    <w:p w:rsidR="00D41B4B" w:rsidRPr="00D41B4B" w:rsidRDefault="00D41B4B" w:rsidP="00D41B4B">
      <w:pPr>
        <w:pStyle w:val="EndNoteBibliography"/>
      </w:pPr>
      <w:r w:rsidRPr="00D41B4B">
        <w:t>[47] Flierl U, Röntgen P, Zauner F, Tongers J, Bauersachs J, Schäfer A. Efficacy of platelet inhibition with prasugrel in patients with acute myocardial infarction undergoing therapeutic hypothermia after cardiopulmonary resuscitation. Thromb Haemost. 2016;115:960-8.</w:t>
      </w:r>
    </w:p>
    <w:p w:rsidR="00D41B4B" w:rsidRPr="00D41B4B" w:rsidRDefault="00D41B4B" w:rsidP="00D41B4B">
      <w:pPr>
        <w:pStyle w:val="EndNoteBibliography"/>
      </w:pPr>
      <w:r w:rsidRPr="00D41B4B">
        <w:t>[48] Schäfer A, Flierl U, Bauersachs J. Anti-thrombotic strategies in patients with atrial fibrillation undergoing PCI. Clin Res Cardiol. 2021;110:759-74.</w:t>
      </w:r>
    </w:p>
    <w:p w:rsidR="005A4B40" w:rsidRPr="00D41B4B" w:rsidRDefault="00D41B4B">
      <w:pPr>
        <w:rPr>
          <w:lang w:val="en-GB"/>
        </w:rPr>
      </w:pPr>
      <w:r>
        <w:rPr>
          <w:lang w:val="en-GB"/>
        </w:rPr>
        <w:fldChar w:fldCharType="end"/>
      </w:r>
    </w:p>
    <w:sectPr w:rsidR="005A4B40" w:rsidRPr="00D41B4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uscit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fdprtwsz552xe0r2n552vvzv5trxsv0w5p&quot;&gt;platelets-Converted&lt;record-ids&gt;&lt;item&gt;1332&lt;/item&gt;&lt;item&gt;1333&lt;/item&gt;&lt;item&gt;1334&lt;/item&gt;&lt;item&gt;1341&lt;/item&gt;&lt;item&gt;1418&lt;/item&gt;&lt;item&gt;1431&lt;/item&gt;&lt;item&gt;1441&lt;/item&gt;&lt;item&gt;1442&lt;/item&gt;&lt;item&gt;1443&lt;/item&gt;&lt;item&gt;1445&lt;/item&gt;&lt;item&gt;1446&lt;/item&gt;&lt;item&gt;1463&lt;/item&gt;&lt;item&gt;1498&lt;/item&gt;&lt;item&gt;1500&lt;/item&gt;&lt;item&gt;1501&lt;/item&gt;&lt;item&gt;1540&lt;/item&gt;&lt;item&gt;1649&lt;/item&gt;&lt;item&gt;1650&lt;/item&gt;&lt;item&gt;1658&lt;/item&gt;&lt;item&gt;1693&lt;/item&gt;&lt;item&gt;1725&lt;/item&gt;&lt;item&gt;1773&lt;/item&gt;&lt;item&gt;1806&lt;/item&gt;&lt;item&gt;1831&lt;/item&gt;&lt;item&gt;1835&lt;/item&gt;&lt;item&gt;1840&lt;/item&gt;&lt;item&gt;1895&lt;/item&gt;&lt;item&gt;1896&lt;/item&gt;&lt;item&gt;1898&lt;/item&gt;&lt;item&gt;1899&lt;/item&gt;&lt;item&gt;1900&lt;/item&gt;&lt;item&gt;1901&lt;/item&gt;&lt;item&gt;1952&lt;/item&gt;&lt;item&gt;1953&lt;/item&gt;&lt;item&gt;1963&lt;/item&gt;&lt;item&gt;2022&lt;/item&gt;&lt;item&gt;2069&lt;/item&gt;&lt;item&gt;2104&lt;/item&gt;&lt;item&gt;2155&lt;/item&gt;&lt;item&gt;2212&lt;/item&gt;&lt;item&gt;2227&lt;/item&gt;&lt;item&gt;2228&lt;/item&gt;&lt;item&gt;2235&lt;/item&gt;&lt;item&gt;2236&lt;/item&gt;&lt;item&gt;2237&lt;/item&gt;&lt;item&gt;2240&lt;/item&gt;&lt;item&gt;2241&lt;/item&gt;&lt;item&gt;2247&lt;/item&gt;&lt;/record-ids&gt;&lt;/item&gt;&lt;/Libraries&gt;"/>
  </w:docVars>
  <w:rsids>
    <w:rsidRoot w:val="00D41B4B"/>
    <w:rsid w:val="005A4B40"/>
    <w:rsid w:val="00D41B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C41F9"/>
  <w15:chartTrackingRefBased/>
  <w15:docId w15:val="{DA18FD9F-A0B3-470C-B90E-05E3DD000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41B4B"/>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D41B4B"/>
    <w:pPr>
      <w:jc w:val="center"/>
    </w:pPr>
    <w:rPr>
      <w:noProof/>
    </w:rPr>
  </w:style>
  <w:style w:type="character" w:customStyle="1" w:styleId="EndNoteBibliographyTitleZchn">
    <w:name w:val="EndNote Bibliography Title Zchn"/>
    <w:basedOn w:val="Absatz-Standardschriftart"/>
    <w:link w:val="EndNoteBibliographyTitle"/>
    <w:rsid w:val="00D41B4B"/>
    <w:rPr>
      <w:rFonts w:ascii="Times New Roman" w:eastAsia="Times New Roman" w:hAnsi="Times New Roman" w:cs="Times New Roman"/>
      <w:noProof/>
      <w:sz w:val="24"/>
      <w:szCs w:val="24"/>
      <w:lang w:val="en-US"/>
    </w:rPr>
  </w:style>
  <w:style w:type="paragraph" w:customStyle="1" w:styleId="EndNoteBibliography">
    <w:name w:val="EndNote Bibliography"/>
    <w:basedOn w:val="Standard"/>
    <w:link w:val="EndNoteBibliographyZchn"/>
    <w:rsid w:val="00D41B4B"/>
    <w:rPr>
      <w:noProof/>
    </w:rPr>
  </w:style>
  <w:style w:type="character" w:customStyle="1" w:styleId="EndNoteBibliographyZchn">
    <w:name w:val="EndNote Bibliography Zchn"/>
    <w:basedOn w:val="Absatz-Standardschriftart"/>
    <w:link w:val="EndNoteBibliography"/>
    <w:rsid w:val="00D41B4B"/>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359</Words>
  <Characters>27467</Characters>
  <Application>Microsoft Office Word</Application>
  <DocSecurity>0</DocSecurity>
  <Lines>228</Lines>
  <Paragraphs>63</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3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äfer, Andreas Prof. Dr.</dc:creator>
  <cp:keywords/>
  <dc:description/>
  <cp:lastModifiedBy>Schäfer, Andreas Prof. Dr.</cp:lastModifiedBy>
  <cp:revision>1</cp:revision>
  <dcterms:created xsi:type="dcterms:W3CDTF">2025-08-20T12:52:00Z</dcterms:created>
  <dcterms:modified xsi:type="dcterms:W3CDTF">2025-08-20T13:06:00Z</dcterms:modified>
</cp:coreProperties>
</file>